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430D83" w14:textId="66B722AF" w:rsidR="00CB38BA" w:rsidRPr="008A455E" w:rsidRDefault="00112551">
      <w:pPr>
        <w:rPr>
          <w:rFonts w:ascii="Arial Nova" w:hAnsi="Arial Nova" w:cs="Arial"/>
          <w:sz w:val="28"/>
          <w:szCs w:val="28"/>
        </w:rPr>
      </w:pPr>
      <w:r w:rsidRPr="008A455E">
        <w:rPr>
          <w:rFonts w:ascii="Arial Nova" w:hAnsi="Arial Nova" w:cs="Arial"/>
          <w:sz w:val="28"/>
          <w:szCs w:val="28"/>
        </w:rPr>
        <w:t>Additional File</w:t>
      </w:r>
      <w:r w:rsidR="00D2539A" w:rsidRPr="008A455E">
        <w:rPr>
          <w:rFonts w:ascii="Arial Nova" w:hAnsi="Arial Nova" w:cs="Arial"/>
          <w:sz w:val="28"/>
          <w:szCs w:val="28"/>
        </w:rPr>
        <w:t xml:space="preserve"> </w:t>
      </w:r>
      <w:r w:rsidRPr="008A455E">
        <w:rPr>
          <w:rFonts w:ascii="Arial Nova" w:hAnsi="Arial Nova" w:cs="Arial"/>
          <w:sz w:val="28"/>
          <w:szCs w:val="28"/>
        </w:rPr>
        <w:t>1</w:t>
      </w:r>
    </w:p>
    <w:p w14:paraId="1ABA7F8C" w14:textId="7FBBEDE1" w:rsidR="009B2F33" w:rsidRPr="00F52FD3" w:rsidRDefault="009B2F33">
      <w:pPr>
        <w:rPr>
          <w:rFonts w:ascii="Arial Nova" w:hAnsi="Arial Nova" w:cs="Arial"/>
          <w:sz w:val="24"/>
          <w:szCs w:val="24"/>
        </w:rPr>
      </w:pPr>
    </w:p>
    <w:sdt>
      <w:sdtPr>
        <w:rPr>
          <w:rFonts w:ascii="Lucida Sans" w:eastAsia="Times New Roman" w:hAnsi="Lucida Sans" w:cs="Times New Roman"/>
          <w:color w:val="auto"/>
          <w:sz w:val="19"/>
          <w:szCs w:val="20"/>
          <w:lang w:val="de-DE"/>
        </w:rPr>
        <w:id w:val="625214306"/>
        <w:docPartObj>
          <w:docPartGallery w:val="Table of Contents"/>
          <w:docPartUnique/>
        </w:docPartObj>
      </w:sdtPr>
      <w:sdtEndPr>
        <w:rPr>
          <w:b/>
          <w:bCs/>
        </w:rPr>
      </w:sdtEndPr>
      <w:sdtContent>
        <w:p w14:paraId="76918F0B" w14:textId="64AD5B3D" w:rsidR="008A455E" w:rsidRDefault="008A455E">
          <w:pPr>
            <w:pStyle w:val="Inhaltsverzeichnisberschrift"/>
          </w:pPr>
        </w:p>
        <w:p w14:paraId="1FBEFF41" w14:textId="5D8A4589" w:rsidR="00477533" w:rsidRPr="00477533" w:rsidRDefault="008A455E" w:rsidP="00477533">
          <w:pPr>
            <w:pStyle w:val="Verzeichnis1"/>
            <w:tabs>
              <w:tab w:val="clear" w:pos="10632"/>
              <w:tab w:val="right" w:pos="12474"/>
            </w:tabs>
            <w:rPr>
              <w:rFonts w:asciiTheme="minorHAnsi" w:eastAsiaTheme="minorEastAsia" w:hAnsiTheme="minorHAnsi" w:cstheme="minorBidi"/>
              <w:lang w:val="de-CH"/>
            </w:rPr>
          </w:pPr>
          <w:r>
            <w:fldChar w:fldCharType="begin"/>
          </w:r>
          <w:r>
            <w:instrText xml:space="preserve"> TOC \o "1-3" \h \z \u </w:instrText>
          </w:r>
          <w:r>
            <w:fldChar w:fldCharType="separate"/>
          </w:r>
          <w:hyperlink w:anchor="_Toc67977964" w:history="1">
            <w:r w:rsidR="00477533" w:rsidRPr="00477533">
              <w:rPr>
                <w:rStyle w:val="Hyperlink"/>
              </w:rPr>
              <w:t xml:space="preserve">Table S1a. </w:t>
            </w:r>
            <w:r w:rsidR="00477533" w:rsidRPr="00477533">
              <w:rPr>
                <w:rStyle w:val="Hyperlink"/>
                <w:lang w:val="en-US"/>
              </w:rPr>
              <w:t>List of independent variables, item wording (English), sources and possible transformations.</w:t>
            </w:r>
            <w:r w:rsidR="00477533" w:rsidRPr="00477533">
              <w:rPr>
                <w:webHidden/>
              </w:rPr>
              <w:tab/>
            </w:r>
            <w:r w:rsidR="00477533" w:rsidRPr="00477533">
              <w:rPr>
                <w:webHidden/>
              </w:rPr>
              <w:fldChar w:fldCharType="begin"/>
            </w:r>
            <w:r w:rsidR="00477533" w:rsidRPr="00477533">
              <w:rPr>
                <w:webHidden/>
              </w:rPr>
              <w:instrText xml:space="preserve"> PAGEREF _Toc67977964 \h </w:instrText>
            </w:r>
            <w:r w:rsidR="00477533" w:rsidRPr="00477533">
              <w:rPr>
                <w:webHidden/>
              </w:rPr>
            </w:r>
            <w:r w:rsidR="00477533" w:rsidRPr="00477533">
              <w:rPr>
                <w:webHidden/>
              </w:rPr>
              <w:fldChar w:fldCharType="separate"/>
            </w:r>
            <w:r w:rsidR="00C0783F">
              <w:rPr>
                <w:webHidden/>
              </w:rPr>
              <w:t>2</w:t>
            </w:r>
            <w:r w:rsidR="00477533" w:rsidRPr="00477533">
              <w:rPr>
                <w:webHidden/>
              </w:rPr>
              <w:fldChar w:fldCharType="end"/>
            </w:r>
          </w:hyperlink>
        </w:p>
        <w:p w14:paraId="7D53294A" w14:textId="0C93BC83" w:rsidR="00477533" w:rsidRPr="00477533" w:rsidRDefault="00C0783F" w:rsidP="00477533">
          <w:pPr>
            <w:pStyle w:val="Verzeichnis1"/>
            <w:tabs>
              <w:tab w:val="clear" w:pos="10632"/>
              <w:tab w:val="right" w:pos="12474"/>
            </w:tabs>
            <w:rPr>
              <w:rFonts w:asciiTheme="minorHAnsi" w:eastAsiaTheme="minorEastAsia" w:hAnsiTheme="minorHAnsi" w:cstheme="minorBidi"/>
              <w:lang w:val="de-CH"/>
            </w:rPr>
          </w:pPr>
          <w:hyperlink w:anchor="_Toc67977965" w:history="1">
            <w:r w:rsidR="00477533" w:rsidRPr="00477533">
              <w:rPr>
                <w:rStyle w:val="Hyperlink"/>
                <w:lang w:val="en-US"/>
              </w:rPr>
              <w:t>Table S1b. List of independent variables, item wording (German).</w:t>
            </w:r>
            <w:r w:rsidR="00477533" w:rsidRPr="00477533">
              <w:rPr>
                <w:webHidden/>
              </w:rPr>
              <w:tab/>
            </w:r>
            <w:r w:rsidR="00477533" w:rsidRPr="00477533">
              <w:rPr>
                <w:webHidden/>
              </w:rPr>
              <w:fldChar w:fldCharType="begin"/>
            </w:r>
            <w:r w:rsidR="00477533" w:rsidRPr="00477533">
              <w:rPr>
                <w:webHidden/>
              </w:rPr>
              <w:instrText xml:space="preserve"> PAGEREF _Toc67977965 \h </w:instrText>
            </w:r>
            <w:r w:rsidR="00477533" w:rsidRPr="00477533">
              <w:rPr>
                <w:webHidden/>
              </w:rPr>
            </w:r>
            <w:r w:rsidR="00477533" w:rsidRPr="00477533">
              <w:rPr>
                <w:webHidden/>
              </w:rPr>
              <w:fldChar w:fldCharType="separate"/>
            </w:r>
            <w:r>
              <w:rPr>
                <w:webHidden/>
              </w:rPr>
              <w:t>16</w:t>
            </w:r>
            <w:r w:rsidR="00477533" w:rsidRPr="00477533">
              <w:rPr>
                <w:webHidden/>
              </w:rPr>
              <w:fldChar w:fldCharType="end"/>
            </w:r>
          </w:hyperlink>
        </w:p>
        <w:p w14:paraId="7A64036D" w14:textId="7784A2DD" w:rsidR="00477533" w:rsidRPr="00477533" w:rsidRDefault="00C0783F" w:rsidP="00477533">
          <w:pPr>
            <w:pStyle w:val="Verzeichnis1"/>
            <w:tabs>
              <w:tab w:val="clear" w:pos="10632"/>
              <w:tab w:val="right" w:pos="12474"/>
            </w:tabs>
            <w:rPr>
              <w:rFonts w:asciiTheme="minorHAnsi" w:eastAsiaTheme="minorEastAsia" w:hAnsiTheme="minorHAnsi" w:cstheme="minorBidi"/>
              <w:lang w:val="de-CH"/>
            </w:rPr>
          </w:pPr>
          <w:hyperlink w:anchor="_Toc67977966" w:history="1">
            <w:r w:rsidR="00477533" w:rsidRPr="00477533">
              <w:rPr>
                <w:rStyle w:val="Hyperlink"/>
                <w:lang w:val="en-US"/>
              </w:rPr>
              <w:t>Table S1c. List of independent variables, item wording (French).</w:t>
            </w:r>
            <w:r w:rsidR="00477533" w:rsidRPr="00477533">
              <w:rPr>
                <w:webHidden/>
              </w:rPr>
              <w:tab/>
            </w:r>
            <w:r w:rsidR="00477533" w:rsidRPr="00477533">
              <w:rPr>
                <w:webHidden/>
              </w:rPr>
              <w:fldChar w:fldCharType="begin"/>
            </w:r>
            <w:r w:rsidR="00477533" w:rsidRPr="00477533">
              <w:rPr>
                <w:webHidden/>
              </w:rPr>
              <w:instrText xml:space="preserve"> PAGEREF _Toc67977966 \h </w:instrText>
            </w:r>
            <w:r w:rsidR="00477533" w:rsidRPr="00477533">
              <w:rPr>
                <w:webHidden/>
              </w:rPr>
            </w:r>
            <w:r w:rsidR="00477533" w:rsidRPr="00477533">
              <w:rPr>
                <w:webHidden/>
              </w:rPr>
              <w:fldChar w:fldCharType="separate"/>
            </w:r>
            <w:r>
              <w:rPr>
                <w:webHidden/>
              </w:rPr>
              <w:t>26</w:t>
            </w:r>
            <w:r w:rsidR="00477533" w:rsidRPr="00477533">
              <w:rPr>
                <w:webHidden/>
              </w:rPr>
              <w:fldChar w:fldCharType="end"/>
            </w:r>
          </w:hyperlink>
        </w:p>
        <w:p w14:paraId="69E45D10" w14:textId="720C3C6F" w:rsidR="00477533" w:rsidRPr="00477533" w:rsidRDefault="00C0783F" w:rsidP="00477533">
          <w:pPr>
            <w:pStyle w:val="Verzeichnis1"/>
            <w:tabs>
              <w:tab w:val="clear" w:pos="10632"/>
              <w:tab w:val="right" w:pos="12474"/>
            </w:tabs>
            <w:rPr>
              <w:rFonts w:asciiTheme="minorHAnsi" w:eastAsiaTheme="minorEastAsia" w:hAnsiTheme="minorHAnsi" w:cstheme="minorBidi"/>
              <w:lang w:val="de-CH"/>
            </w:rPr>
          </w:pPr>
          <w:hyperlink w:anchor="_Toc67977967" w:history="1">
            <w:r w:rsidR="00477533" w:rsidRPr="00477533">
              <w:rPr>
                <w:rStyle w:val="Hyperlink"/>
                <w:lang w:val="en-US"/>
              </w:rPr>
              <w:t>Table S1d. List of independent variables, item wording (Italian).</w:t>
            </w:r>
            <w:r w:rsidR="00477533" w:rsidRPr="00477533">
              <w:rPr>
                <w:webHidden/>
              </w:rPr>
              <w:tab/>
            </w:r>
            <w:r w:rsidR="00477533" w:rsidRPr="00477533">
              <w:rPr>
                <w:webHidden/>
              </w:rPr>
              <w:fldChar w:fldCharType="begin"/>
            </w:r>
            <w:r w:rsidR="00477533" w:rsidRPr="00477533">
              <w:rPr>
                <w:webHidden/>
              </w:rPr>
              <w:instrText xml:space="preserve"> PAGEREF _Toc67977967 \h </w:instrText>
            </w:r>
            <w:r w:rsidR="00477533" w:rsidRPr="00477533">
              <w:rPr>
                <w:webHidden/>
              </w:rPr>
            </w:r>
            <w:r w:rsidR="00477533" w:rsidRPr="00477533">
              <w:rPr>
                <w:webHidden/>
              </w:rPr>
              <w:fldChar w:fldCharType="separate"/>
            </w:r>
            <w:r>
              <w:rPr>
                <w:webHidden/>
              </w:rPr>
              <w:t>36</w:t>
            </w:r>
            <w:r w:rsidR="00477533" w:rsidRPr="00477533">
              <w:rPr>
                <w:webHidden/>
              </w:rPr>
              <w:fldChar w:fldCharType="end"/>
            </w:r>
          </w:hyperlink>
        </w:p>
        <w:p w14:paraId="492990A8" w14:textId="78D32160" w:rsidR="008A455E" w:rsidRDefault="008A455E">
          <w:r>
            <w:rPr>
              <w:b/>
              <w:bCs/>
              <w:lang w:val="de-DE"/>
            </w:rPr>
            <w:fldChar w:fldCharType="end"/>
          </w:r>
        </w:p>
      </w:sdtContent>
    </w:sdt>
    <w:p w14:paraId="15B850AD" w14:textId="77777777" w:rsidR="00CB38BA" w:rsidRPr="00F52FD3" w:rsidRDefault="00CB38BA">
      <w:pPr>
        <w:rPr>
          <w:rFonts w:ascii="Arial Nova" w:hAnsi="Arial Nova" w:cs="Arial"/>
          <w:sz w:val="24"/>
          <w:szCs w:val="24"/>
        </w:rPr>
      </w:pPr>
    </w:p>
    <w:p w14:paraId="278FF68E" w14:textId="77777777" w:rsidR="008A455E" w:rsidRDefault="008A455E">
      <w:pPr>
        <w:spacing w:after="160" w:line="259" w:lineRule="auto"/>
        <w:rPr>
          <w:rFonts w:ascii="Arial Nova" w:hAnsi="Arial Nova" w:cs="Arial"/>
          <w:bCs/>
          <w:sz w:val="24"/>
          <w:szCs w:val="24"/>
        </w:rPr>
      </w:pPr>
      <w:r>
        <w:rPr>
          <w:rFonts w:ascii="Arial Nova" w:hAnsi="Arial Nova" w:cs="Arial"/>
          <w:sz w:val="24"/>
          <w:szCs w:val="24"/>
        </w:rPr>
        <w:br w:type="page"/>
      </w:r>
    </w:p>
    <w:p w14:paraId="0E45FF8A" w14:textId="69922B31" w:rsidR="00112551" w:rsidRPr="00112551" w:rsidRDefault="00112551" w:rsidP="008A455E">
      <w:pPr>
        <w:pStyle w:val="berschrift1"/>
        <w:numPr>
          <w:ilvl w:val="0"/>
          <w:numId w:val="0"/>
        </w:numPr>
        <w:rPr>
          <w:rFonts w:ascii="Arial Nova" w:hAnsi="Arial Nova"/>
          <w:sz w:val="24"/>
          <w:szCs w:val="24"/>
          <w:lang w:val="en-US"/>
        </w:rPr>
      </w:pPr>
      <w:bookmarkStart w:id="0" w:name="_Toc67977964"/>
      <w:r w:rsidRPr="008379F4">
        <w:rPr>
          <w:rFonts w:ascii="Arial Nova" w:hAnsi="Arial Nova" w:cs="Arial"/>
          <w:sz w:val="24"/>
          <w:szCs w:val="24"/>
          <w:lang w:val="en-US"/>
        </w:rPr>
        <w:lastRenderedPageBreak/>
        <w:t>Table S1</w:t>
      </w:r>
      <w:r w:rsidR="00CB38BA" w:rsidRPr="008379F4">
        <w:rPr>
          <w:rFonts w:ascii="Arial Nova" w:hAnsi="Arial Nova" w:cs="Arial"/>
          <w:sz w:val="24"/>
          <w:szCs w:val="24"/>
          <w:lang w:val="en-US"/>
        </w:rPr>
        <w:t>a</w:t>
      </w:r>
      <w:r w:rsidRPr="008379F4">
        <w:rPr>
          <w:rFonts w:ascii="Arial Nova" w:hAnsi="Arial Nova" w:cs="Arial"/>
          <w:sz w:val="24"/>
          <w:szCs w:val="24"/>
          <w:lang w:val="en-US"/>
        </w:rPr>
        <w:t xml:space="preserve">. </w:t>
      </w:r>
      <w:r w:rsidR="00E4576D">
        <w:rPr>
          <w:rFonts w:ascii="Arial Nova" w:hAnsi="Arial Nova" w:cs="Arial"/>
          <w:sz w:val="24"/>
          <w:szCs w:val="24"/>
          <w:lang w:val="en-US"/>
        </w:rPr>
        <w:t>List of independent variables, item wording</w:t>
      </w:r>
      <w:r w:rsidR="00CB38BA">
        <w:rPr>
          <w:rFonts w:ascii="Arial Nova" w:hAnsi="Arial Nova" w:cs="Arial"/>
          <w:sz w:val="24"/>
          <w:szCs w:val="24"/>
          <w:lang w:val="en-US"/>
        </w:rPr>
        <w:t xml:space="preserve"> (</w:t>
      </w:r>
      <w:r w:rsidR="00CB38BA" w:rsidRPr="003711AC">
        <w:rPr>
          <w:rFonts w:ascii="Arial Nova" w:hAnsi="Arial Nova" w:cs="Arial"/>
          <w:sz w:val="24"/>
          <w:szCs w:val="24"/>
          <w:u w:val="single"/>
          <w:lang w:val="en-US"/>
        </w:rPr>
        <w:t>English</w:t>
      </w:r>
      <w:r w:rsidR="00CB38BA">
        <w:rPr>
          <w:rFonts w:ascii="Arial Nova" w:hAnsi="Arial Nova" w:cs="Arial"/>
          <w:sz w:val="24"/>
          <w:szCs w:val="24"/>
          <w:lang w:val="en-US"/>
        </w:rPr>
        <w:t>)</w:t>
      </w:r>
      <w:r w:rsidR="00E4576D">
        <w:rPr>
          <w:rFonts w:ascii="Arial Nova" w:hAnsi="Arial Nova" w:cs="Arial"/>
          <w:sz w:val="24"/>
          <w:szCs w:val="24"/>
          <w:lang w:val="en-US"/>
        </w:rPr>
        <w:t>, sources and possible transformations.</w:t>
      </w:r>
      <w:bookmarkEnd w:id="0"/>
    </w:p>
    <w:p w14:paraId="0F8C1335" w14:textId="77777777" w:rsidR="00112551" w:rsidRPr="00112551" w:rsidRDefault="00112551">
      <w:pPr>
        <w:rPr>
          <w:lang w:val="en-US"/>
        </w:rPr>
      </w:pPr>
    </w:p>
    <w:tbl>
      <w:tblPr>
        <w:tblStyle w:val="Tabellenraster"/>
        <w:tblW w:w="0" w:type="auto"/>
        <w:tblBorders>
          <w:insideH w:val="single" w:sz="4" w:space="0" w:color="auto"/>
        </w:tblBorders>
        <w:tblLook w:val="04A0" w:firstRow="1" w:lastRow="0" w:firstColumn="1" w:lastColumn="0" w:noHBand="0" w:noVBand="1"/>
      </w:tblPr>
      <w:tblGrid>
        <w:gridCol w:w="1709"/>
        <w:gridCol w:w="2118"/>
        <w:gridCol w:w="2972"/>
        <w:gridCol w:w="7885"/>
      </w:tblGrid>
      <w:tr w:rsidR="00D26EA3" w:rsidRPr="00145DCB" w14:paraId="391C4A0F" w14:textId="77777777" w:rsidTr="008338C6">
        <w:trPr>
          <w:cantSplit/>
          <w:tblHeader/>
        </w:trPr>
        <w:tc>
          <w:tcPr>
            <w:tcW w:w="2199" w:type="dxa"/>
          </w:tcPr>
          <w:p w14:paraId="0A7412F7" w14:textId="77777777" w:rsidR="00CA3629" w:rsidRPr="00FC1A39" w:rsidRDefault="00CA3629">
            <w:pPr>
              <w:rPr>
                <w:rFonts w:ascii="Arial Nova" w:hAnsi="Arial Nova"/>
                <w:b/>
                <w:bCs/>
                <w:sz w:val="22"/>
                <w:szCs w:val="24"/>
                <w:lang w:val="en-US"/>
              </w:rPr>
            </w:pPr>
            <w:r w:rsidRPr="00FC1A39">
              <w:rPr>
                <w:rFonts w:ascii="Arial Nova" w:hAnsi="Arial Nova"/>
                <w:b/>
                <w:bCs/>
                <w:sz w:val="22"/>
                <w:szCs w:val="24"/>
                <w:lang w:val="en-US"/>
              </w:rPr>
              <w:t>Variable</w:t>
            </w:r>
          </w:p>
        </w:tc>
        <w:tc>
          <w:tcPr>
            <w:tcW w:w="3544" w:type="dxa"/>
          </w:tcPr>
          <w:p w14:paraId="22084747" w14:textId="7BE21A11" w:rsidR="00CA3629" w:rsidRPr="00FC1A39" w:rsidRDefault="00CA3629">
            <w:pPr>
              <w:rPr>
                <w:rFonts w:ascii="Arial Nova" w:hAnsi="Arial Nova"/>
                <w:b/>
                <w:bCs/>
                <w:sz w:val="22"/>
                <w:szCs w:val="24"/>
                <w:lang w:val="en-GB"/>
              </w:rPr>
            </w:pPr>
            <w:r w:rsidRPr="00FC1A39">
              <w:rPr>
                <w:rFonts w:ascii="Arial Nova" w:hAnsi="Arial Nova"/>
                <w:b/>
                <w:bCs/>
                <w:sz w:val="22"/>
                <w:szCs w:val="24"/>
                <w:lang w:val="en-GB"/>
              </w:rPr>
              <w:t xml:space="preserve">Source / </w:t>
            </w:r>
            <w:r w:rsidR="009F7A28" w:rsidRPr="00FC1A39">
              <w:rPr>
                <w:rFonts w:ascii="Arial Nova" w:hAnsi="Arial Nova"/>
                <w:b/>
                <w:bCs/>
                <w:sz w:val="22"/>
                <w:szCs w:val="24"/>
                <w:lang w:val="en-GB"/>
              </w:rPr>
              <w:t>q</w:t>
            </w:r>
            <w:r w:rsidRPr="00FC1A39">
              <w:rPr>
                <w:rFonts w:ascii="Arial Nova" w:hAnsi="Arial Nova"/>
                <w:b/>
                <w:bCs/>
                <w:sz w:val="22"/>
                <w:szCs w:val="24"/>
                <w:lang w:val="en-GB"/>
              </w:rPr>
              <w:t>uestion</w:t>
            </w:r>
          </w:p>
        </w:tc>
        <w:tc>
          <w:tcPr>
            <w:tcW w:w="4793" w:type="dxa"/>
          </w:tcPr>
          <w:p w14:paraId="32A33574" w14:textId="527883A2" w:rsidR="00CA3629" w:rsidRPr="00FC1A39" w:rsidRDefault="00277456">
            <w:pPr>
              <w:rPr>
                <w:rFonts w:ascii="Arial Nova" w:hAnsi="Arial Nova"/>
                <w:b/>
                <w:bCs/>
                <w:sz w:val="22"/>
                <w:szCs w:val="24"/>
                <w:lang w:val="en-GB"/>
              </w:rPr>
            </w:pPr>
            <w:r w:rsidRPr="00FC1A39">
              <w:rPr>
                <w:rFonts w:ascii="Arial Nova" w:hAnsi="Arial Nova"/>
                <w:b/>
                <w:bCs/>
                <w:sz w:val="22"/>
                <w:szCs w:val="24"/>
                <w:lang w:val="en-GB"/>
              </w:rPr>
              <w:t>Response options</w:t>
            </w:r>
            <w:r w:rsidR="008C6CDA" w:rsidRPr="00FC1A39">
              <w:rPr>
                <w:rFonts w:ascii="Arial Nova" w:hAnsi="Arial Nova"/>
                <w:b/>
                <w:bCs/>
                <w:sz w:val="22"/>
                <w:szCs w:val="24"/>
                <w:lang w:val="en-GB"/>
              </w:rPr>
              <w:t xml:space="preserve"> </w:t>
            </w:r>
            <w:r w:rsidRPr="00FC1A39">
              <w:rPr>
                <w:rFonts w:ascii="Arial Nova" w:hAnsi="Arial Nova"/>
                <w:b/>
                <w:bCs/>
                <w:sz w:val="22"/>
                <w:szCs w:val="24"/>
                <w:lang w:val="en-GB"/>
              </w:rPr>
              <w:t xml:space="preserve">/ </w:t>
            </w:r>
            <w:r w:rsidR="00900E83" w:rsidRPr="00FC1A39">
              <w:rPr>
                <w:rFonts w:ascii="Arial Nova" w:hAnsi="Arial Nova"/>
                <w:b/>
                <w:bCs/>
                <w:sz w:val="22"/>
                <w:szCs w:val="24"/>
                <w:lang w:val="en-GB"/>
              </w:rPr>
              <w:t>s</w:t>
            </w:r>
            <w:r w:rsidRPr="00FC1A39">
              <w:rPr>
                <w:rFonts w:ascii="Arial Nova" w:hAnsi="Arial Nova"/>
                <w:b/>
                <w:bCs/>
                <w:sz w:val="22"/>
                <w:szCs w:val="24"/>
                <w:lang w:val="en-GB"/>
              </w:rPr>
              <w:t>cale</w:t>
            </w:r>
          </w:p>
        </w:tc>
        <w:tc>
          <w:tcPr>
            <w:tcW w:w="0" w:type="auto"/>
          </w:tcPr>
          <w:p w14:paraId="3A4661A2" w14:textId="30BD8C7A" w:rsidR="00CA3629" w:rsidRPr="00FC1A39" w:rsidRDefault="001C4959">
            <w:pPr>
              <w:rPr>
                <w:rFonts w:ascii="Arial Nova" w:hAnsi="Arial Nova"/>
                <w:b/>
                <w:bCs/>
                <w:sz w:val="22"/>
                <w:szCs w:val="24"/>
                <w:lang w:val="en-US"/>
              </w:rPr>
            </w:pPr>
            <w:r w:rsidRPr="00FC1A39">
              <w:rPr>
                <w:rFonts w:ascii="Arial Nova" w:hAnsi="Arial Nova"/>
                <w:b/>
                <w:bCs/>
                <w:sz w:val="22"/>
                <w:szCs w:val="24"/>
                <w:lang w:val="en-US"/>
              </w:rPr>
              <w:t xml:space="preserve">Transformations / </w:t>
            </w:r>
            <w:r w:rsidR="00BE6FAA" w:rsidRPr="00FC1A39">
              <w:rPr>
                <w:rFonts w:ascii="Arial Nova" w:hAnsi="Arial Nova"/>
                <w:b/>
                <w:bCs/>
                <w:sz w:val="22"/>
                <w:szCs w:val="24"/>
                <w:lang w:val="en-US"/>
              </w:rPr>
              <w:t>comments</w:t>
            </w:r>
          </w:p>
        </w:tc>
      </w:tr>
      <w:tr w:rsidR="00D26EA3" w:rsidRPr="00C0783F" w14:paraId="3FBFA3D3" w14:textId="77777777" w:rsidTr="008338C6">
        <w:trPr>
          <w:cantSplit/>
        </w:trPr>
        <w:tc>
          <w:tcPr>
            <w:tcW w:w="2199" w:type="dxa"/>
          </w:tcPr>
          <w:p w14:paraId="0D5202DC" w14:textId="6E8CD0CA" w:rsidR="00CA3629" w:rsidRPr="00FC1A39" w:rsidRDefault="00CA3629">
            <w:pPr>
              <w:rPr>
                <w:rFonts w:ascii="Arial Nova" w:hAnsi="Arial Nova"/>
                <w:sz w:val="22"/>
                <w:szCs w:val="24"/>
                <w:lang w:val="en-US"/>
              </w:rPr>
            </w:pPr>
            <w:r w:rsidRPr="00FC1A39">
              <w:rPr>
                <w:rFonts w:ascii="Arial Nova" w:hAnsi="Arial Nova"/>
                <w:sz w:val="22"/>
                <w:szCs w:val="24"/>
                <w:lang w:val="en-US"/>
              </w:rPr>
              <w:t>Birth prep</w:t>
            </w:r>
            <w:r w:rsidR="00652BAF" w:rsidRPr="00FC1A39">
              <w:rPr>
                <w:rFonts w:ascii="Arial Nova" w:hAnsi="Arial Nova"/>
                <w:sz w:val="22"/>
                <w:szCs w:val="24"/>
                <w:lang w:val="en-US"/>
              </w:rPr>
              <w:t>a</w:t>
            </w:r>
            <w:r w:rsidRPr="00FC1A39">
              <w:rPr>
                <w:rFonts w:ascii="Arial Nova" w:hAnsi="Arial Nova"/>
                <w:sz w:val="22"/>
                <w:szCs w:val="24"/>
                <w:lang w:val="en-US"/>
              </w:rPr>
              <w:t>ration</w:t>
            </w:r>
          </w:p>
        </w:tc>
        <w:tc>
          <w:tcPr>
            <w:tcW w:w="3544" w:type="dxa"/>
          </w:tcPr>
          <w:p w14:paraId="1E446A7F" w14:textId="77777777" w:rsidR="00CA3629" w:rsidRPr="00FC1A39" w:rsidRDefault="00CA3629">
            <w:pPr>
              <w:rPr>
                <w:rFonts w:ascii="Arial Nova" w:hAnsi="Arial Nova"/>
                <w:sz w:val="22"/>
                <w:szCs w:val="24"/>
                <w:lang w:val="en-GB"/>
              </w:rPr>
            </w:pPr>
            <w:r w:rsidRPr="00FC1A39">
              <w:rPr>
                <w:rFonts w:ascii="Arial Nova" w:hAnsi="Arial Nova"/>
                <w:sz w:val="22"/>
                <w:szCs w:val="24"/>
                <w:lang w:val="en-GB"/>
              </w:rPr>
              <w:t xml:space="preserve">How did you </w:t>
            </w:r>
            <w:r w:rsidRPr="00FC1A39">
              <w:rPr>
                <w:rFonts w:ascii="Arial Nova" w:hAnsi="Arial Nova"/>
                <w:b/>
                <w:sz w:val="22"/>
                <w:szCs w:val="24"/>
                <w:lang w:val="en-GB"/>
              </w:rPr>
              <w:t>prepare for the birth</w:t>
            </w:r>
            <w:r w:rsidRPr="00FC1A39">
              <w:rPr>
                <w:rFonts w:ascii="Arial Nova" w:hAnsi="Arial Nova"/>
                <w:sz w:val="22"/>
                <w:szCs w:val="24"/>
                <w:lang w:val="en-GB"/>
              </w:rPr>
              <w:t>?  Multiple answers are possible.</w:t>
            </w:r>
          </w:p>
        </w:tc>
        <w:tc>
          <w:tcPr>
            <w:tcW w:w="4793" w:type="dxa"/>
          </w:tcPr>
          <w:p w14:paraId="41B642EF" w14:textId="77777777" w:rsidR="00CA3629" w:rsidRPr="00FC1A39" w:rsidRDefault="00CA3629"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Antenatal classes</w:t>
            </w:r>
          </w:p>
          <w:p w14:paraId="08329887" w14:textId="77777777" w:rsidR="00CA3629" w:rsidRPr="00FC1A39" w:rsidRDefault="00CA3629"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With books</w:t>
            </w:r>
          </w:p>
          <w:p w14:paraId="18123462" w14:textId="77777777" w:rsidR="00CA3629" w:rsidRPr="00FC1A39" w:rsidRDefault="00CA3629"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Online</w:t>
            </w:r>
          </w:p>
          <w:p w14:paraId="0D705611" w14:textId="77777777" w:rsidR="00CA3629" w:rsidRPr="00FC1A39" w:rsidRDefault="00CA3629"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By writing a birth plan </w:t>
            </w:r>
          </w:p>
          <w:p w14:paraId="29A28213" w14:textId="77777777" w:rsidR="00CA3629" w:rsidRPr="00FC1A39" w:rsidRDefault="00CA3629"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No special preparation </w:t>
            </w:r>
          </w:p>
          <w:p w14:paraId="2688B889" w14:textId="4325B65B" w:rsidR="00FF68AE" w:rsidRPr="00FC1A39" w:rsidRDefault="00CA3629"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Other</w:t>
            </w:r>
            <w:r w:rsidR="00277456" w:rsidRPr="00FC1A39">
              <w:rPr>
                <w:rFonts w:ascii="Arial Nova" w:hAnsi="Arial Nova"/>
                <w:sz w:val="22"/>
                <w:szCs w:val="24"/>
                <w:lang w:val="en-GB"/>
              </w:rPr>
              <w:t>:</w:t>
            </w:r>
            <w:r w:rsidR="00093440">
              <w:rPr>
                <w:rFonts w:ascii="Arial Nova" w:hAnsi="Arial Nova"/>
                <w:sz w:val="22"/>
                <w:szCs w:val="24"/>
                <w:lang w:val="en-GB"/>
              </w:rPr>
              <w:t xml:space="preserve"> </w:t>
            </w:r>
            <w:r w:rsidR="00277456" w:rsidRPr="00FC1A39">
              <w:rPr>
                <w:rFonts w:ascii="Arial Nova" w:hAnsi="Arial Nova"/>
                <w:sz w:val="22"/>
                <w:szCs w:val="24"/>
                <w:lang w:val="en-GB"/>
              </w:rPr>
              <w:t>______</w:t>
            </w:r>
            <w:r w:rsidR="00FF68AE" w:rsidRPr="00FC1A39">
              <w:rPr>
                <w:rFonts w:ascii="Arial Nova" w:hAnsi="Arial Nova"/>
                <w:sz w:val="22"/>
                <w:szCs w:val="24"/>
                <w:lang w:val="en-GB"/>
              </w:rPr>
              <w:t xml:space="preserve"> </w:t>
            </w:r>
          </w:p>
          <w:p w14:paraId="5EB382B4" w14:textId="77777777" w:rsidR="00FF68AE" w:rsidRPr="00FC1A39" w:rsidRDefault="00FF68AE" w:rsidP="00FF68AE">
            <w:pPr>
              <w:pStyle w:val="Listenabsatz"/>
              <w:ind w:left="170"/>
              <w:rPr>
                <w:rFonts w:ascii="Arial Nova" w:hAnsi="Arial Nova"/>
                <w:sz w:val="22"/>
                <w:szCs w:val="24"/>
                <w:lang w:val="en-GB"/>
              </w:rPr>
            </w:pPr>
          </w:p>
          <w:p w14:paraId="5A64D9B5" w14:textId="708F3886" w:rsidR="00CA3629" w:rsidRPr="00FC1A39" w:rsidRDefault="00CA3629" w:rsidP="00FF68AE">
            <w:pPr>
              <w:rPr>
                <w:rFonts w:ascii="Arial Nova" w:hAnsi="Arial Nova"/>
                <w:sz w:val="22"/>
                <w:szCs w:val="24"/>
                <w:lang w:val="en-GB"/>
              </w:rPr>
            </w:pPr>
          </w:p>
        </w:tc>
        <w:tc>
          <w:tcPr>
            <w:tcW w:w="0" w:type="auto"/>
          </w:tcPr>
          <w:p w14:paraId="39EABFE3" w14:textId="0A84492B" w:rsidR="0063663F" w:rsidRPr="00FC1A39" w:rsidRDefault="0063663F">
            <w:pPr>
              <w:rPr>
                <w:rFonts w:ascii="Arial Nova" w:hAnsi="Arial Nova"/>
                <w:sz w:val="22"/>
                <w:szCs w:val="24"/>
                <w:lang w:val="en-US"/>
              </w:rPr>
            </w:pPr>
            <w:r w:rsidRPr="00FC1A39">
              <w:rPr>
                <w:rFonts w:ascii="Arial Nova" w:hAnsi="Arial Nova"/>
                <w:sz w:val="22"/>
                <w:szCs w:val="24"/>
                <w:lang w:val="en-US"/>
              </w:rPr>
              <w:t xml:space="preserve">Based on </w:t>
            </w:r>
            <w:r w:rsidR="005106F4" w:rsidRPr="00FC1A39">
              <w:rPr>
                <w:rFonts w:ascii="Arial Nova" w:hAnsi="Arial Nova"/>
                <w:sz w:val="22"/>
                <w:szCs w:val="24"/>
                <w:lang w:val="en-US"/>
              </w:rPr>
              <w:t>“</w:t>
            </w:r>
            <w:r w:rsidRPr="00FC1A39">
              <w:rPr>
                <w:rFonts w:ascii="Arial Nova" w:hAnsi="Arial Nova"/>
                <w:sz w:val="22"/>
                <w:szCs w:val="24"/>
                <w:lang w:val="en-US"/>
              </w:rPr>
              <w:t>other</w:t>
            </w:r>
            <w:r w:rsidR="005106F4" w:rsidRPr="00FC1A39">
              <w:rPr>
                <w:rFonts w:ascii="Arial Nova" w:hAnsi="Arial Nova"/>
                <w:sz w:val="22"/>
                <w:szCs w:val="24"/>
                <w:lang w:val="en-US"/>
              </w:rPr>
              <w:t>”</w:t>
            </w:r>
            <w:r w:rsidRPr="00FC1A39">
              <w:rPr>
                <w:rFonts w:ascii="Arial Nova" w:hAnsi="Arial Nova"/>
                <w:sz w:val="22"/>
                <w:szCs w:val="24"/>
                <w:lang w:val="en-US"/>
              </w:rPr>
              <w:t xml:space="preserve"> responses, 9 new categories were built: </w:t>
            </w:r>
            <w:r w:rsidRPr="00FC1A39">
              <w:rPr>
                <w:rFonts w:ascii="Arial Nova" w:hAnsi="Arial Nova"/>
                <w:i/>
                <w:iCs/>
                <w:sz w:val="22"/>
                <w:szCs w:val="24"/>
                <w:lang w:val="en-US"/>
              </w:rPr>
              <w:t>conversations</w:t>
            </w:r>
            <w:r w:rsidRPr="00FC1A39">
              <w:rPr>
                <w:rFonts w:ascii="Arial Nova" w:hAnsi="Arial Nova"/>
                <w:sz w:val="22"/>
                <w:szCs w:val="24"/>
                <w:lang w:val="en-US"/>
              </w:rPr>
              <w:t xml:space="preserve"> (with friends, HCP, etc.), </w:t>
            </w:r>
            <w:r w:rsidRPr="00FC1A39">
              <w:rPr>
                <w:rFonts w:ascii="Arial Nova" w:hAnsi="Arial Nova"/>
                <w:i/>
                <w:iCs/>
                <w:sz w:val="22"/>
                <w:szCs w:val="24"/>
                <w:lang w:val="en-US"/>
              </w:rPr>
              <w:t>techniques</w:t>
            </w:r>
            <w:r w:rsidRPr="00FC1A39">
              <w:rPr>
                <w:rFonts w:ascii="Arial Nova" w:hAnsi="Arial Nova"/>
                <w:sz w:val="22"/>
                <w:szCs w:val="24"/>
                <w:lang w:val="en-US"/>
              </w:rPr>
              <w:t xml:space="preserve"> (hypnobirthing, meditation, visualization</w:t>
            </w:r>
            <w:r w:rsidR="009F7A28" w:rsidRPr="00FC1A39">
              <w:rPr>
                <w:rFonts w:ascii="Arial Nova" w:hAnsi="Arial Nova"/>
                <w:sz w:val="22"/>
                <w:szCs w:val="24"/>
                <w:lang w:val="en-US"/>
              </w:rPr>
              <w:t>,</w:t>
            </w:r>
            <w:r w:rsidRPr="00FC1A39">
              <w:rPr>
                <w:rFonts w:ascii="Arial Nova" w:hAnsi="Arial Nova"/>
                <w:sz w:val="22"/>
                <w:szCs w:val="24"/>
                <w:lang w:val="en-US"/>
              </w:rPr>
              <w:t xml:space="preserve"> etc.), </w:t>
            </w:r>
            <w:r w:rsidRPr="00FC1A39">
              <w:rPr>
                <w:rFonts w:ascii="Arial Nova" w:hAnsi="Arial Nova"/>
                <w:i/>
                <w:iCs/>
                <w:sz w:val="22"/>
                <w:szCs w:val="24"/>
                <w:lang w:val="en-US"/>
              </w:rPr>
              <w:t>alternative therapies</w:t>
            </w:r>
            <w:r w:rsidRPr="00FC1A39">
              <w:rPr>
                <w:rFonts w:ascii="Arial Nova" w:hAnsi="Arial Nova"/>
                <w:sz w:val="22"/>
                <w:szCs w:val="24"/>
                <w:lang w:val="en-US"/>
              </w:rPr>
              <w:t xml:space="preserve"> (acupuncture, homeopathy</w:t>
            </w:r>
            <w:r w:rsidR="009A5D6E" w:rsidRPr="00FC1A39">
              <w:rPr>
                <w:rFonts w:ascii="Arial Nova" w:hAnsi="Arial Nova"/>
                <w:sz w:val="22"/>
                <w:szCs w:val="24"/>
                <w:lang w:val="en-US"/>
              </w:rPr>
              <w:t>,</w:t>
            </w:r>
            <w:r w:rsidRPr="00FC1A39">
              <w:rPr>
                <w:rFonts w:ascii="Arial Nova" w:hAnsi="Arial Nova"/>
                <w:sz w:val="22"/>
                <w:szCs w:val="24"/>
                <w:lang w:val="en-US"/>
              </w:rPr>
              <w:t xml:space="preserve"> etc.), </w:t>
            </w:r>
            <w:r w:rsidRPr="00FC1A39">
              <w:rPr>
                <w:rFonts w:ascii="Arial Nova" w:hAnsi="Arial Nova"/>
                <w:i/>
                <w:iCs/>
                <w:sz w:val="22"/>
                <w:szCs w:val="24"/>
                <w:lang w:val="en-US"/>
              </w:rPr>
              <w:t>information</w:t>
            </w:r>
            <w:r w:rsidRPr="00FC1A39">
              <w:rPr>
                <w:rFonts w:ascii="Arial Nova" w:hAnsi="Arial Nova"/>
                <w:sz w:val="22"/>
                <w:szCs w:val="24"/>
                <w:lang w:val="en-US"/>
              </w:rPr>
              <w:t xml:space="preserve"> (videos, apps, tv, social media), </w:t>
            </w:r>
            <w:r w:rsidRPr="00FC1A39">
              <w:rPr>
                <w:rFonts w:ascii="Arial Nova" w:hAnsi="Arial Nova"/>
                <w:i/>
                <w:iCs/>
                <w:sz w:val="22"/>
                <w:szCs w:val="24"/>
                <w:lang w:val="en-US"/>
              </w:rPr>
              <w:t>yoga</w:t>
            </w:r>
            <w:r w:rsidRPr="00FC1A39">
              <w:rPr>
                <w:rFonts w:ascii="Arial Nova" w:hAnsi="Arial Nova"/>
                <w:sz w:val="22"/>
                <w:szCs w:val="24"/>
                <w:lang w:val="en-US"/>
              </w:rPr>
              <w:t>,</w:t>
            </w:r>
            <w:r w:rsidRPr="00FC1A39">
              <w:rPr>
                <w:rFonts w:ascii="Arial Nova" w:hAnsi="Arial Nova"/>
                <w:i/>
                <w:iCs/>
                <w:sz w:val="22"/>
                <w:szCs w:val="24"/>
                <w:lang w:val="en-US"/>
              </w:rPr>
              <w:t xml:space="preserve"> sports</w:t>
            </w:r>
            <w:r w:rsidRPr="00FC1A39">
              <w:rPr>
                <w:rFonts w:ascii="Arial Nova" w:hAnsi="Arial Nova"/>
                <w:sz w:val="22"/>
                <w:szCs w:val="24"/>
                <w:lang w:val="en-US"/>
              </w:rPr>
              <w:t>,</w:t>
            </w:r>
            <w:r w:rsidRPr="00FC1A39">
              <w:rPr>
                <w:rFonts w:ascii="Arial Nova" w:hAnsi="Arial Nova"/>
                <w:i/>
                <w:iCs/>
                <w:sz w:val="22"/>
                <w:szCs w:val="24"/>
                <w:lang w:val="en-US"/>
              </w:rPr>
              <w:t xml:space="preserve"> </w:t>
            </w:r>
            <w:r w:rsidR="00422ABC" w:rsidRPr="00FC1A39">
              <w:rPr>
                <w:rFonts w:ascii="Arial Nova" w:hAnsi="Arial Nova"/>
                <w:i/>
                <w:iCs/>
                <w:sz w:val="22"/>
                <w:szCs w:val="24"/>
                <w:lang w:val="en-US"/>
              </w:rPr>
              <w:t>perineum</w:t>
            </w:r>
            <w:r w:rsidRPr="00FC1A39">
              <w:rPr>
                <w:rFonts w:ascii="Arial Nova" w:hAnsi="Arial Nova"/>
                <w:i/>
                <w:iCs/>
                <w:sz w:val="22"/>
                <w:szCs w:val="24"/>
                <w:lang w:val="en-US"/>
              </w:rPr>
              <w:t xml:space="preserve"> preparation</w:t>
            </w:r>
            <w:r w:rsidRPr="00FC1A39">
              <w:rPr>
                <w:rFonts w:ascii="Arial Nova" w:hAnsi="Arial Nova"/>
                <w:sz w:val="22"/>
                <w:szCs w:val="24"/>
                <w:lang w:val="en-US"/>
              </w:rPr>
              <w:t>,</w:t>
            </w:r>
            <w:r w:rsidRPr="00FC1A39">
              <w:rPr>
                <w:rFonts w:ascii="Arial Nova" w:hAnsi="Arial Nova"/>
                <w:i/>
                <w:iCs/>
                <w:sz w:val="22"/>
                <w:szCs w:val="24"/>
                <w:lang w:val="en-US"/>
              </w:rPr>
              <w:t xml:space="preserve"> diet</w:t>
            </w:r>
            <w:r w:rsidRPr="00FC1A39">
              <w:rPr>
                <w:rFonts w:ascii="Arial Nova" w:hAnsi="Arial Nova"/>
                <w:sz w:val="22"/>
                <w:szCs w:val="24"/>
                <w:lang w:val="en-US"/>
              </w:rPr>
              <w:t xml:space="preserve"> and </w:t>
            </w:r>
            <w:r w:rsidRPr="00FC1A39">
              <w:rPr>
                <w:rFonts w:ascii="Arial Nova" w:hAnsi="Arial Nova"/>
                <w:i/>
                <w:iCs/>
                <w:sz w:val="22"/>
                <w:szCs w:val="24"/>
                <w:lang w:val="en-US"/>
              </w:rPr>
              <w:t>other</w:t>
            </w:r>
            <w:r w:rsidRPr="00FC1A39">
              <w:rPr>
                <w:rFonts w:ascii="Arial Nova" w:hAnsi="Arial Nova"/>
                <w:sz w:val="22"/>
                <w:szCs w:val="24"/>
                <w:lang w:val="en-US"/>
              </w:rPr>
              <w:t>.</w:t>
            </w:r>
          </w:p>
          <w:p w14:paraId="3774D562" w14:textId="77777777" w:rsidR="0063663F" w:rsidRPr="00FC1A39" w:rsidRDefault="0063663F">
            <w:pPr>
              <w:rPr>
                <w:rFonts w:ascii="Arial Nova" w:hAnsi="Arial Nova"/>
                <w:sz w:val="22"/>
                <w:szCs w:val="24"/>
                <w:lang w:val="en-US"/>
              </w:rPr>
            </w:pPr>
          </w:p>
          <w:p w14:paraId="6A00E78B" w14:textId="76C4500E" w:rsidR="00CA3629" w:rsidRPr="00FC1A39" w:rsidRDefault="00FF68AE">
            <w:pPr>
              <w:rPr>
                <w:rFonts w:ascii="Arial Nova" w:hAnsi="Arial Nova"/>
                <w:sz w:val="22"/>
                <w:szCs w:val="24"/>
                <w:lang w:val="en-US"/>
              </w:rPr>
            </w:pPr>
            <w:r w:rsidRPr="00FC1A39">
              <w:rPr>
                <w:rFonts w:ascii="Arial Nova" w:hAnsi="Arial Nova"/>
                <w:sz w:val="22"/>
                <w:szCs w:val="24"/>
                <w:lang w:val="en-US"/>
              </w:rPr>
              <w:t xml:space="preserve">To reflect the amount of </w:t>
            </w:r>
            <w:r w:rsidR="00BE6FAA" w:rsidRPr="00FC1A39">
              <w:rPr>
                <w:rFonts w:ascii="Arial Nova" w:hAnsi="Arial Nova"/>
                <w:sz w:val="22"/>
                <w:szCs w:val="24"/>
                <w:lang w:val="en-US"/>
              </w:rPr>
              <w:t xml:space="preserve">individual </w:t>
            </w:r>
            <w:r w:rsidRPr="00FC1A39">
              <w:rPr>
                <w:rFonts w:ascii="Arial Nova" w:hAnsi="Arial Nova"/>
                <w:sz w:val="22"/>
                <w:szCs w:val="24"/>
                <w:lang w:val="en-US"/>
              </w:rPr>
              <w:t xml:space="preserve">birth preparation, the sum of all categories selected by a </w:t>
            </w:r>
            <w:r w:rsidR="009231DD" w:rsidRPr="00FC1A39">
              <w:rPr>
                <w:rFonts w:ascii="Arial Nova" w:hAnsi="Arial Nova"/>
                <w:sz w:val="22"/>
                <w:szCs w:val="24"/>
                <w:lang w:val="en-US"/>
              </w:rPr>
              <w:t xml:space="preserve">respondent </w:t>
            </w:r>
            <w:r w:rsidR="00BF0AC6" w:rsidRPr="00FC1A39">
              <w:rPr>
                <w:rFonts w:ascii="Arial Nova" w:hAnsi="Arial Nova"/>
                <w:sz w:val="22"/>
                <w:szCs w:val="24"/>
                <w:lang w:val="en-US"/>
              </w:rPr>
              <w:t xml:space="preserve">and </w:t>
            </w:r>
            <w:r w:rsidR="00627390" w:rsidRPr="00FC1A39">
              <w:rPr>
                <w:rFonts w:ascii="Arial Nova" w:hAnsi="Arial Nova"/>
                <w:sz w:val="22"/>
                <w:szCs w:val="24"/>
                <w:lang w:val="en-US"/>
              </w:rPr>
              <w:t xml:space="preserve">a “yes” answer </w:t>
            </w:r>
            <w:r w:rsidR="009231DD" w:rsidRPr="00FC1A39">
              <w:rPr>
                <w:rFonts w:ascii="Arial Nova" w:hAnsi="Arial Nova"/>
                <w:sz w:val="22"/>
                <w:szCs w:val="24"/>
                <w:lang w:val="en-US"/>
              </w:rPr>
              <w:t xml:space="preserve">to the </w:t>
            </w:r>
            <w:r w:rsidRPr="00FC1A39">
              <w:rPr>
                <w:rFonts w:ascii="Arial Nova" w:hAnsi="Arial Nova"/>
                <w:sz w:val="22"/>
                <w:szCs w:val="24"/>
                <w:lang w:val="en-US"/>
              </w:rPr>
              <w:t>next question</w:t>
            </w:r>
            <w:r w:rsidR="00BE6FAA" w:rsidRPr="00FC1A39">
              <w:rPr>
                <w:rFonts w:ascii="Arial Nova" w:hAnsi="Arial Nova"/>
                <w:sz w:val="22"/>
                <w:szCs w:val="24"/>
                <w:lang w:val="en-US"/>
              </w:rPr>
              <w:t xml:space="preserve"> on considering</w:t>
            </w:r>
            <w:r w:rsidR="00627390" w:rsidRPr="00FC1A39">
              <w:rPr>
                <w:rFonts w:ascii="Arial Nova" w:hAnsi="Arial Nova"/>
                <w:sz w:val="22"/>
                <w:szCs w:val="24"/>
                <w:lang w:val="en-US"/>
              </w:rPr>
              <w:t xml:space="preserve"> various</w:t>
            </w:r>
            <w:r w:rsidR="009239DA" w:rsidRPr="00FC1A39">
              <w:rPr>
                <w:rFonts w:ascii="Arial Nova" w:hAnsi="Arial Nova"/>
                <w:sz w:val="22"/>
                <w:szCs w:val="24"/>
                <w:lang w:val="en-US"/>
              </w:rPr>
              <w:t xml:space="preserve"> birth</w:t>
            </w:r>
            <w:r w:rsidR="00BE6FAA" w:rsidRPr="00FC1A39">
              <w:rPr>
                <w:rFonts w:ascii="Arial Nova" w:hAnsi="Arial Nova"/>
                <w:sz w:val="22"/>
                <w:szCs w:val="24"/>
                <w:lang w:val="en-US"/>
              </w:rPr>
              <w:t xml:space="preserve"> place options were entered in the model. </w:t>
            </w:r>
          </w:p>
        </w:tc>
      </w:tr>
      <w:tr w:rsidR="00D26EA3" w:rsidRPr="00FF68AE" w14:paraId="3CB8A899" w14:textId="77777777" w:rsidTr="008338C6">
        <w:trPr>
          <w:cantSplit/>
        </w:trPr>
        <w:tc>
          <w:tcPr>
            <w:tcW w:w="2199" w:type="dxa"/>
          </w:tcPr>
          <w:p w14:paraId="35FCB7CF" w14:textId="77777777" w:rsidR="00CA3629" w:rsidRPr="00FC1A39" w:rsidRDefault="00CA3629">
            <w:pPr>
              <w:rPr>
                <w:rFonts w:ascii="Arial Nova" w:hAnsi="Arial Nova"/>
                <w:sz w:val="22"/>
                <w:szCs w:val="24"/>
                <w:lang w:val="en-US"/>
              </w:rPr>
            </w:pPr>
          </w:p>
        </w:tc>
        <w:tc>
          <w:tcPr>
            <w:tcW w:w="3544" w:type="dxa"/>
          </w:tcPr>
          <w:p w14:paraId="3B245817" w14:textId="06ED446B" w:rsidR="00CA3629" w:rsidRPr="00FC1A39" w:rsidRDefault="00FF68AE">
            <w:pPr>
              <w:rPr>
                <w:rFonts w:ascii="Arial Nova" w:hAnsi="Arial Nova"/>
                <w:sz w:val="22"/>
                <w:szCs w:val="24"/>
                <w:lang w:val="en-GB"/>
              </w:rPr>
            </w:pPr>
            <w:r w:rsidRPr="00FC1A39">
              <w:rPr>
                <w:rFonts w:ascii="Arial Nova" w:hAnsi="Arial Nova"/>
                <w:sz w:val="22"/>
                <w:szCs w:val="24"/>
                <w:lang w:val="en-GB"/>
              </w:rPr>
              <w:t>Did you consider various options before deciding on this place of birth?</w:t>
            </w:r>
          </w:p>
        </w:tc>
        <w:tc>
          <w:tcPr>
            <w:tcW w:w="4793" w:type="dxa"/>
          </w:tcPr>
          <w:p w14:paraId="7A35BEC2" w14:textId="77777777" w:rsidR="00FF68AE" w:rsidRPr="00FC1A39" w:rsidRDefault="00FF68AE" w:rsidP="00FF68AE">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Yes</w:t>
            </w:r>
          </w:p>
          <w:p w14:paraId="7C5446AA" w14:textId="57A1EE09" w:rsidR="00CA3629" w:rsidRPr="00FC1A39" w:rsidRDefault="00FF68AE" w:rsidP="00FF68AE">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o</w:t>
            </w:r>
          </w:p>
        </w:tc>
        <w:tc>
          <w:tcPr>
            <w:tcW w:w="0" w:type="auto"/>
          </w:tcPr>
          <w:p w14:paraId="4827DF91" w14:textId="639E1974" w:rsidR="00CA3629" w:rsidRPr="00FC1A39" w:rsidRDefault="00CA3629">
            <w:pPr>
              <w:rPr>
                <w:rFonts w:ascii="Arial Nova" w:hAnsi="Arial Nova"/>
                <w:sz w:val="22"/>
                <w:szCs w:val="24"/>
                <w:lang w:val="en-US"/>
              </w:rPr>
            </w:pPr>
          </w:p>
        </w:tc>
      </w:tr>
      <w:tr w:rsidR="00D26EA3" w:rsidRPr="00145DCB" w14:paraId="0BD21972" w14:textId="77777777" w:rsidTr="008338C6">
        <w:trPr>
          <w:cantSplit/>
        </w:trPr>
        <w:tc>
          <w:tcPr>
            <w:tcW w:w="2199" w:type="dxa"/>
          </w:tcPr>
          <w:p w14:paraId="1328D724" w14:textId="3251928E" w:rsidR="00CA3629" w:rsidRPr="00FC1A39" w:rsidRDefault="009411A9">
            <w:pPr>
              <w:rPr>
                <w:rFonts w:ascii="Arial Nova" w:hAnsi="Arial Nova"/>
                <w:sz w:val="22"/>
                <w:szCs w:val="24"/>
                <w:lang w:val="en-US"/>
              </w:rPr>
            </w:pPr>
            <w:r w:rsidRPr="00FC1A39">
              <w:rPr>
                <w:rFonts w:ascii="Arial Nova" w:hAnsi="Arial Nova"/>
                <w:sz w:val="22"/>
                <w:szCs w:val="24"/>
                <w:lang w:val="en-US"/>
              </w:rPr>
              <w:t>M</w:t>
            </w:r>
            <w:r w:rsidR="00CA3629" w:rsidRPr="00FC1A39">
              <w:rPr>
                <w:rFonts w:ascii="Arial Nova" w:hAnsi="Arial Nova"/>
                <w:sz w:val="22"/>
                <w:szCs w:val="24"/>
                <w:lang w:val="en-US"/>
              </w:rPr>
              <w:t>ain caregiver</w:t>
            </w:r>
            <w:r w:rsidRPr="00FC1A39">
              <w:rPr>
                <w:rFonts w:ascii="Arial Nova" w:hAnsi="Arial Nova"/>
                <w:sz w:val="22"/>
                <w:szCs w:val="24"/>
                <w:lang w:val="en-US"/>
              </w:rPr>
              <w:t xml:space="preserve"> pregnancy</w:t>
            </w:r>
          </w:p>
        </w:tc>
        <w:tc>
          <w:tcPr>
            <w:tcW w:w="3544" w:type="dxa"/>
          </w:tcPr>
          <w:p w14:paraId="20D24696" w14:textId="77777777" w:rsidR="00CA3629" w:rsidRPr="00FC1A39" w:rsidRDefault="00CA3629">
            <w:pPr>
              <w:rPr>
                <w:rFonts w:ascii="Arial Nova" w:hAnsi="Arial Nova"/>
                <w:sz w:val="22"/>
                <w:szCs w:val="24"/>
                <w:lang w:val="en-GB"/>
              </w:rPr>
            </w:pPr>
            <w:r w:rsidRPr="00FC1A39">
              <w:rPr>
                <w:rFonts w:ascii="Arial Nova" w:hAnsi="Arial Nova"/>
                <w:sz w:val="22"/>
                <w:szCs w:val="24"/>
                <w:lang w:val="en-GB"/>
              </w:rPr>
              <w:t xml:space="preserve">Which </w:t>
            </w:r>
            <w:r w:rsidRPr="00FC1A39">
              <w:rPr>
                <w:rFonts w:ascii="Arial Nova" w:hAnsi="Arial Nova"/>
                <w:b/>
                <w:sz w:val="22"/>
                <w:szCs w:val="24"/>
                <w:lang w:val="en-GB"/>
              </w:rPr>
              <w:t>specialist</w:t>
            </w:r>
            <w:r w:rsidRPr="00FC1A39">
              <w:rPr>
                <w:rFonts w:ascii="Arial Nova" w:hAnsi="Arial Nova"/>
                <w:sz w:val="22"/>
                <w:szCs w:val="24"/>
                <w:lang w:val="en-GB"/>
              </w:rPr>
              <w:t xml:space="preserve"> was your main caregiver </w:t>
            </w:r>
            <w:r w:rsidRPr="00FC1A39">
              <w:rPr>
                <w:rFonts w:ascii="Arial Nova" w:hAnsi="Arial Nova"/>
                <w:b/>
                <w:sz w:val="22"/>
                <w:szCs w:val="24"/>
                <w:lang w:val="en-GB"/>
              </w:rPr>
              <w:t>during your pregnancy?</w:t>
            </w:r>
          </w:p>
        </w:tc>
        <w:tc>
          <w:tcPr>
            <w:tcW w:w="4793" w:type="dxa"/>
          </w:tcPr>
          <w:p w14:paraId="3DEABF69" w14:textId="77777777" w:rsidR="00277456" w:rsidRPr="00FC1A39" w:rsidRDefault="00277456"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a doctor </w:t>
            </w:r>
          </w:p>
          <w:p w14:paraId="71BDED97" w14:textId="77777777" w:rsidR="00277456" w:rsidRPr="00FC1A39" w:rsidRDefault="00277456"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a midwife </w:t>
            </w:r>
          </w:p>
          <w:p w14:paraId="1E50C0E1" w14:textId="18D1950E" w:rsidR="00CA3629" w:rsidRPr="00FC1A39" w:rsidRDefault="00277456"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Other:</w:t>
            </w:r>
            <w:r w:rsidR="00093440">
              <w:rPr>
                <w:rFonts w:ascii="Arial Nova" w:hAnsi="Arial Nova"/>
                <w:sz w:val="22"/>
                <w:szCs w:val="24"/>
                <w:lang w:val="en-GB"/>
              </w:rPr>
              <w:t xml:space="preserve"> </w:t>
            </w:r>
            <w:r w:rsidRPr="00FC1A39">
              <w:rPr>
                <w:rFonts w:ascii="Arial Nova" w:hAnsi="Arial Nova"/>
                <w:sz w:val="22"/>
                <w:szCs w:val="24"/>
                <w:lang w:val="en-GB"/>
              </w:rPr>
              <w:t>______</w:t>
            </w:r>
          </w:p>
        </w:tc>
        <w:tc>
          <w:tcPr>
            <w:tcW w:w="0" w:type="auto"/>
          </w:tcPr>
          <w:p w14:paraId="1B043781" w14:textId="77777777" w:rsidR="00CA3629" w:rsidRPr="00FC1A39" w:rsidRDefault="00CA3629">
            <w:pPr>
              <w:rPr>
                <w:rFonts w:ascii="Arial Nova" w:hAnsi="Arial Nova"/>
                <w:sz w:val="22"/>
                <w:szCs w:val="24"/>
                <w:lang w:val="en-US"/>
              </w:rPr>
            </w:pPr>
          </w:p>
        </w:tc>
      </w:tr>
      <w:tr w:rsidR="00D26EA3" w:rsidRPr="00145DCB" w14:paraId="3E0EE110" w14:textId="77777777" w:rsidTr="008338C6">
        <w:trPr>
          <w:cantSplit/>
        </w:trPr>
        <w:tc>
          <w:tcPr>
            <w:tcW w:w="2199" w:type="dxa"/>
          </w:tcPr>
          <w:p w14:paraId="1626EC21" w14:textId="3A82C261" w:rsidR="00277456" w:rsidRPr="00FC1A39" w:rsidRDefault="00F5710E">
            <w:pPr>
              <w:rPr>
                <w:rFonts w:ascii="Arial Nova" w:hAnsi="Arial Nova"/>
                <w:sz w:val="22"/>
                <w:szCs w:val="24"/>
                <w:lang w:val="en-US"/>
              </w:rPr>
            </w:pPr>
            <w:r w:rsidRPr="00FC1A39">
              <w:rPr>
                <w:rFonts w:ascii="Arial Nova" w:hAnsi="Arial Nova"/>
                <w:sz w:val="22"/>
                <w:szCs w:val="24"/>
                <w:lang w:val="en-US"/>
              </w:rPr>
              <w:t>High-r</w:t>
            </w:r>
            <w:r w:rsidR="00277456" w:rsidRPr="00FC1A39">
              <w:rPr>
                <w:rFonts w:ascii="Arial Nova" w:hAnsi="Arial Nova"/>
                <w:sz w:val="22"/>
                <w:szCs w:val="24"/>
                <w:lang w:val="en-US"/>
              </w:rPr>
              <w:t>isk pregnancy</w:t>
            </w:r>
          </w:p>
        </w:tc>
        <w:tc>
          <w:tcPr>
            <w:tcW w:w="3544" w:type="dxa"/>
          </w:tcPr>
          <w:p w14:paraId="6E3D6CED" w14:textId="77777777" w:rsidR="00277456" w:rsidRPr="00FC1A39" w:rsidRDefault="00277456">
            <w:pPr>
              <w:rPr>
                <w:rFonts w:ascii="Arial Nova" w:hAnsi="Arial Nova"/>
                <w:sz w:val="22"/>
                <w:szCs w:val="24"/>
                <w:lang w:val="en-GB"/>
              </w:rPr>
            </w:pPr>
            <w:r w:rsidRPr="00FC1A39">
              <w:rPr>
                <w:rFonts w:ascii="Arial Nova" w:hAnsi="Arial Nova"/>
                <w:sz w:val="22"/>
                <w:szCs w:val="24"/>
                <w:lang w:val="en-GB"/>
              </w:rPr>
              <w:t>Did you require medical treatment during your pregnancy?</w:t>
            </w:r>
          </w:p>
        </w:tc>
        <w:tc>
          <w:tcPr>
            <w:tcW w:w="4793" w:type="dxa"/>
          </w:tcPr>
          <w:p w14:paraId="4588B01E" w14:textId="77777777" w:rsidR="00277456" w:rsidRPr="00FC1A39" w:rsidRDefault="00277456"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Yes, I was admitted to the hospital as an in-patient (overnight stay) </w:t>
            </w:r>
          </w:p>
          <w:p w14:paraId="27D937A8" w14:textId="4335230F" w:rsidR="00277456" w:rsidRPr="00FC1A39" w:rsidRDefault="00277456"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Yes, as an out</w:t>
            </w:r>
            <w:r w:rsidR="006C5F06" w:rsidRPr="00FC1A39">
              <w:rPr>
                <w:rFonts w:ascii="Arial Nova" w:hAnsi="Arial Nova"/>
                <w:sz w:val="22"/>
                <w:szCs w:val="24"/>
                <w:lang w:val="en-GB"/>
              </w:rPr>
              <w:t>-</w:t>
            </w:r>
            <w:r w:rsidRPr="00FC1A39">
              <w:rPr>
                <w:rFonts w:ascii="Arial Nova" w:hAnsi="Arial Nova"/>
                <w:sz w:val="22"/>
                <w:szCs w:val="24"/>
                <w:lang w:val="en-GB"/>
              </w:rPr>
              <w:t xml:space="preserve">patient </w:t>
            </w:r>
          </w:p>
          <w:p w14:paraId="5338E9D1" w14:textId="77777777" w:rsidR="00277456" w:rsidRPr="00FC1A39" w:rsidRDefault="00277456"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o</w:t>
            </w:r>
          </w:p>
        </w:tc>
        <w:tc>
          <w:tcPr>
            <w:tcW w:w="0" w:type="auto"/>
          </w:tcPr>
          <w:p w14:paraId="496EE332" w14:textId="77777777" w:rsidR="00277456" w:rsidRPr="00FC1A39" w:rsidRDefault="00277456">
            <w:pPr>
              <w:rPr>
                <w:rFonts w:ascii="Arial Nova" w:hAnsi="Arial Nova"/>
                <w:sz w:val="22"/>
                <w:szCs w:val="24"/>
                <w:lang w:val="en-US"/>
              </w:rPr>
            </w:pPr>
          </w:p>
        </w:tc>
      </w:tr>
      <w:tr w:rsidR="00D26EA3" w:rsidRPr="00C0783F" w14:paraId="4D095162" w14:textId="77777777" w:rsidTr="008338C6">
        <w:trPr>
          <w:cantSplit/>
        </w:trPr>
        <w:tc>
          <w:tcPr>
            <w:tcW w:w="2199" w:type="dxa"/>
          </w:tcPr>
          <w:p w14:paraId="5BDCEBDE" w14:textId="77777777" w:rsidR="00277456" w:rsidRPr="00FC1A39" w:rsidRDefault="00277456">
            <w:pPr>
              <w:rPr>
                <w:rFonts w:ascii="Arial Nova" w:hAnsi="Arial Nova"/>
                <w:sz w:val="22"/>
                <w:szCs w:val="24"/>
                <w:lang w:val="en-US"/>
              </w:rPr>
            </w:pPr>
            <w:r w:rsidRPr="00FC1A39">
              <w:rPr>
                <w:rFonts w:ascii="Arial Nova" w:hAnsi="Arial Nova"/>
                <w:sz w:val="22"/>
                <w:szCs w:val="24"/>
                <w:lang w:val="en-US"/>
              </w:rPr>
              <w:t>Child’s age</w:t>
            </w:r>
          </w:p>
        </w:tc>
        <w:tc>
          <w:tcPr>
            <w:tcW w:w="3544" w:type="dxa"/>
          </w:tcPr>
          <w:p w14:paraId="4551814F" w14:textId="77777777" w:rsidR="00277456" w:rsidRPr="00FC1A39" w:rsidRDefault="00277456">
            <w:pPr>
              <w:rPr>
                <w:rFonts w:ascii="Arial Nova" w:hAnsi="Arial Nova"/>
                <w:sz w:val="22"/>
                <w:szCs w:val="24"/>
                <w:lang w:val="en-GB"/>
              </w:rPr>
            </w:pPr>
            <w:r w:rsidRPr="00FC1A39">
              <w:rPr>
                <w:rFonts w:ascii="Arial Nova" w:hAnsi="Arial Nova"/>
                <w:sz w:val="22"/>
                <w:szCs w:val="24"/>
                <w:lang w:val="en-GB"/>
              </w:rPr>
              <w:t>How old is your child now?</w:t>
            </w:r>
          </w:p>
        </w:tc>
        <w:tc>
          <w:tcPr>
            <w:tcW w:w="4793" w:type="dxa"/>
          </w:tcPr>
          <w:p w14:paraId="62DA8F7C" w14:textId="58D551E9" w:rsidR="00277456" w:rsidRPr="00FC1A39" w:rsidRDefault="00277456" w:rsidP="00277456">
            <w:pPr>
              <w:rPr>
                <w:rFonts w:ascii="Arial Nova" w:hAnsi="Arial Nova"/>
                <w:sz w:val="22"/>
                <w:szCs w:val="24"/>
                <w:lang w:val="en-GB"/>
              </w:rPr>
            </w:pPr>
            <w:r w:rsidRPr="00FC1A39">
              <w:rPr>
                <w:rFonts w:ascii="Arial Nova" w:hAnsi="Arial Nova"/>
                <w:sz w:val="22"/>
                <w:szCs w:val="24"/>
                <w:lang w:val="en-GB"/>
              </w:rPr>
              <w:t>1</w:t>
            </w:r>
            <w:r w:rsidR="005B5583" w:rsidRPr="00FC1A39">
              <w:rPr>
                <w:rFonts w:ascii="Arial Nova" w:hAnsi="Arial Nova"/>
                <w:sz w:val="22"/>
                <w:szCs w:val="24"/>
                <w:lang w:val="en-GB"/>
              </w:rPr>
              <w:t>4</w:t>
            </w:r>
            <w:r w:rsidRPr="00FC1A39">
              <w:rPr>
                <w:rFonts w:ascii="Arial Nova" w:hAnsi="Arial Nova"/>
                <w:sz w:val="22"/>
                <w:szCs w:val="24"/>
                <w:lang w:val="en-GB"/>
              </w:rPr>
              <w:t xml:space="preserve"> choices: </w:t>
            </w:r>
            <w:r w:rsidR="005B5583" w:rsidRPr="00FC1A39">
              <w:rPr>
                <w:rFonts w:ascii="Arial Nova" w:hAnsi="Arial Nova"/>
                <w:sz w:val="22"/>
                <w:szCs w:val="24"/>
                <w:lang w:val="en-GB"/>
              </w:rPr>
              <w:t xml:space="preserve">“less than 1 month”, </w:t>
            </w:r>
            <w:r w:rsidRPr="00FC1A39">
              <w:rPr>
                <w:rFonts w:ascii="Arial Nova" w:hAnsi="Arial Nova"/>
                <w:sz w:val="22"/>
                <w:szCs w:val="24"/>
                <w:lang w:val="en-GB"/>
              </w:rPr>
              <w:t>“1 month” up to “12 months”, “more than 12 months”</w:t>
            </w:r>
          </w:p>
        </w:tc>
        <w:tc>
          <w:tcPr>
            <w:tcW w:w="0" w:type="auto"/>
          </w:tcPr>
          <w:p w14:paraId="75BF7570" w14:textId="77777777" w:rsidR="00277456" w:rsidRPr="00FC1A39" w:rsidRDefault="00277456">
            <w:pPr>
              <w:rPr>
                <w:rFonts w:ascii="Arial Nova" w:hAnsi="Arial Nova"/>
                <w:sz w:val="22"/>
                <w:szCs w:val="24"/>
                <w:lang w:val="en-US"/>
              </w:rPr>
            </w:pPr>
          </w:p>
        </w:tc>
      </w:tr>
      <w:tr w:rsidR="00D26EA3" w:rsidRPr="00C0783F" w14:paraId="49509AE0" w14:textId="77777777" w:rsidTr="008338C6">
        <w:trPr>
          <w:cantSplit/>
        </w:trPr>
        <w:tc>
          <w:tcPr>
            <w:tcW w:w="2199" w:type="dxa"/>
          </w:tcPr>
          <w:p w14:paraId="7983F4A4" w14:textId="77777777" w:rsidR="00277456" w:rsidRPr="00FC1A39" w:rsidRDefault="00277456">
            <w:pPr>
              <w:rPr>
                <w:rFonts w:ascii="Arial Nova" w:hAnsi="Arial Nova"/>
                <w:sz w:val="22"/>
                <w:szCs w:val="24"/>
                <w:lang w:val="en-US"/>
              </w:rPr>
            </w:pPr>
            <w:r w:rsidRPr="00FC1A39">
              <w:rPr>
                <w:rFonts w:ascii="Arial Nova" w:hAnsi="Arial Nova"/>
                <w:sz w:val="22"/>
                <w:szCs w:val="24"/>
                <w:lang w:val="en-US"/>
              </w:rPr>
              <w:t>Child’s weight</w:t>
            </w:r>
          </w:p>
        </w:tc>
        <w:tc>
          <w:tcPr>
            <w:tcW w:w="3544" w:type="dxa"/>
          </w:tcPr>
          <w:p w14:paraId="564D21D3" w14:textId="77777777" w:rsidR="00277456" w:rsidRPr="00FC1A39" w:rsidRDefault="00277456">
            <w:pPr>
              <w:rPr>
                <w:rFonts w:ascii="Arial Nova" w:hAnsi="Arial Nova"/>
                <w:sz w:val="22"/>
                <w:szCs w:val="24"/>
                <w:lang w:val="en-GB"/>
              </w:rPr>
            </w:pPr>
            <w:r w:rsidRPr="00FC1A39">
              <w:rPr>
                <w:rFonts w:ascii="Arial Nova" w:hAnsi="Arial Nova"/>
                <w:sz w:val="22"/>
                <w:szCs w:val="24"/>
                <w:lang w:val="en-GB"/>
              </w:rPr>
              <w:t xml:space="preserve">How much did your child weigh at birth </w:t>
            </w:r>
            <w:r w:rsidRPr="00FC1A39">
              <w:rPr>
                <w:rFonts w:ascii="Arial Nova" w:hAnsi="Arial Nova"/>
                <w:b/>
                <w:bCs/>
                <w:sz w:val="22"/>
                <w:szCs w:val="24"/>
                <w:lang w:val="en-GB"/>
              </w:rPr>
              <w:t>approximately</w:t>
            </w:r>
            <w:r w:rsidRPr="00FC1A39">
              <w:rPr>
                <w:rFonts w:ascii="Arial Nova" w:hAnsi="Arial Nova"/>
                <w:sz w:val="22"/>
                <w:szCs w:val="24"/>
                <w:lang w:val="en-GB"/>
              </w:rPr>
              <w:t>?</w:t>
            </w:r>
          </w:p>
        </w:tc>
        <w:tc>
          <w:tcPr>
            <w:tcW w:w="4793" w:type="dxa"/>
          </w:tcPr>
          <w:p w14:paraId="1DCD4F46" w14:textId="77777777" w:rsidR="00176A63" w:rsidRPr="00FC1A39" w:rsidRDefault="00176A63" w:rsidP="00176A63">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in grams (g)</w:t>
            </w:r>
          </w:p>
          <w:p w14:paraId="68178B5E" w14:textId="1D48BD44" w:rsidR="00277456" w:rsidRPr="00FC1A39" w:rsidRDefault="00277456" w:rsidP="00176A63">
            <w:pPr>
              <w:pStyle w:val="Listenabsatz"/>
              <w:ind w:left="170"/>
              <w:rPr>
                <w:rFonts w:ascii="Arial Nova" w:hAnsi="Arial Nova"/>
                <w:sz w:val="22"/>
                <w:szCs w:val="24"/>
                <w:lang w:val="en-GB"/>
              </w:rPr>
            </w:pPr>
          </w:p>
        </w:tc>
        <w:tc>
          <w:tcPr>
            <w:tcW w:w="0" w:type="auto"/>
          </w:tcPr>
          <w:p w14:paraId="6A4A8EAE" w14:textId="0A91955A" w:rsidR="00277456" w:rsidRPr="00FC1A39" w:rsidRDefault="008C1265">
            <w:pPr>
              <w:rPr>
                <w:rFonts w:ascii="Arial Nova" w:hAnsi="Arial Nova"/>
                <w:sz w:val="22"/>
                <w:szCs w:val="24"/>
                <w:lang w:val="en-US"/>
              </w:rPr>
            </w:pPr>
            <w:r w:rsidRPr="00FC1A39">
              <w:rPr>
                <w:rFonts w:ascii="Arial Nova" w:hAnsi="Arial Nova"/>
                <w:sz w:val="22"/>
                <w:szCs w:val="24"/>
                <w:lang w:val="en-US"/>
              </w:rPr>
              <w:t>(accepting numerical value between 500 and 6000 grams)</w:t>
            </w:r>
          </w:p>
        </w:tc>
      </w:tr>
      <w:tr w:rsidR="00D26EA3" w:rsidRPr="00145DCB" w14:paraId="23950935" w14:textId="77777777" w:rsidTr="008338C6">
        <w:trPr>
          <w:cantSplit/>
        </w:trPr>
        <w:tc>
          <w:tcPr>
            <w:tcW w:w="2199" w:type="dxa"/>
          </w:tcPr>
          <w:p w14:paraId="34527245" w14:textId="7E70214E" w:rsidR="00277456" w:rsidRPr="00FC1A39" w:rsidRDefault="00277456">
            <w:pPr>
              <w:rPr>
                <w:rFonts w:ascii="Arial Nova" w:hAnsi="Arial Nova"/>
                <w:sz w:val="22"/>
                <w:szCs w:val="24"/>
                <w:lang w:val="en-US"/>
              </w:rPr>
            </w:pPr>
            <w:r w:rsidRPr="00FC1A39">
              <w:rPr>
                <w:rFonts w:ascii="Arial Nova" w:hAnsi="Arial Nova"/>
                <w:sz w:val="22"/>
                <w:szCs w:val="24"/>
                <w:lang w:val="en-US"/>
              </w:rPr>
              <w:lastRenderedPageBreak/>
              <w:t>Gesta</w:t>
            </w:r>
            <w:r w:rsidR="009C1D2F" w:rsidRPr="00FC1A39">
              <w:rPr>
                <w:rFonts w:ascii="Arial Nova" w:hAnsi="Arial Nova"/>
                <w:sz w:val="22"/>
                <w:szCs w:val="24"/>
                <w:lang w:val="en-US"/>
              </w:rPr>
              <w:t>t</w:t>
            </w:r>
            <w:r w:rsidRPr="00FC1A39">
              <w:rPr>
                <w:rFonts w:ascii="Arial Nova" w:hAnsi="Arial Nova"/>
                <w:sz w:val="22"/>
                <w:szCs w:val="24"/>
                <w:lang w:val="en-US"/>
              </w:rPr>
              <w:t>ional age</w:t>
            </w:r>
          </w:p>
        </w:tc>
        <w:tc>
          <w:tcPr>
            <w:tcW w:w="3544" w:type="dxa"/>
          </w:tcPr>
          <w:p w14:paraId="59F6944F" w14:textId="77777777" w:rsidR="00277456" w:rsidRPr="00FC1A39" w:rsidRDefault="00277456">
            <w:pPr>
              <w:rPr>
                <w:rFonts w:ascii="Arial Nova" w:hAnsi="Arial Nova"/>
                <w:sz w:val="22"/>
                <w:szCs w:val="24"/>
                <w:lang w:val="en-GB"/>
              </w:rPr>
            </w:pPr>
            <w:r w:rsidRPr="00FC1A39">
              <w:rPr>
                <w:rFonts w:ascii="Arial Nova" w:hAnsi="Arial Nova"/>
                <w:sz w:val="22"/>
                <w:szCs w:val="24"/>
                <w:lang w:val="en-GB"/>
              </w:rPr>
              <w:t xml:space="preserve">At how many </w:t>
            </w:r>
            <w:r w:rsidRPr="00FC1A39">
              <w:rPr>
                <w:rFonts w:ascii="Arial Nova" w:hAnsi="Arial Nova"/>
                <w:b/>
                <w:sz w:val="22"/>
                <w:szCs w:val="24"/>
                <w:lang w:val="en-GB"/>
              </w:rPr>
              <w:t>weeks of pregnancy</w:t>
            </w:r>
            <w:r w:rsidRPr="00FC1A39">
              <w:rPr>
                <w:rFonts w:ascii="Arial Nova" w:hAnsi="Arial Nova"/>
                <w:sz w:val="22"/>
                <w:szCs w:val="24"/>
                <w:lang w:val="en-GB"/>
              </w:rPr>
              <w:t xml:space="preserve"> was your child born?</w:t>
            </w:r>
          </w:p>
        </w:tc>
        <w:tc>
          <w:tcPr>
            <w:tcW w:w="4793" w:type="dxa"/>
          </w:tcPr>
          <w:p w14:paraId="63A49355" w14:textId="77777777" w:rsidR="00277456" w:rsidRPr="00FC1A39" w:rsidRDefault="00277456"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lt; 32 (more than 8 weeks early) </w:t>
            </w:r>
          </w:p>
          <w:p w14:paraId="3BB50EA7" w14:textId="77777777" w:rsidR="00277456" w:rsidRPr="00FC1A39" w:rsidRDefault="00277456"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32-36 (more than 3 weeks early) </w:t>
            </w:r>
          </w:p>
          <w:p w14:paraId="2BFFF04A" w14:textId="77777777" w:rsidR="00277456" w:rsidRPr="00FC1A39" w:rsidRDefault="00277456"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37 - 41 </w:t>
            </w:r>
          </w:p>
          <w:p w14:paraId="14B215A3" w14:textId="77777777" w:rsidR="00277456" w:rsidRPr="00FC1A39" w:rsidRDefault="00277456"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gt; 41 </w:t>
            </w:r>
          </w:p>
          <w:p w14:paraId="0EF4BE06" w14:textId="77777777" w:rsidR="00277456" w:rsidRPr="00FC1A39" w:rsidRDefault="00277456"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I am not sure</w:t>
            </w:r>
          </w:p>
        </w:tc>
        <w:tc>
          <w:tcPr>
            <w:tcW w:w="0" w:type="auto"/>
          </w:tcPr>
          <w:p w14:paraId="5E2A9B4F" w14:textId="77777777" w:rsidR="00277456" w:rsidRPr="00FC1A39" w:rsidRDefault="00277456">
            <w:pPr>
              <w:rPr>
                <w:rFonts w:ascii="Arial Nova" w:hAnsi="Arial Nova"/>
                <w:sz w:val="22"/>
                <w:szCs w:val="24"/>
                <w:lang w:val="en-US"/>
              </w:rPr>
            </w:pPr>
          </w:p>
        </w:tc>
      </w:tr>
      <w:tr w:rsidR="00D26EA3" w:rsidRPr="00145DCB" w14:paraId="7526F0A5" w14:textId="77777777" w:rsidTr="008338C6">
        <w:trPr>
          <w:cantSplit/>
        </w:trPr>
        <w:tc>
          <w:tcPr>
            <w:tcW w:w="2199" w:type="dxa"/>
          </w:tcPr>
          <w:p w14:paraId="278EF220" w14:textId="77777777" w:rsidR="00277456" w:rsidRPr="00FC1A39" w:rsidRDefault="00277456">
            <w:pPr>
              <w:rPr>
                <w:rFonts w:ascii="Arial Nova" w:hAnsi="Arial Nova"/>
                <w:sz w:val="22"/>
                <w:szCs w:val="24"/>
                <w:lang w:val="en-US"/>
              </w:rPr>
            </w:pPr>
            <w:r w:rsidRPr="00FC1A39">
              <w:rPr>
                <w:rFonts w:ascii="Arial Nova" w:hAnsi="Arial Nova"/>
                <w:sz w:val="22"/>
                <w:szCs w:val="24"/>
                <w:lang w:val="en-US"/>
              </w:rPr>
              <w:t>Multiple birth</w:t>
            </w:r>
          </w:p>
        </w:tc>
        <w:tc>
          <w:tcPr>
            <w:tcW w:w="3544" w:type="dxa"/>
          </w:tcPr>
          <w:p w14:paraId="31EB6E1F" w14:textId="77777777" w:rsidR="00277456" w:rsidRPr="00FC1A39" w:rsidRDefault="00277456">
            <w:pPr>
              <w:rPr>
                <w:rFonts w:ascii="Arial Nova" w:hAnsi="Arial Nova"/>
                <w:sz w:val="22"/>
                <w:szCs w:val="24"/>
                <w:lang w:val="en-GB"/>
              </w:rPr>
            </w:pPr>
            <w:r w:rsidRPr="00FC1A39">
              <w:rPr>
                <w:rFonts w:ascii="Arial Nova" w:hAnsi="Arial Nova"/>
                <w:sz w:val="22"/>
                <w:szCs w:val="24"/>
                <w:lang w:val="en-GB"/>
              </w:rPr>
              <w:t>Was this a multiple birth?</w:t>
            </w:r>
          </w:p>
        </w:tc>
        <w:tc>
          <w:tcPr>
            <w:tcW w:w="4793" w:type="dxa"/>
          </w:tcPr>
          <w:p w14:paraId="2FEC7374" w14:textId="77777777" w:rsidR="00277456" w:rsidRPr="00FC1A39" w:rsidRDefault="00277456"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Yes, I had twins, triplets, etc. </w:t>
            </w:r>
          </w:p>
          <w:p w14:paraId="1D15FAF7" w14:textId="77777777" w:rsidR="00277456" w:rsidRPr="00FC1A39" w:rsidRDefault="00277456"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o</w:t>
            </w:r>
          </w:p>
        </w:tc>
        <w:tc>
          <w:tcPr>
            <w:tcW w:w="0" w:type="auto"/>
          </w:tcPr>
          <w:p w14:paraId="6F4996B1" w14:textId="77777777" w:rsidR="00277456" w:rsidRPr="00FC1A39" w:rsidRDefault="00277456">
            <w:pPr>
              <w:rPr>
                <w:rFonts w:ascii="Arial Nova" w:hAnsi="Arial Nova"/>
                <w:sz w:val="22"/>
                <w:szCs w:val="24"/>
                <w:lang w:val="en-US"/>
              </w:rPr>
            </w:pPr>
          </w:p>
        </w:tc>
      </w:tr>
      <w:tr w:rsidR="00E4576D" w:rsidRPr="00145DCB" w14:paraId="7B22F1F8" w14:textId="77777777" w:rsidTr="008338C6">
        <w:trPr>
          <w:cantSplit/>
        </w:trPr>
        <w:tc>
          <w:tcPr>
            <w:tcW w:w="2199" w:type="dxa"/>
          </w:tcPr>
          <w:p w14:paraId="71EADCF4" w14:textId="2EBAB7BB" w:rsidR="00E4576D" w:rsidRPr="00FC1A39" w:rsidRDefault="00E4576D">
            <w:pPr>
              <w:rPr>
                <w:rFonts w:ascii="Arial Nova" w:hAnsi="Arial Nova"/>
                <w:sz w:val="22"/>
                <w:szCs w:val="24"/>
                <w:lang w:val="en-US"/>
              </w:rPr>
            </w:pPr>
            <w:r w:rsidRPr="00FC1A39">
              <w:rPr>
                <w:rFonts w:ascii="Arial Nova" w:hAnsi="Arial Nova"/>
                <w:sz w:val="22"/>
                <w:szCs w:val="24"/>
                <w:lang w:val="en-US"/>
              </w:rPr>
              <w:t>Time of birth</w:t>
            </w:r>
          </w:p>
        </w:tc>
        <w:tc>
          <w:tcPr>
            <w:tcW w:w="3544" w:type="dxa"/>
          </w:tcPr>
          <w:p w14:paraId="5A2B75F3" w14:textId="77777777" w:rsidR="00E4576D" w:rsidRPr="00FC1A39" w:rsidRDefault="00E4576D">
            <w:pPr>
              <w:rPr>
                <w:rFonts w:ascii="Arial Nova" w:hAnsi="Arial Nova"/>
                <w:sz w:val="22"/>
                <w:szCs w:val="24"/>
                <w:lang w:val="en-GB"/>
              </w:rPr>
            </w:pPr>
            <w:r w:rsidRPr="00FC1A39">
              <w:rPr>
                <w:rFonts w:ascii="Arial Nova" w:hAnsi="Arial Nova"/>
                <w:sz w:val="22"/>
                <w:szCs w:val="24"/>
                <w:lang w:val="en-GB"/>
              </w:rPr>
              <w:t>At about what time was your child born?</w:t>
            </w:r>
          </w:p>
        </w:tc>
        <w:tc>
          <w:tcPr>
            <w:tcW w:w="8941" w:type="dxa"/>
            <w:gridSpan w:val="2"/>
          </w:tcPr>
          <w:p w14:paraId="1B8209F9" w14:textId="681EDA94" w:rsidR="00E4576D" w:rsidRPr="00FC1A39" w:rsidRDefault="00E4576D" w:rsidP="00AF5CE3">
            <w:pPr>
              <w:rPr>
                <w:rFonts w:ascii="Arial Nova" w:hAnsi="Arial Nova"/>
                <w:sz w:val="22"/>
                <w:szCs w:val="24"/>
                <w:lang w:val="en-US"/>
              </w:rPr>
            </w:pPr>
            <w:r w:rsidRPr="00FC1A39">
              <w:rPr>
                <w:rFonts w:ascii="Arial Nova" w:hAnsi="Arial Nova"/>
                <w:sz w:val="22"/>
                <w:szCs w:val="24"/>
                <w:lang w:val="en-US"/>
              </w:rPr>
              <w:t>Slider bar, labelled from left to right with:</w:t>
            </w:r>
          </w:p>
          <w:tbl>
            <w:tblPr>
              <w:tblStyle w:val="Tabellenraster"/>
              <w:tblW w:w="0" w:type="auto"/>
              <w:tblLook w:val="04A0" w:firstRow="1" w:lastRow="0" w:firstColumn="1" w:lastColumn="0" w:noHBand="0" w:noVBand="1"/>
            </w:tblPr>
            <w:tblGrid>
              <w:gridCol w:w="1159"/>
              <w:gridCol w:w="1159"/>
              <w:gridCol w:w="1159"/>
              <w:gridCol w:w="1159"/>
              <w:gridCol w:w="1159"/>
              <w:gridCol w:w="1159"/>
              <w:gridCol w:w="1159"/>
              <w:gridCol w:w="1159"/>
              <w:gridCol w:w="1159"/>
            </w:tblGrid>
            <w:tr w:rsidR="008E2EB3" w:rsidRPr="00FC1A39" w14:paraId="6F6DAFAB" w14:textId="77777777" w:rsidTr="00C622BA">
              <w:tc>
                <w:tcPr>
                  <w:tcW w:w="1159" w:type="dxa"/>
                </w:tcPr>
                <w:p w14:paraId="5BBE8B2E" w14:textId="01DF4489" w:rsidR="008E2EB3" w:rsidRPr="00FC1A39" w:rsidRDefault="008E2EB3" w:rsidP="008E2EB3">
                  <w:pPr>
                    <w:rPr>
                      <w:rFonts w:ascii="Arial Nova" w:hAnsi="Arial Nova"/>
                      <w:sz w:val="22"/>
                      <w:szCs w:val="22"/>
                      <w:lang w:val="en-US"/>
                    </w:rPr>
                  </w:pPr>
                  <w:r w:rsidRPr="00FC1A39">
                    <w:rPr>
                      <w:rFonts w:ascii="Arial Nova" w:hAnsi="Arial Nova"/>
                      <w:sz w:val="22"/>
                      <w:szCs w:val="22"/>
                      <w:lang w:val="en-US"/>
                    </w:rPr>
                    <w:t>at night</w:t>
                  </w:r>
                </w:p>
                <w:p w14:paraId="37EE4918" w14:textId="77777777" w:rsidR="008E2EB3" w:rsidRPr="00FC1A39" w:rsidRDefault="008E2EB3" w:rsidP="008E2EB3">
                  <w:pPr>
                    <w:rPr>
                      <w:rFonts w:ascii="Arial Nova" w:hAnsi="Arial Nova"/>
                      <w:sz w:val="22"/>
                      <w:szCs w:val="22"/>
                      <w:lang w:val="en-US"/>
                    </w:rPr>
                  </w:pPr>
                  <w:r w:rsidRPr="00FC1A39">
                    <w:rPr>
                      <w:rFonts w:ascii="Arial Nova" w:hAnsi="Arial Nova"/>
                      <w:sz w:val="22"/>
                      <w:szCs w:val="22"/>
                      <w:lang w:val="en-US"/>
                    </w:rPr>
                    <w:t xml:space="preserve"> </w:t>
                  </w:r>
                </w:p>
              </w:tc>
              <w:tc>
                <w:tcPr>
                  <w:tcW w:w="1159" w:type="dxa"/>
                </w:tcPr>
                <w:p w14:paraId="4B76DEFB" w14:textId="77777777" w:rsidR="008E2EB3" w:rsidRPr="00FC1A39" w:rsidRDefault="008E2EB3" w:rsidP="008E2EB3">
                  <w:pPr>
                    <w:rPr>
                      <w:rFonts w:ascii="Arial Nova" w:hAnsi="Arial Nova"/>
                      <w:sz w:val="22"/>
                      <w:szCs w:val="22"/>
                      <w:lang w:val="en-US"/>
                    </w:rPr>
                  </w:pPr>
                </w:p>
              </w:tc>
              <w:tc>
                <w:tcPr>
                  <w:tcW w:w="1159" w:type="dxa"/>
                </w:tcPr>
                <w:p w14:paraId="2A55250B" w14:textId="2D427C7F" w:rsidR="008E2EB3" w:rsidRPr="00FC1A39" w:rsidRDefault="008E2EB3" w:rsidP="008E2EB3">
                  <w:pPr>
                    <w:rPr>
                      <w:rFonts w:ascii="Arial Nova" w:hAnsi="Arial Nova"/>
                      <w:sz w:val="22"/>
                      <w:szCs w:val="22"/>
                      <w:lang w:val="en-US"/>
                    </w:rPr>
                  </w:pPr>
                  <w:r w:rsidRPr="00FC1A39">
                    <w:rPr>
                      <w:rFonts w:ascii="Arial Nova" w:hAnsi="Arial Nova"/>
                      <w:sz w:val="22"/>
                      <w:szCs w:val="22"/>
                      <w:lang w:val="en-US"/>
                    </w:rPr>
                    <w:t>in the morning</w:t>
                  </w:r>
                </w:p>
              </w:tc>
              <w:tc>
                <w:tcPr>
                  <w:tcW w:w="1159" w:type="dxa"/>
                </w:tcPr>
                <w:p w14:paraId="1F7AD304" w14:textId="77777777" w:rsidR="008E2EB3" w:rsidRPr="00FC1A39" w:rsidRDefault="008E2EB3" w:rsidP="008E2EB3">
                  <w:pPr>
                    <w:rPr>
                      <w:rFonts w:ascii="Arial Nova" w:hAnsi="Arial Nova"/>
                      <w:sz w:val="22"/>
                      <w:szCs w:val="22"/>
                      <w:lang w:val="en-US"/>
                    </w:rPr>
                  </w:pPr>
                </w:p>
              </w:tc>
              <w:tc>
                <w:tcPr>
                  <w:tcW w:w="1159" w:type="dxa"/>
                </w:tcPr>
                <w:p w14:paraId="45FE06E3" w14:textId="7592C106" w:rsidR="008E2EB3" w:rsidRPr="00FC1A39" w:rsidRDefault="008E2EB3" w:rsidP="008E2EB3">
                  <w:pPr>
                    <w:rPr>
                      <w:rFonts w:ascii="Arial Nova" w:hAnsi="Arial Nova"/>
                      <w:sz w:val="22"/>
                      <w:szCs w:val="22"/>
                      <w:lang w:val="en-US"/>
                    </w:rPr>
                  </w:pPr>
                  <w:r w:rsidRPr="00FC1A39">
                    <w:rPr>
                      <w:rFonts w:ascii="Arial Nova" w:hAnsi="Arial Nova"/>
                      <w:sz w:val="22"/>
                      <w:szCs w:val="22"/>
                      <w:lang w:val="en-US"/>
                    </w:rPr>
                    <w:t>at noon</w:t>
                  </w:r>
                </w:p>
              </w:tc>
              <w:tc>
                <w:tcPr>
                  <w:tcW w:w="1159" w:type="dxa"/>
                </w:tcPr>
                <w:p w14:paraId="3D5B026A" w14:textId="77777777" w:rsidR="008E2EB3" w:rsidRPr="00FC1A39" w:rsidRDefault="008E2EB3" w:rsidP="008E2EB3">
                  <w:pPr>
                    <w:rPr>
                      <w:rFonts w:ascii="Arial Nova" w:hAnsi="Arial Nova"/>
                      <w:sz w:val="22"/>
                      <w:szCs w:val="22"/>
                      <w:lang w:val="en-US"/>
                    </w:rPr>
                  </w:pPr>
                </w:p>
              </w:tc>
              <w:tc>
                <w:tcPr>
                  <w:tcW w:w="1159" w:type="dxa"/>
                </w:tcPr>
                <w:p w14:paraId="67786F14" w14:textId="378490FA" w:rsidR="008E2EB3" w:rsidRPr="00FC1A39" w:rsidRDefault="008E2EB3" w:rsidP="008E2EB3">
                  <w:pPr>
                    <w:rPr>
                      <w:rFonts w:ascii="Arial Nova" w:hAnsi="Arial Nova"/>
                      <w:sz w:val="22"/>
                      <w:szCs w:val="22"/>
                      <w:lang w:val="en-US"/>
                    </w:rPr>
                  </w:pPr>
                  <w:r w:rsidRPr="00FC1A39">
                    <w:rPr>
                      <w:rFonts w:ascii="Arial Nova" w:hAnsi="Arial Nova"/>
                      <w:sz w:val="22"/>
                      <w:szCs w:val="22"/>
                      <w:lang w:val="en-US"/>
                    </w:rPr>
                    <w:t>in the evening</w:t>
                  </w:r>
                </w:p>
              </w:tc>
              <w:tc>
                <w:tcPr>
                  <w:tcW w:w="1159" w:type="dxa"/>
                </w:tcPr>
                <w:p w14:paraId="124A328D" w14:textId="77777777" w:rsidR="008E2EB3" w:rsidRPr="00FC1A39" w:rsidRDefault="008E2EB3" w:rsidP="008E2EB3">
                  <w:pPr>
                    <w:rPr>
                      <w:rFonts w:ascii="Arial Nova" w:hAnsi="Arial Nova"/>
                      <w:sz w:val="22"/>
                      <w:szCs w:val="22"/>
                      <w:lang w:val="en-US"/>
                    </w:rPr>
                  </w:pPr>
                </w:p>
              </w:tc>
              <w:tc>
                <w:tcPr>
                  <w:tcW w:w="1159" w:type="dxa"/>
                </w:tcPr>
                <w:p w14:paraId="43820E5C" w14:textId="307D1DCD" w:rsidR="008E2EB3" w:rsidRPr="00FC1A39" w:rsidRDefault="008E2EB3" w:rsidP="008E2EB3">
                  <w:pPr>
                    <w:rPr>
                      <w:rFonts w:ascii="Arial Nova" w:hAnsi="Arial Nova"/>
                      <w:sz w:val="22"/>
                      <w:szCs w:val="22"/>
                      <w:lang w:val="en-US"/>
                    </w:rPr>
                  </w:pPr>
                  <w:r w:rsidRPr="00FC1A39">
                    <w:rPr>
                      <w:rFonts w:ascii="Arial Nova" w:hAnsi="Arial Nova"/>
                      <w:sz w:val="22"/>
                      <w:szCs w:val="22"/>
                      <w:lang w:val="en-US"/>
                    </w:rPr>
                    <w:t>at night</w:t>
                  </w:r>
                </w:p>
              </w:tc>
            </w:tr>
            <w:tr w:rsidR="008E2EB3" w:rsidRPr="00FC1A39" w14:paraId="7BBA6E08" w14:textId="77777777" w:rsidTr="00C622BA">
              <w:tc>
                <w:tcPr>
                  <w:tcW w:w="1159" w:type="dxa"/>
                </w:tcPr>
                <w:p w14:paraId="5DF92190" w14:textId="77777777" w:rsidR="008E2EB3" w:rsidRPr="00FC1A39" w:rsidRDefault="008E2EB3" w:rsidP="008E2EB3">
                  <w:pPr>
                    <w:rPr>
                      <w:rFonts w:ascii="Arial Nova" w:hAnsi="Arial Nova"/>
                      <w:sz w:val="22"/>
                      <w:szCs w:val="22"/>
                      <w:lang w:val="en-US"/>
                    </w:rPr>
                  </w:pPr>
                  <w:r w:rsidRPr="00FC1A39">
                    <w:rPr>
                      <w:rFonts w:ascii="Arial Nova" w:hAnsi="Arial Nova"/>
                      <w:sz w:val="22"/>
                      <w:szCs w:val="22"/>
                      <w:lang w:val="en-US"/>
                    </w:rPr>
                    <w:t>0:00</w:t>
                  </w:r>
                </w:p>
              </w:tc>
              <w:tc>
                <w:tcPr>
                  <w:tcW w:w="1159" w:type="dxa"/>
                </w:tcPr>
                <w:p w14:paraId="398987A0" w14:textId="77777777" w:rsidR="008E2EB3" w:rsidRPr="00FC1A39" w:rsidRDefault="008E2EB3" w:rsidP="008E2EB3">
                  <w:pPr>
                    <w:rPr>
                      <w:rFonts w:ascii="Arial Nova" w:hAnsi="Arial Nova"/>
                      <w:sz w:val="22"/>
                      <w:szCs w:val="22"/>
                      <w:lang w:val="en-US"/>
                    </w:rPr>
                  </w:pPr>
                  <w:r w:rsidRPr="00FC1A39">
                    <w:rPr>
                      <w:rFonts w:ascii="Arial Nova" w:hAnsi="Arial Nova"/>
                      <w:sz w:val="22"/>
                      <w:szCs w:val="22"/>
                      <w:lang w:val="en-US"/>
                    </w:rPr>
                    <w:t>3:00</w:t>
                  </w:r>
                </w:p>
              </w:tc>
              <w:tc>
                <w:tcPr>
                  <w:tcW w:w="1159" w:type="dxa"/>
                </w:tcPr>
                <w:p w14:paraId="6C24D7B2" w14:textId="77777777" w:rsidR="008E2EB3" w:rsidRPr="00FC1A39" w:rsidRDefault="008E2EB3" w:rsidP="008E2EB3">
                  <w:pPr>
                    <w:rPr>
                      <w:rFonts w:ascii="Arial Nova" w:hAnsi="Arial Nova"/>
                      <w:sz w:val="22"/>
                      <w:szCs w:val="22"/>
                      <w:lang w:val="en-US"/>
                    </w:rPr>
                  </w:pPr>
                  <w:r w:rsidRPr="00FC1A39">
                    <w:rPr>
                      <w:rFonts w:ascii="Arial Nova" w:hAnsi="Arial Nova"/>
                      <w:sz w:val="22"/>
                      <w:szCs w:val="22"/>
                      <w:lang w:val="en-US"/>
                    </w:rPr>
                    <w:t>6:00</w:t>
                  </w:r>
                </w:p>
              </w:tc>
              <w:tc>
                <w:tcPr>
                  <w:tcW w:w="1159" w:type="dxa"/>
                </w:tcPr>
                <w:p w14:paraId="5C73A7F2" w14:textId="77777777" w:rsidR="008E2EB3" w:rsidRPr="00FC1A39" w:rsidRDefault="008E2EB3" w:rsidP="008E2EB3">
                  <w:pPr>
                    <w:rPr>
                      <w:rFonts w:ascii="Arial Nova" w:hAnsi="Arial Nova"/>
                      <w:sz w:val="22"/>
                      <w:szCs w:val="22"/>
                      <w:lang w:val="en-US"/>
                    </w:rPr>
                  </w:pPr>
                  <w:r w:rsidRPr="00FC1A39">
                    <w:rPr>
                      <w:rFonts w:ascii="Arial Nova" w:hAnsi="Arial Nova"/>
                      <w:sz w:val="22"/>
                      <w:szCs w:val="22"/>
                      <w:lang w:val="en-US"/>
                    </w:rPr>
                    <w:t>9:00</w:t>
                  </w:r>
                </w:p>
              </w:tc>
              <w:tc>
                <w:tcPr>
                  <w:tcW w:w="1159" w:type="dxa"/>
                </w:tcPr>
                <w:p w14:paraId="5BFED87D" w14:textId="77777777" w:rsidR="008E2EB3" w:rsidRPr="00FC1A39" w:rsidRDefault="008E2EB3" w:rsidP="008E2EB3">
                  <w:pPr>
                    <w:rPr>
                      <w:rFonts w:ascii="Arial Nova" w:hAnsi="Arial Nova"/>
                      <w:sz w:val="22"/>
                      <w:szCs w:val="22"/>
                      <w:lang w:val="en-US"/>
                    </w:rPr>
                  </w:pPr>
                  <w:r w:rsidRPr="00FC1A39">
                    <w:rPr>
                      <w:rFonts w:ascii="Arial Nova" w:hAnsi="Arial Nova"/>
                      <w:sz w:val="22"/>
                      <w:szCs w:val="22"/>
                      <w:lang w:val="en-US"/>
                    </w:rPr>
                    <w:t>12:00</w:t>
                  </w:r>
                </w:p>
              </w:tc>
              <w:tc>
                <w:tcPr>
                  <w:tcW w:w="1159" w:type="dxa"/>
                </w:tcPr>
                <w:p w14:paraId="5AC40AA0" w14:textId="77777777" w:rsidR="008E2EB3" w:rsidRPr="00FC1A39" w:rsidRDefault="008E2EB3" w:rsidP="008E2EB3">
                  <w:pPr>
                    <w:rPr>
                      <w:rFonts w:ascii="Arial Nova" w:hAnsi="Arial Nova"/>
                      <w:sz w:val="22"/>
                      <w:szCs w:val="22"/>
                      <w:lang w:val="en-US"/>
                    </w:rPr>
                  </w:pPr>
                  <w:r w:rsidRPr="00FC1A39">
                    <w:rPr>
                      <w:rFonts w:ascii="Arial Nova" w:hAnsi="Arial Nova"/>
                      <w:sz w:val="22"/>
                      <w:szCs w:val="22"/>
                      <w:lang w:val="en-US"/>
                    </w:rPr>
                    <w:t>15:00</w:t>
                  </w:r>
                </w:p>
              </w:tc>
              <w:tc>
                <w:tcPr>
                  <w:tcW w:w="1159" w:type="dxa"/>
                </w:tcPr>
                <w:p w14:paraId="2DD88673" w14:textId="77777777" w:rsidR="008E2EB3" w:rsidRPr="00FC1A39" w:rsidRDefault="008E2EB3" w:rsidP="008E2EB3">
                  <w:pPr>
                    <w:rPr>
                      <w:rFonts w:ascii="Arial Nova" w:hAnsi="Arial Nova"/>
                      <w:sz w:val="22"/>
                      <w:szCs w:val="22"/>
                      <w:lang w:val="en-US"/>
                    </w:rPr>
                  </w:pPr>
                  <w:r w:rsidRPr="00FC1A39">
                    <w:rPr>
                      <w:rFonts w:ascii="Arial Nova" w:hAnsi="Arial Nova"/>
                      <w:sz w:val="22"/>
                      <w:szCs w:val="22"/>
                      <w:lang w:val="en-US"/>
                    </w:rPr>
                    <w:t>18:00</w:t>
                  </w:r>
                </w:p>
              </w:tc>
              <w:tc>
                <w:tcPr>
                  <w:tcW w:w="1159" w:type="dxa"/>
                </w:tcPr>
                <w:p w14:paraId="66AAB9F3" w14:textId="77777777" w:rsidR="008E2EB3" w:rsidRPr="00FC1A39" w:rsidRDefault="008E2EB3" w:rsidP="008E2EB3">
                  <w:pPr>
                    <w:rPr>
                      <w:rFonts w:ascii="Arial Nova" w:hAnsi="Arial Nova"/>
                      <w:sz w:val="22"/>
                      <w:szCs w:val="22"/>
                      <w:lang w:val="en-US"/>
                    </w:rPr>
                  </w:pPr>
                  <w:r w:rsidRPr="00FC1A39">
                    <w:rPr>
                      <w:rFonts w:ascii="Arial Nova" w:hAnsi="Arial Nova"/>
                      <w:sz w:val="22"/>
                      <w:szCs w:val="22"/>
                      <w:lang w:val="en-US"/>
                    </w:rPr>
                    <w:t>21:00</w:t>
                  </w:r>
                </w:p>
              </w:tc>
              <w:tc>
                <w:tcPr>
                  <w:tcW w:w="1159" w:type="dxa"/>
                </w:tcPr>
                <w:p w14:paraId="3EAC86C1" w14:textId="77777777" w:rsidR="008E2EB3" w:rsidRPr="00FC1A39" w:rsidRDefault="008E2EB3" w:rsidP="008E2EB3">
                  <w:pPr>
                    <w:rPr>
                      <w:rFonts w:ascii="Arial Nova" w:hAnsi="Arial Nova"/>
                      <w:sz w:val="22"/>
                      <w:szCs w:val="22"/>
                      <w:lang w:val="en-US"/>
                    </w:rPr>
                  </w:pPr>
                  <w:r w:rsidRPr="00FC1A39">
                    <w:rPr>
                      <w:rFonts w:ascii="Arial Nova" w:hAnsi="Arial Nova"/>
                      <w:sz w:val="22"/>
                      <w:szCs w:val="22"/>
                      <w:lang w:val="en-US"/>
                    </w:rPr>
                    <w:t>24:00</w:t>
                  </w:r>
                </w:p>
              </w:tc>
            </w:tr>
          </w:tbl>
          <w:p w14:paraId="01B0EA8E" w14:textId="77777777" w:rsidR="00E4576D" w:rsidRPr="00FC1A39" w:rsidRDefault="00E4576D">
            <w:pPr>
              <w:rPr>
                <w:rFonts w:ascii="Arial Nova" w:hAnsi="Arial Nova"/>
                <w:sz w:val="22"/>
                <w:szCs w:val="24"/>
                <w:lang w:val="en-US"/>
              </w:rPr>
            </w:pPr>
          </w:p>
        </w:tc>
      </w:tr>
      <w:tr w:rsidR="00D26EA3" w:rsidRPr="00145DCB" w14:paraId="2AAEDC9B" w14:textId="77777777" w:rsidTr="008338C6">
        <w:trPr>
          <w:cantSplit/>
        </w:trPr>
        <w:tc>
          <w:tcPr>
            <w:tcW w:w="2199" w:type="dxa"/>
          </w:tcPr>
          <w:p w14:paraId="06A9B3A1" w14:textId="77777777" w:rsidR="00277456" w:rsidRPr="00FC1A39" w:rsidRDefault="00AF5CE3">
            <w:pPr>
              <w:rPr>
                <w:rFonts w:ascii="Arial Nova" w:hAnsi="Arial Nova"/>
                <w:sz w:val="22"/>
                <w:szCs w:val="24"/>
                <w:lang w:val="en-US"/>
              </w:rPr>
            </w:pPr>
            <w:r w:rsidRPr="00FC1A39">
              <w:rPr>
                <w:rFonts w:ascii="Arial Nova" w:hAnsi="Arial Nova"/>
                <w:sz w:val="22"/>
                <w:szCs w:val="24"/>
                <w:lang w:val="en-US"/>
              </w:rPr>
              <w:t>NICU transfer</w:t>
            </w:r>
          </w:p>
        </w:tc>
        <w:tc>
          <w:tcPr>
            <w:tcW w:w="3544" w:type="dxa"/>
          </w:tcPr>
          <w:p w14:paraId="375CEDB2" w14:textId="77777777" w:rsidR="00277456" w:rsidRPr="00FC1A39" w:rsidRDefault="00AF5CE3">
            <w:pPr>
              <w:rPr>
                <w:rFonts w:ascii="Arial Nova" w:hAnsi="Arial Nova"/>
                <w:sz w:val="22"/>
                <w:szCs w:val="24"/>
                <w:lang w:val="en-GB"/>
              </w:rPr>
            </w:pPr>
            <w:r w:rsidRPr="00FC1A39">
              <w:rPr>
                <w:rFonts w:ascii="Arial Nova" w:hAnsi="Arial Nova"/>
                <w:sz w:val="22"/>
                <w:szCs w:val="24"/>
                <w:lang w:val="en-GB"/>
              </w:rPr>
              <w:t>Did your child require treatment in the neonatal intensive care unit (NICU) or the neonatology unit after birth?</w:t>
            </w:r>
          </w:p>
        </w:tc>
        <w:tc>
          <w:tcPr>
            <w:tcW w:w="4793" w:type="dxa"/>
          </w:tcPr>
          <w:p w14:paraId="0317A713" w14:textId="77777777" w:rsidR="00277456" w:rsidRPr="00FC1A39" w:rsidRDefault="00AF5CE3"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Yes</w:t>
            </w:r>
          </w:p>
          <w:p w14:paraId="3D713C79" w14:textId="77777777" w:rsidR="00AF5CE3" w:rsidRPr="00FC1A39" w:rsidRDefault="00AF5CE3"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o</w:t>
            </w:r>
          </w:p>
        </w:tc>
        <w:tc>
          <w:tcPr>
            <w:tcW w:w="0" w:type="auto"/>
          </w:tcPr>
          <w:p w14:paraId="3C29CD1E" w14:textId="77777777" w:rsidR="00277456" w:rsidRPr="00FC1A39" w:rsidRDefault="00277456">
            <w:pPr>
              <w:rPr>
                <w:rFonts w:ascii="Arial Nova" w:hAnsi="Arial Nova"/>
                <w:sz w:val="22"/>
                <w:szCs w:val="24"/>
                <w:lang w:val="en-US"/>
              </w:rPr>
            </w:pPr>
          </w:p>
        </w:tc>
      </w:tr>
      <w:tr w:rsidR="00D26EA3" w:rsidRPr="00145DCB" w14:paraId="2B40EA1A" w14:textId="77777777" w:rsidTr="008338C6">
        <w:trPr>
          <w:cantSplit/>
        </w:trPr>
        <w:tc>
          <w:tcPr>
            <w:tcW w:w="2199" w:type="dxa"/>
          </w:tcPr>
          <w:p w14:paraId="1151DE95" w14:textId="77777777" w:rsidR="00AF5CE3" w:rsidRPr="00FC1A39" w:rsidRDefault="00AF5CE3">
            <w:pPr>
              <w:rPr>
                <w:rFonts w:ascii="Arial Nova" w:hAnsi="Arial Nova"/>
                <w:sz w:val="22"/>
                <w:szCs w:val="24"/>
                <w:lang w:val="en-US"/>
              </w:rPr>
            </w:pPr>
            <w:r w:rsidRPr="00FC1A39">
              <w:rPr>
                <w:rFonts w:ascii="Arial Nova" w:hAnsi="Arial Nova"/>
                <w:sz w:val="22"/>
                <w:szCs w:val="24"/>
                <w:lang w:val="en-US"/>
              </w:rPr>
              <w:t>Nulliparous</w:t>
            </w:r>
          </w:p>
        </w:tc>
        <w:tc>
          <w:tcPr>
            <w:tcW w:w="3544" w:type="dxa"/>
          </w:tcPr>
          <w:p w14:paraId="0CD4BD6B" w14:textId="77777777" w:rsidR="00AF5CE3" w:rsidRPr="00FC1A39" w:rsidRDefault="00AF5CE3">
            <w:pPr>
              <w:rPr>
                <w:rFonts w:ascii="Arial Nova" w:hAnsi="Arial Nova"/>
                <w:sz w:val="22"/>
                <w:szCs w:val="24"/>
                <w:lang w:val="en-GB"/>
              </w:rPr>
            </w:pPr>
            <w:r w:rsidRPr="00FC1A39">
              <w:rPr>
                <w:rFonts w:ascii="Arial Nova" w:hAnsi="Arial Nova"/>
                <w:sz w:val="22"/>
                <w:szCs w:val="24"/>
                <w:lang w:val="en-GB"/>
              </w:rPr>
              <w:t>Was this your first birth?</w:t>
            </w:r>
          </w:p>
        </w:tc>
        <w:tc>
          <w:tcPr>
            <w:tcW w:w="4793" w:type="dxa"/>
          </w:tcPr>
          <w:p w14:paraId="587369B1" w14:textId="77777777" w:rsidR="00AF5CE3" w:rsidRPr="00FC1A39" w:rsidRDefault="00AF5CE3"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Yes</w:t>
            </w:r>
          </w:p>
          <w:p w14:paraId="5EAA9180" w14:textId="77777777" w:rsidR="00AF5CE3" w:rsidRPr="00FC1A39" w:rsidRDefault="00AF5CE3" w:rsidP="0027745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o</w:t>
            </w:r>
          </w:p>
        </w:tc>
        <w:tc>
          <w:tcPr>
            <w:tcW w:w="0" w:type="auto"/>
          </w:tcPr>
          <w:p w14:paraId="509CD269" w14:textId="77777777" w:rsidR="00AF5CE3" w:rsidRPr="00FC1A39" w:rsidRDefault="00AF5CE3">
            <w:pPr>
              <w:rPr>
                <w:rFonts w:ascii="Arial Nova" w:hAnsi="Arial Nova"/>
                <w:sz w:val="22"/>
                <w:szCs w:val="24"/>
                <w:lang w:val="en-US"/>
              </w:rPr>
            </w:pPr>
          </w:p>
        </w:tc>
      </w:tr>
      <w:tr w:rsidR="00D26EA3" w:rsidRPr="00FF68AE" w14:paraId="3102FCB5" w14:textId="77777777" w:rsidTr="008338C6">
        <w:trPr>
          <w:cantSplit/>
        </w:trPr>
        <w:tc>
          <w:tcPr>
            <w:tcW w:w="2199" w:type="dxa"/>
          </w:tcPr>
          <w:p w14:paraId="7461A6C2" w14:textId="047EF8AA" w:rsidR="00AF5CE3" w:rsidRPr="00FC1A39" w:rsidRDefault="0067716F">
            <w:pPr>
              <w:rPr>
                <w:rFonts w:ascii="Arial Nova" w:hAnsi="Arial Nova"/>
                <w:sz w:val="22"/>
                <w:szCs w:val="24"/>
                <w:lang w:val="en-US"/>
              </w:rPr>
            </w:pPr>
            <w:r w:rsidRPr="00FC1A39">
              <w:rPr>
                <w:rFonts w:ascii="Arial Nova" w:hAnsi="Arial Nova"/>
                <w:sz w:val="22"/>
                <w:szCs w:val="24"/>
                <w:lang w:val="en-US"/>
              </w:rPr>
              <w:t>P</w:t>
            </w:r>
            <w:r w:rsidR="00AF5CE3" w:rsidRPr="00FC1A39">
              <w:rPr>
                <w:rFonts w:ascii="Arial Nova" w:hAnsi="Arial Nova"/>
                <w:sz w:val="22"/>
                <w:szCs w:val="24"/>
                <w:lang w:val="en-US"/>
              </w:rPr>
              <w:t>revious CS</w:t>
            </w:r>
          </w:p>
        </w:tc>
        <w:tc>
          <w:tcPr>
            <w:tcW w:w="3544" w:type="dxa"/>
          </w:tcPr>
          <w:p w14:paraId="61474CF9" w14:textId="77777777" w:rsidR="00AF5CE3" w:rsidRPr="00FC1A39" w:rsidRDefault="00AF5CE3">
            <w:pPr>
              <w:rPr>
                <w:rFonts w:ascii="Arial Nova" w:hAnsi="Arial Nova"/>
                <w:sz w:val="22"/>
                <w:szCs w:val="24"/>
                <w:lang w:val="en-GB"/>
              </w:rPr>
            </w:pPr>
            <w:r w:rsidRPr="00FC1A39">
              <w:rPr>
                <w:rFonts w:ascii="Arial Nova" w:hAnsi="Arial Nova"/>
                <w:sz w:val="22"/>
                <w:szCs w:val="24"/>
                <w:lang w:val="en-GB"/>
              </w:rPr>
              <w:t>Did you have a caesarean section for a previous birth?</w:t>
            </w:r>
          </w:p>
        </w:tc>
        <w:tc>
          <w:tcPr>
            <w:tcW w:w="4793" w:type="dxa"/>
          </w:tcPr>
          <w:p w14:paraId="0760C6E6" w14:textId="77777777" w:rsidR="00AF5CE3" w:rsidRPr="00FC1A39" w:rsidRDefault="00AF5CE3" w:rsidP="00AF5CE3">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Yes</w:t>
            </w:r>
          </w:p>
          <w:p w14:paraId="26BB2240" w14:textId="77777777" w:rsidR="00AF5CE3" w:rsidRPr="00FC1A39" w:rsidRDefault="00AF5CE3" w:rsidP="00AF5CE3">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o</w:t>
            </w:r>
          </w:p>
        </w:tc>
        <w:tc>
          <w:tcPr>
            <w:tcW w:w="0" w:type="auto"/>
          </w:tcPr>
          <w:p w14:paraId="741DA9AB" w14:textId="1B781A95" w:rsidR="00AF5CE3" w:rsidRPr="00FC1A39" w:rsidRDefault="00AF5CE3">
            <w:pPr>
              <w:rPr>
                <w:rFonts w:ascii="Arial Nova" w:hAnsi="Arial Nova"/>
                <w:sz w:val="22"/>
                <w:szCs w:val="24"/>
                <w:lang w:val="en-US"/>
              </w:rPr>
            </w:pPr>
          </w:p>
        </w:tc>
      </w:tr>
      <w:tr w:rsidR="00D26EA3" w:rsidRPr="00C0783F" w14:paraId="748E8CC4" w14:textId="77777777" w:rsidTr="008338C6">
        <w:trPr>
          <w:cantSplit/>
        </w:trPr>
        <w:tc>
          <w:tcPr>
            <w:tcW w:w="2199" w:type="dxa"/>
          </w:tcPr>
          <w:p w14:paraId="5AA581B2" w14:textId="77777777" w:rsidR="00AF5CE3" w:rsidRPr="00FC1A39" w:rsidRDefault="00AF5CE3">
            <w:pPr>
              <w:rPr>
                <w:rFonts w:ascii="Arial Nova" w:hAnsi="Arial Nova"/>
                <w:sz w:val="22"/>
                <w:szCs w:val="24"/>
                <w:lang w:val="en-US"/>
              </w:rPr>
            </w:pPr>
            <w:r w:rsidRPr="00FC1A39">
              <w:rPr>
                <w:rFonts w:ascii="Arial Nova" w:hAnsi="Arial Nova"/>
                <w:sz w:val="22"/>
                <w:szCs w:val="24"/>
                <w:lang w:val="en-US"/>
              </w:rPr>
              <w:t>Place of birth</w:t>
            </w:r>
          </w:p>
        </w:tc>
        <w:tc>
          <w:tcPr>
            <w:tcW w:w="3544" w:type="dxa"/>
          </w:tcPr>
          <w:p w14:paraId="1A6D709E" w14:textId="77777777" w:rsidR="00AF5CE3" w:rsidRPr="00FC1A39" w:rsidRDefault="00AF5CE3">
            <w:pPr>
              <w:rPr>
                <w:rFonts w:ascii="Arial Nova" w:hAnsi="Arial Nova"/>
                <w:sz w:val="22"/>
                <w:szCs w:val="24"/>
                <w:lang w:val="en-GB"/>
              </w:rPr>
            </w:pPr>
            <w:r w:rsidRPr="00FC1A39">
              <w:rPr>
                <w:rFonts w:ascii="Arial Nova" w:hAnsi="Arial Nova"/>
                <w:sz w:val="22"/>
                <w:szCs w:val="24"/>
                <w:lang w:val="en-GB"/>
              </w:rPr>
              <w:t>Where did you give birth?</w:t>
            </w:r>
          </w:p>
        </w:tc>
        <w:tc>
          <w:tcPr>
            <w:tcW w:w="4793" w:type="dxa"/>
          </w:tcPr>
          <w:p w14:paraId="738626E6" w14:textId="77777777" w:rsidR="001C4959" w:rsidRPr="00FC1A39" w:rsidRDefault="001C4959" w:rsidP="001C4959">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University hospital </w:t>
            </w:r>
          </w:p>
          <w:p w14:paraId="7C8F4D06" w14:textId="77777777" w:rsidR="001C4959" w:rsidRPr="00FC1A39" w:rsidRDefault="001C4959" w:rsidP="001C4959">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Cantonal hospital </w:t>
            </w:r>
          </w:p>
          <w:p w14:paraId="208AC89B" w14:textId="77777777" w:rsidR="001C4959" w:rsidRPr="00FC1A39" w:rsidRDefault="001C4959" w:rsidP="001C4959">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Regional hospital </w:t>
            </w:r>
          </w:p>
          <w:p w14:paraId="073EABAB" w14:textId="77777777" w:rsidR="001C4959" w:rsidRPr="00FC1A39" w:rsidRDefault="001C4959" w:rsidP="001C4959">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Private hospital </w:t>
            </w:r>
          </w:p>
          <w:p w14:paraId="0A4C6BEF" w14:textId="77777777" w:rsidR="001C4959" w:rsidRPr="00FC1A39" w:rsidRDefault="001C4959" w:rsidP="001C4959">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Birthing centre </w:t>
            </w:r>
          </w:p>
          <w:p w14:paraId="30D554C4" w14:textId="77777777" w:rsidR="001C4959" w:rsidRPr="00FC1A39" w:rsidRDefault="001C4959" w:rsidP="001C4959">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At home </w:t>
            </w:r>
          </w:p>
          <w:p w14:paraId="0321ABBD" w14:textId="77777777" w:rsidR="00AF5CE3" w:rsidRPr="00FC1A39" w:rsidRDefault="001C4959" w:rsidP="001C4959">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Other: ____________</w:t>
            </w:r>
          </w:p>
        </w:tc>
        <w:tc>
          <w:tcPr>
            <w:tcW w:w="0" w:type="auto"/>
          </w:tcPr>
          <w:p w14:paraId="3DC61E8B" w14:textId="04A039AC" w:rsidR="00AF5CE3" w:rsidRPr="00FC1A39" w:rsidRDefault="001C4959">
            <w:pPr>
              <w:rPr>
                <w:rFonts w:ascii="Arial Nova" w:hAnsi="Arial Nova"/>
                <w:sz w:val="22"/>
                <w:szCs w:val="24"/>
                <w:lang w:val="en-US"/>
              </w:rPr>
            </w:pPr>
            <w:r w:rsidRPr="00FC1A39">
              <w:rPr>
                <w:rFonts w:ascii="Arial Nova" w:hAnsi="Arial Nova"/>
                <w:sz w:val="22"/>
                <w:szCs w:val="24"/>
                <w:lang w:val="en-US"/>
              </w:rPr>
              <w:t>“</w:t>
            </w:r>
            <w:r w:rsidR="00D92CE1" w:rsidRPr="00FC1A39">
              <w:rPr>
                <w:rFonts w:ascii="Arial Nova" w:hAnsi="Arial Nova"/>
                <w:sz w:val="22"/>
                <w:szCs w:val="24"/>
                <w:lang w:val="en-US"/>
              </w:rPr>
              <w:t>U</w:t>
            </w:r>
            <w:r w:rsidRPr="00FC1A39">
              <w:rPr>
                <w:rFonts w:ascii="Arial Nova" w:hAnsi="Arial Nova"/>
                <w:sz w:val="22"/>
                <w:szCs w:val="24"/>
                <w:lang w:val="en-US"/>
              </w:rPr>
              <w:t>niversity</w:t>
            </w:r>
            <w:r w:rsidR="00D92CE1" w:rsidRPr="00FC1A39">
              <w:rPr>
                <w:rFonts w:ascii="Arial Nova" w:hAnsi="Arial Nova"/>
                <w:sz w:val="22"/>
                <w:szCs w:val="24"/>
                <w:lang w:val="en-US"/>
              </w:rPr>
              <w:t xml:space="preserve"> hospital</w:t>
            </w:r>
            <w:r w:rsidRPr="00FC1A39">
              <w:rPr>
                <w:rFonts w:ascii="Arial Nova" w:hAnsi="Arial Nova"/>
                <w:sz w:val="22"/>
                <w:szCs w:val="24"/>
                <w:lang w:val="en-US"/>
              </w:rPr>
              <w:t>”, “</w:t>
            </w:r>
            <w:r w:rsidR="00D92CE1" w:rsidRPr="00FC1A39">
              <w:rPr>
                <w:rFonts w:ascii="Arial Nova" w:hAnsi="Arial Nova"/>
                <w:sz w:val="22"/>
                <w:szCs w:val="24"/>
                <w:lang w:val="en-US"/>
              </w:rPr>
              <w:t>C</w:t>
            </w:r>
            <w:r w:rsidRPr="00FC1A39">
              <w:rPr>
                <w:rFonts w:ascii="Arial Nova" w:hAnsi="Arial Nova"/>
                <w:sz w:val="22"/>
                <w:szCs w:val="24"/>
                <w:lang w:val="en-US"/>
              </w:rPr>
              <w:t>antonal</w:t>
            </w:r>
            <w:r w:rsidR="00D92CE1" w:rsidRPr="00FC1A39">
              <w:rPr>
                <w:rFonts w:ascii="Arial Nova" w:hAnsi="Arial Nova"/>
                <w:sz w:val="22"/>
                <w:szCs w:val="24"/>
                <w:lang w:val="en-US"/>
              </w:rPr>
              <w:t xml:space="preserve"> hospital</w:t>
            </w:r>
            <w:r w:rsidRPr="00FC1A39">
              <w:rPr>
                <w:rFonts w:ascii="Arial Nova" w:hAnsi="Arial Nova"/>
                <w:sz w:val="22"/>
                <w:szCs w:val="24"/>
                <w:lang w:val="en-US"/>
              </w:rPr>
              <w:t>” and “</w:t>
            </w:r>
            <w:r w:rsidR="00D92CE1" w:rsidRPr="00FC1A39">
              <w:rPr>
                <w:rFonts w:ascii="Arial Nova" w:hAnsi="Arial Nova"/>
                <w:sz w:val="22"/>
                <w:szCs w:val="24"/>
                <w:lang w:val="en-US"/>
              </w:rPr>
              <w:t>R</w:t>
            </w:r>
            <w:r w:rsidRPr="00FC1A39">
              <w:rPr>
                <w:rFonts w:ascii="Arial Nova" w:hAnsi="Arial Nova"/>
                <w:sz w:val="22"/>
                <w:szCs w:val="24"/>
                <w:lang w:val="en-US"/>
              </w:rPr>
              <w:t>egional</w:t>
            </w:r>
            <w:r w:rsidR="00D92CE1" w:rsidRPr="00FC1A39">
              <w:rPr>
                <w:rFonts w:ascii="Arial Nova" w:hAnsi="Arial Nova"/>
                <w:sz w:val="22"/>
                <w:szCs w:val="24"/>
                <w:lang w:val="en-US"/>
              </w:rPr>
              <w:t xml:space="preserve"> hospital</w:t>
            </w:r>
            <w:r w:rsidRPr="00FC1A39">
              <w:rPr>
                <w:rFonts w:ascii="Arial Nova" w:hAnsi="Arial Nova"/>
                <w:sz w:val="22"/>
                <w:szCs w:val="24"/>
                <w:lang w:val="en-US"/>
              </w:rPr>
              <w:t>” were combined to “Public hospital” for statistical analyses.</w:t>
            </w:r>
          </w:p>
        </w:tc>
      </w:tr>
      <w:tr w:rsidR="00D26EA3" w:rsidRPr="00C0783F" w14:paraId="1EF2A51B" w14:textId="77777777" w:rsidTr="008338C6">
        <w:trPr>
          <w:cantSplit/>
        </w:trPr>
        <w:tc>
          <w:tcPr>
            <w:tcW w:w="2199" w:type="dxa"/>
          </w:tcPr>
          <w:p w14:paraId="1BBB3CFB" w14:textId="210EE486" w:rsidR="001C4959" w:rsidRPr="00FC1A39" w:rsidRDefault="00D26EA3">
            <w:pPr>
              <w:rPr>
                <w:rFonts w:ascii="Arial Nova" w:hAnsi="Arial Nova"/>
                <w:sz w:val="22"/>
                <w:szCs w:val="24"/>
                <w:lang w:val="en-US"/>
              </w:rPr>
            </w:pPr>
            <w:r w:rsidRPr="00FC1A39">
              <w:rPr>
                <w:rFonts w:ascii="Arial Nova" w:hAnsi="Arial Nova"/>
                <w:sz w:val="22"/>
                <w:szCs w:val="24"/>
                <w:lang w:val="en-US"/>
              </w:rPr>
              <w:lastRenderedPageBreak/>
              <w:t>Planned p</w:t>
            </w:r>
            <w:r w:rsidR="001C4959" w:rsidRPr="00FC1A39">
              <w:rPr>
                <w:rFonts w:ascii="Arial Nova" w:hAnsi="Arial Nova"/>
                <w:sz w:val="22"/>
                <w:szCs w:val="24"/>
                <w:lang w:val="en-US"/>
              </w:rPr>
              <w:t>lace of birth</w:t>
            </w:r>
          </w:p>
        </w:tc>
        <w:tc>
          <w:tcPr>
            <w:tcW w:w="3544" w:type="dxa"/>
          </w:tcPr>
          <w:p w14:paraId="791F33BC" w14:textId="77777777" w:rsidR="001C4959" w:rsidRPr="00FC1A39" w:rsidRDefault="001C4959">
            <w:pPr>
              <w:rPr>
                <w:rFonts w:ascii="Arial Nova" w:hAnsi="Arial Nova"/>
                <w:sz w:val="22"/>
                <w:szCs w:val="24"/>
                <w:lang w:val="en-GB"/>
              </w:rPr>
            </w:pPr>
            <w:r w:rsidRPr="00FC1A39">
              <w:rPr>
                <w:rFonts w:ascii="Arial Nova" w:hAnsi="Arial Nova"/>
                <w:sz w:val="22"/>
                <w:szCs w:val="24"/>
                <w:lang w:val="en-GB"/>
              </w:rPr>
              <w:t>You specified that you gave birth at [previous answer]. Is this where you were planning to give birth?</w:t>
            </w:r>
          </w:p>
        </w:tc>
        <w:tc>
          <w:tcPr>
            <w:tcW w:w="4793" w:type="dxa"/>
          </w:tcPr>
          <w:p w14:paraId="3D10A93C" w14:textId="77777777" w:rsidR="001C4959" w:rsidRPr="00FC1A39" w:rsidRDefault="001C4959" w:rsidP="001C4959">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Yes </w:t>
            </w:r>
          </w:p>
          <w:p w14:paraId="4339390A" w14:textId="77777777" w:rsidR="001C4959" w:rsidRPr="00FC1A39" w:rsidRDefault="001C4959" w:rsidP="001C4959">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o, the original plan was to give birth at: ________</w:t>
            </w:r>
          </w:p>
        </w:tc>
        <w:tc>
          <w:tcPr>
            <w:tcW w:w="0" w:type="auto"/>
          </w:tcPr>
          <w:p w14:paraId="054E1119" w14:textId="77777777" w:rsidR="001C4959" w:rsidRPr="00FC1A39" w:rsidRDefault="001C4959">
            <w:pPr>
              <w:rPr>
                <w:rFonts w:ascii="Arial Nova" w:hAnsi="Arial Nova"/>
                <w:sz w:val="22"/>
                <w:szCs w:val="24"/>
                <w:lang w:val="en-US"/>
              </w:rPr>
            </w:pPr>
          </w:p>
        </w:tc>
      </w:tr>
      <w:tr w:rsidR="00D26EA3" w:rsidRPr="00145DCB" w14:paraId="1D002C6D" w14:textId="77777777" w:rsidTr="008338C6">
        <w:trPr>
          <w:cantSplit/>
        </w:trPr>
        <w:tc>
          <w:tcPr>
            <w:tcW w:w="2199" w:type="dxa"/>
          </w:tcPr>
          <w:p w14:paraId="5DB4B90D" w14:textId="77777777" w:rsidR="001C4959" w:rsidRPr="00FC1A39" w:rsidRDefault="001C4959">
            <w:pPr>
              <w:rPr>
                <w:rFonts w:ascii="Arial Nova" w:hAnsi="Arial Nova"/>
                <w:sz w:val="22"/>
                <w:szCs w:val="24"/>
                <w:lang w:val="en-US"/>
              </w:rPr>
            </w:pPr>
            <w:r w:rsidRPr="00FC1A39">
              <w:rPr>
                <w:rFonts w:ascii="Arial Nova" w:hAnsi="Arial Nova"/>
                <w:sz w:val="22"/>
                <w:szCs w:val="24"/>
                <w:lang w:val="en-US"/>
              </w:rPr>
              <w:t>Known care provider</w:t>
            </w:r>
          </w:p>
        </w:tc>
        <w:tc>
          <w:tcPr>
            <w:tcW w:w="3544" w:type="dxa"/>
          </w:tcPr>
          <w:p w14:paraId="792C030F" w14:textId="73AE1D88" w:rsidR="001C4959" w:rsidRPr="00FC1A39" w:rsidRDefault="001C4959">
            <w:pPr>
              <w:rPr>
                <w:rFonts w:ascii="Arial Nova" w:hAnsi="Arial Nova"/>
                <w:sz w:val="22"/>
                <w:szCs w:val="24"/>
                <w:lang w:val="en-GB"/>
              </w:rPr>
            </w:pPr>
            <w:r w:rsidRPr="00FC1A39">
              <w:rPr>
                <w:rFonts w:ascii="Arial Nova" w:hAnsi="Arial Nova"/>
                <w:sz w:val="22"/>
                <w:szCs w:val="24"/>
                <w:lang w:val="en-GB"/>
              </w:rPr>
              <w:t>Did any of the health professionals who looked after you during labo</w:t>
            </w:r>
            <w:r w:rsidR="008379F4" w:rsidRPr="00FC1A39">
              <w:rPr>
                <w:rFonts w:ascii="Arial Nova" w:hAnsi="Arial Nova"/>
                <w:sz w:val="22"/>
                <w:szCs w:val="24"/>
                <w:lang w:val="en-GB"/>
              </w:rPr>
              <w:t>u</w:t>
            </w:r>
            <w:r w:rsidRPr="00FC1A39">
              <w:rPr>
                <w:rFonts w:ascii="Arial Nova" w:hAnsi="Arial Nova"/>
                <w:sz w:val="22"/>
                <w:szCs w:val="24"/>
                <w:lang w:val="en-GB"/>
              </w:rPr>
              <w:t>r also care for you during your pregnancy?</w:t>
            </w:r>
          </w:p>
        </w:tc>
        <w:tc>
          <w:tcPr>
            <w:tcW w:w="4793" w:type="dxa"/>
          </w:tcPr>
          <w:p w14:paraId="287E4066" w14:textId="77777777" w:rsidR="001C4959" w:rsidRPr="00FC1A39" w:rsidRDefault="001C4959" w:rsidP="001C4959">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Yes</w:t>
            </w:r>
          </w:p>
          <w:p w14:paraId="0E795CE7" w14:textId="77777777" w:rsidR="001C4959" w:rsidRPr="00FC1A39" w:rsidRDefault="001C4959" w:rsidP="001C4959">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o</w:t>
            </w:r>
          </w:p>
        </w:tc>
        <w:tc>
          <w:tcPr>
            <w:tcW w:w="0" w:type="auto"/>
          </w:tcPr>
          <w:p w14:paraId="60EDC735" w14:textId="77777777" w:rsidR="001C4959" w:rsidRPr="00FC1A39" w:rsidRDefault="001C4959">
            <w:pPr>
              <w:rPr>
                <w:rFonts w:ascii="Arial Nova" w:hAnsi="Arial Nova"/>
                <w:sz w:val="22"/>
                <w:szCs w:val="24"/>
                <w:lang w:val="en-US"/>
              </w:rPr>
            </w:pPr>
          </w:p>
        </w:tc>
      </w:tr>
      <w:tr w:rsidR="00D26EA3" w:rsidRPr="00C0783F" w14:paraId="34D43ED2" w14:textId="77777777" w:rsidTr="008338C6">
        <w:trPr>
          <w:cantSplit/>
        </w:trPr>
        <w:tc>
          <w:tcPr>
            <w:tcW w:w="2199" w:type="dxa"/>
          </w:tcPr>
          <w:p w14:paraId="2AB501DA" w14:textId="5E3B0F78" w:rsidR="001C4959" w:rsidRPr="00FC1A39" w:rsidRDefault="00D27B51">
            <w:pPr>
              <w:rPr>
                <w:rFonts w:ascii="Arial Nova" w:hAnsi="Arial Nova"/>
                <w:sz w:val="22"/>
                <w:szCs w:val="24"/>
                <w:lang w:val="en-US"/>
              </w:rPr>
            </w:pPr>
            <w:r w:rsidRPr="00FC1A39">
              <w:rPr>
                <w:rFonts w:ascii="Arial Nova" w:hAnsi="Arial Nova"/>
                <w:sz w:val="22"/>
                <w:szCs w:val="24"/>
                <w:lang w:val="en-US"/>
              </w:rPr>
              <w:t>Accompaniment</w:t>
            </w:r>
          </w:p>
        </w:tc>
        <w:tc>
          <w:tcPr>
            <w:tcW w:w="3544" w:type="dxa"/>
          </w:tcPr>
          <w:p w14:paraId="7D14E122" w14:textId="77777777" w:rsidR="001C4959" w:rsidRPr="00FC1A39" w:rsidRDefault="001C4959">
            <w:pPr>
              <w:rPr>
                <w:rFonts w:ascii="Arial Nova" w:hAnsi="Arial Nova"/>
                <w:sz w:val="22"/>
                <w:szCs w:val="24"/>
                <w:lang w:val="en-GB"/>
              </w:rPr>
            </w:pPr>
            <w:r w:rsidRPr="00FC1A39">
              <w:rPr>
                <w:rFonts w:ascii="Arial Nova" w:hAnsi="Arial Nova"/>
                <w:sz w:val="22"/>
                <w:szCs w:val="24"/>
                <w:lang w:val="en-GB"/>
              </w:rPr>
              <w:t>Who accompanied you at this birth?  Multiple answers are possible.</w:t>
            </w:r>
          </w:p>
        </w:tc>
        <w:tc>
          <w:tcPr>
            <w:tcW w:w="4793" w:type="dxa"/>
          </w:tcPr>
          <w:p w14:paraId="250DC67F" w14:textId="77777777" w:rsidR="001C4959" w:rsidRPr="00FC1A39" w:rsidRDefault="001C4959" w:rsidP="001C4959">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Husband/life partner </w:t>
            </w:r>
          </w:p>
          <w:p w14:paraId="1C84B468" w14:textId="77777777" w:rsidR="001C4959" w:rsidRPr="00FC1A39" w:rsidRDefault="001C4959" w:rsidP="001C4959">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Family member </w:t>
            </w:r>
          </w:p>
          <w:p w14:paraId="2A09AB16" w14:textId="77777777" w:rsidR="001C4959" w:rsidRPr="00FC1A39" w:rsidRDefault="001C4959" w:rsidP="001C4959">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Doula</w:t>
            </w:r>
          </w:p>
          <w:p w14:paraId="4FF53266" w14:textId="77777777" w:rsidR="001C4959" w:rsidRPr="00FC1A39" w:rsidRDefault="001C4959" w:rsidP="001C4959">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Friend </w:t>
            </w:r>
          </w:p>
          <w:p w14:paraId="0C9B50DE" w14:textId="77777777" w:rsidR="001C4959" w:rsidRPr="00FC1A39" w:rsidRDefault="001C4959" w:rsidP="001C4959">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obody</w:t>
            </w:r>
          </w:p>
          <w:p w14:paraId="3D7A1802" w14:textId="77777777" w:rsidR="001C4959" w:rsidRPr="00FC1A39" w:rsidRDefault="001C4959" w:rsidP="001C4959">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Other: ____________</w:t>
            </w:r>
          </w:p>
        </w:tc>
        <w:tc>
          <w:tcPr>
            <w:tcW w:w="0" w:type="auto"/>
          </w:tcPr>
          <w:p w14:paraId="0FF7E9E2" w14:textId="44DF6E69" w:rsidR="001C4959" w:rsidRPr="00FC1A39" w:rsidRDefault="00F338C5">
            <w:pPr>
              <w:rPr>
                <w:rFonts w:ascii="Arial Nova" w:hAnsi="Arial Nova"/>
                <w:sz w:val="22"/>
                <w:szCs w:val="24"/>
                <w:lang w:val="en-US"/>
              </w:rPr>
            </w:pPr>
            <w:r w:rsidRPr="00FC1A39">
              <w:rPr>
                <w:rFonts w:ascii="Arial Nova" w:hAnsi="Arial Nova"/>
                <w:sz w:val="22"/>
                <w:szCs w:val="24"/>
                <w:lang w:val="en-US"/>
              </w:rPr>
              <w:t xml:space="preserve">As </w:t>
            </w:r>
            <w:r w:rsidR="00BE6FAA" w:rsidRPr="00FC1A39">
              <w:rPr>
                <w:rFonts w:ascii="Arial Nova" w:hAnsi="Arial Nova"/>
                <w:sz w:val="22"/>
                <w:szCs w:val="24"/>
                <w:lang w:val="en-US"/>
              </w:rPr>
              <w:t xml:space="preserve">98% </w:t>
            </w:r>
            <w:r w:rsidRPr="00FC1A39">
              <w:rPr>
                <w:rFonts w:ascii="Arial Nova" w:hAnsi="Arial Nova"/>
                <w:sz w:val="22"/>
                <w:szCs w:val="24"/>
                <w:lang w:val="en-US"/>
              </w:rPr>
              <w:t xml:space="preserve">of </w:t>
            </w:r>
            <w:r w:rsidR="00BE6FAA" w:rsidRPr="00FC1A39">
              <w:rPr>
                <w:rFonts w:ascii="Arial Nova" w:hAnsi="Arial Nova"/>
                <w:sz w:val="22"/>
                <w:szCs w:val="24"/>
                <w:lang w:val="en-US"/>
              </w:rPr>
              <w:t xml:space="preserve">women </w:t>
            </w:r>
            <w:r w:rsidRPr="00FC1A39">
              <w:rPr>
                <w:rFonts w:ascii="Arial Nova" w:hAnsi="Arial Nova"/>
                <w:sz w:val="22"/>
                <w:szCs w:val="24"/>
                <w:lang w:val="en-US"/>
              </w:rPr>
              <w:t xml:space="preserve">were </w:t>
            </w:r>
            <w:r w:rsidR="00BE6FAA" w:rsidRPr="00FC1A39">
              <w:rPr>
                <w:rFonts w:ascii="Arial Nova" w:hAnsi="Arial Nova"/>
                <w:sz w:val="22"/>
                <w:szCs w:val="24"/>
                <w:lang w:val="en-US"/>
              </w:rPr>
              <w:t>accompanied</w:t>
            </w:r>
            <w:r w:rsidR="0015440D" w:rsidRPr="00FC1A39">
              <w:rPr>
                <w:rFonts w:ascii="Arial Nova" w:hAnsi="Arial Nova"/>
                <w:sz w:val="22"/>
                <w:szCs w:val="24"/>
                <w:lang w:val="en-US"/>
              </w:rPr>
              <w:t xml:space="preserve"> by their husband/life partner</w:t>
            </w:r>
            <w:r w:rsidR="00BE6FAA" w:rsidRPr="00FC1A39">
              <w:rPr>
                <w:rFonts w:ascii="Arial Nova" w:hAnsi="Arial Nova"/>
                <w:sz w:val="22"/>
                <w:szCs w:val="24"/>
                <w:lang w:val="en-US"/>
              </w:rPr>
              <w:t xml:space="preserve">, </w:t>
            </w:r>
            <w:r w:rsidR="00440EC0" w:rsidRPr="00FC1A39">
              <w:rPr>
                <w:rFonts w:ascii="Arial Nova" w:hAnsi="Arial Nova"/>
                <w:sz w:val="22"/>
                <w:szCs w:val="24"/>
                <w:lang w:val="en-US"/>
              </w:rPr>
              <w:t xml:space="preserve">the </w:t>
            </w:r>
            <w:r w:rsidR="00BE6FAA" w:rsidRPr="00FC1A39">
              <w:rPr>
                <w:rFonts w:ascii="Arial Nova" w:hAnsi="Arial Nova"/>
                <w:sz w:val="22"/>
                <w:szCs w:val="24"/>
                <w:lang w:val="en-US"/>
              </w:rPr>
              <w:t xml:space="preserve">variation in this variable </w:t>
            </w:r>
            <w:r w:rsidR="00440EC0" w:rsidRPr="00FC1A39">
              <w:rPr>
                <w:rFonts w:ascii="Arial Nova" w:hAnsi="Arial Nova"/>
                <w:sz w:val="22"/>
                <w:szCs w:val="24"/>
                <w:lang w:val="en-US"/>
              </w:rPr>
              <w:t xml:space="preserve">was low </w:t>
            </w:r>
            <w:r w:rsidR="00BE6FAA" w:rsidRPr="00FC1A39">
              <w:rPr>
                <w:rFonts w:ascii="Arial Nova" w:hAnsi="Arial Nova"/>
                <w:sz w:val="22"/>
                <w:szCs w:val="24"/>
                <w:lang w:val="en-US"/>
              </w:rPr>
              <w:t xml:space="preserve">and </w:t>
            </w:r>
            <w:r w:rsidR="004A6C02" w:rsidRPr="00FC1A39">
              <w:rPr>
                <w:rFonts w:ascii="Arial Nova" w:hAnsi="Arial Nova"/>
                <w:sz w:val="22"/>
                <w:szCs w:val="24"/>
                <w:lang w:val="en-US"/>
              </w:rPr>
              <w:t xml:space="preserve">it was </w:t>
            </w:r>
            <w:r w:rsidR="00BE6FAA" w:rsidRPr="00FC1A39">
              <w:rPr>
                <w:rFonts w:ascii="Arial Nova" w:hAnsi="Arial Nova"/>
                <w:sz w:val="22"/>
                <w:szCs w:val="24"/>
                <w:lang w:val="en-US"/>
              </w:rPr>
              <w:t>therefore excluded from statistical analyses.</w:t>
            </w:r>
          </w:p>
        </w:tc>
      </w:tr>
      <w:tr w:rsidR="00D26EA3" w:rsidRPr="00C0783F" w14:paraId="293196DB" w14:textId="77777777" w:rsidTr="008338C6">
        <w:trPr>
          <w:cantSplit/>
        </w:trPr>
        <w:tc>
          <w:tcPr>
            <w:tcW w:w="2199" w:type="dxa"/>
          </w:tcPr>
          <w:p w14:paraId="4D7ACF36" w14:textId="77777777" w:rsidR="00350436" w:rsidRPr="00FC1A39" w:rsidRDefault="00350436">
            <w:pPr>
              <w:rPr>
                <w:rFonts w:ascii="Arial Nova" w:hAnsi="Arial Nova"/>
                <w:sz w:val="22"/>
                <w:szCs w:val="24"/>
                <w:lang w:val="en-US"/>
              </w:rPr>
            </w:pPr>
            <w:r w:rsidRPr="00FC1A39">
              <w:rPr>
                <w:rFonts w:ascii="Arial Nova" w:hAnsi="Arial Nova"/>
                <w:sz w:val="22"/>
                <w:szCs w:val="24"/>
                <w:lang w:val="en-US"/>
              </w:rPr>
              <w:lastRenderedPageBreak/>
              <w:t>Preference for shared decision making</w:t>
            </w:r>
          </w:p>
        </w:tc>
        <w:tc>
          <w:tcPr>
            <w:tcW w:w="3544" w:type="dxa"/>
          </w:tcPr>
          <w:p w14:paraId="7B6C2B0C" w14:textId="77777777" w:rsidR="00350436" w:rsidRPr="00FC1A39" w:rsidRDefault="00350436" w:rsidP="00350436">
            <w:pPr>
              <w:rPr>
                <w:rFonts w:ascii="Arial Nova" w:hAnsi="Arial Nova"/>
                <w:sz w:val="22"/>
                <w:szCs w:val="24"/>
                <w:lang w:val="en-GB"/>
              </w:rPr>
            </w:pPr>
            <w:r w:rsidRPr="00FC1A39">
              <w:rPr>
                <w:rFonts w:ascii="Arial Nova" w:hAnsi="Arial Nova"/>
                <w:sz w:val="22"/>
                <w:szCs w:val="24"/>
                <w:lang w:val="en-GB"/>
              </w:rPr>
              <w:t xml:space="preserve">From your point of view, who should have made important decisions about how to proceed during childbirth? </w:t>
            </w:r>
          </w:p>
          <w:p w14:paraId="7FBC62CB" w14:textId="77777777" w:rsidR="00350436" w:rsidRPr="00FC1A39" w:rsidRDefault="00350436" w:rsidP="0035043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I should have made the decision on my own after I had been fully informed.</w:t>
            </w:r>
          </w:p>
          <w:p w14:paraId="7926F443" w14:textId="77777777" w:rsidR="00350436" w:rsidRPr="00FC1A39" w:rsidRDefault="00350436" w:rsidP="0035043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The health professional should have made the decision on my behalf after I had been fully informed.</w:t>
            </w:r>
          </w:p>
          <w:p w14:paraId="6675AB8B" w14:textId="77777777" w:rsidR="00350436" w:rsidRPr="00FC1A39" w:rsidRDefault="00350436" w:rsidP="0035043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I should have made the decision together with the health professional after I had been fully informed.</w:t>
            </w:r>
          </w:p>
        </w:tc>
        <w:tc>
          <w:tcPr>
            <w:tcW w:w="4793" w:type="dxa"/>
          </w:tcPr>
          <w:p w14:paraId="4B42E16A" w14:textId="77777777" w:rsidR="00350436" w:rsidRPr="00FC1A39" w:rsidRDefault="00350436" w:rsidP="00350436">
            <w:pPr>
              <w:rPr>
                <w:rFonts w:ascii="Arial Nova" w:hAnsi="Arial Nova"/>
                <w:sz w:val="22"/>
                <w:szCs w:val="24"/>
                <w:lang w:val="en-GB"/>
              </w:rPr>
            </w:pPr>
            <w:r w:rsidRPr="00FC1A39">
              <w:rPr>
                <w:rFonts w:ascii="Arial Nova" w:hAnsi="Arial Nova"/>
                <w:sz w:val="22"/>
                <w:szCs w:val="24"/>
                <w:lang w:val="en-GB"/>
              </w:rPr>
              <w:t xml:space="preserve">Likert scale: </w:t>
            </w:r>
          </w:p>
          <w:p w14:paraId="5FCE8B41" w14:textId="77777777" w:rsidR="00350436" w:rsidRPr="00FC1A39" w:rsidRDefault="00350436" w:rsidP="0035043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Strongly agree</w:t>
            </w:r>
            <w:r w:rsidRPr="00FC1A39">
              <w:rPr>
                <w:rFonts w:ascii="Arial Nova" w:hAnsi="Arial Nova"/>
                <w:sz w:val="22"/>
                <w:szCs w:val="24"/>
                <w:lang w:val="en-GB"/>
              </w:rPr>
              <w:tab/>
            </w:r>
          </w:p>
          <w:p w14:paraId="11C11E19" w14:textId="77777777" w:rsidR="00350436" w:rsidRPr="00FC1A39" w:rsidRDefault="00350436" w:rsidP="0035043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Agree</w:t>
            </w:r>
            <w:r w:rsidRPr="00FC1A39">
              <w:rPr>
                <w:rFonts w:ascii="Arial Nova" w:hAnsi="Arial Nova"/>
                <w:sz w:val="22"/>
                <w:szCs w:val="24"/>
                <w:lang w:val="en-GB"/>
              </w:rPr>
              <w:tab/>
            </w:r>
          </w:p>
          <w:p w14:paraId="38AC649F" w14:textId="77777777" w:rsidR="00350436" w:rsidRPr="00FC1A39" w:rsidRDefault="00350436" w:rsidP="0035043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either agree nor disagree</w:t>
            </w:r>
            <w:r w:rsidRPr="00FC1A39">
              <w:rPr>
                <w:rFonts w:ascii="Arial Nova" w:hAnsi="Arial Nova"/>
                <w:sz w:val="22"/>
                <w:szCs w:val="24"/>
                <w:lang w:val="en-GB"/>
              </w:rPr>
              <w:tab/>
            </w:r>
          </w:p>
          <w:p w14:paraId="489D02CD" w14:textId="77777777" w:rsidR="00350436" w:rsidRPr="00FC1A39" w:rsidRDefault="00350436" w:rsidP="0035043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Disagree</w:t>
            </w:r>
            <w:r w:rsidRPr="00FC1A39">
              <w:rPr>
                <w:rFonts w:ascii="Arial Nova" w:hAnsi="Arial Nova"/>
                <w:sz w:val="22"/>
                <w:szCs w:val="24"/>
                <w:lang w:val="en-GB"/>
              </w:rPr>
              <w:tab/>
            </w:r>
          </w:p>
          <w:p w14:paraId="4A81408C" w14:textId="77777777" w:rsidR="00350436" w:rsidRPr="00FC1A39" w:rsidRDefault="00350436" w:rsidP="0035043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Strongly disagree</w:t>
            </w:r>
          </w:p>
        </w:tc>
        <w:tc>
          <w:tcPr>
            <w:tcW w:w="0" w:type="auto"/>
          </w:tcPr>
          <w:p w14:paraId="5B961F0A" w14:textId="6435DE07" w:rsidR="00350436" w:rsidRPr="00FC1A39" w:rsidRDefault="006B0AD6">
            <w:pPr>
              <w:rPr>
                <w:rFonts w:ascii="Arial Nova" w:hAnsi="Arial Nova"/>
                <w:sz w:val="22"/>
                <w:szCs w:val="24"/>
                <w:lang w:val="en-US"/>
              </w:rPr>
            </w:pPr>
            <w:r w:rsidRPr="00FC1A39">
              <w:rPr>
                <w:rFonts w:ascii="Arial Nova" w:hAnsi="Arial Nova"/>
                <w:sz w:val="22"/>
                <w:szCs w:val="24"/>
                <w:lang w:val="en-US"/>
              </w:rPr>
              <w:t>O</w:t>
            </w:r>
            <w:r w:rsidR="00350436" w:rsidRPr="00FC1A39">
              <w:rPr>
                <w:rFonts w:ascii="Arial Nova" w:hAnsi="Arial Nova"/>
                <w:sz w:val="22"/>
                <w:szCs w:val="24"/>
                <w:lang w:val="en-US"/>
              </w:rPr>
              <w:t>ptimal scaling procedure and subsequent PCA.</w:t>
            </w:r>
          </w:p>
        </w:tc>
      </w:tr>
      <w:tr w:rsidR="00D26EA3" w:rsidRPr="00EF593E" w14:paraId="4168DAD0" w14:textId="77777777" w:rsidTr="008338C6">
        <w:trPr>
          <w:cantSplit/>
        </w:trPr>
        <w:tc>
          <w:tcPr>
            <w:tcW w:w="2199" w:type="dxa"/>
          </w:tcPr>
          <w:p w14:paraId="6E750953" w14:textId="0193953A"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lastRenderedPageBreak/>
              <w:t>Atmosphere</w:t>
            </w:r>
          </w:p>
        </w:tc>
        <w:tc>
          <w:tcPr>
            <w:tcW w:w="3544" w:type="dxa"/>
          </w:tcPr>
          <w:p w14:paraId="1AF3B715" w14:textId="77777777" w:rsidR="00993116" w:rsidRPr="00FC1A39" w:rsidRDefault="00993116" w:rsidP="00993116">
            <w:pPr>
              <w:rPr>
                <w:rFonts w:ascii="Arial Nova" w:hAnsi="Arial Nova"/>
                <w:sz w:val="22"/>
                <w:szCs w:val="24"/>
                <w:lang w:val="en-GB"/>
              </w:rPr>
            </w:pPr>
            <w:r w:rsidRPr="00FC1A39">
              <w:rPr>
                <w:rFonts w:ascii="Arial Nova" w:hAnsi="Arial Nova"/>
                <w:sz w:val="22"/>
                <w:szCs w:val="24"/>
                <w:lang w:val="en-GB"/>
              </w:rPr>
              <w:t>To what extent would you agree with the following statements regarding the birth?</w:t>
            </w:r>
          </w:p>
          <w:p w14:paraId="12C352E9"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felt that the health professionals were open to my wishes and needs. </w:t>
            </w:r>
          </w:p>
          <w:p w14:paraId="6A50638C"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he health professionals and I made the important decisions together. </w:t>
            </w:r>
          </w:p>
          <w:p w14:paraId="2907E6D3"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I felt that the midwives and doctors worked well together.</w:t>
            </w:r>
          </w:p>
        </w:tc>
        <w:tc>
          <w:tcPr>
            <w:tcW w:w="4793" w:type="dxa"/>
          </w:tcPr>
          <w:p w14:paraId="2F2EF4E2" w14:textId="77777777" w:rsidR="00993116" w:rsidRPr="00FC1A39" w:rsidRDefault="00993116" w:rsidP="00993116">
            <w:pPr>
              <w:rPr>
                <w:rFonts w:ascii="Arial Nova" w:hAnsi="Arial Nova"/>
                <w:sz w:val="22"/>
                <w:szCs w:val="24"/>
                <w:lang w:val="en-GB"/>
              </w:rPr>
            </w:pPr>
            <w:r w:rsidRPr="00FC1A39">
              <w:rPr>
                <w:rFonts w:ascii="Arial Nova" w:hAnsi="Arial Nova"/>
                <w:sz w:val="22"/>
                <w:szCs w:val="24"/>
                <w:lang w:val="en-GB"/>
              </w:rPr>
              <w:t xml:space="preserve">Likert scale: </w:t>
            </w:r>
          </w:p>
          <w:p w14:paraId="37755FD6"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Strongly agree</w:t>
            </w:r>
            <w:r w:rsidRPr="00FC1A39">
              <w:rPr>
                <w:rFonts w:ascii="Arial Nova" w:hAnsi="Arial Nova"/>
                <w:sz w:val="22"/>
                <w:szCs w:val="24"/>
                <w:lang w:val="en-GB"/>
              </w:rPr>
              <w:tab/>
            </w:r>
          </w:p>
          <w:p w14:paraId="2CEA7780"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Agree</w:t>
            </w:r>
            <w:r w:rsidRPr="00FC1A39">
              <w:rPr>
                <w:rFonts w:ascii="Arial Nova" w:hAnsi="Arial Nova"/>
                <w:sz w:val="22"/>
                <w:szCs w:val="24"/>
                <w:lang w:val="en-GB"/>
              </w:rPr>
              <w:tab/>
            </w:r>
          </w:p>
          <w:p w14:paraId="39F72C69"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either agree nor disagree</w:t>
            </w:r>
            <w:r w:rsidRPr="00FC1A39">
              <w:rPr>
                <w:rFonts w:ascii="Arial Nova" w:hAnsi="Arial Nova"/>
                <w:sz w:val="22"/>
                <w:szCs w:val="24"/>
                <w:lang w:val="en-GB"/>
              </w:rPr>
              <w:tab/>
            </w:r>
          </w:p>
          <w:p w14:paraId="5A6F99DA"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Disagree</w:t>
            </w:r>
            <w:r w:rsidRPr="00FC1A39">
              <w:rPr>
                <w:rFonts w:ascii="Arial Nova" w:hAnsi="Arial Nova"/>
                <w:sz w:val="22"/>
                <w:szCs w:val="24"/>
                <w:lang w:val="en-GB"/>
              </w:rPr>
              <w:tab/>
            </w:r>
          </w:p>
          <w:p w14:paraId="066E14A5"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Strongly disagree</w:t>
            </w:r>
          </w:p>
        </w:tc>
        <w:tc>
          <w:tcPr>
            <w:tcW w:w="0" w:type="auto"/>
          </w:tcPr>
          <w:p w14:paraId="481AA641" w14:textId="4EC3E6FD" w:rsidR="00993116" w:rsidRPr="00FC1A39" w:rsidRDefault="00DE376B" w:rsidP="00DE376B">
            <w:pPr>
              <w:rPr>
                <w:rFonts w:ascii="Arial Nova" w:hAnsi="Arial Nova"/>
                <w:sz w:val="22"/>
                <w:szCs w:val="24"/>
                <w:lang w:val="en-US"/>
              </w:rPr>
            </w:pPr>
            <w:r w:rsidRPr="00FC1A39">
              <w:rPr>
                <w:rFonts w:ascii="Arial Nova" w:hAnsi="Arial Nova"/>
                <w:sz w:val="22"/>
                <w:szCs w:val="24"/>
                <w:lang w:val="en-US"/>
              </w:rPr>
              <w:t xml:space="preserve">Chi-square tests between these single items and the </w:t>
            </w:r>
            <w:r w:rsidR="00EF593E" w:rsidRPr="00FC1A39">
              <w:rPr>
                <w:rFonts w:ascii="Arial Nova" w:hAnsi="Arial Nova"/>
                <w:sz w:val="22"/>
                <w:szCs w:val="24"/>
                <w:lang w:val="en-US"/>
              </w:rPr>
              <w:t>item</w:t>
            </w:r>
            <w:r w:rsidRPr="00FC1A39">
              <w:rPr>
                <w:rFonts w:ascii="Arial Nova" w:hAnsi="Arial Nova"/>
                <w:sz w:val="22"/>
                <w:szCs w:val="24"/>
                <w:lang w:val="en-US"/>
              </w:rPr>
              <w:t xml:space="preserve"> </w:t>
            </w:r>
            <w:r w:rsidR="005106F4" w:rsidRPr="00FC1A39">
              <w:rPr>
                <w:rFonts w:ascii="Arial Nova" w:hAnsi="Arial Nova"/>
                <w:sz w:val="22"/>
                <w:szCs w:val="24"/>
                <w:lang w:val="en-US"/>
              </w:rPr>
              <w:t>“</w:t>
            </w:r>
            <w:r w:rsidRPr="00FC1A39">
              <w:rPr>
                <w:rFonts w:ascii="Arial Nova" w:hAnsi="Arial Nova"/>
                <w:sz w:val="22"/>
                <w:szCs w:val="24"/>
                <w:lang w:val="en-US"/>
              </w:rPr>
              <w:t>pressure</w:t>
            </w:r>
            <w:r w:rsidR="005106F4" w:rsidRPr="00FC1A39">
              <w:rPr>
                <w:rFonts w:ascii="Arial Nova" w:hAnsi="Arial Nova"/>
                <w:sz w:val="22"/>
                <w:szCs w:val="24"/>
                <w:lang w:val="en-US"/>
              </w:rPr>
              <w:t>”</w:t>
            </w:r>
            <w:r w:rsidRPr="00FC1A39">
              <w:rPr>
                <w:rFonts w:ascii="Arial Nova" w:hAnsi="Arial Nova"/>
                <w:sz w:val="22"/>
                <w:szCs w:val="24"/>
                <w:lang w:val="en-US"/>
              </w:rPr>
              <w:t xml:space="preserve"> revealed maximal odds ratios of 17.3 [95% CI 13.1, 22.72], suggesting that the variable </w:t>
            </w:r>
            <w:r w:rsidR="00106F49" w:rsidRPr="00FC1A39">
              <w:rPr>
                <w:rFonts w:ascii="Arial Nova" w:hAnsi="Arial Nova"/>
                <w:sz w:val="22"/>
                <w:szCs w:val="24"/>
                <w:lang w:val="en-US"/>
              </w:rPr>
              <w:t>“</w:t>
            </w:r>
            <w:r w:rsidRPr="00FC1A39">
              <w:rPr>
                <w:rFonts w:ascii="Arial Nova" w:hAnsi="Arial Nova"/>
                <w:sz w:val="22"/>
                <w:szCs w:val="24"/>
                <w:lang w:val="en-US"/>
              </w:rPr>
              <w:t>atmosphere</w:t>
            </w:r>
            <w:r w:rsidR="00106F49" w:rsidRPr="00FC1A39">
              <w:rPr>
                <w:rFonts w:ascii="Arial Nova" w:hAnsi="Arial Nova"/>
                <w:sz w:val="22"/>
                <w:szCs w:val="24"/>
                <w:lang w:val="en-US"/>
              </w:rPr>
              <w:t>”</w:t>
            </w:r>
            <w:r w:rsidRPr="00FC1A39">
              <w:rPr>
                <w:rFonts w:ascii="Arial Nova" w:hAnsi="Arial Nova"/>
                <w:sz w:val="22"/>
                <w:szCs w:val="24"/>
                <w:lang w:val="en-US"/>
              </w:rPr>
              <w:t xml:space="preserve"> serves as a proxy </w:t>
            </w:r>
            <w:r w:rsidR="00D42D1D" w:rsidRPr="00FC1A39">
              <w:rPr>
                <w:rFonts w:ascii="Arial Nova" w:hAnsi="Arial Nova"/>
                <w:sz w:val="22"/>
                <w:szCs w:val="24"/>
                <w:lang w:val="en-US"/>
              </w:rPr>
              <w:t>rather than</w:t>
            </w:r>
            <w:r w:rsidRPr="00FC1A39">
              <w:rPr>
                <w:rFonts w:ascii="Arial Nova" w:hAnsi="Arial Nova"/>
                <w:sz w:val="22"/>
                <w:szCs w:val="24"/>
                <w:lang w:val="en-US"/>
              </w:rPr>
              <w:t xml:space="preserve"> a predictor </w:t>
            </w:r>
            <w:r w:rsidR="00930F16" w:rsidRPr="00FC1A39">
              <w:rPr>
                <w:rFonts w:ascii="Arial Nova" w:hAnsi="Arial Nova"/>
                <w:sz w:val="22"/>
                <w:szCs w:val="24"/>
                <w:lang w:val="en-US"/>
              </w:rPr>
              <w:t>for pressure</w:t>
            </w:r>
            <w:r w:rsidR="00106F49" w:rsidRPr="00FC1A39">
              <w:rPr>
                <w:rFonts w:ascii="Arial Nova" w:hAnsi="Arial Nova"/>
                <w:sz w:val="22"/>
                <w:szCs w:val="24"/>
                <w:lang w:val="en-US"/>
              </w:rPr>
              <w:t>. It</w:t>
            </w:r>
            <w:r w:rsidRPr="00FC1A39">
              <w:rPr>
                <w:rFonts w:ascii="Arial Nova" w:hAnsi="Arial Nova"/>
                <w:sz w:val="22"/>
                <w:szCs w:val="24"/>
                <w:lang w:val="en-US"/>
              </w:rPr>
              <w:t xml:space="preserve"> was therefore excluded from final analys</w:t>
            </w:r>
            <w:r w:rsidR="00106F49" w:rsidRPr="00FC1A39">
              <w:rPr>
                <w:rFonts w:ascii="Arial Nova" w:hAnsi="Arial Nova"/>
                <w:sz w:val="22"/>
                <w:szCs w:val="24"/>
                <w:lang w:val="en-US"/>
              </w:rPr>
              <w:t>e</w:t>
            </w:r>
            <w:r w:rsidRPr="00FC1A39">
              <w:rPr>
                <w:rFonts w:ascii="Arial Nova" w:hAnsi="Arial Nova"/>
                <w:sz w:val="22"/>
                <w:szCs w:val="24"/>
                <w:lang w:val="en-US"/>
              </w:rPr>
              <w:t>s.</w:t>
            </w:r>
          </w:p>
        </w:tc>
      </w:tr>
      <w:tr w:rsidR="00D26EA3" w:rsidRPr="00C0783F" w14:paraId="2261BE72" w14:textId="77777777" w:rsidTr="008338C6">
        <w:trPr>
          <w:cantSplit/>
        </w:trPr>
        <w:tc>
          <w:tcPr>
            <w:tcW w:w="0" w:type="auto"/>
          </w:tcPr>
          <w:p w14:paraId="6E9F372D" w14:textId="12D3C7DF"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t>Birth mode preference</w:t>
            </w:r>
          </w:p>
        </w:tc>
        <w:tc>
          <w:tcPr>
            <w:tcW w:w="3544" w:type="dxa"/>
          </w:tcPr>
          <w:p w14:paraId="6D149C7A" w14:textId="77777777" w:rsidR="00993116" w:rsidRPr="00FC1A39" w:rsidRDefault="00993116" w:rsidP="00993116">
            <w:pPr>
              <w:rPr>
                <w:rFonts w:ascii="Arial Nova" w:hAnsi="Arial Nova"/>
                <w:sz w:val="22"/>
                <w:szCs w:val="24"/>
                <w:lang w:val="en-GB"/>
              </w:rPr>
            </w:pPr>
            <w:r w:rsidRPr="00FC1A39">
              <w:rPr>
                <w:rFonts w:ascii="Arial Nova" w:hAnsi="Arial Nova"/>
                <w:sz w:val="22"/>
                <w:szCs w:val="24"/>
                <w:lang w:val="en-GB"/>
              </w:rPr>
              <w:t xml:space="preserve">What kind of birth did you want </w:t>
            </w:r>
            <w:r w:rsidRPr="00FC1A39">
              <w:rPr>
                <w:rFonts w:ascii="Arial Nova" w:hAnsi="Arial Nova"/>
                <w:b/>
                <w:sz w:val="22"/>
                <w:szCs w:val="24"/>
                <w:lang w:val="en-GB"/>
              </w:rPr>
              <w:t>while you were pregnant</w:t>
            </w:r>
            <w:r w:rsidRPr="00FC1A39">
              <w:rPr>
                <w:rFonts w:ascii="Arial Nova" w:hAnsi="Arial Nova"/>
                <w:sz w:val="22"/>
                <w:szCs w:val="24"/>
                <w:lang w:val="en-GB"/>
              </w:rPr>
              <w:t>?</w:t>
            </w:r>
          </w:p>
        </w:tc>
        <w:tc>
          <w:tcPr>
            <w:tcW w:w="4793" w:type="dxa"/>
          </w:tcPr>
          <w:p w14:paraId="4AC3DA26" w14:textId="77777777" w:rsidR="00993116" w:rsidRPr="00FC1A39" w:rsidRDefault="00993116" w:rsidP="00993116">
            <w:pPr>
              <w:rPr>
                <w:rFonts w:ascii="Arial Nova" w:hAnsi="Arial Nova"/>
                <w:sz w:val="22"/>
                <w:szCs w:val="24"/>
                <w:lang w:val="en-GB"/>
              </w:rPr>
            </w:pPr>
            <w:r w:rsidRPr="00FC1A39">
              <w:rPr>
                <w:rFonts w:ascii="Arial Nova" w:hAnsi="Arial Nova"/>
                <w:sz w:val="22"/>
                <w:szCs w:val="24"/>
                <w:lang w:val="en-GB"/>
              </w:rPr>
              <w:t>Visual analog scale, ranging from “Definitely a spontaneous vaginal delivery” (left) to “Definitely a caesarean section” (right)</w:t>
            </w:r>
          </w:p>
        </w:tc>
        <w:tc>
          <w:tcPr>
            <w:tcW w:w="0" w:type="auto"/>
          </w:tcPr>
          <w:p w14:paraId="5694B7F3" w14:textId="77777777" w:rsidR="00993116" w:rsidRPr="00FC1A39" w:rsidRDefault="00993116" w:rsidP="00993116">
            <w:pPr>
              <w:rPr>
                <w:rFonts w:ascii="Arial Nova" w:hAnsi="Arial Nova"/>
                <w:sz w:val="22"/>
                <w:szCs w:val="24"/>
                <w:lang w:val="en-US"/>
              </w:rPr>
            </w:pPr>
          </w:p>
        </w:tc>
      </w:tr>
      <w:tr w:rsidR="00D26EA3" w:rsidRPr="00145DCB" w14:paraId="72FF919E" w14:textId="77777777" w:rsidTr="008338C6">
        <w:trPr>
          <w:cantSplit/>
        </w:trPr>
        <w:tc>
          <w:tcPr>
            <w:tcW w:w="2199" w:type="dxa"/>
          </w:tcPr>
          <w:p w14:paraId="1AD3D4BD" w14:textId="018C5B19"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t>Birth mode</w:t>
            </w:r>
          </w:p>
        </w:tc>
        <w:tc>
          <w:tcPr>
            <w:tcW w:w="3544" w:type="dxa"/>
          </w:tcPr>
          <w:p w14:paraId="4B95086A" w14:textId="24667EA8" w:rsidR="00993116" w:rsidRPr="00FC1A39" w:rsidRDefault="00993116" w:rsidP="00993116">
            <w:pPr>
              <w:rPr>
                <w:rFonts w:ascii="Arial Nova" w:hAnsi="Arial Nova"/>
                <w:sz w:val="22"/>
                <w:szCs w:val="24"/>
                <w:lang w:val="en-GB"/>
              </w:rPr>
            </w:pPr>
            <w:r w:rsidRPr="00FC1A39">
              <w:rPr>
                <w:rFonts w:ascii="Arial Nova" w:hAnsi="Arial Nova"/>
                <w:sz w:val="22"/>
                <w:szCs w:val="24"/>
                <w:lang w:val="en-GB"/>
              </w:rPr>
              <w:t>How did you actually give birth?</w:t>
            </w:r>
          </w:p>
        </w:tc>
        <w:tc>
          <w:tcPr>
            <w:tcW w:w="4793" w:type="dxa"/>
          </w:tcPr>
          <w:p w14:paraId="43C70C91" w14:textId="7F6590D9"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Spontaneous vaginal delivery </w:t>
            </w:r>
          </w:p>
          <w:p w14:paraId="4639E427" w14:textId="7672DAA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Forceps or vacuum delivery </w:t>
            </w:r>
          </w:p>
          <w:p w14:paraId="2F70955D" w14:textId="2F3B2265"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Caesarean section</w:t>
            </w:r>
          </w:p>
        </w:tc>
        <w:tc>
          <w:tcPr>
            <w:tcW w:w="0" w:type="auto"/>
          </w:tcPr>
          <w:p w14:paraId="0D1ED5DF" w14:textId="77777777" w:rsidR="00993116" w:rsidRPr="00FC1A39" w:rsidRDefault="00993116" w:rsidP="00993116">
            <w:pPr>
              <w:rPr>
                <w:rFonts w:ascii="Arial Nova" w:hAnsi="Arial Nova"/>
                <w:sz w:val="22"/>
                <w:szCs w:val="24"/>
                <w:lang w:val="en-US"/>
              </w:rPr>
            </w:pPr>
          </w:p>
        </w:tc>
      </w:tr>
      <w:tr w:rsidR="00D26EA3" w:rsidRPr="00C0783F" w14:paraId="4A260716" w14:textId="77777777" w:rsidTr="008338C6">
        <w:trPr>
          <w:cantSplit/>
        </w:trPr>
        <w:tc>
          <w:tcPr>
            <w:tcW w:w="2199" w:type="dxa"/>
          </w:tcPr>
          <w:p w14:paraId="518250C9" w14:textId="77777777" w:rsidR="00993116" w:rsidRPr="00FC1A39" w:rsidRDefault="00993116" w:rsidP="00993116">
            <w:pPr>
              <w:rPr>
                <w:rFonts w:ascii="Arial Nova" w:hAnsi="Arial Nova"/>
                <w:sz w:val="22"/>
                <w:szCs w:val="24"/>
                <w:lang w:val="en-US"/>
              </w:rPr>
            </w:pPr>
          </w:p>
        </w:tc>
        <w:tc>
          <w:tcPr>
            <w:tcW w:w="3544" w:type="dxa"/>
          </w:tcPr>
          <w:p w14:paraId="0F620890" w14:textId="4C490962" w:rsidR="00993116" w:rsidRPr="00FC1A39" w:rsidRDefault="00993116" w:rsidP="00993116">
            <w:pPr>
              <w:rPr>
                <w:rFonts w:ascii="Arial Nova" w:hAnsi="Arial Nova"/>
                <w:sz w:val="22"/>
                <w:szCs w:val="24"/>
                <w:lang w:val="en-GB"/>
              </w:rPr>
            </w:pPr>
            <w:r w:rsidRPr="00FC1A39">
              <w:rPr>
                <w:rFonts w:ascii="Arial Nova" w:hAnsi="Arial Nova"/>
                <w:sz w:val="22"/>
                <w:szCs w:val="24"/>
                <w:lang w:val="en-GB"/>
              </w:rPr>
              <w:t xml:space="preserve">You stated that you had a caesarean section. </w:t>
            </w:r>
            <w:r w:rsidRPr="00FC1A39">
              <w:rPr>
                <w:rFonts w:ascii="Arial Nova" w:hAnsi="Arial Nova"/>
                <w:b/>
                <w:sz w:val="22"/>
                <w:szCs w:val="24"/>
                <w:lang w:val="en-GB"/>
              </w:rPr>
              <w:t>When</w:t>
            </w:r>
            <w:r w:rsidRPr="00FC1A39">
              <w:rPr>
                <w:rFonts w:ascii="Arial Nova" w:hAnsi="Arial Nova"/>
                <w:sz w:val="22"/>
                <w:szCs w:val="24"/>
                <w:lang w:val="en-GB"/>
              </w:rPr>
              <w:t xml:space="preserve"> was it decided that you should have a caesarean section?</w:t>
            </w:r>
          </w:p>
        </w:tc>
        <w:tc>
          <w:tcPr>
            <w:tcW w:w="4793" w:type="dxa"/>
          </w:tcPr>
          <w:p w14:paraId="1DEFECD3" w14:textId="1002023A"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he caesarean section was already planned before going to the hospital. </w:t>
            </w:r>
          </w:p>
          <w:p w14:paraId="185D0EA8" w14:textId="381C19E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After delivery had already begun. </w:t>
            </w:r>
          </w:p>
          <w:p w14:paraId="3EEF321D" w14:textId="291A7A8D"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I required an emergency caesarean after less than 15 minutes.</w:t>
            </w:r>
          </w:p>
        </w:tc>
        <w:tc>
          <w:tcPr>
            <w:tcW w:w="0" w:type="auto"/>
          </w:tcPr>
          <w:p w14:paraId="1CC5BAF7" w14:textId="43176B28"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t>Coded as “planned CS”, “unplanned CS” and “emergency CS”</w:t>
            </w:r>
          </w:p>
          <w:p w14:paraId="7962460B" w14:textId="52867B41" w:rsidR="00993116" w:rsidRPr="00FC1A39" w:rsidRDefault="00993116" w:rsidP="00993116">
            <w:pPr>
              <w:rPr>
                <w:rFonts w:ascii="Arial Nova" w:hAnsi="Arial Nova"/>
                <w:sz w:val="22"/>
                <w:szCs w:val="24"/>
                <w:lang w:val="en-US"/>
              </w:rPr>
            </w:pPr>
          </w:p>
        </w:tc>
      </w:tr>
      <w:tr w:rsidR="00D26EA3" w:rsidRPr="00FF68AE" w14:paraId="688E38B4" w14:textId="77777777" w:rsidTr="008338C6">
        <w:trPr>
          <w:cantSplit/>
        </w:trPr>
        <w:tc>
          <w:tcPr>
            <w:tcW w:w="2199" w:type="dxa"/>
          </w:tcPr>
          <w:p w14:paraId="26CE4BCB" w14:textId="21105B27"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lastRenderedPageBreak/>
              <w:t>Indication Planned CS</w:t>
            </w:r>
          </w:p>
        </w:tc>
        <w:tc>
          <w:tcPr>
            <w:tcW w:w="3544" w:type="dxa"/>
          </w:tcPr>
          <w:p w14:paraId="533E6364" w14:textId="2C35E04A" w:rsidR="00993116" w:rsidRPr="00FC1A39" w:rsidRDefault="00993116" w:rsidP="00993116">
            <w:pPr>
              <w:rPr>
                <w:rFonts w:ascii="Arial Nova" w:hAnsi="Arial Nova"/>
                <w:sz w:val="22"/>
                <w:szCs w:val="24"/>
                <w:lang w:val="en-GB"/>
              </w:rPr>
            </w:pPr>
            <w:r w:rsidRPr="00FC1A39">
              <w:rPr>
                <w:rFonts w:ascii="Arial Nova" w:hAnsi="Arial Nova"/>
                <w:sz w:val="22"/>
                <w:szCs w:val="24"/>
                <w:lang w:val="en-GB"/>
              </w:rPr>
              <w:t>What was the reason you had a caesarean? Multiple answers are possible.</w:t>
            </w:r>
          </w:p>
        </w:tc>
        <w:tc>
          <w:tcPr>
            <w:tcW w:w="4793" w:type="dxa"/>
          </w:tcPr>
          <w:p w14:paraId="5BEA7E4C" w14:textId="7926136E"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had health problems (e.g. preeclampsia). </w:t>
            </w:r>
          </w:p>
          <w:p w14:paraId="4DFC04A6" w14:textId="3EC0C120"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Caesarean during a previous birth </w:t>
            </w:r>
          </w:p>
          <w:p w14:paraId="584B2261" w14:textId="7DD64E0F"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Estimated weight of child at birth </w:t>
            </w:r>
          </w:p>
          <w:p w14:paraId="5572C76B" w14:textId="217D9A99"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Position/presentation of the baby (e.g. breech position) </w:t>
            </w:r>
          </w:p>
          <w:p w14:paraId="2F592818" w14:textId="6AA0B0E0"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Multiple birth (twins, triplets etc.) </w:t>
            </w:r>
          </w:p>
          <w:p w14:paraId="0A63DA7E" w14:textId="31AE84A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he child was unwell. </w:t>
            </w:r>
          </w:p>
          <w:p w14:paraId="33C1C8F9" w14:textId="0F23B723"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t’s what I wanted. </w:t>
            </w:r>
          </w:p>
          <w:p w14:paraId="2C47D0F3" w14:textId="68358398"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didn’t understand the reason. </w:t>
            </w:r>
          </w:p>
          <w:p w14:paraId="5A27C19C" w14:textId="7AEF8FC5"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can’t remember. </w:t>
            </w:r>
          </w:p>
          <w:p w14:paraId="1B77D975" w14:textId="3D30245B"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Other reasons: _________________</w:t>
            </w:r>
          </w:p>
        </w:tc>
        <w:tc>
          <w:tcPr>
            <w:tcW w:w="0" w:type="auto"/>
          </w:tcPr>
          <w:p w14:paraId="5FDE2715" w14:textId="77777777" w:rsidR="00993116" w:rsidRPr="00FC1A39" w:rsidRDefault="00993116" w:rsidP="00993116">
            <w:pPr>
              <w:rPr>
                <w:rFonts w:ascii="Arial Nova" w:hAnsi="Arial Nova"/>
                <w:sz w:val="22"/>
                <w:szCs w:val="24"/>
                <w:lang w:val="en-US"/>
              </w:rPr>
            </w:pPr>
          </w:p>
        </w:tc>
      </w:tr>
      <w:tr w:rsidR="00D26EA3" w:rsidRPr="00FF68AE" w14:paraId="7F84186E" w14:textId="77777777" w:rsidTr="008338C6">
        <w:trPr>
          <w:cantSplit/>
        </w:trPr>
        <w:tc>
          <w:tcPr>
            <w:tcW w:w="2199" w:type="dxa"/>
          </w:tcPr>
          <w:p w14:paraId="631876BA" w14:textId="2A65DABF"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t>Reason elective CS</w:t>
            </w:r>
          </w:p>
        </w:tc>
        <w:tc>
          <w:tcPr>
            <w:tcW w:w="3544" w:type="dxa"/>
          </w:tcPr>
          <w:p w14:paraId="3C8FBAC7" w14:textId="20859533" w:rsidR="00993116" w:rsidRPr="00FC1A39" w:rsidRDefault="00993116" w:rsidP="00993116">
            <w:pPr>
              <w:rPr>
                <w:rFonts w:ascii="Arial Nova" w:hAnsi="Arial Nova"/>
                <w:sz w:val="22"/>
                <w:szCs w:val="24"/>
                <w:lang w:val="en-GB"/>
              </w:rPr>
            </w:pPr>
            <w:r w:rsidRPr="00FC1A39">
              <w:rPr>
                <w:rFonts w:ascii="Arial Nova" w:hAnsi="Arial Nova"/>
                <w:sz w:val="22"/>
                <w:szCs w:val="24"/>
                <w:lang w:val="en-GB"/>
              </w:rPr>
              <w:t>Why was it you wanted a caesarean section? Multiple answers are possible.</w:t>
            </w:r>
          </w:p>
        </w:tc>
        <w:tc>
          <w:tcPr>
            <w:tcW w:w="4793" w:type="dxa"/>
          </w:tcPr>
          <w:p w14:paraId="502A9A0F" w14:textId="1D509095"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Fear of pain or complications </w:t>
            </w:r>
          </w:p>
          <w:p w14:paraId="0D6520F2" w14:textId="1610C2B2"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Fear for my child’s safety </w:t>
            </w:r>
          </w:p>
          <w:p w14:paraId="7BADA22D" w14:textId="1C09D592"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Earlier negative birth experience </w:t>
            </w:r>
          </w:p>
          <w:p w14:paraId="4F339660" w14:textId="405310A4"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Ability to plan the birth </w:t>
            </w:r>
          </w:p>
          <w:p w14:paraId="091CCECC" w14:textId="4DB22BCF"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o avoid injuries in the genital area </w:t>
            </w:r>
          </w:p>
          <w:p w14:paraId="70FD2BC6" w14:textId="1592564B"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Other reasons: ________________</w:t>
            </w:r>
          </w:p>
        </w:tc>
        <w:tc>
          <w:tcPr>
            <w:tcW w:w="0" w:type="auto"/>
          </w:tcPr>
          <w:p w14:paraId="3B852FB5" w14:textId="77777777" w:rsidR="00993116" w:rsidRPr="00FC1A39" w:rsidRDefault="00993116" w:rsidP="00993116">
            <w:pPr>
              <w:rPr>
                <w:rFonts w:ascii="Arial Nova" w:hAnsi="Arial Nova"/>
                <w:sz w:val="22"/>
                <w:szCs w:val="24"/>
                <w:lang w:val="en-US"/>
              </w:rPr>
            </w:pPr>
          </w:p>
        </w:tc>
      </w:tr>
      <w:tr w:rsidR="00D26EA3" w:rsidRPr="00FF68AE" w14:paraId="5702672F" w14:textId="77777777" w:rsidTr="008338C6">
        <w:trPr>
          <w:cantSplit/>
        </w:trPr>
        <w:tc>
          <w:tcPr>
            <w:tcW w:w="2199" w:type="dxa"/>
          </w:tcPr>
          <w:p w14:paraId="4EBC8982" w14:textId="4FAC241B"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lastRenderedPageBreak/>
              <w:t>Indication unplanned CS</w:t>
            </w:r>
          </w:p>
        </w:tc>
        <w:tc>
          <w:tcPr>
            <w:tcW w:w="3544" w:type="dxa"/>
          </w:tcPr>
          <w:p w14:paraId="31F40EAD" w14:textId="7AF413F7" w:rsidR="00993116" w:rsidRPr="00FC1A39" w:rsidRDefault="00993116" w:rsidP="00993116">
            <w:pPr>
              <w:rPr>
                <w:rFonts w:ascii="Arial Nova" w:hAnsi="Arial Nova"/>
                <w:sz w:val="22"/>
                <w:szCs w:val="24"/>
                <w:lang w:val="en-GB"/>
              </w:rPr>
            </w:pPr>
            <w:r w:rsidRPr="00FC1A39">
              <w:rPr>
                <w:rFonts w:ascii="Arial Nova" w:hAnsi="Arial Nova"/>
                <w:sz w:val="22"/>
                <w:szCs w:val="24"/>
                <w:lang w:val="en-GB"/>
              </w:rPr>
              <w:t>What was the reason you had a caesarean? Multiple answers are possible.</w:t>
            </w:r>
          </w:p>
        </w:tc>
        <w:tc>
          <w:tcPr>
            <w:tcW w:w="4793" w:type="dxa"/>
          </w:tcPr>
          <w:p w14:paraId="2E8EC55E" w14:textId="3D858E78"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Health problems. </w:t>
            </w:r>
          </w:p>
          <w:p w14:paraId="36368110" w14:textId="2263D77D"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Prolonged labour/failure to progress </w:t>
            </w:r>
          </w:p>
          <w:p w14:paraId="64021B73" w14:textId="6B4E9A25"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Position/presentation of the child </w:t>
            </w:r>
          </w:p>
          <w:p w14:paraId="3FE40669" w14:textId="417C5F13"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Failed induction of labour. </w:t>
            </w:r>
          </w:p>
          <w:p w14:paraId="29D6B8BF" w14:textId="5B582974"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he child was unwell. </w:t>
            </w:r>
          </w:p>
          <w:p w14:paraId="2D7A3F9E" w14:textId="603B20E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he pain was too severe. </w:t>
            </w:r>
          </w:p>
          <w:p w14:paraId="45E76E22" w14:textId="576A2EFC"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was exhausted. </w:t>
            </w:r>
          </w:p>
          <w:p w14:paraId="5A78F11B" w14:textId="1F99570F"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didn’t understand the reason. </w:t>
            </w:r>
          </w:p>
          <w:p w14:paraId="6CC68215" w14:textId="47B7709A"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can’t remember. </w:t>
            </w:r>
          </w:p>
          <w:p w14:paraId="7AE3E380" w14:textId="1A5EE9E1"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Other reasons: _________________</w:t>
            </w:r>
          </w:p>
        </w:tc>
        <w:tc>
          <w:tcPr>
            <w:tcW w:w="0" w:type="auto"/>
          </w:tcPr>
          <w:p w14:paraId="139BB1D8" w14:textId="77777777" w:rsidR="00993116" w:rsidRPr="00FC1A39" w:rsidRDefault="00993116" w:rsidP="00993116">
            <w:pPr>
              <w:rPr>
                <w:rFonts w:ascii="Arial Nova" w:hAnsi="Arial Nova"/>
                <w:sz w:val="22"/>
                <w:szCs w:val="24"/>
                <w:lang w:val="en-US"/>
              </w:rPr>
            </w:pPr>
          </w:p>
        </w:tc>
      </w:tr>
      <w:tr w:rsidR="00D26EA3" w:rsidRPr="00FF68AE" w14:paraId="6318EFB3" w14:textId="77777777" w:rsidTr="008338C6">
        <w:trPr>
          <w:cantSplit/>
        </w:trPr>
        <w:tc>
          <w:tcPr>
            <w:tcW w:w="2199" w:type="dxa"/>
          </w:tcPr>
          <w:p w14:paraId="5CD4C8EA" w14:textId="723EDA4A"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t xml:space="preserve">Indication instrumental </w:t>
            </w:r>
            <w:r w:rsidR="009C3907" w:rsidRPr="00FC1A39">
              <w:rPr>
                <w:rFonts w:ascii="Arial Nova" w:hAnsi="Arial Nova"/>
                <w:sz w:val="22"/>
                <w:szCs w:val="24"/>
                <w:lang w:val="en-US"/>
              </w:rPr>
              <w:t xml:space="preserve">vaginal </w:t>
            </w:r>
            <w:r w:rsidRPr="00FC1A39">
              <w:rPr>
                <w:rFonts w:ascii="Arial Nova" w:hAnsi="Arial Nova"/>
                <w:sz w:val="22"/>
                <w:szCs w:val="24"/>
                <w:lang w:val="en-US"/>
              </w:rPr>
              <w:t>birth</w:t>
            </w:r>
          </w:p>
        </w:tc>
        <w:tc>
          <w:tcPr>
            <w:tcW w:w="3544" w:type="dxa"/>
          </w:tcPr>
          <w:p w14:paraId="6A2CAF9E" w14:textId="2E7C82AA" w:rsidR="00993116" w:rsidRPr="00FC1A39" w:rsidRDefault="00993116" w:rsidP="00993116">
            <w:pPr>
              <w:rPr>
                <w:rFonts w:ascii="Arial Nova" w:hAnsi="Arial Nova"/>
                <w:sz w:val="22"/>
                <w:szCs w:val="24"/>
                <w:lang w:val="en-GB"/>
              </w:rPr>
            </w:pPr>
            <w:r w:rsidRPr="00FC1A39">
              <w:rPr>
                <w:rFonts w:ascii="Arial Nova" w:hAnsi="Arial Nova"/>
                <w:sz w:val="22"/>
                <w:szCs w:val="24"/>
                <w:lang w:val="en-GB"/>
              </w:rPr>
              <w:t>Why was it you had a forceps or vacuum delivery? Multiple answers are possible.</w:t>
            </w:r>
          </w:p>
        </w:tc>
        <w:tc>
          <w:tcPr>
            <w:tcW w:w="4793" w:type="dxa"/>
          </w:tcPr>
          <w:p w14:paraId="113A5079" w14:textId="278E642B"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he child was unwell. </w:t>
            </w:r>
          </w:p>
          <w:p w14:paraId="052DFB2A" w14:textId="1CA59D5D"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Prolonged labour/failure to progress </w:t>
            </w:r>
          </w:p>
          <w:p w14:paraId="50093F7E" w14:textId="1892C72A"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was exhausted. </w:t>
            </w:r>
          </w:p>
          <w:p w14:paraId="0DD59852" w14:textId="51EF4995"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didn’t understand the reason. </w:t>
            </w:r>
          </w:p>
          <w:p w14:paraId="5A068418" w14:textId="5B65A6F3"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can’t remember. </w:t>
            </w:r>
          </w:p>
          <w:p w14:paraId="4F5A2ED8" w14:textId="47066536"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Other reasons: _________________</w:t>
            </w:r>
          </w:p>
        </w:tc>
        <w:tc>
          <w:tcPr>
            <w:tcW w:w="0" w:type="auto"/>
          </w:tcPr>
          <w:p w14:paraId="400892A3" w14:textId="535E76A3" w:rsidR="00993116" w:rsidRPr="00FC1A39" w:rsidRDefault="00993116" w:rsidP="00993116">
            <w:pPr>
              <w:rPr>
                <w:rFonts w:ascii="Arial Nova" w:hAnsi="Arial Nova"/>
                <w:sz w:val="22"/>
                <w:szCs w:val="24"/>
                <w:lang w:val="en-US"/>
              </w:rPr>
            </w:pPr>
          </w:p>
          <w:p w14:paraId="51C3E444" w14:textId="77777777" w:rsidR="00993116" w:rsidRPr="00FC1A39" w:rsidRDefault="00993116" w:rsidP="00993116">
            <w:pPr>
              <w:rPr>
                <w:rFonts w:ascii="Arial Nova" w:hAnsi="Arial Nova"/>
                <w:sz w:val="22"/>
                <w:szCs w:val="24"/>
                <w:lang w:val="en-US"/>
              </w:rPr>
            </w:pPr>
          </w:p>
        </w:tc>
      </w:tr>
      <w:tr w:rsidR="00D26EA3" w:rsidRPr="00C0783F" w14:paraId="046A5E43" w14:textId="77777777" w:rsidTr="008338C6">
        <w:trPr>
          <w:cantSplit/>
        </w:trPr>
        <w:tc>
          <w:tcPr>
            <w:tcW w:w="2199" w:type="dxa"/>
          </w:tcPr>
          <w:p w14:paraId="609EB3D0" w14:textId="7476AD8D" w:rsidR="00993116" w:rsidRPr="00FC1A39" w:rsidRDefault="007B7C48" w:rsidP="00993116">
            <w:pPr>
              <w:rPr>
                <w:rFonts w:ascii="Arial Nova" w:hAnsi="Arial Nova"/>
                <w:sz w:val="22"/>
                <w:szCs w:val="24"/>
                <w:lang w:val="en-US"/>
              </w:rPr>
            </w:pPr>
            <w:r w:rsidRPr="00FC1A39">
              <w:rPr>
                <w:rFonts w:ascii="Arial Nova" w:hAnsi="Arial Nova"/>
                <w:sz w:val="22"/>
                <w:szCs w:val="24"/>
                <w:lang w:val="en-US"/>
              </w:rPr>
              <w:t>D</w:t>
            </w:r>
            <w:r w:rsidR="00993116" w:rsidRPr="00FC1A39">
              <w:rPr>
                <w:rFonts w:ascii="Arial Nova" w:hAnsi="Arial Nova"/>
                <w:sz w:val="22"/>
                <w:szCs w:val="24"/>
                <w:lang w:val="en-US"/>
              </w:rPr>
              <w:t>uration</w:t>
            </w:r>
            <w:r w:rsidRPr="00FC1A39">
              <w:rPr>
                <w:rFonts w:ascii="Arial Nova" w:hAnsi="Arial Nova"/>
                <w:sz w:val="22"/>
                <w:szCs w:val="24"/>
                <w:lang w:val="en-US"/>
              </w:rPr>
              <w:t xml:space="preserve"> of birth</w:t>
            </w:r>
          </w:p>
        </w:tc>
        <w:tc>
          <w:tcPr>
            <w:tcW w:w="3544" w:type="dxa"/>
          </w:tcPr>
          <w:p w14:paraId="436528B9" w14:textId="59BDC898" w:rsidR="00993116" w:rsidRPr="00FC1A39" w:rsidRDefault="00993116" w:rsidP="00993116">
            <w:pPr>
              <w:rPr>
                <w:rFonts w:ascii="Arial Nova" w:hAnsi="Arial Nova"/>
                <w:sz w:val="22"/>
                <w:szCs w:val="24"/>
                <w:lang w:val="en-GB"/>
              </w:rPr>
            </w:pPr>
            <w:r w:rsidRPr="00FC1A39">
              <w:rPr>
                <w:rFonts w:ascii="Arial Nova" w:hAnsi="Arial Nova"/>
                <w:b/>
                <w:sz w:val="22"/>
                <w:szCs w:val="24"/>
                <w:lang w:val="en-GB"/>
              </w:rPr>
              <w:t>Roughly</w:t>
            </w:r>
            <w:r w:rsidRPr="00FC1A39">
              <w:rPr>
                <w:rFonts w:ascii="Arial Nova" w:hAnsi="Arial Nova"/>
                <w:sz w:val="22"/>
                <w:szCs w:val="24"/>
                <w:lang w:val="en-GB"/>
              </w:rPr>
              <w:t xml:space="preserve"> how many hours were you in labour </w:t>
            </w:r>
            <w:r w:rsidRPr="00FC1A39">
              <w:rPr>
                <w:rFonts w:ascii="Arial Nova" w:hAnsi="Arial Nova"/>
                <w:b/>
                <w:sz w:val="22"/>
                <w:szCs w:val="24"/>
                <w:lang w:val="en-GB"/>
              </w:rPr>
              <w:t>after your contractions became regular</w:t>
            </w:r>
            <w:r w:rsidRPr="00FC1A39">
              <w:rPr>
                <w:rFonts w:ascii="Arial Nova" w:hAnsi="Arial Nova"/>
                <w:sz w:val="22"/>
                <w:szCs w:val="24"/>
                <w:lang w:val="en-GB"/>
              </w:rPr>
              <w:t>?</w:t>
            </w:r>
          </w:p>
        </w:tc>
        <w:tc>
          <w:tcPr>
            <w:tcW w:w="4793" w:type="dxa"/>
          </w:tcPr>
          <w:p w14:paraId="1AD82C35" w14:textId="6E1DA437" w:rsidR="00993116" w:rsidRPr="00FC1A39" w:rsidRDefault="00993116" w:rsidP="00993116">
            <w:pPr>
              <w:rPr>
                <w:rFonts w:ascii="Arial Nova" w:hAnsi="Arial Nova"/>
                <w:sz w:val="22"/>
                <w:szCs w:val="24"/>
                <w:lang w:val="en-GB"/>
              </w:rPr>
            </w:pPr>
            <w:r w:rsidRPr="00FC1A39">
              <w:rPr>
                <w:rFonts w:ascii="Arial Nova" w:hAnsi="Arial Nova"/>
                <w:sz w:val="22"/>
                <w:szCs w:val="24"/>
                <w:lang w:val="en-GB"/>
              </w:rPr>
              <w:t>Slider bar, ranging from “0” (left) to “48+” (right).</w:t>
            </w:r>
          </w:p>
        </w:tc>
        <w:tc>
          <w:tcPr>
            <w:tcW w:w="0" w:type="auto"/>
          </w:tcPr>
          <w:p w14:paraId="7224AF6A" w14:textId="77777777" w:rsidR="00993116" w:rsidRPr="00FC1A39" w:rsidRDefault="00993116" w:rsidP="00E47B20">
            <w:pPr>
              <w:rPr>
                <w:rFonts w:ascii="Arial Nova" w:hAnsi="Arial Nova"/>
                <w:sz w:val="22"/>
                <w:szCs w:val="24"/>
                <w:lang w:val="en-US"/>
              </w:rPr>
            </w:pPr>
          </w:p>
        </w:tc>
      </w:tr>
      <w:tr w:rsidR="00D26EA3" w:rsidRPr="00145DCB" w14:paraId="4F361AD6" w14:textId="77777777" w:rsidTr="008338C6">
        <w:trPr>
          <w:cantSplit/>
        </w:trPr>
        <w:tc>
          <w:tcPr>
            <w:tcW w:w="2199" w:type="dxa"/>
          </w:tcPr>
          <w:p w14:paraId="189C91B8" w14:textId="6326D090"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lastRenderedPageBreak/>
              <w:t>Interventions</w:t>
            </w:r>
          </w:p>
        </w:tc>
        <w:tc>
          <w:tcPr>
            <w:tcW w:w="3544" w:type="dxa"/>
          </w:tcPr>
          <w:p w14:paraId="498F048E" w14:textId="63EB2930" w:rsidR="00993116" w:rsidRPr="00FC1A39" w:rsidRDefault="00993116" w:rsidP="00993116">
            <w:pPr>
              <w:rPr>
                <w:rFonts w:ascii="Arial Nova" w:hAnsi="Arial Nova"/>
                <w:b/>
                <w:sz w:val="22"/>
                <w:szCs w:val="24"/>
                <w:lang w:val="en-GB"/>
              </w:rPr>
            </w:pPr>
            <w:r w:rsidRPr="00FC1A39">
              <w:rPr>
                <w:rFonts w:ascii="Arial Nova" w:hAnsi="Arial Nova"/>
                <w:sz w:val="22"/>
                <w:szCs w:val="24"/>
                <w:lang w:val="en-GB"/>
              </w:rPr>
              <w:t>What (other) procedures were performed during the birth? Multiple answers are possible.</w:t>
            </w:r>
          </w:p>
        </w:tc>
        <w:tc>
          <w:tcPr>
            <w:tcW w:w="4793" w:type="dxa"/>
          </w:tcPr>
          <w:p w14:paraId="1F34B802" w14:textId="45873D9B"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nduction of labour </w:t>
            </w:r>
          </w:p>
          <w:p w14:paraId="4483F1AE" w14:textId="4374D6F4"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Vaginal examination </w:t>
            </w:r>
          </w:p>
          <w:p w14:paraId="14DB6898" w14:textId="6770EBF6"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Electronic monitoring of contractions and heartbeat (CTG)</w:t>
            </w:r>
          </w:p>
          <w:p w14:paraId="40485487" w14:textId="4C6F27A2"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Episiotomy (surgical cut to enlarge opening of vagina) </w:t>
            </w:r>
          </w:p>
          <w:p w14:paraId="31DF998F" w14:textId="28C4BC55"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Manual pressure on the abdomen to speed up birth </w:t>
            </w:r>
          </w:p>
          <w:p w14:paraId="6A12C69B" w14:textId="442C87D4"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Rupture of membranes to release amniotic fluid (“breaking the water”) </w:t>
            </w:r>
          </w:p>
          <w:p w14:paraId="6D5A2955" w14:textId="21D1DC5A"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can’t remember. </w:t>
            </w:r>
          </w:p>
          <w:p w14:paraId="36F099D7" w14:textId="2E7DEC0A"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None </w:t>
            </w:r>
          </w:p>
          <w:p w14:paraId="0EAE84B8" w14:textId="3B4B77CA"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Other procedures: _________________</w:t>
            </w:r>
          </w:p>
        </w:tc>
        <w:tc>
          <w:tcPr>
            <w:tcW w:w="0" w:type="auto"/>
          </w:tcPr>
          <w:p w14:paraId="5826451C" w14:textId="77777777" w:rsidR="00993116" w:rsidRPr="00FC1A39" w:rsidRDefault="00993116" w:rsidP="00993116">
            <w:pPr>
              <w:rPr>
                <w:rFonts w:ascii="Arial Nova" w:hAnsi="Arial Nova"/>
                <w:sz w:val="22"/>
                <w:szCs w:val="24"/>
                <w:lang w:val="en-US"/>
              </w:rPr>
            </w:pPr>
          </w:p>
        </w:tc>
      </w:tr>
      <w:tr w:rsidR="00D26EA3" w:rsidRPr="00FF68AE" w14:paraId="72D2FB0D" w14:textId="77777777" w:rsidTr="008338C6">
        <w:trPr>
          <w:cantSplit/>
        </w:trPr>
        <w:tc>
          <w:tcPr>
            <w:tcW w:w="2199" w:type="dxa"/>
          </w:tcPr>
          <w:p w14:paraId="3C5232DB" w14:textId="29B81285"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t>CTG</w:t>
            </w:r>
          </w:p>
        </w:tc>
        <w:tc>
          <w:tcPr>
            <w:tcW w:w="3544" w:type="dxa"/>
          </w:tcPr>
          <w:p w14:paraId="3875D70C" w14:textId="07468F0C" w:rsidR="00993116" w:rsidRPr="00FC1A39" w:rsidRDefault="00993116" w:rsidP="00993116">
            <w:pPr>
              <w:rPr>
                <w:rFonts w:ascii="Arial Nova" w:hAnsi="Arial Nova"/>
                <w:sz w:val="22"/>
                <w:szCs w:val="24"/>
                <w:lang w:val="en-GB"/>
              </w:rPr>
            </w:pPr>
            <w:r w:rsidRPr="00FC1A39">
              <w:rPr>
                <w:rFonts w:ascii="Arial Nova" w:hAnsi="Arial Nova"/>
                <w:sz w:val="22"/>
                <w:szCs w:val="24"/>
                <w:lang w:val="en-GB"/>
              </w:rPr>
              <w:t xml:space="preserve">You indicated that monitoring of your </w:t>
            </w:r>
            <w:r w:rsidRPr="00FC1A39">
              <w:rPr>
                <w:rFonts w:ascii="Arial Nova" w:hAnsi="Arial Nova"/>
                <w:b/>
                <w:bCs/>
                <w:sz w:val="22"/>
                <w:szCs w:val="24"/>
                <w:lang w:val="en-GB"/>
              </w:rPr>
              <w:t>child’s heartbeat and your contractions (CTG)</w:t>
            </w:r>
            <w:r w:rsidRPr="00FC1A39">
              <w:rPr>
                <w:rFonts w:ascii="Arial Nova" w:hAnsi="Arial Nova"/>
                <w:sz w:val="22"/>
                <w:szCs w:val="24"/>
                <w:lang w:val="en-GB"/>
              </w:rPr>
              <w:t xml:space="preserve"> was applied. Did you find the CTG uncomfortable?</w:t>
            </w:r>
          </w:p>
        </w:tc>
        <w:tc>
          <w:tcPr>
            <w:tcW w:w="4793" w:type="dxa"/>
          </w:tcPr>
          <w:p w14:paraId="4FC203B2"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Yes</w:t>
            </w:r>
          </w:p>
          <w:p w14:paraId="1BC7B8E2" w14:textId="4286FDC3"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o</w:t>
            </w:r>
          </w:p>
        </w:tc>
        <w:tc>
          <w:tcPr>
            <w:tcW w:w="0" w:type="auto"/>
          </w:tcPr>
          <w:p w14:paraId="580C818E" w14:textId="77777777" w:rsidR="00993116" w:rsidRPr="00FC1A39" w:rsidRDefault="00993116" w:rsidP="00E47B20">
            <w:pPr>
              <w:rPr>
                <w:rFonts w:ascii="Arial Nova" w:hAnsi="Arial Nova"/>
                <w:sz w:val="22"/>
                <w:szCs w:val="24"/>
                <w:lang w:val="en-US"/>
              </w:rPr>
            </w:pPr>
          </w:p>
        </w:tc>
      </w:tr>
      <w:tr w:rsidR="00D26EA3" w:rsidRPr="00145DCB" w14:paraId="39E9D6CC" w14:textId="77777777" w:rsidTr="008338C6">
        <w:trPr>
          <w:cantSplit/>
        </w:trPr>
        <w:tc>
          <w:tcPr>
            <w:tcW w:w="2199" w:type="dxa"/>
          </w:tcPr>
          <w:p w14:paraId="402E7EA8" w14:textId="10B4A952"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lastRenderedPageBreak/>
              <w:t>Vaginal examinations</w:t>
            </w:r>
          </w:p>
        </w:tc>
        <w:tc>
          <w:tcPr>
            <w:tcW w:w="3544" w:type="dxa"/>
          </w:tcPr>
          <w:p w14:paraId="659C3494" w14:textId="77777777" w:rsidR="00993116" w:rsidRPr="00FC1A39" w:rsidRDefault="00993116" w:rsidP="00993116">
            <w:pPr>
              <w:rPr>
                <w:rFonts w:ascii="Arial Nova" w:hAnsi="Arial Nova"/>
                <w:sz w:val="22"/>
                <w:szCs w:val="24"/>
                <w:lang w:val="en-GB"/>
              </w:rPr>
            </w:pPr>
            <w:r w:rsidRPr="00FC1A39">
              <w:rPr>
                <w:rFonts w:ascii="Arial Nova" w:hAnsi="Arial Nova"/>
                <w:sz w:val="22"/>
                <w:szCs w:val="24"/>
                <w:lang w:val="en-GB"/>
              </w:rPr>
              <w:t xml:space="preserve">Which of the following statements apply to the </w:t>
            </w:r>
            <w:r w:rsidRPr="00FC1A39">
              <w:rPr>
                <w:rFonts w:ascii="Arial Nova" w:hAnsi="Arial Nova"/>
                <w:b/>
                <w:sz w:val="22"/>
                <w:szCs w:val="24"/>
                <w:lang w:val="en-GB"/>
              </w:rPr>
              <w:t>vaginal examination(s)</w:t>
            </w:r>
            <w:r w:rsidRPr="00FC1A39">
              <w:rPr>
                <w:rFonts w:ascii="Arial Nova" w:hAnsi="Arial Nova"/>
                <w:sz w:val="22"/>
                <w:szCs w:val="24"/>
                <w:lang w:val="en-GB"/>
              </w:rPr>
              <w:t>?</w:t>
            </w:r>
          </w:p>
          <w:p w14:paraId="798FC21B"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hey did everything to make the examination bearable. </w:t>
            </w:r>
          </w:p>
          <w:p w14:paraId="1B168CE8"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was examined too often. </w:t>
            </w:r>
          </w:p>
          <w:p w14:paraId="52BDCDEB" w14:textId="4B2866F0"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My privacy was respected.</w:t>
            </w:r>
          </w:p>
        </w:tc>
        <w:tc>
          <w:tcPr>
            <w:tcW w:w="4793" w:type="dxa"/>
          </w:tcPr>
          <w:p w14:paraId="17BC45EC" w14:textId="77777777" w:rsidR="00993116" w:rsidRPr="00FC1A39" w:rsidRDefault="00993116" w:rsidP="00993116">
            <w:pPr>
              <w:rPr>
                <w:rFonts w:ascii="Arial Nova" w:hAnsi="Arial Nova"/>
                <w:sz w:val="22"/>
                <w:szCs w:val="24"/>
                <w:lang w:val="en-GB"/>
              </w:rPr>
            </w:pPr>
            <w:r w:rsidRPr="00FC1A39">
              <w:rPr>
                <w:rFonts w:ascii="Arial Nova" w:hAnsi="Arial Nova"/>
                <w:sz w:val="22"/>
                <w:szCs w:val="24"/>
                <w:lang w:val="en-GB"/>
              </w:rPr>
              <w:t xml:space="preserve">Likert scale: </w:t>
            </w:r>
          </w:p>
          <w:p w14:paraId="2CD333AB"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Strongly agree</w:t>
            </w:r>
            <w:r w:rsidRPr="00FC1A39">
              <w:rPr>
                <w:rFonts w:ascii="Arial Nova" w:hAnsi="Arial Nova"/>
                <w:sz w:val="22"/>
                <w:szCs w:val="24"/>
                <w:lang w:val="en-GB"/>
              </w:rPr>
              <w:tab/>
            </w:r>
          </w:p>
          <w:p w14:paraId="3D720528"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Agree</w:t>
            </w:r>
            <w:r w:rsidRPr="00FC1A39">
              <w:rPr>
                <w:rFonts w:ascii="Arial Nova" w:hAnsi="Arial Nova"/>
                <w:sz w:val="22"/>
                <w:szCs w:val="24"/>
                <w:lang w:val="en-GB"/>
              </w:rPr>
              <w:tab/>
            </w:r>
          </w:p>
          <w:p w14:paraId="5A3CA7CC"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either agree nor disagree</w:t>
            </w:r>
            <w:r w:rsidRPr="00FC1A39">
              <w:rPr>
                <w:rFonts w:ascii="Arial Nova" w:hAnsi="Arial Nova"/>
                <w:sz w:val="22"/>
                <w:szCs w:val="24"/>
                <w:lang w:val="en-GB"/>
              </w:rPr>
              <w:tab/>
            </w:r>
          </w:p>
          <w:p w14:paraId="63FE15E6"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Disagree</w:t>
            </w:r>
            <w:r w:rsidRPr="00FC1A39">
              <w:rPr>
                <w:rFonts w:ascii="Arial Nova" w:hAnsi="Arial Nova"/>
                <w:sz w:val="22"/>
                <w:szCs w:val="24"/>
                <w:lang w:val="en-GB"/>
              </w:rPr>
              <w:tab/>
            </w:r>
          </w:p>
          <w:p w14:paraId="569196DF" w14:textId="259AFBC3"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Strongly disagree</w:t>
            </w:r>
          </w:p>
        </w:tc>
        <w:tc>
          <w:tcPr>
            <w:tcW w:w="0" w:type="auto"/>
          </w:tcPr>
          <w:p w14:paraId="2A55D56F" w14:textId="77777777" w:rsidR="00993116" w:rsidRPr="00FC1A39" w:rsidRDefault="00993116" w:rsidP="00993116">
            <w:pPr>
              <w:rPr>
                <w:rFonts w:ascii="Arial Nova" w:hAnsi="Arial Nova"/>
                <w:sz w:val="22"/>
                <w:szCs w:val="24"/>
                <w:lang w:val="en-US"/>
              </w:rPr>
            </w:pPr>
          </w:p>
        </w:tc>
      </w:tr>
      <w:tr w:rsidR="00D26EA3" w:rsidRPr="00145DCB" w14:paraId="4B2CE42F" w14:textId="77777777" w:rsidTr="008338C6">
        <w:trPr>
          <w:cantSplit/>
        </w:trPr>
        <w:tc>
          <w:tcPr>
            <w:tcW w:w="2199" w:type="dxa"/>
          </w:tcPr>
          <w:p w14:paraId="2552DFA8" w14:textId="70493B39"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t>Indication induction of labor</w:t>
            </w:r>
          </w:p>
        </w:tc>
        <w:tc>
          <w:tcPr>
            <w:tcW w:w="3544" w:type="dxa"/>
          </w:tcPr>
          <w:p w14:paraId="775AFDBB" w14:textId="33EB01A1" w:rsidR="00993116" w:rsidRPr="00FC1A39" w:rsidRDefault="00993116" w:rsidP="00993116">
            <w:pPr>
              <w:rPr>
                <w:rFonts w:ascii="Arial Nova" w:hAnsi="Arial Nova"/>
                <w:sz w:val="22"/>
                <w:szCs w:val="24"/>
                <w:lang w:val="en-GB"/>
              </w:rPr>
            </w:pPr>
            <w:r w:rsidRPr="00FC1A39">
              <w:rPr>
                <w:rFonts w:ascii="Arial Nova" w:hAnsi="Arial Nova"/>
                <w:sz w:val="22"/>
                <w:szCs w:val="24"/>
                <w:lang w:val="en-GB"/>
              </w:rPr>
              <w:t xml:space="preserve">Why was it that </w:t>
            </w:r>
            <w:r w:rsidRPr="00FC1A39">
              <w:rPr>
                <w:rFonts w:ascii="Arial Nova" w:hAnsi="Arial Nova"/>
                <w:b/>
                <w:bCs/>
                <w:sz w:val="22"/>
                <w:szCs w:val="24"/>
                <w:lang w:val="en-GB"/>
              </w:rPr>
              <w:t>labour was induced</w:t>
            </w:r>
            <w:r w:rsidRPr="00FC1A39">
              <w:rPr>
                <w:rFonts w:ascii="Arial Nova" w:hAnsi="Arial Nova"/>
                <w:sz w:val="22"/>
                <w:szCs w:val="24"/>
                <w:lang w:val="en-GB"/>
              </w:rPr>
              <w:t xml:space="preserve"> in your case? Multiple answers are possible.</w:t>
            </w:r>
          </w:p>
        </w:tc>
        <w:tc>
          <w:tcPr>
            <w:tcW w:w="4793" w:type="dxa"/>
          </w:tcPr>
          <w:p w14:paraId="17BBFA94" w14:textId="66B0DCA8"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he baby was unwell. </w:t>
            </w:r>
          </w:p>
          <w:p w14:paraId="2188BFFB" w14:textId="2A0E1484"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Gestational diabetes </w:t>
            </w:r>
          </w:p>
          <w:p w14:paraId="1639CD36" w14:textId="7935CC9D"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had other health problems (e.g. high blood pressure, preeclampsia). </w:t>
            </w:r>
          </w:p>
          <w:p w14:paraId="42825FF7" w14:textId="1FF799E0"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Overdue/prolonged pregnancy </w:t>
            </w:r>
          </w:p>
          <w:p w14:paraId="1EA86E49" w14:textId="78D6DD25"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he child was considered too large. </w:t>
            </w:r>
          </w:p>
          <w:p w14:paraId="3E9B9B0B" w14:textId="65EECC2D"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Premature rupture of membranes and risk of infection </w:t>
            </w:r>
          </w:p>
          <w:p w14:paraId="7297DB7F" w14:textId="151BBE61"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here were problems with the amniotic fluid (“the waters”). </w:t>
            </w:r>
          </w:p>
          <w:p w14:paraId="46CC838F" w14:textId="64635585"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My baby did not grow as expected. </w:t>
            </w:r>
          </w:p>
          <w:p w14:paraId="0E7670C6"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I didn’t understand the reason.</w:t>
            </w:r>
          </w:p>
          <w:p w14:paraId="70D10B82"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can’t remember. </w:t>
            </w:r>
          </w:p>
          <w:p w14:paraId="78C4D6A2" w14:textId="1EB3612E"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Other reasons: _________________</w:t>
            </w:r>
          </w:p>
        </w:tc>
        <w:tc>
          <w:tcPr>
            <w:tcW w:w="0" w:type="auto"/>
          </w:tcPr>
          <w:p w14:paraId="326AEDAD" w14:textId="77777777" w:rsidR="00993116" w:rsidRPr="00FC1A39" w:rsidRDefault="00993116" w:rsidP="00993116">
            <w:pPr>
              <w:rPr>
                <w:rFonts w:ascii="Arial Nova" w:hAnsi="Arial Nova"/>
                <w:sz w:val="22"/>
                <w:szCs w:val="24"/>
                <w:lang w:val="en-US"/>
              </w:rPr>
            </w:pPr>
          </w:p>
        </w:tc>
      </w:tr>
      <w:tr w:rsidR="00D26EA3" w:rsidRPr="00145DCB" w14:paraId="1BA18D07" w14:textId="77777777" w:rsidTr="008338C6">
        <w:trPr>
          <w:cantSplit/>
        </w:trPr>
        <w:tc>
          <w:tcPr>
            <w:tcW w:w="2199" w:type="dxa"/>
          </w:tcPr>
          <w:p w14:paraId="293F941D" w14:textId="71B6504E"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lastRenderedPageBreak/>
              <w:t>Indication episiotomy</w:t>
            </w:r>
          </w:p>
        </w:tc>
        <w:tc>
          <w:tcPr>
            <w:tcW w:w="3544" w:type="dxa"/>
          </w:tcPr>
          <w:p w14:paraId="0721DF4D" w14:textId="03638B76" w:rsidR="00993116" w:rsidRPr="00FC1A39" w:rsidRDefault="00993116" w:rsidP="00993116">
            <w:pPr>
              <w:rPr>
                <w:rFonts w:ascii="Arial Nova" w:hAnsi="Arial Nova"/>
                <w:sz w:val="22"/>
                <w:szCs w:val="24"/>
                <w:lang w:val="en-GB"/>
              </w:rPr>
            </w:pPr>
            <w:r w:rsidRPr="00FC1A39">
              <w:rPr>
                <w:rFonts w:ascii="Arial Nova" w:hAnsi="Arial Nova"/>
                <w:sz w:val="22"/>
                <w:szCs w:val="24"/>
                <w:lang w:val="en-GB"/>
              </w:rPr>
              <w:t xml:space="preserve">Why was it you had an </w:t>
            </w:r>
            <w:r w:rsidRPr="00FC1A39">
              <w:rPr>
                <w:rFonts w:ascii="Arial Nova" w:hAnsi="Arial Nova"/>
                <w:b/>
                <w:bCs/>
                <w:sz w:val="22"/>
                <w:szCs w:val="24"/>
                <w:lang w:val="en-GB"/>
              </w:rPr>
              <w:t>episiotomy</w:t>
            </w:r>
            <w:r w:rsidRPr="00FC1A39">
              <w:rPr>
                <w:rFonts w:ascii="Arial Nova" w:hAnsi="Arial Nova"/>
                <w:sz w:val="22"/>
                <w:szCs w:val="24"/>
                <w:lang w:val="en-GB"/>
              </w:rPr>
              <w:t>? Multiple answers are possible.</w:t>
            </w:r>
          </w:p>
        </w:tc>
        <w:tc>
          <w:tcPr>
            <w:tcW w:w="4793" w:type="dxa"/>
          </w:tcPr>
          <w:p w14:paraId="7C8AB66F" w14:textId="2E6F6C14"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he child was unwell. </w:t>
            </w:r>
          </w:p>
          <w:p w14:paraId="7085C35F" w14:textId="13E7B983"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he baby was too big. </w:t>
            </w:r>
          </w:p>
          <w:p w14:paraId="56A507E0" w14:textId="007842C1"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o avoid more severe injuries in the genital area. </w:t>
            </w:r>
          </w:p>
          <w:p w14:paraId="142BF9AA" w14:textId="0AF6B38F"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Prolonged labour/failure to progress </w:t>
            </w:r>
          </w:p>
          <w:p w14:paraId="13A57735"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I didn’t understand the reason.</w:t>
            </w:r>
          </w:p>
          <w:p w14:paraId="4DDAF1B6"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can’t remember. </w:t>
            </w:r>
          </w:p>
          <w:p w14:paraId="39803A61" w14:textId="6377BB91"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Other reasons: _________________</w:t>
            </w:r>
          </w:p>
        </w:tc>
        <w:tc>
          <w:tcPr>
            <w:tcW w:w="0" w:type="auto"/>
          </w:tcPr>
          <w:p w14:paraId="074C77EE" w14:textId="77777777" w:rsidR="00993116" w:rsidRPr="00FC1A39" w:rsidRDefault="00993116" w:rsidP="00993116">
            <w:pPr>
              <w:rPr>
                <w:rFonts w:ascii="Arial Nova" w:hAnsi="Arial Nova"/>
                <w:sz w:val="22"/>
                <w:szCs w:val="24"/>
                <w:lang w:val="en-US"/>
              </w:rPr>
            </w:pPr>
          </w:p>
        </w:tc>
      </w:tr>
      <w:tr w:rsidR="00D26EA3" w:rsidRPr="00145DCB" w14:paraId="60C10069" w14:textId="77777777" w:rsidTr="008338C6">
        <w:trPr>
          <w:cantSplit/>
        </w:trPr>
        <w:tc>
          <w:tcPr>
            <w:tcW w:w="2199" w:type="dxa"/>
          </w:tcPr>
          <w:p w14:paraId="77215A4A" w14:textId="0C065EDE"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t>Indication amniotomy</w:t>
            </w:r>
          </w:p>
        </w:tc>
        <w:tc>
          <w:tcPr>
            <w:tcW w:w="3544" w:type="dxa"/>
          </w:tcPr>
          <w:p w14:paraId="3881B2C9" w14:textId="77777777" w:rsidR="00993116" w:rsidRPr="00FC1A39" w:rsidRDefault="00993116" w:rsidP="00993116">
            <w:pPr>
              <w:rPr>
                <w:rFonts w:ascii="Arial Nova" w:hAnsi="Arial Nova"/>
                <w:sz w:val="22"/>
                <w:szCs w:val="24"/>
                <w:lang w:val="en-GB"/>
              </w:rPr>
            </w:pPr>
            <w:r w:rsidRPr="00FC1A39">
              <w:rPr>
                <w:rFonts w:ascii="Arial Nova" w:hAnsi="Arial Nova"/>
                <w:sz w:val="22"/>
                <w:szCs w:val="24"/>
                <w:lang w:val="en-GB"/>
              </w:rPr>
              <w:t xml:space="preserve">Why was it you had </w:t>
            </w:r>
            <w:r w:rsidRPr="00FC1A39">
              <w:rPr>
                <w:rFonts w:ascii="Arial Nova" w:hAnsi="Arial Nova"/>
                <w:b/>
                <w:bCs/>
                <w:sz w:val="22"/>
                <w:szCs w:val="24"/>
                <w:lang w:val="en-GB"/>
              </w:rPr>
              <w:t>induced rupture of your membranes</w:t>
            </w:r>
            <w:r w:rsidRPr="00FC1A39">
              <w:rPr>
                <w:rFonts w:ascii="Arial Nova" w:hAnsi="Arial Nova"/>
                <w:sz w:val="22"/>
                <w:szCs w:val="24"/>
                <w:lang w:val="en-GB"/>
              </w:rPr>
              <w:t>? Multiple answers are possible.</w:t>
            </w:r>
          </w:p>
          <w:p w14:paraId="5591B082" w14:textId="77777777" w:rsidR="00993116" w:rsidRPr="00FC1A39" w:rsidRDefault="00993116" w:rsidP="00993116">
            <w:pPr>
              <w:rPr>
                <w:rFonts w:ascii="Arial Nova" w:hAnsi="Arial Nova"/>
                <w:sz w:val="22"/>
                <w:szCs w:val="24"/>
                <w:lang w:val="en-GB"/>
              </w:rPr>
            </w:pPr>
          </w:p>
        </w:tc>
        <w:tc>
          <w:tcPr>
            <w:tcW w:w="4793" w:type="dxa"/>
          </w:tcPr>
          <w:p w14:paraId="388EF3CA" w14:textId="6BA8143C"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o speed up the birth </w:t>
            </w:r>
          </w:p>
          <w:p w14:paraId="5F2B4E9E" w14:textId="3CF308EC"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he child was unwell. </w:t>
            </w:r>
          </w:p>
          <w:p w14:paraId="2022A34E"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I didn’t understand the reason.</w:t>
            </w:r>
          </w:p>
          <w:p w14:paraId="6BDFBB67"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can’t remember. </w:t>
            </w:r>
          </w:p>
          <w:p w14:paraId="512D4D28" w14:textId="012556FB"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Other reasons: _________________</w:t>
            </w:r>
          </w:p>
        </w:tc>
        <w:tc>
          <w:tcPr>
            <w:tcW w:w="0" w:type="auto"/>
          </w:tcPr>
          <w:p w14:paraId="51F5E0E1" w14:textId="77777777" w:rsidR="00993116" w:rsidRPr="00FC1A39" w:rsidRDefault="00993116" w:rsidP="00993116">
            <w:pPr>
              <w:rPr>
                <w:rFonts w:ascii="Arial Nova" w:hAnsi="Arial Nova"/>
                <w:sz w:val="22"/>
                <w:szCs w:val="24"/>
                <w:lang w:val="en-US"/>
              </w:rPr>
            </w:pPr>
          </w:p>
        </w:tc>
      </w:tr>
      <w:tr w:rsidR="00D26EA3" w:rsidRPr="00145DCB" w14:paraId="3F7ECB1F" w14:textId="77777777" w:rsidTr="008338C6">
        <w:trPr>
          <w:cantSplit/>
        </w:trPr>
        <w:tc>
          <w:tcPr>
            <w:tcW w:w="2199" w:type="dxa"/>
          </w:tcPr>
          <w:p w14:paraId="069587B5" w14:textId="0C4BB4B4"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t>Medication</w:t>
            </w:r>
          </w:p>
        </w:tc>
        <w:tc>
          <w:tcPr>
            <w:tcW w:w="3544" w:type="dxa"/>
          </w:tcPr>
          <w:p w14:paraId="7A4FCAAB" w14:textId="580E19E7" w:rsidR="00993116" w:rsidRPr="00FC1A39" w:rsidRDefault="00993116" w:rsidP="00993116">
            <w:pPr>
              <w:keepNext/>
              <w:rPr>
                <w:rFonts w:ascii="Arial Nova" w:hAnsi="Arial Nova"/>
                <w:sz w:val="22"/>
                <w:szCs w:val="24"/>
                <w:lang w:val="en-GB"/>
              </w:rPr>
            </w:pPr>
            <w:r w:rsidRPr="00FC1A39">
              <w:rPr>
                <w:rFonts w:ascii="Arial Nova" w:hAnsi="Arial Nova"/>
                <w:sz w:val="22"/>
                <w:szCs w:val="24"/>
                <w:lang w:val="en-GB"/>
              </w:rPr>
              <w:t>Which medications or painkillers did you receive? Multiple answers are possible.</w:t>
            </w:r>
          </w:p>
          <w:p w14:paraId="3183D28B" w14:textId="77777777" w:rsidR="00993116" w:rsidRPr="00FC1A39" w:rsidRDefault="00993116" w:rsidP="00993116">
            <w:pPr>
              <w:rPr>
                <w:rFonts w:ascii="Arial Nova" w:hAnsi="Arial Nova"/>
                <w:sz w:val="22"/>
                <w:szCs w:val="24"/>
                <w:lang w:val="en-GB"/>
              </w:rPr>
            </w:pPr>
          </w:p>
        </w:tc>
        <w:tc>
          <w:tcPr>
            <w:tcW w:w="4793" w:type="dxa"/>
          </w:tcPr>
          <w:p w14:paraId="46413347"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Epidural anaesthesia (EDA, pain relief administered via the spine) </w:t>
            </w:r>
          </w:p>
          <w:p w14:paraId="4E58FE0A"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Patient-controlled button for analgesia (PCA pump) </w:t>
            </w:r>
          </w:p>
          <w:p w14:paraId="471697E7"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Laughing gas </w:t>
            </w:r>
          </w:p>
          <w:p w14:paraId="48CE63B1"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Other painkillers </w:t>
            </w:r>
          </w:p>
          <w:p w14:paraId="30D350EC"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Labour-inducing drugs </w:t>
            </w:r>
          </w:p>
          <w:p w14:paraId="35D43C7C"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Labour-inhibiting drugs </w:t>
            </w:r>
          </w:p>
          <w:p w14:paraId="2A213737"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Antibiotics </w:t>
            </w:r>
          </w:p>
          <w:p w14:paraId="57500E79"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receive some medication, but I’m not sure what it was. </w:t>
            </w:r>
          </w:p>
          <w:p w14:paraId="35481B76" w14:textId="77B82E62"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None </w:t>
            </w:r>
          </w:p>
          <w:p w14:paraId="2930E348" w14:textId="63268C8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Other: _________________</w:t>
            </w:r>
          </w:p>
        </w:tc>
        <w:tc>
          <w:tcPr>
            <w:tcW w:w="0" w:type="auto"/>
          </w:tcPr>
          <w:p w14:paraId="538C1141" w14:textId="77777777" w:rsidR="00993116" w:rsidRPr="00FC1A39" w:rsidRDefault="00993116" w:rsidP="00993116">
            <w:pPr>
              <w:rPr>
                <w:rFonts w:ascii="Arial Nova" w:hAnsi="Arial Nova"/>
                <w:sz w:val="22"/>
                <w:szCs w:val="24"/>
                <w:lang w:val="en-US"/>
              </w:rPr>
            </w:pPr>
          </w:p>
        </w:tc>
      </w:tr>
      <w:tr w:rsidR="00D26EA3" w:rsidRPr="00145DCB" w14:paraId="0D1D43F6" w14:textId="77777777" w:rsidTr="008338C6">
        <w:trPr>
          <w:cantSplit/>
        </w:trPr>
        <w:tc>
          <w:tcPr>
            <w:tcW w:w="2199" w:type="dxa"/>
          </w:tcPr>
          <w:p w14:paraId="1B1DDF75" w14:textId="258D4A71"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lastRenderedPageBreak/>
              <w:t>Freedom of movement (CS)</w:t>
            </w:r>
          </w:p>
        </w:tc>
        <w:tc>
          <w:tcPr>
            <w:tcW w:w="3544" w:type="dxa"/>
          </w:tcPr>
          <w:p w14:paraId="64123B15" w14:textId="52887183" w:rsidR="00993116" w:rsidRPr="00FC1A39" w:rsidRDefault="00993116" w:rsidP="00993116">
            <w:pPr>
              <w:keepNext/>
              <w:rPr>
                <w:rFonts w:ascii="Arial Nova" w:hAnsi="Arial Nova"/>
                <w:sz w:val="22"/>
                <w:szCs w:val="24"/>
                <w:lang w:val="en-GB"/>
              </w:rPr>
            </w:pPr>
            <w:r w:rsidRPr="00FC1A39">
              <w:rPr>
                <w:rFonts w:ascii="Arial Nova" w:hAnsi="Arial Nova"/>
                <w:sz w:val="22"/>
                <w:szCs w:val="24"/>
                <w:lang w:val="en-GB"/>
              </w:rPr>
              <w:t>Before you had to have a caesarean section, were you able to move around and choose the position you found most comfortable during the birth?</w:t>
            </w:r>
          </w:p>
        </w:tc>
        <w:tc>
          <w:tcPr>
            <w:tcW w:w="4793" w:type="dxa"/>
          </w:tcPr>
          <w:p w14:paraId="4364A01F" w14:textId="62DA4B4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Yes </w:t>
            </w:r>
          </w:p>
          <w:p w14:paraId="065F9D62"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No, because of the epidural anaesthesia (EDA) </w:t>
            </w:r>
          </w:p>
          <w:p w14:paraId="1D255D18"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No, because of the CTG (foetal monitoring). </w:t>
            </w:r>
          </w:p>
          <w:p w14:paraId="2A717B95" w14:textId="6E2FFB01"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o, for other reasons: _________________</w:t>
            </w:r>
          </w:p>
        </w:tc>
        <w:tc>
          <w:tcPr>
            <w:tcW w:w="0" w:type="auto"/>
          </w:tcPr>
          <w:p w14:paraId="5E9ECCA2" w14:textId="77777777" w:rsidR="00993116" w:rsidRPr="00FC1A39" w:rsidRDefault="00993116" w:rsidP="00993116">
            <w:pPr>
              <w:rPr>
                <w:rFonts w:ascii="Arial Nova" w:hAnsi="Arial Nova"/>
                <w:sz w:val="22"/>
                <w:szCs w:val="24"/>
                <w:lang w:val="en-US"/>
              </w:rPr>
            </w:pPr>
          </w:p>
        </w:tc>
      </w:tr>
      <w:tr w:rsidR="00D26EA3" w:rsidRPr="00145DCB" w14:paraId="4957F181" w14:textId="77777777" w:rsidTr="008338C6">
        <w:trPr>
          <w:cantSplit/>
        </w:trPr>
        <w:tc>
          <w:tcPr>
            <w:tcW w:w="2199" w:type="dxa"/>
          </w:tcPr>
          <w:p w14:paraId="790CEC11" w14:textId="10B37C83"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t>Freedom of movement (vaginal birth)</w:t>
            </w:r>
          </w:p>
        </w:tc>
        <w:tc>
          <w:tcPr>
            <w:tcW w:w="3544" w:type="dxa"/>
          </w:tcPr>
          <w:p w14:paraId="7FC92E99" w14:textId="17039448" w:rsidR="00993116" w:rsidRPr="00FC1A39" w:rsidRDefault="00993116" w:rsidP="00993116">
            <w:pPr>
              <w:keepNext/>
              <w:rPr>
                <w:rFonts w:ascii="Arial Nova" w:hAnsi="Arial Nova"/>
                <w:sz w:val="22"/>
                <w:szCs w:val="24"/>
                <w:lang w:val="en-GB"/>
              </w:rPr>
            </w:pPr>
            <w:r w:rsidRPr="00FC1A39">
              <w:rPr>
                <w:rFonts w:ascii="Arial Nova" w:hAnsi="Arial Nova"/>
                <w:sz w:val="22"/>
                <w:szCs w:val="24"/>
                <w:lang w:val="en-GB"/>
              </w:rPr>
              <w:t>Were you able to move around and choose the position you found most comfortable during the birth? Multiple answers are possible.</w:t>
            </w:r>
          </w:p>
        </w:tc>
        <w:tc>
          <w:tcPr>
            <w:tcW w:w="4793" w:type="dxa"/>
          </w:tcPr>
          <w:p w14:paraId="4BF288BA"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Yes </w:t>
            </w:r>
          </w:p>
          <w:p w14:paraId="327413EC"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No, because of the epidural anaesthesia (EDA) </w:t>
            </w:r>
          </w:p>
          <w:p w14:paraId="2A2D2219"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No, because of the CTG (foetal monitoring). </w:t>
            </w:r>
          </w:p>
          <w:p w14:paraId="640DAF79" w14:textId="2081D900"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o, for other reasons: _________________</w:t>
            </w:r>
          </w:p>
        </w:tc>
        <w:tc>
          <w:tcPr>
            <w:tcW w:w="0" w:type="auto"/>
          </w:tcPr>
          <w:p w14:paraId="7C119397" w14:textId="77777777" w:rsidR="00993116" w:rsidRPr="00FC1A39" w:rsidRDefault="00993116" w:rsidP="00993116">
            <w:pPr>
              <w:rPr>
                <w:rFonts w:ascii="Arial Nova" w:hAnsi="Arial Nova"/>
                <w:sz w:val="22"/>
                <w:szCs w:val="24"/>
                <w:lang w:val="en-US"/>
              </w:rPr>
            </w:pPr>
          </w:p>
        </w:tc>
      </w:tr>
      <w:tr w:rsidR="00D26EA3" w:rsidRPr="00145DCB" w14:paraId="6BDFB57E" w14:textId="77777777" w:rsidTr="008338C6">
        <w:trPr>
          <w:cantSplit/>
        </w:trPr>
        <w:tc>
          <w:tcPr>
            <w:tcW w:w="2199" w:type="dxa"/>
          </w:tcPr>
          <w:p w14:paraId="1240BBDD" w14:textId="4B835C64"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t>Denied procedures</w:t>
            </w:r>
          </w:p>
        </w:tc>
        <w:tc>
          <w:tcPr>
            <w:tcW w:w="3544" w:type="dxa"/>
          </w:tcPr>
          <w:p w14:paraId="5873CBD9" w14:textId="0A39D443" w:rsidR="00993116" w:rsidRPr="00FC1A39" w:rsidRDefault="00993116" w:rsidP="00993116">
            <w:pPr>
              <w:keepNext/>
              <w:rPr>
                <w:rFonts w:ascii="Arial Nova" w:hAnsi="Arial Nova"/>
                <w:sz w:val="22"/>
                <w:szCs w:val="24"/>
                <w:lang w:val="en-GB"/>
              </w:rPr>
            </w:pPr>
            <w:r w:rsidRPr="00FC1A39">
              <w:rPr>
                <w:rFonts w:ascii="Arial Nova" w:hAnsi="Arial Nova"/>
                <w:sz w:val="22"/>
                <w:szCs w:val="24"/>
                <w:lang w:val="en-GB"/>
              </w:rPr>
              <w:t xml:space="preserve">Were you </w:t>
            </w:r>
            <w:r w:rsidRPr="00FC1A39">
              <w:rPr>
                <w:rFonts w:ascii="Arial Nova" w:hAnsi="Arial Nova"/>
                <w:b/>
                <w:sz w:val="22"/>
                <w:szCs w:val="24"/>
                <w:lang w:val="en-GB"/>
              </w:rPr>
              <w:t>denied</w:t>
            </w:r>
            <w:r w:rsidRPr="00FC1A39">
              <w:rPr>
                <w:rFonts w:ascii="Arial Nova" w:hAnsi="Arial Nova"/>
                <w:sz w:val="22"/>
                <w:szCs w:val="24"/>
                <w:lang w:val="en-GB"/>
              </w:rPr>
              <w:t xml:space="preserve"> any procedures (examinations, treatments) during the birth, even though you expressly requested them?</w:t>
            </w:r>
          </w:p>
        </w:tc>
        <w:tc>
          <w:tcPr>
            <w:tcW w:w="4793" w:type="dxa"/>
          </w:tcPr>
          <w:p w14:paraId="6191672F"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o</w:t>
            </w:r>
          </w:p>
          <w:p w14:paraId="6D60375E" w14:textId="16803E18"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Yes, namely: _________________</w:t>
            </w:r>
          </w:p>
        </w:tc>
        <w:tc>
          <w:tcPr>
            <w:tcW w:w="0" w:type="auto"/>
          </w:tcPr>
          <w:p w14:paraId="1F3914CD" w14:textId="77777777" w:rsidR="00993116" w:rsidRPr="00FC1A39" w:rsidRDefault="00993116" w:rsidP="00993116">
            <w:pPr>
              <w:rPr>
                <w:rFonts w:ascii="Arial Nova" w:hAnsi="Arial Nova"/>
                <w:sz w:val="22"/>
                <w:szCs w:val="24"/>
                <w:lang w:val="en-US"/>
              </w:rPr>
            </w:pPr>
          </w:p>
        </w:tc>
      </w:tr>
      <w:tr w:rsidR="00D26EA3" w:rsidRPr="00145DCB" w14:paraId="49F3DA1F" w14:textId="77777777" w:rsidTr="008338C6">
        <w:trPr>
          <w:cantSplit/>
        </w:trPr>
        <w:tc>
          <w:tcPr>
            <w:tcW w:w="2199" w:type="dxa"/>
          </w:tcPr>
          <w:p w14:paraId="2C4EC77A" w14:textId="62EA82DE" w:rsidR="00993116" w:rsidRPr="00FC1A39" w:rsidRDefault="00A94B0B" w:rsidP="00993116">
            <w:pPr>
              <w:rPr>
                <w:rFonts w:ascii="Arial Nova" w:hAnsi="Arial Nova"/>
                <w:sz w:val="22"/>
                <w:szCs w:val="24"/>
                <w:lang w:val="en-US"/>
              </w:rPr>
            </w:pPr>
            <w:r w:rsidRPr="00FC1A39">
              <w:rPr>
                <w:rFonts w:ascii="Arial Nova" w:hAnsi="Arial Nova"/>
                <w:sz w:val="22"/>
                <w:szCs w:val="24"/>
                <w:lang w:val="en-US"/>
              </w:rPr>
              <w:t>Postnatal</w:t>
            </w:r>
            <w:r w:rsidR="009F4E85" w:rsidRPr="00FC1A39">
              <w:rPr>
                <w:rFonts w:ascii="Arial Nova" w:hAnsi="Arial Nova"/>
                <w:sz w:val="22"/>
                <w:szCs w:val="24"/>
                <w:lang w:val="en-US"/>
              </w:rPr>
              <w:t xml:space="preserve"> debriefing</w:t>
            </w:r>
          </w:p>
        </w:tc>
        <w:tc>
          <w:tcPr>
            <w:tcW w:w="3544" w:type="dxa"/>
          </w:tcPr>
          <w:p w14:paraId="654768F6" w14:textId="66969948" w:rsidR="00993116" w:rsidRPr="00FC1A39" w:rsidRDefault="00993116" w:rsidP="00993116">
            <w:pPr>
              <w:keepNext/>
              <w:rPr>
                <w:rFonts w:ascii="Arial Nova" w:hAnsi="Arial Nova"/>
                <w:sz w:val="22"/>
                <w:szCs w:val="24"/>
                <w:lang w:val="en-GB"/>
              </w:rPr>
            </w:pPr>
            <w:r w:rsidRPr="00FC1A39">
              <w:rPr>
                <w:rFonts w:ascii="Arial Nova" w:hAnsi="Arial Nova"/>
                <w:b/>
                <w:bCs/>
                <w:sz w:val="22"/>
                <w:szCs w:val="24"/>
                <w:lang w:val="en-GB"/>
              </w:rPr>
              <w:t>After you gave birth</w:t>
            </w:r>
            <w:r w:rsidRPr="00FC1A39">
              <w:rPr>
                <w:rFonts w:ascii="Arial Nova" w:hAnsi="Arial Nova"/>
                <w:sz w:val="22"/>
                <w:szCs w:val="24"/>
                <w:lang w:val="en-GB"/>
              </w:rPr>
              <w:t>, did you have the opportunity to discuss the birth with the health professionals involved?</w:t>
            </w:r>
          </w:p>
        </w:tc>
        <w:tc>
          <w:tcPr>
            <w:tcW w:w="4793" w:type="dxa"/>
          </w:tcPr>
          <w:p w14:paraId="53D01E98"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Yes </w:t>
            </w:r>
          </w:p>
          <w:p w14:paraId="72328542"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didn’t feel the need. </w:t>
            </w:r>
          </w:p>
          <w:p w14:paraId="7F9296CE" w14:textId="09865C8C"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o, because: _________________</w:t>
            </w:r>
          </w:p>
        </w:tc>
        <w:tc>
          <w:tcPr>
            <w:tcW w:w="0" w:type="auto"/>
          </w:tcPr>
          <w:p w14:paraId="35B05D30" w14:textId="77777777" w:rsidR="00993116" w:rsidRPr="00FC1A39" w:rsidRDefault="00993116" w:rsidP="00993116">
            <w:pPr>
              <w:rPr>
                <w:rFonts w:ascii="Arial Nova" w:hAnsi="Arial Nova"/>
                <w:sz w:val="22"/>
                <w:szCs w:val="24"/>
                <w:lang w:val="en-US"/>
              </w:rPr>
            </w:pPr>
          </w:p>
        </w:tc>
      </w:tr>
      <w:tr w:rsidR="00D26EA3" w:rsidRPr="00145DCB" w14:paraId="028E1208" w14:textId="77777777" w:rsidTr="008338C6">
        <w:trPr>
          <w:cantSplit/>
        </w:trPr>
        <w:tc>
          <w:tcPr>
            <w:tcW w:w="2199" w:type="dxa"/>
          </w:tcPr>
          <w:p w14:paraId="27D59E0D" w14:textId="59AB68D2" w:rsidR="00993116" w:rsidRPr="00FC1A39" w:rsidRDefault="00A94B0B" w:rsidP="00993116">
            <w:pPr>
              <w:rPr>
                <w:rFonts w:ascii="Arial Nova" w:hAnsi="Arial Nova"/>
                <w:sz w:val="22"/>
                <w:szCs w:val="24"/>
                <w:lang w:val="en-US"/>
              </w:rPr>
            </w:pPr>
            <w:r w:rsidRPr="00FC1A39">
              <w:rPr>
                <w:rFonts w:ascii="Arial Nova" w:hAnsi="Arial Nova"/>
                <w:sz w:val="22"/>
                <w:szCs w:val="24"/>
                <w:lang w:val="en-US"/>
              </w:rPr>
              <w:t>Postnatal</w:t>
            </w:r>
            <w:r w:rsidR="0054423D" w:rsidRPr="00FC1A39">
              <w:rPr>
                <w:rFonts w:ascii="Arial Nova" w:hAnsi="Arial Nova"/>
                <w:sz w:val="22"/>
                <w:szCs w:val="24"/>
                <w:lang w:val="en-US"/>
              </w:rPr>
              <w:t xml:space="preserve"> debriefing helpful</w:t>
            </w:r>
          </w:p>
        </w:tc>
        <w:tc>
          <w:tcPr>
            <w:tcW w:w="3544" w:type="dxa"/>
          </w:tcPr>
          <w:p w14:paraId="491D1FC2" w14:textId="5834B546" w:rsidR="00993116" w:rsidRPr="00FC1A39" w:rsidRDefault="00993116" w:rsidP="00993116">
            <w:pPr>
              <w:keepNext/>
              <w:rPr>
                <w:rFonts w:ascii="Arial Nova" w:hAnsi="Arial Nova"/>
                <w:sz w:val="22"/>
                <w:szCs w:val="24"/>
                <w:lang w:val="en-GB"/>
              </w:rPr>
            </w:pPr>
            <w:r w:rsidRPr="00FC1A39">
              <w:rPr>
                <w:rFonts w:ascii="Arial Nova" w:hAnsi="Arial Nova"/>
                <w:sz w:val="22"/>
                <w:szCs w:val="24"/>
                <w:lang w:val="en-GB"/>
              </w:rPr>
              <w:t>Did this follow-up interview help you clear up or process something important?</w:t>
            </w:r>
          </w:p>
        </w:tc>
        <w:tc>
          <w:tcPr>
            <w:tcW w:w="4793" w:type="dxa"/>
          </w:tcPr>
          <w:p w14:paraId="34AEC727"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Yes</w:t>
            </w:r>
          </w:p>
          <w:p w14:paraId="7D582772" w14:textId="301AE75B"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No</w:t>
            </w:r>
          </w:p>
        </w:tc>
        <w:tc>
          <w:tcPr>
            <w:tcW w:w="0" w:type="auto"/>
          </w:tcPr>
          <w:p w14:paraId="39EE35AD" w14:textId="77777777" w:rsidR="00993116" w:rsidRPr="00FC1A39" w:rsidRDefault="00993116" w:rsidP="00993116">
            <w:pPr>
              <w:rPr>
                <w:rFonts w:ascii="Arial Nova" w:hAnsi="Arial Nova"/>
                <w:sz w:val="22"/>
                <w:szCs w:val="24"/>
                <w:lang w:val="en-US"/>
              </w:rPr>
            </w:pPr>
          </w:p>
        </w:tc>
      </w:tr>
      <w:tr w:rsidR="00D26EA3" w:rsidRPr="00145DCB" w14:paraId="48F93942" w14:textId="77777777" w:rsidTr="008338C6">
        <w:trPr>
          <w:cantSplit/>
        </w:trPr>
        <w:tc>
          <w:tcPr>
            <w:tcW w:w="2199" w:type="dxa"/>
          </w:tcPr>
          <w:p w14:paraId="76101FE4" w14:textId="53AE8441" w:rsidR="00993116" w:rsidRPr="00FC1A39" w:rsidRDefault="0054423D" w:rsidP="00993116">
            <w:pPr>
              <w:rPr>
                <w:rFonts w:ascii="Arial Nova" w:hAnsi="Arial Nova"/>
                <w:sz w:val="22"/>
                <w:szCs w:val="24"/>
                <w:lang w:val="en-US"/>
              </w:rPr>
            </w:pPr>
            <w:r w:rsidRPr="00FC1A39">
              <w:rPr>
                <w:rFonts w:ascii="Arial Nova" w:hAnsi="Arial Nova"/>
                <w:sz w:val="22"/>
                <w:szCs w:val="24"/>
                <w:lang w:val="en-US"/>
              </w:rPr>
              <w:lastRenderedPageBreak/>
              <w:t>M</w:t>
            </w:r>
            <w:r w:rsidR="00EF593E" w:rsidRPr="00FC1A39">
              <w:rPr>
                <w:rFonts w:ascii="Arial Nova" w:hAnsi="Arial Nova"/>
                <w:sz w:val="22"/>
                <w:szCs w:val="24"/>
                <w:lang w:val="en-US"/>
              </w:rPr>
              <w:t>aternal</w:t>
            </w:r>
            <w:r w:rsidRPr="00FC1A39">
              <w:rPr>
                <w:rFonts w:ascii="Arial Nova" w:hAnsi="Arial Nova"/>
                <w:sz w:val="22"/>
                <w:szCs w:val="24"/>
                <w:lang w:val="en-US"/>
              </w:rPr>
              <w:t xml:space="preserve"> age</w:t>
            </w:r>
          </w:p>
        </w:tc>
        <w:tc>
          <w:tcPr>
            <w:tcW w:w="3544" w:type="dxa"/>
          </w:tcPr>
          <w:p w14:paraId="63A470CD" w14:textId="1202E1F7" w:rsidR="00993116" w:rsidRPr="00FC1A39" w:rsidRDefault="00993116" w:rsidP="00993116">
            <w:pPr>
              <w:keepNext/>
              <w:rPr>
                <w:rFonts w:ascii="Arial Nova" w:hAnsi="Arial Nova"/>
                <w:sz w:val="22"/>
                <w:szCs w:val="24"/>
                <w:lang w:val="en-GB"/>
              </w:rPr>
            </w:pPr>
            <w:r w:rsidRPr="00FC1A39">
              <w:rPr>
                <w:rFonts w:ascii="Arial Nova" w:hAnsi="Arial Nova"/>
                <w:sz w:val="22"/>
                <w:szCs w:val="24"/>
                <w:lang w:val="en-GB"/>
              </w:rPr>
              <w:t>How old are you?</w:t>
            </w:r>
          </w:p>
        </w:tc>
        <w:tc>
          <w:tcPr>
            <w:tcW w:w="4793" w:type="dxa"/>
          </w:tcPr>
          <w:p w14:paraId="559A47FF"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18-23</w:t>
            </w:r>
          </w:p>
          <w:p w14:paraId="3F616111"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24-27</w:t>
            </w:r>
          </w:p>
          <w:p w14:paraId="646AC27E"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28-31</w:t>
            </w:r>
          </w:p>
          <w:p w14:paraId="1DC2D43D"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32-35</w:t>
            </w:r>
          </w:p>
          <w:p w14:paraId="47626D53"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36-39</w:t>
            </w:r>
          </w:p>
          <w:p w14:paraId="368855CB" w14:textId="3C98A799"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40+</w:t>
            </w:r>
          </w:p>
        </w:tc>
        <w:tc>
          <w:tcPr>
            <w:tcW w:w="0" w:type="auto"/>
          </w:tcPr>
          <w:p w14:paraId="2750271D" w14:textId="77777777" w:rsidR="00993116" w:rsidRPr="00FC1A39" w:rsidRDefault="00993116" w:rsidP="00993116">
            <w:pPr>
              <w:rPr>
                <w:rFonts w:ascii="Arial Nova" w:hAnsi="Arial Nova"/>
                <w:sz w:val="22"/>
                <w:szCs w:val="24"/>
                <w:lang w:val="en-US"/>
              </w:rPr>
            </w:pPr>
          </w:p>
        </w:tc>
      </w:tr>
      <w:tr w:rsidR="00D26EA3" w:rsidRPr="00C0783F" w14:paraId="72DD1AF5" w14:textId="77777777" w:rsidTr="008338C6">
        <w:trPr>
          <w:cantSplit/>
        </w:trPr>
        <w:tc>
          <w:tcPr>
            <w:tcW w:w="2199" w:type="dxa"/>
          </w:tcPr>
          <w:p w14:paraId="51B6AC05" w14:textId="38C8F947"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t>Nationality</w:t>
            </w:r>
          </w:p>
        </w:tc>
        <w:tc>
          <w:tcPr>
            <w:tcW w:w="3544" w:type="dxa"/>
          </w:tcPr>
          <w:p w14:paraId="67F2229E" w14:textId="472C9935" w:rsidR="00993116" w:rsidRPr="00FC1A39" w:rsidRDefault="00993116" w:rsidP="00993116">
            <w:pPr>
              <w:keepNext/>
              <w:rPr>
                <w:rFonts w:ascii="Arial Nova" w:hAnsi="Arial Nova"/>
                <w:sz w:val="22"/>
                <w:szCs w:val="24"/>
                <w:lang w:val="en-GB"/>
              </w:rPr>
            </w:pPr>
            <w:r w:rsidRPr="00FC1A39">
              <w:rPr>
                <w:rFonts w:ascii="Arial Nova" w:hAnsi="Arial Nova"/>
                <w:sz w:val="22"/>
                <w:szCs w:val="24"/>
                <w:lang w:val="en-GB"/>
              </w:rPr>
              <w:t>What is your nationality?</w:t>
            </w:r>
          </w:p>
        </w:tc>
        <w:tc>
          <w:tcPr>
            <w:tcW w:w="4793" w:type="dxa"/>
          </w:tcPr>
          <w:p w14:paraId="23759579" w14:textId="6F1A82BB"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Swiss</w:t>
            </w:r>
          </w:p>
          <w:p w14:paraId="70F40471" w14:textId="2BD2F5D3"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German</w:t>
            </w:r>
          </w:p>
          <w:p w14:paraId="5C5B59D0" w14:textId="595B389A"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French</w:t>
            </w:r>
          </w:p>
          <w:p w14:paraId="379156A8" w14:textId="264ED1CB"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talian </w:t>
            </w:r>
          </w:p>
          <w:p w14:paraId="5DB6398E" w14:textId="401E00CA"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Austrian</w:t>
            </w:r>
          </w:p>
          <w:p w14:paraId="2CA1CD7A" w14:textId="1A7F2063"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Afghan</w:t>
            </w:r>
          </w:p>
          <w:p w14:paraId="56547D56" w14:textId="5198F659"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Bosnian/Herzegovian</w:t>
            </w:r>
          </w:p>
          <w:p w14:paraId="0259390B" w14:textId="47BDC085"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Brazilian</w:t>
            </w:r>
          </w:p>
          <w:p w14:paraId="33EE0495" w14:textId="3038016A"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Chinese</w:t>
            </w:r>
          </w:p>
          <w:p w14:paraId="4D329AB4" w14:textId="7D08BAF6"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Croatian</w:t>
            </w:r>
          </w:p>
          <w:p w14:paraId="2965BC51" w14:textId="5EEB46CE"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Eritrean</w:t>
            </w:r>
          </w:p>
          <w:p w14:paraId="3EF6297F" w14:textId="271D1834"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Hungarian</w:t>
            </w:r>
          </w:p>
          <w:p w14:paraId="04A2BE37" w14:textId="4AFC62FB"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Kosovan</w:t>
            </w:r>
          </w:p>
          <w:p w14:paraId="7267E59F" w14:textId="415AB3D0"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Macedonian</w:t>
            </w:r>
          </w:p>
          <w:p w14:paraId="16E0F3F5" w14:textId="08F6A3C6"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Polish</w:t>
            </w:r>
          </w:p>
          <w:p w14:paraId="4EFBC6C2" w14:textId="4E843E01"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Portuguese</w:t>
            </w:r>
          </w:p>
          <w:p w14:paraId="2C04E8A1" w14:textId="3EBA3A9F"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Romanian</w:t>
            </w:r>
          </w:p>
          <w:p w14:paraId="535D2E65" w14:textId="33A501C9"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Russian</w:t>
            </w:r>
          </w:p>
          <w:p w14:paraId="38C9C497" w14:textId="10B7D29D"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Serbian </w:t>
            </w:r>
          </w:p>
          <w:p w14:paraId="2F879DE9" w14:textId="61CEE69C"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Slovakian</w:t>
            </w:r>
          </w:p>
          <w:p w14:paraId="00C1D14F" w14:textId="66C08516"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Spanish </w:t>
            </w:r>
          </w:p>
          <w:p w14:paraId="26877920" w14:textId="095C4285"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Sri Lankan </w:t>
            </w:r>
          </w:p>
          <w:p w14:paraId="363E87A9" w14:textId="5F6F4BE5"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Syrian </w:t>
            </w:r>
          </w:p>
          <w:p w14:paraId="17E724DE" w14:textId="7E0D9E52"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urkish </w:t>
            </w:r>
          </w:p>
          <w:p w14:paraId="197E18F1" w14:textId="2310F8EB"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US citizen </w:t>
            </w:r>
          </w:p>
          <w:p w14:paraId="158F832F" w14:textId="75FD213C"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UK citizen </w:t>
            </w:r>
          </w:p>
          <w:p w14:paraId="4F26E954" w14:textId="56C377E8"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Other</w:t>
            </w:r>
          </w:p>
        </w:tc>
        <w:tc>
          <w:tcPr>
            <w:tcW w:w="0" w:type="auto"/>
          </w:tcPr>
          <w:p w14:paraId="22D224DE" w14:textId="69148CA6"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t xml:space="preserve">“German”, “French”, “Italian” and “Austrian” were combined to “Neighboring state”, all other non-Swiss </w:t>
            </w:r>
            <w:r w:rsidR="005106F4" w:rsidRPr="00FC1A39">
              <w:rPr>
                <w:rFonts w:ascii="Arial Nova" w:hAnsi="Arial Nova"/>
                <w:sz w:val="22"/>
                <w:szCs w:val="24"/>
                <w:lang w:val="en-US"/>
              </w:rPr>
              <w:t xml:space="preserve">nationalities </w:t>
            </w:r>
            <w:r w:rsidRPr="00FC1A39">
              <w:rPr>
                <w:rFonts w:ascii="Arial Nova" w:hAnsi="Arial Nova"/>
                <w:sz w:val="22"/>
                <w:szCs w:val="24"/>
                <w:lang w:val="en-US"/>
              </w:rPr>
              <w:t>were combined to “other”.</w:t>
            </w:r>
          </w:p>
        </w:tc>
      </w:tr>
      <w:tr w:rsidR="00D26EA3" w:rsidRPr="00145DCB" w14:paraId="6044A7A1" w14:textId="77777777" w:rsidTr="008338C6">
        <w:trPr>
          <w:cantSplit/>
        </w:trPr>
        <w:tc>
          <w:tcPr>
            <w:tcW w:w="2199" w:type="dxa"/>
          </w:tcPr>
          <w:p w14:paraId="29E5DB49" w14:textId="5464B0BE" w:rsidR="00993116" w:rsidRPr="00FC1A39" w:rsidRDefault="002D25FB" w:rsidP="00993116">
            <w:pPr>
              <w:rPr>
                <w:rFonts w:ascii="Arial Nova" w:hAnsi="Arial Nova"/>
                <w:sz w:val="22"/>
                <w:szCs w:val="24"/>
                <w:lang w:val="en-US"/>
              </w:rPr>
            </w:pPr>
            <w:r w:rsidRPr="00FC1A39">
              <w:rPr>
                <w:rFonts w:ascii="Arial Nova" w:hAnsi="Arial Nova"/>
                <w:sz w:val="22"/>
                <w:szCs w:val="24"/>
                <w:lang w:val="en-US"/>
              </w:rPr>
              <w:lastRenderedPageBreak/>
              <w:t>Birth c</w:t>
            </w:r>
            <w:r w:rsidR="00993116" w:rsidRPr="00FC1A39">
              <w:rPr>
                <w:rFonts w:ascii="Arial Nova" w:hAnsi="Arial Nova"/>
                <w:sz w:val="22"/>
                <w:szCs w:val="24"/>
                <w:lang w:val="en-US"/>
              </w:rPr>
              <w:t>anton</w:t>
            </w:r>
          </w:p>
        </w:tc>
        <w:tc>
          <w:tcPr>
            <w:tcW w:w="3544" w:type="dxa"/>
          </w:tcPr>
          <w:p w14:paraId="721A40B4" w14:textId="233869BC" w:rsidR="00993116" w:rsidRPr="00FC1A39" w:rsidRDefault="00993116" w:rsidP="00993116">
            <w:pPr>
              <w:keepNext/>
              <w:rPr>
                <w:rFonts w:ascii="Arial Nova" w:hAnsi="Arial Nova"/>
                <w:sz w:val="22"/>
                <w:szCs w:val="24"/>
                <w:lang w:val="en-GB"/>
              </w:rPr>
            </w:pPr>
            <w:r w:rsidRPr="00FC1A39">
              <w:rPr>
                <w:rFonts w:ascii="Arial Nova" w:hAnsi="Arial Nova"/>
                <w:sz w:val="22"/>
                <w:szCs w:val="24"/>
                <w:lang w:val="en-GB"/>
              </w:rPr>
              <w:t>In which canton was your child born?</w:t>
            </w:r>
          </w:p>
        </w:tc>
        <w:tc>
          <w:tcPr>
            <w:tcW w:w="4793" w:type="dxa"/>
          </w:tcPr>
          <w:p w14:paraId="7C576C3B" w14:textId="64D2762D"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Aargau </w:t>
            </w:r>
          </w:p>
          <w:p w14:paraId="40E018BB" w14:textId="790C9295"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Appenzell </w:t>
            </w:r>
            <w:proofErr w:type="spellStart"/>
            <w:r w:rsidRPr="00FC1A39">
              <w:rPr>
                <w:rFonts w:ascii="Arial Nova" w:hAnsi="Arial Nova"/>
                <w:sz w:val="22"/>
                <w:szCs w:val="24"/>
                <w:lang w:val="en-GB"/>
              </w:rPr>
              <w:t>Ausserrhoden</w:t>
            </w:r>
            <w:proofErr w:type="spellEnd"/>
            <w:r w:rsidRPr="00FC1A39">
              <w:rPr>
                <w:rFonts w:ascii="Arial Nova" w:hAnsi="Arial Nova"/>
                <w:sz w:val="22"/>
                <w:szCs w:val="24"/>
                <w:lang w:val="en-GB"/>
              </w:rPr>
              <w:t xml:space="preserve"> </w:t>
            </w:r>
          </w:p>
          <w:p w14:paraId="70219D2A" w14:textId="72605018"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Appenzell </w:t>
            </w:r>
            <w:proofErr w:type="spellStart"/>
            <w:r w:rsidRPr="00FC1A39">
              <w:rPr>
                <w:rFonts w:ascii="Arial Nova" w:hAnsi="Arial Nova"/>
                <w:sz w:val="22"/>
                <w:szCs w:val="24"/>
                <w:lang w:val="en-GB"/>
              </w:rPr>
              <w:t>Innerrhoden</w:t>
            </w:r>
            <w:proofErr w:type="spellEnd"/>
            <w:r w:rsidRPr="00FC1A39">
              <w:rPr>
                <w:rFonts w:ascii="Arial Nova" w:hAnsi="Arial Nova"/>
                <w:sz w:val="22"/>
                <w:szCs w:val="24"/>
                <w:lang w:val="en-GB"/>
              </w:rPr>
              <w:t xml:space="preserve"> </w:t>
            </w:r>
          </w:p>
          <w:p w14:paraId="54974F4A" w14:textId="73ED8D32"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Basel-</w:t>
            </w:r>
            <w:proofErr w:type="spellStart"/>
            <w:r w:rsidRPr="00FC1A39">
              <w:rPr>
                <w:rFonts w:ascii="Arial Nova" w:hAnsi="Arial Nova"/>
                <w:sz w:val="22"/>
                <w:szCs w:val="24"/>
                <w:lang w:val="en-GB"/>
              </w:rPr>
              <w:t>Landschaft</w:t>
            </w:r>
            <w:proofErr w:type="spellEnd"/>
            <w:r w:rsidRPr="00FC1A39">
              <w:rPr>
                <w:rFonts w:ascii="Arial Nova" w:hAnsi="Arial Nova"/>
                <w:sz w:val="22"/>
                <w:szCs w:val="24"/>
                <w:lang w:val="en-GB"/>
              </w:rPr>
              <w:t xml:space="preserve"> </w:t>
            </w:r>
          </w:p>
          <w:p w14:paraId="4BC9AD9D" w14:textId="7B4EA754"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Basel-Stadt </w:t>
            </w:r>
          </w:p>
          <w:p w14:paraId="131630D0" w14:textId="13763E93"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Berne </w:t>
            </w:r>
          </w:p>
          <w:p w14:paraId="555B47B2" w14:textId="3A4B4706"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Freiburg </w:t>
            </w:r>
          </w:p>
          <w:p w14:paraId="29DA50FB" w14:textId="74F07ECD"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Geneva </w:t>
            </w:r>
          </w:p>
          <w:p w14:paraId="37617471" w14:textId="493D8591"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Glarus </w:t>
            </w:r>
          </w:p>
          <w:p w14:paraId="30BCE2ED" w14:textId="5839F8B2"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Grisons </w:t>
            </w:r>
          </w:p>
          <w:p w14:paraId="595A69B3" w14:textId="4306A985"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Jura </w:t>
            </w:r>
          </w:p>
          <w:p w14:paraId="7C95DC6E" w14:textId="71A21986"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Lucerne </w:t>
            </w:r>
          </w:p>
          <w:p w14:paraId="1C365116" w14:textId="72BA0B15" w:rsidR="00993116" w:rsidRPr="00FC1A39" w:rsidRDefault="00993116" w:rsidP="00993116">
            <w:pPr>
              <w:pStyle w:val="Listenabsatz"/>
              <w:numPr>
                <w:ilvl w:val="0"/>
                <w:numId w:val="17"/>
              </w:numPr>
              <w:ind w:left="170" w:hanging="170"/>
              <w:rPr>
                <w:rFonts w:ascii="Arial Nova" w:hAnsi="Arial Nova"/>
                <w:sz w:val="22"/>
                <w:szCs w:val="24"/>
                <w:lang w:val="en-GB"/>
              </w:rPr>
            </w:pPr>
            <w:proofErr w:type="spellStart"/>
            <w:r w:rsidRPr="00FC1A39">
              <w:rPr>
                <w:rFonts w:ascii="Arial Nova" w:hAnsi="Arial Nova"/>
                <w:sz w:val="22"/>
                <w:szCs w:val="24"/>
                <w:lang w:val="en-GB"/>
              </w:rPr>
              <w:t>Neuenburg</w:t>
            </w:r>
            <w:proofErr w:type="spellEnd"/>
            <w:r w:rsidRPr="00FC1A39">
              <w:rPr>
                <w:rFonts w:ascii="Arial Nova" w:hAnsi="Arial Nova"/>
                <w:sz w:val="22"/>
                <w:szCs w:val="24"/>
                <w:lang w:val="en-GB"/>
              </w:rPr>
              <w:t xml:space="preserve"> </w:t>
            </w:r>
          </w:p>
          <w:p w14:paraId="6AD18CD6" w14:textId="664829ED"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Nidwalden </w:t>
            </w:r>
          </w:p>
          <w:p w14:paraId="0414D167" w14:textId="797D4854"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Obwalden </w:t>
            </w:r>
          </w:p>
          <w:p w14:paraId="2DB20003" w14:textId="564CB98C"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Schaffhausen </w:t>
            </w:r>
          </w:p>
          <w:p w14:paraId="20B73148" w14:textId="58771396"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Schwyz </w:t>
            </w:r>
          </w:p>
          <w:p w14:paraId="2EEA67DB" w14:textId="6B3758A0"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Solothurn </w:t>
            </w:r>
          </w:p>
          <w:p w14:paraId="719F0815" w14:textId="454FEAFC"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St. Gallen </w:t>
            </w:r>
          </w:p>
          <w:p w14:paraId="7D06116D" w14:textId="25F69EF0"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icino </w:t>
            </w:r>
          </w:p>
          <w:p w14:paraId="6CD76FEA" w14:textId="013C2B6B"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Thurgau </w:t>
            </w:r>
          </w:p>
          <w:p w14:paraId="1FED64D0" w14:textId="7C5A4D42"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Uri </w:t>
            </w:r>
          </w:p>
          <w:p w14:paraId="71413C54" w14:textId="2F52CF52"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Vaud </w:t>
            </w:r>
          </w:p>
          <w:p w14:paraId="6EB44844" w14:textId="16E842DA"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Wallis </w:t>
            </w:r>
          </w:p>
          <w:p w14:paraId="15454C52" w14:textId="6759524D"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Zug </w:t>
            </w:r>
          </w:p>
          <w:p w14:paraId="74313AA4" w14:textId="68B73B26"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Zürich  </w:t>
            </w:r>
          </w:p>
        </w:tc>
        <w:tc>
          <w:tcPr>
            <w:tcW w:w="0" w:type="auto"/>
          </w:tcPr>
          <w:p w14:paraId="1FA38C28" w14:textId="77777777" w:rsidR="00993116" w:rsidRPr="00FC1A39" w:rsidRDefault="00993116" w:rsidP="00993116">
            <w:pPr>
              <w:rPr>
                <w:rFonts w:ascii="Arial Nova" w:hAnsi="Arial Nova"/>
                <w:sz w:val="22"/>
                <w:szCs w:val="24"/>
                <w:lang w:val="en-US"/>
              </w:rPr>
            </w:pPr>
          </w:p>
        </w:tc>
      </w:tr>
      <w:tr w:rsidR="00D26EA3" w:rsidRPr="00C0783F" w14:paraId="5CD7944B" w14:textId="77777777" w:rsidTr="008338C6">
        <w:trPr>
          <w:cantSplit/>
        </w:trPr>
        <w:tc>
          <w:tcPr>
            <w:tcW w:w="2199" w:type="dxa"/>
          </w:tcPr>
          <w:p w14:paraId="674EA88A" w14:textId="01BB8045"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t>Urban</w:t>
            </w:r>
            <w:r w:rsidR="00202695" w:rsidRPr="00FC1A39">
              <w:rPr>
                <w:rFonts w:ascii="Arial Nova" w:hAnsi="Arial Nova"/>
                <w:sz w:val="22"/>
                <w:szCs w:val="24"/>
                <w:lang w:val="en-US"/>
              </w:rPr>
              <w:t>ization</w:t>
            </w:r>
          </w:p>
        </w:tc>
        <w:tc>
          <w:tcPr>
            <w:tcW w:w="3544" w:type="dxa"/>
          </w:tcPr>
          <w:p w14:paraId="4FA49631" w14:textId="39561C5E" w:rsidR="00993116" w:rsidRPr="00FC1A39" w:rsidRDefault="00993116" w:rsidP="00993116">
            <w:pPr>
              <w:keepNext/>
              <w:rPr>
                <w:rFonts w:ascii="Arial Nova" w:hAnsi="Arial Nova"/>
                <w:sz w:val="22"/>
                <w:szCs w:val="24"/>
                <w:lang w:val="en-GB"/>
              </w:rPr>
            </w:pPr>
            <w:r w:rsidRPr="00FC1A39">
              <w:rPr>
                <w:rFonts w:ascii="Arial Nova" w:hAnsi="Arial Nova"/>
                <w:sz w:val="22"/>
                <w:szCs w:val="24"/>
                <w:lang w:val="en-GB"/>
              </w:rPr>
              <w:t xml:space="preserve">Federal Statistical Office (FSO), </w:t>
            </w:r>
            <w:hyperlink r:id="rId11" w:history="1">
              <w:r w:rsidRPr="00FC1A39">
                <w:rPr>
                  <w:rStyle w:val="Hyperlink"/>
                  <w:rFonts w:ascii="Arial Nova" w:hAnsi="Arial Nova"/>
                  <w:sz w:val="22"/>
                  <w:szCs w:val="24"/>
                  <w:lang w:val="en-GB"/>
                </w:rPr>
                <w:t>www.bfs.admin.ch</w:t>
              </w:r>
            </w:hyperlink>
            <w:r w:rsidRPr="00FC1A39">
              <w:rPr>
                <w:rFonts w:ascii="Arial Nova" w:hAnsi="Arial Nova"/>
                <w:sz w:val="22"/>
                <w:szCs w:val="24"/>
                <w:lang w:val="en-GB"/>
              </w:rPr>
              <w:t xml:space="preserve"> , Structure of the permanent resident population by canton, 1999-2018</w:t>
            </w:r>
          </w:p>
        </w:tc>
        <w:tc>
          <w:tcPr>
            <w:tcW w:w="4793" w:type="dxa"/>
          </w:tcPr>
          <w:p w14:paraId="7822AA64" w14:textId="2D82AF7F" w:rsidR="00993116" w:rsidRPr="00FC1A39" w:rsidRDefault="00993116" w:rsidP="00993116">
            <w:pPr>
              <w:rPr>
                <w:rFonts w:ascii="Arial Nova" w:hAnsi="Arial Nova"/>
                <w:sz w:val="22"/>
                <w:szCs w:val="24"/>
                <w:lang w:val="en-GB"/>
              </w:rPr>
            </w:pPr>
          </w:p>
        </w:tc>
        <w:tc>
          <w:tcPr>
            <w:tcW w:w="0" w:type="auto"/>
          </w:tcPr>
          <w:p w14:paraId="64EFC14D" w14:textId="706890E0" w:rsidR="00993116" w:rsidRPr="00FC1A39" w:rsidRDefault="00FF561C" w:rsidP="00993116">
            <w:pPr>
              <w:rPr>
                <w:rFonts w:ascii="Arial Nova" w:hAnsi="Arial Nova"/>
                <w:sz w:val="22"/>
                <w:szCs w:val="24"/>
                <w:lang w:val="en-US"/>
              </w:rPr>
            </w:pPr>
            <w:r w:rsidRPr="00FC1A39">
              <w:rPr>
                <w:rFonts w:ascii="Arial Nova" w:hAnsi="Arial Nova"/>
                <w:sz w:val="22"/>
                <w:szCs w:val="24"/>
                <w:lang w:val="en-US"/>
              </w:rPr>
              <w:t>Based on the canton where the child was born (previous question), we used the percentage of permanent residents living in an “urban core area” or “area influenced by urban cores” as an indicator of urbanization within each canton.</w:t>
            </w:r>
          </w:p>
        </w:tc>
      </w:tr>
      <w:tr w:rsidR="00D26EA3" w:rsidRPr="00C0783F" w14:paraId="05EAB022" w14:textId="77777777" w:rsidTr="008338C6">
        <w:trPr>
          <w:cantSplit/>
        </w:trPr>
        <w:tc>
          <w:tcPr>
            <w:tcW w:w="2199" w:type="dxa"/>
          </w:tcPr>
          <w:p w14:paraId="25875FDD" w14:textId="09935DD4" w:rsidR="00993116" w:rsidRPr="00FC1A39" w:rsidRDefault="00C8203D" w:rsidP="00993116">
            <w:pPr>
              <w:rPr>
                <w:rFonts w:ascii="Arial Nova" w:hAnsi="Arial Nova"/>
                <w:sz w:val="22"/>
                <w:szCs w:val="24"/>
                <w:lang w:val="en-US"/>
              </w:rPr>
            </w:pPr>
            <w:r w:rsidRPr="00FC1A39">
              <w:rPr>
                <w:rFonts w:ascii="Arial Nova" w:hAnsi="Arial Nova"/>
                <w:sz w:val="22"/>
                <w:szCs w:val="24"/>
                <w:lang w:val="en-US"/>
              </w:rPr>
              <w:lastRenderedPageBreak/>
              <w:t>Mar</w:t>
            </w:r>
            <w:r w:rsidR="00202695" w:rsidRPr="00FC1A39">
              <w:rPr>
                <w:rFonts w:ascii="Arial Nova" w:hAnsi="Arial Nova"/>
                <w:sz w:val="22"/>
                <w:szCs w:val="24"/>
                <w:lang w:val="en-US"/>
              </w:rPr>
              <w:t>i</w:t>
            </w:r>
            <w:r w:rsidRPr="00FC1A39">
              <w:rPr>
                <w:rFonts w:ascii="Arial Nova" w:hAnsi="Arial Nova"/>
                <w:sz w:val="22"/>
                <w:szCs w:val="24"/>
                <w:lang w:val="en-US"/>
              </w:rPr>
              <w:t>tal</w:t>
            </w:r>
            <w:r w:rsidR="00993116" w:rsidRPr="00FC1A39">
              <w:rPr>
                <w:rFonts w:ascii="Arial Nova" w:hAnsi="Arial Nova"/>
                <w:sz w:val="22"/>
                <w:szCs w:val="24"/>
                <w:lang w:val="en-US"/>
              </w:rPr>
              <w:t xml:space="preserve"> status</w:t>
            </w:r>
          </w:p>
        </w:tc>
        <w:tc>
          <w:tcPr>
            <w:tcW w:w="3544" w:type="dxa"/>
          </w:tcPr>
          <w:p w14:paraId="5575683E" w14:textId="50955C0E" w:rsidR="00993116" w:rsidRPr="00FC1A39" w:rsidRDefault="00993116" w:rsidP="00993116">
            <w:pPr>
              <w:keepNext/>
              <w:rPr>
                <w:rFonts w:ascii="Arial Nova" w:hAnsi="Arial Nova"/>
                <w:sz w:val="22"/>
                <w:szCs w:val="24"/>
                <w:lang w:val="en-GB"/>
              </w:rPr>
            </w:pPr>
            <w:r w:rsidRPr="00FC1A39">
              <w:rPr>
                <w:rFonts w:ascii="Arial Nova" w:hAnsi="Arial Nova"/>
                <w:sz w:val="22"/>
                <w:szCs w:val="24"/>
                <w:lang w:val="en-GB"/>
              </w:rPr>
              <w:t>What is your marital status?</w:t>
            </w:r>
          </w:p>
        </w:tc>
        <w:tc>
          <w:tcPr>
            <w:tcW w:w="4793" w:type="dxa"/>
          </w:tcPr>
          <w:p w14:paraId="4F2D4026" w14:textId="0AACF9B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Married/civil partnership </w:t>
            </w:r>
          </w:p>
          <w:p w14:paraId="1602C32E" w14:textId="4A90265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Single </w:t>
            </w:r>
          </w:p>
          <w:p w14:paraId="0306793B" w14:textId="1ADDE653"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Divorced </w:t>
            </w:r>
          </w:p>
          <w:p w14:paraId="142CECE4" w14:textId="3446963D"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Widowed</w:t>
            </w:r>
          </w:p>
        </w:tc>
        <w:tc>
          <w:tcPr>
            <w:tcW w:w="0" w:type="auto"/>
          </w:tcPr>
          <w:p w14:paraId="1A889C8E" w14:textId="51E36FC7" w:rsidR="00993116" w:rsidRPr="00FC1A39" w:rsidRDefault="00C8203D" w:rsidP="00993116">
            <w:pPr>
              <w:rPr>
                <w:rFonts w:ascii="Arial Nova" w:hAnsi="Arial Nova"/>
                <w:sz w:val="22"/>
                <w:szCs w:val="24"/>
                <w:lang w:val="en-US"/>
              </w:rPr>
            </w:pPr>
            <w:r w:rsidRPr="00FC1A39">
              <w:rPr>
                <w:rFonts w:ascii="Arial Nova" w:hAnsi="Arial Nova"/>
                <w:sz w:val="22"/>
                <w:szCs w:val="24"/>
                <w:lang w:val="en-US"/>
              </w:rPr>
              <w:t xml:space="preserve">Because &lt;2% were either divorced or widowed, we </w:t>
            </w:r>
            <w:r w:rsidR="00520EB6" w:rsidRPr="00FC1A39">
              <w:rPr>
                <w:rFonts w:ascii="Arial Nova" w:hAnsi="Arial Nova"/>
                <w:sz w:val="22"/>
                <w:szCs w:val="24"/>
                <w:lang w:val="en-US"/>
              </w:rPr>
              <w:t xml:space="preserve">combined </w:t>
            </w:r>
            <w:r w:rsidRPr="00FC1A39">
              <w:rPr>
                <w:rFonts w:ascii="Arial Nova" w:hAnsi="Arial Nova"/>
                <w:sz w:val="22"/>
                <w:szCs w:val="24"/>
                <w:lang w:val="en-US"/>
              </w:rPr>
              <w:t xml:space="preserve">them with the category </w:t>
            </w:r>
            <w:r w:rsidR="00520EB6" w:rsidRPr="00FC1A39">
              <w:rPr>
                <w:rFonts w:ascii="Arial Nova" w:hAnsi="Arial Nova"/>
                <w:sz w:val="22"/>
                <w:szCs w:val="24"/>
                <w:lang w:val="en-US"/>
              </w:rPr>
              <w:t>“</w:t>
            </w:r>
            <w:r w:rsidRPr="00FC1A39">
              <w:rPr>
                <w:rFonts w:ascii="Arial Nova" w:hAnsi="Arial Nova"/>
                <w:sz w:val="22"/>
                <w:szCs w:val="24"/>
                <w:lang w:val="en-US"/>
              </w:rPr>
              <w:t>single</w:t>
            </w:r>
            <w:r w:rsidR="00520EB6" w:rsidRPr="00FC1A39">
              <w:rPr>
                <w:rFonts w:ascii="Arial Nova" w:hAnsi="Arial Nova"/>
                <w:sz w:val="22"/>
                <w:szCs w:val="24"/>
                <w:lang w:val="en-US"/>
              </w:rPr>
              <w:t>”</w:t>
            </w:r>
            <w:r w:rsidRPr="00FC1A39">
              <w:rPr>
                <w:rFonts w:ascii="Arial Nova" w:hAnsi="Arial Nova"/>
                <w:sz w:val="22"/>
                <w:szCs w:val="24"/>
                <w:lang w:val="en-US"/>
              </w:rPr>
              <w:t>.</w:t>
            </w:r>
          </w:p>
        </w:tc>
      </w:tr>
      <w:tr w:rsidR="00D26EA3" w:rsidRPr="00C0783F" w14:paraId="3E03E0CB" w14:textId="77777777" w:rsidTr="008338C6">
        <w:trPr>
          <w:cantSplit/>
        </w:trPr>
        <w:tc>
          <w:tcPr>
            <w:tcW w:w="2199" w:type="dxa"/>
          </w:tcPr>
          <w:p w14:paraId="7F7DFE7E" w14:textId="4644B897"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t>Socio-economic status</w:t>
            </w:r>
          </w:p>
        </w:tc>
        <w:tc>
          <w:tcPr>
            <w:tcW w:w="3544" w:type="dxa"/>
          </w:tcPr>
          <w:p w14:paraId="1F992B80" w14:textId="15A1C6EA" w:rsidR="00993116" w:rsidRPr="00FC1A39" w:rsidRDefault="00993116" w:rsidP="00993116">
            <w:pPr>
              <w:keepNext/>
              <w:rPr>
                <w:rFonts w:ascii="Arial Nova" w:hAnsi="Arial Nova"/>
                <w:sz w:val="22"/>
                <w:szCs w:val="24"/>
                <w:lang w:val="en-GB"/>
              </w:rPr>
            </w:pPr>
            <w:r w:rsidRPr="00FC1A39">
              <w:rPr>
                <w:rFonts w:ascii="Arial Nova" w:hAnsi="Arial Nova"/>
                <w:sz w:val="22"/>
                <w:szCs w:val="24"/>
                <w:lang w:val="en-GB"/>
              </w:rPr>
              <w:t xml:space="preserve">What is your net monthly </w:t>
            </w:r>
            <w:r w:rsidRPr="00FC1A39">
              <w:rPr>
                <w:rFonts w:ascii="Arial Nova" w:hAnsi="Arial Nova"/>
                <w:b/>
                <w:bCs/>
                <w:sz w:val="22"/>
                <w:szCs w:val="24"/>
                <w:lang w:val="en-GB"/>
              </w:rPr>
              <w:t>household</w:t>
            </w:r>
            <w:r w:rsidRPr="00FC1A39">
              <w:rPr>
                <w:rFonts w:ascii="Arial Nova" w:hAnsi="Arial Nova"/>
                <w:sz w:val="22"/>
                <w:szCs w:val="24"/>
                <w:lang w:val="en-GB"/>
              </w:rPr>
              <w:t xml:space="preserve"> income? (the current income of all household members </w:t>
            </w:r>
            <w:r w:rsidRPr="00FC1A39">
              <w:rPr>
                <w:rFonts w:ascii="Arial Nova" w:hAnsi="Arial Nova"/>
                <w:b/>
                <w:bCs/>
                <w:sz w:val="22"/>
                <w:szCs w:val="24"/>
                <w:lang w:val="en-GB"/>
              </w:rPr>
              <w:t>together</w:t>
            </w:r>
            <w:r w:rsidRPr="00FC1A39">
              <w:rPr>
                <w:rFonts w:ascii="Arial Nova" w:hAnsi="Arial Nova"/>
                <w:sz w:val="22"/>
                <w:szCs w:val="24"/>
                <w:lang w:val="en-GB"/>
              </w:rPr>
              <w:t>)</w:t>
            </w:r>
          </w:p>
        </w:tc>
        <w:tc>
          <w:tcPr>
            <w:tcW w:w="4793" w:type="dxa"/>
          </w:tcPr>
          <w:p w14:paraId="795969EF" w14:textId="5325D5B0"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less than CHF 3,000 </w:t>
            </w:r>
          </w:p>
          <w:p w14:paraId="7641DEA5" w14:textId="6E20DF0A"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CHF 3,000 – 4,999 </w:t>
            </w:r>
          </w:p>
          <w:p w14:paraId="580764A3" w14:textId="31393A76"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CHF 5,000 – 6,999 </w:t>
            </w:r>
          </w:p>
          <w:p w14:paraId="2EACB56E" w14:textId="24C91620"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CHF 7,000 – 8,999 </w:t>
            </w:r>
          </w:p>
          <w:p w14:paraId="32B90C3C" w14:textId="4AFB9964"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CHF 9,000 – 11,999 </w:t>
            </w:r>
          </w:p>
          <w:p w14:paraId="00173A62" w14:textId="5EC447A6"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CHF 12,000 – 15,000 </w:t>
            </w:r>
          </w:p>
          <w:p w14:paraId="52268D90" w14:textId="5FDA7535"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more than CHF 15,000</w:t>
            </w:r>
          </w:p>
        </w:tc>
        <w:tc>
          <w:tcPr>
            <w:tcW w:w="0" w:type="auto"/>
          </w:tcPr>
          <w:p w14:paraId="2C11B2C4" w14:textId="4AB9050B" w:rsidR="00993116" w:rsidRPr="00FC1A39" w:rsidRDefault="00C06A7B" w:rsidP="00993116">
            <w:pPr>
              <w:rPr>
                <w:rFonts w:ascii="Arial Nova" w:hAnsi="Arial Nova"/>
                <w:sz w:val="22"/>
                <w:szCs w:val="24"/>
                <w:lang w:val="en-US"/>
              </w:rPr>
            </w:pPr>
            <w:r w:rsidRPr="00FC1A39">
              <w:rPr>
                <w:rFonts w:ascii="Arial Nova" w:hAnsi="Arial Nova"/>
                <w:sz w:val="22"/>
                <w:szCs w:val="24"/>
                <w:lang w:val="en-US"/>
              </w:rPr>
              <w:t>Questions on income and mother’s education were reduced to socio-economic status using optimal scaling procedure and subsequent PCA.</w:t>
            </w:r>
          </w:p>
        </w:tc>
      </w:tr>
      <w:tr w:rsidR="00D26EA3" w:rsidRPr="00145DCB" w14:paraId="5F5AECF3" w14:textId="77777777" w:rsidTr="008338C6">
        <w:trPr>
          <w:cantSplit/>
        </w:trPr>
        <w:tc>
          <w:tcPr>
            <w:tcW w:w="2199" w:type="dxa"/>
          </w:tcPr>
          <w:p w14:paraId="045AAFBE" w14:textId="7EA5DEE2" w:rsidR="00993116" w:rsidRPr="00FC1A39" w:rsidRDefault="00993116" w:rsidP="00993116">
            <w:pPr>
              <w:rPr>
                <w:rFonts w:ascii="Arial Nova" w:hAnsi="Arial Nova"/>
                <w:sz w:val="22"/>
                <w:szCs w:val="24"/>
                <w:lang w:val="en-US"/>
              </w:rPr>
            </w:pPr>
          </w:p>
        </w:tc>
        <w:tc>
          <w:tcPr>
            <w:tcW w:w="3544" w:type="dxa"/>
          </w:tcPr>
          <w:p w14:paraId="2614C0ED" w14:textId="3E0E4807" w:rsidR="00993116" w:rsidRPr="00FC1A39" w:rsidRDefault="00993116" w:rsidP="00993116">
            <w:pPr>
              <w:keepNext/>
              <w:rPr>
                <w:rFonts w:ascii="Arial Nova" w:hAnsi="Arial Nova"/>
                <w:sz w:val="22"/>
                <w:szCs w:val="24"/>
                <w:lang w:val="en-GB"/>
              </w:rPr>
            </w:pPr>
            <w:r w:rsidRPr="00FC1A39">
              <w:rPr>
                <w:rFonts w:ascii="Arial Nova" w:hAnsi="Arial Nova"/>
                <w:sz w:val="22"/>
                <w:szCs w:val="24"/>
                <w:lang w:val="en-GB"/>
              </w:rPr>
              <w:t>What is your level of education or training?</w:t>
            </w:r>
          </w:p>
        </w:tc>
        <w:tc>
          <w:tcPr>
            <w:tcW w:w="4793" w:type="dxa"/>
          </w:tcPr>
          <w:p w14:paraId="5841E80D" w14:textId="1964A530"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Compulsory education </w:t>
            </w:r>
          </w:p>
          <w:p w14:paraId="73702199" w14:textId="3E1563CF"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Apprenticeship </w:t>
            </w:r>
          </w:p>
          <w:p w14:paraId="2FC5D37C" w14:textId="01A4FEA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Grammar school, vocational A level, specialized secondary school certificate (FMS), vocational college (DMS) </w:t>
            </w:r>
          </w:p>
          <w:p w14:paraId="534EFAE9" w14:textId="3D6C93BB"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Higher technical and vocational training </w:t>
            </w:r>
          </w:p>
          <w:p w14:paraId="17FCA5B2" w14:textId="1AAA42AE"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University of Applied Sciences, educational college </w:t>
            </w:r>
          </w:p>
          <w:p w14:paraId="65985CE7"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University, Federal Institute of Technology (EPFL, ETH)</w:t>
            </w:r>
          </w:p>
          <w:p w14:paraId="053A00B8" w14:textId="5C12EE24"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Other: __________________</w:t>
            </w:r>
          </w:p>
        </w:tc>
        <w:tc>
          <w:tcPr>
            <w:tcW w:w="0" w:type="auto"/>
          </w:tcPr>
          <w:p w14:paraId="1D3A444D" w14:textId="77777777" w:rsidR="00993116" w:rsidRPr="00FC1A39" w:rsidRDefault="00993116" w:rsidP="00993116">
            <w:pPr>
              <w:rPr>
                <w:rFonts w:ascii="Arial Nova" w:hAnsi="Arial Nova"/>
                <w:sz w:val="22"/>
                <w:szCs w:val="24"/>
                <w:lang w:val="en-US"/>
              </w:rPr>
            </w:pPr>
          </w:p>
        </w:tc>
      </w:tr>
      <w:tr w:rsidR="00D26EA3" w:rsidRPr="00C0783F" w14:paraId="780F5830" w14:textId="77777777" w:rsidTr="008338C6">
        <w:trPr>
          <w:cantSplit/>
        </w:trPr>
        <w:tc>
          <w:tcPr>
            <w:tcW w:w="2199" w:type="dxa"/>
          </w:tcPr>
          <w:p w14:paraId="3BE48DA8" w14:textId="2E8EBEFC" w:rsidR="00993116" w:rsidRPr="00FC1A39" w:rsidRDefault="00993116" w:rsidP="00993116">
            <w:pPr>
              <w:rPr>
                <w:rFonts w:ascii="Arial Nova" w:hAnsi="Arial Nova"/>
                <w:sz w:val="22"/>
                <w:szCs w:val="24"/>
                <w:lang w:val="en-US"/>
              </w:rPr>
            </w:pPr>
            <w:r w:rsidRPr="00FC1A39">
              <w:rPr>
                <w:rFonts w:ascii="Arial Nova" w:hAnsi="Arial Nova"/>
                <w:sz w:val="22"/>
                <w:szCs w:val="24"/>
                <w:lang w:val="en-US"/>
              </w:rPr>
              <w:t>Health insurance</w:t>
            </w:r>
          </w:p>
        </w:tc>
        <w:tc>
          <w:tcPr>
            <w:tcW w:w="3544" w:type="dxa"/>
          </w:tcPr>
          <w:p w14:paraId="4A1B35FB" w14:textId="3364CC9D" w:rsidR="00993116" w:rsidRPr="00FC1A39" w:rsidRDefault="00993116" w:rsidP="00993116">
            <w:pPr>
              <w:keepNext/>
              <w:rPr>
                <w:rFonts w:ascii="Arial Nova" w:hAnsi="Arial Nova"/>
                <w:sz w:val="22"/>
                <w:szCs w:val="24"/>
                <w:lang w:val="en-GB"/>
              </w:rPr>
            </w:pPr>
            <w:r w:rsidRPr="00FC1A39">
              <w:rPr>
                <w:rFonts w:ascii="Arial Nova" w:hAnsi="Arial Nova"/>
                <w:sz w:val="22"/>
                <w:szCs w:val="24"/>
                <w:lang w:val="en-GB"/>
              </w:rPr>
              <w:t>How are you insured?</w:t>
            </w:r>
          </w:p>
        </w:tc>
        <w:tc>
          <w:tcPr>
            <w:tcW w:w="4793" w:type="dxa"/>
          </w:tcPr>
          <w:p w14:paraId="2D025C03"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General </w:t>
            </w:r>
          </w:p>
          <w:p w14:paraId="4E909B55"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Semi-private </w:t>
            </w:r>
          </w:p>
          <w:p w14:paraId="1CA3E738" w14:textId="77777777"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Private </w:t>
            </w:r>
          </w:p>
          <w:p w14:paraId="10F2B0C2" w14:textId="76AAC9FB" w:rsidR="00993116" w:rsidRPr="00FC1A39" w:rsidRDefault="00993116" w:rsidP="00993116">
            <w:pPr>
              <w:pStyle w:val="Listenabsatz"/>
              <w:numPr>
                <w:ilvl w:val="0"/>
                <w:numId w:val="17"/>
              </w:numPr>
              <w:ind w:left="170" w:hanging="170"/>
              <w:rPr>
                <w:rFonts w:ascii="Arial Nova" w:hAnsi="Arial Nova"/>
                <w:sz w:val="22"/>
                <w:szCs w:val="24"/>
                <w:lang w:val="en-GB"/>
              </w:rPr>
            </w:pPr>
            <w:r w:rsidRPr="00FC1A39">
              <w:rPr>
                <w:rFonts w:ascii="Arial Nova" w:hAnsi="Arial Nova"/>
                <w:sz w:val="22"/>
                <w:szCs w:val="24"/>
                <w:lang w:val="en-GB"/>
              </w:rPr>
              <w:t xml:space="preserve">I don’t know </w:t>
            </w:r>
          </w:p>
        </w:tc>
        <w:tc>
          <w:tcPr>
            <w:tcW w:w="0" w:type="auto"/>
          </w:tcPr>
          <w:p w14:paraId="4973BC65" w14:textId="0A9B94CE" w:rsidR="00993116" w:rsidRPr="00FC1A39" w:rsidRDefault="00F73A59" w:rsidP="00993116">
            <w:pPr>
              <w:rPr>
                <w:rFonts w:ascii="Arial Nova" w:hAnsi="Arial Nova"/>
                <w:sz w:val="22"/>
                <w:szCs w:val="24"/>
                <w:lang w:val="en-US"/>
              </w:rPr>
            </w:pPr>
            <w:r w:rsidRPr="00FC1A39">
              <w:rPr>
                <w:rFonts w:ascii="Arial Nova" w:hAnsi="Arial Nova"/>
                <w:sz w:val="22"/>
                <w:szCs w:val="24"/>
                <w:lang w:val="en-US"/>
              </w:rPr>
              <w:t>Categories semi-private and private were combined to one category.</w:t>
            </w:r>
          </w:p>
        </w:tc>
      </w:tr>
    </w:tbl>
    <w:p w14:paraId="61CD8E45" w14:textId="45FB412D" w:rsidR="00F23D5B" w:rsidRDefault="00F23D5B" w:rsidP="00F07407">
      <w:pPr>
        <w:rPr>
          <w:lang w:val="en-US"/>
        </w:rPr>
      </w:pPr>
    </w:p>
    <w:p w14:paraId="53002D05" w14:textId="77777777" w:rsidR="00F23D5B" w:rsidRDefault="00F23D5B">
      <w:pPr>
        <w:spacing w:after="160" w:line="259" w:lineRule="auto"/>
        <w:rPr>
          <w:lang w:val="en-US"/>
        </w:rPr>
      </w:pPr>
      <w:r>
        <w:rPr>
          <w:lang w:val="en-US"/>
        </w:rPr>
        <w:br w:type="page"/>
      </w:r>
    </w:p>
    <w:p w14:paraId="48CBF235" w14:textId="65402763" w:rsidR="00F23D5B" w:rsidRPr="00112551" w:rsidRDefault="00F23D5B" w:rsidP="008A455E">
      <w:pPr>
        <w:pStyle w:val="berschrift1"/>
        <w:numPr>
          <w:ilvl w:val="0"/>
          <w:numId w:val="0"/>
        </w:numPr>
        <w:rPr>
          <w:rFonts w:ascii="Arial Nova" w:hAnsi="Arial Nova"/>
          <w:sz w:val="24"/>
          <w:szCs w:val="24"/>
          <w:lang w:val="en-US"/>
        </w:rPr>
      </w:pPr>
      <w:bookmarkStart w:id="1" w:name="_Toc67977965"/>
      <w:r w:rsidRPr="00112551">
        <w:rPr>
          <w:rFonts w:ascii="Arial Nova" w:hAnsi="Arial Nova" w:cs="Arial"/>
          <w:sz w:val="24"/>
          <w:szCs w:val="24"/>
          <w:lang w:val="en-US"/>
        </w:rPr>
        <w:lastRenderedPageBreak/>
        <w:t>Table S1</w:t>
      </w:r>
      <w:r>
        <w:rPr>
          <w:rFonts w:ascii="Arial Nova" w:hAnsi="Arial Nova" w:cs="Arial"/>
          <w:sz w:val="24"/>
          <w:szCs w:val="24"/>
          <w:lang w:val="en-US"/>
        </w:rPr>
        <w:t>b</w:t>
      </w:r>
      <w:r w:rsidRPr="00112551">
        <w:rPr>
          <w:rFonts w:ascii="Arial Nova" w:hAnsi="Arial Nova" w:cs="Arial"/>
          <w:sz w:val="24"/>
          <w:szCs w:val="24"/>
          <w:lang w:val="en-US"/>
        </w:rPr>
        <w:t xml:space="preserve">. </w:t>
      </w:r>
      <w:r>
        <w:rPr>
          <w:rFonts w:ascii="Arial Nova" w:hAnsi="Arial Nova" w:cs="Arial"/>
          <w:sz w:val="24"/>
          <w:szCs w:val="24"/>
          <w:lang w:val="en-US"/>
        </w:rPr>
        <w:t>List of independent variables, item wording (</w:t>
      </w:r>
      <w:r w:rsidRPr="003711AC">
        <w:rPr>
          <w:rFonts w:ascii="Arial Nova" w:hAnsi="Arial Nova" w:cs="Arial"/>
          <w:sz w:val="24"/>
          <w:szCs w:val="24"/>
          <w:u w:val="single"/>
          <w:lang w:val="en-US"/>
        </w:rPr>
        <w:t>German</w:t>
      </w:r>
      <w:r>
        <w:rPr>
          <w:rFonts w:ascii="Arial Nova" w:hAnsi="Arial Nova" w:cs="Arial"/>
          <w:sz w:val="24"/>
          <w:szCs w:val="24"/>
          <w:lang w:val="en-US"/>
        </w:rPr>
        <w:t>).</w:t>
      </w:r>
      <w:bookmarkEnd w:id="1"/>
    </w:p>
    <w:p w14:paraId="5317A97A" w14:textId="77777777" w:rsidR="00F23D5B" w:rsidRPr="00112551" w:rsidRDefault="00F23D5B" w:rsidP="00F23D5B">
      <w:pPr>
        <w:rPr>
          <w:lang w:val="en-US"/>
        </w:rPr>
      </w:pPr>
    </w:p>
    <w:tbl>
      <w:tblPr>
        <w:tblStyle w:val="Tabellenraster"/>
        <w:tblW w:w="5000" w:type="pct"/>
        <w:tblBorders>
          <w:insideH w:val="single" w:sz="4" w:space="0" w:color="auto"/>
        </w:tblBorders>
        <w:tblLook w:val="04A0" w:firstRow="1" w:lastRow="0" w:firstColumn="1" w:lastColumn="0" w:noHBand="0" w:noVBand="1"/>
      </w:tblPr>
      <w:tblGrid>
        <w:gridCol w:w="3324"/>
        <w:gridCol w:w="3683"/>
        <w:gridCol w:w="7677"/>
      </w:tblGrid>
      <w:tr w:rsidR="007F396C" w:rsidRPr="00FC1A39" w14:paraId="0BB1B9BB" w14:textId="77777777" w:rsidTr="007F396C">
        <w:trPr>
          <w:cantSplit/>
          <w:tblHeader/>
        </w:trPr>
        <w:tc>
          <w:tcPr>
            <w:tcW w:w="1132" w:type="pct"/>
          </w:tcPr>
          <w:p w14:paraId="4DCD9F70" w14:textId="77777777" w:rsidR="007F396C" w:rsidRPr="00FC1A39" w:rsidRDefault="007F396C" w:rsidP="00C622BA">
            <w:pPr>
              <w:rPr>
                <w:rFonts w:ascii="Arial Nova" w:hAnsi="Arial Nova"/>
                <w:b/>
                <w:bCs/>
                <w:sz w:val="22"/>
                <w:szCs w:val="24"/>
                <w:lang w:val="en-US"/>
              </w:rPr>
            </w:pPr>
            <w:r w:rsidRPr="00FC1A39">
              <w:rPr>
                <w:rFonts w:ascii="Arial Nova" w:hAnsi="Arial Nova"/>
                <w:b/>
                <w:bCs/>
                <w:sz w:val="22"/>
                <w:szCs w:val="24"/>
                <w:lang w:val="en-US"/>
              </w:rPr>
              <w:t>Variable</w:t>
            </w:r>
          </w:p>
        </w:tc>
        <w:tc>
          <w:tcPr>
            <w:tcW w:w="1254" w:type="pct"/>
          </w:tcPr>
          <w:p w14:paraId="646A57AA" w14:textId="77777777" w:rsidR="007F396C" w:rsidRPr="00FC1A39" w:rsidRDefault="007F396C" w:rsidP="00C622BA">
            <w:pPr>
              <w:rPr>
                <w:rFonts w:ascii="Arial Nova" w:hAnsi="Arial Nova"/>
                <w:b/>
                <w:bCs/>
                <w:sz w:val="22"/>
                <w:szCs w:val="24"/>
                <w:lang w:val="en-US"/>
              </w:rPr>
            </w:pPr>
            <w:r w:rsidRPr="00FC1A39">
              <w:rPr>
                <w:rFonts w:ascii="Arial Nova" w:hAnsi="Arial Nova"/>
                <w:b/>
                <w:bCs/>
                <w:sz w:val="22"/>
                <w:szCs w:val="24"/>
                <w:lang w:val="en-US"/>
              </w:rPr>
              <w:t>Source / question</w:t>
            </w:r>
          </w:p>
        </w:tc>
        <w:tc>
          <w:tcPr>
            <w:tcW w:w="2614" w:type="pct"/>
          </w:tcPr>
          <w:p w14:paraId="5EB1F5A3" w14:textId="77777777" w:rsidR="007F396C" w:rsidRPr="00FC1A39" w:rsidRDefault="007F396C" w:rsidP="00C622BA">
            <w:pPr>
              <w:rPr>
                <w:rFonts w:ascii="Arial Nova" w:hAnsi="Arial Nova"/>
                <w:b/>
                <w:bCs/>
                <w:sz w:val="22"/>
                <w:szCs w:val="24"/>
                <w:lang w:val="en-US"/>
              </w:rPr>
            </w:pPr>
            <w:r w:rsidRPr="00FC1A39">
              <w:rPr>
                <w:rFonts w:ascii="Arial Nova" w:hAnsi="Arial Nova"/>
                <w:b/>
                <w:bCs/>
                <w:sz w:val="22"/>
                <w:szCs w:val="24"/>
                <w:lang w:val="en-US"/>
              </w:rPr>
              <w:t>Response options / scale</w:t>
            </w:r>
          </w:p>
        </w:tc>
      </w:tr>
      <w:tr w:rsidR="007F396C" w:rsidRPr="00FC1A39" w14:paraId="0F02D0B0" w14:textId="77777777" w:rsidTr="007F396C">
        <w:trPr>
          <w:cantSplit/>
        </w:trPr>
        <w:tc>
          <w:tcPr>
            <w:tcW w:w="1132" w:type="pct"/>
          </w:tcPr>
          <w:p w14:paraId="3C2EDFB9"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Birth preparation</w:t>
            </w:r>
          </w:p>
        </w:tc>
        <w:tc>
          <w:tcPr>
            <w:tcW w:w="1254" w:type="pct"/>
          </w:tcPr>
          <w:p w14:paraId="6D499D29" w14:textId="77E440D0" w:rsidR="007F396C" w:rsidRPr="00FC1A39" w:rsidRDefault="007F396C" w:rsidP="00C622BA">
            <w:pPr>
              <w:rPr>
                <w:rFonts w:ascii="Arial Nova" w:hAnsi="Arial Nova"/>
                <w:sz w:val="22"/>
                <w:szCs w:val="24"/>
              </w:rPr>
            </w:pPr>
            <w:r w:rsidRPr="00FC1A39">
              <w:rPr>
                <w:rFonts w:ascii="Arial Nova" w:hAnsi="Arial Nova"/>
                <w:sz w:val="22"/>
                <w:szCs w:val="24"/>
              </w:rPr>
              <w:t xml:space="preserve">Wie haben Sie sich </w:t>
            </w:r>
            <w:r w:rsidRPr="00FC1A39">
              <w:rPr>
                <w:rFonts w:ascii="Arial Nova" w:hAnsi="Arial Nova"/>
                <w:b/>
                <w:bCs/>
                <w:sz w:val="22"/>
                <w:szCs w:val="24"/>
              </w:rPr>
              <w:t>auf die Geburt vorbereitet</w:t>
            </w:r>
            <w:r w:rsidRPr="00FC1A39">
              <w:rPr>
                <w:rFonts w:ascii="Arial Nova" w:hAnsi="Arial Nova"/>
                <w:sz w:val="22"/>
                <w:szCs w:val="24"/>
              </w:rPr>
              <w:t>? Es sind mehrere Antworten möglich.</w:t>
            </w:r>
          </w:p>
        </w:tc>
        <w:tc>
          <w:tcPr>
            <w:tcW w:w="2614" w:type="pct"/>
          </w:tcPr>
          <w:p w14:paraId="3ABE5848" w14:textId="2F3096CD" w:rsidR="007F396C" w:rsidRPr="00FC1A39" w:rsidRDefault="007F396C" w:rsidP="00885E47">
            <w:pPr>
              <w:pStyle w:val="Listenabsatz"/>
              <w:numPr>
                <w:ilvl w:val="0"/>
                <w:numId w:val="17"/>
              </w:numPr>
              <w:ind w:left="170" w:hanging="170"/>
              <w:rPr>
                <w:rFonts w:ascii="Arial Nova" w:hAnsi="Arial Nova"/>
                <w:sz w:val="22"/>
                <w:szCs w:val="24"/>
              </w:rPr>
            </w:pPr>
            <w:r w:rsidRPr="00FC1A39">
              <w:rPr>
                <w:rFonts w:ascii="Arial Nova" w:hAnsi="Arial Nova"/>
                <w:sz w:val="22"/>
                <w:szCs w:val="24"/>
              </w:rPr>
              <w:t>Geburtsvorbereitungskurs</w:t>
            </w:r>
          </w:p>
          <w:p w14:paraId="334D9973" w14:textId="641558EB" w:rsidR="007F396C" w:rsidRPr="00FC1A39" w:rsidRDefault="007F396C" w:rsidP="00885E47">
            <w:pPr>
              <w:pStyle w:val="Listenabsatz"/>
              <w:numPr>
                <w:ilvl w:val="0"/>
                <w:numId w:val="17"/>
              </w:numPr>
              <w:ind w:left="170" w:hanging="170"/>
              <w:rPr>
                <w:rFonts w:ascii="Arial Nova" w:hAnsi="Arial Nova"/>
                <w:sz w:val="22"/>
                <w:szCs w:val="24"/>
              </w:rPr>
            </w:pPr>
            <w:r w:rsidRPr="00FC1A39">
              <w:rPr>
                <w:rFonts w:ascii="Arial Nova" w:hAnsi="Arial Nova"/>
                <w:sz w:val="22"/>
                <w:szCs w:val="24"/>
              </w:rPr>
              <w:t>mit Büchern</w:t>
            </w:r>
          </w:p>
          <w:p w14:paraId="43049BB5" w14:textId="26C95192" w:rsidR="007F396C" w:rsidRPr="00FC1A39" w:rsidRDefault="007F396C" w:rsidP="00885E47">
            <w:pPr>
              <w:pStyle w:val="Listenabsatz"/>
              <w:numPr>
                <w:ilvl w:val="0"/>
                <w:numId w:val="17"/>
              </w:numPr>
              <w:ind w:left="170" w:hanging="170"/>
              <w:rPr>
                <w:rFonts w:ascii="Arial Nova" w:hAnsi="Arial Nova"/>
                <w:sz w:val="22"/>
                <w:szCs w:val="24"/>
              </w:rPr>
            </w:pPr>
            <w:r w:rsidRPr="00FC1A39">
              <w:rPr>
                <w:rFonts w:ascii="Arial Nova" w:hAnsi="Arial Nova"/>
                <w:sz w:val="22"/>
                <w:szCs w:val="24"/>
              </w:rPr>
              <w:t>im Internet</w:t>
            </w:r>
          </w:p>
          <w:p w14:paraId="22D63ACF" w14:textId="56CF6EA7" w:rsidR="007F396C" w:rsidRPr="00FC1A39" w:rsidRDefault="007F396C" w:rsidP="00885E47">
            <w:pPr>
              <w:pStyle w:val="Listenabsatz"/>
              <w:numPr>
                <w:ilvl w:val="0"/>
                <w:numId w:val="17"/>
              </w:numPr>
              <w:ind w:left="170" w:hanging="170"/>
              <w:rPr>
                <w:rFonts w:ascii="Arial Nova" w:hAnsi="Arial Nova"/>
                <w:sz w:val="22"/>
                <w:szCs w:val="24"/>
              </w:rPr>
            </w:pPr>
            <w:r w:rsidRPr="00FC1A39">
              <w:rPr>
                <w:rFonts w:ascii="Arial Nova" w:hAnsi="Arial Nova"/>
                <w:sz w:val="22"/>
                <w:szCs w:val="24"/>
              </w:rPr>
              <w:t>Erstellen eines Geburtsplans</w:t>
            </w:r>
          </w:p>
          <w:p w14:paraId="0F9AD8B1" w14:textId="450981C9" w:rsidR="007F396C" w:rsidRPr="00FC1A39" w:rsidRDefault="007F396C" w:rsidP="00885E47">
            <w:pPr>
              <w:pStyle w:val="Listenabsatz"/>
              <w:numPr>
                <w:ilvl w:val="0"/>
                <w:numId w:val="17"/>
              </w:numPr>
              <w:ind w:left="170" w:hanging="170"/>
              <w:rPr>
                <w:rFonts w:ascii="Arial Nova" w:hAnsi="Arial Nova"/>
                <w:sz w:val="22"/>
                <w:szCs w:val="24"/>
              </w:rPr>
            </w:pPr>
            <w:r w:rsidRPr="00FC1A39">
              <w:rPr>
                <w:rFonts w:ascii="Arial Nova" w:hAnsi="Arial Nova"/>
                <w:sz w:val="22"/>
                <w:szCs w:val="24"/>
              </w:rPr>
              <w:t>keine spezielle Vorbereitung</w:t>
            </w:r>
          </w:p>
          <w:p w14:paraId="66F858DD" w14:textId="3B500551"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Anderes:</w:t>
            </w:r>
            <w:r w:rsidR="00093440">
              <w:rPr>
                <w:rFonts w:ascii="Arial Nova" w:hAnsi="Arial Nova"/>
                <w:sz w:val="22"/>
                <w:szCs w:val="24"/>
              </w:rPr>
              <w:t xml:space="preserve"> </w:t>
            </w:r>
            <w:r w:rsidRPr="00FC1A39">
              <w:rPr>
                <w:rFonts w:ascii="Arial Nova" w:hAnsi="Arial Nova"/>
                <w:sz w:val="22"/>
                <w:szCs w:val="24"/>
              </w:rPr>
              <w:t>______</w:t>
            </w:r>
          </w:p>
        </w:tc>
      </w:tr>
      <w:tr w:rsidR="007F396C" w:rsidRPr="00FC1A39" w14:paraId="6C8B26C2" w14:textId="77777777" w:rsidTr="007F396C">
        <w:trPr>
          <w:cantSplit/>
        </w:trPr>
        <w:tc>
          <w:tcPr>
            <w:tcW w:w="1132" w:type="pct"/>
          </w:tcPr>
          <w:p w14:paraId="7A0CBAF0" w14:textId="77777777" w:rsidR="007F396C" w:rsidRPr="00FC1A39" w:rsidRDefault="007F396C" w:rsidP="00C622BA">
            <w:pPr>
              <w:rPr>
                <w:rFonts w:ascii="Arial Nova" w:hAnsi="Arial Nova"/>
                <w:sz w:val="22"/>
                <w:szCs w:val="24"/>
                <w:lang w:val="en-US"/>
              </w:rPr>
            </w:pPr>
          </w:p>
        </w:tc>
        <w:tc>
          <w:tcPr>
            <w:tcW w:w="1254" w:type="pct"/>
          </w:tcPr>
          <w:p w14:paraId="556C8292" w14:textId="0C102C7F" w:rsidR="007F396C" w:rsidRPr="00FC1A39" w:rsidRDefault="007F396C" w:rsidP="00C622BA">
            <w:pPr>
              <w:rPr>
                <w:rFonts w:ascii="Arial Nova" w:hAnsi="Arial Nova"/>
                <w:sz w:val="22"/>
                <w:szCs w:val="24"/>
              </w:rPr>
            </w:pPr>
            <w:r w:rsidRPr="00FC1A39">
              <w:rPr>
                <w:rFonts w:ascii="Arial Nova" w:hAnsi="Arial Nova"/>
                <w:sz w:val="22"/>
                <w:szCs w:val="24"/>
              </w:rPr>
              <w:t>Haben Sie sich mit verschiedenen Möglichkeiten auseinandergesetzt, bevor Sie sich für diesen Geburtsort entschieden haben?</w:t>
            </w:r>
          </w:p>
        </w:tc>
        <w:tc>
          <w:tcPr>
            <w:tcW w:w="2614" w:type="pct"/>
          </w:tcPr>
          <w:p w14:paraId="3ED9FEC5" w14:textId="6A87B51B"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Ja</w:t>
            </w:r>
          </w:p>
          <w:p w14:paraId="4C0F9C57" w14:textId="3C7CB67B"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Nein</w:t>
            </w:r>
          </w:p>
        </w:tc>
      </w:tr>
      <w:tr w:rsidR="007F396C" w:rsidRPr="00FC1A39" w14:paraId="42F275D7" w14:textId="77777777" w:rsidTr="007F396C">
        <w:trPr>
          <w:cantSplit/>
        </w:trPr>
        <w:tc>
          <w:tcPr>
            <w:tcW w:w="1132" w:type="pct"/>
          </w:tcPr>
          <w:p w14:paraId="315ACE19"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Main caregiver pregnancy</w:t>
            </w:r>
          </w:p>
        </w:tc>
        <w:tc>
          <w:tcPr>
            <w:tcW w:w="1254" w:type="pct"/>
          </w:tcPr>
          <w:p w14:paraId="03A16509" w14:textId="561058A8" w:rsidR="007F396C" w:rsidRPr="00FC1A39" w:rsidRDefault="007F396C" w:rsidP="00C622BA">
            <w:pPr>
              <w:rPr>
                <w:rFonts w:ascii="Arial Nova" w:hAnsi="Arial Nova"/>
                <w:sz w:val="22"/>
                <w:szCs w:val="24"/>
              </w:rPr>
            </w:pPr>
            <w:r w:rsidRPr="00FC1A39">
              <w:rPr>
                <w:rFonts w:ascii="Arial Nova" w:hAnsi="Arial Nova"/>
                <w:sz w:val="22"/>
                <w:szCs w:val="24"/>
              </w:rPr>
              <w:t xml:space="preserve">Welche </w:t>
            </w:r>
            <w:r w:rsidRPr="00FC1A39">
              <w:rPr>
                <w:rFonts w:ascii="Arial Nova" w:hAnsi="Arial Nova"/>
                <w:b/>
                <w:sz w:val="22"/>
                <w:szCs w:val="24"/>
              </w:rPr>
              <w:t>Fachperson</w:t>
            </w:r>
            <w:r w:rsidRPr="00FC1A39">
              <w:rPr>
                <w:rFonts w:ascii="Arial Nova" w:hAnsi="Arial Nova"/>
                <w:sz w:val="22"/>
                <w:szCs w:val="24"/>
              </w:rPr>
              <w:t xml:space="preserve"> hat Sie </w:t>
            </w:r>
            <w:r w:rsidRPr="00FC1A39">
              <w:rPr>
                <w:rFonts w:ascii="Arial Nova" w:hAnsi="Arial Nova"/>
                <w:b/>
                <w:sz w:val="22"/>
                <w:szCs w:val="24"/>
              </w:rPr>
              <w:t>während der Schwangerschaft</w:t>
            </w:r>
            <w:r w:rsidRPr="00FC1A39">
              <w:rPr>
                <w:rFonts w:ascii="Arial Nova" w:hAnsi="Arial Nova"/>
                <w:sz w:val="22"/>
                <w:szCs w:val="24"/>
              </w:rPr>
              <w:t xml:space="preserve"> hauptsächlich betreut? Es sind mehrere Antworten möglich.</w:t>
            </w:r>
          </w:p>
        </w:tc>
        <w:tc>
          <w:tcPr>
            <w:tcW w:w="2614" w:type="pct"/>
          </w:tcPr>
          <w:p w14:paraId="48E24256" w14:textId="77777777"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Arzt/</w:t>
            </w:r>
            <w:r w:rsidRPr="00FC1A39">
              <w:rPr>
                <w:rFonts w:ascii="Arial Nova" w:hAnsi="Arial Nova" w:cs="Arial Nova"/>
                <w:sz w:val="22"/>
                <w:szCs w:val="24"/>
              </w:rPr>
              <w:t>Ä</w:t>
            </w:r>
            <w:r w:rsidRPr="00FC1A39">
              <w:rPr>
                <w:rFonts w:ascii="Arial Nova" w:hAnsi="Arial Nova"/>
                <w:sz w:val="22"/>
                <w:szCs w:val="24"/>
              </w:rPr>
              <w:t>rztin</w:t>
            </w:r>
          </w:p>
          <w:p w14:paraId="51D556D9" w14:textId="728C97C0"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Hebamme</w:t>
            </w:r>
          </w:p>
          <w:p w14:paraId="50276B72" w14:textId="07E8B5FE"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Andere:</w:t>
            </w:r>
            <w:r w:rsidR="00093440">
              <w:rPr>
                <w:rFonts w:ascii="Arial Nova" w:hAnsi="Arial Nova"/>
                <w:sz w:val="22"/>
                <w:szCs w:val="24"/>
              </w:rPr>
              <w:t xml:space="preserve"> </w:t>
            </w:r>
            <w:r w:rsidRPr="00FC1A39">
              <w:rPr>
                <w:rFonts w:ascii="Arial Nova" w:hAnsi="Arial Nova"/>
                <w:sz w:val="22"/>
                <w:szCs w:val="24"/>
              </w:rPr>
              <w:t>______</w:t>
            </w:r>
          </w:p>
        </w:tc>
      </w:tr>
      <w:tr w:rsidR="007F396C" w:rsidRPr="00FC1A39" w14:paraId="01D2545B" w14:textId="77777777" w:rsidTr="007F396C">
        <w:trPr>
          <w:cantSplit/>
        </w:trPr>
        <w:tc>
          <w:tcPr>
            <w:tcW w:w="1132" w:type="pct"/>
          </w:tcPr>
          <w:p w14:paraId="6A9F88E7"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High-risk pregnancy</w:t>
            </w:r>
          </w:p>
        </w:tc>
        <w:tc>
          <w:tcPr>
            <w:tcW w:w="1254" w:type="pct"/>
          </w:tcPr>
          <w:p w14:paraId="0553F0EB" w14:textId="7E8E5566" w:rsidR="007F396C" w:rsidRPr="00FC1A39" w:rsidRDefault="007F396C" w:rsidP="00C622BA">
            <w:pPr>
              <w:rPr>
                <w:rFonts w:ascii="Arial Nova" w:hAnsi="Arial Nova"/>
                <w:sz w:val="22"/>
                <w:szCs w:val="24"/>
              </w:rPr>
            </w:pPr>
            <w:r w:rsidRPr="00FC1A39">
              <w:rPr>
                <w:rFonts w:ascii="Arial Nova" w:hAnsi="Arial Nova"/>
                <w:sz w:val="22"/>
                <w:szCs w:val="24"/>
              </w:rPr>
              <w:t xml:space="preserve">Mussten Sie </w:t>
            </w:r>
            <w:r w:rsidRPr="00FC1A39">
              <w:rPr>
                <w:rFonts w:ascii="Arial Nova" w:hAnsi="Arial Nova"/>
                <w:b/>
                <w:bCs/>
                <w:sz w:val="22"/>
                <w:szCs w:val="24"/>
              </w:rPr>
              <w:t>in der Schwangerschaft medizinisch behandelt</w:t>
            </w:r>
            <w:r w:rsidRPr="00FC1A39">
              <w:rPr>
                <w:rFonts w:ascii="Arial Nova" w:hAnsi="Arial Nova"/>
                <w:sz w:val="22"/>
                <w:szCs w:val="24"/>
              </w:rPr>
              <w:t xml:space="preserve"> werden? Es sind mehrere Antworten möglich.   </w:t>
            </w:r>
          </w:p>
        </w:tc>
        <w:tc>
          <w:tcPr>
            <w:tcW w:w="2614" w:type="pct"/>
          </w:tcPr>
          <w:p w14:paraId="568727B2" w14:textId="64125AC1" w:rsidR="007F396C" w:rsidRPr="00FC1A39" w:rsidRDefault="007F396C" w:rsidP="00EE6183">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Ja, stationär im Spital (mit Übernachtung) </w:t>
            </w:r>
          </w:p>
          <w:p w14:paraId="1A0AB2B4" w14:textId="5C57AF2F" w:rsidR="007F396C" w:rsidRPr="00FC1A39" w:rsidRDefault="007F396C" w:rsidP="00EE6183">
            <w:pPr>
              <w:pStyle w:val="Listenabsatz"/>
              <w:numPr>
                <w:ilvl w:val="0"/>
                <w:numId w:val="17"/>
              </w:numPr>
              <w:ind w:left="170" w:hanging="170"/>
              <w:rPr>
                <w:rFonts w:ascii="Arial Nova" w:hAnsi="Arial Nova"/>
                <w:sz w:val="22"/>
                <w:szCs w:val="24"/>
              </w:rPr>
            </w:pPr>
            <w:r w:rsidRPr="00FC1A39">
              <w:rPr>
                <w:rFonts w:ascii="Arial Nova" w:hAnsi="Arial Nova"/>
                <w:sz w:val="22"/>
                <w:szCs w:val="24"/>
              </w:rPr>
              <w:t>Ja, ambulant</w:t>
            </w:r>
          </w:p>
          <w:p w14:paraId="6FC9E8D2" w14:textId="27767178" w:rsidR="007F396C" w:rsidRPr="00FC1A39" w:rsidRDefault="007F396C" w:rsidP="00EE6183">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Nein  </w:t>
            </w:r>
          </w:p>
        </w:tc>
      </w:tr>
      <w:tr w:rsidR="007F396C" w:rsidRPr="00FC1A39" w14:paraId="518EEFE7" w14:textId="77777777" w:rsidTr="007F396C">
        <w:trPr>
          <w:cantSplit/>
        </w:trPr>
        <w:tc>
          <w:tcPr>
            <w:tcW w:w="1132" w:type="pct"/>
          </w:tcPr>
          <w:p w14:paraId="7CFAD091"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Child’s age</w:t>
            </w:r>
          </w:p>
        </w:tc>
        <w:tc>
          <w:tcPr>
            <w:tcW w:w="1254" w:type="pct"/>
          </w:tcPr>
          <w:p w14:paraId="3D203CA5" w14:textId="639E5667" w:rsidR="007F396C" w:rsidRPr="00FC1A39" w:rsidRDefault="007F396C" w:rsidP="00C622BA">
            <w:pPr>
              <w:rPr>
                <w:rFonts w:ascii="Arial Nova" w:hAnsi="Arial Nova"/>
                <w:sz w:val="22"/>
                <w:szCs w:val="24"/>
              </w:rPr>
            </w:pPr>
            <w:r w:rsidRPr="00FC1A39">
              <w:rPr>
                <w:rFonts w:ascii="Arial Nova" w:hAnsi="Arial Nova"/>
                <w:sz w:val="22"/>
                <w:szCs w:val="24"/>
              </w:rPr>
              <w:t xml:space="preserve">Wie </w:t>
            </w:r>
            <w:r w:rsidRPr="00FC1A39">
              <w:rPr>
                <w:rFonts w:ascii="Arial Nova" w:hAnsi="Arial Nova"/>
                <w:b/>
                <w:bCs/>
                <w:sz w:val="22"/>
                <w:szCs w:val="24"/>
              </w:rPr>
              <w:t>alt</w:t>
            </w:r>
            <w:r w:rsidRPr="00FC1A39">
              <w:rPr>
                <w:rFonts w:ascii="Arial Nova" w:hAnsi="Arial Nova"/>
                <w:sz w:val="22"/>
                <w:szCs w:val="24"/>
              </w:rPr>
              <w:t xml:space="preserve"> ist Ihr Kind heute?</w:t>
            </w:r>
          </w:p>
        </w:tc>
        <w:tc>
          <w:tcPr>
            <w:tcW w:w="2614" w:type="pct"/>
          </w:tcPr>
          <w:p w14:paraId="18C35AFD" w14:textId="5BBC5A8E" w:rsidR="007F396C" w:rsidRPr="00FC1A39" w:rsidRDefault="007F396C" w:rsidP="00C622BA">
            <w:pPr>
              <w:rPr>
                <w:rFonts w:ascii="Arial Nova" w:hAnsi="Arial Nova"/>
                <w:sz w:val="22"/>
                <w:szCs w:val="24"/>
              </w:rPr>
            </w:pPr>
            <w:r w:rsidRPr="00FC1A39">
              <w:rPr>
                <w:rFonts w:ascii="Arial Nova" w:hAnsi="Arial Nova"/>
                <w:sz w:val="22"/>
                <w:szCs w:val="24"/>
              </w:rPr>
              <w:t>14 choices: “weniger als 1 Monat”,“1 Monat” up to “12 Monate”, “älter als 12 Monate”</w:t>
            </w:r>
          </w:p>
        </w:tc>
      </w:tr>
      <w:tr w:rsidR="007F396C" w:rsidRPr="00FC1A39" w14:paraId="42E0EFA0" w14:textId="77777777" w:rsidTr="007F396C">
        <w:trPr>
          <w:cantSplit/>
        </w:trPr>
        <w:tc>
          <w:tcPr>
            <w:tcW w:w="1132" w:type="pct"/>
          </w:tcPr>
          <w:p w14:paraId="73964D87"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Child’s weight</w:t>
            </w:r>
          </w:p>
        </w:tc>
        <w:tc>
          <w:tcPr>
            <w:tcW w:w="1254" w:type="pct"/>
          </w:tcPr>
          <w:p w14:paraId="6829215C" w14:textId="2A193D94" w:rsidR="007F396C" w:rsidRPr="00FC1A39" w:rsidRDefault="007F396C" w:rsidP="00C622BA">
            <w:pPr>
              <w:rPr>
                <w:rFonts w:ascii="Arial Nova" w:hAnsi="Arial Nova"/>
                <w:sz w:val="22"/>
                <w:szCs w:val="24"/>
              </w:rPr>
            </w:pPr>
            <w:r w:rsidRPr="00FC1A39">
              <w:rPr>
                <w:rFonts w:ascii="Arial Nova" w:hAnsi="Arial Nova"/>
                <w:sz w:val="22"/>
                <w:szCs w:val="24"/>
              </w:rPr>
              <w:t xml:space="preserve">Wie </w:t>
            </w:r>
            <w:r w:rsidRPr="00FC1A39">
              <w:rPr>
                <w:rFonts w:ascii="Arial Nova" w:hAnsi="Arial Nova"/>
                <w:b/>
                <w:bCs/>
                <w:sz w:val="22"/>
                <w:szCs w:val="24"/>
              </w:rPr>
              <w:t>schwer</w:t>
            </w:r>
            <w:r w:rsidRPr="00FC1A39">
              <w:rPr>
                <w:rFonts w:ascii="Arial Nova" w:hAnsi="Arial Nova"/>
                <w:sz w:val="22"/>
                <w:szCs w:val="24"/>
              </w:rPr>
              <w:t xml:space="preserve"> war Ihr Kind bei der Geburt ungefähr?</w:t>
            </w:r>
          </w:p>
        </w:tc>
        <w:tc>
          <w:tcPr>
            <w:tcW w:w="2614" w:type="pct"/>
          </w:tcPr>
          <w:p w14:paraId="5B3377F1" w14:textId="364F53CD" w:rsidR="007F396C" w:rsidRPr="00FC1A39" w:rsidRDefault="007F396C" w:rsidP="00176A63">
            <w:pPr>
              <w:pStyle w:val="Listenabsatz"/>
              <w:numPr>
                <w:ilvl w:val="0"/>
                <w:numId w:val="17"/>
              </w:numPr>
              <w:ind w:left="170" w:hanging="170"/>
              <w:rPr>
                <w:rFonts w:ascii="Arial Nova" w:hAnsi="Arial Nova"/>
                <w:sz w:val="22"/>
                <w:szCs w:val="24"/>
              </w:rPr>
            </w:pPr>
            <w:r w:rsidRPr="00FC1A39">
              <w:rPr>
                <w:rFonts w:ascii="Arial Nova" w:hAnsi="Arial Nova"/>
                <w:sz w:val="22"/>
                <w:szCs w:val="24"/>
              </w:rPr>
              <w:t>in Gramm (g)</w:t>
            </w:r>
          </w:p>
          <w:p w14:paraId="0CF1C73A" w14:textId="04BB4487" w:rsidR="007F396C" w:rsidRPr="00FC1A39" w:rsidRDefault="007F396C" w:rsidP="00176A63">
            <w:pPr>
              <w:rPr>
                <w:rFonts w:ascii="Arial Nova" w:hAnsi="Arial Nova"/>
                <w:sz w:val="22"/>
                <w:szCs w:val="24"/>
              </w:rPr>
            </w:pPr>
          </w:p>
        </w:tc>
      </w:tr>
      <w:tr w:rsidR="007F396C" w:rsidRPr="00FC1A39" w14:paraId="75ECF303" w14:textId="77777777" w:rsidTr="007F396C">
        <w:trPr>
          <w:cantSplit/>
        </w:trPr>
        <w:tc>
          <w:tcPr>
            <w:tcW w:w="1132" w:type="pct"/>
          </w:tcPr>
          <w:p w14:paraId="4A559E59"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Gestational age</w:t>
            </w:r>
          </w:p>
        </w:tc>
        <w:tc>
          <w:tcPr>
            <w:tcW w:w="1254" w:type="pct"/>
          </w:tcPr>
          <w:p w14:paraId="51A89246" w14:textId="132A9AAD" w:rsidR="007F396C" w:rsidRPr="00FC1A39" w:rsidRDefault="007F396C" w:rsidP="00C622BA">
            <w:pPr>
              <w:rPr>
                <w:rFonts w:ascii="Arial Nova" w:hAnsi="Arial Nova"/>
                <w:sz w:val="22"/>
                <w:szCs w:val="24"/>
              </w:rPr>
            </w:pPr>
            <w:r w:rsidRPr="00FC1A39">
              <w:rPr>
                <w:rFonts w:ascii="Arial Nova" w:hAnsi="Arial Nova"/>
                <w:sz w:val="22"/>
                <w:szCs w:val="24"/>
              </w:rPr>
              <w:t xml:space="preserve">In welcher </w:t>
            </w:r>
            <w:r w:rsidRPr="00FC1A39">
              <w:rPr>
                <w:rFonts w:ascii="Arial Nova" w:hAnsi="Arial Nova"/>
                <w:b/>
                <w:bCs/>
                <w:sz w:val="22"/>
                <w:szCs w:val="24"/>
              </w:rPr>
              <w:t>Schwangerschaftswoche</w:t>
            </w:r>
            <w:r w:rsidRPr="00FC1A39">
              <w:rPr>
                <w:rFonts w:ascii="Arial Nova" w:hAnsi="Arial Nova"/>
                <w:sz w:val="22"/>
                <w:szCs w:val="24"/>
              </w:rPr>
              <w:t xml:space="preserve"> wurde Ihr Kind geboren?</w:t>
            </w:r>
          </w:p>
        </w:tc>
        <w:tc>
          <w:tcPr>
            <w:tcW w:w="2614" w:type="pct"/>
          </w:tcPr>
          <w:p w14:paraId="759F30D8" w14:textId="20930918" w:rsidR="007F396C" w:rsidRPr="00FC1A39" w:rsidRDefault="007F396C" w:rsidP="00477EB7">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lt; 32 (mehr als 8 Wochen zu früh) </w:t>
            </w:r>
          </w:p>
          <w:p w14:paraId="7721C7C6" w14:textId="065577AF" w:rsidR="007F396C" w:rsidRPr="00FC1A39" w:rsidRDefault="007F396C" w:rsidP="00477EB7">
            <w:pPr>
              <w:pStyle w:val="Listenabsatz"/>
              <w:numPr>
                <w:ilvl w:val="0"/>
                <w:numId w:val="17"/>
              </w:numPr>
              <w:ind w:left="170" w:hanging="170"/>
              <w:rPr>
                <w:rFonts w:ascii="Arial Nova" w:hAnsi="Arial Nova"/>
                <w:sz w:val="22"/>
                <w:szCs w:val="24"/>
              </w:rPr>
            </w:pPr>
            <w:r w:rsidRPr="00FC1A39">
              <w:rPr>
                <w:rFonts w:ascii="Arial Nova" w:hAnsi="Arial Nova"/>
                <w:sz w:val="22"/>
                <w:szCs w:val="24"/>
              </w:rPr>
              <w:t>32 - 36 (mehr als 3 Wochen zu früh)</w:t>
            </w:r>
          </w:p>
          <w:p w14:paraId="65F9FA21" w14:textId="6B0585DD" w:rsidR="007F396C" w:rsidRPr="00FC1A39" w:rsidRDefault="007F396C" w:rsidP="00477EB7">
            <w:pPr>
              <w:pStyle w:val="Listenabsatz"/>
              <w:numPr>
                <w:ilvl w:val="0"/>
                <w:numId w:val="17"/>
              </w:numPr>
              <w:ind w:left="170" w:hanging="170"/>
              <w:rPr>
                <w:rFonts w:ascii="Arial Nova" w:hAnsi="Arial Nova"/>
                <w:sz w:val="22"/>
                <w:szCs w:val="24"/>
              </w:rPr>
            </w:pPr>
            <w:r w:rsidRPr="00FC1A39">
              <w:rPr>
                <w:rFonts w:ascii="Arial Nova" w:hAnsi="Arial Nova"/>
                <w:sz w:val="22"/>
                <w:szCs w:val="24"/>
              </w:rPr>
              <w:t>37 - 41</w:t>
            </w:r>
          </w:p>
          <w:p w14:paraId="41FD9FED" w14:textId="66D1C338" w:rsidR="007F396C" w:rsidRPr="00FC1A39" w:rsidRDefault="007F396C" w:rsidP="00477EB7">
            <w:pPr>
              <w:pStyle w:val="Listenabsatz"/>
              <w:numPr>
                <w:ilvl w:val="0"/>
                <w:numId w:val="17"/>
              </w:numPr>
              <w:ind w:left="170" w:hanging="170"/>
              <w:rPr>
                <w:rFonts w:ascii="Arial Nova" w:hAnsi="Arial Nova"/>
                <w:sz w:val="22"/>
                <w:szCs w:val="24"/>
              </w:rPr>
            </w:pPr>
            <w:r w:rsidRPr="00FC1A39">
              <w:rPr>
                <w:rFonts w:ascii="Arial Nova" w:hAnsi="Arial Nova"/>
                <w:sz w:val="22"/>
                <w:szCs w:val="24"/>
              </w:rPr>
              <w:t>&gt; 41</w:t>
            </w:r>
          </w:p>
          <w:p w14:paraId="4DD9B49B" w14:textId="39ED1C11" w:rsidR="007F396C" w:rsidRPr="00FC1A39" w:rsidRDefault="007F396C" w:rsidP="00477EB7">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bin mir nicht sicher</w:t>
            </w:r>
          </w:p>
        </w:tc>
      </w:tr>
      <w:tr w:rsidR="007F396C" w:rsidRPr="00FC1A39" w14:paraId="4263A9E3" w14:textId="77777777" w:rsidTr="007F396C">
        <w:trPr>
          <w:cantSplit/>
        </w:trPr>
        <w:tc>
          <w:tcPr>
            <w:tcW w:w="1132" w:type="pct"/>
          </w:tcPr>
          <w:p w14:paraId="1E33A89D"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Multiple birth</w:t>
            </w:r>
          </w:p>
        </w:tc>
        <w:tc>
          <w:tcPr>
            <w:tcW w:w="1254" w:type="pct"/>
          </w:tcPr>
          <w:p w14:paraId="3ED83F84" w14:textId="047E7DE1" w:rsidR="007F396C" w:rsidRPr="00FC1A39" w:rsidRDefault="007F396C" w:rsidP="00C622BA">
            <w:pPr>
              <w:rPr>
                <w:rFonts w:ascii="Arial Nova" w:hAnsi="Arial Nova"/>
                <w:sz w:val="22"/>
                <w:szCs w:val="24"/>
              </w:rPr>
            </w:pPr>
            <w:r w:rsidRPr="00FC1A39">
              <w:rPr>
                <w:rFonts w:ascii="Arial Nova" w:hAnsi="Arial Nova"/>
                <w:sz w:val="22"/>
                <w:szCs w:val="24"/>
              </w:rPr>
              <w:t xml:space="preserve">Handelt es sich bei dieser Geburt um eine </w:t>
            </w:r>
            <w:r w:rsidRPr="00FC1A39">
              <w:rPr>
                <w:rFonts w:ascii="Arial Nova" w:hAnsi="Arial Nova"/>
                <w:b/>
                <w:bCs/>
                <w:sz w:val="22"/>
                <w:szCs w:val="24"/>
              </w:rPr>
              <w:t>Mehrlingsgeburt</w:t>
            </w:r>
            <w:r w:rsidRPr="00FC1A39">
              <w:rPr>
                <w:rFonts w:ascii="Arial Nova" w:hAnsi="Arial Nova"/>
                <w:sz w:val="22"/>
                <w:szCs w:val="24"/>
              </w:rPr>
              <w:t>?</w:t>
            </w:r>
          </w:p>
        </w:tc>
        <w:tc>
          <w:tcPr>
            <w:tcW w:w="2614" w:type="pct"/>
          </w:tcPr>
          <w:p w14:paraId="20862A1A" w14:textId="235D78A5" w:rsidR="007F396C" w:rsidRPr="00FC1A39" w:rsidRDefault="007F396C" w:rsidP="00477EB7">
            <w:pPr>
              <w:pStyle w:val="Listenabsatz"/>
              <w:numPr>
                <w:ilvl w:val="0"/>
                <w:numId w:val="17"/>
              </w:numPr>
              <w:ind w:left="170" w:hanging="170"/>
              <w:rPr>
                <w:rFonts w:ascii="Arial Nova" w:hAnsi="Arial Nova"/>
                <w:sz w:val="22"/>
                <w:szCs w:val="24"/>
              </w:rPr>
            </w:pPr>
            <w:r w:rsidRPr="00FC1A39">
              <w:rPr>
                <w:rFonts w:ascii="Arial Nova" w:hAnsi="Arial Nova"/>
                <w:sz w:val="22"/>
                <w:szCs w:val="24"/>
              </w:rPr>
              <w:t>Ja, Zwillinge, Drillinge etc.</w:t>
            </w:r>
          </w:p>
          <w:p w14:paraId="4A77F11A" w14:textId="2B95B3F3" w:rsidR="007F396C" w:rsidRPr="00FC1A39" w:rsidRDefault="007F396C" w:rsidP="00477EB7">
            <w:pPr>
              <w:pStyle w:val="Listenabsatz"/>
              <w:numPr>
                <w:ilvl w:val="0"/>
                <w:numId w:val="17"/>
              </w:numPr>
              <w:ind w:left="170" w:hanging="170"/>
              <w:rPr>
                <w:rFonts w:ascii="Arial Nova" w:hAnsi="Arial Nova"/>
                <w:sz w:val="22"/>
                <w:szCs w:val="24"/>
              </w:rPr>
            </w:pPr>
            <w:r w:rsidRPr="00FC1A39">
              <w:rPr>
                <w:rFonts w:ascii="Arial Nova" w:hAnsi="Arial Nova"/>
                <w:sz w:val="22"/>
                <w:szCs w:val="24"/>
              </w:rPr>
              <w:t>Nein</w:t>
            </w:r>
          </w:p>
        </w:tc>
      </w:tr>
      <w:tr w:rsidR="007F396C" w:rsidRPr="00FC1A39" w14:paraId="071004C0" w14:textId="2DE2F304" w:rsidTr="007F396C">
        <w:trPr>
          <w:cantSplit/>
        </w:trPr>
        <w:tc>
          <w:tcPr>
            <w:tcW w:w="1132" w:type="pct"/>
          </w:tcPr>
          <w:p w14:paraId="0479481A"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lastRenderedPageBreak/>
              <w:t>Time of birth</w:t>
            </w:r>
          </w:p>
        </w:tc>
        <w:tc>
          <w:tcPr>
            <w:tcW w:w="1254" w:type="pct"/>
          </w:tcPr>
          <w:p w14:paraId="3BCFD0BB" w14:textId="3F783940" w:rsidR="007F396C" w:rsidRPr="00FC1A39" w:rsidRDefault="007F396C" w:rsidP="00C622BA">
            <w:pPr>
              <w:rPr>
                <w:rFonts w:ascii="Arial Nova" w:hAnsi="Arial Nova"/>
                <w:sz w:val="22"/>
                <w:szCs w:val="24"/>
              </w:rPr>
            </w:pPr>
            <w:r w:rsidRPr="00FC1A39">
              <w:rPr>
                <w:rFonts w:ascii="Arial Nova" w:hAnsi="Arial Nova"/>
                <w:sz w:val="22"/>
                <w:szCs w:val="24"/>
              </w:rPr>
              <w:t xml:space="preserve">Um welche </w:t>
            </w:r>
            <w:r w:rsidRPr="00FC1A39">
              <w:rPr>
                <w:rFonts w:ascii="Arial Nova" w:hAnsi="Arial Nova"/>
                <w:b/>
                <w:bCs/>
                <w:sz w:val="22"/>
                <w:szCs w:val="24"/>
              </w:rPr>
              <w:t>Zeit</w:t>
            </w:r>
            <w:r w:rsidRPr="00FC1A39">
              <w:rPr>
                <w:rFonts w:ascii="Arial Nova" w:hAnsi="Arial Nova"/>
                <w:sz w:val="22"/>
                <w:szCs w:val="24"/>
              </w:rPr>
              <w:t xml:space="preserve"> kam Ihr Kind ungefähr zur Welt?</w:t>
            </w:r>
          </w:p>
        </w:tc>
        <w:tc>
          <w:tcPr>
            <w:tcW w:w="2614" w:type="pct"/>
          </w:tcPr>
          <w:p w14:paraId="2E87741F" w14:textId="77777777" w:rsidR="007F396C" w:rsidRPr="00C0783F" w:rsidRDefault="007F396C" w:rsidP="00C622BA">
            <w:pPr>
              <w:rPr>
                <w:rFonts w:ascii="Arial Nova" w:hAnsi="Arial Nova"/>
                <w:sz w:val="22"/>
                <w:szCs w:val="24"/>
                <w:lang w:val="en-US"/>
              </w:rPr>
            </w:pPr>
            <w:r w:rsidRPr="00C0783F">
              <w:rPr>
                <w:rFonts w:ascii="Arial Nova" w:hAnsi="Arial Nova"/>
                <w:sz w:val="22"/>
                <w:szCs w:val="24"/>
                <w:lang w:val="en-US"/>
              </w:rPr>
              <w:t>Slider bar, labelled from left to right with:</w:t>
            </w:r>
          </w:p>
          <w:tbl>
            <w:tblPr>
              <w:tblStyle w:val="Tabellenraster"/>
              <w:tblW w:w="0" w:type="auto"/>
              <w:tblLook w:val="04A0" w:firstRow="1" w:lastRow="0" w:firstColumn="1" w:lastColumn="0" w:noHBand="0" w:noVBand="1"/>
            </w:tblPr>
            <w:tblGrid>
              <w:gridCol w:w="858"/>
              <w:gridCol w:w="780"/>
              <w:gridCol w:w="951"/>
              <w:gridCol w:w="780"/>
              <w:gridCol w:w="872"/>
              <w:gridCol w:w="843"/>
              <w:gridCol w:w="893"/>
              <w:gridCol w:w="843"/>
              <w:gridCol w:w="857"/>
            </w:tblGrid>
            <w:tr w:rsidR="007F396C" w:rsidRPr="00FC1A39" w14:paraId="11B99967" w14:textId="77777777" w:rsidTr="008E2EB3">
              <w:tc>
                <w:tcPr>
                  <w:tcW w:w="1159" w:type="dxa"/>
                </w:tcPr>
                <w:p w14:paraId="5D953060" w14:textId="77777777" w:rsidR="007F396C" w:rsidRPr="00FC1A39" w:rsidRDefault="007F396C" w:rsidP="008E2EB3">
                  <w:pPr>
                    <w:rPr>
                      <w:rFonts w:ascii="Arial Nova" w:hAnsi="Arial Nova"/>
                      <w:sz w:val="22"/>
                      <w:szCs w:val="22"/>
                    </w:rPr>
                  </w:pPr>
                  <w:r w:rsidRPr="00FC1A39">
                    <w:rPr>
                      <w:rFonts w:ascii="Arial Nova" w:hAnsi="Arial Nova"/>
                      <w:sz w:val="22"/>
                      <w:szCs w:val="22"/>
                    </w:rPr>
                    <w:t>Nacht</w:t>
                  </w:r>
                </w:p>
                <w:p w14:paraId="520A1F0B" w14:textId="23E45271" w:rsidR="007F396C" w:rsidRPr="00FC1A39" w:rsidRDefault="007F396C" w:rsidP="008E2EB3">
                  <w:pPr>
                    <w:rPr>
                      <w:rFonts w:ascii="Arial Nova" w:hAnsi="Arial Nova"/>
                      <w:sz w:val="22"/>
                      <w:szCs w:val="22"/>
                    </w:rPr>
                  </w:pPr>
                  <w:r w:rsidRPr="00FC1A39">
                    <w:rPr>
                      <w:rFonts w:ascii="Arial Nova" w:hAnsi="Arial Nova"/>
                      <w:sz w:val="22"/>
                      <w:szCs w:val="22"/>
                    </w:rPr>
                    <w:t xml:space="preserve"> </w:t>
                  </w:r>
                </w:p>
              </w:tc>
              <w:tc>
                <w:tcPr>
                  <w:tcW w:w="1159" w:type="dxa"/>
                </w:tcPr>
                <w:p w14:paraId="6955DA5C" w14:textId="77777777" w:rsidR="007F396C" w:rsidRPr="00FC1A39" w:rsidRDefault="007F396C" w:rsidP="00C622BA">
                  <w:pPr>
                    <w:rPr>
                      <w:rFonts w:ascii="Arial Nova" w:hAnsi="Arial Nova"/>
                      <w:sz w:val="22"/>
                      <w:szCs w:val="22"/>
                    </w:rPr>
                  </w:pPr>
                </w:p>
              </w:tc>
              <w:tc>
                <w:tcPr>
                  <w:tcW w:w="1159" w:type="dxa"/>
                </w:tcPr>
                <w:p w14:paraId="1DA6F4CF" w14:textId="4988CE6F" w:rsidR="007F396C" w:rsidRPr="00FC1A39" w:rsidRDefault="007F396C" w:rsidP="00C622BA">
                  <w:pPr>
                    <w:rPr>
                      <w:rFonts w:ascii="Arial Nova" w:hAnsi="Arial Nova"/>
                      <w:sz w:val="22"/>
                      <w:szCs w:val="22"/>
                    </w:rPr>
                  </w:pPr>
                  <w:r w:rsidRPr="00FC1A39">
                    <w:rPr>
                      <w:rFonts w:ascii="Arial Nova" w:hAnsi="Arial Nova"/>
                      <w:sz w:val="22"/>
                      <w:szCs w:val="22"/>
                    </w:rPr>
                    <w:t>Morgen</w:t>
                  </w:r>
                </w:p>
              </w:tc>
              <w:tc>
                <w:tcPr>
                  <w:tcW w:w="1159" w:type="dxa"/>
                </w:tcPr>
                <w:p w14:paraId="290A6691" w14:textId="77777777" w:rsidR="007F396C" w:rsidRPr="00FC1A39" w:rsidRDefault="007F396C" w:rsidP="00C622BA">
                  <w:pPr>
                    <w:rPr>
                      <w:rFonts w:ascii="Arial Nova" w:hAnsi="Arial Nova"/>
                      <w:sz w:val="22"/>
                      <w:szCs w:val="22"/>
                    </w:rPr>
                  </w:pPr>
                </w:p>
              </w:tc>
              <w:tc>
                <w:tcPr>
                  <w:tcW w:w="1159" w:type="dxa"/>
                </w:tcPr>
                <w:p w14:paraId="0F0D9974" w14:textId="1D803498" w:rsidR="007F396C" w:rsidRPr="00FC1A39" w:rsidRDefault="007F396C" w:rsidP="00C622BA">
                  <w:pPr>
                    <w:rPr>
                      <w:rFonts w:ascii="Arial Nova" w:hAnsi="Arial Nova"/>
                      <w:sz w:val="22"/>
                      <w:szCs w:val="22"/>
                    </w:rPr>
                  </w:pPr>
                  <w:r w:rsidRPr="00FC1A39">
                    <w:rPr>
                      <w:rFonts w:ascii="Arial Nova" w:hAnsi="Arial Nova"/>
                      <w:sz w:val="22"/>
                      <w:szCs w:val="22"/>
                    </w:rPr>
                    <w:t>Mittag</w:t>
                  </w:r>
                </w:p>
              </w:tc>
              <w:tc>
                <w:tcPr>
                  <w:tcW w:w="1159" w:type="dxa"/>
                </w:tcPr>
                <w:p w14:paraId="17C4A347" w14:textId="77777777" w:rsidR="007F396C" w:rsidRPr="00FC1A39" w:rsidRDefault="007F396C" w:rsidP="00C622BA">
                  <w:pPr>
                    <w:rPr>
                      <w:rFonts w:ascii="Arial Nova" w:hAnsi="Arial Nova"/>
                      <w:sz w:val="22"/>
                      <w:szCs w:val="22"/>
                    </w:rPr>
                  </w:pPr>
                </w:p>
              </w:tc>
              <w:tc>
                <w:tcPr>
                  <w:tcW w:w="1159" w:type="dxa"/>
                </w:tcPr>
                <w:p w14:paraId="6DB88DBE" w14:textId="78742A05" w:rsidR="007F396C" w:rsidRPr="00FC1A39" w:rsidRDefault="007F396C" w:rsidP="00C622BA">
                  <w:pPr>
                    <w:rPr>
                      <w:rFonts w:ascii="Arial Nova" w:hAnsi="Arial Nova"/>
                      <w:sz w:val="22"/>
                      <w:szCs w:val="22"/>
                    </w:rPr>
                  </w:pPr>
                  <w:r w:rsidRPr="00FC1A39">
                    <w:rPr>
                      <w:rFonts w:ascii="Arial Nova" w:hAnsi="Arial Nova"/>
                      <w:sz w:val="22"/>
                      <w:szCs w:val="22"/>
                    </w:rPr>
                    <w:t>Abend</w:t>
                  </w:r>
                </w:p>
              </w:tc>
              <w:tc>
                <w:tcPr>
                  <w:tcW w:w="1159" w:type="dxa"/>
                </w:tcPr>
                <w:p w14:paraId="5C229FA4" w14:textId="77777777" w:rsidR="007F396C" w:rsidRPr="00FC1A39" w:rsidRDefault="007F396C" w:rsidP="00C622BA">
                  <w:pPr>
                    <w:rPr>
                      <w:rFonts w:ascii="Arial Nova" w:hAnsi="Arial Nova"/>
                      <w:sz w:val="22"/>
                      <w:szCs w:val="22"/>
                    </w:rPr>
                  </w:pPr>
                </w:p>
              </w:tc>
              <w:tc>
                <w:tcPr>
                  <w:tcW w:w="1159" w:type="dxa"/>
                </w:tcPr>
                <w:p w14:paraId="37534CE4" w14:textId="6C420996" w:rsidR="007F396C" w:rsidRPr="00FC1A39" w:rsidRDefault="007F396C" w:rsidP="00C622BA">
                  <w:pPr>
                    <w:rPr>
                      <w:rFonts w:ascii="Arial Nova" w:hAnsi="Arial Nova"/>
                      <w:sz w:val="22"/>
                      <w:szCs w:val="22"/>
                    </w:rPr>
                  </w:pPr>
                  <w:r w:rsidRPr="00FC1A39">
                    <w:rPr>
                      <w:rFonts w:ascii="Arial Nova" w:hAnsi="Arial Nova"/>
                      <w:sz w:val="22"/>
                      <w:szCs w:val="22"/>
                    </w:rPr>
                    <w:t>Nacht</w:t>
                  </w:r>
                </w:p>
              </w:tc>
            </w:tr>
            <w:tr w:rsidR="007F396C" w:rsidRPr="00FC1A39" w14:paraId="1D5BC861" w14:textId="77777777" w:rsidTr="008E2EB3">
              <w:tc>
                <w:tcPr>
                  <w:tcW w:w="1159" w:type="dxa"/>
                </w:tcPr>
                <w:p w14:paraId="183EBE57" w14:textId="093B7380" w:rsidR="007F396C" w:rsidRPr="00FC1A39" w:rsidRDefault="007F396C" w:rsidP="00C622BA">
                  <w:pPr>
                    <w:rPr>
                      <w:rFonts w:ascii="Arial Nova" w:hAnsi="Arial Nova"/>
                      <w:sz w:val="22"/>
                      <w:szCs w:val="22"/>
                    </w:rPr>
                  </w:pPr>
                  <w:r w:rsidRPr="00FC1A39">
                    <w:rPr>
                      <w:rFonts w:ascii="Arial Nova" w:hAnsi="Arial Nova"/>
                      <w:sz w:val="22"/>
                      <w:szCs w:val="22"/>
                    </w:rPr>
                    <w:t>0:00</w:t>
                  </w:r>
                </w:p>
              </w:tc>
              <w:tc>
                <w:tcPr>
                  <w:tcW w:w="1159" w:type="dxa"/>
                </w:tcPr>
                <w:p w14:paraId="3A18D2BE" w14:textId="7750773A" w:rsidR="007F396C" w:rsidRPr="00FC1A39" w:rsidRDefault="007F396C" w:rsidP="00C622BA">
                  <w:pPr>
                    <w:rPr>
                      <w:rFonts w:ascii="Arial Nova" w:hAnsi="Arial Nova"/>
                      <w:sz w:val="22"/>
                      <w:szCs w:val="22"/>
                    </w:rPr>
                  </w:pPr>
                  <w:r w:rsidRPr="00FC1A39">
                    <w:rPr>
                      <w:rFonts w:ascii="Arial Nova" w:hAnsi="Arial Nova"/>
                      <w:sz w:val="22"/>
                      <w:szCs w:val="22"/>
                    </w:rPr>
                    <w:t>3:00</w:t>
                  </w:r>
                </w:p>
              </w:tc>
              <w:tc>
                <w:tcPr>
                  <w:tcW w:w="1159" w:type="dxa"/>
                </w:tcPr>
                <w:p w14:paraId="65599345" w14:textId="3BF0D26A" w:rsidR="007F396C" w:rsidRPr="00FC1A39" w:rsidRDefault="007F396C" w:rsidP="00C622BA">
                  <w:pPr>
                    <w:rPr>
                      <w:rFonts w:ascii="Arial Nova" w:hAnsi="Arial Nova"/>
                      <w:sz w:val="22"/>
                      <w:szCs w:val="22"/>
                    </w:rPr>
                  </w:pPr>
                  <w:r w:rsidRPr="00FC1A39">
                    <w:rPr>
                      <w:rFonts w:ascii="Arial Nova" w:hAnsi="Arial Nova"/>
                      <w:sz w:val="22"/>
                      <w:szCs w:val="22"/>
                    </w:rPr>
                    <w:t>6:00</w:t>
                  </w:r>
                </w:p>
              </w:tc>
              <w:tc>
                <w:tcPr>
                  <w:tcW w:w="1159" w:type="dxa"/>
                </w:tcPr>
                <w:p w14:paraId="3873AC83" w14:textId="7BB7D59A" w:rsidR="007F396C" w:rsidRPr="00FC1A39" w:rsidRDefault="007F396C" w:rsidP="00C622BA">
                  <w:pPr>
                    <w:rPr>
                      <w:rFonts w:ascii="Arial Nova" w:hAnsi="Arial Nova"/>
                      <w:sz w:val="22"/>
                      <w:szCs w:val="22"/>
                    </w:rPr>
                  </w:pPr>
                  <w:r w:rsidRPr="00FC1A39">
                    <w:rPr>
                      <w:rFonts w:ascii="Arial Nova" w:hAnsi="Arial Nova"/>
                      <w:sz w:val="22"/>
                      <w:szCs w:val="22"/>
                    </w:rPr>
                    <w:t>9:00</w:t>
                  </w:r>
                </w:p>
              </w:tc>
              <w:tc>
                <w:tcPr>
                  <w:tcW w:w="1159" w:type="dxa"/>
                </w:tcPr>
                <w:p w14:paraId="48ADED63" w14:textId="58938E4E" w:rsidR="007F396C" w:rsidRPr="00FC1A39" w:rsidRDefault="007F396C" w:rsidP="00C622BA">
                  <w:pPr>
                    <w:rPr>
                      <w:rFonts w:ascii="Arial Nova" w:hAnsi="Arial Nova"/>
                      <w:sz w:val="22"/>
                      <w:szCs w:val="22"/>
                    </w:rPr>
                  </w:pPr>
                  <w:r w:rsidRPr="00FC1A39">
                    <w:rPr>
                      <w:rFonts w:ascii="Arial Nova" w:hAnsi="Arial Nova"/>
                      <w:sz w:val="22"/>
                      <w:szCs w:val="22"/>
                    </w:rPr>
                    <w:t>12:00</w:t>
                  </w:r>
                </w:p>
              </w:tc>
              <w:tc>
                <w:tcPr>
                  <w:tcW w:w="1159" w:type="dxa"/>
                </w:tcPr>
                <w:p w14:paraId="5378D9F6" w14:textId="54301423" w:rsidR="007F396C" w:rsidRPr="00FC1A39" w:rsidRDefault="007F396C" w:rsidP="00C622BA">
                  <w:pPr>
                    <w:rPr>
                      <w:rFonts w:ascii="Arial Nova" w:hAnsi="Arial Nova"/>
                      <w:sz w:val="22"/>
                      <w:szCs w:val="22"/>
                    </w:rPr>
                  </w:pPr>
                  <w:r w:rsidRPr="00FC1A39">
                    <w:rPr>
                      <w:rFonts w:ascii="Arial Nova" w:hAnsi="Arial Nova"/>
                      <w:sz w:val="22"/>
                      <w:szCs w:val="22"/>
                    </w:rPr>
                    <w:t>15:00</w:t>
                  </w:r>
                </w:p>
              </w:tc>
              <w:tc>
                <w:tcPr>
                  <w:tcW w:w="1159" w:type="dxa"/>
                </w:tcPr>
                <w:p w14:paraId="5E4E9AE4" w14:textId="5608EC6F" w:rsidR="007F396C" w:rsidRPr="00FC1A39" w:rsidRDefault="007F396C" w:rsidP="00C622BA">
                  <w:pPr>
                    <w:rPr>
                      <w:rFonts w:ascii="Arial Nova" w:hAnsi="Arial Nova"/>
                      <w:sz w:val="22"/>
                      <w:szCs w:val="22"/>
                    </w:rPr>
                  </w:pPr>
                  <w:r w:rsidRPr="00FC1A39">
                    <w:rPr>
                      <w:rFonts w:ascii="Arial Nova" w:hAnsi="Arial Nova"/>
                      <w:sz w:val="22"/>
                      <w:szCs w:val="22"/>
                    </w:rPr>
                    <w:t>18:00</w:t>
                  </w:r>
                </w:p>
              </w:tc>
              <w:tc>
                <w:tcPr>
                  <w:tcW w:w="1159" w:type="dxa"/>
                </w:tcPr>
                <w:p w14:paraId="08990595" w14:textId="4150653A" w:rsidR="007F396C" w:rsidRPr="00FC1A39" w:rsidRDefault="007F396C" w:rsidP="00C622BA">
                  <w:pPr>
                    <w:rPr>
                      <w:rFonts w:ascii="Arial Nova" w:hAnsi="Arial Nova"/>
                      <w:sz w:val="22"/>
                      <w:szCs w:val="22"/>
                    </w:rPr>
                  </w:pPr>
                  <w:r w:rsidRPr="00FC1A39">
                    <w:rPr>
                      <w:rFonts w:ascii="Arial Nova" w:hAnsi="Arial Nova"/>
                      <w:sz w:val="22"/>
                      <w:szCs w:val="22"/>
                    </w:rPr>
                    <w:t>21:00</w:t>
                  </w:r>
                </w:p>
              </w:tc>
              <w:tc>
                <w:tcPr>
                  <w:tcW w:w="1159" w:type="dxa"/>
                </w:tcPr>
                <w:p w14:paraId="7177D60E" w14:textId="798D3300" w:rsidR="007F396C" w:rsidRPr="00FC1A39" w:rsidRDefault="007F396C" w:rsidP="00C622BA">
                  <w:pPr>
                    <w:rPr>
                      <w:rFonts w:ascii="Arial Nova" w:hAnsi="Arial Nova"/>
                      <w:sz w:val="22"/>
                      <w:szCs w:val="22"/>
                    </w:rPr>
                  </w:pPr>
                  <w:r w:rsidRPr="00FC1A39">
                    <w:rPr>
                      <w:rFonts w:ascii="Arial Nova" w:hAnsi="Arial Nova"/>
                      <w:sz w:val="22"/>
                      <w:szCs w:val="22"/>
                    </w:rPr>
                    <w:t>24:00</w:t>
                  </w:r>
                </w:p>
              </w:tc>
            </w:tr>
          </w:tbl>
          <w:p w14:paraId="35A1463B" w14:textId="77777777" w:rsidR="007F396C" w:rsidRPr="00FC1A39" w:rsidRDefault="007F396C" w:rsidP="00C622BA">
            <w:pPr>
              <w:rPr>
                <w:rFonts w:ascii="Arial Nova" w:hAnsi="Arial Nova"/>
                <w:sz w:val="22"/>
                <w:szCs w:val="24"/>
              </w:rPr>
            </w:pPr>
          </w:p>
        </w:tc>
      </w:tr>
      <w:tr w:rsidR="007F396C" w:rsidRPr="00FC1A39" w14:paraId="27081330" w14:textId="77777777" w:rsidTr="007F396C">
        <w:trPr>
          <w:cantSplit/>
        </w:trPr>
        <w:tc>
          <w:tcPr>
            <w:tcW w:w="1132" w:type="pct"/>
          </w:tcPr>
          <w:p w14:paraId="0C92FFE3"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NICU transfer</w:t>
            </w:r>
          </w:p>
        </w:tc>
        <w:tc>
          <w:tcPr>
            <w:tcW w:w="1254" w:type="pct"/>
          </w:tcPr>
          <w:p w14:paraId="7E6F5B89" w14:textId="36E06515" w:rsidR="007F396C" w:rsidRPr="00FC1A39" w:rsidRDefault="007F396C" w:rsidP="00C622BA">
            <w:pPr>
              <w:rPr>
                <w:rFonts w:ascii="Arial Nova" w:hAnsi="Arial Nova"/>
                <w:sz w:val="22"/>
                <w:szCs w:val="24"/>
              </w:rPr>
            </w:pPr>
            <w:r w:rsidRPr="00FC1A39">
              <w:rPr>
                <w:rFonts w:ascii="Arial Nova" w:hAnsi="Arial Nova"/>
                <w:sz w:val="22"/>
                <w:szCs w:val="24"/>
              </w:rPr>
              <w:t>Wurde Ihr Kind nach der Geburt auf der Kinderintensivstation respektive Neonatologie behandelt?</w:t>
            </w:r>
          </w:p>
        </w:tc>
        <w:tc>
          <w:tcPr>
            <w:tcW w:w="2614" w:type="pct"/>
          </w:tcPr>
          <w:p w14:paraId="1117A031" w14:textId="7686608F"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Ja</w:t>
            </w:r>
          </w:p>
          <w:p w14:paraId="5269305F" w14:textId="15A4E5F5"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Nein</w:t>
            </w:r>
          </w:p>
        </w:tc>
      </w:tr>
      <w:tr w:rsidR="007F396C" w:rsidRPr="00FC1A39" w14:paraId="1F5B3E9C" w14:textId="77777777" w:rsidTr="007F396C">
        <w:trPr>
          <w:cantSplit/>
        </w:trPr>
        <w:tc>
          <w:tcPr>
            <w:tcW w:w="1132" w:type="pct"/>
          </w:tcPr>
          <w:p w14:paraId="7BD4D9C6"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Nulliparous</w:t>
            </w:r>
          </w:p>
        </w:tc>
        <w:tc>
          <w:tcPr>
            <w:tcW w:w="1254" w:type="pct"/>
          </w:tcPr>
          <w:p w14:paraId="2FB369C1" w14:textId="1058A37F" w:rsidR="007F396C" w:rsidRPr="00FC1A39" w:rsidRDefault="007F396C" w:rsidP="00C622BA">
            <w:pPr>
              <w:rPr>
                <w:rFonts w:ascii="Arial Nova" w:hAnsi="Arial Nova"/>
                <w:sz w:val="22"/>
                <w:szCs w:val="24"/>
              </w:rPr>
            </w:pPr>
            <w:r w:rsidRPr="00FC1A39">
              <w:rPr>
                <w:rFonts w:ascii="Arial Nova" w:hAnsi="Arial Nova"/>
                <w:sz w:val="22"/>
                <w:szCs w:val="24"/>
              </w:rPr>
              <w:t xml:space="preserve">War dies Ihre </w:t>
            </w:r>
            <w:r w:rsidRPr="00FC1A39">
              <w:rPr>
                <w:rFonts w:ascii="Arial Nova" w:hAnsi="Arial Nova"/>
                <w:b/>
                <w:bCs/>
                <w:sz w:val="22"/>
                <w:szCs w:val="24"/>
              </w:rPr>
              <w:t>erste Geburt</w:t>
            </w:r>
            <w:r w:rsidRPr="00FC1A39">
              <w:rPr>
                <w:rFonts w:ascii="Arial Nova" w:hAnsi="Arial Nova"/>
                <w:sz w:val="22"/>
                <w:szCs w:val="24"/>
              </w:rPr>
              <w:t>?</w:t>
            </w:r>
          </w:p>
        </w:tc>
        <w:tc>
          <w:tcPr>
            <w:tcW w:w="2614" w:type="pct"/>
          </w:tcPr>
          <w:p w14:paraId="10ECEF74" w14:textId="7C029723"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Ja</w:t>
            </w:r>
          </w:p>
          <w:p w14:paraId="6CAADC8D" w14:textId="418DEA93"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Nein</w:t>
            </w:r>
          </w:p>
        </w:tc>
      </w:tr>
      <w:tr w:rsidR="007F396C" w:rsidRPr="00FC1A39" w14:paraId="6BC8DD66" w14:textId="77777777" w:rsidTr="007F396C">
        <w:trPr>
          <w:cantSplit/>
        </w:trPr>
        <w:tc>
          <w:tcPr>
            <w:tcW w:w="1132" w:type="pct"/>
          </w:tcPr>
          <w:p w14:paraId="0A7DA5FD"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Previous CS</w:t>
            </w:r>
          </w:p>
        </w:tc>
        <w:tc>
          <w:tcPr>
            <w:tcW w:w="1254" w:type="pct"/>
          </w:tcPr>
          <w:p w14:paraId="1155A10C" w14:textId="134C0EB0" w:rsidR="007F396C" w:rsidRPr="00FC1A39" w:rsidRDefault="007F396C" w:rsidP="00C622BA">
            <w:pPr>
              <w:rPr>
                <w:rFonts w:ascii="Arial Nova" w:hAnsi="Arial Nova"/>
                <w:sz w:val="22"/>
                <w:szCs w:val="24"/>
              </w:rPr>
            </w:pPr>
            <w:r w:rsidRPr="00FC1A39">
              <w:rPr>
                <w:rFonts w:ascii="Arial Nova" w:hAnsi="Arial Nova"/>
                <w:sz w:val="22"/>
                <w:szCs w:val="24"/>
              </w:rPr>
              <w:t xml:space="preserve">Wurde bei einer </w:t>
            </w:r>
            <w:r w:rsidRPr="00FC1A39">
              <w:rPr>
                <w:rFonts w:ascii="Arial Nova" w:hAnsi="Arial Nova"/>
                <w:b/>
                <w:bCs/>
                <w:sz w:val="22"/>
                <w:szCs w:val="24"/>
              </w:rPr>
              <w:t>früheren Geburt</w:t>
            </w:r>
            <w:r w:rsidRPr="00FC1A39">
              <w:rPr>
                <w:rFonts w:ascii="Arial Nova" w:hAnsi="Arial Nova"/>
                <w:sz w:val="22"/>
                <w:szCs w:val="24"/>
              </w:rPr>
              <w:t xml:space="preserve"> ein Kaiserschnitt durchgeführt?</w:t>
            </w:r>
          </w:p>
        </w:tc>
        <w:tc>
          <w:tcPr>
            <w:tcW w:w="2614" w:type="pct"/>
          </w:tcPr>
          <w:p w14:paraId="2F8C6BD2" w14:textId="77777777" w:rsidR="007F396C" w:rsidRPr="00FC1A39" w:rsidRDefault="007F396C" w:rsidP="00235BF3">
            <w:pPr>
              <w:pStyle w:val="Listenabsatz"/>
              <w:numPr>
                <w:ilvl w:val="0"/>
                <w:numId w:val="17"/>
              </w:numPr>
              <w:ind w:left="170" w:hanging="170"/>
              <w:rPr>
                <w:rFonts w:ascii="Arial Nova" w:hAnsi="Arial Nova"/>
                <w:sz w:val="22"/>
                <w:szCs w:val="24"/>
              </w:rPr>
            </w:pPr>
            <w:r w:rsidRPr="00FC1A39">
              <w:rPr>
                <w:rFonts w:ascii="Arial Nova" w:hAnsi="Arial Nova"/>
                <w:sz w:val="22"/>
                <w:szCs w:val="24"/>
              </w:rPr>
              <w:t>Ja</w:t>
            </w:r>
          </w:p>
          <w:p w14:paraId="097A6E62" w14:textId="3911291D" w:rsidR="007F396C" w:rsidRPr="00FC1A39" w:rsidRDefault="007F396C" w:rsidP="00235BF3">
            <w:pPr>
              <w:pStyle w:val="Listenabsatz"/>
              <w:numPr>
                <w:ilvl w:val="0"/>
                <w:numId w:val="17"/>
              </w:numPr>
              <w:ind w:left="170" w:hanging="170"/>
              <w:rPr>
                <w:rFonts w:ascii="Arial Nova" w:hAnsi="Arial Nova"/>
                <w:sz w:val="22"/>
                <w:szCs w:val="24"/>
              </w:rPr>
            </w:pPr>
            <w:r w:rsidRPr="00FC1A39">
              <w:rPr>
                <w:rFonts w:ascii="Arial Nova" w:hAnsi="Arial Nova"/>
                <w:sz w:val="22"/>
                <w:szCs w:val="24"/>
              </w:rPr>
              <w:t>Nein</w:t>
            </w:r>
          </w:p>
        </w:tc>
      </w:tr>
      <w:tr w:rsidR="007F396C" w:rsidRPr="00FC1A39" w14:paraId="1C93FC58" w14:textId="77777777" w:rsidTr="007F396C">
        <w:trPr>
          <w:cantSplit/>
        </w:trPr>
        <w:tc>
          <w:tcPr>
            <w:tcW w:w="1132" w:type="pct"/>
          </w:tcPr>
          <w:p w14:paraId="13E28E5D"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Place of birth</w:t>
            </w:r>
          </w:p>
        </w:tc>
        <w:tc>
          <w:tcPr>
            <w:tcW w:w="1254" w:type="pct"/>
          </w:tcPr>
          <w:p w14:paraId="757C4672" w14:textId="70E0932B" w:rsidR="007F396C" w:rsidRPr="00FC1A39" w:rsidRDefault="007F396C" w:rsidP="00C622BA">
            <w:pPr>
              <w:rPr>
                <w:rFonts w:ascii="Arial Nova" w:hAnsi="Arial Nova"/>
                <w:sz w:val="22"/>
                <w:szCs w:val="24"/>
              </w:rPr>
            </w:pPr>
            <w:r w:rsidRPr="00FC1A39">
              <w:rPr>
                <w:rFonts w:ascii="Arial Nova" w:hAnsi="Arial Nova"/>
                <w:sz w:val="22"/>
                <w:szCs w:val="24"/>
              </w:rPr>
              <w:t>Wo haben Sie geboren?</w:t>
            </w:r>
          </w:p>
        </w:tc>
        <w:tc>
          <w:tcPr>
            <w:tcW w:w="2614" w:type="pct"/>
          </w:tcPr>
          <w:p w14:paraId="78AFA6BA" w14:textId="69C4EF3D" w:rsidR="007F396C" w:rsidRPr="00FC1A39" w:rsidRDefault="007F396C" w:rsidP="00235BF3">
            <w:pPr>
              <w:pStyle w:val="Listenabsatz"/>
              <w:numPr>
                <w:ilvl w:val="0"/>
                <w:numId w:val="17"/>
              </w:numPr>
              <w:ind w:left="170" w:hanging="170"/>
              <w:rPr>
                <w:rFonts w:ascii="Arial Nova" w:hAnsi="Arial Nova"/>
                <w:sz w:val="22"/>
                <w:szCs w:val="24"/>
              </w:rPr>
            </w:pPr>
            <w:r w:rsidRPr="00FC1A39">
              <w:rPr>
                <w:rFonts w:ascii="Arial Nova" w:hAnsi="Arial Nova"/>
                <w:sz w:val="22"/>
                <w:szCs w:val="24"/>
              </w:rPr>
              <w:t>Universitätsspital</w:t>
            </w:r>
          </w:p>
          <w:p w14:paraId="059C356B" w14:textId="3211ECFC" w:rsidR="007F396C" w:rsidRPr="00FC1A39" w:rsidRDefault="007F396C" w:rsidP="00235BF3">
            <w:pPr>
              <w:pStyle w:val="Listenabsatz"/>
              <w:numPr>
                <w:ilvl w:val="0"/>
                <w:numId w:val="17"/>
              </w:numPr>
              <w:ind w:left="170" w:hanging="170"/>
              <w:rPr>
                <w:rFonts w:ascii="Arial Nova" w:hAnsi="Arial Nova"/>
                <w:sz w:val="22"/>
                <w:szCs w:val="24"/>
              </w:rPr>
            </w:pPr>
            <w:r w:rsidRPr="00FC1A39">
              <w:rPr>
                <w:rFonts w:ascii="Arial Nova" w:hAnsi="Arial Nova"/>
                <w:sz w:val="22"/>
                <w:szCs w:val="24"/>
              </w:rPr>
              <w:t>Kantonsspital</w:t>
            </w:r>
          </w:p>
          <w:p w14:paraId="54BA097C" w14:textId="4A0A157F" w:rsidR="007F396C" w:rsidRPr="00FC1A39" w:rsidRDefault="007F396C" w:rsidP="00235BF3">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Regionalspital </w:t>
            </w:r>
          </w:p>
          <w:p w14:paraId="000ABC0F" w14:textId="7FDB41FC" w:rsidR="007F396C" w:rsidRPr="00FC1A39" w:rsidRDefault="007F396C" w:rsidP="00235BF3">
            <w:pPr>
              <w:pStyle w:val="Listenabsatz"/>
              <w:numPr>
                <w:ilvl w:val="0"/>
                <w:numId w:val="17"/>
              </w:numPr>
              <w:ind w:left="170" w:hanging="170"/>
              <w:rPr>
                <w:rFonts w:ascii="Arial Nova" w:hAnsi="Arial Nova"/>
                <w:sz w:val="22"/>
                <w:szCs w:val="24"/>
              </w:rPr>
            </w:pPr>
            <w:r w:rsidRPr="00FC1A39">
              <w:rPr>
                <w:rFonts w:ascii="Arial Nova" w:hAnsi="Arial Nova"/>
                <w:sz w:val="22"/>
                <w:szCs w:val="24"/>
              </w:rPr>
              <w:t>Privatspital</w:t>
            </w:r>
          </w:p>
          <w:p w14:paraId="36DD2F0B" w14:textId="79514BCD" w:rsidR="007F396C" w:rsidRPr="00FC1A39" w:rsidRDefault="007F396C" w:rsidP="00235BF3">
            <w:pPr>
              <w:pStyle w:val="Listenabsatz"/>
              <w:numPr>
                <w:ilvl w:val="0"/>
                <w:numId w:val="17"/>
              </w:numPr>
              <w:ind w:left="170" w:hanging="170"/>
              <w:rPr>
                <w:rFonts w:ascii="Arial Nova" w:hAnsi="Arial Nova"/>
                <w:sz w:val="22"/>
                <w:szCs w:val="24"/>
              </w:rPr>
            </w:pPr>
            <w:r w:rsidRPr="00FC1A39">
              <w:rPr>
                <w:rFonts w:ascii="Arial Nova" w:hAnsi="Arial Nova"/>
                <w:sz w:val="22"/>
                <w:szCs w:val="24"/>
              </w:rPr>
              <w:t>Geburtshaus</w:t>
            </w:r>
          </w:p>
          <w:p w14:paraId="5E627730" w14:textId="79FCB3F5" w:rsidR="007F396C" w:rsidRPr="00FC1A39" w:rsidRDefault="007F396C" w:rsidP="00235BF3">
            <w:pPr>
              <w:pStyle w:val="Listenabsatz"/>
              <w:numPr>
                <w:ilvl w:val="0"/>
                <w:numId w:val="17"/>
              </w:numPr>
              <w:ind w:left="170" w:hanging="170"/>
              <w:rPr>
                <w:rFonts w:ascii="Arial Nova" w:hAnsi="Arial Nova"/>
                <w:sz w:val="22"/>
                <w:szCs w:val="24"/>
              </w:rPr>
            </w:pPr>
            <w:r w:rsidRPr="00FC1A39">
              <w:rPr>
                <w:rFonts w:ascii="Arial Nova" w:hAnsi="Arial Nova"/>
                <w:sz w:val="22"/>
                <w:szCs w:val="24"/>
              </w:rPr>
              <w:t>Zuhause</w:t>
            </w:r>
          </w:p>
          <w:p w14:paraId="5AE00C2F" w14:textId="08B140B6" w:rsidR="007F396C" w:rsidRPr="00FC1A39" w:rsidRDefault="007F396C" w:rsidP="00235BF3">
            <w:pPr>
              <w:pStyle w:val="Listenabsatz"/>
              <w:numPr>
                <w:ilvl w:val="0"/>
                <w:numId w:val="17"/>
              </w:numPr>
              <w:ind w:left="170" w:hanging="170"/>
              <w:rPr>
                <w:rFonts w:ascii="Arial Nova" w:hAnsi="Arial Nova"/>
                <w:sz w:val="22"/>
                <w:szCs w:val="24"/>
              </w:rPr>
            </w:pPr>
            <w:r w:rsidRPr="00FC1A39">
              <w:rPr>
                <w:rFonts w:ascii="Arial Nova" w:hAnsi="Arial Nova"/>
                <w:sz w:val="22"/>
                <w:szCs w:val="24"/>
              </w:rPr>
              <w:t>Anderes: ____________</w:t>
            </w:r>
          </w:p>
        </w:tc>
      </w:tr>
      <w:tr w:rsidR="007F396C" w:rsidRPr="00FC1A39" w14:paraId="638A2009" w14:textId="77777777" w:rsidTr="007F396C">
        <w:trPr>
          <w:cantSplit/>
        </w:trPr>
        <w:tc>
          <w:tcPr>
            <w:tcW w:w="1132" w:type="pct"/>
          </w:tcPr>
          <w:p w14:paraId="74448B3D"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Planned place of birth</w:t>
            </w:r>
          </w:p>
        </w:tc>
        <w:tc>
          <w:tcPr>
            <w:tcW w:w="1254" w:type="pct"/>
          </w:tcPr>
          <w:p w14:paraId="049EAA1C" w14:textId="66EFCF1A" w:rsidR="007F396C" w:rsidRPr="00FC1A39" w:rsidRDefault="007F396C" w:rsidP="00C622BA">
            <w:pPr>
              <w:rPr>
                <w:rFonts w:ascii="Arial Nova" w:hAnsi="Arial Nova"/>
                <w:sz w:val="22"/>
                <w:szCs w:val="24"/>
              </w:rPr>
            </w:pPr>
            <w:r w:rsidRPr="00FC1A39">
              <w:rPr>
                <w:rFonts w:ascii="Arial Nova" w:hAnsi="Arial Nova"/>
                <w:sz w:val="22"/>
                <w:szCs w:val="24"/>
              </w:rPr>
              <w:t>Sie haben als Geburtsort [vorherige Antwort] angegeben. War dies von Anfang an so geplant?</w:t>
            </w:r>
          </w:p>
        </w:tc>
        <w:tc>
          <w:tcPr>
            <w:tcW w:w="2614" w:type="pct"/>
          </w:tcPr>
          <w:p w14:paraId="79EFA989" w14:textId="78A336BD" w:rsidR="007F396C" w:rsidRPr="00FC1A39" w:rsidRDefault="007F396C" w:rsidP="00623912">
            <w:pPr>
              <w:pStyle w:val="Listenabsatz"/>
              <w:numPr>
                <w:ilvl w:val="0"/>
                <w:numId w:val="17"/>
              </w:numPr>
              <w:ind w:left="170" w:hanging="170"/>
              <w:rPr>
                <w:rFonts w:ascii="Arial Nova" w:hAnsi="Arial Nova"/>
                <w:sz w:val="22"/>
                <w:szCs w:val="24"/>
              </w:rPr>
            </w:pPr>
            <w:r w:rsidRPr="00FC1A39">
              <w:rPr>
                <w:rFonts w:ascii="Arial Nova" w:hAnsi="Arial Nova"/>
                <w:sz w:val="22"/>
                <w:szCs w:val="24"/>
              </w:rPr>
              <w:t>Ja</w:t>
            </w:r>
          </w:p>
          <w:p w14:paraId="0D2593ED" w14:textId="07111021" w:rsidR="007F396C" w:rsidRPr="00FC1A39" w:rsidRDefault="007F396C" w:rsidP="00623912">
            <w:pPr>
              <w:pStyle w:val="Listenabsatz"/>
              <w:numPr>
                <w:ilvl w:val="0"/>
                <w:numId w:val="17"/>
              </w:numPr>
              <w:ind w:left="170" w:hanging="170"/>
              <w:rPr>
                <w:rFonts w:ascii="Arial Nova" w:hAnsi="Arial Nova"/>
                <w:sz w:val="22"/>
                <w:szCs w:val="24"/>
              </w:rPr>
            </w:pPr>
            <w:r w:rsidRPr="00FC1A39">
              <w:rPr>
                <w:rFonts w:ascii="Arial Nova" w:hAnsi="Arial Nova"/>
                <w:sz w:val="22"/>
                <w:szCs w:val="24"/>
              </w:rPr>
              <w:t>Nein, geplant war die Geburt hier: ________</w:t>
            </w:r>
          </w:p>
        </w:tc>
      </w:tr>
      <w:tr w:rsidR="007F396C" w:rsidRPr="00FC1A39" w14:paraId="4DB32FD2" w14:textId="77777777" w:rsidTr="007F396C">
        <w:trPr>
          <w:cantSplit/>
        </w:trPr>
        <w:tc>
          <w:tcPr>
            <w:tcW w:w="1132" w:type="pct"/>
          </w:tcPr>
          <w:p w14:paraId="44FBDB33"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Known care provider</w:t>
            </w:r>
          </w:p>
        </w:tc>
        <w:tc>
          <w:tcPr>
            <w:tcW w:w="1254" w:type="pct"/>
          </w:tcPr>
          <w:p w14:paraId="0D151CE1" w14:textId="70BDE994" w:rsidR="007F396C" w:rsidRPr="00FC1A39" w:rsidRDefault="007F396C" w:rsidP="00C622BA">
            <w:pPr>
              <w:rPr>
                <w:rFonts w:ascii="Arial Nova" w:hAnsi="Arial Nova"/>
                <w:sz w:val="22"/>
                <w:szCs w:val="24"/>
              </w:rPr>
            </w:pPr>
            <w:r w:rsidRPr="00FC1A39">
              <w:rPr>
                <w:rFonts w:ascii="Arial Nova" w:hAnsi="Arial Nova"/>
                <w:sz w:val="22"/>
                <w:szCs w:val="24"/>
              </w:rPr>
              <w:t xml:space="preserve">Hat Sie eine der Fachpersonen, die Sie </w:t>
            </w:r>
            <w:r w:rsidRPr="00FC1A39">
              <w:rPr>
                <w:rFonts w:ascii="Arial Nova" w:hAnsi="Arial Nova"/>
                <w:b/>
                <w:bCs/>
                <w:sz w:val="22"/>
                <w:szCs w:val="24"/>
              </w:rPr>
              <w:t>unter der Geburt begleitete</w:t>
            </w:r>
            <w:r w:rsidRPr="00FC1A39">
              <w:rPr>
                <w:rFonts w:ascii="Arial Nova" w:hAnsi="Arial Nova"/>
                <w:sz w:val="22"/>
                <w:szCs w:val="24"/>
              </w:rPr>
              <w:t xml:space="preserve">, bereits </w:t>
            </w:r>
            <w:r w:rsidRPr="00FC1A39">
              <w:rPr>
                <w:rFonts w:ascii="Arial Nova" w:hAnsi="Arial Nova"/>
                <w:b/>
                <w:bCs/>
                <w:sz w:val="22"/>
                <w:szCs w:val="24"/>
              </w:rPr>
              <w:t>während der Schwangerschaft</w:t>
            </w:r>
            <w:r w:rsidRPr="00FC1A39">
              <w:rPr>
                <w:rFonts w:ascii="Arial Nova" w:hAnsi="Arial Nova"/>
                <w:sz w:val="22"/>
                <w:szCs w:val="24"/>
              </w:rPr>
              <w:t xml:space="preserve"> betreut?</w:t>
            </w:r>
          </w:p>
        </w:tc>
        <w:tc>
          <w:tcPr>
            <w:tcW w:w="2614" w:type="pct"/>
          </w:tcPr>
          <w:p w14:paraId="41B0F03F" w14:textId="77777777" w:rsidR="007F396C" w:rsidRPr="00FC1A39" w:rsidRDefault="007F396C" w:rsidP="00B50D93">
            <w:pPr>
              <w:pStyle w:val="Listenabsatz"/>
              <w:numPr>
                <w:ilvl w:val="0"/>
                <w:numId w:val="17"/>
              </w:numPr>
              <w:ind w:left="170" w:hanging="170"/>
              <w:rPr>
                <w:rFonts w:ascii="Arial Nova" w:hAnsi="Arial Nova"/>
                <w:sz w:val="22"/>
                <w:szCs w:val="24"/>
              </w:rPr>
            </w:pPr>
            <w:r w:rsidRPr="00FC1A39">
              <w:rPr>
                <w:rFonts w:ascii="Arial Nova" w:hAnsi="Arial Nova"/>
                <w:sz w:val="22"/>
                <w:szCs w:val="24"/>
              </w:rPr>
              <w:t>Ja</w:t>
            </w:r>
          </w:p>
          <w:p w14:paraId="204C110C" w14:textId="3BFD763B" w:rsidR="007F396C" w:rsidRPr="00FC1A39" w:rsidRDefault="007F396C" w:rsidP="00B50D93">
            <w:pPr>
              <w:pStyle w:val="Listenabsatz"/>
              <w:numPr>
                <w:ilvl w:val="0"/>
                <w:numId w:val="17"/>
              </w:numPr>
              <w:ind w:left="170" w:hanging="170"/>
              <w:rPr>
                <w:rFonts w:ascii="Arial Nova" w:hAnsi="Arial Nova"/>
                <w:sz w:val="22"/>
                <w:szCs w:val="24"/>
              </w:rPr>
            </w:pPr>
            <w:r w:rsidRPr="00FC1A39">
              <w:rPr>
                <w:rFonts w:ascii="Arial Nova" w:hAnsi="Arial Nova"/>
                <w:sz w:val="22"/>
                <w:szCs w:val="24"/>
              </w:rPr>
              <w:t>Nein</w:t>
            </w:r>
          </w:p>
        </w:tc>
      </w:tr>
      <w:tr w:rsidR="007F396C" w:rsidRPr="00FC1A39" w14:paraId="5ACCD50F" w14:textId="77777777" w:rsidTr="007F396C">
        <w:trPr>
          <w:cantSplit/>
        </w:trPr>
        <w:tc>
          <w:tcPr>
            <w:tcW w:w="1132" w:type="pct"/>
          </w:tcPr>
          <w:p w14:paraId="6E3E76A9"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Accompaniment</w:t>
            </w:r>
          </w:p>
        </w:tc>
        <w:tc>
          <w:tcPr>
            <w:tcW w:w="1254" w:type="pct"/>
          </w:tcPr>
          <w:p w14:paraId="6D5B1665" w14:textId="399CA229" w:rsidR="007F396C" w:rsidRPr="00FC1A39" w:rsidRDefault="007F396C" w:rsidP="00C622BA">
            <w:pPr>
              <w:rPr>
                <w:rFonts w:ascii="Arial Nova" w:hAnsi="Arial Nova"/>
                <w:sz w:val="22"/>
                <w:szCs w:val="24"/>
              </w:rPr>
            </w:pPr>
            <w:r w:rsidRPr="00FC1A39">
              <w:rPr>
                <w:rFonts w:ascii="Arial Nova" w:hAnsi="Arial Nova"/>
                <w:sz w:val="22"/>
                <w:szCs w:val="24"/>
              </w:rPr>
              <w:t>Wer hat Sie bei dieser Geburt begleitet? Es sind mehrere Antworten möglich.</w:t>
            </w:r>
          </w:p>
        </w:tc>
        <w:tc>
          <w:tcPr>
            <w:tcW w:w="2614" w:type="pct"/>
          </w:tcPr>
          <w:p w14:paraId="177FDFA1" w14:textId="666C18BD" w:rsidR="007F396C" w:rsidRPr="00FC1A39" w:rsidRDefault="007F396C" w:rsidP="006C2D33">
            <w:pPr>
              <w:pStyle w:val="Listenabsatz"/>
              <w:numPr>
                <w:ilvl w:val="0"/>
                <w:numId w:val="17"/>
              </w:numPr>
              <w:ind w:left="170" w:hanging="170"/>
              <w:rPr>
                <w:rFonts w:ascii="Arial Nova" w:hAnsi="Arial Nova"/>
                <w:sz w:val="22"/>
                <w:szCs w:val="24"/>
              </w:rPr>
            </w:pPr>
            <w:r w:rsidRPr="00FC1A39">
              <w:rPr>
                <w:rFonts w:ascii="Arial Nova" w:hAnsi="Arial Nova"/>
                <w:sz w:val="22"/>
                <w:szCs w:val="24"/>
              </w:rPr>
              <w:t>Ehemann / Lebenspartner-in</w:t>
            </w:r>
          </w:p>
          <w:p w14:paraId="1FB2E521" w14:textId="635988BF" w:rsidR="007F396C" w:rsidRPr="00FC1A39" w:rsidRDefault="007F396C" w:rsidP="006C2D33">
            <w:pPr>
              <w:pStyle w:val="Listenabsatz"/>
              <w:numPr>
                <w:ilvl w:val="0"/>
                <w:numId w:val="17"/>
              </w:numPr>
              <w:ind w:left="170" w:hanging="170"/>
              <w:rPr>
                <w:rFonts w:ascii="Arial Nova" w:hAnsi="Arial Nova"/>
                <w:sz w:val="22"/>
                <w:szCs w:val="24"/>
              </w:rPr>
            </w:pPr>
            <w:r w:rsidRPr="00FC1A39">
              <w:rPr>
                <w:rFonts w:ascii="Arial Nova" w:hAnsi="Arial Nova"/>
                <w:sz w:val="22"/>
                <w:szCs w:val="24"/>
              </w:rPr>
              <w:t>Familienmitglied</w:t>
            </w:r>
          </w:p>
          <w:p w14:paraId="2D0CDAF6" w14:textId="240017CB" w:rsidR="007F396C" w:rsidRPr="00FC1A39" w:rsidRDefault="007F396C" w:rsidP="006C2D33">
            <w:pPr>
              <w:pStyle w:val="Listenabsatz"/>
              <w:numPr>
                <w:ilvl w:val="0"/>
                <w:numId w:val="17"/>
              </w:numPr>
              <w:ind w:left="170" w:hanging="170"/>
              <w:rPr>
                <w:rFonts w:ascii="Arial Nova" w:hAnsi="Arial Nova"/>
                <w:sz w:val="22"/>
                <w:szCs w:val="24"/>
              </w:rPr>
            </w:pPr>
            <w:r w:rsidRPr="00FC1A39">
              <w:rPr>
                <w:rFonts w:ascii="Arial Nova" w:hAnsi="Arial Nova"/>
                <w:sz w:val="22"/>
                <w:szCs w:val="24"/>
              </w:rPr>
              <w:t>Doula</w:t>
            </w:r>
          </w:p>
          <w:p w14:paraId="6138DD24" w14:textId="44E6B085" w:rsidR="007F396C" w:rsidRPr="00FC1A39" w:rsidRDefault="007F396C" w:rsidP="006C2D33">
            <w:pPr>
              <w:pStyle w:val="Listenabsatz"/>
              <w:numPr>
                <w:ilvl w:val="0"/>
                <w:numId w:val="17"/>
              </w:numPr>
              <w:ind w:left="170" w:hanging="170"/>
              <w:rPr>
                <w:rFonts w:ascii="Arial Nova" w:hAnsi="Arial Nova"/>
                <w:sz w:val="22"/>
                <w:szCs w:val="24"/>
              </w:rPr>
            </w:pPr>
            <w:r w:rsidRPr="00FC1A39">
              <w:rPr>
                <w:rFonts w:ascii="Arial Nova" w:hAnsi="Arial Nova"/>
                <w:sz w:val="22"/>
                <w:szCs w:val="24"/>
              </w:rPr>
              <w:t>Freundin/Freund</w:t>
            </w:r>
          </w:p>
          <w:p w14:paraId="5D889CBF" w14:textId="21776338" w:rsidR="007F396C" w:rsidRPr="00FC1A39" w:rsidRDefault="007F396C" w:rsidP="006C2D33">
            <w:pPr>
              <w:pStyle w:val="Listenabsatz"/>
              <w:numPr>
                <w:ilvl w:val="0"/>
                <w:numId w:val="17"/>
              </w:numPr>
              <w:ind w:left="170" w:hanging="170"/>
              <w:rPr>
                <w:rFonts w:ascii="Arial Nova" w:hAnsi="Arial Nova"/>
                <w:sz w:val="22"/>
                <w:szCs w:val="24"/>
              </w:rPr>
            </w:pPr>
            <w:r w:rsidRPr="00FC1A39">
              <w:rPr>
                <w:rFonts w:ascii="Arial Nova" w:hAnsi="Arial Nova"/>
                <w:sz w:val="22"/>
                <w:szCs w:val="24"/>
              </w:rPr>
              <w:t>Keine Begleitung</w:t>
            </w:r>
          </w:p>
          <w:p w14:paraId="22B88F7D" w14:textId="645905A0" w:rsidR="007F396C" w:rsidRPr="00FC1A39" w:rsidRDefault="007F396C" w:rsidP="006C2D33">
            <w:pPr>
              <w:pStyle w:val="Listenabsatz"/>
              <w:numPr>
                <w:ilvl w:val="0"/>
                <w:numId w:val="17"/>
              </w:numPr>
              <w:ind w:left="170" w:hanging="170"/>
              <w:rPr>
                <w:rFonts w:ascii="Arial Nova" w:hAnsi="Arial Nova"/>
                <w:sz w:val="22"/>
                <w:szCs w:val="24"/>
              </w:rPr>
            </w:pPr>
            <w:r w:rsidRPr="00FC1A39">
              <w:rPr>
                <w:rFonts w:ascii="Arial Nova" w:hAnsi="Arial Nova"/>
                <w:sz w:val="22"/>
                <w:szCs w:val="24"/>
              </w:rPr>
              <w:t>Other: ____________</w:t>
            </w:r>
          </w:p>
        </w:tc>
      </w:tr>
      <w:tr w:rsidR="007F396C" w:rsidRPr="00FC1A39" w14:paraId="345DB6F8" w14:textId="77777777" w:rsidTr="007F396C">
        <w:trPr>
          <w:cantSplit/>
        </w:trPr>
        <w:tc>
          <w:tcPr>
            <w:tcW w:w="1132" w:type="pct"/>
          </w:tcPr>
          <w:p w14:paraId="7F168A9E"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lastRenderedPageBreak/>
              <w:t>Preference for shared decision making</w:t>
            </w:r>
          </w:p>
        </w:tc>
        <w:tc>
          <w:tcPr>
            <w:tcW w:w="1254" w:type="pct"/>
          </w:tcPr>
          <w:p w14:paraId="1ED0DE5D" w14:textId="480FB9BF" w:rsidR="007F396C" w:rsidRPr="00FC1A39" w:rsidRDefault="007F396C" w:rsidP="00C622BA">
            <w:pPr>
              <w:rPr>
                <w:rFonts w:ascii="Arial Nova" w:hAnsi="Arial Nova"/>
                <w:sz w:val="22"/>
                <w:szCs w:val="24"/>
              </w:rPr>
            </w:pPr>
            <w:r w:rsidRPr="00FC1A39">
              <w:rPr>
                <w:rFonts w:ascii="Arial Nova" w:hAnsi="Arial Nova"/>
                <w:sz w:val="22"/>
                <w:szCs w:val="24"/>
              </w:rPr>
              <w:t xml:space="preserve">Wer hätte </w:t>
            </w:r>
            <w:r w:rsidRPr="00FC1A39">
              <w:rPr>
                <w:rFonts w:ascii="Arial Nova" w:hAnsi="Arial Nova"/>
                <w:b/>
                <w:bCs/>
                <w:sz w:val="22"/>
                <w:szCs w:val="24"/>
              </w:rPr>
              <w:t>aus Ihrer Sicht</w:t>
            </w:r>
            <w:r w:rsidRPr="00FC1A39">
              <w:rPr>
                <w:rFonts w:ascii="Arial Nova" w:hAnsi="Arial Nova"/>
                <w:sz w:val="22"/>
                <w:szCs w:val="24"/>
              </w:rPr>
              <w:t xml:space="preserve"> wichtige Entscheidungen zum weiteren Vorgehen unter der Geburt fällen sollen? </w:t>
            </w:r>
          </w:p>
          <w:p w14:paraId="30BD2E03" w14:textId="77777777" w:rsidR="007F396C" w:rsidRPr="00FC1A39" w:rsidRDefault="007F396C" w:rsidP="00D25CD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Ich hätte die Entscheidung </w:t>
            </w:r>
            <w:r w:rsidRPr="00FC1A39">
              <w:rPr>
                <w:rFonts w:ascii="Arial Nova" w:hAnsi="Arial Nova"/>
                <w:b/>
                <w:bCs/>
                <w:sz w:val="22"/>
                <w:szCs w:val="24"/>
              </w:rPr>
              <w:t>allein</w:t>
            </w:r>
            <w:r w:rsidRPr="00FC1A39">
              <w:rPr>
                <w:rFonts w:ascii="Arial Nova" w:hAnsi="Arial Nova"/>
                <w:sz w:val="22"/>
                <w:szCs w:val="24"/>
              </w:rPr>
              <w:t xml:space="preserve"> treffen sollen, nachdem ich umfassend informiert wurde. </w:t>
            </w:r>
          </w:p>
          <w:p w14:paraId="649B05B3" w14:textId="77777777" w:rsidR="007F396C" w:rsidRPr="00FC1A39" w:rsidRDefault="007F396C" w:rsidP="00D25CD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Die </w:t>
            </w:r>
            <w:r w:rsidRPr="00FC1A39">
              <w:rPr>
                <w:rFonts w:ascii="Arial Nova" w:hAnsi="Arial Nova"/>
                <w:b/>
                <w:bCs/>
                <w:sz w:val="22"/>
                <w:szCs w:val="24"/>
              </w:rPr>
              <w:t>Fachperson</w:t>
            </w:r>
            <w:r w:rsidRPr="00FC1A39">
              <w:rPr>
                <w:rFonts w:ascii="Arial Nova" w:hAnsi="Arial Nova"/>
                <w:sz w:val="22"/>
                <w:szCs w:val="24"/>
              </w:rPr>
              <w:t xml:space="preserve"> hätte die Entscheidung </w:t>
            </w:r>
            <w:r w:rsidRPr="00FC1A39">
              <w:rPr>
                <w:rFonts w:ascii="Arial Nova" w:hAnsi="Arial Nova"/>
                <w:b/>
                <w:bCs/>
                <w:sz w:val="22"/>
                <w:szCs w:val="24"/>
              </w:rPr>
              <w:t>für mich</w:t>
            </w:r>
            <w:r w:rsidRPr="00FC1A39">
              <w:rPr>
                <w:rFonts w:ascii="Arial Nova" w:hAnsi="Arial Nova"/>
                <w:sz w:val="22"/>
                <w:szCs w:val="24"/>
              </w:rPr>
              <w:t xml:space="preserve"> treffen sollen, nachdem ich vollständig informiert wurde. </w:t>
            </w:r>
          </w:p>
          <w:p w14:paraId="7019518D" w14:textId="2A369159" w:rsidR="007F396C" w:rsidRPr="00FC1A39" w:rsidRDefault="007F396C" w:rsidP="00D25CD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Ich hätte die Entscheidung </w:t>
            </w:r>
            <w:r w:rsidRPr="00FC1A39">
              <w:rPr>
                <w:rFonts w:ascii="Arial Nova" w:hAnsi="Arial Nova"/>
                <w:b/>
                <w:bCs/>
                <w:sz w:val="22"/>
                <w:szCs w:val="24"/>
              </w:rPr>
              <w:t>zusammen</w:t>
            </w:r>
            <w:r w:rsidRPr="00FC1A39">
              <w:rPr>
                <w:rFonts w:ascii="Arial Nova" w:hAnsi="Arial Nova"/>
                <w:sz w:val="22"/>
                <w:szCs w:val="24"/>
              </w:rPr>
              <w:t xml:space="preserve"> mit der Fachperson treffen sollen, nachdem ich vollständig informiert wurde.</w:t>
            </w:r>
          </w:p>
        </w:tc>
        <w:tc>
          <w:tcPr>
            <w:tcW w:w="2614" w:type="pct"/>
          </w:tcPr>
          <w:p w14:paraId="165A7D32" w14:textId="77777777" w:rsidR="007F396C" w:rsidRPr="00FC1A39" w:rsidRDefault="007F396C" w:rsidP="00C622BA">
            <w:pPr>
              <w:rPr>
                <w:rFonts w:ascii="Arial Nova" w:hAnsi="Arial Nova"/>
                <w:sz w:val="22"/>
                <w:szCs w:val="24"/>
              </w:rPr>
            </w:pPr>
            <w:r w:rsidRPr="00FC1A39">
              <w:rPr>
                <w:rFonts w:ascii="Arial Nova" w:hAnsi="Arial Nova"/>
                <w:sz w:val="22"/>
                <w:szCs w:val="24"/>
              </w:rPr>
              <w:t xml:space="preserve">Likert scale: </w:t>
            </w:r>
          </w:p>
          <w:p w14:paraId="6B76BD82" w14:textId="77777777"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Stimme voll zu</w:t>
            </w:r>
          </w:p>
          <w:p w14:paraId="0ED882A6" w14:textId="77777777"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Stimme zu</w:t>
            </w:r>
          </w:p>
          <w:p w14:paraId="592C0078" w14:textId="77777777"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Stimme weder zu noch nicht zu</w:t>
            </w:r>
          </w:p>
          <w:p w14:paraId="42367AC5" w14:textId="77777777"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Stimme nicht zu</w:t>
            </w:r>
          </w:p>
          <w:p w14:paraId="05A096F5" w14:textId="205CCE24"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Stimme überhaupt nicht zu</w:t>
            </w:r>
          </w:p>
        </w:tc>
      </w:tr>
      <w:tr w:rsidR="007F396C" w:rsidRPr="00FC1A39" w14:paraId="64BCC92B" w14:textId="77777777" w:rsidTr="007F396C">
        <w:trPr>
          <w:cantSplit/>
        </w:trPr>
        <w:tc>
          <w:tcPr>
            <w:tcW w:w="1132" w:type="pct"/>
          </w:tcPr>
          <w:p w14:paraId="0A4126E2"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Atmosphere</w:t>
            </w:r>
          </w:p>
        </w:tc>
        <w:tc>
          <w:tcPr>
            <w:tcW w:w="1254" w:type="pct"/>
          </w:tcPr>
          <w:p w14:paraId="13E1F473" w14:textId="77777777" w:rsidR="007F396C" w:rsidRPr="00FC1A39" w:rsidRDefault="007F396C" w:rsidP="006C2D33">
            <w:pPr>
              <w:rPr>
                <w:rFonts w:ascii="Arial Nova" w:hAnsi="Arial Nova"/>
                <w:sz w:val="22"/>
                <w:szCs w:val="24"/>
              </w:rPr>
            </w:pPr>
            <w:r w:rsidRPr="00FC1A39">
              <w:rPr>
                <w:rFonts w:ascii="Arial Nova" w:hAnsi="Arial Nova"/>
                <w:sz w:val="22"/>
                <w:szCs w:val="24"/>
              </w:rPr>
              <w:t>Inwiefern können Sie folgenden Aussagen in Bezug auf Ihre Geburt zustimmen?</w:t>
            </w:r>
          </w:p>
          <w:p w14:paraId="167C5F71" w14:textId="77777777"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Ich hatte den Eindruck, dass die Fachpersonen gegenüber meinen Wünschen und Bedürfnissen offen waren. </w:t>
            </w:r>
          </w:p>
          <w:p w14:paraId="719F4AA6" w14:textId="701B34E9"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Das Fachpersonal und ich haben wichtige Entscheidungen gemeinsam gefällt. </w:t>
            </w:r>
          </w:p>
          <w:p w14:paraId="06FFBDA4" w14:textId="728BD80E"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hatte den Eindruck, dass die Zusammenarbeit zwischen den Hebammen und den Ärztinnen oder Ärzten gut funktioniert.</w:t>
            </w:r>
          </w:p>
        </w:tc>
        <w:tc>
          <w:tcPr>
            <w:tcW w:w="2614" w:type="pct"/>
          </w:tcPr>
          <w:p w14:paraId="48F8E02A" w14:textId="77777777" w:rsidR="007F396C" w:rsidRPr="00FC1A39" w:rsidRDefault="007F396C" w:rsidP="00666806">
            <w:pPr>
              <w:rPr>
                <w:rFonts w:ascii="Arial Nova" w:hAnsi="Arial Nova"/>
                <w:sz w:val="22"/>
                <w:szCs w:val="24"/>
              </w:rPr>
            </w:pPr>
            <w:r w:rsidRPr="00FC1A39">
              <w:rPr>
                <w:rFonts w:ascii="Arial Nova" w:hAnsi="Arial Nova"/>
                <w:sz w:val="22"/>
                <w:szCs w:val="24"/>
              </w:rPr>
              <w:t xml:space="preserve">Likert scale: </w:t>
            </w:r>
          </w:p>
          <w:p w14:paraId="0EBC8181" w14:textId="77777777" w:rsidR="007F396C" w:rsidRPr="00FC1A39" w:rsidRDefault="007F396C" w:rsidP="00666806">
            <w:pPr>
              <w:pStyle w:val="Listenabsatz"/>
              <w:numPr>
                <w:ilvl w:val="0"/>
                <w:numId w:val="17"/>
              </w:numPr>
              <w:ind w:left="170" w:hanging="170"/>
              <w:rPr>
                <w:rFonts w:ascii="Arial Nova" w:hAnsi="Arial Nova"/>
                <w:sz w:val="22"/>
                <w:szCs w:val="24"/>
              </w:rPr>
            </w:pPr>
            <w:r w:rsidRPr="00FC1A39">
              <w:rPr>
                <w:rFonts w:ascii="Arial Nova" w:hAnsi="Arial Nova"/>
                <w:sz w:val="22"/>
                <w:szCs w:val="24"/>
              </w:rPr>
              <w:t>Stimme voll zu</w:t>
            </w:r>
          </w:p>
          <w:p w14:paraId="70C0E7F5" w14:textId="77777777" w:rsidR="007F396C" w:rsidRPr="00FC1A39" w:rsidRDefault="007F396C" w:rsidP="00666806">
            <w:pPr>
              <w:pStyle w:val="Listenabsatz"/>
              <w:numPr>
                <w:ilvl w:val="0"/>
                <w:numId w:val="17"/>
              </w:numPr>
              <w:ind w:left="170" w:hanging="170"/>
              <w:rPr>
                <w:rFonts w:ascii="Arial Nova" w:hAnsi="Arial Nova"/>
                <w:sz w:val="22"/>
                <w:szCs w:val="24"/>
              </w:rPr>
            </w:pPr>
            <w:r w:rsidRPr="00FC1A39">
              <w:rPr>
                <w:rFonts w:ascii="Arial Nova" w:hAnsi="Arial Nova"/>
                <w:sz w:val="22"/>
                <w:szCs w:val="24"/>
              </w:rPr>
              <w:t>Stimme zu</w:t>
            </w:r>
          </w:p>
          <w:p w14:paraId="338FA7C1" w14:textId="77777777" w:rsidR="007F396C" w:rsidRPr="00FC1A39" w:rsidRDefault="007F396C" w:rsidP="00666806">
            <w:pPr>
              <w:pStyle w:val="Listenabsatz"/>
              <w:numPr>
                <w:ilvl w:val="0"/>
                <w:numId w:val="17"/>
              </w:numPr>
              <w:ind w:left="170" w:hanging="170"/>
              <w:rPr>
                <w:rFonts w:ascii="Arial Nova" w:hAnsi="Arial Nova"/>
                <w:sz w:val="22"/>
                <w:szCs w:val="24"/>
              </w:rPr>
            </w:pPr>
            <w:r w:rsidRPr="00FC1A39">
              <w:rPr>
                <w:rFonts w:ascii="Arial Nova" w:hAnsi="Arial Nova"/>
                <w:sz w:val="22"/>
                <w:szCs w:val="24"/>
              </w:rPr>
              <w:t>Stimme weder zu noch nicht zu</w:t>
            </w:r>
          </w:p>
          <w:p w14:paraId="2923536F" w14:textId="77777777" w:rsidR="007F396C" w:rsidRPr="00FC1A39" w:rsidRDefault="007F396C" w:rsidP="00666806">
            <w:pPr>
              <w:pStyle w:val="Listenabsatz"/>
              <w:numPr>
                <w:ilvl w:val="0"/>
                <w:numId w:val="17"/>
              </w:numPr>
              <w:ind w:left="170" w:hanging="170"/>
              <w:rPr>
                <w:rFonts w:ascii="Arial Nova" w:hAnsi="Arial Nova"/>
                <w:sz w:val="22"/>
                <w:szCs w:val="24"/>
              </w:rPr>
            </w:pPr>
            <w:r w:rsidRPr="00FC1A39">
              <w:rPr>
                <w:rFonts w:ascii="Arial Nova" w:hAnsi="Arial Nova"/>
                <w:sz w:val="22"/>
                <w:szCs w:val="24"/>
              </w:rPr>
              <w:t>Stimme nicht zu</w:t>
            </w:r>
          </w:p>
          <w:p w14:paraId="1EE862B7" w14:textId="4B448544" w:rsidR="007F396C" w:rsidRPr="00FC1A39" w:rsidRDefault="007F396C" w:rsidP="00666806">
            <w:pPr>
              <w:pStyle w:val="Listenabsatz"/>
              <w:numPr>
                <w:ilvl w:val="0"/>
                <w:numId w:val="17"/>
              </w:numPr>
              <w:ind w:left="170" w:hanging="170"/>
              <w:rPr>
                <w:rFonts w:ascii="Arial Nova" w:hAnsi="Arial Nova"/>
                <w:sz w:val="22"/>
                <w:szCs w:val="24"/>
              </w:rPr>
            </w:pPr>
            <w:r w:rsidRPr="00FC1A39">
              <w:rPr>
                <w:rFonts w:ascii="Arial Nova" w:hAnsi="Arial Nova"/>
                <w:sz w:val="22"/>
                <w:szCs w:val="24"/>
              </w:rPr>
              <w:t>Stimme überhaupt nicht zu</w:t>
            </w:r>
          </w:p>
        </w:tc>
      </w:tr>
      <w:tr w:rsidR="007F396C" w:rsidRPr="00FC1A39" w14:paraId="3534FFE2" w14:textId="77777777" w:rsidTr="007F396C">
        <w:trPr>
          <w:cantSplit/>
        </w:trPr>
        <w:tc>
          <w:tcPr>
            <w:tcW w:w="1132" w:type="pct"/>
          </w:tcPr>
          <w:p w14:paraId="397E5ED9"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Birth mode preference</w:t>
            </w:r>
          </w:p>
        </w:tc>
        <w:tc>
          <w:tcPr>
            <w:tcW w:w="1254" w:type="pct"/>
          </w:tcPr>
          <w:p w14:paraId="400977B5" w14:textId="1231AFE4" w:rsidR="007F396C" w:rsidRPr="00FC1A39" w:rsidRDefault="007F396C" w:rsidP="00C622BA">
            <w:pPr>
              <w:rPr>
                <w:rFonts w:ascii="Arial Nova" w:hAnsi="Arial Nova"/>
                <w:sz w:val="22"/>
                <w:szCs w:val="24"/>
              </w:rPr>
            </w:pPr>
            <w:r w:rsidRPr="00FC1A39">
              <w:rPr>
                <w:rFonts w:ascii="Arial Nova" w:hAnsi="Arial Nova"/>
                <w:sz w:val="22"/>
                <w:szCs w:val="24"/>
              </w:rPr>
              <w:t xml:space="preserve">Was für eine Geburt haben Sie sich </w:t>
            </w:r>
            <w:r w:rsidRPr="00FC1A39">
              <w:rPr>
                <w:rFonts w:ascii="Arial Nova" w:hAnsi="Arial Nova"/>
                <w:b/>
                <w:bCs/>
                <w:sz w:val="22"/>
                <w:szCs w:val="24"/>
              </w:rPr>
              <w:t>in der Schwangerschaft</w:t>
            </w:r>
            <w:r w:rsidRPr="00FC1A39">
              <w:rPr>
                <w:rFonts w:ascii="Arial Nova" w:hAnsi="Arial Nova"/>
                <w:sz w:val="22"/>
                <w:szCs w:val="24"/>
              </w:rPr>
              <w:t xml:space="preserve"> gewünscht?</w:t>
            </w:r>
          </w:p>
        </w:tc>
        <w:tc>
          <w:tcPr>
            <w:tcW w:w="2614" w:type="pct"/>
          </w:tcPr>
          <w:p w14:paraId="46424288" w14:textId="0CFA1583" w:rsidR="007F396C" w:rsidRPr="00FC1A39" w:rsidRDefault="007F396C" w:rsidP="00C622BA">
            <w:pPr>
              <w:rPr>
                <w:rFonts w:ascii="Arial Nova" w:hAnsi="Arial Nova"/>
                <w:sz w:val="22"/>
                <w:szCs w:val="24"/>
              </w:rPr>
            </w:pPr>
            <w:r w:rsidRPr="00FC1A39">
              <w:rPr>
                <w:rFonts w:ascii="Arial Nova" w:hAnsi="Arial Nova"/>
                <w:sz w:val="22"/>
                <w:szCs w:val="24"/>
              </w:rPr>
              <w:t>Visual analog scale, ranging from “sicher eine vaginale/spontane Geburt” (left) to “sicher einen Kaiserschnitt” (right)</w:t>
            </w:r>
          </w:p>
        </w:tc>
      </w:tr>
      <w:tr w:rsidR="007F396C" w:rsidRPr="00FC1A39" w14:paraId="60FB9379" w14:textId="77777777" w:rsidTr="007F396C">
        <w:trPr>
          <w:cantSplit/>
        </w:trPr>
        <w:tc>
          <w:tcPr>
            <w:tcW w:w="1132" w:type="pct"/>
          </w:tcPr>
          <w:p w14:paraId="4D49485C"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Birth mode</w:t>
            </w:r>
          </w:p>
        </w:tc>
        <w:tc>
          <w:tcPr>
            <w:tcW w:w="1254" w:type="pct"/>
          </w:tcPr>
          <w:p w14:paraId="0F69C14C" w14:textId="75F5E9B1" w:rsidR="007F396C" w:rsidRPr="00FC1A39" w:rsidRDefault="007F396C" w:rsidP="00C622BA">
            <w:pPr>
              <w:rPr>
                <w:rFonts w:ascii="Arial Nova" w:hAnsi="Arial Nova"/>
                <w:sz w:val="22"/>
                <w:szCs w:val="24"/>
              </w:rPr>
            </w:pPr>
            <w:r w:rsidRPr="00FC1A39">
              <w:rPr>
                <w:rFonts w:ascii="Arial Nova" w:hAnsi="Arial Nova"/>
                <w:sz w:val="22"/>
                <w:szCs w:val="24"/>
              </w:rPr>
              <w:t>Wie haben Sie nun entbunden?</w:t>
            </w:r>
          </w:p>
        </w:tc>
        <w:tc>
          <w:tcPr>
            <w:tcW w:w="2614" w:type="pct"/>
          </w:tcPr>
          <w:p w14:paraId="17E1D026" w14:textId="4DAAD48A" w:rsidR="007F396C" w:rsidRPr="00FC1A39" w:rsidRDefault="007F396C" w:rsidP="00AA37BE">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vaginal/spontane Geburt </w:t>
            </w:r>
          </w:p>
          <w:p w14:paraId="4CFAED30" w14:textId="302997A5" w:rsidR="007F396C" w:rsidRPr="00FC1A39" w:rsidRDefault="007F396C" w:rsidP="00AA37BE">
            <w:pPr>
              <w:pStyle w:val="Listenabsatz"/>
              <w:numPr>
                <w:ilvl w:val="0"/>
                <w:numId w:val="17"/>
              </w:numPr>
              <w:ind w:left="170" w:hanging="170"/>
              <w:rPr>
                <w:rFonts w:ascii="Arial Nova" w:hAnsi="Arial Nova"/>
                <w:sz w:val="22"/>
                <w:szCs w:val="24"/>
              </w:rPr>
            </w:pPr>
            <w:r w:rsidRPr="00FC1A39">
              <w:rPr>
                <w:rFonts w:ascii="Arial Nova" w:hAnsi="Arial Nova"/>
                <w:sz w:val="22"/>
                <w:szCs w:val="24"/>
              </w:rPr>
              <w:t>Saugglocken-/Vakuum- oder Zangengeburt</w:t>
            </w:r>
          </w:p>
          <w:p w14:paraId="3F9DE0F1" w14:textId="50D8A2D0" w:rsidR="007F396C" w:rsidRPr="00FC1A39" w:rsidRDefault="007F396C" w:rsidP="00AA37BE">
            <w:pPr>
              <w:pStyle w:val="Listenabsatz"/>
              <w:numPr>
                <w:ilvl w:val="0"/>
                <w:numId w:val="17"/>
              </w:numPr>
              <w:ind w:left="170" w:hanging="170"/>
              <w:rPr>
                <w:rFonts w:ascii="Arial Nova" w:hAnsi="Arial Nova"/>
                <w:sz w:val="22"/>
                <w:szCs w:val="24"/>
              </w:rPr>
            </w:pPr>
            <w:r w:rsidRPr="00FC1A39">
              <w:rPr>
                <w:rFonts w:ascii="Arial Nova" w:hAnsi="Arial Nova"/>
                <w:sz w:val="22"/>
                <w:szCs w:val="24"/>
              </w:rPr>
              <w:t>Kaiserschnitt</w:t>
            </w:r>
          </w:p>
        </w:tc>
      </w:tr>
      <w:tr w:rsidR="007F396C" w:rsidRPr="00FC1A39" w14:paraId="3FC31452" w14:textId="77777777" w:rsidTr="007F396C">
        <w:trPr>
          <w:cantSplit/>
        </w:trPr>
        <w:tc>
          <w:tcPr>
            <w:tcW w:w="1132" w:type="pct"/>
          </w:tcPr>
          <w:p w14:paraId="2E557D3F" w14:textId="77777777" w:rsidR="007F396C" w:rsidRPr="00FC1A39" w:rsidRDefault="007F396C" w:rsidP="00C622BA">
            <w:pPr>
              <w:rPr>
                <w:rFonts w:ascii="Arial Nova" w:hAnsi="Arial Nova"/>
                <w:sz w:val="22"/>
                <w:szCs w:val="24"/>
                <w:lang w:val="en-US"/>
              </w:rPr>
            </w:pPr>
          </w:p>
        </w:tc>
        <w:tc>
          <w:tcPr>
            <w:tcW w:w="1254" w:type="pct"/>
          </w:tcPr>
          <w:p w14:paraId="20B2B022" w14:textId="30AB6E2C" w:rsidR="007F396C" w:rsidRPr="00FC1A39" w:rsidRDefault="007F396C" w:rsidP="00C622BA">
            <w:pPr>
              <w:rPr>
                <w:rFonts w:ascii="Arial Nova" w:hAnsi="Arial Nova"/>
                <w:sz w:val="22"/>
                <w:szCs w:val="24"/>
              </w:rPr>
            </w:pPr>
            <w:r w:rsidRPr="00FC1A39">
              <w:rPr>
                <w:rFonts w:ascii="Arial Nova" w:hAnsi="Arial Nova"/>
                <w:sz w:val="22"/>
                <w:szCs w:val="24"/>
              </w:rPr>
              <w:t xml:space="preserve">Sie haben angegeben, dass bei Ihnen ein Kaiserschnitt durchgeführt wurde. </w:t>
            </w:r>
            <w:r w:rsidRPr="00FC1A39">
              <w:rPr>
                <w:rFonts w:ascii="Arial Nova" w:hAnsi="Arial Nova"/>
                <w:b/>
                <w:bCs/>
                <w:sz w:val="22"/>
                <w:szCs w:val="24"/>
              </w:rPr>
              <w:t>Wann</w:t>
            </w:r>
            <w:r w:rsidRPr="00FC1A39">
              <w:rPr>
                <w:rFonts w:ascii="Arial Nova" w:hAnsi="Arial Nova"/>
                <w:sz w:val="22"/>
                <w:szCs w:val="24"/>
              </w:rPr>
              <w:t xml:space="preserve"> fiel die Entscheidung, einen Kaiserschnitt durchzuführen?</w:t>
            </w:r>
          </w:p>
        </w:tc>
        <w:tc>
          <w:tcPr>
            <w:tcW w:w="2614" w:type="pct"/>
          </w:tcPr>
          <w:p w14:paraId="3504544C" w14:textId="32B24AC6" w:rsidR="007F396C" w:rsidRPr="00FC1A39" w:rsidRDefault="007F396C" w:rsidP="00245D32">
            <w:pPr>
              <w:pStyle w:val="Listenabsatz"/>
              <w:numPr>
                <w:ilvl w:val="0"/>
                <w:numId w:val="17"/>
              </w:numPr>
              <w:ind w:left="170" w:hanging="170"/>
              <w:rPr>
                <w:rFonts w:ascii="Arial Nova" w:hAnsi="Arial Nova"/>
                <w:sz w:val="22"/>
                <w:szCs w:val="24"/>
              </w:rPr>
            </w:pPr>
            <w:r w:rsidRPr="00FC1A39">
              <w:rPr>
                <w:rFonts w:ascii="Arial Nova" w:hAnsi="Arial Nova"/>
                <w:sz w:val="22"/>
                <w:szCs w:val="24"/>
              </w:rPr>
              <w:t>Der Kaiserschnitt war bereits vor Eintritt ins Spital so geplant.</w:t>
            </w:r>
          </w:p>
          <w:p w14:paraId="0222AF9F" w14:textId="35E074EE" w:rsidR="007F396C" w:rsidRPr="00FC1A39" w:rsidRDefault="007F396C" w:rsidP="00245D32">
            <w:pPr>
              <w:pStyle w:val="Listenabsatz"/>
              <w:numPr>
                <w:ilvl w:val="0"/>
                <w:numId w:val="17"/>
              </w:numPr>
              <w:ind w:left="170" w:hanging="170"/>
              <w:rPr>
                <w:rFonts w:ascii="Arial Nova" w:hAnsi="Arial Nova"/>
                <w:sz w:val="22"/>
                <w:szCs w:val="24"/>
              </w:rPr>
            </w:pPr>
            <w:r w:rsidRPr="00FC1A39">
              <w:rPr>
                <w:rFonts w:ascii="Arial Nova" w:hAnsi="Arial Nova"/>
                <w:sz w:val="22"/>
                <w:szCs w:val="24"/>
              </w:rPr>
              <w:t>Nach bereits begonnener Geburt.</w:t>
            </w:r>
          </w:p>
          <w:p w14:paraId="52130480" w14:textId="6EAE6A72" w:rsidR="007F396C" w:rsidRPr="00FC1A39" w:rsidRDefault="007F396C" w:rsidP="00245D32">
            <w:pPr>
              <w:pStyle w:val="Listenabsatz"/>
              <w:numPr>
                <w:ilvl w:val="0"/>
                <w:numId w:val="17"/>
              </w:numPr>
              <w:ind w:left="170" w:hanging="170"/>
              <w:rPr>
                <w:rFonts w:ascii="Arial Nova" w:hAnsi="Arial Nova"/>
                <w:sz w:val="22"/>
                <w:szCs w:val="24"/>
              </w:rPr>
            </w:pPr>
            <w:r w:rsidRPr="00FC1A39">
              <w:rPr>
                <w:rFonts w:ascii="Arial Nova" w:hAnsi="Arial Nova"/>
                <w:sz w:val="22"/>
                <w:szCs w:val="24"/>
              </w:rPr>
              <w:t>Der Kaiserschnitt musste notfallmässig innerhalb von 15 Minuten durchgeführt werden.</w:t>
            </w:r>
          </w:p>
        </w:tc>
      </w:tr>
      <w:tr w:rsidR="007F396C" w:rsidRPr="00FC1A39" w14:paraId="5555B63D" w14:textId="77777777" w:rsidTr="007F396C">
        <w:trPr>
          <w:cantSplit/>
        </w:trPr>
        <w:tc>
          <w:tcPr>
            <w:tcW w:w="1132" w:type="pct"/>
          </w:tcPr>
          <w:p w14:paraId="39EF63CF"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Indication Planned CS</w:t>
            </w:r>
          </w:p>
        </w:tc>
        <w:tc>
          <w:tcPr>
            <w:tcW w:w="1254" w:type="pct"/>
          </w:tcPr>
          <w:p w14:paraId="2FD4C3C2" w14:textId="47FD99A5" w:rsidR="007F396C" w:rsidRPr="00FC1A39" w:rsidRDefault="007F396C" w:rsidP="00C622BA">
            <w:pPr>
              <w:rPr>
                <w:rFonts w:ascii="Arial Nova" w:hAnsi="Arial Nova"/>
                <w:sz w:val="22"/>
                <w:szCs w:val="24"/>
              </w:rPr>
            </w:pPr>
            <w:r w:rsidRPr="00FC1A39">
              <w:rPr>
                <w:rFonts w:ascii="Arial Nova" w:hAnsi="Arial Nova"/>
                <w:sz w:val="22"/>
                <w:szCs w:val="24"/>
              </w:rPr>
              <w:t>Wieso wurde ein Kaiserschnitt durchgeführt? Es sind mehrere Antworten möglich.</w:t>
            </w:r>
          </w:p>
        </w:tc>
        <w:tc>
          <w:tcPr>
            <w:tcW w:w="2614" w:type="pct"/>
          </w:tcPr>
          <w:p w14:paraId="323F6FE6" w14:textId="66E219C6" w:rsidR="007F396C" w:rsidRPr="00FC1A39" w:rsidRDefault="007F396C" w:rsidP="00787A4E">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hatte gesundheitliche Probleme (z.B. Schwangerschaftsvergiftung).</w:t>
            </w:r>
          </w:p>
          <w:p w14:paraId="46B49F99" w14:textId="4D44D7C6" w:rsidR="007F396C" w:rsidRPr="00FC1A39" w:rsidRDefault="007F396C" w:rsidP="00787A4E">
            <w:pPr>
              <w:pStyle w:val="Listenabsatz"/>
              <w:numPr>
                <w:ilvl w:val="0"/>
                <w:numId w:val="17"/>
              </w:numPr>
              <w:ind w:left="170" w:hanging="170"/>
              <w:rPr>
                <w:rFonts w:ascii="Arial Nova" w:hAnsi="Arial Nova"/>
                <w:sz w:val="22"/>
                <w:szCs w:val="24"/>
              </w:rPr>
            </w:pPr>
            <w:r w:rsidRPr="00FC1A39">
              <w:rPr>
                <w:rFonts w:ascii="Arial Nova" w:hAnsi="Arial Nova"/>
                <w:sz w:val="22"/>
                <w:szCs w:val="24"/>
              </w:rPr>
              <w:t>Kaiserschnitt bei früherer Geburt.</w:t>
            </w:r>
          </w:p>
          <w:p w14:paraId="1A5B90A5" w14:textId="13DDACE0" w:rsidR="007F396C" w:rsidRPr="00FC1A39" w:rsidRDefault="007F396C" w:rsidP="00787A4E">
            <w:pPr>
              <w:pStyle w:val="Listenabsatz"/>
              <w:numPr>
                <w:ilvl w:val="0"/>
                <w:numId w:val="17"/>
              </w:numPr>
              <w:ind w:left="170" w:hanging="170"/>
              <w:rPr>
                <w:rFonts w:ascii="Arial Nova" w:hAnsi="Arial Nova"/>
                <w:sz w:val="22"/>
                <w:szCs w:val="24"/>
              </w:rPr>
            </w:pPr>
            <w:r w:rsidRPr="00FC1A39">
              <w:rPr>
                <w:rFonts w:ascii="Arial Nova" w:hAnsi="Arial Nova"/>
                <w:sz w:val="22"/>
                <w:szCs w:val="24"/>
              </w:rPr>
              <w:t>geschätztes kindliches Geburtsgewicht.</w:t>
            </w:r>
          </w:p>
          <w:p w14:paraId="45C8B82C" w14:textId="462C7514" w:rsidR="007F396C" w:rsidRPr="00FC1A39" w:rsidRDefault="007F396C" w:rsidP="00787A4E">
            <w:pPr>
              <w:pStyle w:val="Listenabsatz"/>
              <w:numPr>
                <w:ilvl w:val="0"/>
                <w:numId w:val="17"/>
              </w:numPr>
              <w:ind w:left="170" w:hanging="170"/>
              <w:rPr>
                <w:rFonts w:ascii="Arial Nova" w:hAnsi="Arial Nova"/>
                <w:sz w:val="22"/>
                <w:szCs w:val="24"/>
              </w:rPr>
            </w:pPr>
            <w:r w:rsidRPr="00FC1A39">
              <w:rPr>
                <w:rFonts w:ascii="Arial Nova" w:hAnsi="Arial Nova"/>
                <w:sz w:val="22"/>
                <w:szCs w:val="24"/>
              </w:rPr>
              <w:t>Lage/Position des Kindes (z.B. Beckenendlage).</w:t>
            </w:r>
          </w:p>
          <w:p w14:paraId="404E4C99" w14:textId="4A69CD63" w:rsidR="007F396C" w:rsidRPr="00FC1A39" w:rsidRDefault="007F396C" w:rsidP="00787A4E">
            <w:pPr>
              <w:pStyle w:val="Listenabsatz"/>
              <w:numPr>
                <w:ilvl w:val="0"/>
                <w:numId w:val="17"/>
              </w:numPr>
              <w:ind w:left="170" w:hanging="170"/>
              <w:rPr>
                <w:rFonts w:ascii="Arial Nova" w:hAnsi="Arial Nova"/>
                <w:sz w:val="22"/>
                <w:szCs w:val="24"/>
              </w:rPr>
            </w:pPr>
            <w:r w:rsidRPr="00FC1A39">
              <w:rPr>
                <w:rFonts w:ascii="Arial Nova" w:hAnsi="Arial Nova"/>
                <w:sz w:val="22"/>
                <w:szCs w:val="24"/>
              </w:rPr>
              <w:t>Mehrlinge (Zwilling, Drillinge etc.).</w:t>
            </w:r>
          </w:p>
          <w:p w14:paraId="16DD508B" w14:textId="2E5759B5" w:rsidR="007F396C" w:rsidRPr="00FC1A39" w:rsidRDefault="007F396C" w:rsidP="00787A4E">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Dem Kind ging es nicht gut. </w:t>
            </w:r>
          </w:p>
          <w:p w14:paraId="4367987F" w14:textId="2EFB587E" w:rsidR="007F396C" w:rsidRPr="00FC1A39" w:rsidRDefault="007F396C" w:rsidP="00787A4E">
            <w:pPr>
              <w:pStyle w:val="Listenabsatz"/>
              <w:numPr>
                <w:ilvl w:val="0"/>
                <w:numId w:val="17"/>
              </w:numPr>
              <w:ind w:left="170" w:hanging="170"/>
              <w:rPr>
                <w:rFonts w:ascii="Arial Nova" w:hAnsi="Arial Nova"/>
                <w:sz w:val="22"/>
                <w:szCs w:val="24"/>
              </w:rPr>
            </w:pPr>
            <w:r w:rsidRPr="00FC1A39">
              <w:rPr>
                <w:rFonts w:ascii="Arial Nova" w:hAnsi="Arial Nova"/>
                <w:sz w:val="22"/>
                <w:szCs w:val="24"/>
              </w:rPr>
              <w:t>Es war mein eigener Wunsch.</w:t>
            </w:r>
          </w:p>
          <w:p w14:paraId="78521C38" w14:textId="39957C4D" w:rsidR="007F396C" w:rsidRPr="00FC1A39" w:rsidRDefault="007F396C" w:rsidP="00787A4E">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habe den Grund nicht verstanden.</w:t>
            </w:r>
          </w:p>
          <w:p w14:paraId="0111999E" w14:textId="47DD72B1" w:rsidR="007F396C" w:rsidRPr="00FC1A39" w:rsidRDefault="007F396C" w:rsidP="00787A4E">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Ich kann mich nicht erinnern. </w:t>
            </w:r>
          </w:p>
          <w:p w14:paraId="64660DB7" w14:textId="5EDB7D24" w:rsidR="007F396C" w:rsidRPr="00FC1A39" w:rsidRDefault="007F396C" w:rsidP="00787A4E">
            <w:pPr>
              <w:pStyle w:val="Listenabsatz"/>
              <w:numPr>
                <w:ilvl w:val="0"/>
                <w:numId w:val="17"/>
              </w:numPr>
              <w:ind w:left="170" w:hanging="170"/>
              <w:rPr>
                <w:rFonts w:ascii="Arial Nova" w:hAnsi="Arial Nova"/>
                <w:sz w:val="22"/>
                <w:szCs w:val="24"/>
              </w:rPr>
            </w:pPr>
            <w:r w:rsidRPr="00FC1A39">
              <w:rPr>
                <w:rFonts w:ascii="Arial Nova" w:hAnsi="Arial Nova"/>
                <w:sz w:val="22"/>
                <w:szCs w:val="24"/>
              </w:rPr>
              <w:t>Andere Gründe: ________</w:t>
            </w:r>
          </w:p>
        </w:tc>
      </w:tr>
      <w:tr w:rsidR="007F396C" w:rsidRPr="00FC1A39" w14:paraId="2EFB7CC8" w14:textId="77777777" w:rsidTr="007F396C">
        <w:trPr>
          <w:cantSplit/>
        </w:trPr>
        <w:tc>
          <w:tcPr>
            <w:tcW w:w="1132" w:type="pct"/>
          </w:tcPr>
          <w:p w14:paraId="543D3241"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Reason elective CS</w:t>
            </w:r>
          </w:p>
        </w:tc>
        <w:tc>
          <w:tcPr>
            <w:tcW w:w="1254" w:type="pct"/>
          </w:tcPr>
          <w:p w14:paraId="4ABDB743" w14:textId="7795E091" w:rsidR="007F396C" w:rsidRPr="00FC1A39" w:rsidRDefault="007F396C" w:rsidP="00C622BA">
            <w:pPr>
              <w:rPr>
                <w:rFonts w:ascii="Arial Nova" w:hAnsi="Arial Nova"/>
                <w:sz w:val="22"/>
                <w:szCs w:val="24"/>
              </w:rPr>
            </w:pPr>
            <w:r w:rsidRPr="00FC1A39">
              <w:rPr>
                <w:rFonts w:ascii="Arial Nova" w:hAnsi="Arial Nova"/>
                <w:sz w:val="22"/>
                <w:szCs w:val="24"/>
              </w:rPr>
              <w:t>Wieso wünschten Sie einen Kaiserschnitt? Es sind mehrere Antworten möglich.</w:t>
            </w:r>
          </w:p>
        </w:tc>
        <w:tc>
          <w:tcPr>
            <w:tcW w:w="2614" w:type="pct"/>
          </w:tcPr>
          <w:p w14:paraId="0C8D636F" w14:textId="651B1A5D" w:rsidR="007F396C" w:rsidRPr="00FC1A39" w:rsidRDefault="007F396C" w:rsidP="00787A4E">
            <w:pPr>
              <w:pStyle w:val="Listenabsatz"/>
              <w:numPr>
                <w:ilvl w:val="0"/>
                <w:numId w:val="17"/>
              </w:numPr>
              <w:ind w:left="170" w:hanging="170"/>
              <w:rPr>
                <w:rFonts w:ascii="Arial Nova" w:hAnsi="Arial Nova"/>
                <w:sz w:val="22"/>
                <w:szCs w:val="24"/>
              </w:rPr>
            </w:pPr>
            <w:r w:rsidRPr="00FC1A39">
              <w:rPr>
                <w:rFonts w:ascii="Arial Nova" w:hAnsi="Arial Nova"/>
                <w:sz w:val="22"/>
                <w:szCs w:val="24"/>
              </w:rPr>
              <w:t>Angst vor Schmerzen oder Komplikationen</w:t>
            </w:r>
          </w:p>
          <w:p w14:paraId="272C4289" w14:textId="434499DE" w:rsidR="007F396C" w:rsidRPr="00FC1A39" w:rsidRDefault="007F396C" w:rsidP="00787A4E">
            <w:pPr>
              <w:pStyle w:val="Listenabsatz"/>
              <w:numPr>
                <w:ilvl w:val="0"/>
                <w:numId w:val="17"/>
              </w:numPr>
              <w:ind w:left="170" w:hanging="170"/>
              <w:rPr>
                <w:rFonts w:ascii="Arial Nova" w:hAnsi="Arial Nova"/>
                <w:sz w:val="22"/>
                <w:szCs w:val="24"/>
              </w:rPr>
            </w:pPr>
            <w:r w:rsidRPr="00FC1A39">
              <w:rPr>
                <w:rFonts w:ascii="Arial Nova" w:hAnsi="Arial Nova"/>
                <w:sz w:val="22"/>
                <w:szCs w:val="24"/>
              </w:rPr>
              <w:t>Angst um Sicherheit des Kindes</w:t>
            </w:r>
          </w:p>
          <w:p w14:paraId="680157DC" w14:textId="5BA72418" w:rsidR="007F396C" w:rsidRPr="00FC1A39" w:rsidRDefault="007F396C" w:rsidP="00787A4E">
            <w:pPr>
              <w:pStyle w:val="Listenabsatz"/>
              <w:numPr>
                <w:ilvl w:val="0"/>
                <w:numId w:val="17"/>
              </w:numPr>
              <w:ind w:left="170" w:hanging="170"/>
              <w:rPr>
                <w:rFonts w:ascii="Arial Nova" w:hAnsi="Arial Nova"/>
                <w:sz w:val="22"/>
                <w:szCs w:val="24"/>
              </w:rPr>
            </w:pPr>
            <w:r w:rsidRPr="00FC1A39">
              <w:rPr>
                <w:rFonts w:ascii="Arial Nova" w:hAnsi="Arial Nova"/>
                <w:sz w:val="22"/>
                <w:szCs w:val="24"/>
              </w:rPr>
              <w:t>Früheres negatives Geburtserlebnis</w:t>
            </w:r>
          </w:p>
          <w:p w14:paraId="169487D0" w14:textId="0BE1A28F" w:rsidR="007F396C" w:rsidRPr="00FC1A39" w:rsidRDefault="007F396C" w:rsidP="00787A4E">
            <w:pPr>
              <w:pStyle w:val="Listenabsatz"/>
              <w:numPr>
                <w:ilvl w:val="0"/>
                <w:numId w:val="17"/>
              </w:numPr>
              <w:ind w:left="170" w:hanging="170"/>
              <w:rPr>
                <w:rFonts w:ascii="Arial Nova" w:hAnsi="Arial Nova"/>
                <w:sz w:val="22"/>
                <w:szCs w:val="24"/>
              </w:rPr>
            </w:pPr>
            <w:r w:rsidRPr="00FC1A39">
              <w:rPr>
                <w:rFonts w:ascii="Arial Nova" w:hAnsi="Arial Nova"/>
                <w:sz w:val="22"/>
                <w:szCs w:val="24"/>
              </w:rPr>
              <w:t>Planbarkeit der Geburt</w:t>
            </w:r>
          </w:p>
          <w:p w14:paraId="5B2AF7D3" w14:textId="37CF7A2A" w:rsidR="007F396C" w:rsidRPr="00FC1A39" w:rsidRDefault="007F396C" w:rsidP="00787A4E">
            <w:pPr>
              <w:pStyle w:val="Listenabsatz"/>
              <w:numPr>
                <w:ilvl w:val="0"/>
                <w:numId w:val="17"/>
              </w:numPr>
              <w:ind w:left="170" w:hanging="170"/>
              <w:rPr>
                <w:rFonts w:ascii="Arial Nova" w:hAnsi="Arial Nova"/>
                <w:sz w:val="22"/>
                <w:szCs w:val="24"/>
              </w:rPr>
            </w:pPr>
            <w:r w:rsidRPr="00FC1A39">
              <w:rPr>
                <w:rFonts w:ascii="Arial Nova" w:hAnsi="Arial Nova"/>
                <w:sz w:val="22"/>
                <w:szCs w:val="24"/>
              </w:rPr>
              <w:t>Um Verletzungen im Genitalbereich zu vermeiden</w:t>
            </w:r>
          </w:p>
          <w:p w14:paraId="371367C5" w14:textId="4693EB97" w:rsidR="007F396C" w:rsidRPr="00FC1A39" w:rsidRDefault="007F396C" w:rsidP="00787A4E">
            <w:pPr>
              <w:pStyle w:val="Listenabsatz"/>
              <w:numPr>
                <w:ilvl w:val="0"/>
                <w:numId w:val="17"/>
              </w:numPr>
              <w:ind w:left="170" w:hanging="170"/>
              <w:rPr>
                <w:rFonts w:ascii="Arial Nova" w:hAnsi="Arial Nova"/>
                <w:sz w:val="22"/>
                <w:szCs w:val="24"/>
              </w:rPr>
            </w:pPr>
            <w:r w:rsidRPr="00FC1A39">
              <w:rPr>
                <w:rFonts w:ascii="Arial Nova" w:hAnsi="Arial Nova"/>
                <w:sz w:val="22"/>
                <w:szCs w:val="24"/>
              </w:rPr>
              <w:t>Andere Gründe: _________</w:t>
            </w:r>
          </w:p>
        </w:tc>
      </w:tr>
      <w:tr w:rsidR="007F396C" w:rsidRPr="00FC1A39" w14:paraId="4E1D1F79" w14:textId="77777777" w:rsidTr="007F396C">
        <w:trPr>
          <w:cantSplit/>
        </w:trPr>
        <w:tc>
          <w:tcPr>
            <w:tcW w:w="1132" w:type="pct"/>
          </w:tcPr>
          <w:p w14:paraId="00EEC9D2"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Indication unplanned CS</w:t>
            </w:r>
          </w:p>
        </w:tc>
        <w:tc>
          <w:tcPr>
            <w:tcW w:w="1254" w:type="pct"/>
          </w:tcPr>
          <w:p w14:paraId="7C20244C" w14:textId="77777777" w:rsidR="007F396C" w:rsidRPr="00FC1A39" w:rsidRDefault="007F396C" w:rsidP="004B6767">
            <w:pPr>
              <w:rPr>
                <w:rFonts w:ascii="Arial Nova" w:hAnsi="Arial Nova"/>
                <w:sz w:val="22"/>
                <w:szCs w:val="24"/>
              </w:rPr>
            </w:pPr>
            <w:r w:rsidRPr="00FC1A39">
              <w:rPr>
                <w:rFonts w:ascii="Arial Nova" w:hAnsi="Arial Nova"/>
                <w:sz w:val="22"/>
                <w:szCs w:val="24"/>
              </w:rPr>
              <w:t>Wieso wurde ein Kaiserschnitt durchgeführt?</w:t>
            </w:r>
          </w:p>
          <w:p w14:paraId="63C12380" w14:textId="781D74BD" w:rsidR="007F396C" w:rsidRPr="00FC1A39" w:rsidRDefault="007F396C" w:rsidP="004B6767">
            <w:pPr>
              <w:rPr>
                <w:rFonts w:ascii="Arial Nova" w:hAnsi="Arial Nova"/>
                <w:sz w:val="22"/>
                <w:szCs w:val="24"/>
              </w:rPr>
            </w:pPr>
            <w:r w:rsidRPr="00FC1A39">
              <w:rPr>
                <w:rFonts w:ascii="Arial Nova" w:hAnsi="Arial Nova"/>
                <w:sz w:val="22"/>
                <w:szCs w:val="24"/>
              </w:rPr>
              <w:t>Es sind mehrere Antworten möglich</w:t>
            </w:r>
          </w:p>
        </w:tc>
        <w:tc>
          <w:tcPr>
            <w:tcW w:w="2614" w:type="pct"/>
          </w:tcPr>
          <w:p w14:paraId="24EA4F3D" w14:textId="6C0D88D7" w:rsidR="007F396C" w:rsidRPr="00FC1A39" w:rsidRDefault="007F396C" w:rsidP="004B6767">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hatte gesundheitliche Probleme.</w:t>
            </w:r>
          </w:p>
          <w:p w14:paraId="4BEE8CA9" w14:textId="0B7483A3" w:rsidR="007F396C" w:rsidRPr="00FC1A39" w:rsidRDefault="007F396C" w:rsidP="004B6767">
            <w:pPr>
              <w:pStyle w:val="Listenabsatz"/>
              <w:numPr>
                <w:ilvl w:val="0"/>
                <w:numId w:val="17"/>
              </w:numPr>
              <w:ind w:left="170" w:hanging="170"/>
              <w:rPr>
                <w:rFonts w:ascii="Arial Nova" w:hAnsi="Arial Nova"/>
                <w:sz w:val="22"/>
                <w:szCs w:val="24"/>
              </w:rPr>
            </w:pPr>
            <w:r w:rsidRPr="00FC1A39">
              <w:rPr>
                <w:rFonts w:ascii="Arial Nova" w:hAnsi="Arial Nova"/>
                <w:sz w:val="22"/>
                <w:szCs w:val="24"/>
              </w:rPr>
              <w:t>Fehlender Geburtsfortschritt</w:t>
            </w:r>
          </w:p>
          <w:p w14:paraId="1996FD66" w14:textId="1A7F2EE5" w:rsidR="007F396C" w:rsidRPr="00FC1A39" w:rsidRDefault="007F396C" w:rsidP="004B6767">
            <w:pPr>
              <w:pStyle w:val="Listenabsatz"/>
              <w:numPr>
                <w:ilvl w:val="0"/>
                <w:numId w:val="17"/>
              </w:numPr>
              <w:ind w:left="170" w:hanging="170"/>
              <w:rPr>
                <w:rFonts w:ascii="Arial Nova" w:hAnsi="Arial Nova"/>
                <w:sz w:val="22"/>
                <w:szCs w:val="24"/>
              </w:rPr>
            </w:pPr>
            <w:r w:rsidRPr="00FC1A39">
              <w:rPr>
                <w:rFonts w:ascii="Arial Nova" w:hAnsi="Arial Nova"/>
                <w:sz w:val="22"/>
                <w:szCs w:val="24"/>
              </w:rPr>
              <w:t>Lage/Position des Kindes</w:t>
            </w:r>
          </w:p>
          <w:p w14:paraId="5083E8E7" w14:textId="1EDD771E" w:rsidR="007F396C" w:rsidRPr="00FC1A39" w:rsidRDefault="007F396C" w:rsidP="004B6767">
            <w:pPr>
              <w:pStyle w:val="Listenabsatz"/>
              <w:numPr>
                <w:ilvl w:val="0"/>
                <w:numId w:val="17"/>
              </w:numPr>
              <w:ind w:left="170" w:hanging="170"/>
              <w:rPr>
                <w:rFonts w:ascii="Arial Nova" w:hAnsi="Arial Nova"/>
                <w:sz w:val="22"/>
                <w:szCs w:val="24"/>
              </w:rPr>
            </w:pPr>
            <w:r w:rsidRPr="00FC1A39">
              <w:rPr>
                <w:rFonts w:ascii="Arial Nova" w:hAnsi="Arial Nova"/>
                <w:sz w:val="22"/>
                <w:szCs w:val="24"/>
              </w:rPr>
              <w:t>Die Geburtseinleitung war nicht wirksam.</w:t>
            </w:r>
          </w:p>
          <w:p w14:paraId="6F8ABE41" w14:textId="38A6DBD7" w:rsidR="007F396C" w:rsidRPr="00FC1A39" w:rsidRDefault="007F396C" w:rsidP="004B6767">
            <w:pPr>
              <w:pStyle w:val="Listenabsatz"/>
              <w:numPr>
                <w:ilvl w:val="0"/>
                <w:numId w:val="17"/>
              </w:numPr>
              <w:ind w:left="170" w:hanging="170"/>
              <w:rPr>
                <w:rFonts w:ascii="Arial Nova" w:hAnsi="Arial Nova"/>
                <w:sz w:val="22"/>
                <w:szCs w:val="24"/>
              </w:rPr>
            </w:pPr>
            <w:r w:rsidRPr="00FC1A39">
              <w:rPr>
                <w:rFonts w:ascii="Arial Nova" w:hAnsi="Arial Nova"/>
                <w:sz w:val="22"/>
                <w:szCs w:val="24"/>
              </w:rPr>
              <w:t>Dem Kind ging es nicht gut.</w:t>
            </w:r>
          </w:p>
          <w:p w14:paraId="38B1C9BC" w14:textId="1A475C87" w:rsidR="007F396C" w:rsidRPr="00FC1A39" w:rsidRDefault="007F396C" w:rsidP="004B6767">
            <w:pPr>
              <w:pStyle w:val="Listenabsatz"/>
              <w:numPr>
                <w:ilvl w:val="0"/>
                <w:numId w:val="17"/>
              </w:numPr>
              <w:ind w:left="170" w:hanging="170"/>
              <w:rPr>
                <w:rFonts w:ascii="Arial Nova" w:hAnsi="Arial Nova"/>
                <w:sz w:val="22"/>
                <w:szCs w:val="24"/>
              </w:rPr>
            </w:pPr>
            <w:r w:rsidRPr="00FC1A39">
              <w:rPr>
                <w:rFonts w:ascii="Arial Nova" w:hAnsi="Arial Nova"/>
                <w:sz w:val="22"/>
                <w:szCs w:val="24"/>
              </w:rPr>
              <w:t>Die Schmerzen waren zu gross.</w:t>
            </w:r>
          </w:p>
          <w:p w14:paraId="17951089" w14:textId="28807B49" w:rsidR="007F396C" w:rsidRPr="00FC1A39" w:rsidRDefault="007F396C" w:rsidP="004B6767">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war erschöpft.</w:t>
            </w:r>
          </w:p>
          <w:p w14:paraId="4CA80613" w14:textId="48F363A1" w:rsidR="007F396C" w:rsidRPr="00FC1A39" w:rsidRDefault="007F396C" w:rsidP="004B6767">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habe den Grund nicht verstanden.</w:t>
            </w:r>
          </w:p>
          <w:p w14:paraId="64FDEA7B" w14:textId="406C6E66" w:rsidR="007F396C" w:rsidRPr="00FC1A39" w:rsidRDefault="007F396C" w:rsidP="004B6767">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kann mich nicht erinnern.</w:t>
            </w:r>
          </w:p>
          <w:p w14:paraId="3AD0D2F2" w14:textId="059A8248" w:rsidR="007F396C" w:rsidRPr="00FC1A39" w:rsidRDefault="007F396C" w:rsidP="004B6767">
            <w:pPr>
              <w:pStyle w:val="Listenabsatz"/>
              <w:numPr>
                <w:ilvl w:val="0"/>
                <w:numId w:val="17"/>
              </w:numPr>
              <w:ind w:left="170" w:hanging="170"/>
              <w:rPr>
                <w:rFonts w:ascii="Arial Nova" w:hAnsi="Arial Nova"/>
                <w:sz w:val="22"/>
                <w:szCs w:val="24"/>
              </w:rPr>
            </w:pPr>
            <w:r w:rsidRPr="00FC1A39">
              <w:rPr>
                <w:rFonts w:ascii="Arial Nova" w:hAnsi="Arial Nova"/>
                <w:sz w:val="22"/>
                <w:szCs w:val="24"/>
              </w:rPr>
              <w:t>Andere Gründe:</w:t>
            </w:r>
            <w:r w:rsidR="00093440">
              <w:rPr>
                <w:rFonts w:ascii="Arial Nova" w:hAnsi="Arial Nova"/>
                <w:sz w:val="22"/>
                <w:szCs w:val="24"/>
              </w:rPr>
              <w:t xml:space="preserve"> </w:t>
            </w:r>
            <w:r w:rsidRPr="00FC1A39">
              <w:rPr>
                <w:rFonts w:ascii="Arial Nova" w:hAnsi="Arial Nova"/>
                <w:sz w:val="22"/>
                <w:szCs w:val="24"/>
              </w:rPr>
              <w:t>_________</w:t>
            </w:r>
          </w:p>
        </w:tc>
      </w:tr>
      <w:tr w:rsidR="007F396C" w:rsidRPr="00FC1A39" w14:paraId="2DC9440F" w14:textId="77777777" w:rsidTr="007F396C">
        <w:trPr>
          <w:cantSplit/>
        </w:trPr>
        <w:tc>
          <w:tcPr>
            <w:tcW w:w="1132" w:type="pct"/>
          </w:tcPr>
          <w:p w14:paraId="4E4D48B0"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lastRenderedPageBreak/>
              <w:t>Indication instrumental vaginal birth</w:t>
            </w:r>
          </w:p>
        </w:tc>
        <w:tc>
          <w:tcPr>
            <w:tcW w:w="1254" w:type="pct"/>
          </w:tcPr>
          <w:p w14:paraId="05EA58B7" w14:textId="2607819E" w:rsidR="007F396C" w:rsidRPr="00FC1A39" w:rsidRDefault="007F396C" w:rsidP="00C622BA">
            <w:pPr>
              <w:rPr>
                <w:rFonts w:ascii="Arial Nova" w:hAnsi="Arial Nova"/>
                <w:sz w:val="22"/>
                <w:szCs w:val="24"/>
              </w:rPr>
            </w:pPr>
            <w:r w:rsidRPr="00FC1A39">
              <w:rPr>
                <w:rFonts w:ascii="Arial Nova" w:hAnsi="Arial Nova"/>
                <w:sz w:val="22"/>
                <w:szCs w:val="24"/>
              </w:rPr>
              <w:t>Wieso wurde eine Saugglocken-/Vakuum- oder Zangengeburt durchgeführt? Es sind mehrere Antworten möglich.</w:t>
            </w:r>
          </w:p>
        </w:tc>
        <w:tc>
          <w:tcPr>
            <w:tcW w:w="2614" w:type="pct"/>
          </w:tcPr>
          <w:p w14:paraId="2B6B40A8" w14:textId="06C66BBA" w:rsidR="007F396C" w:rsidRPr="00FC1A39" w:rsidRDefault="007F396C" w:rsidP="004B6767">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Dem Kind ging es nicht gut. </w:t>
            </w:r>
          </w:p>
          <w:p w14:paraId="4C9C36AF" w14:textId="64A9F539" w:rsidR="007F396C" w:rsidRPr="00FC1A39" w:rsidRDefault="007F396C" w:rsidP="004B6767">
            <w:pPr>
              <w:pStyle w:val="Listenabsatz"/>
              <w:numPr>
                <w:ilvl w:val="0"/>
                <w:numId w:val="17"/>
              </w:numPr>
              <w:ind w:left="170" w:hanging="170"/>
              <w:rPr>
                <w:rFonts w:ascii="Arial Nova" w:hAnsi="Arial Nova"/>
                <w:sz w:val="22"/>
                <w:szCs w:val="24"/>
              </w:rPr>
            </w:pPr>
            <w:r w:rsidRPr="00FC1A39">
              <w:rPr>
                <w:rFonts w:ascii="Arial Nova" w:hAnsi="Arial Nova"/>
                <w:sz w:val="22"/>
                <w:szCs w:val="24"/>
              </w:rPr>
              <w:t>Fehlender Geburtsfortschritt.</w:t>
            </w:r>
          </w:p>
          <w:p w14:paraId="1FEAC69F" w14:textId="029ADE03" w:rsidR="007F396C" w:rsidRPr="00FC1A39" w:rsidRDefault="007F396C" w:rsidP="004B6767">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war erschöpft.</w:t>
            </w:r>
          </w:p>
          <w:p w14:paraId="506657A7" w14:textId="483F5C3E" w:rsidR="007F396C" w:rsidRPr="00FC1A39" w:rsidRDefault="007F396C" w:rsidP="004B6767">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habe den Grund nicht verstanden.</w:t>
            </w:r>
          </w:p>
          <w:p w14:paraId="02022A2A" w14:textId="3BD75F0D" w:rsidR="007F396C" w:rsidRPr="00FC1A39" w:rsidRDefault="007F396C" w:rsidP="004B6767">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Ich kann mich nicht erinnern.  </w:t>
            </w:r>
          </w:p>
          <w:p w14:paraId="62C231BB" w14:textId="1384AFB1" w:rsidR="007F396C" w:rsidRPr="00FC1A39" w:rsidRDefault="007F396C" w:rsidP="004B6767">
            <w:pPr>
              <w:pStyle w:val="Listenabsatz"/>
              <w:numPr>
                <w:ilvl w:val="0"/>
                <w:numId w:val="17"/>
              </w:numPr>
              <w:ind w:left="170" w:hanging="170"/>
              <w:rPr>
                <w:rFonts w:ascii="Arial Nova" w:hAnsi="Arial Nova"/>
                <w:sz w:val="22"/>
                <w:szCs w:val="24"/>
              </w:rPr>
            </w:pPr>
            <w:r w:rsidRPr="00FC1A39">
              <w:rPr>
                <w:rFonts w:ascii="Arial Nova" w:hAnsi="Arial Nova"/>
                <w:sz w:val="22"/>
                <w:szCs w:val="24"/>
              </w:rPr>
              <w:t>Andere Gründe:</w:t>
            </w:r>
            <w:r w:rsidR="00093440">
              <w:rPr>
                <w:rFonts w:ascii="Arial Nova" w:hAnsi="Arial Nova"/>
                <w:sz w:val="22"/>
                <w:szCs w:val="24"/>
              </w:rPr>
              <w:t xml:space="preserve"> </w:t>
            </w:r>
            <w:r w:rsidRPr="00FC1A39">
              <w:rPr>
                <w:rFonts w:ascii="Arial Nova" w:hAnsi="Arial Nova"/>
                <w:sz w:val="22"/>
                <w:szCs w:val="24"/>
              </w:rPr>
              <w:t>_________</w:t>
            </w:r>
          </w:p>
        </w:tc>
      </w:tr>
      <w:tr w:rsidR="007F396C" w:rsidRPr="00C0783F" w14:paraId="4D1A008A" w14:textId="77777777" w:rsidTr="007F396C">
        <w:trPr>
          <w:cantSplit/>
        </w:trPr>
        <w:tc>
          <w:tcPr>
            <w:tcW w:w="1132" w:type="pct"/>
          </w:tcPr>
          <w:p w14:paraId="1D44BE88"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Duration of birth</w:t>
            </w:r>
          </w:p>
        </w:tc>
        <w:tc>
          <w:tcPr>
            <w:tcW w:w="1254" w:type="pct"/>
          </w:tcPr>
          <w:p w14:paraId="714E3208" w14:textId="43CBBAA3" w:rsidR="007F396C" w:rsidRPr="00FC1A39" w:rsidRDefault="007F396C" w:rsidP="00FA03F2">
            <w:pPr>
              <w:keepNext/>
              <w:rPr>
                <w:rFonts w:ascii="Arial Nova" w:hAnsi="Arial Nova"/>
              </w:rPr>
            </w:pPr>
            <w:r w:rsidRPr="00FC1A39">
              <w:rPr>
                <w:rFonts w:ascii="Arial Nova" w:hAnsi="Arial Nova"/>
                <w:sz w:val="22"/>
                <w:szCs w:val="24"/>
              </w:rPr>
              <w:t xml:space="preserve">Wie viele Stunden hat die Geburt </w:t>
            </w:r>
            <w:r w:rsidRPr="00FC1A39">
              <w:rPr>
                <w:rFonts w:ascii="Arial Nova" w:hAnsi="Arial Nova"/>
                <w:b/>
                <w:sz w:val="22"/>
                <w:szCs w:val="24"/>
              </w:rPr>
              <w:t>ab Beginn regelmässiger Wehen ungefähr gedauert</w:t>
            </w:r>
            <w:r w:rsidRPr="00FC1A39">
              <w:rPr>
                <w:rFonts w:ascii="Arial Nova" w:hAnsi="Arial Nova"/>
                <w:sz w:val="22"/>
                <w:szCs w:val="24"/>
              </w:rPr>
              <w:t>?</w:t>
            </w:r>
          </w:p>
        </w:tc>
        <w:tc>
          <w:tcPr>
            <w:tcW w:w="2614" w:type="pct"/>
          </w:tcPr>
          <w:p w14:paraId="5FE259CF" w14:textId="7A14D9F3" w:rsidR="007F396C" w:rsidRPr="00C0783F" w:rsidRDefault="007F396C" w:rsidP="00C622BA">
            <w:pPr>
              <w:rPr>
                <w:rFonts w:ascii="Arial Nova" w:hAnsi="Arial Nova"/>
                <w:sz w:val="22"/>
                <w:szCs w:val="24"/>
                <w:lang w:val="en-US"/>
              </w:rPr>
            </w:pPr>
            <w:r w:rsidRPr="00C0783F">
              <w:rPr>
                <w:rFonts w:ascii="Arial Nova" w:hAnsi="Arial Nova"/>
                <w:sz w:val="22"/>
                <w:szCs w:val="24"/>
                <w:lang w:val="en-US"/>
              </w:rPr>
              <w:t>Slider bar, ranging from “0” (left) to “48+” (right).</w:t>
            </w:r>
          </w:p>
        </w:tc>
      </w:tr>
      <w:tr w:rsidR="007F396C" w:rsidRPr="00FC1A39" w14:paraId="635B04F3" w14:textId="77777777" w:rsidTr="007F396C">
        <w:trPr>
          <w:cantSplit/>
        </w:trPr>
        <w:tc>
          <w:tcPr>
            <w:tcW w:w="1132" w:type="pct"/>
          </w:tcPr>
          <w:p w14:paraId="79938E1D"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Interventions</w:t>
            </w:r>
          </w:p>
        </w:tc>
        <w:tc>
          <w:tcPr>
            <w:tcW w:w="1254" w:type="pct"/>
          </w:tcPr>
          <w:p w14:paraId="2CBFE287" w14:textId="06234D42" w:rsidR="007F396C" w:rsidRPr="00FC1A39" w:rsidRDefault="007F396C" w:rsidP="00C622BA">
            <w:pPr>
              <w:rPr>
                <w:rFonts w:ascii="Arial Nova" w:hAnsi="Arial Nova"/>
                <w:b/>
                <w:sz w:val="22"/>
                <w:szCs w:val="24"/>
              </w:rPr>
            </w:pPr>
            <w:r w:rsidRPr="00FC1A39">
              <w:rPr>
                <w:rFonts w:ascii="Arial Nova" w:hAnsi="Arial Nova"/>
                <w:sz w:val="22"/>
                <w:szCs w:val="24"/>
              </w:rPr>
              <w:t>Welche (weiteren) Massnahmen wurden unter der Geburt durchgeführt? Es sind mehrere Antworten möglich.</w:t>
            </w:r>
          </w:p>
        </w:tc>
        <w:tc>
          <w:tcPr>
            <w:tcW w:w="2614" w:type="pct"/>
          </w:tcPr>
          <w:p w14:paraId="465B1D64" w14:textId="675F1ACB" w:rsidR="007F396C" w:rsidRPr="00FC1A39" w:rsidRDefault="007F396C" w:rsidP="00EC73C1">
            <w:pPr>
              <w:pStyle w:val="Listenabsatz"/>
              <w:numPr>
                <w:ilvl w:val="0"/>
                <w:numId w:val="17"/>
              </w:numPr>
              <w:ind w:left="170" w:hanging="170"/>
              <w:rPr>
                <w:rFonts w:ascii="Arial Nova" w:hAnsi="Arial Nova"/>
                <w:sz w:val="22"/>
                <w:szCs w:val="24"/>
              </w:rPr>
            </w:pPr>
            <w:r w:rsidRPr="00FC1A39">
              <w:rPr>
                <w:rFonts w:ascii="Arial Nova" w:hAnsi="Arial Nova"/>
                <w:sz w:val="22"/>
                <w:szCs w:val="24"/>
              </w:rPr>
              <w:t>Geburtseinleitung</w:t>
            </w:r>
          </w:p>
          <w:p w14:paraId="3083568D" w14:textId="7E01F0C7" w:rsidR="007F396C" w:rsidRPr="00FC1A39" w:rsidRDefault="007F396C" w:rsidP="00EC73C1">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Vaginale Untersuchungen </w:t>
            </w:r>
          </w:p>
          <w:p w14:paraId="399C352B" w14:textId="0A3D9C0D" w:rsidR="007F396C" w:rsidRPr="00FC1A39" w:rsidRDefault="007F396C" w:rsidP="00EC73C1">
            <w:pPr>
              <w:pStyle w:val="Listenabsatz"/>
              <w:numPr>
                <w:ilvl w:val="0"/>
                <w:numId w:val="17"/>
              </w:numPr>
              <w:ind w:left="170" w:hanging="170"/>
              <w:rPr>
                <w:rFonts w:ascii="Arial Nova" w:hAnsi="Arial Nova"/>
                <w:sz w:val="22"/>
                <w:szCs w:val="24"/>
              </w:rPr>
            </w:pPr>
            <w:r w:rsidRPr="00FC1A39">
              <w:rPr>
                <w:rFonts w:ascii="Arial Nova" w:hAnsi="Arial Nova"/>
                <w:sz w:val="22"/>
                <w:szCs w:val="24"/>
              </w:rPr>
              <w:t>Elektronische Überwachung der Wehen und Herztöne (CTG)</w:t>
            </w:r>
          </w:p>
          <w:p w14:paraId="38B07336" w14:textId="0663FC63" w:rsidR="007F396C" w:rsidRPr="00FC1A39" w:rsidRDefault="007F396C" w:rsidP="00EC73C1">
            <w:pPr>
              <w:pStyle w:val="Listenabsatz"/>
              <w:numPr>
                <w:ilvl w:val="0"/>
                <w:numId w:val="17"/>
              </w:numPr>
              <w:ind w:left="170" w:hanging="170"/>
              <w:rPr>
                <w:rFonts w:ascii="Arial Nova" w:hAnsi="Arial Nova"/>
                <w:sz w:val="22"/>
                <w:szCs w:val="24"/>
              </w:rPr>
            </w:pPr>
            <w:r w:rsidRPr="00FC1A39">
              <w:rPr>
                <w:rFonts w:ascii="Arial Nova" w:hAnsi="Arial Nova"/>
                <w:sz w:val="22"/>
                <w:szCs w:val="24"/>
              </w:rPr>
              <w:t>Dammschnitt zur Erweiterung des Scheideneingangs (Episiotomie)</w:t>
            </w:r>
          </w:p>
          <w:p w14:paraId="6440A81F" w14:textId="57404012" w:rsidR="007F396C" w:rsidRPr="00FC1A39" w:rsidRDefault="007F396C" w:rsidP="00EC73C1">
            <w:pPr>
              <w:pStyle w:val="Listenabsatz"/>
              <w:numPr>
                <w:ilvl w:val="0"/>
                <w:numId w:val="17"/>
              </w:numPr>
              <w:ind w:left="170" w:hanging="170"/>
              <w:rPr>
                <w:rFonts w:ascii="Arial Nova" w:hAnsi="Arial Nova"/>
                <w:sz w:val="22"/>
                <w:szCs w:val="24"/>
              </w:rPr>
            </w:pPr>
            <w:r w:rsidRPr="00FC1A39">
              <w:rPr>
                <w:rFonts w:ascii="Arial Nova" w:hAnsi="Arial Nova"/>
                <w:sz w:val="22"/>
                <w:szCs w:val="24"/>
              </w:rPr>
              <w:t>Druck auf den Bauch zur Beschleunigung der Geburt</w:t>
            </w:r>
          </w:p>
          <w:p w14:paraId="1F7E8E5F" w14:textId="76256BB7" w:rsidR="007F396C" w:rsidRPr="00FC1A39" w:rsidRDefault="007F396C" w:rsidP="00EC73C1">
            <w:pPr>
              <w:pStyle w:val="Listenabsatz"/>
              <w:numPr>
                <w:ilvl w:val="0"/>
                <w:numId w:val="17"/>
              </w:numPr>
              <w:ind w:left="170" w:hanging="170"/>
              <w:rPr>
                <w:rFonts w:ascii="Arial Nova" w:hAnsi="Arial Nova"/>
                <w:sz w:val="22"/>
                <w:szCs w:val="24"/>
              </w:rPr>
            </w:pPr>
            <w:r w:rsidRPr="00FC1A39">
              <w:rPr>
                <w:rFonts w:ascii="Arial Nova" w:hAnsi="Arial Nova"/>
                <w:sz w:val="22"/>
                <w:szCs w:val="24"/>
              </w:rPr>
              <w:t>Eröffnen der Fruchtblase</w:t>
            </w:r>
          </w:p>
          <w:p w14:paraId="55289592" w14:textId="58235844" w:rsidR="007F396C" w:rsidRPr="00FC1A39" w:rsidRDefault="007F396C" w:rsidP="00EC73C1">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kann mich nicht erinnern</w:t>
            </w:r>
          </w:p>
          <w:p w14:paraId="10FEF1AF" w14:textId="0D590A0A" w:rsidR="007F396C" w:rsidRPr="00FC1A39" w:rsidRDefault="007F396C" w:rsidP="00EC73C1">
            <w:pPr>
              <w:pStyle w:val="Listenabsatz"/>
              <w:numPr>
                <w:ilvl w:val="0"/>
                <w:numId w:val="17"/>
              </w:numPr>
              <w:ind w:left="170" w:hanging="170"/>
              <w:rPr>
                <w:rFonts w:ascii="Arial Nova" w:hAnsi="Arial Nova"/>
                <w:sz w:val="22"/>
                <w:szCs w:val="24"/>
              </w:rPr>
            </w:pPr>
            <w:r w:rsidRPr="00FC1A39">
              <w:rPr>
                <w:rFonts w:ascii="Arial Nova" w:hAnsi="Arial Nova"/>
                <w:sz w:val="22"/>
                <w:szCs w:val="24"/>
              </w:rPr>
              <w:t>Keine</w:t>
            </w:r>
          </w:p>
          <w:p w14:paraId="0D81ED79" w14:textId="6454E13B" w:rsidR="007F396C" w:rsidRPr="00FC1A39" w:rsidRDefault="007F396C" w:rsidP="00EC73C1">
            <w:pPr>
              <w:pStyle w:val="Listenabsatz"/>
              <w:numPr>
                <w:ilvl w:val="0"/>
                <w:numId w:val="17"/>
              </w:numPr>
              <w:ind w:left="170" w:hanging="170"/>
              <w:rPr>
                <w:rFonts w:ascii="Arial Nova" w:hAnsi="Arial Nova"/>
                <w:sz w:val="22"/>
                <w:szCs w:val="24"/>
              </w:rPr>
            </w:pPr>
            <w:r w:rsidRPr="00FC1A39">
              <w:rPr>
                <w:rFonts w:ascii="Arial Nova" w:hAnsi="Arial Nova"/>
                <w:sz w:val="22"/>
                <w:szCs w:val="24"/>
              </w:rPr>
              <w:t>Andere Massnahmen:</w:t>
            </w:r>
            <w:r w:rsidR="00093440">
              <w:rPr>
                <w:rFonts w:ascii="Arial Nova" w:hAnsi="Arial Nova"/>
                <w:sz w:val="22"/>
                <w:szCs w:val="24"/>
              </w:rPr>
              <w:t xml:space="preserve"> </w:t>
            </w:r>
            <w:r w:rsidRPr="00FC1A39">
              <w:rPr>
                <w:rFonts w:ascii="Arial Nova" w:hAnsi="Arial Nova"/>
                <w:sz w:val="22"/>
                <w:szCs w:val="24"/>
              </w:rPr>
              <w:t>________</w:t>
            </w:r>
          </w:p>
        </w:tc>
      </w:tr>
      <w:tr w:rsidR="007F396C" w:rsidRPr="00FC1A39" w14:paraId="0AA3E178" w14:textId="77777777" w:rsidTr="007F396C">
        <w:trPr>
          <w:cantSplit/>
        </w:trPr>
        <w:tc>
          <w:tcPr>
            <w:tcW w:w="1132" w:type="pct"/>
          </w:tcPr>
          <w:p w14:paraId="35D9D6C3"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CTG</w:t>
            </w:r>
          </w:p>
        </w:tc>
        <w:tc>
          <w:tcPr>
            <w:tcW w:w="1254" w:type="pct"/>
          </w:tcPr>
          <w:p w14:paraId="0110D3AE" w14:textId="3162CB8F" w:rsidR="007F396C" w:rsidRPr="00FC1A39" w:rsidRDefault="007F396C" w:rsidP="00C622BA">
            <w:pPr>
              <w:rPr>
                <w:rFonts w:ascii="Arial Nova" w:hAnsi="Arial Nova"/>
                <w:sz w:val="22"/>
                <w:szCs w:val="24"/>
              </w:rPr>
            </w:pPr>
            <w:r w:rsidRPr="00FC1A39">
              <w:rPr>
                <w:rFonts w:ascii="Arial Nova" w:hAnsi="Arial Nova"/>
                <w:sz w:val="22"/>
                <w:szCs w:val="24"/>
              </w:rPr>
              <w:t>Sie haben angewählt, dass bei Ihnen die kindlichen Herztöne und Ihre Wehen mittels CTG gemessen wurden. Fühlten Sie sich durch das CTG gestört?</w:t>
            </w:r>
          </w:p>
        </w:tc>
        <w:tc>
          <w:tcPr>
            <w:tcW w:w="2614" w:type="pct"/>
          </w:tcPr>
          <w:p w14:paraId="1B651B90" w14:textId="77777777" w:rsidR="007F396C" w:rsidRPr="00FC1A39" w:rsidRDefault="007F396C" w:rsidP="00EC73C1">
            <w:pPr>
              <w:pStyle w:val="Listenabsatz"/>
              <w:numPr>
                <w:ilvl w:val="0"/>
                <w:numId w:val="17"/>
              </w:numPr>
              <w:ind w:left="170" w:hanging="170"/>
              <w:rPr>
                <w:rFonts w:ascii="Arial Nova" w:hAnsi="Arial Nova"/>
                <w:sz w:val="22"/>
                <w:szCs w:val="24"/>
              </w:rPr>
            </w:pPr>
            <w:r w:rsidRPr="00FC1A39">
              <w:rPr>
                <w:rFonts w:ascii="Arial Nova" w:hAnsi="Arial Nova"/>
                <w:sz w:val="22"/>
                <w:szCs w:val="24"/>
              </w:rPr>
              <w:t>Ja</w:t>
            </w:r>
          </w:p>
          <w:p w14:paraId="68EB671E" w14:textId="10DF1D76" w:rsidR="007F396C" w:rsidRPr="00FC1A39" w:rsidRDefault="007F396C" w:rsidP="00EC73C1">
            <w:pPr>
              <w:pStyle w:val="Listenabsatz"/>
              <w:numPr>
                <w:ilvl w:val="0"/>
                <w:numId w:val="17"/>
              </w:numPr>
              <w:ind w:left="170" w:hanging="170"/>
              <w:rPr>
                <w:rFonts w:ascii="Arial Nova" w:hAnsi="Arial Nova"/>
                <w:sz w:val="22"/>
                <w:szCs w:val="24"/>
              </w:rPr>
            </w:pPr>
            <w:r w:rsidRPr="00FC1A39">
              <w:rPr>
                <w:rFonts w:ascii="Arial Nova" w:hAnsi="Arial Nova"/>
                <w:sz w:val="22"/>
                <w:szCs w:val="24"/>
              </w:rPr>
              <w:t>Nein</w:t>
            </w:r>
          </w:p>
        </w:tc>
      </w:tr>
      <w:tr w:rsidR="007F396C" w:rsidRPr="00FC1A39" w14:paraId="06B7A31A" w14:textId="77777777" w:rsidTr="007F396C">
        <w:trPr>
          <w:cantSplit/>
        </w:trPr>
        <w:tc>
          <w:tcPr>
            <w:tcW w:w="1132" w:type="pct"/>
          </w:tcPr>
          <w:p w14:paraId="4C0D7F67"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Vaginal examinations</w:t>
            </w:r>
          </w:p>
        </w:tc>
        <w:tc>
          <w:tcPr>
            <w:tcW w:w="1254" w:type="pct"/>
          </w:tcPr>
          <w:p w14:paraId="4057B560" w14:textId="77777777" w:rsidR="007F396C" w:rsidRPr="00FC1A39" w:rsidRDefault="007F396C" w:rsidP="00EC73C1">
            <w:pPr>
              <w:rPr>
                <w:rFonts w:ascii="Arial Nova" w:hAnsi="Arial Nova"/>
                <w:sz w:val="22"/>
                <w:szCs w:val="24"/>
              </w:rPr>
            </w:pPr>
            <w:r w:rsidRPr="00FC1A39">
              <w:rPr>
                <w:rFonts w:ascii="Arial Nova" w:hAnsi="Arial Nova"/>
                <w:sz w:val="22"/>
                <w:szCs w:val="24"/>
              </w:rPr>
              <w:t xml:space="preserve">Welche Aussagen treffen auf die </w:t>
            </w:r>
            <w:r w:rsidRPr="00FC1A39">
              <w:rPr>
                <w:rFonts w:ascii="Arial Nova" w:hAnsi="Arial Nova"/>
                <w:b/>
                <w:bCs/>
                <w:sz w:val="22"/>
                <w:szCs w:val="24"/>
              </w:rPr>
              <w:t>vaginalen Untersuchungen</w:t>
            </w:r>
            <w:r w:rsidRPr="00FC1A39">
              <w:rPr>
                <w:rFonts w:ascii="Arial Nova" w:hAnsi="Arial Nova"/>
                <w:sz w:val="22"/>
                <w:szCs w:val="24"/>
              </w:rPr>
              <w:t xml:space="preserve"> zu?</w:t>
            </w:r>
          </w:p>
          <w:p w14:paraId="74CDF833" w14:textId="3B4FC0CD" w:rsidR="007F396C" w:rsidRPr="00FC1A39" w:rsidRDefault="007F396C" w:rsidP="00AC3E12">
            <w:pPr>
              <w:pStyle w:val="Listenabsatz"/>
              <w:numPr>
                <w:ilvl w:val="0"/>
                <w:numId w:val="17"/>
              </w:numPr>
              <w:ind w:left="170" w:hanging="170"/>
              <w:rPr>
                <w:rFonts w:ascii="Arial Nova" w:hAnsi="Arial Nova"/>
                <w:sz w:val="22"/>
                <w:szCs w:val="24"/>
              </w:rPr>
            </w:pPr>
            <w:r w:rsidRPr="00FC1A39">
              <w:rPr>
                <w:rFonts w:ascii="Arial Nova" w:hAnsi="Arial Nova"/>
                <w:sz w:val="22"/>
                <w:szCs w:val="24"/>
              </w:rPr>
              <w:t>Es wurde alles getan, um die Untersuchungen erträglich zu machen.</w:t>
            </w:r>
          </w:p>
          <w:p w14:paraId="1CB7C1FA" w14:textId="04E21BB4" w:rsidR="007F396C" w:rsidRPr="00FC1A39" w:rsidRDefault="007F396C" w:rsidP="00AC3E12">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wurde zu häufig untersucht.</w:t>
            </w:r>
          </w:p>
          <w:p w14:paraId="071DD499" w14:textId="02866C63" w:rsidR="007F396C" w:rsidRPr="00FC1A39" w:rsidRDefault="007F396C" w:rsidP="00AC3E12">
            <w:pPr>
              <w:pStyle w:val="Listenabsatz"/>
              <w:numPr>
                <w:ilvl w:val="0"/>
                <w:numId w:val="17"/>
              </w:numPr>
              <w:ind w:left="170" w:hanging="170"/>
              <w:rPr>
                <w:rFonts w:ascii="Arial Nova" w:hAnsi="Arial Nova"/>
                <w:sz w:val="22"/>
                <w:szCs w:val="24"/>
              </w:rPr>
            </w:pPr>
            <w:r w:rsidRPr="00FC1A39">
              <w:rPr>
                <w:rFonts w:ascii="Arial Nova" w:hAnsi="Arial Nova"/>
                <w:sz w:val="22"/>
                <w:szCs w:val="24"/>
              </w:rPr>
              <w:t>Meine Intimsphäre wurde gewahrt.</w:t>
            </w:r>
          </w:p>
        </w:tc>
        <w:tc>
          <w:tcPr>
            <w:tcW w:w="2614" w:type="pct"/>
          </w:tcPr>
          <w:p w14:paraId="1E71A788" w14:textId="77777777" w:rsidR="007F396C" w:rsidRPr="00FC1A39" w:rsidRDefault="007F396C" w:rsidP="00C622BA">
            <w:pPr>
              <w:rPr>
                <w:rFonts w:ascii="Arial Nova" w:hAnsi="Arial Nova"/>
                <w:sz w:val="22"/>
                <w:szCs w:val="24"/>
              </w:rPr>
            </w:pPr>
            <w:r w:rsidRPr="00FC1A39">
              <w:rPr>
                <w:rFonts w:ascii="Arial Nova" w:hAnsi="Arial Nova"/>
                <w:sz w:val="22"/>
                <w:szCs w:val="24"/>
              </w:rPr>
              <w:t xml:space="preserve">Likert scale: </w:t>
            </w:r>
          </w:p>
          <w:p w14:paraId="600B9205" w14:textId="77777777" w:rsidR="007F396C" w:rsidRPr="00FC1A39" w:rsidRDefault="007F396C" w:rsidP="00AC3E12">
            <w:pPr>
              <w:pStyle w:val="Listenabsatz"/>
              <w:numPr>
                <w:ilvl w:val="0"/>
                <w:numId w:val="17"/>
              </w:numPr>
              <w:ind w:left="170" w:hanging="170"/>
              <w:rPr>
                <w:rFonts w:ascii="Arial Nova" w:hAnsi="Arial Nova"/>
                <w:sz w:val="22"/>
                <w:szCs w:val="24"/>
              </w:rPr>
            </w:pPr>
            <w:r w:rsidRPr="00FC1A39">
              <w:rPr>
                <w:rFonts w:ascii="Arial Nova" w:hAnsi="Arial Nova"/>
                <w:sz w:val="22"/>
                <w:szCs w:val="24"/>
              </w:rPr>
              <w:t>Stimme voll zu</w:t>
            </w:r>
          </w:p>
          <w:p w14:paraId="36EDA681" w14:textId="77777777" w:rsidR="007F396C" w:rsidRPr="00FC1A39" w:rsidRDefault="007F396C" w:rsidP="00AC3E12">
            <w:pPr>
              <w:pStyle w:val="Listenabsatz"/>
              <w:numPr>
                <w:ilvl w:val="0"/>
                <w:numId w:val="17"/>
              </w:numPr>
              <w:ind w:left="170" w:hanging="170"/>
              <w:rPr>
                <w:rFonts w:ascii="Arial Nova" w:hAnsi="Arial Nova"/>
                <w:sz w:val="22"/>
                <w:szCs w:val="24"/>
              </w:rPr>
            </w:pPr>
            <w:r w:rsidRPr="00FC1A39">
              <w:rPr>
                <w:rFonts w:ascii="Arial Nova" w:hAnsi="Arial Nova"/>
                <w:sz w:val="22"/>
                <w:szCs w:val="24"/>
              </w:rPr>
              <w:t>Stimme zu</w:t>
            </w:r>
          </w:p>
          <w:p w14:paraId="561970CA" w14:textId="77777777" w:rsidR="007F396C" w:rsidRPr="00FC1A39" w:rsidRDefault="007F396C" w:rsidP="00AC3E12">
            <w:pPr>
              <w:pStyle w:val="Listenabsatz"/>
              <w:numPr>
                <w:ilvl w:val="0"/>
                <w:numId w:val="17"/>
              </w:numPr>
              <w:ind w:left="170" w:hanging="170"/>
              <w:rPr>
                <w:rFonts w:ascii="Arial Nova" w:hAnsi="Arial Nova"/>
                <w:sz w:val="22"/>
                <w:szCs w:val="24"/>
              </w:rPr>
            </w:pPr>
            <w:r w:rsidRPr="00FC1A39">
              <w:rPr>
                <w:rFonts w:ascii="Arial Nova" w:hAnsi="Arial Nova"/>
                <w:sz w:val="22"/>
                <w:szCs w:val="24"/>
              </w:rPr>
              <w:t>Stimme weder zu noch nicht zu</w:t>
            </w:r>
          </w:p>
          <w:p w14:paraId="2908CBA1" w14:textId="77777777" w:rsidR="007F396C" w:rsidRPr="00FC1A39" w:rsidRDefault="007F396C" w:rsidP="00AC3E12">
            <w:pPr>
              <w:pStyle w:val="Listenabsatz"/>
              <w:numPr>
                <w:ilvl w:val="0"/>
                <w:numId w:val="17"/>
              </w:numPr>
              <w:ind w:left="170" w:hanging="170"/>
              <w:rPr>
                <w:rFonts w:ascii="Arial Nova" w:hAnsi="Arial Nova"/>
                <w:sz w:val="22"/>
                <w:szCs w:val="24"/>
              </w:rPr>
            </w:pPr>
            <w:r w:rsidRPr="00FC1A39">
              <w:rPr>
                <w:rFonts w:ascii="Arial Nova" w:hAnsi="Arial Nova"/>
                <w:sz w:val="22"/>
                <w:szCs w:val="24"/>
              </w:rPr>
              <w:t>Stimme nicht zu</w:t>
            </w:r>
          </w:p>
          <w:p w14:paraId="562967CE" w14:textId="51789596" w:rsidR="007F396C" w:rsidRPr="00FC1A39" w:rsidRDefault="007F396C" w:rsidP="00AC3E12">
            <w:pPr>
              <w:pStyle w:val="Listenabsatz"/>
              <w:numPr>
                <w:ilvl w:val="0"/>
                <w:numId w:val="17"/>
              </w:numPr>
              <w:ind w:left="170" w:hanging="170"/>
              <w:rPr>
                <w:rFonts w:ascii="Arial Nova" w:hAnsi="Arial Nova"/>
                <w:sz w:val="22"/>
                <w:szCs w:val="24"/>
              </w:rPr>
            </w:pPr>
            <w:r w:rsidRPr="00FC1A39">
              <w:rPr>
                <w:rFonts w:ascii="Arial Nova" w:hAnsi="Arial Nova"/>
                <w:sz w:val="22"/>
                <w:szCs w:val="24"/>
              </w:rPr>
              <w:t>Stimme überhaupt nicht zu</w:t>
            </w:r>
          </w:p>
        </w:tc>
      </w:tr>
      <w:tr w:rsidR="007F396C" w:rsidRPr="00FC1A39" w14:paraId="6ECA98FA" w14:textId="77777777" w:rsidTr="007F396C">
        <w:trPr>
          <w:cantSplit/>
        </w:trPr>
        <w:tc>
          <w:tcPr>
            <w:tcW w:w="1132" w:type="pct"/>
          </w:tcPr>
          <w:p w14:paraId="4DF8DA30"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lastRenderedPageBreak/>
              <w:t>Indication induction of labor</w:t>
            </w:r>
          </w:p>
        </w:tc>
        <w:tc>
          <w:tcPr>
            <w:tcW w:w="1254" w:type="pct"/>
          </w:tcPr>
          <w:p w14:paraId="5ED730B0" w14:textId="1E2EDBD5" w:rsidR="007F396C" w:rsidRPr="00FC1A39" w:rsidRDefault="007F396C" w:rsidP="00C622BA">
            <w:pPr>
              <w:rPr>
                <w:rFonts w:ascii="Arial Nova" w:hAnsi="Arial Nova"/>
                <w:sz w:val="22"/>
                <w:szCs w:val="24"/>
              </w:rPr>
            </w:pPr>
            <w:r w:rsidRPr="00FC1A39">
              <w:rPr>
                <w:rFonts w:ascii="Arial Nova" w:hAnsi="Arial Nova"/>
                <w:sz w:val="22"/>
                <w:szCs w:val="24"/>
              </w:rPr>
              <w:t xml:space="preserve">Wieso wurde bei Ihnen </w:t>
            </w:r>
            <w:r w:rsidRPr="00FC1A39">
              <w:rPr>
                <w:rFonts w:ascii="Arial Nova" w:hAnsi="Arial Nova"/>
                <w:b/>
                <w:bCs/>
                <w:sz w:val="22"/>
                <w:szCs w:val="24"/>
              </w:rPr>
              <w:t>die Geburt eingeleitet</w:t>
            </w:r>
            <w:r w:rsidRPr="00FC1A39">
              <w:rPr>
                <w:rFonts w:ascii="Arial Nova" w:hAnsi="Arial Nova"/>
                <w:sz w:val="22"/>
                <w:szCs w:val="24"/>
              </w:rPr>
              <w:t>? Es sind mehrere Antworten möglich.</w:t>
            </w:r>
          </w:p>
        </w:tc>
        <w:tc>
          <w:tcPr>
            <w:tcW w:w="2614" w:type="pct"/>
          </w:tcPr>
          <w:p w14:paraId="58A48EA5" w14:textId="6DBFBA50"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Dem Kind ging es nicht gut.</w:t>
            </w:r>
          </w:p>
          <w:p w14:paraId="3C01455B" w14:textId="1BAF19CD"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Diabetes in der Schwangerschaft (Zuckerkrankheit)</w:t>
            </w:r>
          </w:p>
          <w:p w14:paraId="17CE7FBD" w14:textId="4F8CFAC3"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hatte andere gesundheitliche Probleme (z.B. Bluthochdruck, Schwangerschaftsvergiftung).</w:t>
            </w:r>
          </w:p>
          <w:p w14:paraId="68073AAB" w14:textId="52765560"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Terminüberschreitung, Übertragung</w:t>
            </w:r>
          </w:p>
          <w:p w14:paraId="7862971F" w14:textId="404B4F86"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Das Kind wurde als zu gross eingeschätzt.</w:t>
            </w:r>
          </w:p>
          <w:p w14:paraId="794C7AC4" w14:textId="5941AC90"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Vorzeitiger Blasensprung und Angst vor Infektionen</w:t>
            </w:r>
          </w:p>
          <w:p w14:paraId="060EB0CF" w14:textId="6BEA93DE"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Es gab Probleme mit dem Fruchtwasser</w:t>
            </w:r>
          </w:p>
          <w:p w14:paraId="7CA1B58F" w14:textId="689A7792"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Mein Kind ist nicht genügend gewachsen.</w:t>
            </w:r>
          </w:p>
          <w:p w14:paraId="62BF3046" w14:textId="33C92216"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habe den Grund nicht verstanden</w:t>
            </w:r>
          </w:p>
          <w:p w14:paraId="5BABDB0C" w14:textId="37931772"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kann mich nicht erinnern.</w:t>
            </w:r>
          </w:p>
          <w:p w14:paraId="55B32C78" w14:textId="27517CA9"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Andere Gründe:</w:t>
            </w:r>
            <w:r w:rsidR="00093440">
              <w:rPr>
                <w:rFonts w:ascii="Arial Nova" w:hAnsi="Arial Nova"/>
                <w:sz w:val="22"/>
                <w:szCs w:val="24"/>
              </w:rPr>
              <w:t xml:space="preserve"> </w:t>
            </w:r>
            <w:r w:rsidRPr="00FC1A39">
              <w:rPr>
                <w:rFonts w:ascii="Arial Nova" w:hAnsi="Arial Nova"/>
                <w:sz w:val="22"/>
                <w:szCs w:val="24"/>
              </w:rPr>
              <w:t>_________</w:t>
            </w:r>
          </w:p>
        </w:tc>
      </w:tr>
      <w:tr w:rsidR="007F396C" w:rsidRPr="00FC1A39" w14:paraId="3C7FF56C" w14:textId="77777777" w:rsidTr="007F396C">
        <w:trPr>
          <w:cantSplit/>
        </w:trPr>
        <w:tc>
          <w:tcPr>
            <w:tcW w:w="1132" w:type="pct"/>
          </w:tcPr>
          <w:p w14:paraId="6D5B953F"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Indication episiotomy</w:t>
            </w:r>
          </w:p>
        </w:tc>
        <w:tc>
          <w:tcPr>
            <w:tcW w:w="1254" w:type="pct"/>
          </w:tcPr>
          <w:p w14:paraId="6D79776A" w14:textId="7EE05EAE" w:rsidR="007F396C" w:rsidRPr="00FC1A39" w:rsidRDefault="007F396C" w:rsidP="00C622BA">
            <w:pPr>
              <w:rPr>
                <w:rFonts w:ascii="Arial Nova" w:hAnsi="Arial Nova"/>
                <w:sz w:val="22"/>
                <w:szCs w:val="24"/>
              </w:rPr>
            </w:pPr>
            <w:r w:rsidRPr="00FC1A39">
              <w:rPr>
                <w:rFonts w:ascii="Arial Nova" w:hAnsi="Arial Nova"/>
                <w:sz w:val="22"/>
                <w:szCs w:val="24"/>
              </w:rPr>
              <w:t xml:space="preserve">Wieso wurde bei Ihnen </w:t>
            </w:r>
            <w:r w:rsidRPr="00FC1A39">
              <w:rPr>
                <w:rFonts w:ascii="Arial Nova" w:hAnsi="Arial Nova"/>
                <w:b/>
                <w:bCs/>
                <w:sz w:val="22"/>
                <w:szCs w:val="24"/>
              </w:rPr>
              <w:t>ein Dammschnitt</w:t>
            </w:r>
            <w:r w:rsidRPr="00FC1A39">
              <w:rPr>
                <w:rFonts w:ascii="Arial Nova" w:hAnsi="Arial Nova"/>
                <w:sz w:val="22"/>
                <w:szCs w:val="24"/>
              </w:rPr>
              <w:t xml:space="preserve"> durchgeführt? Es sind mehrere Antworten möglich.</w:t>
            </w:r>
          </w:p>
        </w:tc>
        <w:tc>
          <w:tcPr>
            <w:tcW w:w="2614" w:type="pct"/>
          </w:tcPr>
          <w:p w14:paraId="5348334C" w14:textId="74333B55"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Dem Kind ging es nicht gut. </w:t>
            </w:r>
          </w:p>
          <w:p w14:paraId="13E4CA85" w14:textId="14675A9C"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Das Kind war zu gross.</w:t>
            </w:r>
          </w:p>
          <w:p w14:paraId="4B3A16F9" w14:textId="0969C784"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Vermeiden von grösseren Verletzungen im Genitalbereich.</w:t>
            </w:r>
          </w:p>
          <w:p w14:paraId="0E903350" w14:textId="155A58B1"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Fehlender Geburtsfortschritt.</w:t>
            </w:r>
          </w:p>
          <w:p w14:paraId="4D0D4A45" w14:textId="40CF1366"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habe den Grund nicht verstanden.</w:t>
            </w:r>
          </w:p>
          <w:p w14:paraId="11E71A7A" w14:textId="480A9D83"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kann mich nicht erinnern.</w:t>
            </w:r>
          </w:p>
          <w:p w14:paraId="752CCCCD" w14:textId="7C282C45"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Andere Gründe:</w:t>
            </w:r>
            <w:r w:rsidR="00093440">
              <w:rPr>
                <w:rFonts w:ascii="Arial Nova" w:hAnsi="Arial Nova"/>
                <w:sz w:val="22"/>
                <w:szCs w:val="24"/>
              </w:rPr>
              <w:t xml:space="preserve"> </w:t>
            </w:r>
            <w:r w:rsidRPr="00FC1A39">
              <w:rPr>
                <w:rFonts w:ascii="Arial Nova" w:hAnsi="Arial Nova"/>
                <w:sz w:val="22"/>
                <w:szCs w:val="24"/>
              </w:rPr>
              <w:t>__________</w:t>
            </w:r>
          </w:p>
        </w:tc>
      </w:tr>
      <w:tr w:rsidR="007F396C" w:rsidRPr="00FC1A39" w14:paraId="23DD4311" w14:textId="77777777" w:rsidTr="007F396C">
        <w:trPr>
          <w:cantSplit/>
        </w:trPr>
        <w:tc>
          <w:tcPr>
            <w:tcW w:w="1132" w:type="pct"/>
          </w:tcPr>
          <w:p w14:paraId="13F7074E"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Indication amniotomy</w:t>
            </w:r>
          </w:p>
        </w:tc>
        <w:tc>
          <w:tcPr>
            <w:tcW w:w="1254" w:type="pct"/>
          </w:tcPr>
          <w:p w14:paraId="583B2ED6" w14:textId="52D56746" w:rsidR="007F396C" w:rsidRPr="00FC1A39" w:rsidRDefault="007F396C" w:rsidP="00C622BA">
            <w:pPr>
              <w:rPr>
                <w:rFonts w:ascii="Arial Nova" w:hAnsi="Arial Nova"/>
                <w:sz w:val="22"/>
                <w:szCs w:val="24"/>
              </w:rPr>
            </w:pPr>
            <w:r w:rsidRPr="00FC1A39">
              <w:rPr>
                <w:rFonts w:ascii="Arial Nova" w:hAnsi="Arial Nova"/>
                <w:sz w:val="22"/>
                <w:szCs w:val="24"/>
              </w:rPr>
              <w:t xml:space="preserve">Wieso wurde bei Ihnen </w:t>
            </w:r>
            <w:r w:rsidRPr="00FC1A39">
              <w:rPr>
                <w:rFonts w:ascii="Arial Nova" w:hAnsi="Arial Nova"/>
                <w:b/>
                <w:bCs/>
                <w:sz w:val="22"/>
                <w:szCs w:val="24"/>
              </w:rPr>
              <w:t>die Fruchtblase eröffnet</w:t>
            </w:r>
            <w:r w:rsidRPr="00FC1A39">
              <w:rPr>
                <w:rFonts w:ascii="Arial Nova" w:hAnsi="Arial Nova"/>
                <w:sz w:val="22"/>
                <w:szCs w:val="24"/>
              </w:rPr>
              <w:t>? Es sind mehrere Antworten möglich.</w:t>
            </w:r>
          </w:p>
        </w:tc>
        <w:tc>
          <w:tcPr>
            <w:tcW w:w="2614" w:type="pct"/>
          </w:tcPr>
          <w:p w14:paraId="128F8F26" w14:textId="0AE64476"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Beschleunigung der Geburt</w:t>
            </w:r>
          </w:p>
          <w:p w14:paraId="28736219" w14:textId="41DCB309"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Dem Kind ging es nicht gut</w:t>
            </w:r>
          </w:p>
          <w:p w14:paraId="35C77930" w14:textId="77777777" w:rsidR="007F396C" w:rsidRPr="00FC1A39" w:rsidRDefault="007F396C" w:rsidP="00556258">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habe den Grund nicht verstanden</w:t>
            </w:r>
          </w:p>
          <w:p w14:paraId="74523514" w14:textId="68A8FB8F" w:rsidR="007F396C" w:rsidRPr="00FC1A39" w:rsidRDefault="007F396C" w:rsidP="00556258">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kann mich nicht erinnern.</w:t>
            </w:r>
          </w:p>
          <w:p w14:paraId="511B9389" w14:textId="247BD201" w:rsidR="007F396C" w:rsidRPr="00FC1A39" w:rsidRDefault="007F396C" w:rsidP="00C51A2B">
            <w:pPr>
              <w:pStyle w:val="Listenabsatz"/>
              <w:numPr>
                <w:ilvl w:val="0"/>
                <w:numId w:val="17"/>
              </w:numPr>
              <w:ind w:left="170" w:hanging="170"/>
              <w:rPr>
                <w:rFonts w:ascii="Arial Nova" w:hAnsi="Arial Nova"/>
                <w:sz w:val="22"/>
                <w:szCs w:val="24"/>
              </w:rPr>
            </w:pPr>
            <w:r w:rsidRPr="00FC1A39">
              <w:rPr>
                <w:rFonts w:ascii="Arial Nova" w:hAnsi="Arial Nova"/>
                <w:sz w:val="22"/>
                <w:szCs w:val="24"/>
              </w:rPr>
              <w:t>Andere Gründe: __________</w:t>
            </w:r>
          </w:p>
        </w:tc>
      </w:tr>
      <w:tr w:rsidR="007F396C" w:rsidRPr="00FC1A39" w14:paraId="30031A9D" w14:textId="77777777" w:rsidTr="007F396C">
        <w:trPr>
          <w:cantSplit/>
        </w:trPr>
        <w:tc>
          <w:tcPr>
            <w:tcW w:w="1132" w:type="pct"/>
          </w:tcPr>
          <w:p w14:paraId="7A62AFAD"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Medication</w:t>
            </w:r>
          </w:p>
        </w:tc>
        <w:tc>
          <w:tcPr>
            <w:tcW w:w="1254" w:type="pct"/>
          </w:tcPr>
          <w:p w14:paraId="3FED487A" w14:textId="1458676F" w:rsidR="007F396C" w:rsidRPr="00FC1A39" w:rsidRDefault="007F396C" w:rsidP="00C622BA">
            <w:pPr>
              <w:rPr>
                <w:rFonts w:ascii="Arial Nova" w:hAnsi="Arial Nova"/>
                <w:sz w:val="22"/>
                <w:szCs w:val="24"/>
              </w:rPr>
            </w:pPr>
            <w:r w:rsidRPr="00FC1A39">
              <w:rPr>
                <w:rFonts w:ascii="Arial Nova" w:hAnsi="Arial Nova"/>
                <w:sz w:val="22"/>
                <w:szCs w:val="24"/>
              </w:rPr>
              <w:t>Welche Medikamente oder Schmerzmittel haben Sie erhalten? Es sind mehrere Antworten möglich.</w:t>
            </w:r>
          </w:p>
        </w:tc>
        <w:tc>
          <w:tcPr>
            <w:tcW w:w="2614" w:type="pct"/>
          </w:tcPr>
          <w:p w14:paraId="3FA21718" w14:textId="18483554" w:rsidR="007F396C" w:rsidRPr="00FC1A39" w:rsidRDefault="007F396C" w:rsidP="00E84B51">
            <w:pPr>
              <w:pStyle w:val="Listenabsatz"/>
              <w:numPr>
                <w:ilvl w:val="0"/>
                <w:numId w:val="17"/>
              </w:numPr>
              <w:ind w:left="170" w:hanging="170"/>
              <w:rPr>
                <w:rFonts w:ascii="Arial Nova" w:hAnsi="Arial Nova"/>
                <w:sz w:val="22"/>
                <w:szCs w:val="24"/>
              </w:rPr>
            </w:pPr>
            <w:r w:rsidRPr="00FC1A39">
              <w:rPr>
                <w:rFonts w:ascii="Arial Nova" w:hAnsi="Arial Nova"/>
                <w:sz w:val="22"/>
                <w:szCs w:val="24"/>
              </w:rPr>
              <w:t>PDA, EDA (Schmerzlinderung über Rückenmark)</w:t>
            </w:r>
          </w:p>
          <w:p w14:paraId="485CD760" w14:textId="03EA560C" w:rsidR="007F396C" w:rsidRPr="00FC1A39" w:rsidRDefault="007F396C" w:rsidP="00E84B51">
            <w:pPr>
              <w:pStyle w:val="Listenabsatz"/>
              <w:numPr>
                <w:ilvl w:val="0"/>
                <w:numId w:val="17"/>
              </w:numPr>
              <w:ind w:left="170" w:hanging="170"/>
              <w:rPr>
                <w:rFonts w:ascii="Arial Nova" w:hAnsi="Arial Nova"/>
                <w:sz w:val="22"/>
                <w:szCs w:val="24"/>
              </w:rPr>
            </w:pPr>
            <w:r w:rsidRPr="00FC1A39">
              <w:rPr>
                <w:rFonts w:ascii="Arial Nova" w:hAnsi="Arial Nova"/>
                <w:sz w:val="22"/>
                <w:szCs w:val="24"/>
              </w:rPr>
              <w:t>Schmerzmittelpumpe (PCA, Happybutton)</w:t>
            </w:r>
          </w:p>
          <w:p w14:paraId="2CBF47AE" w14:textId="2A9C0674" w:rsidR="007F396C" w:rsidRPr="00FC1A39" w:rsidRDefault="007F396C" w:rsidP="00E84B51">
            <w:pPr>
              <w:pStyle w:val="Listenabsatz"/>
              <w:numPr>
                <w:ilvl w:val="0"/>
                <w:numId w:val="17"/>
              </w:numPr>
              <w:ind w:left="170" w:hanging="170"/>
              <w:rPr>
                <w:rFonts w:ascii="Arial Nova" w:hAnsi="Arial Nova"/>
                <w:sz w:val="22"/>
                <w:szCs w:val="24"/>
              </w:rPr>
            </w:pPr>
            <w:r w:rsidRPr="00FC1A39">
              <w:rPr>
                <w:rFonts w:ascii="Arial Nova" w:hAnsi="Arial Nova"/>
                <w:sz w:val="22"/>
                <w:szCs w:val="24"/>
              </w:rPr>
              <w:t>Lachgas</w:t>
            </w:r>
          </w:p>
          <w:p w14:paraId="412DB4D4" w14:textId="0C920394" w:rsidR="007F396C" w:rsidRPr="00FC1A39" w:rsidRDefault="007F396C" w:rsidP="00E84B51">
            <w:pPr>
              <w:pStyle w:val="Listenabsatz"/>
              <w:numPr>
                <w:ilvl w:val="0"/>
                <w:numId w:val="17"/>
              </w:numPr>
              <w:ind w:left="170" w:hanging="170"/>
              <w:rPr>
                <w:rFonts w:ascii="Arial Nova" w:hAnsi="Arial Nova"/>
                <w:sz w:val="22"/>
                <w:szCs w:val="24"/>
              </w:rPr>
            </w:pPr>
            <w:r w:rsidRPr="00FC1A39">
              <w:rPr>
                <w:rFonts w:ascii="Arial Nova" w:hAnsi="Arial Nova"/>
                <w:sz w:val="22"/>
                <w:szCs w:val="24"/>
              </w:rPr>
              <w:t>Andere Schmerzmittel</w:t>
            </w:r>
          </w:p>
          <w:p w14:paraId="117F01F5" w14:textId="54C64B2D" w:rsidR="007F396C" w:rsidRPr="00FC1A39" w:rsidRDefault="007F396C" w:rsidP="00E84B51">
            <w:pPr>
              <w:pStyle w:val="Listenabsatz"/>
              <w:numPr>
                <w:ilvl w:val="0"/>
                <w:numId w:val="17"/>
              </w:numPr>
              <w:ind w:left="170" w:hanging="170"/>
              <w:rPr>
                <w:rFonts w:ascii="Arial Nova" w:hAnsi="Arial Nova"/>
                <w:sz w:val="22"/>
                <w:szCs w:val="24"/>
              </w:rPr>
            </w:pPr>
            <w:r w:rsidRPr="00FC1A39">
              <w:rPr>
                <w:rFonts w:ascii="Arial Nova" w:hAnsi="Arial Nova"/>
                <w:sz w:val="22"/>
                <w:szCs w:val="24"/>
              </w:rPr>
              <w:t>Wehenförderndes Mittel</w:t>
            </w:r>
          </w:p>
          <w:p w14:paraId="507ADEC8" w14:textId="602CF51A" w:rsidR="007F396C" w:rsidRPr="00FC1A39" w:rsidRDefault="007F396C" w:rsidP="00E84B51">
            <w:pPr>
              <w:pStyle w:val="Listenabsatz"/>
              <w:numPr>
                <w:ilvl w:val="0"/>
                <w:numId w:val="17"/>
              </w:numPr>
              <w:ind w:left="170" w:hanging="170"/>
              <w:rPr>
                <w:rFonts w:ascii="Arial Nova" w:hAnsi="Arial Nova"/>
                <w:sz w:val="22"/>
                <w:szCs w:val="24"/>
              </w:rPr>
            </w:pPr>
            <w:r w:rsidRPr="00FC1A39">
              <w:rPr>
                <w:rFonts w:ascii="Arial Nova" w:hAnsi="Arial Nova"/>
                <w:sz w:val="22"/>
                <w:szCs w:val="24"/>
              </w:rPr>
              <w:t>Mittel zur Hemmung der Wehen</w:t>
            </w:r>
          </w:p>
          <w:p w14:paraId="14C18323" w14:textId="3AC55B05" w:rsidR="007F396C" w:rsidRPr="00FC1A39" w:rsidRDefault="007F396C" w:rsidP="00E84B51">
            <w:pPr>
              <w:pStyle w:val="Listenabsatz"/>
              <w:numPr>
                <w:ilvl w:val="0"/>
                <w:numId w:val="17"/>
              </w:numPr>
              <w:ind w:left="170" w:hanging="170"/>
              <w:rPr>
                <w:rFonts w:ascii="Arial Nova" w:hAnsi="Arial Nova"/>
                <w:sz w:val="22"/>
                <w:szCs w:val="24"/>
              </w:rPr>
            </w:pPr>
            <w:r w:rsidRPr="00FC1A39">
              <w:rPr>
                <w:rFonts w:ascii="Arial Nova" w:hAnsi="Arial Nova"/>
                <w:sz w:val="22"/>
                <w:szCs w:val="24"/>
              </w:rPr>
              <w:t>Antibiotika</w:t>
            </w:r>
          </w:p>
          <w:p w14:paraId="5ED09F71" w14:textId="2F2E50A3" w:rsidR="007F396C" w:rsidRPr="00FC1A39" w:rsidRDefault="007F396C" w:rsidP="00E84B51">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habe ein Medikament erhalten, weiss aber nicht was es war.</w:t>
            </w:r>
          </w:p>
          <w:p w14:paraId="0481A811" w14:textId="5CE02875" w:rsidR="007F396C" w:rsidRPr="00FC1A39" w:rsidRDefault="007F396C" w:rsidP="00E84B51">
            <w:pPr>
              <w:pStyle w:val="Listenabsatz"/>
              <w:numPr>
                <w:ilvl w:val="0"/>
                <w:numId w:val="17"/>
              </w:numPr>
              <w:ind w:left="170" w:hanging="170"/>
              <w:rPr>
                <w:rFonts w:ascii="Arial Nova" w:hAnsi="Arial Nova"/>
                <w:sz w:val="22"/>
                <w:szCs w:val="24"/>
              </w:rPr>
            </w:pPr>
            <w:r w:rsidRPr="00FC1A39">
              <w:rPr>
                <w:rFonts w:ascii="Arial Nova" w:hAnsi="Arial Nova"/>
                <w:sz w:val="22"/>
                <w:szCs w:val="24"/>
              </w:rPr>
              <w:t>Keine</w:t>
            </w:r>
          </w:p>
          <w:p w14:paraId="62C01CB6" w14:textId="2C373AD8" w:rsidR="007F396C" w:rsidRPr="00FC1A39" w:rsidRDefault="007F396C" w:rsidP="00E84B51">
            <w:pPr>
              <w:pStyle w:val="Listenabsatz"/>
              <w:numPr>
                <w:ilvl w:val="0"/>
                <w:numId w:val="17"/>
              </w:numPr>
              <w:ind w:left="170" w:hanging="170"/>
              <w:rPr>
                <w:rFonts w:ascii="Arial Nova" w:hAnsi="Arial Nova"/>
                <w:sz w:val="22"/>
                <w:szCs w:val="24"/>
              </w:rPr>
            </w:pPr>
            <w:r w:rsidRPr="00FC1A39">
              <w:rPr>
                <w:rFonts w:ascii="Arial Nova" w:hAnsi="Arial Nova"/>
                <w:sz w:val="22"/>
                <w:szCs w:val="24"/>
              </w:rPr>
              <w:t>Andere:</w:t>
            </w:r>
            <w:r w:rsidR="00093440">
              <w:rPr>
                <w:rFonts w:ascii="Arial Nova" w:hAnsi="Arial Nova"/>
                <w:sz w:val="22"/>
                <w:szCs w:val="24"/>
              </w:rPr>
              <w:t xml:space="preserve"> </w:t>
            </w:r>
            <w:r w:rsidRPr="00FC1A39">
              <w:rPr>
                <w:rFonts w:ascii="Arial Nova" w:hAnsi="Arial Nova"/>
                <w:sz w:val="22"/>
                <w:szCs w:val="24"/>
              </w:rPr>
              <w:t>__________</w:t>
            </w:r>
          </w:p>
        </w:tc>
      </w:tr>
      <w:tr w:rsidR="007F396C" w:rsidRPr="00FC1A39" w14:paraId="0A4BD2BB" w14:textId="77777777" w:rsidTr="007F396C">
        <w:trPr>
          <w:cantSplit/>
        </w:trPr>
        <w:tc>
          <w:tcPr>
            <w:tcW w:w="1132" w:type="pct"/>
          </w:tcPr>
          <w:p w14:paraId="0220D846"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lastRenderedPageBreak/>
              <w:t>Freedom of movement (CS)</w:t>
            </w:r>
          </w:p>
        </w:tc>
        <w:tc>
          <w:tcPr>
            <w:tcW w:w="1254" w:type="pct"/>
          </w:tcPr>
          <w:p w14:paraId="4115A3BC" w14:textId="3BF464D4" w:rsidR="007F396C" w:rsidRPr="00FC1A39" w:rsidRDefault="007F396C" w:rsidP="00C622BA">
            <w:pPr>
              <w:keepNext/>
              <w:rPr>
                <w:rFonts w:ascii="Arial Nova" w:hAnsi="Arial Nova"/>
                <w:sz w:val="22"/>
                <w:szCs w:val="24"/>
              </w:rPr>
            </w:pPr>
            <w:r w:rsidRPr="00FC1A39">
              <w:rPr>
                <w:rFonts w:ascii="Arial Nova" w:hAnsi="Arial Nova"/>
                <w:sz w:val="22"/>
                <w:szCs w:val="24"/>
              </w:rPr>
              <w:t>Konnten Sie sich, bevor der Kaiserschnitt gemacht werden musste, während der Geburt bewegen und die Positionen frei wählen? Es sind mehrere Antworten möglich.</w:t>
            </w:r>
          </w:p>
        </w:tc>
        <w:tc>
          <w:tcPr>
            <w:tcW w:w="2614" w:type="pct"/>
          </w:tcPr>
          <w:p w14:paraId="7C953B32" w14:textId="77777777" w:rsidR="007F396C" w:rsidRPr="00FC1A39" w:rsidRDefault="007F396C" w:rsidP="00D71975">
            <w:pPr>
              <w:pStyle w:val="Listenabsatz"/>
              <w:numPr>
                <w:ilvl w:val="0"/>
                <w:numId w:val="17"/>
              </w:numPr>
              <w:ind w:left="170" w:hanging="170"/>
              <w:rPr>
                <w:rFonts w:ascii="Arial Nova" w:hAnsi="Arial Nova"/>
                <w:sz w:val="22"/>
                <w:szCs w:val="24"/>
              </w:rPr>
            </w:pPr>
            <w:r w:rsidRPr="00FC1A39">
              <w:rPr>
                <w:rFonts w:ascii="Arial Nova" w:hAnsi="Arial Nova"/>
                <w:sz w:val="22"/>
                <w:szCs w:val="24"/>
              </w:rPr>
              <w:t>Ja</w:t>
            </w:r>
          </w:p>
          <w:p w14:paraId="0CF23F3A" w14:textId="526FD22B" w:rsidR="007F396C" w:rsidRPr="00FC1A39" w:rsidRDefault="007F396C" w:rsidP="00D71975">
            <w:pPr>
              <w:pStyle w:val="Listenabsatz"/>
              <w:numPr>
                <w:ilvl w:val="0"/>
                <w:numId w:val="17"/>
              </w:numPr>
              <w:ind w:left="170" w:hanging="170"/>
              <w:rPr>
                <w:rFonts w:ascii="Arial Nova" w:hAnsi="Arial Nova"/>
                <w:sz w:val="22"/>
                <w:szCs w:val="24"/>
              </w:rPr>
            </w:pPr>
            <w:r w:rsidRPr="00FC1A39">
              <w:rPr>
                <w:rFonts w:ascii="Arial Nova" w:hAnsi="Arial Nova"/>
                <w:sz w:val="22"/>
                <w:szCs w:val="24"/>
              </w:rPr>
              <w:t>Nein, wegen der PDA (Schmerzlinderung über Rückenmark).</w:t>
            </w:r>
          </w:p>
          <w:p w14:paraId="44704FDD" w14:textId="5FDE242F" w:rsidR="007F396C" w:rsidRPr="00FC1A39" w:rsidRDefault="007F396C" w:rsidP="00D71975">
            <w:pPr>
              <w:pStyle w:val="Listenabsatz"/>
              <w:numPr>
                <w:ilvl w:val="0"/>
                <w:numId w:val="17"/>
              </w:numPr>
              <w:ind w:left="170" w:hanging="170"/>
              <w:rPr>
                <w:rFonts w:ascii="Arial Nova" w:hAnsi="Arial Nova"/>
                <w:sz w:val="22"/>
                <w:szCs w:val="24"/>
              </w:rPr>
            </w:pPr>
            <w:r w:rsidRPr="00FC1A39">
              <w:rPr>
                <w:rFonts w:ascii="Arial Nova" w:hAnsi="Arial Nova"/>
                <w:sz w:val="22"/>
                <w:szCs w:val="24"/>
              </w:rPr>
              <w:t>Nein, wegen dem CTG (elektronische Überwachung).</w:t>
            </w:r>
          </w:p>
          <w:p w14:paraId="40125BF3" w14:textId="180B7772" w:rsidR="007F396C" w:rsidRPr="00FC1A39" w:rsidRDefault="007F396C" w:rsidP="00D71975">
            <w:pPr>
              <w:pStyle w:val="Listenabsatz"/>
              <w:numPr>
                <w:ilvl w:val="0"/>
                <w:numId w:val="17"/>
              </w:numPr>
              <w:ind w:left="170" w:hanging="170"/>
              <w:rPr>
                <w:rFonts w:ascii="Arial Nova" w:hAnsi="Arial Nova"/>
                <w:sz w:val="22"/>
                <w:szCs w:val="24"/>
              </w:rPr>
            </w:pPr>
            <w:r w:rsidRPr="00FC1A39">
              <w:rPr>
                <w:rFonts w:ascii="Arial Nova" w:hAnsi="Arial Nova"/>
                <w:sz w:val="22"/>
                <w:szCs w:val="24"/>
              </w:rPr>
              <w:t>Nein, aus anderen Gründen: __________</w:t>
            </w:r>
          </w:p>
        </w:tc>
      </w:tr>
      <w:tr w:rsidR="007F396C" w:rsidRPr="00FC1A39" w14:paraId="3902FE90" w14:textId="77777777" w:rsidTr="007F396C">
        <w:trPr>
          <w:cantSplit/>
        </w:trPr>
        <w:tc>
          <w:tcPr>
            <w:tcW w:w="1132" w:type="pct"/>
          </w:tcPr>
          <w:p w14:paraId="19E01864"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Freedom of movement (vaginal birth)</w:t>
            </w:r>
          </w:p>
        </w:tc>
        <w:tc>
          <w:tcPr>
            <w:tcW w:w="1254" w:type="pct"/>
          </w:tcPr>
          <w:p w14:paraId="4514809B" w14:textId="5EA04C8C" w:rsidR="007F396C" w:rsidRPr="00FC1A39" w:rsidRDefault="007F396C" w:rsidP="00C622BA">
            <w:pPr>
              <w:keepNext/>
              <w:rPr>
                <w:rFonts w:ascii="Arial Nova" w:hAnsi="Arial Nova"/>
                <w:sz w:val="22"/>
                <w:szCs w:val="24"/>
              </w:rPr>
            </w:pPr>
            <w:r w:rsidRPr="00FC1A39">
              <w:rPr>
                <w:rFonts w:ascii="Arial Nova" w:hAnsi="Arial Nova"/>
                <w:sz w:val="22"/>
                <w:szCs w:val="24"/>
              </w:rPr>
              <w:t>Konnten Sie sich während der Geburt bewegen und die Positionen frei wählen? Es sind mehrere Antworten möglich.</w:t>
            </w:r>
          </w:p>
        </w:tc>
        <w:tc>
          <w:tcPr>
            <w:tcW w:w="2614" w:type="pct"/>
          </w:tcPr>
          <w:p w14:paraId="3B562EE1" w14:textId="77777777" w:rsidR="007F396C" w:rsidRPr="00FC1A39" w:rsidRDefault="007F396C" w:rsidP="00D71975">
            <w:pPr>
              <w:pStyle w:val="Listenabsatz"/>
              <w:numPr>
                <w:ilvl w:val="0"/>
                <w:numId w:val="17"/>
              </w:numPr>
              <w:ind w:left="170" w:hanging="170"/>
              <w:rPr>
                <w:rFonts w:ascii="Arial Nova" w:hAnsi="Arial Nova"/>
                <w:sz w:val="22"/>
                <w:szCs w:val="24"/>
              </w:rPr>
            </w:pPr>
            <w:r w:rsidRPr="00FC1A39">
              <w:rPr>
                <w:rFonts w:ascii="Arial Nova" w:hAnsi="Arial Nova"/>
                <w:sz w:val="22"/>
                <w:szCs w:val="24"/>
              </w:rPr>
              <w:t>Ja</w:t>
            </w:r>
          </w:p>
          <w:p w14:paraId="745140C2" w14:textId="77777777" w:rsidR="007F396C" w:rsidRPr="00FC1A39" w:rsidRDefault="007F396C" w:rsidP="00D71975">
            <w:pPr>
              <w:pStyle w:val="Listenabsatz"/>
              <w:numPr>
                <w:ilvl w:val="0"/>
                <w:numId w:val="17"/>
              </w:numPr>
              <w:ind w:left="170" w:hanging="170"/>
              <w:rPr>
                <w:rFonts w:ascii="Arial Nova" w:hAnsi="Arial Nova"/>
                <w:sz w:val="22"/>
                <w:szCs w:val="24"/>
              </w:rPr>
            </w:pPr>
            <w:r w:rsidRPr="00FC1A39">
              <w:rPr>
                <w:rFonts w:ascii="Arial Nova" w:hAnsi="Arial Nova"/>
                <w:sz w:val="22"/>
                <w:szCs w:val="24"/>
              </w:rPr>
              <w:t>Nein, wegen der PDA (Schmerzlinderung über Rückenmark).</w:t>
            </w:r>
          </w:p>
          <w:p w14:paraId="6C2E3634" w14:textId="77777777" w:rsidR="007F396C" w:rsidRPr="00FC1A39" w:rsidRDefault="007F396C" w:rsidP="00D71975">
            <w:pPr>
              <w:pStyle w:val="Listenabsatz"/>
              <w:numPr>
                <w:ilvl w:val="0"/>
                <w:numId w:val="17"/>
              </w:numPr>
              <w:ind w:left="170" w:hanging="170"/>
              <w:rPr>
                <w:rFonts w:ascii="Arial Nova" w:hAnsi="Arial Nova"/>
                <w:sz w:val="22"/>
                <w:szCs w:val="24"/>
              </w:rPr>
            </w:pPr>
            <w:r w:rsidRPr="00FC1A39">
              <w:rPr>
                <w:rFonts w:ascii="Arial Nova" w:hAnsi="Arial Nova"/>
                <w:sz w:val="22"/>
                <w:szCs w:val="24"/>
              </w:rPr>
              <w:t>Nein, wegen dem CTG (elektronische Überwachung).</w:t>
            </w:r>
          </w:p>
          <w:p w14:paraId="7E776703" w14:textId="43E2601A" w:rsidR="007F396C" w:rsidRPr="00FC1A39" w:rsidRDefault="007F396C" w:rsidP="00D71975">
            <w:pPr>
              <w:pStyle w:val="Listenabsatz"/>
              <w:numPr>
                <w:ilvl w:val="0"/>
                <w:numId w:val="17"/>
              </w:numPr>
              <w:ind w:left="170" w:hanging="170"/>
              <w:rPr>
                <w:rFonts w:ascii="Arial Nova" w:hAnsi="Arial Nova"/>
                <w:sz w:val="22"/>
                <w:szCs w:val="24"/>
              </w:rPr>
            </w:pPr>
            <w:r w:rsidRPr="00FC1A39">
              <w:rPr>
                <w:rFonts w:ascii="Arial Nova" w:hAnsi="Arial Nova"/>
                <w:sz w:val="22"/>
                <w:szCs w:val="24"/>
              </w:rPr>
              <w:t>Nein, aus anderen Gründen: __________</w:t>
            </w:r>
          </w:p>
        </w:tc>
      </w:tr>
      <w:tr w:rsidR="007F396C" w:rsidRPr="00FC1A39" w14:paraId="40AB5267" w14:textId="77777777" w:rsidTr="007F396C">
        <w:trPr>
          <w:cantSplit/>
        </w:trPr>
        <w:tc>
          <w:tcPr>
            <w:tcW w:w="1132" w:type="pct"/>
          </w:tcPr>
          <w:p w14:paraId="42ECB8B9"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Denied procedures</w:t>
            </w:r>
          </w:p>
        </w:tc>
        <w:tc>
          <w:tcPr>
            <w:tcW w:w="1254" w:type="pct"/>
          </w:tcPr>
          <w:p w14:paraId="0E7765F4" w14:textId="6C031839" w:rsidR="007F396C" w:rsidRPr="00FC1A39" w:rsidRDefault="007F396C" w:rsidP="00C622BA">
            <w:pPr>
              <w:keepNext/>
              <w:rPr>
                <w:rFonts w:ascii="Arial Nova" w:hAnsi="Arial Nova"/>
                <w:sz w:val="22"/>
                <w:szCs w:val="24"/>
              </w:rPr>
            </w:pPr>
            <w:r w:rsidRPr="00FC1A39">
              <w:rPr>
                <w:rFonts w:ascii="Arial Nova" w:hAnsi="Arial Nova"/>
                <w:sz w:val="22"/>
                <w:szCs w:val="24"/>
              </w:rPr>
              <w:t xml:space="preserve">Wurden Ihnen unter der Geburt </w:t>
            </w:r>
            <w:r w:rsidRPr="00FC1A39">
              <w:rPr>
                <w:rFonts w:ascii="Arial Nova" w:hAnsi="Arial Nova"/>
                <w:b/>
                <w:bCs/>
                <w:sz w:val="22"/>
                <w:szCs w:val="24"/>
              </w:rPr>
              <w:t>Massnahmen (Untersuchungen, Behandlungen) verweigert</w:t>
            </w:r>
            <w:r w:rsidRPr="00FC1A39">
              <w:rPr>
                <w:rFonts w:ascii="Arial Nova" w:hAnsi="Arial Nova"/>
                <w:sz w:val="22"/>
                <w:szCs w:val="24"/>
              </w:rPr>
              <w:t>, obwohl Sie sich diese ausdrücklich gewünscht haben?</w:t>
            </w:r>
          </w:p>
        </w:tc>
        <w:tc>
          <w:tcPr>
            <w:tcW w:w="2614" w:type="pct"/>
          </w:tcPr>
          <w:p w14:paraId="74741702" w14:textId="2019ED5D" w:rsidR="007F396C" w:rsidRPr="00FC1A39" w:rsidRDefault="007F396C" w:rsidP="00D71975">
            <w:pPr>
              <w:pStyle w:val="Listenabsatz"/>
              <w:numPr>
                <w:ilvl w:val="0"/>
                <w:numId w:val="17"/>
              </w:numPr>
              <w:ind w:left="170" w:hanging="170"/>
              <w:rPr>
                <w:rFonts w:ascii="Arial Nova" w:hAnsi="Arial Nova"/>
                <w:sz w:val="22"/>
                <w:szCs w:val="24"/>
              </w:rPr>
            </w:pPr>
            <w:r w:rsidRPr="00FC1A39">
              <w:rPr>
                <w:rFonts w:ascii="Arial Nova" w:hAnsi="Arial Nova"/>
                <w:sz w:val="22"/>
                <w:szCs w:val="24"/>
              </w:rPr>
              <w:t>Nein</w:t>
            </w:r>
          </w:p>
          <w:p w14:paraId="2ADF54BB" w14:textId="66A7CC31" w:rsidR="007F396C" w:rsidRPr="00FC1A39" w:rsidRDefault="007F396C" w:rsidP="00D71975">
            <w:pPr>
              <w:pStyle w:val="Listenabsatz"/>
              <w:numPr>
                <w:ilvl w:val="0"/>
                <w:numId w:val="17"/>
              </w:numPr>
              <w:ind w:left="170" w:hanging="170"/>
              <w:rPr>
                <w:rFonts w:ascii="Arial Nova" w:hAnsi="Arial Nova"/>
                <w:sz w:val="22"/>
                <w:szCs w:val="24"/>
              </w:rPr>
            </w:pPr>
            <w:r w:rsidRPr="00FC1A39">
              <w:rPr>
                <w:rFonts w:ascii="Arial Nova" w:hAnsi="Arial Nova"/>
                <w:sz w:val="22"/>
                <w:szCs w:val="24"/>
              </w:rPr>
              <w:t>Ja, folgende Massnahmen: ______</w:t>
            </w:r>
          </w:p>
        </w:tc>
      </w:tr>
      <w:tr w:rsidR="007F396C" w:rsidRPr="00FC1A39" w14:paraId="08819642" w14:textId="77777777" w:rsidTr="007F396C">
        <w:trPr>
          <w:cantSplit/>
        </w:trPr>
        <w:tc>
          <w:tcPr>
            <w:tcW w:w="1132" w:type="pct"/>
          </w:tcPr>
          <w:p w14:paraId="0785197B"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Postnatal debriefing</w:t>
            </w:r>
          </w:p>
        </w:tc>
        <w:tc>
          <w:tcPr>
            <w:tcW w:w="1254" w:type="pct"/>
          </w:tcPr>
          <w:p w14:paraId="182F31EB" w14:textId="6B703F7C" w:rsidR="007F396C" w:rsidRPr="00FC1A39" w:rsidRDefault="007F396C" w:rsidP="00C622BA">
            <w:pPr>
              <w:keepNext/>
              <w:rPr>
                <w:rFonts w:ascii="Arial Nova" w:hAnsi="Arial Nova"/>
                <w:sz w:val="22"/>
                <w:szCs w:val="24"/>
              </w:rPr>
            </w:pPr>
            <w:r w:rsidRPr="00FC1A39">
              <w:rPr>
                <w:rFonts w:ascii="Arial Nova" w:hAnsi="Arial Nova"/>
                <w:sz w:val="22"/>
                <w:szCs w:val="24"/>
              </w:rPr>
              <w:t xml:space="preserve">Hatten Sie </w:t>
            </w:r>
            <w:r w:rsidRPr="00FC1A39">
              <w:rPr>
                <w:rFonts w:ascii="Arial Nova" w:hAnsi="Arial Nova"/>
                <w:b/>
                <w:bCs/>
                <w:sz w:val="22"/>
                <w:szCs w:val="24"/>
              </w:rPr>
              <w:t>nach der Geburt</w:t>
            </w:r>
            <w:r w:rsidRPr="00FC1A39">
              <w:rPr>
                <w:rFonts w:ascii="Arial Nova" w:hAnsi="Arial Nova"/>
                <w:sz w:val="22"/>
                <w:szCs w:val="24"/>
              </w:rPr>
              <w:t xml:space="preserve"> die Möglichkeit, mit den </w:t>
            </w:r>
            <w:r w:rsidRPr="00FC1A39">
              <w:rPr>
                <w:rFonts w:ascii="Arial Nova" w:hAnsi="Arial Nova"/>
                <w:b/>
                <w:bCs/>
                <w:sz w:val="22"/>
                <w:szCs w:val="24"/>
              </w:rPr>
              <w:t>beteiligten Fachpersonen</w:t>
            </w:r>
            <w:r w:rsidRPr="00FC1A39">
              <w:rPr>
                <w:rFonts w:ascii="Arial Nova" w:hAnsi="Arial Nova"/>
                <w:sz w:val="22"/>
                <w:szCs w:val="24"/>
              </w:rPr>
              <w:t xml:space="preserve"> Ihre Geburt zu </w:t>
            </w:r>
            <w:r w:rsidRPr="00FC1A39">
              <w:rPr>
                <w:rFonts w:ascii="Arial Nova" w:hAnsi="Arial Nova"/>
                <w:b/>
                <w:bCs/>
                <w:sz w:val="22"/>
                <w:szCs w:val="24"/>
              </w:rPr>
              <w:t>besprechen</w:t>
            </w:r>
            <w:r w:rsidRPr="00FC1A39">
              <w:rPr>
                <w:rFonts w:ascii="Arial Nova" w:hAnsi="Arial Nova"/>
                <w:sz w:val="22"/>
                <w:szCs w:val="24"/>
              </w:rPr>
              <w:t>?</w:t>
            </w:r>
          </w:p>
        </w:tc>
        <w:tc>
          <w:tcPr>
            <w:tcW w:w="2614" w:type="pct"/>
          </w:tcPr>
          <w:p w14:paraId="37DDCEC6" w14:textId="748B34FE" w:rsidR="007F396C" w:rsidRPr="00FC1A39" w:rsidRDefault="007F396C" w:rsidP="002F0B12">
            <w:pPr>
              <w:pStyle w:val="Listenabsatz"/>
              <w:numPr>
                <w:ilvl w:val="0"/>
                <w:numId w:val="17"/>
              </w:numPr>
              <w:ind w:left="170" w:hanging="170"/>
              <w:rPr>
                <w:rFonts w:ascii="Arial Nova" w:hAnsi="Arial Nova"/>
                <w:sz w:val="22"/>
                <w:szCs w:val="24"/>
              </w:rPr>
            </w:pPr>
            <w:r w:rsidRPr="00FC1A39">
              <w:rPr>
                <w:rFonts w:ascii="Arial Nova" w:hAnsi="Arial Nova"/>
                <w:sz w:val="22"/>
                <w:szCs w:val="24"/>
              </w:rPr>
              <w:t>Ja</w:t>
            </w:r>
          </w:p>
          <w:p w14:paraId="5352515A" w14:textId="32585C50" w:rsidR="007F396C" w:rsidRPr="00FC1A39" w:rsidRDefault="007F396C" w:rsidP="002F0B12">
            <w:pPr>
              <w:pStyle w:val="Listenabsatz"/>
              <w:numPr>
                <w:ilvl w:val="0"/>
                <w:numId w:val="17"/>
              </w:numPr>
              <w:ind w:left="170" w:hanging="170"/>
              <w:rPr>
                <w:rFonts w:ascii="Arial Nova" w:hAnsi="Arial Nova"/>
                <w:sz w:val="22"/>
                <w:szCs w:val="24"/>
              </w:rPr>
            </w:pPr>
            <w:r w:rsidRPr="00FC1A39">
              <w:rPr>
                <w:rFonts w:ascii="Arial Nova" w:hAnsi="Arial Nova"/>
                <w:sz w:val="22"/>
                <w:szCs w:val="24"/>
              </w:rPr>
              <w:t>Ich hatte kein Bedürfnis.</w:t>
            </w:r>
          </w:p>
          <w:p w14:paraId="2E1E6935" w14:textId="1807D838" w:rsidR="007F396C" w:rsidRPr="00FC1A39" w:rsidRDefault="007F396C" w:rsidP="002F0B12">
            <w:pPr>
              <w:pStyle w:val="Listenabsatz"/>
              <w:numPr>
                <w:ilvl w:val="0"/>
                <w:numId w:val="17"/>
              </w:numPr>
              <w:ind w:left="170" w:hanging="170"/>
              <w:rPr>
                <w:rFonts w:ascii="Arial Nova" w:hAnsi="Arial Nova"/>
                <w:sz w:val="22"/>
                <w:szCs w:val="24"/>
              </w:rPr>
            </w:pPr>
            <w:r w:rsidRPr="00FC1A39">
              <w:rPr>
                <w:rFonts w:ascii="Arial Nova" w:hAnsi="Arial Nova"/>
                <w:sz w:val="22"/>
                <w:szCs w:val="24"/>
              </w:rPr>
              <w:t>Nein, weil: _________________</w:t>
            </w:r>
          </w:p>
        </w:tc>
      </w:tr>
      <w:tr w:rsidR="007F396C" w:rsidRPr="00FC1A39" w14:paraId="6DFEFBEA" w14:textId="77777777" w:rsidTr="007F396C">
        <w:trPr>
          <w:cantSplit/>
        </w:trPr>
        <w:tc>
          <w:tcPr>
            <w:tcW w:w="1132" w:type="pct"/>
          </w:tcPr>
          <w:p w14:paraId="6E6E0437"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Postnatal debriefing helpful</w:t>
            </w:r>
          </w:p>
        </w:tc>
        <w:tc>
          <w:tcPr>
            <w:tcW w:w="1254" w:type="pct"/>
          </w:tcPr>
          <w:p w14:paraId="0DA4B290" w14:textId="7EBBA766" w:rsidR="007F396C" w:rsidRPr="00FC1A39" w:rsidRDefault="007F396C" w:rsidP="00C622BA">
            <w:pPr>
              <w:keepNext/>
              <w:rPr>
                <w:rFonts w:ascii="Arial Nova" w:hAnsi="Arial Nova"/>
                <w:sz w:val="22"/>
                <w:szCs w:val="24"/>
              </w:rPr>
            </w:pPr>
            <w:r w:rsidRPr="00FC1A39">
              <w:rPr>
                <w:rFonts w:ascii="Arial Nova" w:hAnsi="Arial Nova"/>
                <w:sz w:val="22"/>
                <w:szCs w:val="24"/>
              </w:rPr>
              <w:t>Hat Ihnen dieses Nachgespräch geholfen, wichtige Dinge zu klären oder zu verarbeiten?</w:t>
            </w:r>
          </w:p>
        </w:tc>
        <w:tc>
          <w:tcPr>
            <w:tcW w:w="2614" w:type="pct"/>
          </w:tcPr>
          <w:p w14:paraId="64EE33C6" w14:textId="77777777" w:rsidR="007F396C" w:rsidRPr="00FC1A39" w:rsidRDefault="007F396C" w:rsidP="00180F99">
            <w:pPr>
              <w:pStyle w:val="Listenabsatz"/>
              <w:numPr>
                <w:ilvl w:val="0"/>
                <w:numId w:val="17"/>
              </w:numPr>
              <w:ind w:left="170" w:hanging="170"/>
              <w:rPr>
                <w:rFonts w:ascii="Arial Nova" w:hAnsi="Arial Nova"/>
                <w:sz w:val="22"/>
                <w:szCs w:val="24"/>
              </w:rPr>
            </w:pPr>
            <w:r w:rsidRPr="00FC1A39">
              <w:rPr>
                <w:rFonts w:ascii="Arial Nova" w:hAnsi="Arial Nova"/>
                <w:sz w:val="22"/>
                <w:szCs w:val="24"/>
              </w:rPr>
              <w:t>Ja</w:t>
            </w:r>
          </w:p>
          <w:p w14:paraId="2722383B" w14:textId="21450EA5" w:rsidR="007F396C" w:rsidRPr="00FC1A39" w:rsidRDefault="007F396C" w:rsidP="00180F99">
            <w:pPr>
              <w:pStyle w:val="Listenabsatz"/>
              <w:numPr>
                <w:ilvl w:val="0"/>
                <w:numId w:val="17"/>
              </w:numPr>
              <w:ind w:left="170" w:hanging="170"/>
              <w:rPr>
                <w:rFonts w:ascii="Arial Nova" w:hAnsi="Arial Nova"/>
                <w:sz w:val="22"/>
                <w:szCs w:val="24"/>
              </w:rPr>
            </w:pPr>
            <w:r w:rsidRPr="00FC1A39">
              <w:rPr>
                <w:rFonts w:ascii="Arial Nova" w:hAnsi="Arial Nova"/>
                <w:sz w:val="22"/>
                <w:szCs w:val="24"/>
              </w:rPr>
              <w:t>Nein</w:t>
            </w:r>
          </w:p>
        </w:tc>
      </w:tr>
      <w:tr w:rsidR="007F396C" w:rsidRPr="00FC1A39" w14:paraId="2170D3FB" w14:textId="77777777" w:rsidTr="007F396C">
        <w:trPr>
          <w:cantSplit/>
        </w:trPr>
        <w:tc>
          <w:tcPr>
            <w:tcW w:w="1132" w:type="pct"/>
          </w:tcPr>
          <w:p w14:paraId="6A133558"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Maternal age</w:t>
            </w:r>
          </w:p>
        </w:tc>
        <w:tc>
          <w:tcPr>
            <w:tcW w:w="1254" w:type="pct"/>
          </w:tcPr>
          <w:p w14:paraId="7DF25C30" w14:textId="6C6CA62C" w:rsidR="007F396C" w:rsidRPr="00FC1A39" w:rsidRDefault="007F396C" w:rsidP="00C622BA">
            <w:pPr>
              <w:keepNext/>
              <w:rPr>
                <w:rFonts w:ascii="Arial Nova" w:hAnsi="Arial Nova"/>
                <w:sz w:val="22"/>
                <w:szCs w:val="24"/>
              </w:rPr>
            </w:pPr>
            <w:r w:rsidRPr="00FC1A39">
              <w:rPr>
                <w:rFonts w:ascii="Arial Nova" w:hAnsi="Arial Nova"/>
                <w:sz w:val="22"/>
                <w:szCs w:val="24"/>
              </w:rPr>
              <w:t xml:space="preserve">Wie </w:t>
            </w:r>
            <w:r w:rsidRPr="00FC1A39">
              <w:rPr>
                <w:rFonts w:ascii="Arial Nova" w:hAnsi="Arial Nova"/>
                <w:b/>
                <w:bCs/>
                <w:sz w:val="22"/>
                <w:szCs w:val="24"/>
              </w:rPr>
              <w:t>alt</w:t>
            </w:r>
            <w:r w:rsidRPr="00FC1A39">
              <w:rPr>
                <w:rFonts w:ascii="Arial Nova" w:hAnsi="Arial Nova"/>
                <w:sz w:val="22"/>
                <w:szCs w:val="24"/>
              </w:rPr>
              <w:t xml:space="preserve"> sind Sie?</w:t>
            </w:r>
          </w:p>
        </w:tc>
        <w:tc>
          <w:tcPr>
            <w:tcW w:w="2614" w:type="pct"/>
          </w:tcPr>
          <w:p w14:paraId="55C79ADE" w14:textId="77777777"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18-23</w:t>
            </w:r>
          </w:p>
          <w:p w14:paraId="658D132F" w14:textId="77777777"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24-27</w:t>
            </w:r>
          </w:p>
          <w:p w14:paraId="7025D86C" w14:textId="77777777"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28-31</w:t>
            </w:r>
          </w:p>
          <w:p w14:paraId="76ECAC14" w14:textId="77777777"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32-35</w:t>
            </w:r>
          </w:p>
          <w:p w14:paraId="70927D6A" w14:textId="77777777"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36-39</w:t>
            </w:r>
          </w:p>
          <w:p w14:paraId="3EE238FA" w14:textId="77777777" w:rsidR="007F396C" w:rsidRPr="00FC1A39" w:rsidRDefault="007F396C" w:rsidP="00C622BA">
            <w:pPr>
              <w:pStyle w:val="Listenabsatz"/>
              <w:numPr>
                <w:ilvl w:val="0"/>
                <w:numId w:val="17"/>
              </w:numPr>
              <w:ind w:left="170" w:hanging="170"/>
              <w:rPr>
                <w:rFonts w:ascii="Arial Nova" w:hAnsi="Arial Nova"/>
                <w:sz w:val="22"/>
                <w:szCs w:val="24"/>
              </w:rPr>
            </w:pPr>
            <w:r w:rsidRPr="00FC1A39">
              <w:rPr>
                <w:rFonts w:ascii="Arial Nova" w:hAnsi="Arial Nova"/>
                <w:sz w:val="22"/>
                <w:szCs w:val="24"/>
              </w:rPr>
              <w:t>40+</w:t>
            </w:r>
          </w:p>
        </w:tc>
      </w:tr>
      <w:tr w:rsidR="007F396C" w:rsidRPr="00FC1A39" w14:paraId="354C893F" w14:textId="77777777" w:rsidTr="007F396C">
        <w:trPr>
          <w:cantSplit/>
        </w:trPr>
        <w:tc>
          <w:tcPr>
            <w:tcW w:w="1132" w:type="pct"/>
          </w:tcPr>
          <w:p w14:paraId="0080FD5C"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lastRenderedPageBreak/>
              <w:t>Nationality</w:t>
            </w:r>
          </w:p>
        </w:tc>
        <w:tc>
          <w:tcPr>
            <w:tcW w:w="1254" w:type="pct"/>
          </w:tcPr>
          <w:p w14:paraId="6F84563C" w14:textId="4099B6F2" w:rsidR="007F396C" w:rsidRPr="00FC1A39" w:rsidRDefault="007F396C" w:rsidP="00C622BA">
            <w:pPr>
              <w:keepNext/>
              <w:rPr>
                <w:rFonts w:ascii="Arial Nova" w:hAnsi="Arial Nova"/>
                <w:sz w:val="22"/>
                <w:szCs w:val="24"/>
              </w:rPr>
            </w:pPr>
            <w:r w:rsidRPr="00FC1A39">
              <w:rPr>
                <w:rFonts w:ascii="Arial Nova" w:hAnsi="Arial Nova"/>
                <w:sz w:val="22"/>
                <w:szCs w:val="24"/>
              </w:rPr>
              <w:t xml:space="preserve">Welcher </w:t>
            </w:r>
            <w:r w:rsidRPr="00FC1A39">
              <w:rPr>
                <w:rFonts w:ascii="Arial Nova" w:hAnsi="Arial Nova"/>
                <w:b/>
                <w:bCs/>
                <w:sz w:val="22"/>
                <w:szCs w:val="24"/>
              </w:rPr>
              <w:t>Nationalität</w:t>
            </w:r>
            <w:r w:rsidRPr="00FC1A39">
              <w:rPr>
                <w:rFonts w:ascii="Arial Nova" w:hAnsi="Arial Nova"/>
                <w:sz w:val="22"/>
                <w:szCs w:val="24"/>
              </w:rPr>
              <w:t xml:space="preserve"> gehören Sie an?</w:t>
            </w:r>
          </w:p>
        </w:tc>
        <w:tc>
          <w:tcPr>
            <w:tcW w:w="2614" w:type="pct"/>
          </w:tcPr>
          <w:p w14:paraId="447972DB" w14:textId="286EFEE6"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Schweiz</w:t>
            </w:r>
          </w:p>
          <w:p w14:paraId="02380AE9" w14:textId="3690B5AC"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Deutschland</w:t>
            </w:r>
          </w:p>
          <w:p w14:paraId="3B074DD5" w14:textId="7ADEE0C2"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Frankreich</w:t>
            </w:r>
          </w:p>
          <w:p w14:paraId="2241BF45" w14:textId="743D8607"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Italien</w:t>
            </w:r>
          </w:p>
          <w:p w14:paraId="4F539135" w14:textId="73D89257"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Österreich</w:t>
            </w:r>
          </w:p>
          <w:p w14:paraId="32D711F8" w14:textId="44E25E01"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Afghanistan</w:t>
            </w:r>
          </w:p>
          <w:p w14:paraId="7FD917D4" w14:textId="13D9C80A"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Afrika </w:t>
            </w:r>
          </w:p>
          <w:p w14:paraId="46741DD2" w14:textId="22A8E9BD"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Asien</w:t>
            </w:r>
          </w:p>
          <w:p w14:paraId="6FA8DA3A" w14:textId="70135D00"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Belgien</w:t>
            </w:r>
          </w:p>
          <w:p w14:paraId="3BC8D436" w14:textId="07C5D119"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Bosnien und Herzegowina </w:t>
            </w:r>
          </w:p>
          <w:p w14:paraId="2282003F" w14:textId="0B62E7A0"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Brasilien</w:t>
            </w:r>
          </w:p>
          <w:p w14:paraId="7050488D" w14:textId="59AEDBAD"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China</w:t>
            </w:r>
          </w:p>
          <w:p w14:paraId="52FC36FE" w14:textId="1AE89A8A"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Eritrea</w:t>
            </w:r>
          </w:p>
          <w:p w14:paraId="30D68C29" w14:textId="7426767E"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Kosovo</w:t>
            </w:r>
          </w:p>
          <w:p w14:paraId="31CBCB39" w14:textId="7211B29E"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Kroatien </w:t>
            </w:r>
          </w:p>
          <w:p w14:paraId="72402ABD" w14:textId="3F8B7BBC"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Mazedonien</w:t>
            </w:r>
          </w:p>
          <w:p w14:paraId="22B4771E" w14:textId="0EBB24C2"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Österreich </w:t>
            </w:r>
          </w:p>
          <w:p w14:paraId="004A8774" w14:textId="734E544B"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Polen </w:t>
            </w:r>
          </w:p>
          <w:p w14:paraId="463B208B" w14:textId="1F04A461"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Portugal  </w:t>
            </w:r>
          </w:p>
          <w:p w14:paraId="655C3F33" w14:textId="1022DCB5"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Rumänien  </w:t>
            </w:r>
          </w:p>
          <w:p w14:paraId="1EF1736D" w14:textId="2479B976"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Russland  </w:t>
            </w:r>
          </w:p>
          <w:p w14:paraId="2FE5E5A7" w14:textId="6CCCB610"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Serbien  </w:t>
            </w:r>
          </w:p>
          <w:p w14:paraId="21A81555" w14:textId="0471679F"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Slowakei  </w:t>
            </w:r>
          </w:p>
          <w:p w14:paraId="4847134D" w14:textId="0DA0F025"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Spanien  </w:t>
            </w:r>
          </w:p>
          <w:p w14:paraId="69BC5E5E" w14:textId="38D932D5"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Sri Lanka </w:t>
            </w:r>
          </w:p>
          <w:p w14:paraId="7A7D1D7A" w14:textId="609A8F3F"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Südamerika  </w:t>
            </w:r>
          </w:p>
          <w:p w14:paraId="2CE0CFA7" w14:textId="02413E0A"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Syrien </w:t>
            </w:r>
          </w:p>
          <w:p w14:paraId="478AF6BC" w14:textId="4F465FA3"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Türkei</w:t>
            </w:r>
          </w:p>
          <w:p w14:paraId="3928658F" w14:textId="2613518B"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Ungarn</w:t>
            </w:r>
          </w:p>
          <w:p w14:paraId="5DCD01EE" w14:textId="2DE050EB"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Vereinigte Staaten</w:t>
            </w:r>
          </w:p>
          <w:p w14:paraId="1CCFDF48" w14:textId="1DF8942D"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Vereinigtes Königreich</w:t>
            </w:r>
          </w:p>
          <w:p w14:paraId="36840CCE" w14:textId="7AD7E066" w:rsidR="007F396C" w:rsidRPr="00FC1A39" w:rsidRDefault="007F396C" w:rsidP="00532AB1">
            <w:pPr>
              <w:pStyle w:val="Listenabsatz"/>
              <w:numPr>
                <w:ilvl w:val="0"/>
                <w:numId w:val="17"/>
              </w:numPr>
              <w:ind w:left="170" w:hanging="170"/>
              <w:rPr>
                <w:rFonts w:ascii="Arial Nova" w:hAnsi="Arial Nova"/>
                <w:sz w:val="22"/>
                <w:szCs w:val="24"/>
              </w:rPr>
            </w:pPr>
            <w:r w:rsidRPr="00FC1A39">
              <w:rPr>
                <w:rFonts w:ascii="Arial Nova" w:hAnsi="Arial Nova"/>
                <w:sz w:val="22"/>
                <w:szCs w:val="24"/>
              </w:rPr>
              <w:t>Andere</w:t>
            </w:r>
          </w:p>
        </w:tc>
      </w:tr>
      <w:tr w:rsidR="007F396C" w:rsidRPr="00FC1A39" w14:paraId="0A7A98A8" w14:textId="77777777" w:rsidTr="007F396C">
        <w:trPr>
          <w:cantSplit/>
        </w:trPr>
        <w:tc>
          <w:tcPr>
            <w:tcW w:w="1132" w:type="pct"/>
          </w:tcPr>
          <w:p w14:paraId="5439FF65"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lastRenderedPageBreak/>
              <w:t>Birth canton</w:t>
            </w:r>
          </w:p>
        </w:tc>
        <w:tc>
          <w:tcPr>
            <w:tcW w:w="1254" w:type="pct"/>
          </w:tcPr>
          <w:p w14:paraId="50079770" w14:textId="069E7BC6" w:rsidR="007F396C" w:rsidRPr="00FC1A39" w:rsidRDefault="007F396C" w:rsidP="00C622BA">
            <w:pPr>
              <w:keepNext/>
              <w:rPr>
                <w:rFonts w:ascii="Arial Nova" w:hAnsi="Arial Nova"/>
                <w:sz w:val="22"/>
                <w:szCs w:val="24"/>
              </w:rPr>
            </w:pPr>
            <w:r w:rsidRPr="00FC1A39">
              <w:rPr>
                <w:rFonts w:ascii="Arial Nova" w:hAnsi="Arial Nova"/>
                <w:sz w:val="22"/>
                <w:szCs w:val="24"/>
              </w:rPr>
              <w:t xml:space="preserve">In welchem Kanton kam </w:t>
            </w:r>
            <w:r w:rsidRPr="00FC1A39">
              <w:rPr>
                <w:rFonts w:ascii="Arial Nova" w:hAnsi="Arial Nova"/>
                <w:b/>
                <w:bCs/>
                <w:sz w:val="22"/>
                <w:szCs w:val="24"/>
              </w:rPr>
              <w:t>Ihr Kind</w:t>
            </w:r>
            <w:r w:rsidRPr="00FC1A39">
              <w:rPr>
                <w:rFonts w:ascii="Arial Nova" w:hAnsi="Arial Nova"/>
                <w:sz w:val="22"/>
                <w:szCs w:val="24"/>
              </w:rPr>
              <w:t xml:space="preserve"> zur Welt?</w:t>
            </w:r>
          </w:p>
        </w:tc>
        <w:tc>
          <w:tcPr>
            <w:tcW w:w="2614" w:type="pct"/>
          </w:tcPr>
          <w:p w14:paraId="71E9F0CB"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Aargau </w:t>
            </w:r>
          </w:p>
          <w:p w14:paraId="36C78A7E"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Appenzell Ausserrhoden </w:t>
            </w:r>
          </w:p>
          <w:p w14:paraId="2018C93C"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Appenzell Innerrhoden </w:t>
            </w:r>
          </w:p>
          <w:p w14:paraId="71ECC4E2"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Basel-Landschaft </w:t>
            </w:r>
          </w:p>
          <w:p w14:paraId="2349F3E3"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Basel-Stadt </w:t>
            </w:r>
          </w:p>
          <w:p w14:paraId="671E0096"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Bern </w:t>
            </w:r>
          </w:p>
          <w:p w14:paraId="05097262"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Freiburg </w:t>
            </w:r>
          </w:p>
          <w:p w14:paraId="5675BEB1"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Genf </w:t>
            </w:r>
          </w:p>
          <w:p w14:paraId="7E2162C4"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Glarus </w:t>
            </w:r>
          </w:p>
          <w:p w14:paraId="61D6EA91"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Graubünden </w:t>
            </w:r>
          </w:p>
          <w:p w14:paraId="0CF1B623"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Jura </w:t>
            </w:r>
          </w:p>
          <w:p w14:paraId="2FE5210D"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Luzern </w:t>
            </w:r>
          </w:p>
          <w:p w14:paraId="0431BC61"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Neuenburg </w:t>
            </w:r>
          </w:p>
          <w:p w14:paraId="031481C0"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Nidwalden </w:t>
            </w:r>
          </w:p>
          <w:p w14:paraId="44C2522E"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Obwalden </w:t>
            </w:r>
          </w:p>
          <w:p w14:paraId="6DD787BA"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Schaffhausen </w:t>
            </w:r>
          </w:p>
          <w:p w14:paraId="007ED353"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Schwyz </w:t>
            </w:r>
          </w:p>
          <w:p w14:paraId="1C7DC83C"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Solothurn </w:t>
            </w:r>
          </w:p>
          <w:p w14:paraId="2077584D"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St. Gallen </w:t>
            </w:r>
          </w:p>
          <w:p w14:paraId="1D835149"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Tessin </w:t>
            </w:r>
          </w:p>
          <w:p w14:paraId="51D22E67"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Thurgau </w:t>
            </w:r>
          </w:p>
          <w:p w14:paraId="074B158D"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Uri </w:t>
            </w:r>
          </w:p>
          <w:p w14:paraId="66868236"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Waadt </w:t>
            </w:r>
          </w:p>
          <w:p w14:paraId="513E301A"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Wallis </w:t>
            </w:r>
          </w:p>
          <w:p w14:paraId="59C83128"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Zug </w:t>
            </w:r>
          </w:p>
          <w:p w14:paraId="2A44FA9F" w14:textId="49A4CB98"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Zürich  </w:t>
            </w:r>
          </w:p>
        </w:tc>
      </w:tr>
      <w:tr w:rsidR="007F396C" w:rsidRPr="00FC1A39" w14:paraId="570F225B" w14:textId="77777777" w:rsidTr="007F396C">
        <w:trPr>
          <w:cantSplit/>
        </w:trPr>
        <w:tc>
          <w:tcPr>
            <w:tcW w:w="1132" w:type="pct"/>
          </w:tcPr>
          <w:p w14:paraId="33442852"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Marital status</w:t>
            </w:r>
          </w:p>
        </w:tc>
        <w:tc>
          <w:tcPr>
            <w:tcW w:w="1254" w:type="pct"/>
          </w:tcPr>
          <w:p w14:paraId="58CB9021" w14:textId="5E1D4624" w:rsidR="007F396C" w:rsidRPr="00FC1A39" w:rsidRDefault="007F396C" w:rsidP="00C622BA">
            <w:pPr>
              <w:keepNext/>
              <w:rPr>
                <w:rFonts w:ascii="Arial Nova" w:hAnsi="Arial Nova"/>
                <w:sz w:val="22"/>
                <w:szCs w:val="24"/>
              </w:rPr>
            </w:pPr>
            <w:r w:rsidRPr="00FC1A39">
              <w:rPr>
                <w:rFonts w:ascii="Arial Nova" w:hAnsi="Arial Nova"/>
                <w:sz w:val="22"/>
                <w:szCs w:val="24"/>
              </w:rPr>
              <w:t xml:space="preserve">Welchen </w:t>
            </w:r>
            <w:r w:rsidRPr="00FC1A39">
              <w:rPr>
                <w:rFonts w:ascii="Arial Nova" w:hAnsi="Arial Nova"/>
                <w:b/>
                <w:bCs/>
                <w:sz w:val="22"/>
                <w:szCs w:val="24"/>
              </w:rPr>
              <w:t>Zivilstand</w:t>
            </w:r>
            <w:r w:rsidRPr="00FC1A39">
              <w:rPr>
                <w:rFonts w:ascii="Arial Nova" w:hAnsi="Arial Nova"/>
                <w:sz w:val="22"/>
                <w:szCs w:val="24"/>
              </w:rPr>
              <w:t xml:space="preserve"> haben Sie?</w:t>
            </w:r>
          </w:p>
        </w:tc>
        <w:tc>
          <w:tcPr>
            <w:tcW w:w="2614" w:type="pct"/>
          </w:tcPr>
          <w:p w14:paraId="6D57A9D4"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verheiratet / eingetragene Partnerschaft </w:t>
            </w:r>
          </w:p>
          <w:p w14:paraId="571B2426"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ledig </w:t>
            </w:r>
          </w:p>
          <w:p w14:paraId="4746A2A4"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geschieden </w:t>
            </w:r>
          </w:p>
          <w:p w14:paraId="6CB473B7" w14:textId="45A93ED1"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verwitwet </w:t>
            </w:r>
          </w:p>
        </w:tc>
      </w:tr>
      <w:tr w:rsidR="007F396C" w:rsidRPr="00FC1A39" w14:paraId="68502E7E" w14:textId="77777777" w:rsidTr="007F396C">
        <w:trPr>
          <w:cantSplit/>
        </w:trPr>
        <w:tc>
          <w:tcPr>
            <w:tcW w:w="1132" w:type="pct"/>
          </w:tcPr>
          <w:p w14:paraId="7AA5E9B4"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lastRenderedPageBreak/>
              <w:t>Socio-economic status</w:t>
            </w:r>
          </w:p>
        </w:tc>
        <w:tc>
          <w:tcPr>
            <w:tcW w:w="1254" w:type="pct"/>
          </w:tcPr>
          <w:p w14:paraId="4A0386C4" w14:textId="466F11FE" w:rsidR="007F396C" w:rsidRPr="00FC1A39" w:rsidRDefault="007F396C" w:rsidP="00C622BA">
            <w:pPr>
              <w:keepNext/>
              <w:rPr>
                <w:rFonts w:ascii="Arial Nova" w:hAnsi="Arial Nova"/>
                <w:sz w:val="22"/>
                <w:szCs w:val="24"/>
              </w:rPr>
            </w:pPr>
            <w:r w:rsidRPr="00FC1A39">
              <w:rPr>
                <w:rFonts w:ascii="Arial Nova" w:hAnsi="Arial Nova"/>
                <w:sz w:val="22"/>
                <w:szCs w:val="24"/>
              </w:rPr>
              <w:t xml:space="preserve">Wie hoch ist Ihr </w:t>
            </w:r>
            <w:r w:rsidRPr="00FC1A39">
              <w:rPr>
                <w:rFonts w:ascii="Arial Nova" w:hAnsi="Arial Nova"/>
                <w:b/>
                <w:bCs/>
                <w:sz w:val="22"/>
                <w:szCs w:val="24"/>
              </w:rPr>
              <w:t>monatliches Haushalts</w:t>
            </w:r>
            <w:r w:rsidRPr="00FC1A39">
              <w:rPr>
                <w:rFonts w:ascii="Arial Nova" w:hAnsi="Arial Nova"/>
                <w:sz w:val="22"/>
                <w:szCs w:val="24"/>
              </w:rPr>
              <w:t xml:space="preserve">einkommen ungefähr? (das gegenwärtige Einkommen aller Haushaltsmitglieder </w:t>
            </w:r>
            <w:r w:rsidRPr="00FC1A39">
              <w:rPr>
                <w:rFonts w:ascii="Arial Nova" w:hAnsi="Arial Nova"/>
                <w:b/>
                <w:bCs/>
                <w:sz w:val="22"/>
                <w:szCs w:val="24"/>
              </w:rPr>
              <w:t>zusammen</w:t>
            </w:r>
            <w:r w:rsidRPr="00FC1A39">
              <w:rPr>
                <w:rFonts w:ascii="Arial Nova" w:hAnsi="Arial Nova"/>
                <w:sz w:val="22"/>
                <w:szCs w:val="24"/>
              </w:rPr>
              <w:t>)</w:t>
            </w:r>
          </w:p>
        </w:tc>
        <w:tc>
          <w:tcPr>
            <w:tcW w:w="2614" w:type="pct"/>
          </w:tcPr>
          <w:p w14:paraId="06AD1FC6"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weniger als 3'000 CHF </w:t>
            </w:r>
          </w:p>
          <w:p w14:paraId="3AA89BE4"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3'000 – 4’999 CHF </w:t>
            </w:r>
          </w:p>
          <w:p w14:paraId="717143B2"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5'000 – 6’999 CHF </w:t>
            </w:r>
          </w:p>
          <w:p w14:paraId="213EF854"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7'000 – 8’999 CHF </w:t>
            </w:r>
          </w:p>
          <w:p w14:paraId="07C98151"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9'000 – 11’999 CHF </w:t>
            </w:r>
          </w:p>
          <w:p w14:paraId="5872A8E3" w14:textId="77777777"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12'000 – 15’000 CHF </w:t>
            </w:r>
          </w:p>
          <w:p w14:paraId="6F155AAF" w14:textId="6A85AB01" w:rsidR="007F396C" w:rsidRPr="00FC1A39" w:rsidRDefault="007F396C" w:rsidP="004F4F95">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mehr als 15'000 CHF </w:t>
            </w:r>
          </w:p>
        </w:tc>
      </w:tr>
      <w:tr w:rsidR="007F396C" w:rsidRPr="00FC1A39" w14:paraId="6829DB0F" w14:textId="77777777" w:rsidTr="007F396C">
        <w:trPr>
          <w:cantSplit/>
        </w:trPr>
        <w:tc>
          <w:tcPr>
            <w:tcW w:w="1132" w:type="pct"/>
          </w:tcPr>
          <w:p w14:paraId="67147BBA" w14:textId="77777777" w:rsidR="007F396C" w:rsidRPr="00FC1A39" w:rsidRDefault="007F396C" w:rsidP="00C622BA">
            <w:pPr>
              <w:rPr>
                <w:rFonts w:ascii="Arial Nova" w:hAnsi="Arial Nova"/>
                <w:sz w:val="22"/>
                <w:szCs w:val="24"/>
                <w:lang w:val="en-US"/>
              </w:rPr>
            </w:pPr>
          </w:p>
        </w:tc>
        <w:tc>
          <w:tcPr>
            <w:tcW w:w="1254" w:type="pct"/>
          </w:tcPr>
          <w:p w14:paraId="17DB7440" w14:textId="11D035C0" w:rsidR="007F396C" w:rsidRPr="00FC1A39" w:rsidRDefault="007F396C" w:rsidP="00C622BA">
            <w:pPr>
              <w:keepNext/>
              <w:rPr>
                <w:rFonts w:ascii="Arial Nova" w:hAnsi="Arial Nova"/>
                <w:sz w:val="22"/>
                <w:szCs w:val="24"/>
              </w:rPr>
            </w:pPr>
            <w:r w:rsidRPr="00FC1A39">
              <w:rPr>
                <w:rFonts w:ascii="Arial Nova" w:hAnsi="Arial Nova"/>
                <w:sz w:val="22"/>
                <w:szCs w:val="24"/>
              </w:rPr>
              <w:t>Welche Schule oder Ausbildung haben Sie abgeschlossen?</w:t>
            </w:r>
          </w:p>
        </w:tc>
        <w:tc>
          <w:tcPr>
            <w:tcW w:w="2614" w:type="pct"/>
          </w:tcPr>
          <w:p w14:paraId="061DC3C3" w14:textId="77777777" w:rsidR="007F396C" w:rsidRPr="00FC1A39" w:rsidRDefault="007F396C" w:rsidP="007E3DEE">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obligatorische Schule </w:t>
            </w:r>
          </w:p>
          <w:p w14:paraId="3EEBC4D1" w14:textId="77777777" w:rsidR="007F396C" w:rsidRPr="00FC1A39" w:rsidRDefault="007F396C" w:rsidP="007E3DEE">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Berufslehre </w:t>
            </w:r>
          </w:p>
          <w:p w14:paraId="75EA4982" w14:textId="77777777" w:rsidR="007F396C" w:rsidRPr="00FC1A39" w:rsidRDefault="007F396C" w:rsidP="007E3DEE">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Gymnasium, Berufsmatura, FMS, DMS </w:t>
            </w:r>
          </w:p>
          <w:p w14:paraId="3812FA49" w14:textId="77777777" w:rsidR="007F396C" w:rsidRPr="00FC1A39" w:rsidRDefault="007F396C" w:rsidP="007E3DEE">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Höhere Fachs- und Berufsbildung </w:t>
            </w:r>
          </w:p>
          <w:p w14:paraId="4B189850" w14:textId="77777777" w:rsidR="007F396C" w:rsidRPr="00FC1A39" w:rsidRDefault="007F396C" w:rsidP="007E3DEE">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Fachhochschule, PH </w:t>
            </w:r>
          </w:p>
          <w:p w14:paraId="09980E15" w14:textId="77777777" w:rsidR="007F396C" w:rsidRPr="00FC1A39" w:rsidRDefault="007F396C" w:rsidP="007E3DEE">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Universität, ETH, EPFL </w:t>
            </w:r>
          </w:p>
          <w:p w14:paraId="5D54DEDE" w14:textId="2960E704" w:rsidR="007F396C" w:rsidRPr="00FC1A39" w:rsidRDefault="007F396C" w:rsidP="007E3DEE">
            <w:pPr>
              <w:pStyle w:val="Listenabsatz"/>
              <w:numPr>
                <w:ilvl w:val="0"/>
                <w:numId w:val="17"/>
              </w:numPr>
              <w:ind w:left="170" w:hanging="170"/>
              <w:rPr>
                <w:rFonts w:ascii="Arial Nova" w:hAnsi="Arial Nova"/>
                <w:sz w:val="22"/>
                <w:szCs w:val="24"/>
              </w:rPr>
            </w:pPr>
            <w:r w:rsidRPr="00FC1A39">
              <w:rPr>
                <w:rFonts w:ascii="Arial Nova" w:hAnsi="Arial Nova"/>
                <w:sz w:val="22"/>
                <w:szCs w:val="24"/>
              </w:rPr>
              <w:t>Andere: __________________</w:t>
            </w:r>
          </w:p>
        </w:tc>
      </w:tr>
      <w:tr w:rsidR="007F396C" w:rsidRPr="00FC1A39" w14:paraId="2CD81139" w14:textId="77777777" w:rsidTr="007F396C">
        <w:trPr>
          <w:cantSplit/>
        </w:trPr>
        <w:tc>
          <w:tcPr>
            <w:tcW w:w="1132" w:type="pct"/>
          </w:tcPr>
          <w:p w14:paraId="28C5B7E0"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Health insurance</w:t>
            </w:r>
          </w:p>
        </w:tc>
        <w:tc>
          <w:tcPr>
            <w:tcW w:w="1254" w:type="pct"/>
          </w:tcPr>
          <w:p w14:paraId="442BD5A8" w14:textId="277FA86B" w:rsidR="007F396C" w:rsidRPr="00FC1A39" w:rsidRDefault="007F396C" w:rsidP="00C622BA">
            <w:pPr>
              <w:keepNext/>
              <w:rPr>
                <w:rFonts w:ascii="Arial Nova" w:hAnsi="Arial Nova"/>
                <w:sz w:val="22"/>
                <w:szCs w:val="24"/>
              </w:rPr>
            </w:pPr>
            <w:r w:rsidRPr="00FC1A39">
              <w:rPr>
                <w:rFonts w:ascii="Arial Nova" w:hAnsi="Arial Nova"/>
                <w:sz w:val="22"/>
                <w:szCs w:val="24"/>
              </w:rPr>
              <w:t>Wie sind sie versichert?</w:t>
            </w:r>
          </w:p>
        </w:tc>
        <w:tc>
          <w:tcPr>
            <w:tcW w:w="2614" w:type="pct"/>
          </w:tcPr>
          <w:p w14:paraId="3A9894A0" w14:textId="77777777" w:rsidR="007F396C" w:rsidRPr="00FC1A39" w:rsidRDefault="007F396C" w:rsidP="007E3DEE">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allgemein </w:t>
            </w:r>
          </w:p>
          <w:p w14:paraId="0A8A9977" w14:textId="77777777" w:rsidR="007F396C" w:rsidRPr="00FC1A39" w:rsidRDefault="007F396C" w:rsidP="007E3DEE">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halbprivat </w:t>
            </w:r>
          </w:p>
          <w:p w14:paraId="022E2DD2" w14:textId="77777777" w:rsidR="007F396C" w:rsidRPr="00FC1A39" w:rsidRDefault="007F396C" w:rsidP="007E3DEE">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privat </w:t>
            </w:r>
          </w:p>
          <w:p w14:paraId="4351760D" w14:textId="0B26C278" w:rsidR="007F396C" w:rsidRPr="00FC1A39" w:rsidRDefault="007F396C" w:rsidP="007E3DEE">
            <w:pPr>
              <w:pStyle w:val="Listenabsatz"/>
              <w:numPr>
                <w:ilvl w:val="0"/>
                <w:numId w:val="17"/>
              </w:numPr>
              <w:ind w:left="170" w:hanging="170"/>
              <w:rPr>
                <w:rFonts w:ascii="Arial Nova" w:hAnsi="Arial Nova"/>
                <w:sz w:val="22"/>
                <w:szCs w:val="24"/>
              </w:rPr>
            </w:pPr>
            <w:r w:rsidRPr="00FC1A39">
              <w:rPr>
                <w:rFonts w:ascii="Arial Nova" w:hAnsi="Arial Nova"/>
                <w:sz w:val="22"/>
                <w:szCs w:val="24"/>
              </w:rPr>
              <w:t xml:space="preserve">Ich weiss es nicht </w:t>
            </w:r>
          </w:p>
        </w:tc>
      </w:tr>
    </w:tbl>
    <w:p w14:paraId="781994B1" w14:textId="77777777" w:rsidR="00F23D5B" w:rsidRPr="00277456" w:rsidRDefault="00F23D5B" w:rsidP="00F23D5B">
      <w:pPr>
        <w:rPr>
          <w:lang w:val="en-US"/>
        </w:rPr>
      </w:pPr>
    </w:p>
    <w:p w14:paraId="19F4234F" w14:textId="20E14682" w:rsidR="00C622BA" w:rsidRDefault="00C622BA">
      <w:pPr>
        <w:spacing w:after="160" w:line="259" w:lineRule="auto"/>
        <w:rPr>
          <w:lang w:val="en-US"/>
        </w:rPr>
      </w:pPr>
      <w:r>
        <w:rPr>
          <w:lang w:val="en-US"/>
        </w:rPr>
        <w:br w:type="page"/>
      </w:r>
    </w:p>
    <w:p w14:paraId="1AD838EF" w14:textId="068E94CE" w:rsidR="00C622BA" w:rsidRPr="00112551" w:rsidRDefault="00C622BA" w:rsidP="008A455E">
      <w:pPr>
        <w:pStyle w:val="berschrift1"/>
        <w:numPr>
          <w:ilvl w:val="0"/>
          <w:numId w:val="0"/>
        </w:numPr>
        <w:rPr>
          <w:rFonts w:ascii="Arial Nova" w:hAnsi="Arial Nova"/>
          <w:sz w:val="24"/>
          <w:szCs w:val="24"/>
          <w:lang w:val="en-US"/>
        </w:rPr>
      </w:pPr>
      <w:bookmarkStart w:id="2" w:name="_Toc67977966"/>
      <w:r w:rsidRPr="00112551">
        <w:rPr>
          <w:rFonts w:ascii="Arial Nova" w:hAnsi="Arial Nova" w:cs="Arial"/>
          <w:sz w:val="24"/>
          <w:szCs w:val="24"/>
          <w:lang w:val="en-US"/>
        </w:rPr>
        <w:lastRenderedPageBreak/>
        <w:t>Table S1</w:t>
      </w:r>
      <w:r>
        <w:rPr>
          <w:rFonts w:ascii="Arial Nova" w:hAnsi="Arial Nova" w:cs="Arial"/>
          <w:sz w:val="24"/>
          <w:szCs w:val="24"/>
          <w:lang w:val="en-US"/>
        </w:rPr>
        <w:t>c</w:t>
      </w:r>
      <w:r w:rsidRPr="00112551">
        <w:rPr>
          <w:rFonts w:ascii="Arial Nova" w:hAnsi="Arial Nova" w:cs="Arial"/>
          <w:sz w:val="24"/>
          <w:szCs w:val="24"/>
          <w:lang w:val="en-US"/>
        </w:rPr>
        <w:t xml:space="preserve">. </w:t>
      </w:r>
      <w:r>
        <w:rPr>
          <w:rFonts w:ascii="Arial Nova" w:hAnsi="Arial Nova" w:cs="Arial"/>
          <w:sz w:val="24"/>
          <w:szCs w:val="24"/>
          <w:lang w:val="en-US"/>
        </w:rPr>
        <w:t>List of independent variables, item wording (</w:t>
      </w:r>
      <w:r>
        <w:rPr>
          <w:rFonts w:ascii="Arial Nova" w:hAnsi="Arial Nova" w:cs="Arial"/>
          <w:sz w:val="24"/>
          <w:szCs w:val="24"/>
          <w:u w:val="single"/>
          <w:lang w:val="en-US"/>
        </w:rPr>
        <w:t>French</w:t>
      </w:r>
      <w:r w:rsidR="008A455E">
        <w:rPr>
          <w:rFonts w:ascii="Arial Nova" w:hAnsi="Arial Nova" w:cs="Arial"/>
          <w:sz w:val="24"/>
          <w:szCs w:val="24"/>
          <w:lang w:val="en-US"/>
        </w:rPr>
        <w:t>)</w:t>
      </w:r>
      <w:r>
        <w:rPr>
          <w:rFonts w:ascii="Arial Nova" w:hAnsi="Arial Nova" w:cs="Arial"/>
          <w:sz w:val="24"/>
          <w:szCs w:val="24"/>
          <w:lang w:val="en-US"/>
        </w:rPr>
        <w:t>.</w:t>
      </w:r>
      <w:bookmarkEnd w:id="2"/>
    </w:p>
    <w:p w14:paraId="740CDACC" w14:textId="77777777" w:rsidR="00C622BA" w:rsidRPr="00112551" w:rsidRDefault="00C622BA" w:rsidP="00C622BA">
      <w:pPr>
        <w:rPr>
          <w:lang w:val="en-US"/>
        </w:rPr>
      </w:pPr>
    </w:p>
    <w:tbl>
      <w:tblPr>
        <w:tblStyle w:val="Tabellenraster"/>
        <w:tblW w:w="5000" w:type="pct"/>
        <w:tblBorders>
          <w:insideH w:val="single" w:sz="4" w:space="0" w:color="auto"/>
        </w:tblBorders>
        <w:tblLook w:val="04A0" w:firstRow="1" w:lastRow="0" w:firstColumn="1" w:lastColumn="0" w:noHBand="0" w:noVBand="1"/>
      </w:tblPr>
      <w:tblGrid>
        <w:gridCol w:w="3739"/>
        <w:gridCol w:w="3248"/>
        <w:gridCol w:w="7697"/>
      </w:tblGrid>
      <w:tr w:rsidR="007F396C" w:rsidRPr="00FC1A39" w14:paraId="66FDDA91" w14:textId="77777777" w:rsidTr="007D57F4">
        <w:trPr>
          <w:cantSplit/>
          <w:tblHeader/>
        </w:trPr>
        <w:tc>
          <w:tcPr>
            <w:tcW w:w="1273" w:type="pct"/>
          </w:tcPr>
          <w:p w14:paraId="2C32CA3C" w14:textId="77777777" w:rsidR="007F396C" w:rsidRPr="00FC1A39" w:rsidRDefault="007F396C" w:rsidP="00C622BA">
            <w:pPr>
              <w:rPr>
                <w:rFonts w:ascii="Arial Nova" w:hAnsi="Arial Nova"/>
                <w:b/>
                <w:bCs/>
                <w:sz w:val="22"/>
                <w:szCs w:val="24"/>
                <w:lang w:val="en-US"/>
              </w:rPr>
            </w:pPr>
            <w:r w:rsidRPr="00FC1A39">
              <w:rPr>
                <w:rFonts w:ascii="Arial Nova" w:hAnsi="Arial Nova"/>
                <w:b/>
                <w:bCs/>
                <w:sz w:val="22"/>
                <w:szCs w:val="24"/>
                <w:lang w:val="en-US"/>
              </w:rPr>
              <w:t>Variable</w:t>
            </w:r>
          </w:p>
        </w:tc>
        <w:tc>
          <w:tcPr>
            <w:tcW w:w="1106" w:type="pct"/>
          </w:tcPr>
          <w:p w14:paraId="338518AB" w14:textId="77777777" w:rsidR="007F396C" w:rsidRPr="00FC1A39" w:rsidRDefault="007F396C" w:rsidP="00C622BA">
            <w:pPr>
              <w:rPr>
                <w:rFonts w:ascii="Arial Nova" w:hAnsi="Arial Nova"/>
                <w:b/>
                <w:bCs/>
                <w:sz w:val="22"/>
                <w:szCs w:val="24"/>
                <w:lang w:val="en-US"/>
              </w:rPr>
            </w:pPr>
            <w:r w:rsidRPr="00FC1A39">
              <w:rPr>
                <w:rFonts w:ascii="Arial Nova" w:hAnsi="Arial Nova"/>
                <w:b/>
                <w:bCs/>
                <w:sz w:val="22"/>
                <w:szCs w:val="24"/>
                <w:lang w:val="en-US"/>
              </w:rPr>
              <w:t>Source / question</w:t>
            </w:r>
          </w:p>
        </w:tc>
        <w:tc>
          <w:tcPr>
            <w:tcW w:w="2621" w:type="pct"/>
          </w:tcPr>
          <w:p w14:paraId="14102CCB" w14:textId="77777777" w:rsidR="007F396C" w:rsidRPr="00FC1A39" w:rsidRDefault="007F396C" w:rsidP="00C622BA">
            <w:pPr>
              <w:rPr>
                <w:rFonts w:ascii="Arial Nova" w:hAnsi="Arial Nova"/>
                <w:b/>
                <w:bCs/>
                <w:sz w:val="22"/>
                <w:szCs w:val="24"/>
                <w:lang w:val="en-US"/>
              </w:rPr>
            </w:pPr>
            <w:r w:rsidRPr="00FC1A39">
              <w:rPr>
                <w:rFonts w:ascii="Arial Nova" w:hAnsi="Arial Nova"/>
                <w:b/>
                <w:bCs/>
                <w:sz w:val="22"/>
                <w:szCs w:val="24"/>
                <w:lang w:val="en-US"/>
              </w:rPr>
              <w:t>Response options / scale</w:t>
            </w:r>
          </w:p>
        </w:tc>
      </w:tr>
      <w:tr w:rsidR="007F396C" w:rsidRPr="00FC1A39" w14:paraId="6DA127B0" w14:textId="77777777" w:rsidTr="007D57F4">
        <w:trPr>
          <w:cantSplit/>
        </w:trPr>
        <w:tc>
          <w:tcPr>
            <w:tcW w:w="1273" w:type="pct"/>
          </w:tcPr>
          <w:p w14:paraId="33B6C76A"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Birth preparation</w:t>
            </w:r>
          </w:p>
        </w:tc>
        <w:tc>
          <w:tcPr>
            <w:tcW w:w="1106" w:type="pct"/>
          </w:tcPr>
          <w:p w14:paraId="060D0614" w14:textId="19EE117A" w:rsidR="007F396C" w:rsidRPr="00FC1A39" w:rsidRDefault="007F396C" w:rsidP="00C622BA">
            <w:pPr>
              <w:rPr>
                <w:rFonts w:ascii="Arial Nova" w:hAnsi="Arial Nova"/>
                <w:sz w:val="22"/>
                <w:szCs w:val="24"/>
                <w:lang w:val="fr-CH"/>
              </w:rPr>
            </w:pPr>
            <w:r w:rsidRPr="00FC1A39">
              <w:rPr>
                <w:rFonts w:ascii="Arial Nova" w:hAnsi="Arial Nova"/>
                <w:sz w:val="22"/>
                <w:szCs w:val="22"/>
                <w:lang w:val="fr-CH"/>
              </w:rPr>
              <w:t xml:space="preserve">Comment vous êtes-vous </w:t>
            </w:r>
            <w:r w:rsidRPr="00FC1A39">
              <w:rPr>
                <w:rFonts w:ascii="Arial Nova" w:hAnsi="Arial Nova"/>
                <w:b/>
                <w:sz w:val="22"/>
                <w:szCs w:val="22"/>
                <w:lang w:val="fr-CH"/>
              </w:rPr>
              <w:t>préparée à l’accouchement</w:t>
            </w:r>
            <w:r w:rsidRPr="00FC1A39">
              <w:rPr>
                <w:rFonts w:ascii="Arial Nova" w:hAnsi="Arial Nova"/>
                <w:sz w:val="22"/>
                <w:szCs w:val="22"/>
                <w:lang w:val="fr-CH"/>
              </w:rPr>
              <w:t>?  Plusieurs réponses sont possibles.</w:t>
            </w:r>
          </w:p>
        </w:tc>
        <w:tc>
          <w:tcPr>
            <w:tcW w:w="2621" w:type="pct"/>
          </w:tcPr>
          <w:p w14:paraId="535A6567" w14:textId="77777777" w:rsidR="007F396C" w:rsidRPr="00FC1A39" w:rsidRDefault="007F396C" w:rsidP="00CB4EA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Cours de préparation à l’accouchement </w:t>
            </w:r>
          </w:p>
          <w:p w14:paraId="4DF106EB" w14:textId="77777777" w:rsidR="007F396C" w:rsidRPr="00FC1A39" w:rsidRDefault="007F396C" w:rsidP="00CB4EA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Avec des livres </w:t>
            </w:r>
          </w:p>
          <w:p w14:paraId="32A351CB" w14:textId="77777777" w:rsidR="007F396C" w:rsidRPr="00FC1A39" w:rsidRDefault="007F396C" w:rsidP="00CB4EA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Sur Internet </w:t>
            </w:r>
          </w:p>
          <w:p w14:paraId="3E85AC37" w14:textId="77777777" w:rsidR="007F396C" w:rsidRPr="00FC1A39" w:rsidRDefault="007F396C" w:rsidP="00CB4EA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Établissement d’un plan de naissance </w:t>
            </w:r>
          </w:p>
          <w:p w14:paraId="292CA129" w14:textId="77777777" w:rsidR="007F396C" w:rsidRPr="00FC1A39" w:rsidRDefault="007F396C" w:rsidP="00CB4EA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Pas de préparation particulière </w:t>
            </w:r>
          </w:p>
          <w:p w14:paraId="4FBBC303" w14:textId="4C925189" w:rsidR="007F396C" w:rsidRPr="00FC1A39" w:rsidRDefault="007F396C" w:rsidP="00C622B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utre:______</w:t>
            </w:r>
          </w:p>
        </w:tc>
      </w:tr>
      <w:tr w:rsidR="007F396C" w:rsidRPr="00FC1A39" w14:paraId="40E9609A" w14:textId="77777777" w:rsidTr="007D57F4">
        <w:trPr>
          <w:cantSplit/>
        </w:trPr>
        <w:tc>
          <w:tcPr>
            <w:tcW w:w="1273" w:type="pct"/>
          </w:tcPr>
          <w:p w14:paraId="5A7C87D7" w14:textId="77777777" w:rsidR="007F396C" w:rsidRPr="00FC1A39" w:rsidRDefault="007F396C" w:rsidP="00C622BA">
            <w:pPr>
              <w:rPr>
                <w:rFonts w:ascii="Arial Nova" w:hAnsi="Arial Nova"/>
                <w:sz w:val="22"/>
                <w:szCs w:val="24"/>
                <w:lang w:val="en-US"/>
              </w:rPr>
            </w:pPr>
          </w:p>
        </w:tc>
        <w:tc>
          <w:tcPr>
            <w:tcW w:w="1106" w:type="pct"/>
          </w:tcPr>
          <w:p w14:paraId="76743B83" w14:textId="0991DFD2"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Avez-vous étudié différentes possibilités avant de choisir ce lieu d’accouchement?</w:t>
            </w:r>
          </w:p>
        </w:tc>
        <w:tc>
          <w:tcPr>
            <w:tcW w:w="2621" w:type="pct"/>
          </w:tcPr>
          <w:p w14:paraId="2BDF6B9D" w14:textId="77777777" w:rsidR="007F396C" w:rsidRPr="00FC1A39" w:rsidRDefault="007F396C" w:rsidP="00BB40A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Oui </w:t>
            </w:r>
          </w:p>
          <w:p w14:paraId="2324B46D" w14:textId="35303469" w:rsidR="007F396C" w:rsidRPr="00FC1A39" w:rsidRDefault="007F396C" w:rsidP="00BB40A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Non</w:t>
            </w:r>
          </w:p>
        </w:tc>
      </w:tr>
      <w:tr w:rsidR="007F396C" w:rsidRPr="00FC1A39" w14:paraId="4FB50AB9" w14:textId="77777777" w:rsidTr="007D57F4">
        <w:trPr>
          <w:cantSplit/>
        </w:trPr>
        <w:tc>
          <w:tcPr>
            <w:tcW w:w="1273" w:type="pct"/>
          </w:tcPr>
          <w:p w14:paraId="542BBB47"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Main caregiver pregnancy</w:t>
            </w:r>
          </w:p>
        </w:tc>
        <w:tc>
          <w:tcPr>
            <w:tcW w:w="1106" w:type="pct"/>
          </w:tcPr>
          <w:p w14:paraId="2CBC69A3" w14:textId="137F3FFA" w:rsidR="007F396C" w:rsidRPr="00FC1A39" w:rsidRDefault="008379F4" w:rsidP="00C622BA">
            <w:pPr>
              <w:rPr>
                <w:rFonts w:ascii="Arial Nova" w:hAnsi="Arial Nova"/>
                <w:sz w:val="22"/>
                <w:szCs w:val="24"/>
                <w:lang w:val="fr-CH"/>
              </w:rPr>
            </w:pPr>
            <w:r w:rsidRPr="00FC1A39">
              <w:rPr>
                <w:rFonts w:ascii="Arial Nova" w:hAnsi="Arial Nova"/>
                <w:sz w:val="22"/>
                <w:szCs w:val="24"/>
                <w:lang w:val="fr-CH"/>
              </w:rPr>
              <w:t>Quel spécialiste</w:t>
            </w:r>
            <w:r w:rsidR="007F396C" w:rsidRPr="00FC1A39">
              <w:rPr>
                <w:rFonts w:ascii="Arial Nova" w:hAnsi="Arial Nova"/>
                <w:sz w:val="22"/>
                <w:szCs w:val="24"/>
                <w:lang w:val="fr-CH"/>
              </w:rPr>
              <w:t xml:space="preserve"> a réalisé la plus grande partie de votre suivi </w:t>
            </w:r>
            <w:r w:rsidR="007F396C" w:rsidRPr="00FC1A39">
              <w:rPr>
                <w:rFonts w:ascii="Arial Nova" w:hAnsi="Arial Nova"/>
                <w:b/>
                <w:bCs/>
                <w:sz w:val="22"/>
                <w:szCs w:val="24"/>
                <w:lang w:val="fr-CH"/>
              </w:rPr>
              <w:t>pendant la grossesse</w:t>
            </w:r>
            <w:r w:rsidR="007F396C" w:rsidRPr="00FC1A39">
              <w:rPr>
                <w:rFonts w:ascii="Arial Nova" w:hAnsi="Arial Nova"/>
                <w:sz w:val="22"/>
                <w:szCs w:val="24"/>
                <w:lang w:val="fr-CH"/>
              </w:rPr>
              <w:t>? Plusieurs réponses sont possibles.</w:t>
            </w:r>
          </w:p>
        </w:tc>
        <w:tc>
          <w:tcPr>
            <w:tcW w:w="2621" w:type="pct"/>
          </w:tcPr>
          <w:p w14:paraId="637D6D91" w14:textId="77777777" w:rsidR="007F396C" w:rsidRPr="00FC1A39" w:rsidRDefault="007F396C" w:rsidP="00CB4EA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Médecin </w:t>
            </w:r>
          </w:p>
          <w:p w14:paraId="0DD6E672" w14:textId="5DE1487D" w:rsidR="007F396C" w:rsidRPr="00FC1A39" w:rsidRDefault="007F396C" w:rsidP="00CB4EA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Sage-femme</w:t>
            </w:r>
          </w:p>
          <w:p w14:paraId="085362A8" w14:textId="0280D6C2" w:rsidR="007F396C" w:rsidRPr="00FC1A39" w:rsidRDefault="007F396C" w:rsidP="00CB4EA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utre:______</w:t>
            </w:r>
          </w:p>
        </w:tc>
      </w:tr>
      <w:tr w:rsidR="007F396C" w:rsidRPr="00FC1A39" w14:paraId="3C429C4A" w14:textId="77777777" w:rsidTr="007D57F4">
        <w:trPr>
          <w:cantSplit/>
        </w:trPr>
        <w:tc>
          <w:tcPr>
            <w:tcW w:w="1273" w:type="pct"/>
          </w:tcPr>
          <w:p w14:paraId="6F693DE3"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High-risk pregnancy</w:t>
            </w:r>
          </w:p>
        </w:tc>
        <w:tc>
          <w:tcPr>
            <w:tcW w:w="1106" w:type="pct"/>
          </w:tcPr>
          <w:p w14:paraId="337826C6" w14:textId="004BF585"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 xml:space="preserve">Avez-vous dû suivre un </w:t>
            </w:r>
            <w:r w:rsidRPr="00FC1A39">
              <w:rPr>
                <w:rFonts w:ascii="Arial Nova" w:hAnsi="Arial Nova"/>
                <w:b/>
                <w:bCs/>
                <w:sz w:val="22"/>
                <w:szCs w:val="24"/>
                <w:lang w:val="fr-CH"/>
              </w:rPr>
              <w:t>traitement médical pendant la grossesse</w:t>
            </w:r>
            <w:r w:rsidRPr="00FC1A39">
              <w:rPr>
                <w:rFonts w:ascii="Arial Nova" w:hAnsi="Arial Nova"/>
                <w:sz w:val="22"/>
                <w:szCs w:val="24"/>
                <w:lang w:val="fr-CH"/>
              </w:rPr>
              <w:t>?  Plusieurs réponses sont possibles.</w:t>
            </w:r>
          </w:p>
        </w:tc>
        <w:tc>
          <w:tcPr>
            <w:tcW w:w="2621" w:type="pct"/>
          </w:tcPr>
          <w:p w14:paraId="04BCF6E2" w14:textId="790F0D38" w:rsidR="007F396C" w:rsidRPr="00FC1A39" w:rsidRDefault="007F396C" w:rsidP="00CB4EA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Oui, pendant une hospitali</w:t>
            </w:r>
            <w:r w:rsidR="00FC1A39">
              <w:rPr>
                <w:rFonts w:ascii="Arial Nova" w:hAnsi="Arial Nova"/>
                <w:sz w:val="22"/>
                <w:szCs w:val="24"/>
                <w:lang w:val="fr-CH"/>
              </w:rPr>
              <w:t>s</w:t>
            </w:r>
            <w:r w:rsidRPr="00FC1A39">
              <w:rPr>
                <w:rFonts w:ascii="Arial Nova" w:hAnsi="Arial Nova"/>
                <w:sz w:val="22"/>
                <w:szCs w:val="24"/>
                <w:lang w:val="fr-CH"/>
              </w:rPr>
              <w:t xml:space="preserve">ation (avec nuitée) </w:t>
            </w:r>
          </w:p>
          <w:p w14:paraId="6057E875" w14:textId="77777777" w:rsidR="007F396C" w:rsidRPr="00FC1A39" w:rsidRDefault="007F396C" w:rsidP="00CB4EA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Oui, en ambulatoire </w:t>
            </w:r>
          </w:p>
          <w:p w14:paraId="21FE4F2E" w14:textId="277DBEBA" w:rsidR="007F396C" w:rsidRPr="00FC1A39" w:rsidRDefault="007F396C" w:rsidP="00CB4EA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Non</w:t>
            </w:r>
          </w:p>
        </w:tc>
      </w:tr>
      <w:tr w:rsidR="007F396C" w:rsidRPr="00C0783F" w14:paraId="743726E1" w14:textId="77777777" w:rsidTr="007D57F4">
        <w:trPr>
          <w:cantSplit/>
        </w:trPr>
        <w:tc>
          <w:tcPr>
            <w:tcW w:w="1273" w:type="pct"/>
          </w:tcPr>
          <w:p w14:paraId="6272A2A4"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Child’s age</w:t>
            </w:r>
          </w:p>
        </w:tc>
        <w:tc>
          <w:tcPr>
            <w:tcW w:w="1106" w:type="pct"/>
          </w:tcPr>
          <w:p w14:paraId="62D64CA9" w14:textId="3F9D626C"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Quel est l’âge de votre enfant aujourd’hui?</w:t>
            </w:r>
          </w:p>
        </w:tc>
        <w:tc>
          <w:tcPr>
            <w:tcW w:w="2621" w:type="pct"/>
          </w:tcPr>
          <w:p w14:paraId="5247DC7D" w14:textId="5D1601C1"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14 choices: “&lt; 1 mois”,“1 mois” up to “12 mois”, “plus de 12 Mois”</w:t>
            </w:r>
          </w:p>
        </w:tc>
      </w:tr>
      <w:tr w:rsidR="007F396C" w:rsidRPr="00FC1A39" w14:paraId="333138BF" w14:textId="77777777" w:rsidTr="007D57F4">
        <w:trPr>
          <w:cantSplit/>
        </w:trPr>
        <w:tc>
          <w:tcPr>
            <w:tcW w:w="1273" w:type="pct"/>
          </w:tcPr>
          <w:p w14:paraId="02DB8DE3"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Child’s weight</w:t>
            </w:r>
          </w:p>
        </w:tc>
        <w:tc>
          <w:tcPr>
            <w:tcW w:w="1106" w:type="pct"/>
          </w:tcPr>
          <w:p w14:paraId="3BDEF297" w14:textId="093F3F07"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Quel était le poids environ de votre enfant à la naissance?</w:t>
            </w:r>
          </w:p>
        </w:tc>
        <w:tc>
          <w:tcPr>
            <w:tcW w:w="2621" w:type="pct"/>
          </w:tcPr>
          <w:p w14:paraId="6AB18DD8" w14:textId="2C826827" w:rsidR="007F396C" w:rsidRPr="00FC1A39" w:rsidRDefault="007F396C" w:rsidP="00786E68">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en grammes (g)</w:t>
            </w:r>
          </w:p>
          <w:p w14:paraId="629DD7B1" w14:textId="3D91812F" w:rsidR="007F396C" w:rsidRPr="00FC1A39" w:rsidRDefault="007F396C" w:rsidP="00C622BA">
            <w:pPr>
              <w:rPr>
                <w:rFonts w:ascii="Arial Nova" w:hAnsi="Arial Nova"/>
                <w:sz w:val="22"/>
                <w:szCs w:val="24"/>
                <w:lang w:val="fr-CH"/>
              </w:rPr>
            </w:pPr>
          </w:p>
        </w:tc>
      </w:tr>
      <w:tr w:rsidR="007F396C" w:rsidRPr="00C0783F" w14:paraId="6CD10A62" w14:textId="77777777" w:rsidTr="007D57F4">
        <w:trPr>
          <w:cantSplit/>
        </w:trPr>
        <w:tc>
          <w:tcPr>
            <w:tcW w:w="1273" w:type="pct"/>
          </w:tcPr>
          <w:p w14:paraId="025AC218"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Gestational age</w:t>
            </w:r>
          </w:p>
        </w:tc>
        <w:tc>
          <w:tcPr>
            <w:tcW w:w="1106" w:type="pct"/>
          </w:tcPr>
          <w:p w14:paraId="6ED4C9DD" w14:textId="218AA0F1"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 xml:space="preserve">Lors de quelle </w:t>
            </w:r>
            <w:r w:rsidRPr="00FC1A39">
              <w:rPr>
                <w:rFonts w:ascii="Arial Nova" w:hAnsi="Arial Nova"/>
                <w:b/>
                <w:bCs/>
                <w:sz w:val="22"/>
                <w:szCs w:val="24"/>
                <w:lang w:val="fr-CH"/>
              </w:rPr>
              <w:t>semaine de grossesse</w:t>
            </w:r>
            <w:r w:rsidRPr="00FC1A39">
              <w:rPr>
                <w:rFonts w:ascii="Arial Nova" w:hAnsi="Arial Nova"/>
                <w:sz w:val="22"/>
                <w:szCs w:val="24"/>
                <w:lang w:val="fr-CH"/>
              </w:rPr>
              <w:t xml:space="preserve"> votre enfant est-il né?</w:t>
            </w:r>
          </w:p>
        </w:tc>
        <w:tc>
          <w:tcPr>
            <w:tcW w:w="2621" w:type="pct"/>
          </w:tcPr>
          <w:p w14:paraId="082FD604" w14:textId="77777777" w:rsidR="007F396C" w:rsidRPr="00FC1A39" w:rsidRDefault="007F396C" w:rsidP="00786E68">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Avant la semaine 32 (plus de 8 semaines trop tôt) </w:t>
            </w:r>
          </w:p>
          <w:p w14:paraId="2E32053C" w14:textId="77777777" w:rsidR="007F396C" w:rsidRPr="00FC1A39" w:rsidRDefault="007F396C" w:rsidP="00786E68">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32 - 36 (plus de 3 semaines trop tôt) </w:t>
            </w:r>
          </w:p>
          <w:p w14:paraId="4FFFA7F6" w14:textId="77777777" w:rsidR="007F396C" w:rsidRPr="00FC1A39" w:rsidRDefault="007F396C" w:rsidP="00786E68">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37 - 41 </w:t>
            </w:r>
          </w:p>
          <w:p w14:paraId="1DDB680E" w14:textId="20A8C09B" w:rsidR="007F396C" w:rsidRPr="00FC1A39" w:rsidRDefault="007F396C" w:rsidP="00786E68">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Après la semaine 41 </w:t>
            </w:r>
          </w:p>
          <w:p w14:paraId="603D8FD9" w14:textId="053392D8" w:rsidR="007F396C" w:rsidRPr="00FC1A39" w:rsidRDefault="007F396C" w:rsidP="00786E68">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Je ne suis pas sûre</w:t>
            </w:r>
          </w:p>
        </w:tc>
      </w:tr>
      <w:tr w:rsidR="007F396C" w:rsidRPr="00FC1A39" w14:paraId="56EBC799" w14:textId="77777777" w:rsidTr="007D57F4">
        <w:trPr>
          <w:cantSplit/>
        </w:trPr>
        <w:tc>
          <w:tcPr>
            <w:tcW w:w="1273" w:type="pct"/>
          </w:tcPr>
          <w:p w14:paraId="2A88484A"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Multiple birth</w:t>
            </w:r>
          </w:p>
        </w:tc>
        <w:tc>
          <w:tcPr>
            <w:tcW w:w="1106" w:type="pct"/>
          </w:tcPr>
          <w:p w14:paraId="494A0DEF" w14:textId="4E085E0E" w:rsidR="007F396C" w:rsidRPr="00FC1A39" w:rsidRDefault="007F396C" w:rsidP="00C622BA">
            <w:pPr>
              <w:rPr>
                <w:rFonts w:ascii="Arial Nova" w:hAnsi="Arial Nova"/>
                <w:sz w:val="22"/>
                <w:szCs w:val="24"/>
                <w:lang w:val="fr-CH"/>
              </w:rPr>
            </w:pPr>
            <w:r w:rsidRPr="00FC1A39">
              <w:rPr>
                <w:rFonts w:ascii="Arial Nova" w:hAnsi="Arial Nova"/>
                <w:sz w:val="22"/>
                <w:szCs w:val="22"/>
                <w:lang w:val="fr-CH"/>
              </w:rPr>
              <w:t xml:space="preserve">S’agit-il d’une </w:t>
            </w:r>
            <w:r w:rsidRPr="00FC1A39">
              <w:rPr>
                <w:rFonts w:ascii="Arial Nova" w:hAnsi="Arial Nova"/>
                <w:b/>
                <w:bCs/>
                <w:sz w:val="22"/>
                <w:szCs w:val="22"/>
                <w:lang w:val="fr-CH"/>
              </w:rPr>
              <w:t>naissance multiple</w:t>
            </w:r>
            <w:r w:rsidRPr="00FC1A39">
              <w:rPr>
                <w:rFonts w:ascii="Arial Nova" w:hAnsi="Arial Nova"/>
                <w:sz w:val="22"/>
                <w:szCs w:val="22"/>
                <w:lang w:val="fr-CH"/>
              </w:rPr>
              <w:t>?</w:t>
            </w:r>
          </w:p>
        </w:tc>
        <w:tc>
          <w:tcPr>
            <w:tcW w:w="2621" w:type="pct"/>
          </w:tcPr>
          <w:p w14:paraId="317DB11A" w14:textId="77777777" w:rsidR="007F396C" w:rsidRPr="00FC1A39" w:rsidRDefault="007F396C" w:rsidP="00786E68">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Oui, jumeaux, triplés, etc. </w:t>
            </w:r>
          </w:p>
          <w:p w14:paraId="1CADFAE0" w14:textId="3DFFFBF3" w:rsidR="007F396C" w:rsidRPr="00FC1A39" w:rsidRDefault="007F396C" w:rsidP="00786E68">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Non</w:t>
            </w:r>
          </w:p>
        </w:tc>
      </w:tr>
      <w:tr w:rsidR="007F396C" w:rsidRPr="00FC1A39" w14:paraId="201BAD5C" w14:textId="1BFA6E8A" w:rsidTr="007D57F4">
        <w:trPr>
          <w:cantSplit/>
        </w:trPr>
        <w:tc>
          <w:tcPr>
            <w:tcW w:w="1273" w:type="pct"/>
          </w:tcPr>
          <w:p w14:paraId="2E5511C0"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Time of birth</w:t>
            </w:r>
          </w:p>
        </w:tc>
        <w:tc>
          <w:tcPr>
            <w:tcW w:w="1106" w:type="pct"/>
          </w:tcPr>
          <w:p w14:paraId="1096AC13" w14:textId="07EC6C85"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À quelle heure votre enfant est-il né?</w:t>
            </w:r>
          </w:p>
        </w:tc>
        <w:tc>
          <w:tcPr>
            <w:tcW w:w="2621" w:type="pct"/>
          </w:tcPr>
          <w:p w14:paraId="7F5406A7" w14:textId="77777777" w:rsidR="007F396C" w:rsidRPr="00C0783F" w:rsidRDefault="007F396C" w:rsidP="00C622BA">
            <w:pPr>
              <w:rPr>
                <w:rFonts w:ascii="Arial Nova" w:hAnsi="Arial Nova"/>
                <w:sz w:val="22"/>
                <w:szCs w:val="24"/>
                <w:lang w:val="en-US"/>
              </w:rPr>
            </w:pPr>
            <w:r w:rsidRPr="00C0783F">
              <w:rPr>
                <w:rFonts w:ascii="Arial Nova" w:hAnsi="Arial Nova"/>
                <w:sz w:val="22"/>
                <w:szCs w:val="24"/>
                <w:lang w:val="en-US"/>
              </w:rPr>
              <w:t>Slider bar, labelled from left to right with:</w:t>
            </w:r>
          </w:p>
          <w:tbl>
            <w:tblPr>
              <w:tblStyle w:val="Tabellenraster"/>
              <w:tblW w:w="0" w:type="auto"/>
              <w:tblLook w:val="04A0" w:firstRow="1" w:lastRow="0" w:firstColumn="1" w:lastColumn="0" w:noHBand="0" w:noVBand="1"/>
            </w:tblPr>
            <w:tblGrid>
              <w:gridCol w:w="817"/>
              <w:gridCol w:w="817"/>
              <w:gridCol w:w="870"/>
              <w:gridCol w:w="818"/>
              <w:gridCol w:w="875"/>
              <w:gridCol w:w="875"/>
              <w:gridCol w:w="875"/>
              <w:gridCol w:w="875"/>
              <w:gridCol w:w="875"/>
            </w:tblGrid>
            <w:tr w:rsidR="007F396C" w:rsidRPr="00FC1A39" w14:paraId="1CFDF4D9" w14:textId="77777777" w:rsidTr="00C622BA">
              <w:tc>
                <w:tcPr>
                  <w:tcW w:w="1159" w:type="dxa"/>
                </w:tcPr>
                <w:p w14:paraId="160A3AA0" w14:textId="5D0D719B" w:rsidR="007F396C" w:rsidRPr="00FC1A39" w:rsidRDefault="007F396C" w:rsidP="00C622BA">
                  <w:pPr>
                    <w:rPr>
                      <w:rFonts w:ascii="Arial Nova" w:hAnsi="Arial Nova"/>
                      <w:sz w:val="22"/>
                      <w:szCs w:val="22"/>
                      <w:lang w:val="fr-CH"/>
                    </w:rPr>
                  </w:pPr>
                  <w:proofErr w:type="gramStart"/>
                  <w:r w:rsidRPr="00FC1A39">
                    <w:rPr>
                      <w:rFonts w:ascii="Arial Nova" w:hAnsi="Arial Nova"/>
                      <w:sz w:val="22"/>
                      <w:szCs w:val="22"/>
                      <w:lang w:val="fr-CH"/>
                    </w:rPr>
                    <w:t>la</w:t>
                  </w:r>
                  <w:proofErr w:type="gramEnd"/>
                  <w:r w:rsidRPr="00FC1A39">
                    <w:rPr>
                      <w:rFonts w:ascii="Arial Nova" w:hAnsi="Arial Nova"/>
                      <w:sz w:val="22"/>
                      <w:szCs w:val="22"/>
                      <w:lang w:val="fr-CH"/>
                    </w:rPr>
                    <w:t xml:space="preserve"> nuit </w:t>
                  </w:r>
                </w:p>
              </w:tc>
              <w:tc>
                <w:tcPr>
                  <w:tcW w:w="1159" w:type="dxa"/>
                </w:tcPr>
                <w:p w14:paraId="2177D8B4" w14:textId="77777777" w:rsidR="007F396C" w:rsidRPr="00FC1A39" w:rsidRDefault="007F396C" w:rsidP="00C622BA">
                  <w:pPr>
                    <w:rPr>
                      <w:rFonts w:ascii="Arial Nova" w:hAnsi="Arial Nova"/>
                      <w:sz w:val="22"/>
                      <w:szCs w:val="22"/>
                      <w:lang w:val="fr-CH"/>
                    </w:rPr>
                  </w:pPr>
                </w:p>
              </w:tc>
              <w:tc>
                <w:tcPr>
                  <w:tcW w:w="1159" w:type="dxa"/>
                </w:tcPr>
                <w:p w14:paraId="0DC13D4C" w14:textId="2AC152DB" w:rsidR="007F396C" w:rsidRPr="00FC1A39" w:rsidRDefault="007F396C" w:rsidP="00C622BA">
                  <w:pPr>
                    <w:rPr>
                      <w:rFonts w:ascii="Arial Nova" w:hAnsi="Arial Nova"/>
                      <w:sz w:val="22"/>
                      <w:szCs w:val="22"/>
                      <w:lang w:val="fr-CH"/>
                    </w:rPr>
                  </w:pPr>
                  <w:r w:rsidRPr="00FC1A39">
                    <w:rPr>
                      <w:rFonts w:ascii="Arial Nova" w:hAnsi="Arial Nova"/>
                      <w:sz w:val="22"/>
                      <w:szCs w:val="22"/>
                      <w:lang w:val="fr-CH"/>
                    </w:rPr>
                    <w:t>le matin</w:t>
                  </w:r>
                </w:p>
              </w:tc>
              <w:tc>
                <w:tcPr>
                  <w:tcW w:w="1159" w:type="dxa"/>
                </w:tcPr>
                <w:p w14:paraId="49594029" w14:textId="77777777" w:rsidR="007F396C" w:rsidRPr="00FC1A39" w:rsidRDefault="007F396C" w:rsidP="00C622BA">
                  <w:pPr>
                    <w:rPr>
                      <w:rFonts w:ascii="Arial Nova" w:hAnsi="Arial Nova"/>
                      <w:sz w:val="22"/>
                      <w:szCs w:val="22"/>
                      <w:lang w:val="fr-CH"/>
                    </w:rPr>
                  </w:pPr>
                </w:p>
              </w:tc>
              <w:tc>
                <w:tcPr>
                  <w:tcW w:w="1159" w:type="dxa"/>
                </w:tcPr>
                <w:p w14:paraId="7FFF3D88" w14:textId="6E909270" w:rsidR="007F396C" w:rsidRPr="00FC1A39" w:rsidRDefault="007F396C" w:rsidP="00C622BA">
                  <w:pPr>
                    <w:rPr>
                      <w:rFonts w:ascii="Arial Nova" w:hAnsi="Arial Nova"/>
                      <w:sz w:val="22"/>
                      <w:szCs w:val="22"/>
                      <w:lang w:val="fr-CH"/>
                    </w:rPr>
                  </w:pPr>
                  <w:r w:rsidRPr="00FC1A39">
                    <w:rPr>
                      <w:rFonts w:ascii="Arial Nova" w:hAnsi="Arial Nova"/>
                      <w:sz w:val="22"/>
                      <w:szCs w:val="22"/>
                      <w:lang w:val="fr-CH"/>
                    </w:rPr>
                    <w:t>à midi</w:t>
                  </w:r>
                </w:p>
              </w:tc>
              <w:tc>
                <w:tcPr>
                  <w:tcW w:w="1159" w:type="dxa"/>
                </w:tcPr>
                <w:p w14:paraId="7DE88609" w14:textId="77777777" w:rsidR="007F396C" w:rsidRPr="00FC1A39" w:rsidRDefault="007F396C" w:rsidP="00C622BA">
                  <w:pPr>
                    <w:rPr>
                      <w:rFonts w:ascii="Arial Nova" w:hAnsi="Arial Nova"/>
                      <w:sz w:val="22"/>
                      <w:szCs w:val="22"/>
                      <w:lang w:val="fr-CH"/>
                    </w:rPr>
                  </w:pPr>
                </w:p>
              </w:tc>
              <w:tc>
                <w:tcPr>
                  <w:tcW w:w="1159" w:type="dxa"/>
                </w:tcPr>
                <w:p w14:paraId="5C6AFC62" w14:textId="1EF6E5ED" w:rsidR="007F396C" w:rsidRPr="00FC1A39" w:rsidRDefault="007F396C" w:rsidP="00C622BA">
                  <w:pPr>
                    <w:rPr>
                      <w:rFonts w:ascii="Arial Nova" w:hAnsi="Arial Nova"/>
                      <w:sz w:val="22"/>
                      <w:szCs w:val="22"/>
                      <w:lang w:val="fr-CH"/>
                    </w:rPr>
                  </w:pPr>
                  <w:r w:rsidRPr="00FC1A39">
                    <w:rPr>
                      <w:rFonts w:ascii="Arial Nova" w:hAnsi="Arial Nova"/>
                      <w:sz w:val="22"/>
                      <w:szCs w:val="22"/>
                      <w:lang w:val="fr-CH"/>
                    </w:rPr>
                    <w:t>le soir</w:t>
                  </w:r>
                </w:p>
              </w:tc>
              <w:tc>
                <w:tcPr>
                  <w:tcW w:w="1159" w:type="dxa"/>
                </w:tcPr>
                <w:p w14:paraId="0F6111D9" w14:textId="77777777" w:rsidR="007F396C" w:rsidRPr="00FC1A39" w:rsidRDefault="007F396C" w:rsidP="00C622BA">
                  <w:pPr>
                    <w:rPr>
                      <w:rFonts w:ascii="Arial Nova" w:hAnsi="Arial Nova"/>
                      <w:sz w:val="22"/>
                      <w:szCs w:val="22"/>
                      <w:lang w:val="fr-CH"/>
                    </w:rPr>
                  </w:pPr>
                </w:p>
              </w:tc>
              <w:tc>
                <w:tcPr>
                  <w:tcW w:w="1159" w:type="dxa"/>
                </w:tcPr>
                <w:p w14:paraId="19F667EF" w14:textId="444FAA18" w:rsidR="007F396C" w:rsidRPr="00FC1A39" w:rsidRDefault="007F396C" w:rsidP="00C622BA">
                  <w:pPr>
                    <w:rPr>
                      <w:rFonts w:ascii="Arial Nova" w:hAnsi="Arial Nova"/>
                      <w:sz w:val="22"/>
                      <w:szCs w:val="22"/>
                      <w:lang w:val="fr-CH"/>
                    </w:rPr>
                  </w:pPr>
                  <w:r w:rsidRPr="00FC1A39">
                    <w:rPr>
                      <w:rFonts w:ascii="Arial Nova" w:hAnsi="Arial Nova"/>
                      <w:sz w:val="22"/>
                      <w:szCs w:val="22"/>
                      <w:lang w:val="fr-CH"/>
                    </w:rPr>
                    <w:t>la nuit</w:t>
                  </w:r>
                </w:p>
              </w:tc>
            </w:tr>
            <w:tr w:rsidR="007F396C" w:rsidRPr="00FC1A39" w14:paraId="36A9C32F" w14:textId="77777777" w:rsidTr="00C622BA">
              <w:tc>
                <w:tcPr>
                  <w:tcW w:w="1159" w:type="dxa"/>
                </w:tcPr>
                <w:p w14:paraId="55A6E513" w14:textId="77777777" w:rsidR="007F396C" w:rsidRPr="00FC1A39" w:rsidRDefault="007F396C" w:rsidP="00C622BA">
                  <w:pPr>
                    <w:rPr>
                      <w:rFonts w:ascii="Arial Nova" w:hAnsi="Arial Nova"/>
                      <w:sz w:val="22"/>
                      <w:szCs w:val="22"/>
                      <w:lang w:val="fr-CH"/>
                    </w:rPr>
                  </w:pPr>
                  <w:r w:rsidRPr="00FC1A39">
                    <w:rPr>
                      <w:rFonts w:ascii="Arial Nova" w:hAnsi="Arial Nova"/>
                      <w:sz w:val="22"/>
                      <w:szCs w:val="22"/>
                      <w:lang w:val="fr-CH"/>
                    </w:rPr>
                    <w:t>0:00</w:t>
                  </w:r>
                </w:p>
              </w:tc>
              <w:tc>
                <w:tcPr>
                  <w:tcW w:w="1159" w:type="dxa"/>
                </w:tcPr>
                <w:p w14:paraId="7EAEE53D" w14:textId="77777777" w:rsidR="007F396C" w:rsidRPr="00FC1A39" w:rsidRDefault="007F396C" w:rsidP="00C622BA">
                  <w:pPr>
                    <w:rPr>
                      <w:rFonts w:ascii="Arial Nova" w:hAnsi="Arial Nova"/>
                      <w:sz w:val="22"/>
                      <w:szCs w:val="22"/>
                      <w:lang w:val="fr-CH"/>
                    </w:rPr>
                  </w:pPr>
                  <w:r w:rsidRPr="00FC1A39">
                    <w:rPr>
                      <w:rFonts w:ascii="Arial Nova" w:hAnsi="Arial Nova"/>
                      <w:sz w:val="22"/>
                      <w:szCs w:val="22"/>
                      <w:lang w:val="fr-CH"/>
                    </w:rPr>
                    <w:t>3:00</w:t>
                  </w:r>
                </w:p>
              </w:tc>
              <w:tc>
                <w:tcPr>
                  <w:tcW w:w="1159" w:type="dxa"/>
                </w:tcPr>
                <w:p w14:paraId="169D3F1D" w14:textId="77777777" w:rsidR="007F396C" w:rsidRPr="00FC1A39" w:rsidRDefault="007F396C" w:rsidP="00C622BA">
                  <w:pPr>
                    <w:rPr>
                      <w:rFonts w:ascii="Arial Nova" w:hAnsi="Arial Nova"/>
                      <w:sz w:val="22"/>
                      <w:szCs w:val="22"/>
                      <w:lang w:val="fr-CH"/>
                    </w:rPr>
                  </w:pPr>
                  <w:r w:rsidRPr="00FC1A39">
                    <w:rPr>
                      <w:rFonts w:ascii="Arial Nova" w:hAnsi="Arial Nova"/>
                      <w:sz w:val="22"/>
                      <w:szCs w:val="22"/>
                      <w:lang w:val="fr-CH"/>
                    </w:rPr>
                    <w:t>6:00</w:t>
                  </w:r>
                </w:p>
              </w:tc>
              <w:tc>
                <w:tcPr>
                  <w:tcW w:w="1159" w:type="dxa"/>
                </w:tcPr>
                <w:p w14:paraId="298AE905" w14:textId="77777777" w:rsidR="007F396C" w:rsidRPr="00FC1A39" w:rsidRDefault="007F396C" w:rsidP="00C622BA">
                  <w:pPr>
                    <w:rPr>
                      <w:rFonts w:ascii="Arial Nova" w:hAnsi="Arial Nova"/>
                      <w:sz w:val="22"/>
                      <w:szCs w:val="22"/>
                      <w:lang w:val="fr-CH"/>
                    </w:rPr>
                  </w:pPr>
                  <w:r w:rsidRPr="00FC1A39">
                    <w:rPr>
                      <w:rFonts w:ascii="Arial Nova" w:hAnsi="Arial Nova"/>
                      <w:sz w:val="22"/>
                      <w:szCs w:val="22"/>
                      <w:lang w:val="fr-CH"/>
                    </w:rPr>
                    <w:t>9:00</w:t>
                  </w:r>
                </w:p>
              </w:tc>
              <w:tc>
                <w:tcPr>
                  <w:tcW w:w="1159" w:type="dxa"/>
                </w:tcPr>
                <w:p w14:paraId="511A221B" w14:textId="77777777" w:rsidR="007F396C" w:rsidRPr="00FC1A39" w:rsidRDefault="007F396C" w:rsidP="00C622BA">
                  <w:pPr>
                    <w:rPr>
                      <w:rFonts w:ascii="Arial Nova" w:hAnsi="Arial Nova"/>
                      <w:sz w:val="22"/>
                      <w:szCs w:val="22"/>
                      <w:lang w:val="fr-CH"/>
                    </w:rPr>
                  </w:pPr>
                  <w:r w:rsidRPr="00FC1A39">
                    <w:rPr>
                      <w:rFonts w:ascii="Arial Nova" w:hAnsi="Arial Nova"/>
                      <w:sz w:val="22"/>
                      <w:szCs w:val="22"/>
                      <w:lang w:val="fr-CH"/>
                    </w:rPr>
                    <w:t>12:00</w:t>
                  </w:r>
                </w:p>
              </w:tc>
              <w:tc>
                <w:tcPr>
                  <w:tcW w:w="1159" w:type="dxa"/>
                </w:tcPr>
                <w:p w14:paraId="729B55F9" w14:textId="77777777" w:rsidR="007F396C" w:rsidRPr="00FC1A39" w:rsidRDefault="007F396C" w:rsidP="00C622BA">
                  <w:pPr>
                    <w:rPr>
                      <w:rFonts w:ascii="Arial Nova" w:hAnsi="Arial Nova"/>
                      <w:sz w:val="22"/>
                      <w:szCs w:val="22"/>
                      <w:lang w:val="fr-CH"/>
                    </w:rPr>
                  </w:pPr>
                  <w:r w:rsidRPr="00FC1A39">
                    <w:rPr>
                      <w:rFonts w:ascii="Arial Nova" w:hAnsi="Arial Nova"/>
                      <w:sz w:val="22"/>
                      <w:szCs w:val="22"/>
                      <w:lang w:val="fr-CH"/>
                    </w:rPr>
                    <w:t>15:00</w:t>
                  </w:r>
                </w:p>
              </w:tc>
              <w:tc>
                <w:tcPr>
                  <w:tcW w:w="1159" w:type="dxa"/>
                </w:tcPr>
                <w:p w14:paraId="4C3E2E70" w14:textId="77777777" w:rsidR="007F396C" w:rsidRPr="00FC1A39" w:rsidRDefault="007F396C" w:rsidP="00C622BA">
                  <w:pPr>
                    <w:rPr>
                      <w:rFonts w:ascii="Arial Nova" w:hAnsi="Arial Nova"/>
                      <w:sz w:val="22"/>
                      <w:szCs w:val="22"/>
                      <w:lang w:val="fr-CH"/>
                    </w:rPr>
                  </w:pPr>
                  <w:r w:rsidRPr="00FC1A39">
                    <w:rPr>
                      <w:rFonts w:ascii="Arial Nova" w:hAnsi="Arial Nova"/>
                      <w:sz w:val="22"/>
                      <w:szCs w:val="22"/>
                      <w:lang w:val="fr-CH"/>
                    </w:rPr>
                    <w:t>18:00</w:t>
                  </w:r>
                </w:p>
              </w:tc>
              <w:tc>
                <w:tcPr>
                  <w:tcW w:w="1159" w:type="dxa"/>
                </w:tcPr>
                <w:p w14:paraId="088857A2" w14:textId="77777777" w:rsidR="007F396C" w:rsidRPr="00FC1A39" w:rsidRDefault="007F396C" w:rsidP="00C622BA">
                  <w:pPr>
                    <w:rPr>
                      <w:rFonts w:ascii="Arial Nova" w:hAnsi="Arial Nova"/>
                      <w:sz w:val="22"/>
                      <w:szCs w:val="22"/>
                      <w:lang w:val="fr-CH"/>
                    </w:rPr>
                  </w:pPr>
                  <w:r w:rsidRPr="00FC1A39">
                    <w:rPr>
                      <w:rFonts w:ascii="Arial Nova" w:hAnsi="Arial Nova"/>
                      <w:sz w:val="22"/>
                      <w:szCs w:val="22"/>
                      <w:lang w:val="fr-CH"/>
                    </w:rPr>
                    <w:t>21:00</w:t>
                  </w:r>
                </w:p>
              </w:tc>
              <w:tc>
                <w:tcPr>
                  <w:tcW w:w="1159" w:type="dxa"/>
                </w:tcPr>
                <w:p w14:paraId="71968644" w14:textId="77777777" w:rsidR="007F396C" w:rsidRPr="00FC1A39" w:rsidRDefault="007F396C" w:rsidP="00C622BA">
                  <w:pPr>
                    <w:rPr>
                      <w:rFonts w:ascii="Arial Nova" w:hAnsi="Arial Nova"/>
                      <w:sz w:val="22"/>
                      <w:szCs w:val="22"/>
                      <w:lang w:val="fr-CH"/>
                    </w:rPr>
                  </w:pPr>
                  <w:r w:rsidRPr="00FC1A39">
                    <w:rPr>
                      <w:rFonts w:ascii="Arial Nova" w:hAnsi="Arial Nova"/>
                      <w:sz w:val="22"/>
                      <w:szCs w:val="22"/>
                      <w:lang w:val="fr-CH"/>
                    </w:rPr>
                    <w:t>24:00</w:t>
                  </w:r>
                </w:p>
              </w:tc>
            </w:tr>
          </w:tbl>
          <w:p w14:paraId="29B1ABE1" w14:textId="77777777" w:rsidR="007F396C" w:rsidRPr="00FC1A39" w:rsidRDefault="007F396C" w:rsidP="00C622BA">
            <w:pPr>
              <w:rPr>
                <w:rFonts w:ascii="Arial Nova" w:hAnsi="Arial Nova"/>
                <w:sz w:val="22"/>
                <w:szCs w:val="24"/>
                <w:lang w:val="fr-CH"/>
              </w:rPr>
            </w:pPr>
          </w:p>
        </w:tc>
      </w:tr>
      <w:tr w:rsidR="007F396C" w:rsidRPr="00FC1A39" w14:paraId="4E67400E" w14:textId="77777777" w:rsidTr="007D57F4">
        <w:trPr>
          <w:cantSplit/>
        </w:trPr>
        <w:tc>
          <w:tcPr>
            <w:tcW w:w="1273" w:type="pct"/>
          </w:tcPr>
          <w:p w14:paraId="60D654FF"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lastRenderedPageBreak/>
              <w:t>NICU transfer</w:t>
            </w:r>
          </w:p>
        </w:tc>
        <w:tc>
          <w:tcPr>
            <w:tcW w:w="1106" w:type="pct"/>
          </w:tcPr>
          <w:p w14:paraId="1987ABC8" w14:textId="29C39757"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Après la naissance, votre enfant a-t-il été traité dans une unité de soins intensifs pédiatriques ou en néonatologie?</w:t>
            </w:r>
          </w:p>
        </w:tc>
        <w:tc>
          <w:tcPr>
            <w:tcW w:w="2621" w:type="pct"/>
          </w:tcPr>
          <w:p w14:paraId="0B4415B9" w14:textId="77777777" w:rsidR="007F396C" w:rsidRPr="00FC1A39" w:rsidRDefault="007F396C" w:rsidP="00BB40A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Oui </w:t>
            </w:r>
          </w:p>
          <w:p w14:paraId="1A76D6A9" w14:textId="5FEEF53F" w:rsidR="007F396C" w:rsidRPr="00FC1A39" w:rsidRDefault="007F396C" w:rsidP="00BB40A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Non </w:t>
            </w:r>
          </w:p>
        </w:tc>
      </w:tr>
      <w:tr w:rsidR="007F396C" w:rsidRPr="00FC1A39" w14:paraId="05001FCA" w14:textId="77777777" w:rsidTr="007D57F4">
        <w:trPr>
          <w:cantSplit/>
        </w:trPr>
        <w:tc>
          <w:tcPr>
            <w:tcW w:w="1273" w:type="pct"/>
          </w:tcPr>
          <w:p w14:paraId="6A1149DA"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Nulliparous</w:t>
            </w:r>
          </w:p>
        </w:tc>
        <w:tc>
          <w:tcPr>
            <w:tcW w:w="1106" w:type="pct"/>
          </w:tcPr>
          <w:p w14:paraId="344B1832" w14:textId="0CD6A25D"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Était-ce votre premier accouchement?</w:t>
            </w:r>
          </w:p>
        </w:tc>
        <w:tc>
          <w:tcPr>
            <w:tcW w:w="2621" w:type="pct"/>
          </w:tcPr>
          <w:p w14:paraId="71A39C19" w14:textId="77777777" w:rsidR="007F396C" w:rsidRPr="00FC1A39" w:rsidRDefault="007F396C" w:rsidP="00BB40A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Oui </w:t>
            </w:r>
          </w:p>
          <w:p w14:paraId="5EDB4046" w14:textId="2CA86DD5" w:rsidR="007F396C" w:rsidRPr="00FC1A39" w:rsidRDefault="007F396C" w:rsidP="00BB40A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Non</w:t>
            </w:r>
          </w:p>
        </w:tc>
      </w:tr>
      <w:tr w:rsidR="007F396C" w:rsidRPr="00FC1A39" w14:paraId="67F23143" w14:textId="77777777" w:rsidTr="007D57F4">
        <w:trPr>
          <w:cantSplit/>
        </w:trPr>
        <w:tc>
          <w:tcPr>
            <w:tcW w:w="1273" w:type="pct"/>
          </w:tcPr>
          <w:p w14:paraId="70D040A7"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Previous CS</w:t>
            </w:r>
          </w:p>
        </w:tc>
        <w:tc>
          <w:tcPr>
            <w:tcW w:w="1106" w:type="pct"/>
          </w:tcPr>
          <w:p w14:paraId="004D3052" w14:textId="05185F86"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Une césarienne a-t-elle été pratiquée lors d’</w:t>
            </w:r>
            <w:r w:rsidRPr="00FC1A39">
              <w:rPr>
                <w:rFonts w:ascii="Arial Nova" w:hAnsi="Arial Nova"/>
                <w:b/>
                <w:bCs/>
                <w:sz w:val="22"/>
                <w:szCs w:val="24"/>
                <w:lang w:val="fr-CH"/>
              </w:rPr>
              <w:t>un accouchement précédent</w:t>
            </w:r>
            <w:r w:rsidRPr="00FC1A39">
              <w:rPr>
                <w:rFonts w:ascii="Arial Nova" w:hAnsi="Arial Nova"/>
                <w:sz w:val="22"/>
                <w:szCs w:val="24"/>
                <w:lang w:val="fr-CH"/>
              </w:rPr>
              <w:t>?</w:t>
            </w:r>
          </w:p>
        </w:tc>
        <w:tc>
          <w:tcPr>
            <w:tcW w:w="2621" w:type="pct"/>
          </w:tcPr>
          <w:p w14:paraId="1CFC2B4F" w14:textId="77777777" w:rsidR="007F396C" w:rsidRPr="00FC1A39" w:rsidRDefault="007F396C" w:rsidP="00BB40A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Oui </w:t>
            </w:r>
          </w:p>
          <w:p w14:paraId="3270139E" w14:textId="11163385" w:rsidR="007F396C" w:rsidRPr="00FC1A39" w:rsidRDefault="007F396C" w:rsidP="00BB40A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Non</w:t>
            </w:r>
          </w:p>
        </w:tc>
      </w:tr>
      <w:tr w:rsidR="007F396C" w:rsidRPr="00FC1A39" w14:paraId="32DBA26D" w14:textId="77777777" w:rsidTr="007D57F4">
        <w:trPr>
          <w:cantSplit/>
        </w:trPr>
        <w:tc>
          <w:tcPr>
            <w:tcW w:w="1273" w:type="pct"/>
          </w:tcPr>
          <w:p w14:paraId="5158C45C"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Place of birth</w:t>
            </w:r>
          </w:p>
        </w:tc>
        <w:tc>
          <w:tcPr>
            <w:tcW w:w="1106" w:type="pct"/>
          </w:tcPr>
          <w:p w14:paraId="5571E246" w14:textId="5F7D440B"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Où avez-vous accouché?</w:t>
            </w:r>
          </w:p>
        </w:tc>
        <w:tc>
          <w:tcPr>
            <w:tcW w:w="2621" w:type="pct"/>
          </w:tcPr>
          <w:p w14:paraId="4F2AFD0A" w14:textId="77777777" w:rsidR="007F396C" w:rsidRPr="00FC1A39" w:rsidRDefault="007F396C" w:rsidP="005E4D08">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Hôpital universitaire </w:t>
            </w:r>
          </w:p>
          <w:p w14:paraId="3F3A5474" w14:textId="77777777" w:rsidR="007F396C" w:rsidRPr="00FC1A39" w:rsidRDefault="007F396C" w:rsidP="005E4D08">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Hôpital cantonal </w:t>
            </w:r>
          </w:p>
          <w:p w14:paraId="3BC6CE97" w14:textId="77777777" w:rsidR="007F396C" w:rsidRPr="00FC1A39" w:rsidRDefault="007F396C" w:rsidP="005E4D08">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Hôpital régional </w:t>
            </w:r>
          </w:p>
          <w:p w14:paraId="54F058A3" w14:textId="77777777" w:rsidR="007F396C" w:rsidRPr="00FC1A39" w:rsidRDefault="007F396C" w:rsidP="005E4D08">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Hôpital privé </w:t>
            </w:r>
          </w:p>
          <w:p w14:paraId="238540A1" w14:textId="77777777" w:rsidR="007F396C" w:rsidRPr="00FC1A39" w:rsidRDefault="007F396C" w:rsidP="005E4D08">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Maison de naissance </w:t>
            </w:r>
          </w:p>
          <w:p w14:paraId="4A0D2B0B" w14:textId="77777777" w:rsidR="007F396C" w:rsidRPr="00FC1A39" w:rsidRDefault="007F396C" w:rsidP="005E4D08">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À domicile </w:t>
            </w:r>
          </w:p>
          <w:p w14:paraId="7434CE98" w14:textId="5D209490" w:rsidR="007F396C" w:rsidRPr="00FC1A39" w:rsidRDefault="007F396C" w:rsidP="005E4D08">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utre: __________________</w:t>
            </w:r>
          </w:p>
        </w:tc>
      </w:tr>
      <w:tr w:rsidR="007F396C" w:rsidRPr="00C0783F" w14:paraId="2435C60A" w14:textId="77777777" w:rsidTr="007D57F4">
        <w:trPr>
          <w:cantSplit/>
        </w:trPr>
        <w:tc>
          <w:tcPr>
            <w:tcW w:w="1273" w:type="pct"/>
          </w:tcPr>
          <w:p w14:paraId="2EF309F6"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Planned place of birth</w:t>
            </w:r>
          </w:p>
        </w:tc>
        <w:tc>
          <w:tcPr>
            <w:tcW w:w="1106" w:type="pct"/>
          </w:tcPr>
          <w:p w14:paraId="3CD1FE74" w14:textId="510C74D9"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Vous avez indiqué [réponse précédente] comme lieu d’accouchement. Était-ce prévu dès le départ?</w:t>
            </w:r>
          </w:p>
        </w:tc>
        <w:tc>
          <w:tcPr>
            <w:tcW w:w="2621" w:type="pct"/>
          </w:tcPr>
          <w:p w14:paraId="7842CC99" w14:textId="77777777" w:rsidR="007F396C" w:rsidRPr="00FC1A39" w:rsidRDefault="007F396C" w:rsidP="005E4D08">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Oui </w:t>
            </w:r>
          </w:p>
          <w:p w14:paraId="3EB21C35" w14:textId="207F90AF" w:rsidR="007F396C" w:rsidRPr="00FC1A39" w:rsidRDefault="007F396C" w:rsidP="005E4D08">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Non, le lieu prévu était: _______</w:t>
            </w:r>
          </w:p>
        </w:tc>
      </w:tr>
      <w:tr w:rsidR="007F396C" w:rsidRPr="00FC1A39" w14:paraId="5BA679C2" w14:textId="77777777" w:rsidTr="007D57F4">
        <w:trPr>
          <w:cantSplit/>
        </w:trPr>
        <w:tc>
          <w:tcPr>
            <w:tcW w:w="1273" w:type="pct"/>
          </w:tcPr>
          <w:p w14:paraId="3DFB3544"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Known care provider</w:t>
            </w:r>
          </w:p>
        </w:tc>
        <w:tc>
          <w:tcPr>
            <w:tcW w:w="1106" w:type="pct"/>
          </w:tcPr>
          <w:p w14:paraId="69373E0E" w14:textId="30A1BA36"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 xml:space="preserve">Parmi les spécialistes qui vous ont </w:t>
            </w:r>
            <w:r w:rsidRPr="00FC1A39">
              <w:rPr>
                <w:rFonts w:ascii="Arial Nova" w:hAnsi="Arial Nova"/>
                <w:b/>
                <w:bCs/>
                <w:sz w:val="22"/>
                <w:szCs w:val="24"/>
                <w:lang w:val="fr-CH"/>
              </w:rPr>
              <w:t>accompagnée</w:t>
            </w:r>
            <w:r w:rsidRPr="00FC1A39">
              <w:rPr>
                <w:rFonts w:ascii="Arial Nova" w:hAnsi="Arial Nova"/>
                <w:sz w:val="22"/>
                <w:szCs w:val="24"/>
                <w:lang w:val="fr-CH"/>
              </w:rPr>
              <w:t xml:space="preserve"> </w:t>
            </w:r>
            <w:r w:rsidRPr="00FC1A39">
              <w:rPr>
                <w:rFonts w:ascii="Arial Nova" w:hAnsi="Arial Nova"/>
                <w:b/>
                <w:bCs/>
                <w:sz w:val="22"/>
                <w:szCs w:val="24"/>
                <w:lang w:val="fr-CH"/>
              </w:rPr>
              <w:t>lors de l’accouchement</w:t>
            </w:r>
            <w:r w:rsidRPr="00FC1A39">
              <w:rPr>
                <w:rFonts w:ascii="Arial Nova" w:hAnsi="Arial Nova"/>
                <w:sz w:val="22"/>
                <w:szCs w:val="24"/>
                <w:lang w:val="fr-CH"/>
              </w:rPr>
              <w:t xml:space="preserve">, l’un / l’une d’entre eux vous avait-il </w:t>
            </w:r>
            <w:r w:rsidRPr="00FC1A39">
              <w:rPr>
                <w:rFonts w:ascii="Arial Nova" w:hAnsi="Arial Nova"/>
                <w:b/>
                <w:bCs/>
                <w:sz w:val="22"/>
                <w:szCs w:val="24"/>
                <w:lang w:val="fr-CH"/>
              </w:rPr>
              <w:t>également</w:t>
            </w:r>
            <w:r w:rsidRPr="00FC1A39">
              <w:rPr>
                <w:rFonts w:ascii="Arial Nova" w:hAnsi="Arial Nova"/>
                <w:sz w:val="22"/>
                <w:szCs w:val="24"/>
                <w:lang w:val="fr-CH"/>
              </w:rPr>
              <w:t xml:space="preserve"> suivie </w:t>
            </w:r>
            <w:r w:rsidRPr="00FC1A39">
              <w:rPr>
                <w:rFonts w:ascii="Arial Nova" w:hAnsi="Arial Nova"/>
                <w:b/>
                <w:bCs/>
                <w:sz w:val="22"/>
                <w:szCs w:val="24"/>
                <w:lang w:val="fr-CH"/>
              </w:rPr>
              <w:t>pendant la grossesse</w:t>
            </w:r>
            <w:r w:rsidRPr="00FC1A39">
              <w:rPr>
                <w:rFonts w:ascii="Arial Nova" w:hAnsi="Arial Nova"/>
                <w:sz w:val="22"/>
                <w:szCs w:val="24"/>
                <w:lang w:val="fr-CH"/>
              </w:rPr>
              <w:t>?</w:t>
            </w:r>
          </w:p>
        </w:tc>
        <w:tc>
          <w:tcPr>
            <w:tcW w:w="2621" w:type="pct"/>
          </w:tcPr>
          <w:p w14:paraId="32573594" w14:textId="77777777" w:rsidR="007F396C" w:rsidRPr="00FC1A39" w:rsidRDefault="007F396C" w:rsidP="00BB40A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Oui </w:t>
            </w:r>
          </w:p>
          <w:p w14:paraId="4F3707B1" w14:textId="56AF454F" w:rsidR="007F396C" w:rsidRPr="00FC1A39" w:rsidRDefault="007F396C" w:rsidP="00BB40A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Non</w:t>
            </w:r>
          </w:p>
        </w:tc>
      </w:tr>
      <w:tr w:rsidR="007F396C" w:rsidRPr="00FC1A39" w14:paraId="0C3A8298" w14:textId="77777777" w:rsidTr="007D57F4">
        <w:trPr>
          <w:cantSplit/>
        </w:trPr>
        <w:tc>
          <w:tcPr>
            <w:tcW w:w="1273" w:type="pct"/>
          </w:tcPr>
          <w:p w14:paraId="1C99ED88"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Accompaniment</w:t>
            </w:r>
          </w:p>
        </w:tc>
        <w:tc>
          <w:tcPr>
            <w:tcW w:w="1106" w:type="pct"/>
          </w:tcPr>
          <w:p w14:paraId="45540F36" w14:textId="77777777" w:rsidR="007F396C" w:rsidRPr="00FC1A39" w:rsidRDefault="007F396C" w:rsidP="00F530DF">
            <w:pPr>
              <w:rPr>
                <w:rFonts w:ascii="Arial Nova" w:hAnsi="Arial Nova"/>
                <w:sz w:val="22"/>
                <w:szCs w:val="24"/>
                <w:lang w:val="fr-CH"/>
              </w:rPr>
            </w:pPr>
            <w:r w:rsidRPr="00FC1A39">
              <w:rPr>
                <w:rFonts w:ascii="Arial Nova" w:hAnsi="Arial Nova"/>
                <w:sz w:val="22"/>
                <w:szCs w:val="24"/>
                <w:lang w:val="fr-CH"/>
              </w:rPr>
              <w:t>Qui vous a accompagnée lors de cet accouchement?</w:t>
            </w:r>
          </w:p>
          <w:p w14:paraId="583A3D04" w14:textId="44D858C4" w:rsidR="007F396C" w:rsidRPr="00FC1A39" w:rsidRDefault="007F396C" w:rsidP="00F530DF">
            <w:pPr>
              <w:rPr>
                <w:rFonts w:ascii="Arial Nova" w:hAnsi="Arial Nova"/>
                <w:sz w:val="22"/>
                <w:szCs w:val="24"/>
                <w:lang w:val="fr-CH"/>
              </w:rPr>
            </w:pPr>
            <w:r w:rsidRPr="00FC1A39">
              <w:rPr>
                <w:rFonts w:ascii="Arial Nova" w:hAnsi="Arial Nova"/>
                <w:sz w:val="22"/>
                <w:szCs w:val="24"/>
                <w:lang w:val="fr-CH"/>
              </w:rPr>
              <w:t>Plusieurs réponses sont possibles.</w:t>
            </w:r>
          </w:p>
        </w:tc>
        <w:tc>
          <w:tcPr>
            <w:tcW w:w="2621" w:type="pct"/>
          </w:tcPr>
          <w:p w14:paraId="2FA8A430" w14:textId="77777777" w:rsidR="007F396C" w:rsidRPr="00FC1A39" w:rsidRDefault="007F396C" w:rsidP="00F530D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Époux / partenaire </w:t>
            </w:r>
          </w:p>
          <w:p w14:paraId="73AF9E99" w14:textId="77777777" w:rsidR="007F396C" w:rsidRPr="00FC1A39" w:rsidRDefault="007F396C" w:rsidP="00F530D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Membre de la famille </w:t>
            </w:r>
          </w:p>
          <w:p w14:paraId="336459A1" w14:textId="77777777" w:rsidR="007F396C" w:rsidRPr="00FC1A39" w:rsidRDefault="007F396C" w:rsidP="00F530D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Doula </w:t>
            </w:r>
          </w:p>
          <w:p w14:paraId="2BCF4DAE" w14:textId="77777777" w:rsidR="007F396C" w:rsidRPr="00FC1A39" w:rsidRDefault="007F396C" w:rsidP="00F530D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Amie/ami </w:t>
            </w:r>
          </w:p>
          <w:p w14:paraId="4AE3DE08" w14:textId="1613BEFE" w:rsidR="007F396C" w:rsidRPr="00FC1A39" w:rsidRDefault="007F396C" w:rsidP="00F530D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Pas d’accompagnement </w:t>
            </w:r>
          </w:p>
          <w:p w14:paraId="1B92C285" w14:textId="22C9C03C" w:rsidR="007F396C" w:rsidRPr="00FC1A39" w:rsidRDefault="007F396C" w:rsidP="00F530D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utre: ____________</w:t>
            </w:r>
          </w:p>
        </w:tc>
      </w:tr>
      <w:tr w:rsidR="007F396C" w:rsidRPr="00FC1A39" w14:paraId="59DB5DFA" w14:textId="77777777" w:rsidTr="007D57F4">
        <w:trPr>
          <w:cantSplit/>
        </w:trPr>
        <w:tc>
          <w:tcPr>
            <w:tcW w:w="1273" w:type="pct"/>
          </w:tcPr>
          <w:p w14:paraId="3BB0ADF4"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lastRenderedPageBreak/>
              <w:t>Preference for shared decision making</w:t>
            </w:r>
          </w:p>
        </w:tc>
        <w:tc>
          <w:tcPr>
            <w:tcW w:w="1106" w:type="pct"/>
          </w:tcPr>
          <w:p w14:paraId="6A5308F7" w14:textId="77777777" w:rsidR="00A65B1F" w:rsidRPr="00FC1A39" w:rsidRDefault="007F396C" w:rsidP="00A65B1F">
            <w:pPr>
              <w:rPr>
                <w:rFonts w:ascii="Arial Nova" w:hAnsi="Arial Nova"/>
                <w:sz w:val="22"/>
                <w:szCs w:val="24"/>
                <w:lang w:val="fr-CH"/>
              </w:rPr>
            </w:pPr>
            <w:r w:rsidRPr="00FC1A39">
              <w:rPr>
                <w:rFonts w:ascii="Arial Nova" w:hAnsi="Arial Nova"/>
                <w:b/>
                <w:bCs/>
                <w:sz w:val="22"/>
                <w:szCs w:val="24"/>
                <w:lang w:val="fr-CH"/>
              </w:rPr>
              <w:t>D’après vous</w:t>
            </w:r>
            <w:r w:rsidRPr="00FC1A39">
              <w:rPr>
                <w:rFonts w:ascii="Arial Nova" w:hAnsi="Arial Nova"/>
                <w:sz w:val="22"/>
                <w:szCs w:val="24"/>
                <w:lang w:val="fr-CH"/>
              </w:rPr>
              <w:t xml:space="preserve">, qui aurait dû prendre les décisions importantes relatives à la procédure lors de l’accouchement? </w:t>
            </w:r>
          </w:p>
          <w:p w14:paraId="3618D31E" w14:textId="7F119711" w:rsidR="00264A9D" w:rsidRPr="00FC1A39" w:rsidRDefault="00264A9D" w:rsidP="00A65B1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aurais dû décider </w:t>
            </w:r>
            <w:r w:rsidRPr="00FC1A39">
              <w:rPr>
                <w:rFonts w:ascii="Arial Nova" w:hAnsi="Arial Nova"/>
                <w:b/>
                <w:bCs/>
                <w:sz w:val="22"/>
                <w:szCs w:val="24"/>
                <w:lang w:val="fr-CH"/>
              </w:rPr>
              <w:t>seule</w:t>
            </w:r>
            <w:r w:rsidRPr="00FC1A39">
              <w:rPr>
                <w:rFonts w:ascii="Arial Nova" w:hAnsi="Arial Nova"/>
                <w:sz w:val="22"/>
                <w:szCs w:val="24"/>
                <w:lang w:val="fr-CH"/>
              </w:rPr>
              <w:t xml:space="preserve"> après avoir obtenu des informations complètes.</w:t>
            </w:r>
          </w:p>
          <w:p w14:paraId="71680295" w14:textId="14FDACC8" w:rsidR="00264A9D" w:rsidRPr="00FC1A39" w:rsidRDefault="00264A9D" w:rsidP="00264A9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Le </w:t>
            </w:r>
            <w:r w:rsidRPr="00FC1A39">
              <w:rPr>
                <w:rFonts w:ascii="Arial Nova" w:hAnsi="Arial Nova"/>
                <w:b/>
                <w:bCs/>
                <w:sz w:val="22"/>
                <w:szCs w:val="24"/>
                <w:lang w:val="fr-CH"/>
              </w:rPr>
              <w:t>spécialiste</w:t>
            </w:r>
            <w:r w:rsidRPr="00FC1A39">
              <w:rPr>
                <w:rFonts w:ascii="Arial Nova" w:hAnsi="Arial Nova"/>
                <w:sz w:val="22"/>
                <w:szCs w:val="24"/>
                <w:lang w:val="fr-CH"/>
              </w:rPr>
              <w:t xml:space="preserve"> aurait dû décider </w:t>
            </w:r>
            <w:r w:rsidRPr="00FC1A39">
              <w:rPr>
                <w:rFonts w:ascii="Arial Nova" w:hAnsi="Arial Nova"/>
                <w:b/>
                <w:bCs/>
                <w:sz w:val="22"/>
                <w:szCs w:val="24"/>
                <w:lang w:val="fr-CH"/>
              </w:rPr>
              <w:t>pour moi</w:t>
            </w:r>
            <w:r w:rsidRPr="00FC1A39">
              <w:rPr>
                <w:rFonts w:ascii="Arial Nova" w:hAnsi="Arial Nova"/>
                <w:sz w:val="22"/>
                <w:szCs w:val="24"/>
                <w:lang w:val="fr-CH"/>
              </w:rPr>
              <w:t xml:space="preserve"> une fois m’avoir donné des informations complètes.</w:t>
            </w:r>
          </w:p>
          <w:p w14:paraId="3EFFBACF" w14:textId="6D057EE1" w:rsidR="007F396C" w:rsidRPr="00FC1A39" w:rsidRDefault="00264A9D" w:rsidP="00264A9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aurais dû décider </w:t>
            </w:r>
            <w:r w:rsidRPr="00FC1A39">
              <w:rPr>
                <w:rFonts w:ascii="Arial Nova" w:hAnsi="Arial Nova"/>
                <w:b/>
                <w:bCs/>
                <w:sz w:val="22"/>
                <w:szCs w:val="24"/>
                <w:lang w:val="fr-CH"/>
              </w:rPr>
              <w:t>avec le spécialiste</w:t>
            </w:r>
            <w:r w:rsidRPr="00FC1A39">
              <w:rPr>
                <w:rFonts w:ascii="Arial Nova" w:hAnsi="Arial Nova"/>
                <w:sz w:val="22"/>
                <w:szCs w:val="24"/>
                <w:lang w:val="fr-CH"/>
              </w:rPr>
              <w:t xml:space="preserve"> après avoir obtenu des informations complètes.</w:t>
            </w:r>
          </w:p>
        </w:tc>
        <w:tc>
          <w:tcPr>
            <w:tcW w:w="2621" w:type="pct"/>
          </w:tcPr>
          <w:p w14:paraId="73AE7036" w14:textId="77777777"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 xml:space="preserve">Likert scale: </w:t>
            </w:r>
          </w:p>
          <w:p w14:paraId="1B2FB386" w14:textId="77777777" w:rsidR="007F396C" w:rsidRPr="00FC1A39" w:rsidRDefault="007F396C" w:rsidP="00C622B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Tout à fait d’accord</w:t>
            </w:r>
            <w:r w:rsidRPr="00FC1A39">
              <w:rPr>
                <w:rFonts w:ascii="Arial Nova" w:hAnsi="Arial Nova"/>
                <w:sz w:val="22"/>
                <w:szCs w:val="24"/>
                <w:lang w:val="fr-CH"/>
              </w:rPr>
              <w:tab/>
            </w:r>
          </w:p>
          <w:p w14:paraId="73651F3F" w14:textId="77777777" w:rsidR="007F396C" w:rsidRPr="00FC1A39" w:rsidRDefault="007F396C" w:rsidP="00C622B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D’accord</w:t>
            </w:r>
            <w:r w:rsidRPr="00FC1A39">
              <w:rPr>
                <w:rFonts w:ascii="Arial Nova" w:hAnsi="Arial Nova"/>
                <w:sz w:val="22"/>
                <w:szCs w:val="24"/>
                <w:lang w:val="fr-CH"/>
              </w:rPr>
              <w:tab/>
            </w:r>
          </w:p>
          <w:p w14:paraId="2AFD9FD4" w14:textId="706ABE4B" w:rsidR="007F396C" w:rsidRPr="00FC1A39" w:rsidRDefault="007F396C" w:rsidP="00C622B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Ni d’accord, ni pas d’accord</w:t>
            </w:r>
          </w:p>
          <w:p w14:paraId="364E2EEB" w14:textId="77777777" w:rsidR="007F396C" w:rsidRPr="00FC1A39" w:rsidRDefault="007F396C" w:rsidP="00C622B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Pas d’accord</w:t>
            </w:r>
            <w:r w:rsidRPr="00FC1A39">
              <w:rPr>
                <w:rFonts w:ascii="Arial Nova" w:hAnsi="Arial Nova"/>
                <w:sz w:val="22"/>
                <w:szCs w:val="24"/>
                <w:lang w:val="fr-CH"/>
              </w:rPr>
              <w:tab/>
            </w:r>
          </w:p>
          <w:p w14:paraId="5691637E" w14:textId="5EE946CE" w:rsidR="007F396C" w:rsidRPr="00FC1A39" w:rsidRDefault="007F396C" w:rsidP="00C622B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Pas du tout d’accord</w:t>
            </w:r>
          </w:p>
        </w:tc>
      </w:tr>
      <w:tr w:rsidR="007F396C" w:rsidRPr="00FC1A39" w14:paraId="61C8F35E" w14:textId="77777777" w:rsidTr="007D57F4">
        <w:trPr>
          <w:cantSplit/>
        </w:trPr>
        <w:tc>
          <w:tcPr>
            <w:tcW w:w="1273" w:type="pct"/>
          </w:tcPr>
          <w:p w14:paraId="4FB12C17"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Atmosphere</w:t>
            </w:r>
          </w:p>
        </w:tc>
        <w:tc>
          <w:tcPr>
            <w:tcW w:w="1106" w:type="pct"/>
          </w:tcPr>
          <w:p w14:paraId="73F5E933" w14:textId="77777777" w:rsidR="007F396C" w:rsidRPr="00FC1A39" w:rsidRDefault="007F396C" w:rsidP="00F048E9">
            <w:pPr>
              <w:rPr>
                <w:rFonts w:ascii="Arial Nova" w:hAnsi="Arial Nova"/>
                <w:sz w:val="22"/>
                <w:szCs w:val="24"/>
                <w:lang w:val="fr-CH"/>
              </w:rPr>
            </w:pPr>
            <w:r w:rsidRPr="00FC1A39">
              <w:rPr>
                <w:rFonts w:ascii="Arial Nova" w:hAnsi="Arial Nova"/>
                <w:sz w:val="22"/>
                <w:szCs w:val="24"/>
                <w:lang w:val="fr-CH"/>
              </w:rPr>
              <w:t xml:space="preserve">Dans quelle mesure êtes-vous d’accord avec les affirmations suivantes </w:t>
            </w:r>
            <w:r w:rsidRPr="00FC1A39">
              <w:rPr>
                <w:rFonts w:ascii="Arial Nova" w:hAnsi="Arial Nova"/>
                <w:b/>
                <w:bCs/>
                <w:sz w:val="22"/>
                <w:szCs w:val="24"/>
                <w:lang w:val="fr-CH"/>
              </w:rPr>
              <w:t>en lien avec votre accouchement</w:t>
            </w:r>
            <w:r w:rsidRPr="00FC1A39">
              <w:rPr>
                <w:rFonts w:ascii="Arial Nova" w:hAnsi="Arial Nova"/>
                <w:sz w:val="22"/>
                <w:szCs w:val="24"/>
                <w:lang w:val="fr-CH"/>
              </w:rPr>
              <w:t>?</w:t>
            </w:r>
          </w:p>
          <w:p w14:paraId="743EE345" w14:textId="77777777" w:rsidR="007F396C" w:rsidRPr="00FC1A39" w:rsidRDefault="007F396C" w:rsidP="00F048E9">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ai eu l’impression que les spécialistes étaient ouverts à mes souhaits et besoins. </w:t>
            </w:r>
          </w:p>
          <w:p w14:paraId="2BA1B9E4" w14:textId="77777777" w:rsidR="007F396C" w:rsidRPr="00FC1A39" w:rsidRDefault="007F396C" w:rsidP="00F048E9">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Les spécialistes et moi avons pris les décisions importantes ensemble. </w:t>
            </w:r>
          </w:p>
          <w:p w14:paraId="316C3572" w14:textId="766521FD" w:rsidR="007F396C" w:rsidRPr="00FC1A39" w:rsidRDefault="007F396C" w:rsidP="00F048E9">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J’ai eu l’impression que la collaboration entre les sages-femmes et les médecins fonctionnait bien.</w:t>
            </w:r>
          </w:p>
        </w:tc>
        <w:tc>
          <w:tcPr>
            <w:tcW w:w="2621" w:type="pct"/>
          </w:tcPr>
          <w:p w14:paraId="3E7096A1" w14:textId="77777777" w:rsidR="007F396C" w:rsidRPr="00FC1A39" w:rsidRDefault="007F396C" w:rsidP="00F048E9">
            <w:pPr>
              <w:rPr>
                <w:rFonts w:ascii="Arial Nova" w:hAnsi="Arial Nova"/>
                <w:sz w:val="22"/>
                <w:szCs w:val="24"/>
                <w:lang w:val="fr-CH"/>
              </w:rPr>
            </w:pPr>
            <w:r w:rsidRPr="00FC1A39">
              <w:rPr>
                <w:rFonts w:ascii="Arial Nova" w:hAnsi="Arial Nova"/>
                <w:sz w:val="22"/>
                <w:szCs w:val="24"/>
                <w:lang w:val="fr-CH"/>
              </w:rPr>
              <w:t xml:space="preserve">Likert scale: </w:t>
            </w:r>
          </w:p>
          <w:p w14:paraId="004F7423" w14:textId="77777777" w:rsidR="007F396C" w:rsidRPr="00FC1A39" w:rsidRDefault="007F396C" w:rsidP="00F048E9">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Tout à fait d’accord</w:t>
            </w:r>
            <w:r w:rsidRPr="00FC1A39">
              <w:rPr>
                <w:rFonts w:ascii="Arial Nova" w:hAnsi="Arial Nova"/>
                <w:sz w:val="22"/>
                <w:szCs w:val="24"/>
                <w:lang w:val="fr-CH"/>
              </w:rPr>
              <w:tab/>
            </w:r>
          </w:p>
          <w:p w14:paraId="0327076F" w14:textId="77777777" w:rsidR="007F396C" w:rsidRPr="00FC1A39" w:rsidRDefault="007F396C" w:rsidP="00F048E9">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D’accord</w:t>
            </w:r>
            <w:r w:rsidRPr="00FC1A39">
              <w:rPr>
                <w:rFonts w:ascii="Arial Nova" w:hAnsi="Arial Nova"/>
                <w:sz w:val="22"/>
                <w:szCs w:val="24"/>
                <w:lang w:val="fr-CH"/>
              </w:rPr>
              <w:tab/>
            </w:r>
          </w:p>
          <w:p w14:paraId="0B54E0F4" w14:textId="77777777" w:rsidR="007F396C" w:rsidRPr="00FC1A39" w:rsidRDefault="007F396C" w:rsidP="00F048E9">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Ni d’accord, ni pas d’accord</w:t>
            </w:r>
          </w:p>
          <w:p w14:paraId="5246B842" w14:textId="77777777" w:rsidR="007F396C" w:rsidRPr="00FC1A39" w:rsidRDefault="007F396C" w:rsidP="00F048E9">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Pas d’accord</w:t>
            </w:r>
            <w:r w:rsidRPr="00FC1A39">
              <w:rPr>
                <w:rFonts w:ascii="Arial Nova" w:hAnsi="Arial Nova"/>
                <w:sz w:val="22"/>
                <w:szCs w:val="24"/>
                <w:lang w:val="fr-CH"/>
              </w:rPr>
              <w:tab/>
            </w:r>
          </w:p>
          <w:p w14:paraId="26BDC650" w14:textId="7E17AECD" w:rsidR="007F396C" w:rsidRPr="00FC1A39" w:rsidRDefault="007F396C" w:rsidP="00F048E9">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Pas du tout d’accord</w:t>
            </w:r>
          </w:p>
        </w:tc>
      </w:tr>
      <w:tr w:rsidR="007F396C" w:rsidRPr="00FC1A39" w14:paraId="2C3333BE" w14:textId="77777777" w:rsidTr="007D57F4">
        <w:trPr>
          <w:cantSplit/>
        </w:trPr>
        <w:tc>
          <w:tcPr>
            <w:tcW w:w="1273" w:type="pct"/>
          </w:tcPr>
          <w:p w14:paraId="752D3A95"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Birth mode preference</w:t>
            </w:r>
          </w:p>
        </w:tc>
        <w:tc>
          <w:tcPr>
            <w:tcW w:w="1106" w:type="pct"/>
          </w:tcPr>
          <w:p w14:paraId="632D535F" w14:textId="4BE6F836"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 xml:space="preserve">Quelle naissance souhaitiez-vous </w:t>
            </w:r>
            <w:r w:rsidRPr="00FC1A39">
              <w:rPr>
                <w:rFonts w:ascii="Arial Nova" w:hAnsi="Arial Nova"/>
                <w:b/>
                <w:bCs/>
                <w:sz w:val="22"/>
                <w:szCs w:val="24"/>
                <w:lang w:val="fr-CH"/>
              </w:rPr>
              <w:t>pendant la grossesse</w:t>
            </w:r>
            <w:r w:rsidRPr="00FC1A39">
              <w:rPr>
                <w:rFonts w:ascii="Arial Nova" w:hAnsi="Arial Nova"/>
                <w:sz w:val="22"/>
                <w:szCs w:val="24"/>
                <w:lang w:val="fr-CH"/>
              </w:rPr>
              <w:t>?</w:t>
            </w:r>
          </w:p>
        </w:tc>
        <w:tc>
          <w:tcPr>
            <w:tcW w:w="2621" w:type="pct"/>
          </w:tcPr>
          <w:p w14:paraId="5CE45D6B" w14:textId="189B97F1"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Visual analog scale, ranging from “Clairement un accouchement spontané” (left) to “Clairement une césarienne” (right)</w:t>
            </w:r>
          </w:p>
        </w:tc>
      </w:tr>
      <w:tr w:rsidR="007F396C" w:rsidRPr="00FC1A39" w14:paraId="31D5952C" w14:textId="77777777" w:rsidTr="007D57F4">
        <w:trPr>
          <w:cantSplit/>
        </w:trPr>
        <w:tc>
          <w:tcPr>
            <w:tcW w:w="1273" w:type="pct"/>
          </w:tcPr>
          <w:p w14:paraId="4354D524"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Birth mode</w:t>
            </w:r>
          </w:p>
        </w:tc>
        <w:tc>
          <w:tcPr>
            <w:tcW w:w="1106" w:type="pct"/>
          </w:tcPr>
          <w:p w14:paraId="2881AD1B" w14:textId="4E0A7008"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Comment avez-vous réellement accouché?</w:t>
            </w:r>
          </w:p>
        </w:tc>
        <w:tc>
          <w:tcPr>
            <w:tcW w:w="2621" w:type="pct"/>
          </w:tcPr>
          <w:p w14:paraId="14CAB1F4" w14:textId="77777777" w:rsidR="007F396C" w:rsidRPr="00FC1A39" w:rsidRDefault="007F396C" w:rsidP="00040A3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Accouchement spontané par voie basse </w:t>
            </w:r>
          </w:p>
          <w:p w14:paraId="3F19AC64" w14:textId="77777777" w:rsidR="007F396C" w:rsidRPr="00FC1A39" w:rsidRDefault="007F396C" w:rsidP="00040A3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Accouchement avec ventouse/aspiration ou forceps </w:t>
            </w:r>
          </w:p>
          <w:p w14:paraId="7CCD16E0" w14:textId="56F74E7F" w:rsidR="007F396C" w:rsidRPr="00FC1A39" w:rsidRDefault="007F396C" w:rsidP="00040A3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Césarienne</w:t>
            </w:r>
          </w:p>
        </w:tc>
      </w:tr>
      <w:tr w:rsidR="007F396C" w:rsidRPr="00C0783F" w14:paraId="78EA2653" w14:textId="77777777" w:rsidTr="007D57F4">
        <w:trPr>
          <w:cantSplit/>
        </w:trPr>
        <w:tc>
          <w:tcPr>
            <w:tcW w:w="1273" w:type="pct"/>
          </w:tcPr>
          <w:p w14:paraId="69C8913F" w14:textId="77777777" w:rsidR="007F396C" w:rsidRPr="00FC1A39" w:rsidRDefault="007F396C" w:rsidP="00C622BA">
            <w:pPr>
              <w:rPr>
                <w:rFonts w:ascii="Arial Nova" w:hAnsi="Arial Nova"/>
                <w:sz w:val="22"/>
                <w:szCs w:val="24"/>
                <w:lang w:val="en-US"/>
              </w:rPr>
            </w:pPr>
          </w:p>
        </w:tc>
        <w:tc>
          <w:tcPr>
            <w:tcW w:w="1106" w:type="pct"/>
          </w:tcPr>
          <w:p w14:paraId="4E791D0A" w14:textId="2EB76355"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 xml:space="preserve">Vous avez indiqué avoir subi </w:t>
            </w:r>
            <w:r w:rsidRPr="00FC1A39">
              <w:rPr>
                <w:rFonts w:ascii="Arial Nova" w:hAnsi="Arial Nova"/>
                <w:b/>
                <w:bCs/>
                <w:sz w:val="22"/>
                <w:szCs w:val="24"/>
                <w:lang w:val="fr-CH"/>
              </w:rPr>
              <w:t>une césarienne</w:t>
            </w:r>
            <w:r w:rsidRPr="00FC1A39">
              <w:rPr>
                <w:rFonts w:ascii="Arial Nova" w:hAnsi="Arial Nova"/>
                <w:sz w:val="22"/>
                <w:szCs w:val="24"/>
                <w:lang w:val="fr-CH"/>
              </w:rPr>
              <w:t>.</w:t>
            </w:r>
            <w:r w:rsidR="00247881" w:rsidRPr="00FC1A39">
              <w:rPr>
                <w:rFonts w:ascii="Arial Nova" w:hAnsi="Arial Nova"/>
                <w:sz w:val="22"/>
                <w:szCs w:val="24"/>
                <w:lang w:val="fr-CH"/>
              </w:rPr>
              <w:t xml:space="preserve"> </w:t>
            </w:r>
            <w:r w:rsidRPr="00FC1A39">
              <w:rPr>
                <w:rFonts w:ascii="Arial Nova" w:hAnsi="Arial Nova"/>
                <w:b/>
                <w:bCs/>
                <w:sz w:val="22"/>
                <w:szCs w:val="24"/>
                <w:lang w:val="fr-CH"/>
              </w:rPr>
              <w:t>Quand</w:t>
            </w:r>
            <w:r w:rsidRPr="00FC1A39">
              <w:rPr>
                <w:rFonts w:ascii="Arial Nova" w:hAnsi="Arial Nova"/>
                <w:sz w:val="22"/>
                <w:szCs w:val="24"/>
                <w:lang w:val="fr-CH"/>
              </w:rPr>
              <w:t xml:space="preserve"> la décision de pratiquer une césarienne a-t-elle été prise?</w:t>
            </w:r>
          </w:p>
        </w:tc>
        <w:tc>
          <w:tcPr>
            <w:tcW w:w="2621" w:type="pct"/>
          </w:tcPr>
          <w:p w14:paraId="035D5331" w14:textId="77777777" w:rsidR="007F396C" w:rsidRPr="00FC1A39" w:rsidRDefault="007F396C" w:rsidP="00CB52C7">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La césarienne était déjà prévue avant l’entrée à l’hôpital. </w:t>
            </w:r>
          </w:p>
          <w:p w14:paraId="2E4D34AC" w14:textId="77777777" w:rsidR="007F396C" w:rsidRPr="00FC1A39" w:rsidRDefault="007F396C" w:rsidP="00CB52C7">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Après le début de l’accouchement. </w:t>
            </w:r>
          </w:p>
          <w:p w14:paraId="30D56736" w14:textId="62EA6D55" w:rsidR="007F396C" w:rsidRPr="00FC1A39" w:rsidRDefault="007F396C" w:rsidP="00CB52C7">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La césarienne a dû être pratiquée d’urgence dans un délai de 15 minutes.</w:t>
            </w:r>
          </w:p>
        </w:tc>
      </w:tr>
      <w:tr w:rsidR="007F396C" w:rsidRPr="00FC1A39" w14:paraId="7199FFF2" w14:textId="77777777" w:rsidTr="007D57F4">
        <w:trPr>
          <w:cantSplit/>
        </w:trPr>
        <w:tc>
          <w:tcPr>
            <w:tcW w:w="1273" w:type="pct"/>
          </w:tcPr>
          <w:p w14:paraId="49CD495E"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Indication Planned CS</w:t>
            </w:r>
          </w:p>
        </w:tc>
        <w:tc>
          <w:tcPr>
            <w:tcW w:w="1106" w:type="pct"/>
          </w:tcPr>
          <w:p w14:paraId="638487DE" w14:textId="451BFFBA" w:rsidR="007F396C" w:rsidRPr="00FC1A39" w:rsidRDefault="00247881" w:rsidP="00C622BA">
            <w:pPr>
              <w:rPr>
                <w:rFonts w:ascii="Arial Nova" w:hAnsi="Arial Nova"/>
                <w:sz w:val="22"/>
                <w:szCs w:val="24"/>
                <w:lang w:val="fr-CH"/>
              </w:rPr>
            </w:pPr>
            <w:r w:rsidRPr="00FC1A39">
              <w:rPr>
                <w:rFonts w:ascii="Arial Nova" w:hAnsi="Arial Nova"/>
                <w:b/>
                <w:sz w:val="22"/>
                <w:szCs w:val="24"/>
                <w:lang w:val="fr-CH"/>
              </w:rPr>
              <w:t>Pourquoi une césarienne</w:t>
            </w:r>
            <w:r w:rsidRPr="00FC1A39">
              <w:rPr>
                <w:rFonts w:ascii="Arial Nova" w:hAnsi="Arial Nova"/>
                <w:sz w:val="22"/>
                <w:szCs w:val="24"/>
                <w:lang w:val="fr-CH"/>
              </w:rPr>
              <w:t xml:space="preserve"> a-t-elle été pratiquée? Plusieurs réponses sont possibles.</w:t>
            </w:r>
          </w:p>
        </w:tc>
        <w:tc>
          <w:tcPr>
            <w:tcW w:w="2621" w:type="pct"/>
          </w:tcPr>
          <w:p w14:paraId="6F3E6712" w14:textId="77777777" w:rsidR="007F396C" w:rsidRPr="00FC1A39" w:rsidRDefault="007F396C" w:rsidP="00AF36B4">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ai eu des problèmes de santé (par ex. pré-éclampsie) </w:t>
            </w:r>
          </w:p>
          <w:p w14:paraId="48050B4F" w14:textId="77777777" w:rsidR="007F396C" w:rsidRPr="00FC1A39" w:rsidRDefault="007F396C" w:rsidP="00AF36B4">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Césarienne lors d’une grossesse précédente </w:t>
            </w:r>
          </w:p>
          <w:p w14:paraId="048FB397" w14:textId="77777777" w:rsidR="007F396C" w:rsidRPr="00FC1A39" w:rsidRDefault="007F396C" w:rsidP="00AF36B4">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Estimation du poids de l’enfant à la naissance </w:t>
            </w:r>
          </w:p>
          <w:p w14:paraId="17E94BD3" w14:textId="77777777" w:rsidR="007F396C" w:rsidRPr="00FC1A39" w:rsidRDefault="007F396C" w:rsidP="00AF36B4">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Emplacement/position de l’enfant (par ex. présentation par le siège) </w:t>
            </w:r>
          </w:p>
          <w:p w14:paraId="7607F11A" w14:textId="77777777" w:rsidR="00FC0A6E" w:rsidRPr="00FC1A39" w:rsidRDefault="00FC0A6E" w:rsidP="00FC0A6E">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Naissance multiple (jumeaux, triplés etc.) </w:t>
            </w:r>
          </w:p>
          <w:p w14:paraId="6C0E9852" w14:textId="77777777" w:rsidR="007F396C" w:rsidRPr="00FC1A39" w:rsidRDefault="007F396C" w:rsidP="00AF36B4">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L’enfant n’allait pas bien. </w:t>
            </w:r>
          </w:p>
          <w:p w14:paraId="35709270" w14:textId="77777777" w:rsidR="007F396C" w:rsidRPr="00FC1A39" w:rsidRDefault="007F396C" w:rsidP="00AF36B4">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C’était mon propre souhait. </w:t>
            </w:r>
          </w:p>
          <w:p w14:paraId="3AAEAC74" w14:textId="77777777" w:rsidR="007F396C" w:rsidRPr="00FC1A39" w:rsidRDefault="007F396C" w:rsidP="00AF36B4">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e n’ai pas compris la raison. </w:t>
            </w:r>
          </w:p>
          <w:p w14:paraId="5A1AA8D8" w14:textId="7658C208" w:rsidR="007F396C" w:rsidRPr="00FC1A39" w:rsidRDefault="007F396C" w:rsidP="00AF36B4">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e ne me souviens plus. </w:t>
            </w:r>
          </w:p>
          <w:p w14:paraId="1BD6B814" w14:textId="4BCC43FB" w:rsidR="007F396C" w:rsidRPr="00FC1A39" w:rsidRDefault="007F396C" w:rsidP="00AF36B4">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utres raisons:  ________</w:t>
            </w:r>
          </w:p>
        </w:tc>
      </w:tr>
      <w:tr w:rsidR="007F396C" w:rsidRPr="00FC1A39" w14:paraId="4027E8B2" w14:textId="77777777" w:rsidTr="007D57F4">
        <w:trPr>
          <w:cantSplit/>
        </w:trPr>
        <w:tc>
          <w:tcPr>
            <w:tcW w:w="1273" w:type="pct"/>
          </w:tcPr>
          <w:p w14:paraId="3BFCE039"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Reason elective CS</w:t>
            </w:r>
          </w:p>
        </w:tc>
        <w:tc>
          <w:tcPr>
            <w:tcW w:w="1106" w:type="pct"/>
          </w:tcPr>
          <w:p w14:paraId="6F32C78A" w14:textId="0580FBB2"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 xml:space="preserve">Pourquoi </w:t>
            </w:r>
            <w:r w:rsidRPr="00FC1A39">
              <w:rPr>
                <w:rFonts w:ascii="Arial Nova" w:hAnsi="Arial Nova"/>
                <w:b/>
                <w:bCs/>
                <w:sz w:val="22"/>
                <w:szCs w:val="24"/>
                <w:lang w:val="fr-CH"/>
              </w:rPr>
              <w:t>vouliez-vous</w:t>
            </w:r>
            <w:r w:rsidRPr="00FC1A39">
              <w:rPr>
                <w:rFonts w:ascii="Arial Nova" w:hAnsi="Arial Nova"/>
                <w:sz w:val="22"/>
                <w:szCs w:val="24"/>
                <w:lang w:val="fr-CH"/>
              </w:rPr>
              <w:t xml:space="preserve"> une césarienne? Plusieurs réponses sont possibles.</w:t>
            </w:r>
          </w:p>
        </w:tc>
        <w:tc>
          <w:tcPr>
            <w:tcW w:w="2621" w:type="pct"/>
          </w:tcPr>
          <w:p w14:paraId="45A2EADE" w14:textId="77777777" w:rsidR="007F396C" w:rsidRPr="00FC1A39" w:rsidRDefault="007F396C" w:rsidP="00CD5FE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Peur de la douleur ou des complications. </w:t>
            </w:r>
          </w:p>
          <w:p w14:paraId="16192C2E" w14:textId="77777777" w:rsidR="007F396C" w:rsidRPr="00FC1A39" w:rsidRDefault="007F396C" w:rsidP="00CD5FE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Peur pour la sécurité de l’enfant. </w:t>
            </w:r>
          </w:p>
          <w:p w14:paraId="5EC098E8" w14:textId="77777777" w:rsidR="007F396C" w:rsidRPr="00FC1A39" w:rsidRDefault="007F396C" w:rsidP="00CD5FE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Expérience d’accouchement précédente négative. </w:t>
            </w:r>
          </w:p>
          <w:p w14:paraId="1DB6DEF7" w14:textId="77777777" w:rsidR="007F396C" w:rsidRPr="00FC1A39" w:rsidRDefault="007F396C" w:rsidP="00CD5FE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Possibilité de planifier la naissance. </w:t>
            </w:r>
          </w:p>
          <w:p w14:paraId="339D07B4" w14:textId="77777777" w:rsidR="0017258C" w:rsidRPr="00FC1A39" w:rsidRDefault="0017258C" w:rsidP="00CD5FE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Prévention de lésions dans la région génitale</w:t>
            </w:r>
          </w:p>
          <w:p w14:paraId="3CB5AED6" w14:textId="18C40914" w:rsidR="007F396C" w:rsidRPr="00FC1A39" w:rsidRDefault="007F396C" w:rsidP="00CD5FE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utres raisons: ___________</w:t>
            </w:r>
          </w:p>
        </w:tc>
      </w:tr>
      <w:tr w:rsidR="007F396C" w:rsidRPr="00FC1A39" w14:paraId="5B1B5ABC" w14:textId="77777777" w:rsidTr="007D57F4">
        <w:trPr>
          <w:cantSplit/>
        </w:trPr>
        <w:tc>
          <w:tcPr>
            <w:tcW w:w="1273" w:type="pct"/>
          </w:tcPr>
          <w:p w14:paraId="5616B9E6"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Indication unplanned CS</w:t>
            </w:r>
          </w:p>
        </w:tc>
        <w:tc>
          <w:tcPr>
            <w:tcW w:w="1106" w:type="pct"/>
          </w:tcPr>
          <w:p w14:paraId="65CD2D3A" w14:textId="7FE4A6A7" w:rsidR="007F396C" w:rsidRPr="00FC1A39" w:rsidRDefault="005B5D8B" w:rsidP="00C622BA">
            <w:pPr>
              <w:rPr>
                <w:rFonts w:ascii="Arial Nova" w:hAnsi="Arial Nova"/>
                <w:sz w:val="22"/>
                <w:szCs w:val="24"/>
                <w:lang w:val="fr-CH"/>
              </w:rPr>
            </w:pPr>
            <w:r w:rsidRPr="00FC1A39">
              <w:rPr>
                <w:rFonts w:ascii="Arial Nova" w:hAnsi="Arial Nova"/>
                <w:sz w:val="22"/>
                <w:szCs w:val="24"/>
                <w:lang w:val="fr-CH"/>
              </w:rPr>
              <w:t>Pourquoi une</w:t>
            </w:r>
            <w:r w:rsidRPr="00FC1A39">
              <w:rPr>
                <w:rFonts w:ascii="Arial Nova" w:hAnsi="Arial Nova"/>
                <w:b/>
                <w:sz w:val="22"/>
                <w:szCs w:val="24"/>
                <w:lang w:val="fr-CH"/>
              </w:rPr>
              <w:t xml:space="preserve"> césarienne</w:t>
            </w:r>
            <w:r w:rsidRPr="00FC1A39">
              <w:rPr>
                <w:rFonts w:ascii="Arial Nova" w:hAnsi="Arial Nova"/>
                <w:sz w:val="22"/>
                <w:szCs w:val="24"/>
                <w:lang w:val="fr-CH"/>
              </w:rPr>
              <w:t xml:space="preserve"> a-t-elle été pratiquée? Plusieurs réponses sont possibles.</w:t>
            </w:r>
          </w:p>
        </w:tc>
        <w:tc>
          <w:tcPr>
            <w:tcW w:w="2621" w:type="pct"/>
          </w:tcPr>
          <w:p w14:paraId="3F571F84" w14:textId="77777777" w:rsidR="007F396C" w:rsidRPr="00FC1A39" w:rsidRDefault="007F396C" w:rsidP="00CD5FE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avais des problèmes de santé. </w:t>
            </w:r>
          </w:p>
          <w:p w14:paraId="0C60D104" w14:textId="77777777" w:rsidR="007F396C" w:rsidRPr="00FC1A39" w:rsidRDefault="007F396C" w:rsidP="00CD5FE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L’accouchement ne progressait pas. </w:t>
            </w:r>
          </w:p>
          <w:p w14:paraId="793F338F" w14:textId="77777777" w:rsidR="007F396C" w:rsidRPr="00FC1A39" w:rsidRDefault="007F396C" w:rsidP="00CD5FE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Emplacement/position de l’enfant. </w:t>
            </w:r>
          </w:p>
          <w:p w14:paraId="08A9DC21" w14:textId="77777777" w:rsidR="007F396C" w:rsidRPr="00FC1A39" w:rsidRDefault="007F396C" w:rsidP="00CD5FE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Le déclenchement du travail a été inefficace. </w:t>
            </w:r>
          </w:p>
          <w:p w14:paraId="776E961B" w14:textId="77777777" w:rsidR="007F396C" w:rsidRPr="00FC1A39" w:rsidRDefault="007F396C" w:rsidP="00CD5FE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L’enfant n’allait pas bien. </w:t>
            </w:r>
          </w:p>
          <w:p w14:paraId="68818BE2" w14:textId="77777777" w:rsidR="007F396C" w:rsidRPr="00FC1A39" w:rsidRDefault="007F396C" w:rsidP="00CD5FE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La douleur était trop forte. </w:t>
            </w:r>
          </w:p>
          <w:p w14:paraId="4CE04387" w14:textId="77777777" w:rsidR="007F396C" w:rsidRPr="00FC1A39" w:rsidRDefault="007F396C" w:rsidP="00CD5FE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étais épuisée. </w:t>
            </w:r>
          </w:p>
          <w:p w14:paraId="528B777F" w14:textId="77777777" w:rsidR="007F396C" w:rsidRPr="00FC1A39" w:rsidRDefault="007F396C" w:rsidP="00CD5FE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e n’ai pas compris la raison. </w:t>
            </w:r>
          </w:p>
          <w:p w14:paraId="4B741ABA" w14:textId="3B287807" w:rsidR="007F396C" w:rsidRPr="00FC1A39" w:rsidRDefault="007F396C" w:rsidP="00CD5FE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e ne me souviens plus. </w:t>
            </w:r>
          </w:p>
          <w:p w14:paraId="528697D1" w14:textId="4032385F" w:rsidR="007F396C" w:rsidRPr="00FC1A39" w:rsidRDefault="007F396C" w:rsidP="00CD5FEB">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utres raisons: _________</w:t>
            </w:r>
          </w:p>
        </w:tc>
      </w:tr>
      <w:tr w:rsidR="007F396C" w:rsidRPr="00FC1A39" w14:paraId="7855FF1F" w14:textId="77777777" w:rsidTr="007D57F4">
        <w:trPr>
          <w:cantSplit/>
        </w:trPr>
        <w:tc>
          <w:tcPr>
            <w:tcW w:w="1273" w:type="pct"/>
          </w:tcPr>
          <w:p w14:paraId="4374CD44"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lastRenderedPageBreak/>
              <w:t>Indication instrumental vaginal birth</w:t>
            </w:r>
          </w:p>
        </w:tc>
        <w:tc>
          <w:tcPr>
            <w:tcW w:w="1106" w:type="pct"/>
          </w:tcPr>
          <w:p w14:paraId="72F383EA" w14:textId="633A3AB3" w:rsidR="007F396C" w:rsidRPr="00FC1A39" w:rsidRDefault="00316B65" w:rsidP="00C622BA">
            <w:pPr>
              <w:rPr>
                <w:rFonts w:ascii="Arial Nova" w:hAnsi="Arial Nova"/>
                <w:sz w:val="22"/>
                <w:szCs w:val="24"/>
                <w:lang w:val="fr-CH"/>
              </w:rPr>
            </w:pPr>
            <w:r w:rsidRPr="00FC1A39">
              <w:rPr>
                <w:rFonts w:ascii="Arial Nova" w:hAnsi="Arial Nova"/>
                <w:sz w:val="22"/>
                <w:szCs w:val="24"/>
                <w:lang w:val="fr-CH"/>
              </w:rPr>
              <w:t>Pourquoi un accouchement avec</w:t>
            </w:r>
            <w:r w:rsidRPr="00FC1A39">
              <w:rPr>
                <w:rFonts w:ascii="Arial Nova" w:hAnsi="Arial Nova"/>
                <w:b/>
                <w:sz w:val="22"/>
                <w:szCs w:val="24"/>
                <w:lang w:val="fr-CH"/>
              </w:rPr>
              <w:t xml:space="preserve"> ventouse/aspiration ou forceps</w:t>
            </w:r>
            <w:r w:rsidRPr="00FC1A39">
              <w:rPr>
                <w:rFonts w:ascii="Arial Nova" w:hAnsi="Arial Nova"/>
                <w:sz w:val="22"/>
                <w:szCs w:val="24"/>
                <w:lang w:val="fr-CH"/>
              </w:rPr>
              <w:t xml:space="preserve"> a-t-il été pratiqué? Plusieurs réponses sont possibles.</w:t>
            </w:r>
          </w:p>
        </w:tc>
        <w:tc>
          <w:tcPr>
            <w:tcW w:w="2621" w:type="pct"/>
          </w:tcPr>
          <w:p w14:paraId="2AFA7700" w14:textId="77777777" w:rsidR="007F396C" w:rsidRPr="00FC1A39" w:rsidRDefault="007F396C" w:rsidP="0080592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L’enfant n’allait pas bien. </w:t>
            </w:r>
          </w:p>
          <w:p w14:paraId="65B4057A" w14:textId="77777777" w:rsidR="007F396C" w:rsidRPr="00FC1A39" w:rsidRDefault="007F396C" w:rsidP="0080592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L’accouchement ne progressait pas. </w:t>
            </w:r>
          </w:p>
          <w:p w14:paraId="4643084A" w14:textId="77777777" w:rsidR="007F396C" w:rsidRPr="00FC1A39" w:rsidRDefault="007F396C" w:rsidP="0080592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étais épuisée. </w:t>
            </w:r>
          </w:p>
          <w:p w14:paraId="14A1D919" w14:textId="77777777" w:rsidR="007F396C" w:rsidRPr="00FC1A39" w:rsidRDefault="007F396C" w:rsidP="0080592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e n’ai pas compris la raison. </w:t>
            </w:r>
          </w:p>
          <w:p w14:paraId="2012623C" w14:textId="0B9F903B" w:rsidR="007F396C" w:rsidRPr="00FC1A39" w:rsidRDefault="007F396C" w:rsidP="0080592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e ne me souviens plus. </w:t>
            </w:r>
          </w:p>
          <w:p w14:paraId="082C6566" w14:textId="7C4F5C94" w:rsidR="007F396C" w:rsidRPr="00FC1A39" w:rsidRDefault="007F396C" w:rsidP="0080592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utres raisons:</w:t>
            </w:r>
          </w:p>
        </w:tc>
      </w:tr>
      <w:tr w:rsidR="007F396C" w:rsidRPr="00C0783F" w14:paraId="19C176F8" w14:textId="77777777" w:rsidTr="007D57F4">
        <w:trPr>
          <w:cantSplit/>
        </w:trPr>
        <w:tc>
          <w:tcPr>
            <w:tcW w:w="1273" w:type="pct"/>
          </w:tcPr>
          <w:p w14:paraId="16294219"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Duration of birth</w:t>
            </w:r>
          </w:p>
        </w:tc>
        <w:tc>
          <w:tcPr>
            <w:tcW w:w="1106" w:type="pct"/>
          </w:tcPr>
          <w:p w14:paraId="47D97A0B" w14:textId="0AFA2B79" w:rsidR="007F396C" w:rsidRPr="00FC1A39" w:rsidRDefault="006D439A" w:rsidP="00C622BA">
            <w:pPr>
              <w:rPr>
                <w:rFonts w:ascii="Arial Nova" w:hAnsi="Arial Nova"/>
                <w:bCs/>
                <w:sz w:val="22"/>
                <w:szCs w:val="24"/>
                <w:lang w:val="fr-CH"/>
              </w:rPr>
            </w:pPr>
            <w:r w:rsidRPr="00FC1A39">
              <w:rPr>
                <w:rFonts w:ascii="Arial Nova" w:hAnsi="Arial Nova"/>
                <w:sz w:val="22"/>
                <w:szCs w:val="24"/>
                <w:lang w:val="fr-CH"/>
              </w:rPr>
              <w:t xml:space="preserve">Combien d’heures </w:t>
            </w:r>
            <w:r w:rsidRPr="00FC1A39">
              <w:rPr>
                <w:rFonts w:ascii="Arial Nova" w:hAnsi="Arial Nova"/>
                <w:b/>
                <w:sz w:val="22"/>
                <w:szCs w:val="24"/>
                <w:lang w:val="fr-CH"/>
              </w:rPr>
              <w:t xml:space="preserve">environ </w:t>
            </w:r>
            <w:r w:rsidRPr="00FC1A39">
              <w:rPr>
                <w:rFonts w:ascii="Arial Nova" w:hAnsi="Arial Nova"/>
                <w:sz w:val="22"/>
                <w:szCs w:val="24"/>
                <w:lang w:val="fr-CH"/>
              </w:rPr>
              <w:t xml:space="preserve">a duré l’accouchement </w:t>
            </w:r>
            <w:r w:rsidRPr="00FC1A39">
              <w:rPr>
                <w:rFonts w:ascii="Arial Nova" w:hAnsi="Arial Nova"/>
                <w:b/>
                <w:sz w:val="22"/>
                <w:szCs w:val="24"/>
                <w:lang w:val="fr-CH"/>
              </w:rPr>
              <w:t>à compter des contractions régulières</w:t>
            </w:r>
            <w:r w:rsidRPr="00FC1A39">
              <w:rPr>
                <w:rFonts w:ascii="Arial Nova" w:hAnsi="Arial Nova"/>
                <w:sz w:val="22"/>
                <w:szCs w:val="24"/>
                <w:lang w:val="fr-CH"/>
              </w:rPr>
              <w:t>? </w:t>
            </w:r>
          </w:p>
        </w:tc>
        <w:tc>
          <w:tcPr>
            <w:tcW w:w="2621" w:type="pct"/>
          </w:tcPr>
          <w:p w14:paraId="7D2BE457" w14:textId="77777777" w:rsidR="007F396C" w:rsidRPr="00C0783F" w:rsidRDefault="007F396C" w:rsidP="00C622BA">
            <w:pPr>
              <w:rPr>
                <w:rFonts w:ascii="Arial Nova" w:hAnsi="Arial Nova"/>
                <w:sz w:val="22"/>
                <w:szCs w:val="24"/>
                <w:lang w:val="en-US"/>
              </w:rPr>
            </w:pPr>
            <w:r w:rsidRPr="00C0783F">
              <w:rPr>
                <w:rFonts w:ascii="Arial Nova" w:hAnsi="Arial Nova"/>
                <w:sz w:val="22"/>
                <w:szCs w:val="24"/>
                <w:lang w:val="en-US"/>
              </w:rPr>
              <w:t>Slider bar, ranging from “0” (left) to “48+” (right).</w:t>
            </w:r>
          </w:p>
        </w:tc>
      </w:tr>
      <w:tr w:rsidR="007F396C" w:rsidRPr="00FC1A39" w14:paraId="0411FA40" w14:textId="77777777" w:rsidTr="007D57F4">
        <w:trPr>
          <w:cantSplit/>
        </w:trPr>
        <w:tc>
          <w:tcPr>
            <w:tcW w:w="1273" w:type="pct"/>
          </w:tcPr>
          <w:p w14:paraId="2DFDC6BC"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Interventions</w:t>
            </w:r>
          </w:p>
        </w:tc>
        <w:tc>
          <w:tcPr>
            <w:tcW w:w="1106" w:type="pct"/>
          </w:tcPr>
          <w:p w14:paraId="7BBDEE70" w14:textId="51E00454" w:rsidR="007F396C" w:rsidRPr="00FC1A39" w:rsidRDefault="007F396C" w:rsidP="00C622BA">
            <w:pPr>
              <w:rPr>
                <w:rFonts w:ascii="Arial Nova" w:hAnsi="Arial Nova"/>
                <w:b/>
                <w:sz w:val="22"/>
                <w:szCs w:val="24"/>
                <w:lang w:val="fr-CH"/>
              </w:rPr>
            </w:pPr>
            <w:r w:rsidRPr="00FC1A39">
              <w:rPr>
                <w:rFonts w:ascii="Arial Nova" w:hAnsi="Arial Nova"/>
                <w:sz w:val="22"/>
                <w:szCs w:val="24"/>
                <w:lang w:val="fr-CH"/>
              </w:rPr>
              <w:t>Quelles (autres) mesures ont été pratiquées lors de l’accouchement? Plusieurs réponses sont possibles.</w:t>
            </w:r>
          </w:p>
        </w:tc>
        <w:tc>
          <w:tcPr>
            <w:tcW w:w="2621" w:type="pct"/>
          </w:tcPr>
          <w:p w14:paraId="541FDBA1" w14:textId="77777777" w:rsidR="007F396C" w:rsidRPr="00FC1A39" w:rsidRDefault="007F396C" w:rsidP="00ED188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Déclenchement du travail </w:t>
            </w:r>
          </w:p>
          <w:p w14:paraId="6539A50C" w14:textId="77777777" w:rsidR="007F396C" w:rsidRPr="00FC1A39" w:rsidRDefault="007F396C" w:rsidP="00ED188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Examens gynécologiques </w:t>
            </w:r>
          </w:p>
          <w:p w14:paraId="6F7DBD56" w14:textId="77777777" w:rsidR="007F396C" w:rsidRPr="00FC1A39" w:rsidRDefault="007F396C" w:rsidP="00ED188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Surveillance électronique des contractions et du rythme cardiaque (CTG) </w:t>
            </w:r>
          </w:p>
          <w:p w14:paraId="45D56F5F" w14:textId="77777777" w:rsidR="007F396C" w:rsidRPr="00FC1A39" w:rsidRDefault="007F396C" w:rsidP="00ED188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Épisiotomie (coupure chirurgicale pour élargir l'ouverture du vagin) </w:t>
            </w:r>
          </w:p>
          <w:p w14:paraId="281E7557" w14:textId="77777777" w:rsidR="007F396C" w:rsidRPr="00FC1A39" w:rsidRDefault="007F396C" w:rsidP="00ED188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Pression sur le ventre pour accélérer l’accouchement </w:t>
            </w:r>
          </w:p>
          <w:p w14:paraId="33885EAD" w14:textId="77777777" w:rsidR="007F396C" w:rsidRPr="00FC1A39" w:rsidRDefault="007F396C" w:rsidP="00ED188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Rupture de la poche des eaux </w:t>
            </w:r>
          </w:p>
          <w:p w14:paraId="11A4E50C" w14:textId="0BF7666F" w:rsidR="007F396C" w:rsidRPr="00FC1A39" w:rsidRDefault="007F396C" w:rsidP="00ED188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e ne me souviens plus </w:t>
            </w:r>
          </w:p>
          <w:p w14:paraId="7DF3BACC" w14:textId="2D216A9F" w:rsidR="007F396C" w:rsidRPr="00FC1A39" w:rsidRDefault="007F396C" w:rsidP="00ED188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Aucune </w:t>
            </w:r>
          </w:p>
          <w:p w14:paraId="3672F77B" w14:textId="0A522238" w:rsidR="007F396C" w:rsidRPr="00FC1A39" w:rsidRDefault="007F396C" w:rsidP="00ED188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utres mesures:________</w:t>
            </w:r>
          </w:p>
        </w:tc>
      </w:tr>
      <w:tr w:rsidR="007F396C" w:rsidRPr="00FC1A39" w14:paraId="2BDC8D5E" w14:textId="77777777" w:rsidTr="007D57F4">
        <w:trPr>
          <w:cantSplit/>
        </w:trPr>
        <w:tc>
          <w:tcPr>
            <w:tcW w:w="1273" w:type="pct"/>
          </w:tcPr>
          <w:p w14:paraId="40BA2C9C"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CTG</w:t>
            </w:r>
          </w:p>
        </w:tc>
        <w:tc>
          <w:tcPr>
            <w:tcW w:w="1106" w:type="pct"/>
          </w:tcPr>
          <w:p w14:paraId="414E41D3" w14:textId="0DAE1187" w:rsidR="007F396C" w:rsidRPr="00FC1A39" w:rsidRDefault="00E21DEB" w:rsidP="00C622BA">
            <w:pPr>
              <w:rPr>
                <w:rFonts w:ascii="Arial Nova" w:hAnsi="Arial Nova"/>
                <w:sz w:val="22"/>
                <w:szCs w:val="24"/>
                <w:lang w:val="fr-CH"/>
              </w:rPr>
            </w:pPr>
            <w:r w:rsidRPr="00FC1A39">
              <w:rPr>
                <w:rFonts w:ascii="Arial Nova" w:hAnsi="Arial Nova"/>
                <w:sz w:val="22"/>
                <w:szCs w:val="24"/>
                <w:lang w:val="fr-CH"/>
              </w:rPr>
              <w:t xml:space="preserve">Vous avez indiqué que </w:t>
            </w:r>
            <w:r w:rsidRPr="00FC1A39">
              <w:rPr>
                <w:rFonts w:ascii="Arial Nova" w:hAnsi="Arial Nova"/>
                <w:b/>
                <w:sz w:val="22"/>
                <w:szCs w:val="24"/>
                <w:lang w:val="fr-CH"/>
              </w:rPr>
              <w:t>les bruits et contractions</w:t>
            </w:r>
            <w:r w:rsidRPr="00FC1A39">
              <w:rPr>
                <w:rFonts w:ascii="Arial Nova" w:hAnsi="Arial Nova"/>
                <w:sz w:val="22"/>
                <w:szCs w:val="24"/>
                <w:lang w:val="fr-CH"/>
              </w:rPr>
              <w:t xml:space="preserve"> cardiaques de votre enfant ont été mesurés par la</w:t>
            </w:r>
            <w:r w:rsidRPr="00FC1A39">
              <w:rPr>
                <w:rFonts w:ascii="Arial Nova" w:hAnsi="Arial Nova"/>
                <w:b/>
                <w:sz w:val="22"/>
                <w:szCs w:val="24"/>
                <w:lang w:val="fr-CH"/>
              </w:rPr>
              <w:t xml:space="preserve"> CTG</w:t>
            </w:r>
            <w:r w:rsidRPr="00FC1A39">
              <w:rPr>
                <w:rFonts w:ascii="Arial Nova" w:hAnsi="Arial Nova"/>
                <w:sz w:val="22"/>
                <w:szCs w:val="24"/>
                <w:lang w:val="fr-CH"/>
              </w:rPr>
              <w:t>. Avez-vous été gênée par la CTG?</w:t>
            </w:r>
          </w:p>
        </w:tc>
        <w:tc>
          <w:tcPr>
            <w:tcW w:w="2621" w:type="pct"/>
          </w:tcPr>
          <w:p w14:paraId="465C177D"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Oui </w:t>
            </w:r>
          </w:p>
          <w:p w14:paraId="20C18639" w14:textId="55FDDE7D"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Non</w:t>
            </w:r>
          </w:p>
        </w:tc>
      </w:tr>
      <w:tr w:rsidR="007F396C" w:rsidRPr="00FC1A39" w14:paraId="6A93820F" w14:textId="77777777" w:rsidTr="007D57F4">
        <w:trPr>
          <w:cantSplit/>
        </w:trPr>
        <w:tc>
          <w:tcPr>
            <w:tcW w:w="1273" w:type="pct"/>
          </w:tcPr>
          <w:p w14:paraId="47281728"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Vaginal examinations</w:t>
            </w:r>
          </w:p>
        </w:tc>
        <w:tc>
          <w:tcPr>
            <w:tcW w:w="1106" w:type="pct"/>
          </w:tcPr>
          <w:p w14:paraId="7A04D71F" w14:textId="77777777" w:rsidR="007F396C" w:rsidRPr="00FC1A39" w:rsidRDefault="007F396C" w:rsidP="00A523E0">
            <w:pPr>
              <w:rPr>
                <w:rFonts w:ascii="Arial Nova" w:hAnsi="Arial Nova"/>
                <w:sz w:val="22"/>
                <w:szCs w:val="24"/>
                <w:lang w:val="fr-CH"/>
              </w:rPr>
            </w:pPr>
            <w:r w:rsidRPr="00FC1A39">
              <w:rPr>
                <w:rFonts w:ascii="Arial Nova" w:hAnsi="Arial Nova"/>
                <w:sz w:val="22"/>
                <w:szCs w:val="24"/>
                <w:lang w:val="fr-CH"/>
              </w:rPr>
              <w:t xml:space="preserve">Quelles affirmations correspondent à votre situation concernant les </w:t>
            </w:r>
            <w:r w:rsidRPr="00FC1A39">
              <w:rPr>
                <w:rFonts w:ascii="Arial Nova" w:hAnsi="Arial Nova"/>
                <w:b/>
                <w:bCs/>
                <w:sz w:val="22"/>
                <w:szCs w:val="24"/>
                <w:lang w:val="fr-CH"/>
              </w:rPr>
              <w:t>examens vaginaux</w:t>
            </w:r>
            <w:r w:rsidRPr="00FC1A39">
              <w:rPr>
                <w:rFonts w:ascii="Arial Nova" w:hAnsi="Arial Nova"/>
                <w:sz w:val="22"/>
                <w:szCs w:val="24"/>
                <w:lang w:val="fr-CH"/>
              </w:rPr>
              <w:t>?</w:t>
            </w:r>
          </w:p>
          <w:p w14:paraId="2FADBD11"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Tout a été fait pour rendre les examens supportables. </w:t>
            </w:r>
          </w:p>
          <w:p w14:paraId="373B099F"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ai été examinée trop souvent. </w:t>
            </w:r>
          </w:p>
          <w:p w14:paraId="0D33566E" w14:textId="6EECE76F"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Mon intimité a été préservée.</w:t>
            </w:r>
          </w:p>
        </w:tc>
        <w:tc>
          <w:tcPr>
            <w:tcW w:w="2621" w:type="pct"/>
          </w:tcPr>
          <w:p w14:paraId="05877F80" w14:textId="77777777"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 xml:space="preserve">Likert scale: </w:t>
            </w:r>
          </w:p>
          <w:p w14:paraId="60612473"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Tout à fait d’accord</w:t>
            </w:r>
            <w:r w:rsidRPr="00FC1A39">
              <w:rPr>
                <w:rFonts w:ascii="Arial Nova" w:hAnsi="Arial Nova"/>
                <w:sz w:val="22"/>
                <w:szCs w:val="24"/>
                <w:lang w:val="fr-CH"/>
              </w:rPr>
              <w:tab/>
            </w:r>
          </w:p>
          <w:p w14:paraId="09C028B9"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D’accord</w:t>
            </w:r>
            <w:r w:rsidRPr="00FC1A39">
              <w:rPr>
                <w:rFonts w:ascii="Arial Nova" w:hAnsi="Arial Nova"/>
                <w:sz w:val="22"/>
                <w:szCs w:val="24"/>
                <w:lang w:val="fr-CH"/>
              </w:rPr>
              <w:tab/>
            </w:r>
          </w:p>
          <w:p w14:paraId="2BE6E5A0"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Ni d’accord, ni pas d’accord</w:t>
            </w:r>
          </w:p>
          <w:p w14:paraId="5403E93D"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Pas d’accord</w:t>
            </w:r>
            <w:r w:rsidRPr="00FC1A39">
              <w:rPr>
                <w:rFonts w:ascii="Arial Nova" w:hAnsi="Arial Nova"/>
                <w:sz w:val="22"/>
                <w:szCs w:val="24"/>
                <w:lang w:val="fr-CH"/>
              </w:rPr>
              <w:tab/>
            </w:r>
          </w:p>
          <w:p w14:paraId="6A7F8224" w14:textId="3517B941"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Pas du tout d’accord</w:t>
            </w:r>
          </w:p>
        </w:tc>
      </w:tr>
      <w:tr w:rsidR="007F396C" w:rsidRPr="00FC1A39" w14:paraId="10E4DF25" w14:textId="77777777" w:rsidTr="007D57F4">
        <w:trPr>
          <w:cantSplit/>
        </w:trPr>
        <w:tc>
          <w:tcPr>
            <w:tcW w:w="1273" w:type="pct"/>
          </w:tcPr>
          <w:p w14:paraId="37F16D24"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lastRenderedPageBreak/>
              <w:t>Indication induction of labor</w:t>
            </w:r>
          </w:p>
        </w:tc>
        <w:tc>
          <w:tcPr>
            <w:tcW w:w="1106" w:type="pct"/>
          </w:tcPr>
          <w:p w14:paraId="43F4C2F0" w14:textId="46BFB72C" w:rsidR="007F396C" w:rsidRPr="00FC1A39" w:rsidRDefault="002D0759" w:rsidP="00C622BA">
            <w:pPr>
              <w:rPr>
                <w:rFonts w:ascii="Arial Nova" w:hAnsi="Arial Nova"/>
                <w:sz w:val="22"/>
                <w:szCs w:val="22"/>
                <w:lang w:val="fr-CH"/>
              </w:rPr>
            </w:pPr>
            <w:r w:rsidRPr="00FC1A39">
              <w:rPr>
                <w:rFonts w:ascii="Arial Nova" w:hAnsi="Arial Nova"/>
                <w:sz w:val="22"/>
                <w:szCs w:val="22"/>
                <w:lang w:val="fr-CH"/>
              </w:rPr>
              <w:t>Pourquoi l’</w:t>
            </w:r>
            <w:r w:rsidRPr="00FC1A39">
              <w:rPr>
                <w:rFonts w:ascii="Arial Nova" w:hAnsi="Arial Nova"/>
                <w:b/>
                <w:sz w:val="22"/>
                <w:szCs w:val="22"/>
                <w:lang w:val="fr-CH"/>
              </w:rPr>
              <w:t xml:space="preserve">accouchement a-t-il été déclenché </w:t>
            </w:r>
            <w:r w:rsidRPr="00FC1A39">
              <w:rPr>
                <w:rFonts w:ascii="Arial Nova" w:hAnsi="Arial Nova"/>
                <w:sz w:val="22"/>
                <w:szCs w:val="22"/>
                <w:lang w:val="fr-CH"/>
              </w:rPr>
              <w:t>chez vous? Plusieurs réponses sont possibles.</w:t>
            </w:r>
          </w:p>
        </w:tc>
        <w:tc>
          <w:tcPr>
            <w:tcW w:w="2621" w:type="pct"/>
          </w:tcPr>
          <w:p w14:paraId="0F96553A"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L’enfant n’allait pas bien. </w:t>
            </w:r>
          </w:p>
          <w:p w14:paraId="15504A92"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Diabète gestationnel </w:t>
            </w:r>
          </w:p>
          <w:p w14:paraId="444974DE"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ai eu d’autres problèmes de santé (par ex. hypertension, pré-éclampsie). </w:t>
            </w:r>
          </w:p>
          <w:p w14:paraId="51153A78"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Grossesse prolongée, dépassement du terme </w:t>
            </w:r>
          </w:p>
          <w:p w14:paraId="3670F4EC"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L’enfant a été jugé trop grand. </w:t>
            </w:r>
          </w:p>
          <w:p w14:paraId="2670C7B8" w14:textId="72590998"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Rupture prématurée de la poche des eaux et peur des infections</w:t>
            </w:r>
            <w:r w:rsidR="00E37032" w:rsidRPr="00FC1A39">
              <w:rPr>
                <w:rFonts w:ascii="Arial Nova" w:hAnsi="Arial Nova"/>
                <w:sz w:val="22"/>
                <w:szCs w:val="24"/>
                <w:lang w:val="fr-CH"/>
              </w:rPr>
              <w:t>.</w:t>
            </w:r>
            <w:r w:rsidRPr="00FC1A39">
              <w:rPr>
                <w:rFonts w:ascii="Arial Nova" w:hAnsi="Arial Nova"/>
                <w:sz w:val="22"/>
                <w:szCs w:val="24"/>
                <w:lang w:val="fr-CH"/>
              </w:rPr>
              <w:t xml:space="preserve"> </w:t>
            </w:r>
          </w:p>
          <w:p w14:paraId="4FAAAA58"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Il y a eu des problèmes avec le liquide amniotique. </w:t>
            </w:r>
          </w:p>
          <w:p w14:paraId="6155DD44"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Mon enfant n’a pas assez grandi. </w:t>
            </w:r>
          </w:p>
          <w:p w14:paraId="361657BD"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e n’ai pas compris la raison. </w:t>
            </w:r>
          </w:p>
          <w:p w14:paraId="1230C5EE" w14:textId="20485458"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e ne me souviens plus. </w:t>
            </w:r>
          </w:p>
          <w:p w14:paraId="4FBB425F" w14:textId="7425EDE3"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utres raisons:_________</w:t>
            </w:r>
          </w:p>
        </w:tc>
      </w:tr>
      <w:tr w:rsidR="007F396C" w:rsidRPr="00FC1A39" w14:paraId="34744E1F" w14:textId="77777777" w:rsidTr="007D57F4">
        <w:trPr>
          <w:cantSplit/>
        </w:trPr>
        <w:tc>
          <w:tcPr>
            <w:tcW w:w="1273" w:type="pct"/>
          </w:tcPr>
          <w:p w14:paraId="37515A32"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Indication episiotomy</w:t>
            </w:r>
          </w:p>
        </w:tc>
        <w:tc>
          <w:tcPr>
            <w:tcW w:w="1106" w:type="pct"/>
          </w:tcPr>
          <w:p w14:paraId="46FDFC24" w14:textId="2FA80982"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 xml:space="preserve">Pourquoi une </w:t>
            </w:r>
            <w:r w:rsidRPr="00FC1A39">
              <w:rPr>
                <w:rFonts w:ascii="Arial Nova" w:hAnsi="Arial Nova"/>
                <w:b/>
                <w:bCs/>
                <w:sz w:val="22"/>
                <w:szCs w:val="24"/>
                <w:lang w:val="fr-CH"/>
              </w:rPr>
              <w:t>épisiotomie</w:t>
            </w:r>
            <w:r w:rsidRPr="00FC1A39">
              <w:rPr>
                <w:rFonts w:ascii="Arial Nova" w:hAnsi="Arial Nova"/>
                <w:sz w:val="22"/>
                <w:szCs w:val="24"/>
                <w:lang w:val="fr-CH"/>
              </w:rPr>
              <w:t xml:space="preserve"> a-t-elle été pratiquée? Plusieurs réponses sont possibles.</w:t>
            </w:r>
          </w:p>
        </w:tc>
        <w:tc>
          <w:tcPr>
            <w:tcW w:w="2621" w:type="pct"/>
          </w:tcPr>
          <w:p w14:paraId="7BC2DAE9"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L’enfant n’allait pas bien. </w:t>
            </w:r>
          </w:p>
          <w:p w14:paraId="7D550C22"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L’enfant était trop grand. </w:t>
            </w:r>
          </w:p>
          <w:p w14:paraId="42BF7F58"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Prévention de lésions plus graves dans la région génitale. </w:t>
            </w:r>
          </w:p>
          <w:p w14:paraId="47852AB6"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L’accouchement ne progressait pas. </w:t>
            </w:r>
          </w:p>
          <w:p w14:paraId="5AC4567E" w14:textId="77777777"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e n’ai pas compris la raison. </w:t>
            </w:r>
          </w:p>
          <w:p w14:paraId="3936F977" w14:textId="2979D19E"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e ne me souviens plus. </w:t>
            </w:r>
          </w:p>
          <w:p w14:paraId="0055A7EC" w14:textId="21829423" w:rsidR="007F396C" w:rsidRPr="00FC1A39" w:rsidRDefault="007F396C" w:rsidP="00A523E0">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utres raisons:__________</w:t>
            </w:r>
          </w:p>
        </w:tc>
      </w:tr>
      <w:tr w:rsidR="007F396C" w:rsidRPr="00FC1A39" w14:paraId="6A0ED9A8" w14:textId="77777777" w:rsidTr="007D57F4">
        <w:trPr>
          <w:cantSplit/>
        </w:trPr>
        <w:tc>
          <w:tcPr>
            <w:tcW w:w="1273" w:type="pct"/>
          </w:tcPr>
          <w:p w14:paraId="6CE5D4A6"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Indication amniotomy</w:t>
            </w:r>
          </w:p>
        </w:tc>
        <w:tc>
          <w:tcPr>
            <w:tcW w:w="1106" w:type="pct"/>
          </w:tcPr>
          <w:p w14:paraId="481BD8E5" w14:textId="08680AE5" w:rsidR="007F396C" w:rsidRPr="00FC1A39" w:rsidRDefault="007D57F4" w:rsidP="00C622BA">
            <w:pPr>
              <w:rPr>
                <w:rFonts w:ascii="Arial Nova" w:hAnsi="Arial Nova"/>
                <w:sz w:val="22"/>
                <w:szCs w:val="24"/>
                <w:lang w:val="fr-CH"/>
              </w:rPr>
            </w:pPr>
            <w:r w:rsidRPr="00FC1A39">
              <w:rPr>
                <w:rFonts w:ascii="Arial Nova" w:hAnsi="Arial Nova"/>
                <w:sz w:val="22"/>
                <w:szCs w:val="24"/>
                <w:lang w:val="fr-CH"/>
              </w:rPr>
              <w:t xml:space="preserve">Pourquoi votre </w:t>
            </w:r>
            <w:r w:rsidRPr="00FC1A39">
              <w:rPr>
                <w:rFonts w:ascii="Arial Nova" w:hAnsi="Arial Nova"/>
                <w:b/>
                <w:sz w:val="22"/>
                <w:szCs w:val="24"/>
                <w:lang w:val="fr-CH"/>
              </w:rPr>
              <w:t>poche des eaux a-t-elle été rompue</w:t>
            </w:r>
            <w:r w:rsidRPr="00FC1A39">
              <w:rPr>
                <w:rFonts w:ascii="Arial Nova" w:hAnsi="Arial Nova"/>
                <w:sz w:val="22"/>
                <w:szCs w:val="24"/>
                <w:lang w:val="fr-CH"/>
              </w:rPr>
              <w:t>? Plusieurs réponses sont possibles.</w:t>
            </w:r>
          </w:p>
        </w:tc>
        <w:tc>
          <w:tcPr>
            <w:tcW w:w="2621" w:type="pct"/>
          </w:tcPr>
          <w:p w14:paraId="3CCA9575" w14:textId="77777777" w:rsidR="007F396C" w:rsidRPr="00FC1A39" w:rsidRDefault="007F396C" w:rsidP="00482F5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Pour accélérer l’accouchement. </w:t>
            </w:r>
          </w:p>
          <w:p w14:paraId="42D47AA7" w14:textId="77777777" w:rsidR="007F396C" w:rsidRPr="00FC1A39" w:rsidRDefault="007F396C" w:rsidP="00482F5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L’enfant n’allait pas bien. </w:t>
            </w:r>
          </w:p>
          <w:p w14:paraId="6C7227A4" w14:textId="77777777" w:rsidR="007F396C" w:rsidRPr="00FC1A39" w:rsidRDefault="007F396C" w:rsidP="00482F5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e n’ai pas compris la raison. </w:t>
            </w:r>
          </w:p>
          <w:p w14:paraId="7267A9A6" w14:textId="34B9E81E" w:rsidR="007F396C" w:rsidRPr="00FC1A39" w:rsidRDefault="007F396C" w:rsidP="00482F5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e ne me souviens plus. </w:t>
            </w:r>
          </w:p>
          <w:p w14:paraId="73FC4AC9" w14:textId="662F0404" w:rsidR="007F396C" w:rsidRPr="00FC1A39" w:rsidRDefault="007F396C" w:rsidP="00482F5F">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utres raisons: _________</w:t>
            </w:r>
          </w:p>
        </w:tc>
      </w:tr>
      <w:tr w:rsidR="007F396C" w:rsidRPr="00FC1A39" w14:paraId="16B5F209" w14:textId="77777777" w:rsidTr="007D57F4">
        <w:trPr>
          <w:cantSplit/>
        </w:trPr>
        <w:tc>
          <w:tcPr>
            <w:tcW w:w="1273" w:type="pct"/>
          </w:tcPr>
          <w:p w14:paraId="56C0ED7A"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Medication</w:t>
            </w:r>
          </w:p>
        </w:tc>
        <w:tc>
          <w:tcPr>
            <w:tcW w:w="1106" w:type="pct"/>
          </w:tcPr>
          <w:p w14:paraId="42634D4B" w14:textId="59F65F25" w:rsidR="007F396C" w:rsidRPr="00FC1A39" w:rsidRDefault="007F396C" w:rsidP="00C622BA">
            <w:pPr>
              <w:rPr>
                <w:rFonts w:ascii="Arial Nova" w:hAnsi="Arial Nova"/>
                <w:sz w:val="22"/>
                <w:szCs w:val="24"/>
                <w:lang w:val="fr-CH"/>
              </w:rPr>
            </w:pPr>
            <w:r w:rsidRPr="00FC1A39">
              <w:rPr>
                <w:rFonts w:ascii="Arial Nova" w:hAnsi="Arial Nova"/>
                <w:sz w:val="22"/>
                <w:szCs w:val="24"/>
                <w:lang w:val="fr-CH"/>
              </w:rPr>
              <w:t>Quels médicaments ou antidouleurs avez-vous reçus? Plusieurs réponses sont possibles.</w:t>
            </w:r>
          </w:p>
        </w:tc>
        <w:tc>
          <w:tcPr>
            <w:tcW w:w="2621" w:type="pct"/>
          </w:tcPr>
          <w:p w14:paraId="30698472" w14:textId="77777777" w:rsidR="007F396C" w:rsidRPr="00FC1A39" w:rsidRDefault="007F396C" w:rsidP="0022143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Péridurale, épidurale (apaisement de la douleur par la moelle épinière) </w:t>
            </w:r>
          </w:p>
          <w:p w14:paraId="5B0AD2D8" w14:textId="77777777" w:rsidR="007F396C" w:rsidRPr="00FC1A39" w:rsidRDefault="007F396C" w:rsidP="0022143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Pompe à antalgiques (ACP, Happy Button) </w:t>
            </w:r>
          </w:p>
          <w:p w14:paraId="4947829B" w14:textId="77777777" w:rsidR="007F396C" w:rsidRPr="00FC1A39" w:rsidRDefault="007F396C" w:rsidP="0022143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Gaz hilarant </w:t>
            </w:r>
          </w:p>
          <w:p w14:paraId="576A61DA" w14:textId="77777777" w:rsidR="007F396C" w:rsidRPr="00FC1A39" w:rsidRDefault="007F396C" w:rsidP="0022143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Autres antidouleurs </w:t>
            </w:r>
          </w:p>
          <w:p w14:paraId="2738D777" w14:textId="77777777" w:rsidR="007F396C" w:rsidRPr="00FC1A39" w:rsidRDefault="007F396C" w:rsidP="0022143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Produit stimulant les contractions </w:t>
            </w:r>
          </w:p>
          <w:p w14:paraId="4AAEBFF4" w14:textId="77777777" w:rsidR="007F396C" w:rsidRPr="00FC1A39" w:rsidRDefault="007F396C" w:rsidP="0022143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Produit pour inhiber les contractions </w:t>
            </w:r>
          </w:p>
          <w:p w14:paraId="2D06D7AC" w14:textId="77777777" w:rsidR="007F396C" w:rsidRPr="00FC1A39" w:rsidRDefault="007F396C" w:rsidP="0022143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Antibiotiques </w:t>
            </w:r>
          </w:p>
          <w:p w14:paraId="7A8CA7C4" w14:textId="77777777" w:rsidR="007F396C" w:rsidRPr="00FC1A39" w:rsidRDefault="007F396C" w:rsidP="0022143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On m’a donné un médicament, mais je ne sais pas de quoi il s’agissait </w:t>
            </w:r>
          </w:p>
          <w:p w14:paraId="010CF295" w14:textId="45623AAE" w:rsidR="007F396C" w:rsidRPr="00FC1A39" w:rsidRDefault="007F396C" w:rsidP="0022143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Aucune </w:t>
            </w:r>
          </w:p>
          <w:p w14:paraId="223CCFE1" w14:textId="68C2F2A7" w:rsidR="007F396C" w:rsidRPr="00FC1A39" w:rsidRDefault="007F396C" w:rsidP="00221431">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utre: __________</w:t>
            </w:r>
          </w:p>
        </w:tc>
      </w:tr>
      <w:tr w:rsidR="007F396C" w:rsidRPr="00FC1A39" w14:paraId="651F3B3F" w14:textId="77777777" w:rsidTr="007D57F4">
        <w:trPr>
          <w:cantSplit/>
        </w:trPr>
        <w:tc>
          <w:tcPr>
            <w:tcW w:w="1273" w:type="pct"/>
          </w:tcPr>
          <w:p w14:paraId="5D12F5FF"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lastRenderedPageBreak/>
              <w:t>Freedom of movement (CS)</w:t>
            </w:r>
          </w:p>
        </w:tc>
        <w:tc>
          <w:tcPr>
            <w:tcW w:w="1106" w:type="pct"/>
          </w:tcPr>
          <w:p w14:paraId="3B74105A" w14:textId="554CD4AE" w:rsidR="007F396C" w:rsidRPr="00FC1A39" w:rsidRDefault="007F396C" w:rsidP="00C622BA">
            <w:pPr>
              <w:keepNext/>
              <w:rPr>
                <w:rFonts w:ascii="Arial Nova" w:hAnsi="Arial Nova"/>
                <w:sz w:val="22"/>
                <w:szCs w:val="24"/>
                <w:lang w:val="fr-CH"/>
              </w:rPr>
            </w:pPr>
            <w:r w:rsidRPr="00FC1A39">
              <w:rPr>
                <w:rFonts w:ascii="Arial Nova" w:hAnsi="Arial Nova"/>
                <w:sz w:val="22"/>
                <w:szCs w:val="24"/>
                <w:lang w:val="fr-CH"/>
              </w:rPr>
              <w:t>Avant que la césarienne ne doive être pratiquée, avez-vous pu bouger et choisir vos positions pendant l’accouchement ? Plusieurs réponses sont possibles.</w:t>
            </w:r>
          </w:p>
        </w:tc>
        <w:tc>
          <w:tcPr>
            <w:tcW w:w="2621" w:type="pct"/>
          </w:tcPr>
          <w:p w14:paraId="0B21925E" w14:textId="77777777" w:rsidR="007F396C" w:rsidRPr="00FC1A39" w:rsidRDefault="007F396C" w:rsidP="0065453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Oui </w:t>
            </w:r>
          </w:p>
          <w:p w14:paraId="21F8C970" w14:textId="77777777" w:rsidR="007F396C" w:rsidRPr="00FC1A39" w:rsidRDefault="007F396C" w:rsidP="0065453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Non, à cause de la péridurale. </w:t>
            </w:r>
          </w:p>
          <w:p w14:paraId="60548462" w14:textId="77777777" w:rsidR="007F396C" w:rsidRPr="00FC1A39" w:rsidRDefault="007F396C" w:rsidP="0065453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Non, à cause de la CTG (surveillance électronique). </w:t>
            </w:r>
          </w:p>
          <w:p w14:paraId="55F7CA81" w14:textId="50BD8038" w:rsidR="007F396C" w:rsidRPr="00FC1A39" w:rsidRDefault="007F396C" w:rsidP="0065453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Non, pour d’autres raisons: __________</w:t>
            </w:r>
          </w:p>
        </w:tc>
      </w:tr>
      <w:tr w:rsidR="007F396C" w:rsidRPr="00FC1A39" w14:paraId="511FDBC3" w14:textId="77777777" w:rsidTr="007D57F4">
        <w:trPr>
          <w:cantSplit/>
        </w:trPr>
        <w:tc>
          <w:tcPr>
            <w:tcW w:w="1273" w:type="pct"/>
          </w:tcPr>
          <w:p w14:paraId="7A30CF4D"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Freedom of movement (vaginal birth)</w:t>
            </w:r>
          </w:p>
        </w:tc>
        <w:tc>
          <w:tcPr>
            <w:tcW w:w="1106" w:type="pct"/>
          </w:tcPr>
          <w:p w14:paraId="3D8DC0FF" w14:textId="4CB4E6B6" w:rsidR="007F396C" w:rsidRPr="00FC1A39" w:rsidRDefault="007F396C" w:rsidP="00C622BA">
            <w:pPr>
              <w:keepNext/>
              <w:rPr>
                <w:rFonts w:ascii="Arial Nova" w:hAnsi="Arial Nova"/>
                <w:sz w:val="22"/>
                <w:szCs w:val="24"/>
                <w:lang w:val="fr-CH"/>
              </w:rPr>
            </w:pPr>
            <w:r w:rsidRPr="00FC1A39">
              <w:rPr>
                <w:rFonts w:ascii="Arial Nova" w:hAnsi="Arial Nova"/>
                <w:sz w:val="22"/>
                <w:szCs w:val="24"/>
                <w:lang w:val="fr-CH"/>
              </w:rPr>
              <w:t>Avez-vous pu bouger pendant l’accouchement et choisir librement les positions? Plusieurs réponses sont possibles.</w:t>
            </w:r>
          </w:p>
        </w:tc>
        <w:tc>
          <w:tcPr>
            <w:tcW w:w="2621" w:type="pct"/>
          </w:tcPr>
          <w:p w14:paraId="5C816FA9" w14:textId="77777777" w:rsidR="007F396C" w:rsidRPr="00FC1A39" w:rsidRDefault="007F396C" w:rsidP="0065453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Oui </w:t>
            </w:r>
          </w:p>
          <w:p w14:paraId="6CA58759" w14:textId="77777777" w:rsidR="007F396C" w:rsidRPr="00FC1A39" w:rsidRDefault="007F396C" w:rsidP="0065453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Non, à cause de la péridurale. </w:t>
            </w:r>
          </w:p>
          <w:p w14:paraId="2546632F" w14:textId="77777777" w:rsidR="007F396C" w:rsidRPr="00FC1A39" w:rsidRDefault="007F396C" w:rsidP="0065453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Non, à cause de la CTG (surveillance électronique). </w:t>
            </w:r>
          </w:p>
          <w:p w14:paraId="34EC7AAA" w14:textId="62B05404" w:rsidR="007F396C" w:rsidRPr="00FC1A39" w:rsidRDefault="007F396C" w:rsidP="0065453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Non, pour d’autres raisons: __________</w:t>
            </w:r>
          </w:p>
        </w:tc>
      </w:tr>
      <w:tr w:rsidR="007F396C" w:rsidRPr="00FC1A39" w14:paraId="1EFD35B6" w14:textId="77777777" w:rsidTr="007D57F4">
        <w:trPr>
          <w:cantSplit/>
        </w:trPr>
        <w:tc>
          <w:tcPr>
            <w:tcW w:w="1273" w:type="pct"/>
          </w:tcPr>
          <w:p w14:paraId="4E3EB6CF"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Denied procedures</w:t>
            </w:r>
          </w:p>
        </w:tc>
        <w:tc>
          <w:tcPr>
            <w:tcW w:w="1106" w:type="pct"/>
          </w:tcPr>
          <w:p w14:paraId="56F7FD69" w14:textId="4F734AE1" w:rsidR="007F396C" w:rsidRPr="00FC1A39" w:rsidRDefault="007F396C" w:rsidP="00C622BA">
            <w:pPr>
              <w:keepNext/>
              <w:rPr>
                <w:rFonts w:ascii="Arial Nova" w:hAnsi="Arial Nova"/>
                <w:sz w:val="22"/>
                <w:szCs w:val="24"/>
                <w:lang w:val="fr-CH"/>
              </w:rPr>
            </w:pPr>
            <w:r w:rsidRPr="00FC1A39">
              <w:rPr>
                <w:rFonts w:ascii="Arial Nova" w:hAnsi="Arial Nova"/>
                <w:sz w:val="22"/>
                <w:szCs w:val="24"/>
                <w:lang w:val="fr-CH"/>
              </w:rPr>
              <w:t xml:space="preserve">Des mesures vous ont-elles été </w:t>
            </w:r>
            <w:r w:rsidRPr="00FC1A39">
              <w:rPr>
                <w:rFonts w:ascii="Arial Nova" w:hAnsi="Arial Nova"/>
                <w:b/>
                <w:bCs/>
                <w:sz w:val="22"/>
                <w:szCs w:val="24"/>
                <w:lang w:val="fr-CH"/>
              </w:rPr>
              <w:t>refusées</w:t>
            </w:r>
            <w:r w:rsidRPr="00FC1A39">
              <w:rPr>
                <w:rFonts w:ascii="Arial Nova" w:hAnsi="Arial Nova"/>
                <w:sz w:val="22"/>
                <w:szCs w:val="24"/>
                <w:lang w:val="fr-CH"/>
              </w:rPr>
              <w:t xml:space="preserve"> pendant l’accouchement (examens, traitements) alors que vous les aviez expressément demandées?</w:t>
            </w:r>
          </w:p>
        </w:tc>
        <w:tc>
          <w:tcPr>
            <w:tcW w:w="2621" w:type="pct"/>
          </w:tcPr>
          <w:p w14:paraId="50E6815C" w14:textId="77777777" w:rsidR="007F396C" w:rsidRPr="00FC1A39" w:rsidRDefault="007F396C" w:rsidP="00E679AE">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Non </w:t>
            </w:r>
          </w:p>
          <w:p w14:paraId="5830AD2D" w14:textId="35FD87C1" w:rsidR="007F396C" w:rsidRPr="00FC1A39" w:rsidRDefault="007F396C" w:rsidP="00E679AE">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Oui, les mesures suivantes:______</w:t>
            </w:r>
          </w:p>
        </w:tc>
      </w:tr>
      <w:tr w:rsidR="007F396C" w:rsidRPr="00FC1A39" w14:paraId="41017104" w14:textId="77777777" w:rsidTr="007D57F4">
        <w:trPr>
          <w:cantSplit/>
        </w:trPr>
        <w:tc>
          <w:tcPr>
            <w:tcW w:w="1273" w:type="pct"/>
          </w:tcPr>
          <w:p w14:paraId="73025617"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Postnatal debriefing</w:t>
            </w:r>
          </w:p>
        </w:tc>
        <w:tc>
          <w:tcPr>
            <w:tcW w:w="1106" w:type="pct"/>
          </w:tcPr>
          <w:p w14:paraId="3BAD9B6E" w14:textId="5847D8E0" w:rsidR="007F396C" w:rsidRPr="00FC1A39" w:rsidRDefault="007F396C" w:rsidP="00C622BA">
            <w:pPr>
              <w:keepNext/>
              <w:rPr>
                <w:rFonts w:ascii="Arial Nova" w:hAnsi="Arial Nova"/>
                <w:sz w:val="22"/>
                <w:szCs w:val="24"/>
                <w:lang w:val="fr-CH"/>
              </w:rPr>
            </w:pPr>
            <w:r w:rsidRPr="00FC1A39">
              <w:rPr>
                <w:rFonts w:ascii="Arial Nova" w:hAnsi="Arial Nova"/>
                <w:sz w:val="22"/>
                <w:szCs w:val="24"/>
                <w:lang w:val="fr-CH"/>
              </w:rPr>
              <w:t>Après l’accouchement, avez-vous pu discuter de votre accouchement avec les spécialistes participants?</w:t>
            </w:r>
          </w:p>
        </w:tc>
        <w:tc>
          <w:tcPr>
            <w:tcW w:w="2621" w:type="pct"/>
          </w:tcPr>
          <w:p w14:paraId="7120F1C2" w14:textId="77777777" w:rsidR="007F396C" w:rsidRPr="00FC1A39" w:rsidRDefault="007F396C" w:rsidP="00641CDE">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Oui </w:t>
            </w:r>
          </w:p>
          <w:p w14:paraId="17E786F5" w14:textId="77777777" w:rsidR="007F396C" w:rsidRPr="00FC1A39" w:rsidRDefault="007F396C" w:rsidP="00641CDE">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Je n’en ai pas eu besoin. </w:t>
            </w:r>
          </w:p>
          <w:p w14:paraId="3894771B" w14:textId="283112A3" w:rsidR="007F396C" w:rsidRPr="00FC1A39" w:rsidRDefault="007F396C" w:rsidP="00641CDE">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Non, parce que: _________________</w:t>
            </w:r>
          </w:p>
        </w:tc>
      </w:tr>
      <w:tr w:rsidR="007F396C" w:rsidRPr="00FC1A39" w14:paraId="0C45F77B" w14:textId="77777777" w:rsidTr="007D57F4">
        <w:trPr>
          <w:cantSplit/>
        </w:trPr>
        <w:tc>
          <w:tcPr>
            <w:tcW w:w="1273" w:type="pct"/>
          </w:tcPr>
          <w:p w14:paraId="6F597773"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Postnatal debriefing helpful</w:t>
            </w:r>
          </w:p>
        </w:tc>
        <w:tc>
          <w:tcPr>
            <w:tcW w:w="1106" w:type="pct"/>
          </w:tcPr>
          <w:p w14:paraId="56485E2D" w14:textId="67BF4664" w:rsidR="007F396C" w:rsidRPr="00FC1A39" w:rsidRDefault="007F396C" w:rsidP="00C622BA">
            <w:pPr>
              <w:keepNext/>
              <w:rPr>
                <w:rFonts w:ascii="Arial Nova" w:hAnsi="Arial Nova"/>
                <w:sz w:val="22"/>
                <w:szCs w:val="24"/>
                <w:lang w:val="fr-CH"/>
              </w:rPr>
            </w:pPr>
            <w:r w:rsidRPr="00FC1A39">
              <w:rPr>
                <w:rFonts w:ascii="Arial Nova" w:hAnsi="Arial Nova"/>
                <w:sz w:val="22"/>
                <w:szCs w:val="24"/>
                <w:lang w:val="fr-CH"/>
              </w:rPr>
              <w:t>Cette discussion vous a-t-elle aidé à clarifier ou traiter des choses importantes?</w:t>
            </w:r>
          </w:p>
        </w:tc>
        <w:tc>
          <w:tcPr>
            <w:tcW w:w="2621" w:type="pct"/>
          </w:tcPr>
          <w:p w14:paraId="6781E71A" w14:textId="6C0F5188" w:rsidR="007F396C" w:rsidRPr="00FC1A39" w:rsidRDefault="007F396C" w:rsidP="00641CDE">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Oui </w:t>
            </w:r>
          </w:p>
          <w:p w14:paraId="2BCB5D24" w14:textId="7D8BCBB3" w:rsidR="007F396C" w:rsidRPr="00FC1A39" w:rsidRDefault="007F396C" w:rsidP="00641CDE">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Non</w:t>
            </w:r>
          </w:p>
        </w:tc>
      </w:tr>
      <w:tr w:rsidR="007F396C" w:rsidRPr="00FC1A39" w14:paraId="10EB79F0" w14:textId="77777777" w:rsidTr="007D57F4">
        <w:trPr>
          <w:cantSplit/>
        </w:trPr>
        <w:tc>
          <w:tcPr>
            <w:tcW w:w="1273" w:type="pct"/>
          </w:tcPr>
          <w:p w14:paraId="7333ED57"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Maternal age</w:t>
            </w:r>
          </w:p>
        </w:tc>
        <w:tc>
          <w:tcPr>
            <w:tcW w:w="1106" w:type="pct"/>
          </w:tcPr>
          <w:p w14:paraId="2A2523A2" w14:textId="66F798B6" w:rsidR="007F396C" w:rsidRPr="00FC1A39" w:rsidRDefault="007F396C" w:rsidP="00C622BA">
            <w:pPr>
              <w:keepNext/>
              <w:rPr>
                <w:rFonts w:ascii="Arial Nova" w:hAnsi="Arial Nova"/>
                <w:sz w:val="22"/>
                <w:szCs w:val="24"/>
                <w:lang w:val="fr-CH"/>
              </w:rPr>
            </w:pPr>
            <w:r w:rsidRPr="00FC1A39">
              <w:rPr>
                <w:rFonts w:ascii="Arial Nova" w:hAnsi="Arial Nova"/>
                <w:sz w:val="22"/>
                <w:szCs w:val="24"/>
                <w:lang w:val="fr-CH"/>
              </w:rPr>
              <w:t xml:space="preserve">Quel est </w:t>
            </w:r>
            <w:r w:rsidRPr="00FC1A39">
              <w:rPr>
                <w:rFonts w:ascii="Arial Nova" w:hAnsi="Arial Nova"/>
                <w:b/>
                <w:bCs/>
                <w:sz w:val="22"/>
                <w:szCs w:val="24"/>
                <w:lang w:val="fr-CH"/>
              </w:rPr>
              <w:t>votre âge</w:t>
            </w:r>
            <w:r w:rsidRPr="00FC1A39">
              <w:rPr>
                <w:rFonts w:ascii="Arial Nova" w:hAnsi="Arial Nova"/>
                <w:sz w:val="22"/>
                <w:szCs w:val="24"/>
                <w:lang w:val="fr-CH"/>
              </w:rPr>
              <w:t>?</w:t>
            </w:r>
          </w:p>
        </w:tc>
        <w:tc>
          <w:tcPr>
            <w:tcW w:w="2621" w:type="pct"/>
          </w:tcPr>
          <w:p w14:paraId="6DD4CF99" w14:textId="77777777" w:rsidR="007F396C" w:rsidRPr="00FC1A39" w:rsidRDefault="007F396C" w:rsidP="00C622B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18-23</w:t>
            </w:r>
          </w:p>
          <w:p w14:paraId="182D00F1" w14:textId="77777777" w:rsidR="007F396C" w:rsidRPr="00FC1A39" w:rsidRDefault="007F396C" w:rsidP="00C622B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24-27</w:t>
            </w:r>
          </w:p>
          <w:p w14:paraId="1189E7CF" w14:textId="77777777" w:rsidR="007F396C" w:rsidRPr="00FC1A39" w:rsidRDefault="007F396C" w:rsidP="00C622B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28-31</w:t>
            </w:r>
          </w:p>
          <w:p w14:paraId="728EA3E6" w14:textId="77777777" w:rsidR="007F396C" w:rsidRPr="00FC1A39" w:rsidRDefault="007F396C" w:rsidP="00C622B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32-35</w:t>
            </w:r>
          </w:p>
          <w:p w14:paraId="65329521" w14:textId="77777777" w:rsidR="007F396C" w:rsidRPr="00FC1A39" w:rsidRDefault="007F396C" w:rsidP="00C622B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36-39</w:t>
            </w:r>
          </w:p>
          <w:p w14:paraId="60900673" w14:textId="77777777" w:rsidR="007F396C" w:rsidRPr="00FC1A39" w:rsidRDefault="007F396C" w:rsidP="00C622B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40+</w:t>
            </w:r>
          </w:p>
        </w:tc>
      </w:tr>
      <w:tr w:rsidR="007F396C" w:rsidRPr="00FC1A39" w14:paraId="5213E9BA" w14:textId="77777777" w:rsidTr="007D57F4">
        <w:trPr>
          <w:cantSplit/>
        </w:trPr>
        <w:tc>
          <w:tcPr>
            <w:tcW w:w="1273" w:type="pct"/>
          </w:tcPr>
          <w:p w14:paraId="34B1A117"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lastRenderedPageBreak/>
              <w:t>Nationality</w:t>
            </w:r>
          </w:p>
        </w:tc>
        <w:tc>
          <w:tcPr>
            <w:tcW w:w="1106" w:type="pct"/>
          </w:tcPr>
          <w:p w14:paraId="1D7DABFA" w14:textId="3A3ACD72" w:rsidR="007F396C" w:rsidRPr="00FC1A39" w:rsidRDefault="007F396C" w:rsidP="00C622BA">
            <w:pPr>
              <w:keepNext/>
              <w:rPr>
                <w:rFonts w:ascii="Arial Nova" w:hAnsi="Arial Nova"/>
                <w:sz w:val="22"/>
                <w:szCs w:val="24"/>
                <w:lang w:val="fr-CH"/>
              </w:rPr>
            </w:pPr>
            <w:r w:rsidRPr="00FC1A39">
              <w:rPr>
                <w:rFonts w:ascii="Arial Nova" w:hAnsi="Arial Nova"/>
                <w:sz w:val="22"/>
                <w:szCs w:val="24"/>
                <w:lang w:val="fr-CH"/>
              </w:rPr>
              <w:t xml:space="preserve">Quelle est </w:t>
            </w:r>
            <w:r w:rsidRPr="00FC1A39">
              <w:rPr>
                <w:rFonts w:ascii="Arial Nova" w:hAnsi="Arial Nova"/>
                <w:b/>
                <w:bCs/>
                <w:sz w:val="22"/>
                <w:szCs w:val="24"/>
                <w:lang w:val="fr-CH"/>
              </w:rPr>
              <w:t>votre nationalité</w:t>
            </w:r>
            <w:r w:rsidRPr="00FC1A39">
              <w:rPr>
                <w:rFonts w:ascii="Arial Nova" w:hAnsi="Arial Nova"/>
                <w:sz w:val="22"/>
                <w:szCs w:val="24"/>
                <w:lang w:val="fr-CH"/>
              </w:rPr>
              <w:t>?</w:t>
            </w:r>
          </w:p>
        </w:tc>
        <w:tc>
          <w:tcPr>
            <w:tcW w:w="2621" w:type="pct"/>
          </w:tcPr>
          <w:p w14:paraId="250076CF" w14:textId="467E5CA2"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Suisse</w:t>
            </w:r>
          </w:p>
          <w:p w14:paraId="1DDAB9D2" w14:textId="55FE2549"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llemagne</w:t>
            </w:r>
          </w:p>
          <w:p w14:paraId="6B175FDD" w14:textId="21839787"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France</w:t>
            </w:r>
          </w:p>
          <w:p w14:paraId="7AC5926C" w14:textId="6D841DD9"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Italie</w:t>
            </w:r>
          </w:p>
          <w:p w14:paraId="088F443B" w14:textId="2DF8545C"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utriche</w:t>
            </w:r>
          </w:p>
          <w:p w14:paraId="5DDEC5F0" w14:textId="724F54F3"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fghanistan</w:t>
            </w:r>
          </w:p>
          <w:p w14:paraId="465C6207" w14:textId="562AFE0F"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frique</w:t>
            </w:r>
          </w:p>
          <w:p w14:paraId="61297837" w14:textId="4B2C7853"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sie</w:t>
            </w:r>
          </w:p>
          <w:p w14:paraId="0EF5AF60" w14:textId="1FB95616"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Belgique</w:t>
            </w:r>
          </w:p>
          <w:p w14:paraId="02559DBE" w14:textId="54868BB0"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Bosnie-Herzégovine </w:t>
            </w:r>
          </w:p>
          <w:p w14:paraId="2991276A" w14:textId="43969FA3"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Brésil</w:t>
            </w:r>
          </w:p>
          <w:p w14:paraId="40A1D97D" w14:textId="51FCB27E"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Chine</w:t>
            </w:r>
          </w:p>
          <w:p w14:paraId="1C2161EF" w14:textId="01A297BC"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Érythrée</w:t>
            </w:r>
          </w:p>
          <w:p w14:paraId="47B6D947" w14:textId="5C5F98DE"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Kosovo</w:t>
            </w:r>
          </w:p>
          <w:p w14:paraId="4CBA4F43" w14:textId="6F6B7F1B"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Croatie </w:t>
            </w:r>
          </w:p>
          <w:p w14:paraId="227F8858" w14:textId="30DE6B7A"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Macédoine  </w:t>
            </w:r>
          </w:p>
          <w:p w14:paraId="119E6AFE" w14:textId="7DC74B49"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Autriche </w:t>
            </w:r>
          </w:p>
          <w:p w14:paraId="057B4FA5" w14:textId="59FA5674"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Pologne </w:t>
            </w:r>
          </w:p>
          <w:p w14:paraId="66AB1759" w14:textId="76ABCF69"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Portugal</w:t>
            </w:r>
          </w:p>
          <w:p w14:paraId="4CABAA31" w14:textId="48422C38"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Roumanie</w:t>
            </w:r>
          </w:p>
          <w:p w14:paraId="70ACF31D" w14:textId="0525F331"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Russie </w:t>
            </w:r>
          </w:p>
          <w:p w14:paraId="35F78D28" w14:textId="457EA48D"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Serbie</w:t>
            </w:r>
          </w:p>
          <w:p w14:paraId="74EF077A" w14:textId="5486BD8C"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Slovaquie</w:t>
            </w:r>
          </w:p>
          <w:p w14:paraId="10FECC42" w14:textId="0C48EE4D"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Espagne</w:t>
            </w:r>
          </w:p>
          <w:p w14:paraId="19EEBA0C" w14:textId="29134F72"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Sri Lanka</w:t>
            </w:r>
          </w:p>
          <w:p w14:paraId="76642F6E" w14:textId="79B146B5"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mérique du Sud</w:t>
            </w:r>
          </w:p>
          <w:p w14:paraId="7C7C7D54" w14:textId="7DD58F09"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Syrie</w:t>
            </w:r>
          </w:p>
          <w:p w14:paraId="4EE0EEC9" w14:textId="26349204"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Turquie</w:t>
            </w:r>
          </w:p>
          <w:p w14:paraId="263564D2" w14:textId="55A387C7"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Hongrie</w:t>
            </w:r>
          </w:p>
          <w:p w14:paraId="696990EC" w14:textId="60D88709"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États-Unis</w:t>
            </w:r>
          </w:p>
          <w:p w14:paraId="11E99643" w14:textId="25958ACF"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Royaume-Uni</w:t>
            </w:r>
          </w:p>
          <w:p w14:paraId="284B8048" w14:textId="684D0B58"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utre</w:t>
            </w:r>
          </w:p>
        </w:tc>
      </w:tr>
      <w:tr w:rsidR="007F396C" w:rsidRPr="00FC1A39" w14:paraId="7A8A9235" w14:textId="77777777" w:rsidTr="007D57F4">
        <w:trPr>
          <w:cantSplit/>
        </w:trPr>
        <w:tc>
          <w:tcPr>
            <w:tcW w:w="1273" w:type="pct"/>
          </w:tcPr>
          <w:p w14:paraId="60FA6719"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lastRenderedPageBreak/>
              <w:t>Birth canton</w:t>
            </w:r>
          </w:p>
        </w:tc>
        <w:tc>
          <w:tcPr>
            <w:tcW w:w="1106" w:type="pct"/>
          </w:tcPr>
          <w:p w14:paraId="015224D2" w14:textId="6ABD4CFD" w:rsidR="007F396C" w:rsidRPr="00FC1A39" w:rsidRDefault="007F396C" w:rsidP="00C622BA">
            <w:pPr>
              <w:keepNext/>
              <w:rPr>
                <w:rFonts w:ascii="Arial Nova" w:hAnsi="Arial Nova"/>
                <w:sz w:val="22"/>
                <w:szCs w:val="24"/>
                <w:lang w:val="fr-CH"/>
              </w:rPr>
            </w:pPr>
            <w:r w:rsidRPr="00FC1A39">
              <w:rPr>
                <w:rFonts w:ascii="Arial Nova" w:hAnsi="Arial Nova"/>
                <w:sz w:val="22"/>
                <w:szCs w:val="24"/>
                <w:lang w:val="fr-CH"/>
              </w:rPr>
              <w:t xml:space="preserve">Dans quel canton </w:t>
            </w:r>
            <w:r w:rsidRPr="00FC1A39">
              <w:rPr>
                <w:rFonts w:ascii="Arial Nova" w:hAnsi="Arial Nova"/>
                <w:b/>
                <w:bCs/>
                <w:sz w:val="22"/>
                <w:szCs w:val="24"/>
                <w:lang w:val="fr-CH"/>
              </w:rPr>
              <w:t>votre enfant</w:t>
            </w:r>
            <w:r w:rsidRPr="00FC1A39">
              <w:rPr>
                <w:rFonts w:ascii="Arial Nova" w:hAnsi="Arial Nova"/>
                <w:sz w:val="22"/>
                <w:szCs w:val="24"/>
                <w:lang w:val="fr-CH"/>
              </w:rPr>
              <w:t xml:space="preserve"> est-il né?</w:t>
            </w:r>
          </w:p>
        </w:tc>
        <w:tc>
          <w:tcPr>
            <w:tcW w:w="2621" w:type="pct"/>
          </w:tcPr>
          <w:p w14:paraId="538E6244" w14:textId="45962F6C"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rgovie</w:t>
            </w:r>
          </w:p>
          <w:p w14:paraId="185CB8C7" w14:textId="4BE226A7"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Appenzell Rhodes-Intérieures </w:t>
            </w:r>
          </w:p>
          <w:p w14:paraId="38295740" w14:textId="479722CC"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ppenzell Rhodes-Extérieures</w:t>
            </w:r>
          </w:p>
          <w:p w14:paraId="25050B7E" w14:textId="02DB7F8B"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Bâle-Campagne</w:t>
            </w:r>
          </w:p>
          <w:p w14:paraId="4D96A110" w14:textId="1C0C209F"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Bâle-Ville</w:t>
            </w:r>
          </w:p>
          <w:p w14:paraId="26ADB6CF" w14:textId="3915DEAF"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Berne</w:t>
            </w:r>
          </w:p>
          <w:p w14:paraId="714AEE6D" w14:textId="2B1E167F"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Fribourg</w:t>
            </w:r>
          </w:p>
          <w:p w14:paraId="62A9B385" w14:textId="4CE6BE8C"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Genève</w:t>
            </w:r>
          </w:p>
          <w:p w14:paraId="2358F320" w14:textId="0E645F0A"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Glaris</w:t>
            </w:r>
          </w:p>
          <w:p w14:paraId="2673C521" w14:textId="2473AB15"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Grisons</w:t>
            </w:r>
          </w:p>
          <w:p w14:paraId="425E46CC" w14:textId="5F78B845"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Jura</w:t>
            </w:r>
          </w:p>
          <w:p w14:paraId="35CEE8B6" w14:textId="6B23A411"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Lucerne</w:t>
            </w:r>
          </w:p>
          <w:p w14:paraId="5DC25778" w14:textId="481F7AD2"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Neuchâtel</w:t>
            </w:r>
          </w:p>
          <w:p w14:paraId="03A29022" w14:textId="2DC3DA12"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Nidwald</w:t>
            </w:r>
          </w:p>
          <w:p w14:paraId="0E800D4B" w14:textId="5AF16810"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Obwald</w:t>
            </w:r>
          </w:p>
          <w:p w14:paraId="618ABEC6" w14:textId="25F68252"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Schaffhouse</w:t>
            </w:r>
          </w:p>
          <w:p w14:paraId="22C5AB8A" w14:textId="2D6F614C"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Schwyz</w:t>
            </w:r>
          </w:p>
          <w:p w14:paraId="14529F68" w14:textId="7195E347"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Soleure</w:t>
            </w:r>
          </w:p>
          <w:p w14:paraId="40BA1D31" w14:textId="0C68AD2B"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Saint-Gall</w:t>
            </w:r>
          </w:p>
          <w:p w14:paraId="3EFEB46C" w14:textId="585370D8"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Tessin</w:t>
            </w:r>
          </w:p>
          <w:p w14:paraId="4C5C61FC" w14:textId="2D22D900"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Thurgovie</w:t>
            </w:r>
          </w:p>
          <w:p w14:paraId="0F27D6B8" w14:textId="30B5E741"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Uri</w:t>
            </w:r>
          </w:p>
          <w:p w14:paraId="0664FFFA" w14:textId="5873F647"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Vaud</w:t>
            </w:r>
          </w:p>
          <w:p w14:paraId="6BBCD6F6" w14:textId="1F853C2B"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Valais</w:t>
            </w:r>
          </w:p>
          <w:p w14:paraId="468F7D99" w14:textId="4035C3F8"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Zoug</w:t>
            </w:r>
          </w:p>
          <w:p w14:paraId="0B0562DB" w14:textId="47D381A2" w:rsidR="007F396C" w:rsidRPr="00FC1A39" w:rsidRDefault="007F396C" w:rsidP="007A412A">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Zurich</w:t>
            </w:r>
          </w:p>
        </w:tc>
      </w:tr>
      <w:tr w:rsidR="007F396C" w:rsidRPr="00FC1A39" w14:paraId="1764C43E" w14:textId="77777777" w:rsidTr="007D57F4">
        <w:trPr>
          <w:cantSplit/>
        </w:trPr>
        <w:tc>
          <w:tcPr>
            <w:tcW w:w="1273" w:type="pct"/>
          </w:tcPr>
          <w:p w14:paraId="50D40976"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Marital status</w:t>
            </w:r>
          </w:p>
        </w:tc>
        <w:tc>
          <w:tcPr>
            <w:tcW w:w="1106" w:type="pct"/>
          </w:tcPr>
          <w:p w14:paraId="717BE229" w14:textId="6CD2A125" w:rsidR="007F396C" w:rsidRPr="00FC1A39" w:rsidRDefault="007F396C" w:rsidP="00C622BA">
            <w:pPr>
              <w:keepNext/>
              <w:rPr>
                <w:rFonts w:ascii="Arial Nova" w:hAnsi="Arial Nova"/>
                <w:sz w:val="22"/>
                <w:szCs w:val="24"/>
                <w:lang w:val="fr-CH"/>
              </w:rPr>
            </w:pPr>
            <w:r w:rsidRPr="00FC1A39">
              <w:rPr>
                <w:rFonts w:ascii="Arial Nova" w:hAnsi="Arial Nova"/>
                <w:sz w:val="22"/>
                <w:szCs w:val="24"/>
                <w:lang w:val="fr-CH"/>
              </w:rPr>
              <w:t xml:space="preserve">Quel est votre </w:t>
            </w:r>
            <w:r w:rsidRPr="00FC1A39">
              <w:rPr>
                <w:rFonts w:ascii="Arial Nova" w:hAnsi="Arial Nova"/>
                <w:b/>
                <w:bCs/>
                <w:sz w:val="22"/>
                <w:szCs w:val="24"/>
                <w:lang w:val="fr-CH"/>
              </w:rPr>
              <w:t>état civil</w:t>
            </w:r>
            <w:r w:rsidRPr="00FC1A39">
              <w:rPr>
                <w:rFonts w:ascii="Arial Nova" w:hAnsi="Arial Nova"/>
                <w:sz w:val="22"/>
                <w:szCs w:val="24"/>
                <w:lang w:val="fr-CH"/>
              </w:rPr>
              <w:t>?</w:t>
            </w:r>
          </w:p>
        </w:tc>
        <w:tc>
          <w:tcPr>
            <w:tcW w:w="2621" w:type="pct"/>
          </w:tcPr>
          <w:p w14:paraId="65E80DE2" w14:textId="5F820BD6" w:rsidR="007F396C" w:rsidRPr="00FC1A39" w:rsidRDefault="007F396C" w:rsidP="00484B63">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mariée / partenariat enregistré </w:t>
            </w:r>
          </w:p>
          <w:p w14:paraId="12697CA2" w14:textId="6545D722" w:rsidR="007F396C" w:rsidRPr="00FC1A39" w:rsidRDefault="007F396C" w:rsidP="00484B63">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célibataire</w:t>
            </w:r>
          </w:p>
          <w:p w14:paraId="73DF0B0C" w14:textId="48FA60CD" w:rsidR="007F396C" w:rsidRPr="00FC1A39" w:rsidRDefault="007F396C" w:rsidP="00484B63">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divorcée</w:t>
            </w:r>
          </w:p>
          <w:p w14:paraId="1F17283F" w14:textId="7DFC62CA" w:rsidR="007F396C" w:rsidRPr="00FC1A39" w:rsidRDefault="007F396C" w:rsidP="00484B63">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veuve</w:t>
            </w:r>
          </w:p>
        </w:tc>
      </w:tr>
      <w:tr w:rsidR="007F396C" w:rsidRPr="00FC1A39" w14:paraId="37D51A0B" w14:textId="77777777" w:rsidTr="007D57F4">
        <w:trPr>
          <w:cantSplit/>
        </w:trPr>
        <w:tc>
          <w:tcPr>
            <w:tcW w:w="1273" w:type="pct"/>
          </w:tcPr>
          <w:p w14:paraId="0FC93393"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lastRenderedPageBreak/>
              <w:t>Socio-economic status</w:t>
            </w:r>
          </w:p>
        </w:tc>
        <w:tc>
          <w:tcPr>
            <w:tcW w:w="1106" w:type="pct"/>
          </w:tcPr>
          <w:p w14:paraId="34CC58F5" w14:textId="75E6C18C" w:rsidR="007F396C" w:rsidRPr="00FC1A39" w:rsidRDefault="004E3110" w:rsidP="00C622BA">
            <w:pPr>
              <w:keepNext/>
              <w:rPr>
                <w:rFonts w:ascii="Arial Nova" w:hAnsi="Arial Nova"/>
                <w:sz w:val="22"/>
                <w:szCs w:val="24"/>
                <w:lang w:val="fr-CH"/>
              </w:rPr>
            </w:pPr>
            <w:r w:rsidRPr="00FC1A39">
              <w:rPr>
                <w:rFonts w:ascii="Arial Nova" w:hAnsi="Arial Nova"/>
                <w:sz w:val="22"/>
                <w:szCs w:val="24"/>
                <w:lang w:val="fr-CH"/>
              </w:rPr>
              <w:t xml:space="preserve">Quel est environ le revenu </w:t>
            </w:r>
            <w:r w:rsidRPr="00FC1A39">
              <w:rPr>
                <w:rFonts w:ascii="Arial Nova" w:hAnsi="Arial Nova"/>
                <w:b/>
                <w:sz w:val="22"/>
                <w:szCs w:val="24"/>
                <w:lang w:val="fr-CH"/>
              </w:rPr>
              <w:t>mensuel</w:t>
            </w:r>
            <w:r w:rsidRPr="00FC1A39">
              <w:rPr>
                <w:rFonts w:ascii="Arial Nova" w:hAnsi="Arial Nova"/>
                <w:sz w:val="22"/>
                <w:szCs w:val="24"/>
                <w:lang w:val="fr-CH"/>
              </w:rPr>
              <w:t xml:space="preserve"> net de votre </w:t>
            </w:r>
            <w:r w:rsidRPr="00FC1A39">
              <w:rPr>
                <w:rFonts w:ascii="Arial Nova" w:hAnsi="Arial Nova"/>
                <w:b/>
                <w:sz w:val="22"/>
                <w:szCs w:val="24"/>
                <w:lang w:val="fr-CH"/>
              </w:rPr>
              <w:t>foyer</w:t>
            </w:r>
            <w:r w:rsidRPr="00FC1A39">
              <w:rPr>
                <w:rFonts w:ascii="Arial Nova" w:hAnsi="Arial Nova"/>
                <w:sz w:val="22"/>
                <w:szCs w:val="24"/>
                <w:lang w:val="fr-CH"/>
              </w:rPr>
              <w:t>? </w:t>
            </w:r>
          </w:p>
        </w:tc>
        <w:tc>
          <w:tcPr>
            <w:tcW w:w="2621" w:type="pct"/>
          </w:tcPr>
          <w:p w14:paraId="6E3C18F5" w14:textId="77777777"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moins de 3'000 CHF </w:t>
            </w:r>
          </w:p>
          <w:p w14:paraId="129654AF" w14:textId="77777777"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3'000 – 4’999 CHF </w:t>
            </w:r>
          </w:p>
          <w:p w14:paraId="2C3B83C9" w14:textId="77777777"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5'000 – 6’999 CHF </w:t>
            </w:r>
          </w:p>
          <w:p w14:paraId="023B7111" w14:textId="77777777"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7'000 – 8’999 CHF </w:t>
            </w:r>
          </w:p>
          <w:p w14:paraId="3D6D51BF" w14:textId="77777777"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9'000 – 11’999 CHF </w:t>
            </w:r>
          </w:p>
          <w:p w14:paraId="25E5EB8D" w14:textId="77777777"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12'000 – 15'000 CHF </w:t>
            </w:r>
          </w:p>
          <w:p w14:paraId="7F62102D" w14:textId="008A3E91"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plus de 15'000 CHF</w:t>
            </w:r>
          </w:p>
        </w:tc>
      </w:tr>
      <w:tr w:rsidR="007F396C" w:rsidRPr="00FC1A39" w14:paraId="6BCD7FC5" w14:textId="77777777" w:rsidTr="007D57F4">
        <w:trPr>
          <w:cantSplit/>
        </w:trPr>
        <w:tc>
          <w:tcPr>
            <w:tcW w:w="1273" w:type="pct"/>
          </w:tcPr>
          <w:p w14:paraId="0554D8F6" w14:textId="77777777" w:rsidR="007F396C" w:rsidRPr="00FC1A39" w:rsidRDefault="007F396C" w:rsidP="00C622BA">
            <w:pPr>
              <w:rPr>
                <w:rFonts w:ascii="Arial Nova" w:hAnsi="Arial Nova"/>
                <w:sz w:val="22"/>
                <w:szCs w:val="24"/>
                <w:lang w:val="en-US"/>
              </w:rPr>
            </w:pPr>
          </w:p>
        </w:tc>
        <w:tc>
          <w:tcPr>
            <w:tcW w:w="1106" w:type="pct"/>
          </w:tcPr>
          <w:p w14:paraId="23141B5A" w14:textId="11E645EA" w:rsidR="007F396C" w:rsidRPr="00FC1A39" w:rsidRDefault="000A3F8E" w:rsidP="00C622BA">
            <w:pPr>
              <w:keepNext/>
              <w:rPr>
                <w:rFonts w:ascii="Arial Nova" w:hAnsi="Arial Nova"/>
                <w:sz w:val="22"/>
                <w:szCs w:val="24"/>
                <w:lang w:val="fr-CH"/>
              </w:rPr>
            </w:pPr>
            <w:r w:rsidRPr="00FC1A39">
              <w:rPr>
                <w:rFonts w:ascii="Arial Nova" w:hAnsi="Arial Nova"/>
                <w:sz w:val="22"/>
                <w:szCs w:val="24"/>
                <w:lang w:val="fr-CH"/>
              </w:rPr>
              <w:t>Quel est votre niveau d'éducation ou de formation?</w:t>
            </w:r>
          </w:p>
        </w:tc>
        <w:tc>
          <w:tcPr>
            <w:tcW w:w="2621" w:type="pct"/>
          </w:tcPr>
          <w:p w14:paraId="687FE957" w14:textId="77777777"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École obligatoire </w:t>
            </w:r>
          </w:p>
          <w:p w14:paraId="0E279BEE" w14:textId="77777777"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Apprentissage </w:t>
            </w:r>
          </w:p>
          <w:p w14:paraId="2095AD77" w14:textId="77777777"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Gymnase, maturité professionnelle, ECG, EDD </w:t>
            </w:r>
          </w:p>
          <w:p w14:paraId="292C63F5" w14:textId="77777777"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Formation spécialisée et professionnelle supérieure </w:t>
            </w:r>
          </w:p>
          <w:p w14:paraId="27036A8C" w14:textId="77777777"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Haute école spécialisée, HEP </w:t>
            </w:r>
          </w:p>
          <w:p w14:paraId="491B4DB5" w14:textId="77777777"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Université, EPFL/ETH </w:t>
            </w:r>
          </w:p>
          <w:p w14:paraId="59724700" w14:textId="3780F238"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Autre:  __________________</w:t>
            </w:r>
          </w:p>
        </w:tc>
      </w:tr>
      <w:tr w:rsidR="007F396C" w:rsidRPr="00FC1A39" w14:paraId="70360066" w14:textId="77777777" w:rsidTr="007D57F4">
        <w:trPr>
          <w:cantSplit/>
        </w:trPr>
        <w:tc>
          <w:tcPr>
            <w:tcW w:w="1273" w:type="pct"/>
          </w:tcPr>
          <w:p w14:paraId="45ABAB51" w14:textId="77777777" w:rsidR="007F396C" w:rsidRPr="00FC1A39" w:rsidRDefault="007F396C" w:rsidP="00C622BA">
            <w:pPr>
              <w:rPr>
                <w:rFonts w:ascii="Arial Nova" w:hAnsi="Arial Nova"/>
                <w:sz w:val="22"/>
                <w:szCs w:val="24"/>
                <w:lang w:val="en-US"/>
              </w:rPr>
            </w:pPr>
            <w:r w:rsidRPr="00FC1A39">
              <w:rPr>
                <w:rFonts w:ascii="Arial Nova" w:hAnsi="Arial Nova"/>
                <w:sz w:val="22"/>
                <w:szCs w:val="24"/>
                <w:lang w:val="en-US"/>
              </w:rPr>
              <w:t>Health insurance</w:t>
            </w:r>
          </w:p>
        </w:tc>
        <w:tc>
          <w:tcPr>
            <w:tcW w:w="1106" w:type="pct"/>
          </w:tcPr>
          <w:p w14:paraId="65D81AEA" w14:textId="200692DF" w:rsidR="007F396C" w:rsidRPr="00FC1A39" w:rsidRDefault="007F396C" w:rsidP="00C622BA">
            <w:pPr>
              <w:keepNext/>
              <w:rPr>
                <w:rFonts w:ascii="Arial Nova" w:hAnsi="Arial Nova"/>
                <w:sz w:val="22"/>
                <w:szCs w:val="24"/>
                <w:lang w:val="fr-CH"/>
              </w:rPr>
            </w:pPr>
            <w:r w:rsidRPr="00FC1A39">
              <w:rPr>
                <w:rFonts w:ascii="Arial Nova" w:hAnsi="Arial Nova"/>
                <w:sz w:val="22"/>
                <w:szCs w:val="24"/>
                <w:lang w:val="fr-CH"/>
              </w:rPr>
              <w:t>Quel est votre statut d’assurance?</w:t>
            </w:r>
          </w:p>
        </w:tc>
        <w:tc>
          <w:tcPr>
            <w:tcW w:w="2621" w:type="pct"/>
          </w:tcPr>
          <w:p w14:paraId="7A9B48B4" w14:textId="77777777"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Assurance de base </w:t>
            </w:r>
          </w:p>
          <w:p w14:paraId="32411994" w14:textId="77777777"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Semi-privée </w:t>
            </w:r>
          </w:p>
          <w:p w14:paraId="067F03BB" w14:textId="77777777"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 xml:space="preserve">Privée </w:t>
            </w:r>
          </w:p>
          <w:p w14:paraId="4C539993" w14:textId="51BEE2EA" w:rsidR="007F396C" w:rsidRPr="00FC1A39" w:rsidRDefault="007F396C" w:rsidP="0091220D">
            <w:pPr>
              <w:pStyle w:val="Listenabsatz"/>
              <w:numPr>
                <w:ilvl w:val="0"/>
                <w:numId w:val="17"/>
              </w:numPr>
              <w:ind w:left="170" w:hanging="170"/>
              <w:rPr>
                <w:rFonts w:ascii="Arial Nova" w:hAnsi="Arial Nova"/>
                <w:sz w:val="22"/>
                <w:szCs w:val="24"/>
                <w:lang w:val="fr-CH"/>
              </w:rPr>
            </w:pPr>
            <w:r w:rsidRPr="00FC1A39">
              <w:rPr>
                <w:rFonts w:ascii="Arial Nova" w:hAnsi="Arial Nova"/>
                <w:sz w:val="22"/>
                <w:szCs w:val="24"/>
                <w:lang w:val="fr-CH"/>
              </w:rPr>
              <w:t>Je ne sais pas</w:t>
            </w:r>
          </w:p>
        </w:tc>
      </w:tr>
    </w:tbl>
    <w:p w14:paraId="62BA4ECD" w14:textId="77777777" w:rsidR="00C622BA" w:rsidRPr="00277456" w:rsidRDefault="00C622BA" w:rsidP="00C622BA">
      <w:pPr>
        <w:rPr>
          <w:lang w:val="en-US"/>
        </w:rPr>
      </w:pPr>
    </w:p>
    <w:p w14:paraId="206DF128" w14:textId="77777777" w:rsidR="00C622BA" w:rsidRPr="00277456" w:rsidRDefault="00C622BA" w:rsidP="00C622BA">
      <w:pPr>
        <w:rPr>
          <w:lang w:val="en-US"/>
        </w:rPr>
      </w:pPr>
    </w:p>
    <w:p w14:paraId="7D5AAE28" w14:textId="5E84AAF4" w:rsidR="00907238" w:rsidRDefault="00907238">
      <w:pPr>
        <w:spacing w:after="160" w:line="259" w:lineRule="auto"/>
        <w:rPr>
          <w:lang w:val="en-US"/>
        </w:rPr>
      </w:pPr>
      <w:r>
        <w:rPr>
          <w:lang w:val="en-US"/>
        </w:rPr>
        <w:br w:type="page"/>
      </w:r>
    </w:p>
    <w:p w14:paraId="50FB6B06" w14:textId="4484A71E" w:rsidR="00907238" w:rsidRPr="00112551" w:rsidRDefault="00907238" w:rsidP="008A455E">
      <w:pPr>
        <w:pStyle w:val="berschrift1"/>
        <w:numPr>
          <w:ilvl w:val="0"/>
          <w:numId w:val="0"/>
        </w:numPr>
        <w:rPr>
          <w:rFonts w:ascii="Arial Nova" w:hAnsi="Arial Nova"/>
          <w:sz w:val="24"/>
          <w:szCs w:val="24"/>
          <w:lang w:val="en-US"/>
        </w:rPr>
      </w:pPr>
      <w:bookmarkStart w:id="3" w:name="_Toc67977967"/>
      <w:r w:rsidRPr="00112551">
        <w:rPr>
          <w:rFonts w:ascii="Arial Nova" w:hAnsi="Arial Nova" w:cs="Arial"/>
          <w:sz w:val="24"/>
          <w:szCs w:val="24"/>
          <w:lang w:val="en-US"/>
        </w:rPr>
        <w:lastRenderedPageBreak/>
        <w:t>Table S1</w:t>
      </w:r>
      <w:r>
        <w:rPr>
          <w:rFonts w:ascii="Arial Nova" w:hAnsi="Arial Nova" w:cs="Arial"/>
          <w:sz w:val="24"/>
          <w:szCs w:val="24"/>
          <w:lang w:val="en-US"/>
        </w:rPr>
        <w:t>d</w:t>
      </w:r>
      <w:r w:rsidRPr="00112551">
        <w:rPr>
          <w:rFonts w:ascii="Arial Nova" w:hAnsi="Arial Nova" w:cs="Arial"/>
          <w:sz w:val="24"/>
          <w:szCs w:val="24"/>
          <w:lang w:val="en-US"/>
        </w:rPr>
        <w:t xml:space="preserve">. </w:t>
      </w:r>
      <w:r>
        <w:rPr>
          <w:rFonts w:ascii="Arial Nova" w:hAnsi="Arial Nova" w:cs="Arial"/>
          <w:sz w:val="24"/>
          <w:szCs w:val="24"/>
          <w:lang w:val="en-US"/>
        </w:rPr>
        <w:t>List of independent variables, item wording (</w:t>
      </w:r>
      <w:r>
        <w:rPr>
          <w:rFonts w:ascii="Arial Nova" w:hAnsi="Arial Nova" w:cs="Arial"/>
          <w:sz w:val="24"/>
          <w:szCs w:val="24"/>
          <w:u w:val="single"/>
          <w:lang w:val="en-US"/>
        </w:rPr>
        <w:t>Italian</w:t>
      </w:r>
      <w:r w:rsidR="008A455E">
        <w:rPr>
          <w:rFonts w:ascii="Arial Nova" w:hAnsi="Arial Nova" w:cs="Arial"/>
          <w:sz w:val="24"/>
          <w:szCs w:val="24"/>
          <w:lang w:val="en-US"/>
        </w:rPr>
        <w:t>)</w:t>
      </w:r>
      <w:r>
        <w:rPr>
          <w:rFonts w:ascii="Arial Nova" w:hAnsi="Arial Nova" w:cs="Arial"/>
          <w:sz w:val="24"/>
          <w:szCs w:val="24"/>
          <w:lang w:val="en-US"/>
        </w:rPr>
        <w:t>.</w:t>
      </w:r>
      <w:bookmarkEnd w:id="3"/>
    </w:p>
    <w:p w14:paraId="5845B5CC" w14:textId="77777777" w:rsidR="00907238" w:rsidRPr="00112551" w:rsidRDefault="00907238" w:rsidP="00907238">
      <w:pPr>
        <w:rPr>
          <w:lang w:val="en-US"/>
        </w:rPr>
      </w:pPr>
    </w:p>
    <w:tbl>
      <w:tblPr>
        <w:tblStyle w:val="Tabellenraster"/>
        <w:tblW w:w="5000" w:type="pct"/>
        <w:tblBorders>
          <w:insideH w:val="single" w:sz="4" w:space="0" w:color="auto"/>
        </w:tblBorders>
        <w:tblLook w:val="04A0" w:firstRow="1" w:lastRow="0" w:firstColumn="1" w:lastColumn="0" w:noHBand="0" w:noVBand="1"/>
      </w:tblPr>
      <w:tblGrid>
        <w:gridCol w:w="2998"/>
        <w:gridCol w:w="2843"/>
        <w:gridCol w:w="8843"/>
      </w:tblGrid>
      <w:tr w:rsidR="00B44D2E" w:rsidRPr="00145DCB" w14:paraId="0A6D4C32" w14:textId="77777777" w:rsidTr="00B44D2E">
        <w:trPr>
          <w:cantSplit/>
          <w:tblHeader/>
        </w:trPr>
        <w:tc>
          <w:tcPr>
            <w:tcW w:w="1021" w:type="pct"/>
          </w:tcPr>
          <w:p w14:paraId="055C2D2D" w14:textId="77777777" w:rsidR="00B44D2E" w:rsidRPr="006F3F1F" w:rsidRDefault="00B44D2E" w:rsidP="00F52FD3">
            <w:pPr>
              <w:rPr>
                <w:rFonts w:ascii="Arial Nova" w:hAnsi="Arial Nova"/>
                <w:b/>
                <w:bCs/>
                <w:sz w:val="22"/>
                <w:szCs w:val="24"/>
                <w:lang w:val="en-US"/>
              </w:rPr>
            </w:pPr>
            <w:r w:rsidRPr="006F3F1F">
              <w:rPr>
                <w:rFonts w:ascii="Arial Nova" w:hAnsi="Arial Nova"/>
                <w:b/>
                <w:bCs/>
                <w:sz w:val="22"/>
                <w:szCs w:val="24"/>
                <w:lang w:val="en-US"/>
              </w:rPr>
              <w:t>Variable</w:t>
            </w:r>
          </w:p>
        </w:tc>
        <w:tc>
          <w:tcPr>
            <w:tcW w:w="968" w:type="pct"/>
          </w:tcPr>
          <w:p w14:paraId="3C3DD790" w14:textId="77777777" w:rsidR="00B44D2E" w:rsidRPr="00145DCB" w:rsidRDefault="00B44D2E" w:rsidP="00F52FD3">
            <w:pPr>
              <w:rPr>
                <w:rFonts w:ascii="Arial Nova" w:hAnsi="Arial Nova"/>
                <w:b/>
                <w:bCs/>
                <w:sz w:val="22"/>
                <w:szCs w:val="24"/>
                <w:lang w:val="fr-CH"/>
              </w:rPr>
            </w:pPr>
            <w:r w:rsidRPr="00145DCB">
              <w:rPr>
                <w:rFonts w:ascii="Arial Nova" w:hAnsi="Arial Nova"/>
                <w:b/>
                <w:bCs/>
                <w:sz w:val="22"/>
                <w:szCs w:val="24"/>
                <w:lang w:val="fr-CH"/>
              </w:rPr>
              <w:t xml:space="preserve">Source / </w:t>
            </w:r>
            <w:r>
              <w:rPr>
                <w:rFonts w:ascii="Arial Nova" w:hAnsi="Arial Nova"/>
                <w:b/>
                <w:bCs/>
                <w:sz w:val="22"/>
                <w:szCs w:val="24"/>
                <w:lang w:val="fr-CH"/>
              </w:rPr>
              <w:t>q</w:t>
            </w:r>
            <w:r w:rsidRPr="00145DCB">
              <w:rPr>
                <w:rFonts w:ascii="Arial Nova" w:hAnsi="Arial Nova"/>
                <w:b/>
                <w:bCs/>
                <w:sz w:val="22"/>
                <w:szCs w:val="24"/>
                <w:lang w:val="fr-CH"/>
              </w:rPr>
              <w:t>uestion</w:t>
            </w:r>
          </w:p>
        </w:tc>
        <w:tc>
          <w:tcPr>
            <w:tcW w:w="3012" w:type="pct"/>
          </w:tcPr>
          <w:p w14:paraId="2B837C57" w14:textId="77777777" w:rsidR="00B44D2E" w:rsidRPr="00145DCB" w:rsidRDefault="00B44D2E" w:rsidP="00F52FD3">
            <w:pPr>
              <w:rPr>
                <w:rFonts w:ascii="Arial Nova" w:hAnsi="Arial Nova"/>
                <w:b/>
                <w:bCs/>
                <w:sz w:val="22"/>
                <w:szCs w:val="24"/>
                <w:lang w:val="fr-CH"/>
              </w:rPr>
            </w:pPr>
            <w:r w:rsidRPr="00145DCB">
              <w:rPr>
                <w:rFonts w:ascii="Arial Nova" w:hAnsi="Arial Nova"/>
                <w:b/>
                <w:bCs/>
                <w:sz w:val="22"/>
                <w:szCs w:val="24"/>
                <w:lang w:val="fr-CH"/>
              </w:rPr>
              <w:t>Response options</w:t>
            </w:r>
            <w:r>
              <w:rPr>
                <w:rFonts w:ascii="Arial Nova" w:hAnsi="Arial Nova"/>
                <w:b/>
                <w:bCs/>
                <w:sz w:val="22"/>
                <w:szCs w:val="24"/>
                <w:lang w:val="fr-CH"/>
              </w:rPr>
              <w:t xml:space="preserve"> </w:t>
            </w:r>
            <w:r w:rsidRPr="00145DCB">
              <w:rPr>
                <w:rFonts w:ascii="Arial Nova" w:hAnsi="Arial Nova"/>
                <w:b/>
                <w:bCs/>
                <w:sz w:val="22"/>
                <w:szCs w:val="24"/>
                <w:lang w:val="fr-CH"/>
              </w:rPr>
              <w:t xml:space="preserve">/ </w:t>
            </w:r>
            <w:r>
              <w:rPr>
                <w:rFonts w:ascii="Arial Nova" w:hAnsi="Arial Nova"/>
                <w:b/>
                <w:bCs/>
                <w:sz w:val="22"/>
                <w:szCs w:val="24"/>
                <w:lang w:val="fr-CH"/>
              </w:rPr>
              <w:t>s</w:t>
            </w:r>
            <w:r w:rsidRPr="00145DCB">
              <w:rPr>
                <w:rFonts w:ascii="Arial Nova" w:hAnsi="Arial Nova"/>
                <w:b/>
                <w:bCs/>
                <w:sz w:val="22"/>
                <w:szCs w:val="24"/>
                <w:lang w:val="fr-CH"/>
              </w:rPr>
              <w:t>cale</w:t>
            </w:r>
          </w:p>
        </w:tc>
      </w:tr>
      <w:tr w:rsidR="00B44D2E" w:rsidRPr="00F52FD3" w14:paraId="263C1F87" w14:textId="77777777" w:rsidTr="00B44D2E">
        <w:trPr>
          <w:cantSplit/>
        </w:trPr>
        <w:tc>
          <w:tcPr>
            <w:tcW w:w="1021" w:type="pct"/>
          </w:tcPr>
          <w:p w14:paraId="1E10CED7"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Birth preparation</w:t>
            </w:r>
          </w:p>
        </w:tc>
        <w:tc>
          <w:tcPr>
            <w:tcW w:w="968" w:type="pct"/>
          </w:tcPr>
          <w:p w14:paraId="05DBDC2F" w14:textId="5468068E" w:rsidR="00B44D2E" w:rsidRPr="00A707AF" w:rsidRDefault="00B44D2E" w:rsidP="00F52FD3">
            <w:pPr>
              <w:rPr>
                <w:rFonts w:ascii="Arial Nova" w:hAnsi="Arial Nova"/>
                <w:sz w:val="22"/>
                <w:szCs w:val="24"/>
                <w:lang w:val="it-CH"/>
              </w:rPr>
            </w:pPr>
            <w:r w:rsidRPr="00A707AF">
              <w:rPr>
                <w:rFonts w:ascii="Arial Nova" w:hAnsi="Arial Nova"/>
                <w:sz w:val="22"/>
                <w:szCs w:val="22"/>
                <w:lang w:val="it-CH"/>
              </w:rPr>
              <w:t xml:space="preserve">Come si è </w:t>
            </w:r>
            <w:r w:rsidRPr="00A707AF">
              <w:rPr>
                <w:rFonts w:ascii="Arial Nova" w:hAnsi="Arial Nova"/>
                <w:b/>
                <w:sz w:val="22"/>
                <w:szCs w:val="22"/>
                <w:lang w:val="it-CH"/>
              </w:rPr>
              <w:t>preparata al parto</w:t>
            </w:r>
            <w:r w:rsidRPr="00A707AF">
              <w:rPr>
                <w:rFonts w:ascii="Arial Nova" w:hAnsi="Arial Nova"/>
                <w:sz w:val="22"/>
                <w:szCs w:val="22"/>
                <w:lang w:val="it-CH"/>
              </w:rPr>
              <w:t>? Può fornire più risposte.</w:t>
            </w:r>
          </w:p>
        </w:tc>
        <w:tc>
          <w:tcPr>
            <w:tcW w:w="3012" w:type="pct"/>
          </w:tcPr>
          <w:p w14:paraId="7ABCD099" w14:textId="77777777" w:rsidR="00B44D2E" w:rsidRPr="00A707AF" w:rsidRDefault="00B44D2E" w:rsidP="009B2F3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Corso di preparazione al parto </w:t>
            </w:r>
          </w:p>
          <w:p w14:paraId="389B8667" w14:textId="77777777" w:rsidR="00B44D2E" w:rsidRPr="00A707AF" w:rsidRDefault="00B44D2E" w:rsidP="009B2F3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Con libri </w:t>
            </w:r>
          </w:p>
          <w:p w14:paraId="417FEAF8" w14:textId="77777777" w:rsidR="00B44D2E" w:rsidRPr="00A707AF" w:rsidRDefault="00B44D2E" w:rsidP="009B2F3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su internet </w:t>
            </w:r>
          </w:p>
          <w:p w14:paraId="636605DB" w14:textId="2A774981" w:rsidR="00B44D2E" w:rsidRPr="00A707AF" w:rsidRDefault="00B44D2E" w:rsidP="009B2F3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Cre</w:t>
            </w:r>
            <w:r w:rsidR="00E215BB" w:rsidRPr="00A707AF">
              <w:rPr>
                <w:rFonts w:ascii="Arial Nova" w:hAnsi="Arial Nova"/>
                <w:sz w:val="22"/>
                <w:szCs w:val="24"/>
                <w:lang w:val="it-CH"/>
              </w:rPr>
              <w:t>a</w:t>
            </w:r>
            <w:r w:rsidRPr="00A707AF">
              <w:rPr>
                <w:rFonts w:ascii="Arial Nova" w:hAnsi="Arial Nova"/>
                <w:sz w:val="22"/>
                <w:szCs w:val="24"/>
                <w:lang w:val="it-CH"/>
              </w:rPr>
              <w:t xml:space="preserve">zione di un piano del parto </w:t>
            </w:r>
          </w:p>
          <w:p w14:paraId="5BFB93A0" w14:textId="77777777" w:rsidR="00B44D2E" w:rsidRPr="00A707AF" w:rsidRDefault="00B44D2E" w:rsidP="009B2F3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Nessuna preparazione particolare </w:t>
            </w:r>
          </w:p>
          <w:p w14:paraId="0C657063" w14:textId="36EECF03" w:rsidR="00B44D2E" w:rsidRPr="00A707AF" w:rsidRDefault="00B44D2E" w:rsidP="00F52FD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ltro:</w:t>
            </w:r>
            <w:r w:rsidR="006F3F1F">
              <w:rPr>
                <w:rFonts w:ascii="Arial Nova" w:hAnsi="Arial Nova"/>
                <w:sz w:val="22"/>
                <w:szCs w:val="24"/>
                <w:lang w:val="it-CH"/>
              </w:rPr>
              <w:t xml:space="preserve"> </w:t>
            </w:r>
            <w:r w:rsidRPr="00A707AF">
              <w:rPr>
                <w:rFonts w:ascii="Arial Nova" w:hAnsi="Arial Nova"/>
                <w:sz w:val="22"/>
                <w:szCs w:val="24"/>
                <w:lang w:val="it-CH"/>
              </w:rPr>
              <w:t xml:space="preserve">______ </w:t>
            </w:r>
          </w:p>
        </w:tc>
      </w:tr>
      <w:tr w:rsidR="00B44D2E" w:rsidRPr="00FF68AE" w14:paraId="694C7E21" w14:textId="77777777" w:rsidTr="00B44D2E">
        <w:trPr>
          <w:cantSplit/>
        </w:trPr>
        <w:tc>
          <w:tcPr>
            <w:tcW w:w="1021" w:type="pct"/>
          </w:tcPr>
          <w:p w14:paraId="6B9248BF" w14:textId="77777777" w:rsidR="00B44D2E" w:rsidRPr="006F3F1F" w:rsidRDefault="00B44D2E" w:rsidP="00F52FD3">
            <w:pPr>
              <w:rPr>
                <w:rFonts w:ascii="Arial Nova" w:hAnsi="Arial Nova"/>
                <w:sz w:val="22"/>
                <w:szCs w:val="24"/>
                <w:lang w:val="en-US"/>
              </w:rPr>
            </w:pPr>
          </w:p>
        </w:tc>
        <w:tc>
          <w:tcPr>
            <w:tcW w:w="968" w:type="pct"/>
          </w:tcPr>
          <w:p w14:paraId="65FDA4E5" w14:textId="7BE91A57" w:rsidR="00B44D2E" w:rsidRPr="00A707AF" w:rsidRDefault="00B44D2E" w:rsidP="00F52FD3">
            <w:pPr>
              <w:rPr>
                <w:rFonts w:ascii="Arial Nova" w:hAnsi="Arial Nova"/>
                <w:sz w:val="22"/>
                <w:szCs w:val="24"/>
                <w:lang w:val="it-CH"/>
              </w:rPr>
            </w:pPr>
            <w:r w:rsidRPr="00A707AF">
              <w:rPr>
                <w:rFonts w:ascii="Arial Nova" w:hAnsi="Arial Nova"/>
                <w:sz w:val="22"/>
                <w:szCs w:val="24"/>
                <w:lang w:val="it-CH"/>
              </w:rPr>
              <w:t>Ha valutato diverse possibilità prima di scegliere questo luogo di nascita?</w:t>
            </w:r>
          </w:p>
        </w:tc>
        <w:tc>
          <w:tcPr>
            <w:tcW w:w="3012" w:type="pct"/>
          </w:tcPr>
          <w:p w14:paraId="604EAB77" w14:textId="77777777" w:rsidR="00B44D2E" w:rsidRPr="00A707AF" w:rsidRDefault="00B44D2E" w:rsidP="00BA512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Sì </w:t>
            </w:r>
          </w:p>
          <w:p w14:paraId="31C03A0E" w14:textId="4514D171" w:rsidR="00B44D2E" w:rsidRPr="00A707AF" w:rsidRDefault="00B44D2E" w:rsidP="00BA512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w:t>
            </w:r>
          </w:p>
        </w:tc>
      </w:tr>
      <w:tr w:rsidR="00B44D2E" w:rsidRPr="00145DCB" w14:paraId="32C39F48" w14:textId="77777777" w:rsidTr="00B44D2E">
        <w:trPr>
          <w:cantSplit/>
        </w:trPr>
        <w:tc>
          <w:tcPr>
            <w:tcW w:w="1021" w:type="pct"/>
          </w:tcPr>
          <w:p w14:paraId="368F9E1E"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Main caregiver pregnancy</w:t>
            </w:r>
          </w:p>
        </w:tc>
        <w:tc>
          <w:tcPr>
            <w:tcW w:w="968" w:type="pct"/>
          </w:tcPr>
          <w:p w14:paraId="3EB1AE7A" w14:textId="4273F853" w:rsidR="00B44D2E" w:rsidRPr="00A707AF" w:rsidRDefault="00971031" w:rsidP="00F52FD3">
            <w:pPr>
              <w:rPr>
                <w:rFonts w:ascii="Arial Nova" w:hAnsi="Arial Nova"/>
                <w:sz w:val="22"/>
                <w:szCs w:val="24"/>
                <w:lang w:val="it-CH"/>
              </w:rPr>
            </w:pPr>
            <w:r w:rsidRPr="00971031">
              <w:rPr>
                <w:rFonts w:ascii="Arial Nova" w:hAnsi="Arial Nova"/>
                <w:sz w:val="22"/>
                <w:szCs w:val="22"/>
                <w:lang w:val="it-CH"/>
              </w:rPr>
              <w:t>Quale specialista L’ha</w:t>
            </w:r>
            <w:r w:rsidR="006F3F1F">
              <w:rPr>
                <w:rFonts w:ascii="Arial Nova" w:hAnsi="Arial Nova"/>
                <w:sz w:val="22"/>
                <w:szCs w:val="22"/>
                <w:lang w:val="it-CH"/>
              </w:rPr>
              <w:t xml:space="preserve"> </w:t>
            </w:r>
            <w:r w:rsidR="00B44D2E" w:rsidRPr="00A707AF">
              <w:rPr>
                <w:rFonts w:ascii="Arial Nova" w:hAnsi="Arial Nova"/>
                <w:sz w:val="22"/>
                <w:szCs w:val="22"/>
                <w:lang w:val="it-CH"/>
              </w:rPr>
              <w:t xml:space="preserve">seguita principalmente </w:t>
            </w:r>
            <w:r w:rsidR="00B44D2E" w:rsidRPr="00A707AF">
              <w:rPr>
                <w:rFonts w:ascii="Arial Nova" w:hAnsi="Arial Nova"/>
                <w:b/>
                <w:sz w:val="22"/>
                <w:szCs w:val="22"/>
                <w:lang w:val="it-CH"/>
              </w:rPr>
              <w:t>durante la gravidanza</w:t>
            </w:r>
            <w:r w:rsidR="00B44D2E" w:rsidRPr="00A707AF">
              <w:rPr>
                <w:rFonts w:ascii="Arial Nova" w:hAnsi="Arial Nova"/>
                <w:sz w:val="22"/>
                <w:szCs w:val="22"/>
                <w:lang w:val="it-CH"/>
              </w:rPr>
              <w:t>? Può fornire più risposte.</w:t>
            </w:r>
          </w:p>
        </w:tc>
        <w:tc>
          <w:tcPr>
            <w:tcW w:w="3012" w:type="pct"/>
          </w:tcPr>
          <w:p w14:paraId="471B5E64" w14:textId="68813355" w:rsidR="00B44D2E" w:rsidRPr="00A707AF" w:rsidRDefault="00B44D2E" w:rsidP="009B2F3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Medico </w:t>
            </w:r>
          </w:p>
          <w:p w14:paraId="00010457" w14:textId="77777777" w:rsidR="00B44D2E" w:rsidRPr="00A707AF" w:rsidRDefault="00B44D2E" w:rsidP="009B2F3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Ostetrica/Levatrice </w:t>
            </w:r>
          </w:p>
          <w:p w14:paraId="32C0A14B" w14:textId="42102132" w:rsidR="00B44D2E" w:rsidRPr="00A707AF" w:rsidRDefault="00B44D2E" w:rsidP="009B2F3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ltri: ______</w:t>
            </w:r>
          </w:p>
        </w:tc>
      </w:tr>
      <w:tr w:rsidR="00B44D2E" w:rsidRPr="00145DCB" w14:paraId="03DEE6A3" w14:textId="77777777" w:rsidTr="00B44D2E">
        <w:trPr>
          <w:cantSplit/>
        </w:trPr>
        <w:tc>
          <w:tcPr>
            <w:tcW w:w="1021" w:type="pct"/>
          </w:tcPr>
          <w:p w14:paraId="15C25730"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High-risk pregnancy</w:t>
            </w:r>
          </w:p>
        </w:tc>
        <w:tc>
          <w:tcPr>
            <w:tcW w:w="968" w:type="pct"/>
          </w:tcPr>
          <w:p w14:paraId="5B979198" w14:textId="2D7ECE90" w:rsidR="00B44D2E" w:rsidRPr="00A707AF" w:rsidRDefault="00B44D2E" w:rsidP="00F52FD3">
            <w:pPr>
              <w:rPr>
                <w:rFonts w:ascii="Arial Nova" w:hAnsi="Arial Nova"/>
                <w:sz w:val="22"/>
                <w:szCs w:val="24"/>
                <w:lang w:val="it-CH"/>
              </w:rPr>
            </w:pPr>
            <w:r w:rsidRPr="00A707AF">
              <w:rPr>
                <w:rFonts w:ascii="Arial Nova" w:hAnsi="Arial Nova"/>
                <w:sz w:val="22"/>
                <w:szCs w:val="24"/>
                <w:lang w:val="it-CH"/>
              </w:rPr>
              <w:t>Ha dovuto sottoporsi a cure mediche in gravidanza? Può fornire più risposte.</w:t>
            </w:r>
          </w:p>
        </w:tc>
        <w:tc>
          <w:tcPr>
            <w:tcW w:w="3012" w:type="pct"/>
          </w:tcPr>
          <w:p w14:paraId="6C944014" w14:textId="77777777" w:rsidR="00B44D2E" w:rsidRPr="00A707AF" w:rsidRDefault="00B44D2E" w:rsidP="009B2F3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Sì, con ricovero ospedaliero (con pernottamento) </w:t>
            </w:r>
          </w:p>
          <w:p w14:paraId="0E6B2EB0" w14:textId="77777777" w:rsidR="00B44D2E" w:rsidRPr="00A707AF" w:rsidRDefault="00B44D2E" w:rsidP="009B2F3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Sì, ambulatorialmente </w:t>
            </w:r>
          </w:p>
          <w:p w14:paraId="6C497B05" w14:textId="40EACD4F" w:rsidR="00B44D2E" w:rsidRPr="00A707AF" w:rsidRDefault="00B44D2E" w:rsidP="009B2F3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w:t>
            </w:r>
          </w:p>
        </w:tc>
      </w:tr>
      <w:tr w:rsidR="00B44D2E" w:rsidRPr="00C0783F" w14:paraId="60DE302B" w14:textId="77777777" w:rsidTr="00B44D2E">
        <w:trPr>
          <w:cantSplit/>
        </w:trPr>
        <w:tc>
          <w:tcPr>
            <w:tcW w:w="1021" w:type="pct"/>
          </w:tcPr>
          <w:p w14:paraId="1942AA6C"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Child’s age</w:t>
            </w:r>
          </w:p>
        </w:tc>
        <w:tc>
          <w:tcPr>
            <w:tcW w:w="968" w:type="pct"/>
          </w:tcPr>
          <w:p w14:paraId="2D90B558" w14:textId="126EFF0E" w:rsidR="00B44D2E" w:rsidRPr="00A707AF" w:rsidRDefault="00B44D2E" w:rsidP="00F52FD3">
            <w:pPr>
              <w:rPr>
                <w:rFonts w:ascii="Arial Nova" w:hAnsi="Arial Nova"/>
                <w:sz w:val="22"/>
                <w:szCs w:val="24"/>
                <w:lang w:val="it-CH"/>
              </w:rPr>
            </w:pPr>
            <w:r w:rsidRPr="00A707AF">
              <w:rPr>
                <w:rFonts w:ascii="Arial Nova" w:hAnsi="Arial Nova"/>
                <w:sz w:val="22"/>
                <w:szCs w:val="22"/>
                <w:lang w:val="it-CH"/>
              </w:rPr>
              <w:t>Che età ha adesso il Suo bebè? </w:t>
            </w:r>
          </w:p>
        </w:tc>
        <w:tc>
          <w:tcPr>
            <w:tcW w:w="3012" w:type="pct"/>
          </w:tcPr>
          <w:p w14:paraId="2389CF15" w14:textId="5B74DB57" w:rsidR="00B44D2E" w:rsidRPr="00A707AF" w:rsidRDefault="00B44D2E" w:rsidP="00F52FD3">
            <w:pPr>
              <w:rPr>
                <w:rFonts w:ascii="Arial Nova" w:hAnsi="Arial Nova"/>
                <w:sz w:val="22"/>
                <w:szCs w:val="24"/>
                <w:lang w:val="it-CH"/>
              </w:rPr>
            </w:pPr>
            <w:r w:rsidRPr="00A707AF">
              <w:rPr>
                <w:rFonts w:ascii="Arial Nova" w:hAnsi="Arial Nova"/>
                <w:sz w:val="22"/>
                <w:szCs w:val="24"/>
                <w:lang w:val="it-CH"/>
              </w:rPr>
              <w:t>14 choices: “meno di 1 mese”, “1 mese” up to “12 mesi”, “più di 12 mesi”</w:t>
            </w:r>
          </w:p>
        </w:tc>
      </w:tr>
      <w:tr w:rsidR="00B44D2E" w:rsidRPr="00F52FD3" w14:paraId="1B44A8E6" w14:textId="77777777" w:rsidTr="00B44D2E">
        <w:trPr>
          <w:cantSplit/>
        </w:trPr>
        <w:tc>
          <w:tcPr>
            <w:tcW w:w="1021" w:type="pct"/>
          </w:tcPr>
          <w:p w14:paraId="46EAC55A"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Child’s weight</w:t>
            </w:r>
          </w:p>
        </w:tc>
        <w:tc>
          <w:tcPr>
            <w:tcW w:w="968" w:type="pct"/>
          </w:tcPr>
          <w:p w14:paraId="37A1DE78" w14:textId="08E29103" w:rsidR="00B44D2E" w:rsidRPr="00A707AF" w:rsidRDefault="00B44D2E" w:rsidP="00F52FD3">
            <w:pPr>
              <w:rPr>
                <w:rFonts w:ascii="Arial Nova" w:hAnsi="Arial Nova"/>
                <w:sz w:val="22"/>
                <w:szCs w:val="24"/>
                <w:lang w:val="it-CH"/>
              </w:rPr>
            </w:pPr>
            <w:r w:rsidRPr="00A707AF">
              <w:rPr>
                <w:rFonts w:ascii="Arial Nova" w:hAnsi="Arial Nova"/>
                <w:sz w:val="22"/>
                <w:szCs w:val="22"/>
                <w:lang w:val="it-CH"/>
              </w:rPr>
              <w:t xml:space="preserve">Quanto pesava </w:t>
            </w:r>
            <w:r w:rsidRPr="00A707AF">
              <w:rPr>
                <w:rFonts w:ascii="Arial Nova" w:hAnsi="Arial Nova"/>
                <w:b/>
                <w:sz w:val="22"/>
                <w:szCs w:val="22"/>
                <w:lang w:val="it-CH"/>
              </w:rPr>
              <w:t>approssimativamente</w:t>
            </w:r>
            <w:r w:rsidRPr="00A707AF">
              <w:rPr>
                <w:rFonts w:ascii="Arial Nova" w:hAnsi="Arial Nova"/>
                <w:sz w:val="22"/>
                <w:szCs w:val="22"/>
                <w:lang w:val="it-CH"/>
              </w:rPr>
              <w:t xml:space="preserve"> il bebè alla nascita?</w:t>
            </w:r>
          </w:p>
        </w:tc>
        <w:tc>
          <w:tcPr>
            <w:tcW w:w="3012" w:type="pct"/>
          </w:tcPr>
          <w:p w14:paraId="58D26FAB" w14:textId="3C4FD3D5" w:rsidR="00B44D2E" w:rsidRPr="00A707AF" w:rsidRDefault="00B42866" w:rsidP="00B44D2E">
            <w:pPr>
              <w:pStyle w:val="Listenabsatz"/>
              <w:numPr>
                <w:ilvl w:val="0"/>
                <w:numId w:val="17"/>
              </w:numPr>
              <w:ind w:left="170" w:hanging="170"/>
              <w:rPr>
                <w:rFonts w:ascii="Arial Nova" w:hAnsi="Arial Nova"/>
                <w:sz w:val="22"/>
                <w:szCs w:val="22"/>
                <w:lang w:val="it-CH"/>
              </w:rPr>
            </w:pPr>
            <w:r w:rsidRPr="00A707AF">
              <w:rPr>
                <w:rFonts w:ascii="Arial Nova" w:hAnsi="Arial Nova"/>
                <w:sz w:val="22"/>
                <w:szCs w:val="22"/>
                <w:lang w:val="it-CH"/>
              </w:rPr>
              <w:t xml:space="preserve">in grammi </w:t>
            </w:r>
            <w:r w:rsidR="00B44D2E" w:rsidRPr="00A707AF">
              <w:rPr>
                <w:rFonts w:ascii="Arial Nova" w:hAnsi="Arial Nova"/>
                <w:sz w:val="22"/>
                <w:szCs w:val="22"/>
                <w:lang w:val="it-CH"/>
              </w:rPr>
              <w:t>(g)</w:t>
            </w:r>
          </w:p>
        </w:tc>
      </w:tr>
      <w:tr w:rsidR="00B44D2E" w:rsidRPr="00145DCB" w14:paraId="7A50EA42" w14:textId="77777777" w:rsidTr="00B44D2E">
        <w:trPr>
          <w:cantSplit/>
        </w:trPr>
        <w:tc>
          <w:tcPr>
            <w:tcW w:w="1021" w:type="pct"/>
          </w:tcPr>
          <w:p w14:paraId="34104B29"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Gestational age</w:t>
            </w:r>
          </w:p>
        </w:tc>
        <w:tc>
          <w:tcPr>
            <w:tcW w:w="968" w:type="pct"/>
          </w:tcPr>
          <w:p w14:paraId="702021EF" w14:textId="4CE9C762" w:rsidR="00B44D2E" w:rsidRPr="00A707AF" w:rsidRDefault="00B44D2E" w:rsidP="00F52FD3">
            <w:pPr>
              <w:rPr>
                <w:rFonts w:ascii="Arial Nova" w:hAnsi="Arial Nova"/>
                <w:sz w:val="22"/>
                <w:szCs w:val="24"/>
                <w:lang w:val="it-CH"/>
              </w:rPr>
            </w:pPr>
            <w:r w:rsidRPr="00A707AF">
              <w:rPr>
                <w:rFonts w:ascii="Arial Nova" w:hAnsi="Arial Nova"/>
                <w:sz w:val="22"/>
                <w:szCs w:val="22"/>
                <w:lang w:val="it-CH"/>
              </w:rPr>
              <w:t xml:space="preserve">In quale </w:t>
            </w:r>
            <w:r w:rsidRPr="00A707AF">
              <w:rPr>
                <w:rFonts w:ascii="Arial Nova" w:hAnsi="Arial Nova"/>
                <w:b/>
                <w:sz w:val="22"/>
                <w:szCs w:val="22"/>
                <w:lang w:val="it-CH"/>
              </w:rPr>
              <w:t xml:space="preserve">settimana di gravidanza </w:t>
            </w:r>
            <w:r w:rsidRPr="00A707AF">
              <w:rPr>
                <w:rFonts w:ascii="Arial Nova" w:hAnsi="Arial Nova"/>
                <w:sz w:val="22"/>
                <w:szCs w:val="22"/>
                <w:lang w:val="it-CH"/>
              </w:rPr>
              <w:t>è nato?</w:t>
            </w:r>
          </w:p>
        </w:tc>
        <w:tc>
          <w:tcPr>
            <w:tcW w:w="3012" w:type="pct"/>
          </w:tcPr>
          <w:p w14:paraId="57093C39" w14:textId="5053645A" w:rsidR="00B44D2E" w:rsidRPr="00A707AF" w:rsidRDefault="00B44D2E" w:rsidP="009360B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lt; 32 (p</w:t>
            </w:r>
            <w:r w:rsidR="00E8461A">
              <w:rPr>
                <w:rFonts w:ascii="Arial Nova" w:hAnsi="Arial Nova"/>
                <w:sz w:val="22"/>
                <w:szCs w:val="24"/>
                <w:lang w:val="it-CH"/>
              </w:rPr>
              <w:t>i</w:t>
            </w:r>
            <w:r w:rsidRPr="00A707AF">
              <w:rPr>
                <w:rFonts w:ascii="Arial Nova" w:hAnsi="Arial Nova"/>
                <w:sz w:val="22"/>
                <w:szCs w:val="24"/>
                <w:lang w:val="it-CH"/>
              </w:rPr>
              <w:t>ù di 8 settimane pr</w:t>
            </w:r>
            <w:r w:rsidR="00E8461A">
              <w:rPr>
                <w:rFonts w:ascii="Arial Nova" w:hAnsi="Arial Nova"/>
                <w:sz w:val="22"/>
                <w:szCs w:val="24"/>
                <w:lang w:val="it-CH"/>
              </w:rPr>
              <w:t>i</w:t>
            </w:r>
            <w:r w:rsidRPr="00A707AF">
              <w:rPr>
                <w:rFonts w:ascii="Arial Nova" w:hAnsi="Arial Nova"/>
                <w:sz w:val="22"/>
                <w:szCs w:val="24"/>
                <w:lang w:val="it-CH"/>
              </w:rPr>
              <w:t xml:space="preserve">ma del termine) </w:t>
            </w:r>
          </w:p>
          <w:p w14:paraId="1858484D" w14:textId="77777777" w:rsidR="00B44D2E" w:rsidRPr="00A707AF" w:rsidRDefault="00B44D2E" w:rsidP="009360B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32 - 36 (più di 3 settimane prima del termine) </w:t>
            </w:r>
          </w:p>
          <w:p w14:paraId="0DDA738A" w14:textId="77777777" w:rsidR="00B44D2E" w:rsidRPr="00A707AF" w:rsidRDefault="00B44D2E" w:rsidP="009360B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37 - 41 </w:t>
            </w:r>
          </w:p>
          <w:p w14:paraId="108F2624" w14:textId="34907D84" w:rsidR="00B44D2E" w:rsidRPr="00A707AF" w:rsidRDefault="00B44D2E" w:rsidP="009360B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gt; 41 </w:t>
            </w:r>
          </w:p>
          <w:p w14:paraId="216C85F8" w14:textId="5EB6DE9C" w:rsidR="00B44D2E" w:rsidRPr="00A707AF" w:rsidRDefault="00B44D2E" w:rsidP="009360B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n sono sicura</w:t>
            </w:r>
          </w:p>
        </w:tc>
      </w:tr>
      <w:tr w:rsidR="00B44D2E" w:rsidRPr="00145DCB" w14:paraId="77C3C9AC" w14:textId="77777777" w:rsidTr="00B44D2E">
        <w:trPr>
          <w:cantSplit/>
        </w:trPr>
        <w:tc>
          <w:tcPr>
            <w:tcW w:w="1021" w:type="pct"/>
          </w:tcPr>
          <w:p w14:paraId="0D37F0D2"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Multiple birth</w:t>
            </w:r>
          </w:p>
        </w:tc>
        <w:tc>
          <w:tcPr>
            <w:tcW w:w="968" w:type="pct"/>
          </w:tcPr>
          <w:p w14:paraId="361E7218" w14:textId="0DDDE166" w:rsidR="00B44D2E" w:rsidRPr="00A707AF" w:rsidRDefault="00B44D2E" w:rsidP="00F52FD3">
            <w:pPr>
              <w:rPr>
                <w:rFonts w:ascii="Arial Nova" w:hAnsi="Arial Nova"/>
                <w:sz w:val="22"/>
                <w:szCs w:val="24"/>
                <w:lang w:val="it-CH"/>
              </w:rPr>
            </w:pPr>
            <w:r w:rsidRPr="00A707AF">
              <w:rPr>
                <w:rFonts w:ascii="Arial Nova" w:hAnsi="Arial Nova"/>
                <w:sz w:val="22"/>
                <w:szCs w:val="24"/>
                <w:lang w:val="it-CH"/>
              </w:rPr>
              <w:t>Si è trattato di un parto gemellare?</w:t>
            </w:r>
          </w:p>
        </w:tc>
        <w:tc>
          <w:tcPr>
            <w:tcW w:w="3012" w:type="pct"/>
          </w:tcPr>
          <w:p w14:paraId="0BFF6853" w14:textId="77777777" w:rsidR="00B44D2E" w:rsidRPr="00A707AF" w:rsidRDefault="00B44D2E" w:rsidP="009360B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Sì, parto bigemino, trigemino ecc. </w:t>
            </w:r>
          </w:p>
          <w:p w14:paraId="669D912E" w14:textId="6051DF57" w:rsidR="00B44D2E" w:rsidRPr="00A707AF" w:rsidRDefault="00B44D2E" w:rsidP="009360B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w:t>
            </w:r>
          </w:p>
        </w:tc>
      </w:tr>
      <w:tr w:rsidR="00B44D2E" w:rsidRPr="00145DCB" w14:paraId="6E15E98F" w14:textId="1D777908" w:rsidTr="00B44D2E">
        <w:trPr>
          <w:cantSplit/>
        </w:trPr>
        <w:tc>
          <w:tcPr>
            <w:tcW w:w="1021" w:type="pct"/>
          </w:tcPr>
          <w:p w14:paraId="2D1CBB94"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Time of birth</w:t>
            </w:r>
          </w:p>
        </w:tc>
        <w:tc>
          <w:tcPr>
            <w:tcW w:w="968" w:type="pct"/>
          </w:tcPr>
          <w:p w14:paraId="4254EC6A" w14:textId="7053304A" w:rsidR="00B44D2E" w:rsidRPr="00A707AF" w:rsidRDefault="00B44D2E" w:rsidP="00F52FD3">
            <w:pPr>
              <w:rPr>
                <w:rFonts w:ascii="Arial Nova" w:hAnsi="Arial Nova"/>
                <w:sz w:val="22"/>
                <w:szCs w:val="24"/>
                <w:lang w:val="it-CH"/>
              </w:rPr>
            </w:pPr>
            <w:r w:rsidRPr="00A707AF">
              <w:rPr>
                <w:rFonts w:ascii="Arial Nova" w:hAnsi="Arial Nova"/>
                <w:sz w:val="22"/>
                <w:szCs w:val="22"/>
                <w:lang w:val="it-CH"/>
              </w:rPr>
              <w:t>A che ora è nato il bebè?</w:t>
            </w:r>
          </w:p>
        </w:tc>
        <w:tc>
          <w:tcPr>
            <w:tcW w:w="3012" w:type="pct"/>
          </w:tcPr>
          <w:p w14:paraId="4EFE7B91" w14:textId="77777777" w:rsidR="00B44D2E" w:rsidRPr="00C0783F" w:rsidRDefault="00B44D2E" w:rsidP="00F52FD3">
            <w:pPr>
              <w:rPr>
                <w:rFonts w:ascii="Arial Nova" w:hAnsi="Arial Nova"/>
                <w:sz w:val="22"/>
                <w:szCs w:val="24"/>
                <w:lang w:val="en-US"/>
              </w:rPr>
            </w:pPr>
            <w:r w:rsidRPr="00C0783F">
              <w:rPr>
                <w:rFonts w:ascii="Arial Nova" w:hAnsi="Arial Nova"/>
                <w:sz w:val="22"/>
                <w:szCs w:val="24"/>
                <w:lang w:val="en-US"/>
              </w:rPr>
              <w:t>Slider bar, labelled from left to right with:</w:t>
            </w:r>
          </w:p>
          <w:tbl>
            <w:tblPr>
              <w:tblStyle w:val="Tabellenraster"/>
              <w:tblW w:w="0" w:type="auto"/>
              <w:tblLook w:val="04A0" w:firstRow="1" w:lastRow="0" w:firstColumn="1" w:lastColumn="0" w:noHBand="0" w:noVBand="1"/>
            </w:tblPr>
            <w:tblGrid>
              <w:gridCol w:w="937"/>
              <w:gridCol w:w="914"/>
              <w:gridCol w:w="1011"/>
              <w:gridCol w:w="914"/>
              <w:gridCol w:w="1251"/>
              <w:gridCol w:w="954"/>
              <w:gridCol w:w="954"/>
              <w:gridCol w:w="954"/>
              <w:gridCol w:w="954"/>
            </w:tblGrid>
            <w:tr w:rsidR="00B44D2E" w:rsidRPr="00A707AF" w14:paraId="22C4ABDC" w14:textId="77777777" w:rsidTr="00F52FD3">
              <w:tc>
                <w:tcPr>
                  <w:tcW w:w="1159" w:type="dxa"/>
                </w:tcPr>
                <w:p w14:paraId="47B5890D" w14:textId="108BC0C8" w:rsidR="00B44D2E" w:rsidRPr="00A707AF" w:rsidRDefault="00B44D2E" w:rsidP="00F52FD3">
                  <w:pPr>
                    <w:rPr>
                      <w:rFonts w:ascii="Arial Nova" w:hAnsi="Arial Nova"/>
                      <w:sz w:val="22"/>
                      <w:szCs w:val="22"/>
                      <w:lang w:val="it-CH"/>
                    </w:rPr>
                  </w:pPr>
                  <w:r w:rsidRPr="00A707AF">
                    <w:rPr>
                      <w:rFonts w:ascii="Arial Nova" w:hAnsi="Arial Nova"/>
                      <w:sz w:val="22"/>
                      <w:szCs w:val="22"/>
                      <w:lang w:val="it-CH"/>
                    </w:rPr>
                    <w:t xml:space="preserve">Di notte </w:t>
                  </w:r>
                </w:p>
              </w:tc>
              <w:tc>
                <w:tcPr>
                  <w:tcW w:w="1159" w:type="dxa"/>
                </w:tcPr>
                <w:p w14:paraId="1A57960F" w14:textId="77777777" w:rsidR="00B44D2E" w:rsidRPr="00A707AF" w:rsidRDefault="00B44D2E" w:rsidP="00F52FD3">
                  <w:pPr>
                    <w:rPr>
                      <w:rFonts w:ascii="Arial Nova" w:hAnsi="Arial Nova"/>
                      <w:sz w:val="22"/>
                      <w:szCs w:val="22"/>
                      <w:lang w:val="it-CH"/>
                    </w:rPr>
                  </w:pPr>
                </w:p>
              </w:tc>
              <w:tc>
                <w:tcPr>
                  <w:tcW w:w="1159" w:type="dxa"/>
                </w:tcPr>
                <w:p w14:paraId="2D248B3A" w14:textId="3EAEF177" w:rsidR="00B44D2E" w:rsidRPr="00A707AF" w:rsidRDefault="00B44D2E" w:rsidP="00F52FD3">
                  <w:pPr>
                    <w:rPr>
                      <w:rFonts w:ascii="Arial Nova" w:hAnsi="Arial Nova"/>
                      <w:sz w:val="22"/>
                      <w:szCs w:val="22"/>
                      <w:lang w:val="it-CH"/>
                    </w:rPr>
                  </w:pPr>
                  <w:r w:rsidRPr="00A707AF">
                    <w:rPr>
                      <w:rFonts w:ascii="Arial Nova" w:hAnsi="Arial Nova"/>
                      <w:sz w:val="22"/>
                      <w:szCs w:val="22"/>
                      <w:lang w:val="it-CH"/>
                    </w:rPr>
                    <w:t>La mattina</w:t>
                  </w:r>
                </w:p>
              </w:tc>
              <w:tc>
                <w:tcPr>
                  <w:tcW w:w="1159" w:type="dxa"/>
                </w:tcPr>
                <w:p w14:paraId="6DFDF860" w14:textId="77777777" w:rsidR="00B44D2E" w:rsidRPr="00A707AF" w:rsidRDefault="00B44D2E" w:rsidP="00F52FD3">
                  <w:pPr>
                    <w:rPr>
                      <w:rFonts w:ascii="Arial Nova" w:hAnsi="Arial Nova"/>
                      <w:sz w:val="22"/>
                      <w:szCs w:val="22"/>
                      <w:lang w:val="it-CH"/>
                    </w:rPr>
                  </w:pPr>
                </w:p>
              </w:tc>
              <w:tc>
                <w:tcPr>
                  <w:tcW w:w="1159" w:type="dxa"/>
                </w:tcPr>
                <w:p w14:paraId="432E5F94" w14:textId="12675BCF" w:rsidR="00B44D2E" w:rsidRPr="00A707AF" w:rsidRDefault="00B44D2E" w:rsidP="00F52FD3">
                  <w:pPr>
                    <w:rPr>
                      <w:rFonts w:ascii="Arial Nova" w:hAnsi="Arial Nova"/>
                      <w:sz w:val="22"/>
                      <w:szCs w:val="22"/>
                      <w:lang w:val="it-CH"/>
                    </w:rPr>
                  </w:pPr>
                  <w:r w:rsidRPr="00A707AF">
                    <w:rPr>
                      <w:rFonts w:ascii="Arial Nova" w:hAnsi="Arial Nova"/>
                      <w:sz w:val="22"/>
                      <w:szCs w:val="22"/>
                      <w:lang w:val="it-CH"/>
                    </w:rPr>
                    <w:t>A mezzogiorno</w:t>
                  </w:r>
                </w:p>
              </w:tc>
              <w:tc>
                <w:tcPr>
                  <w:tcW w:w="1159" w:type="dxa"/>
                </w:tcPr>
                <w:p w14:paraId="65158F66" w14:textId="77777777" w:rsidR="00B44D2E" w:rsidRPr="00A707AF" w:rsidRDefault="00B44D2E" w:rsidP="00F52FD3">
                  <w:pPr>
                    <w:rPr>
                      <w:rFonts w:ascii="Arial Nova" w:hAnsi="Arial Nova"/>
                      <w:sz w:val="22"/>
                      <w:szCs w:val="22"/>
                      <w:lang w:val="it-CH"/>
                    </w:rPr>
                  </w:pPr>
                </w:p>
              </w:tc>
              <w:tc>
                <w:tcPr>
                  <w:tcW w:w="1159" w:type="dxa"/>
                </w:tcPr>
                <w:p w14:paraId="072B25B5" w14:textId="77E94418" w:rsidR="00B44D2E" w:rsidRPr="00A707AF" w:rsidRDefault="00B44D2E" w:rsidP="00F52FD3">
                  <w:pPr>
                    <w:rPr>
                      <w:rFonts w:ascii="Arial Nova" w:hAnsi="Arial Nova"/>
                      <w:sz w:val="22"/>
                      <w:szCs w:val="22"/>
                      <w:lang w:val="it-CH"/>
                    </w:rPr>
                  </w:pPr>
                  <w:r w:rsidRPr="00A707AF">
                    <w:rPr>
                      <w:rFonts w:ascii="Arial Nova" w:hAnsi="Arial Nova"/>
                      <w:sz w:val="22"/>
                      <w:szCs w:val="22"/>
                      <w:lang w:val="it-CH"/>
                    </w:rPr>
                    <w:t>La sera</w:t>
                  </w:r>
                </w:p>
              </w:tc>
              <w:tc>
                <w:tcPr>
                  <w:tcW w:w="1159" w:type="dxa"/>
                </w:tcPr>
                <w:p w14:paraId="1D524894" w14:textId="77777777" w:rsidR="00B44D2E" w:rsidRPr="00A707AF" w:rsidRDefault="00B44D2E" w:rsidP="00F52FD3">
                  <w:pPr>
                    <w:rPr>
                      <w:rFonts w:ascii="Arial Nova" w:hAnsi="Arial Nova"/>
                      <w:sz w:val="22"/>
                      <w:szCs w:val="22"/>
                      <w:lang w:val="it-CH"/>
                    </w:rPr>
                  </w:pPr>
                </w:p>
              </w:tc>
              <w:tc>
                <w:tcPr>
                  <w:tcW w:w="1159" w:type="dxa"/>
                </w:tcPr>
                <w:p w14:paraId="78B7159A" w14:textId="3DBCD8E8" w:rsidR="00B44D2E" w:rsidRPr="00A707AF" w:rsidRDefault="00B44D2E" w:rsidP="00F52FD3">
                  <w:pPr>
                    <w:rPr>
                      <w:rFonts w:ascii="Arial Nova" w:hAnsi="Arial Nova"/>
                      <w:sz w:val="22"/>
                      <w:szCs w:val="22"/>
                      <w:lang w:val="it-CH"/>
                    </w:rPr>
                  </w:pPr>
                  <w:r w:rsidRPr="00A707AF">
                    <w:rPr>
                      <w:rFonts w:ascii="Arial Nova" w:hAnsi="Arial Nova"/>
                      <w:sz w:val="22"/>
                      <w:szCs w:val="22"/>
                      <w:lang w:val="it-CH"/>
                    </w:rPr>
                    <w:t>Di Notte</w:t>
                  </w:r>
                </w:p>
              </w:tc>
            </w:tr>
            <w:tr w:rsidR="00B44D2E" w:rsidRPr="00A707AF" w14:paraId="3B371CE0" w14:textId="77777777" w:rsidTr="00F52FD3">
              <w:tc>
                <w:tcPr>
                  <w:tcW w:w="1159" w:type="dxa"/>
                </w:tcPr>
                <w:p w14:paraId="6E01D496" w14:textId="77777777" w:rsidR="00B44D2E" w:rsidRPr="00A707AF" w:rsidRDefault="00B44D2E" w:rsidP="00F52FD3">
                  <w:pPr>
                    <w:rPr>
                      <w:rFonts w:ascii="Arial Nova" w:hAnsi="Arial Nova"/>
                      <w:sz w:val="22"/>
                      <w:szCs w:val="22"/>
                      <w:lang w:val="it-CH"/>
                    </w:rPr>
                  </w:pPr>
                  <w:r w:rsidRPr="00A707AF">
                    <w:rPr>
                      <w:rFonts w:ascii="Arial Nova" w:hAnsi="Arial Nova"/>
                      <w:sz w:val="22"/>
                      <w:szCs w:val="22"/>
                      <w:lang w:val="it-CH"/>
                    </w:rPr>
                    <w:t>0:00</w:t>
                  </w:r>
                </w:p>
              </w:tc>
              <w:tc>
                <w:tcPr>
                  <w:tcW w:w="1159" w:type="dxa"/>
                </w:tcPr>
                <w:p w14:paraId="57456B23" w14:textId="77777777" w:rsidR="00B44D2E" w:rsidRPr="00A707AF" w:rsidRDefault="00B44D2E" w:rsidP="00F52FD3">
                  <w:pPr>
                    <w:rPr>
                      <w:rFonts w:ascii="Arial Nova" w:hAnsi="Arial Nova"/>
                      <w:sz w:val="22"/>
                      <w:szCs w:val="22"/>
                      <w:lang w:val="it-CH"/>
                    </w:rPr>
                  </w:pPr>
                  <w:r w:rsidRPr="00A707AF">
                    <w:rPr>
                      <w:rFonts w:ascii="Arial Nova" w:hAnsi="Arial Nova"/>
                      <w:sz w:val="22"/>
                      <w:szCs w:val="22"/>
                      <w:lang w:val="it-CH"/>
                    </w:rPr>
                    <w:t>3:00</w:t>
                  </w:r>
                </w:p>
              </w:tc>
              <w:tc>
                <w:tcPr>
                  <w:tcW w:w="1159" w:type="dxa"/>
                </w:tcPr>
                <w:p w14:paraId="1D2C063E" w14:textId="77777777" w:rsidR="00B44D2E" w:rsidRPr="00A707AF" w:rsidRDefault="00B44D2E" w:rsidP="00F52FD3">
                  <w:pPr>
                    <w:rPr>
                      <w:rFonts w:ascii="Arial Nova" w:hAnsi="Arial Nova"/>
                      <w:sz w:val="22"/>
                      <w:szCs w:val="22"/>
                      <w:lang w:val="it-CH"/>
                    </w:rPr>
                  </w:pPr>
                  <w:r w:rsidRPr="00A707AF">
                    <w:rPr>
                      <w:rFonts w:ascii="Arial Nova" w:hAnsi="Arial Nova"/>
                      <w:sz w:val="22"/>
                      <w:szCs w:val="22"/>
                      <w:lang w:val="it-CH"/>
                    </w:rPr>
                    <w:t>6:00</w:t>
                  </w:r>
                </w:p>
              </w:tc>
              <w:tc>
                <w:tcPr>
                  <w:tcW w:w="1159" w:type="dxa"/>
                </w:tcPr>
                <w:p w14:paraId="3CF83AE9" w14:textId="77777777" w:rsidR="00B44D2E" w:rsidRPr="00A707AF" w:rsidRDefault="00B44D2E" w:rsidP="00F52FD3">
                  <w:pPr>
                    <w:rPr>
                      <w:rFonts w:ascii="Arial Nova" w:hAnsi="Arial Nova"/>
                      <w:sz w:val="22"/>
                      <w:szCs w:val="22"/>
                      <w:lang w:val="it-CH"/>
                    </w:rPr>
                  </w:pPr>
                  <w:r w:rsidRPr="00A707AF">
                    <w:rPr>
                      <w:rFonts w:ascii="Arial Nova" w:hAnsi="Arial Nova"/>
                      <w:sz w:val="22"/>
                      <w:szCs w:val="22"/>
                      <w:lang w:val="it-CH"/>
                    </w:rPr>
                    <w:t>9:00</w:t>
                  </w:r>
                </w:p>
              </w:tc>
              <w:tc>
                <w:tcPr>
                  <w:tcW w:w="1159" w:type="dxa"/>
                </w:tcPr>
                <w:p w14:paraId="19F8D3F0" w14:textId="77777777" w:rsidR="00B44D2E" w:rsidRPr="00A707AF" w:rsidRDefault="00B44D2E" w:rsidP="00F52FD3">
                  <w:pPr>
                    <w:rPr>
                      <w:rFonts w:ascii="Arial Nova" w:hAnsi="Arial Nova"/>
                      <w:sz w:val="22"/>
                      <w:szCs w:val="22"/>
                      <w:lang w:val="it-CH"/>
                    </w:rPr>
                  </w:pPr>
                  <w:r w:rsidRPr="00A707AF">
                    <w:rPr>
                      <w:rFonts w:ascii="Arial Nova" w:hAnsi="Arial Nova"/>
                      <w:sz w:val="22"/>
                      <w:szCs w:val="22"/>
                      <w:lang w:val="it-CH"/>
                    </w:rPr>
                    <w:t>12:00</w:t>
                  </w:r>
                </w:p>
              </w:tc>
              <w:tc>
                <w:tcPr>
                  <w:tcW w:w="1159" w:type="dxa"/>
                </w:tcPr>
                <w:p w14:paraId="79E7691D" w14:textId="77777777" w:rsidR="00B44D2E" w:rsidRPr="00A707AF" w:rsidRDefault="00B44D2E" w:rsidP="00F52FD3">
                  <w:pPr>
                    <w:rPr>
                      <w:rFonts w:ascii="Arial Nova" w:hAnsi="Arial Nova"/>
                      <w:sz w:val="22"/>
                      <w:szCs w:val="22"/>
                      <w:lang w:val="it-CH"/>
                    </w:rPr>
                  </w:pPr>
                  <w:r w:rsidRPr="00A707AF">
                    <w:rPr>
                      <w:rFonts w:ascii="Arial Nova" w:hAnsi="Arial Nova"/>
                      <w:sz w:val="22"/>
                      <w:szCs w:val="22"/>
                      <w:lang w:val="it-CH"/>
                    </w:rPr>
                    <w:t>15:00</w:t>
                  </w:r>
                </w:p>
              </w:tc>
              <w:tc>
                <w:tcPr>
                  <w:tcW w:w="1159" w:type="dxa"/>
                </w:tcPr>
                <w:p w14:paraId="3DB86FF3" w14:textId="77777777" w:rsidR="00B44D2E" w:rsidRPr="00A707AF" w:rsidRDefault="00B44D2E" w:rsidP="00F52FD3">
                  <w:pPr>
                    <w:rPr>
                      <w:rFonts w:ascii="Arial Nova" w:hAnsi="Arial Nova"/>
                      <w:sz w:val="22"/>
                      <w:szCs w:val="22"/>
                      <w:lang w:val="it-CH"/>
                    </w:rPr>
                  </w:pPr>
                  <w:r w:rsidRPr="00A707AF">
                    <w:rPr>
                      <w:rFonts w:ascii="Arial Nova" w:hAnsi="Arial Nova"/>
                      <w:sz w:val="22"/>
                      <w:szCs w:val="22"/>
                      <w:lang w:val="it-CH"/>
                    </w:rPr>
                    <w:t>18:00</w:t>
                  </w:r>
                </w:p>
              </w:tc>
              <w:tc>
                <w:tcPr>
                  <w:tcW w:w="1159" w:type="dxa"/>
                </w:tcPr>
                <w:p w14:paraId="67ABA533" w14:textId="77777777" w:rsidR="00B44D2E" w:rsidRPr="00A707AF" w:rsidRDefault="00B44D2E" w:rsidP="00F52FD3">
                  <w:pPr>
                    <w:rPr>
                      <w:rFonts w:ascii="Arial Nova" w:hAnsi="Arial Nova"/>
                      <w:sz w:val="22"/>
                      <w:szCs w:val="22"/>
                      <w:lang w:val="it-CH"/>
                    </w:rPr>
                  </w:pPr>
                  <w:r w:rsidRPr="00A707AF">
                    <w:rPr>
                      <w:rFonts w:ascii="Arial Nova" w:hAnsi="Arial Nova"/>
                      <w:sz w:val="22"/>
                      <w:szCs w:val="22"/>
                      <w:lang w:val="it-CH"/>
                    </w:rPr>
                    <w:t>21:00</w:t>
                  </w:r>
                </w:p>
              </w:tc>
              <w:tc>
                <w:tcPr>
                  <w:tcW w:w="1159" w:type="dxa"/>
                </w:tcPr>
                <w:p w14:paraId="3EED9342" w14:textId="77777777" w:rsidR="00B44D2E" w:rsidRPr="00A707AF" w:rsidRDefault="00B44D2E" w:rsidP="00F52FD3">
                  <w:pPr>
                    <w:rPr>
                      <w:rFonts w:ascii="Arial Nova" w:hAnsi="Arial Nova"/>
                      <w:sz w:val="22"/>
                      <w:szCs w:val="22"/>
                      <w:lang w:val="it-CH"/>
                    </w:rPr>
                  </w:pPr>
                  <w:r w:rsidRPr="00A707AF">
                    <w:rPr>
                      <w:rFonts w:ascii="Arial Nova" w:hAnsi="Arial Nova"/>
                      <w:sz w:val="22"/>
                      <w:szCs w:val="22"/>
                      <w:lang w:val="it-CH"/>
                    </w:rPr>
                    <w:t>24:00</w:t>
                  </w:r>
                </w:p>
              </w:tc>
            </w:tr>
          </w:tbl>
          <w:p w14:paraId="4C5B854E" w14:textId="77777777" w:rsidR="00B44D2E" w:rsidRPr="00A707AF" w:rsidRDefault="00B44D2E" w:rsidP="00F52FD3">
            <w:pPr>
              <w:rPr>
                <w:rFonts w:ascii="Arial Nova" w:hAnsi="Arial Nova"/>
                <w:sz w:val="22"/>
                <w:szCs w:val="24"/>
                <w:lang w:val="it-CH"/>
              </w:rPr>
            </w:pPr>
          </w:p>
        </w:tc>
      </w:tr>
      <w:tr w:rsidR="00B44D2E" w:rsidRPr="00145DCB" w14:paraId="453CCC09" w14:textId="77777777" w:rsidTr="00B44D2E">
        <w:trPr>
          <w:cantSplit/>
        </w:trPr>
        <w:tc>
          <w:tcPr>
            <w:tcW w:w="1021" w:type="pct"/>
          </w:tcPr>
          <w:p w14:paraId="59AE0630"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lastRenderedPageBreak/>
              <w:t>NICU transfer</w:t>
            </w:r>
          </w:p>
        </w:tc>
        <w:tc>
          <w:tcPr>
            <w:tcW w:w="968" w:type="pct"/>
          </w:tcPr>
          <w:p w14:paraId="0430475E" w14:textId="7E628841" w:rsidR="00B44D2E" w:rsidRPr="00A707AF" w:rsidRDefault="00B44D2E" w:rsidP="00F52FD3">
            <w:pPr>
              <w:rPr>
                <w:rFonts w:ascii="Arial Nova" w:hAnsi="Arial Nova"/>
                <w:sz w:val="22"/>
                <w:szCs w:val="24"/>
                <w:lang w:val="it-CH"/>
              </w:rPr>
            </w:pPr>
            <w:r w:rsidRPr="00A707AF">
              <w:rPr>
                <w:rFonts w:ascii="Arial Nova" w:hAnsi="Arial Nova"/>
                <w:sz w:val="22"/>
                <w:szCs w:val="22"/>
                <w:lang w:val="it-CH"/>
              </w:rPr>
              <w:t>Il bebè, dopo il parto, ha avuto bisogno di cure nel reparto di terapia intensiva pediatrica o di neonatologia?</w:t>
            </w:r>
          </w:p>
        </w:tc>
        <w:tc>
          <w:tcPr>
            <w:tcW w:w="3012" w:type="pct"/>
          </w:tcPr>
          <w:p w14:paraId="005EA2E9" w14:textId="77777777" w:rsidR="00B44D2E" w:rsidRPr="00A707AF" w:rsidRDefault="00B44D2E" w:rsidP="00BA512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Sì </w:t>
            </w:r>
          </w:p>
          <w:p w14:paraId="54A9B410" w14:textId="499C7C8A" w:rsidR="00B44D2E" w:rsidRPr="00A707AF" w:rsidRDefault="00B44D2E" w:rsidP="00BA512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w:t>
            </w:r>
          </w:p>
        </w:tc>
      </w:tr>
      <w:tr w:rsidR="00B44D2E" w:rsidRPr="00145DCB" w14:paraId="67A68B1C" w14:textId="77777777" w:rsidTr="00B44D2E">
        <w:trPr>
          <w:cantSplit/>
        </w:trPr>
        <w:tc>
          <w:tcPr>
            <w:tcW w:w="1021" w:type="pct"/>
          </w:tcPr>
          <w:p w14:paraId="486C4225"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Nulliparous</w:t>
            </w:r>
          </w:p>
        </w:tc>
        <w:tc>
          <w:tcPr>
            <w:tcW w:w="968" w:type="pct"/>
          </w:tcPr>
          <w:p w14:paraId="7C326D37" w14:textId="0ABFA514" w:rsidR="00B44D2E" w:rsidRPr="00A707AF" w:rsidRDefault="00B44D2E" w:rsidP="00F52FD3">
            <w:pPr>
              <w:rPr>
                <w:rFonts w:ascii="Arial Nova" w:hAnsi="Arial Nova"/>
                <w:sz w:val="22"/>
                <w:szCs w:val="24"/>
                <w:lang w:val="it-CH"/>
              </w:rPr>
            </w:pPr>
            <w:r w:rsidRPr="00A707AF">
              <w:rPr>
                <w:rFonts w:ascii="Arial Nova" w:hAnsi="Arial Nova"/>
                <w:sz w:val="22"/>
                <w:szCs w:val="22"/>
                <w:lang w:val="it-CH"/>
              </w:rPr>
              <w:t xml:space="preserve">Era il Suo </w:t>
            </w:r>
            <w:r w:rsidRPr="00A707AF">
              <w:rPr>
                <w:rFonts w:ascii="Arial Nova" w:hAnsi="Arial Nova"/>
                <w:b/>
                <w:sz w:val="22"/>
                <w:szCs w:val="22"/>
                <w:lang w:val="it-CH"/>
              </w:rPr>
              <w:t>primo parto</w:t>
            </w:r>
            <w:r w:rsidRPr="00A707AF">
              <w:rPr>
                <w:rFonts w:ascii="Arial Nova" w:hAnsi="Arial Nova"/>
                <w:sz w:val="22"/>
                <w:szCs w:val="22"/>
                <w:lang w:val="it-CH"/>
              </w:rPr>
              <w:t>?</w:t>
            </w:r>
          </w:p>
        </w:tc>
        <w:tc>
          <w:tcPr>
            <w:tcW w:w="3012" w:type="pct"/>
          </w:tcPr>
          <w:p w14:paraId="2A742143" w14:textId="77777777" w:rsidR="00B44D2E" w:rsidRPr="00A707AF" w:rsidRDefault="00B44D2E" w:rsidP="00BA512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Sì </w:t>
            </w:r>
          </w:p>
          <w:p w14:paraId="279A7412" w14:textId="442CCC46" w:rsidR="00B44D2E" w:rsidRPr="00A707AF" w:rsidRDefault="00B44D2E" w:rsidP="00BA512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w:t>
            </w:r>
          </w:p>
        </w:tc>
      </w:tr>
      <w:tr w:rsidR="00B44D2E" w:rsidRPr="00FF68AE" w14:paraId="6C32A56A" w14:textId="77777777" w:rsidTr="00B44D2E">
        <w:trPr>
          <w:cantSplit/>
        </w:trPr>
        <w:tc>
          <w:tcPr>
            <w:tcW w:w="1021" w:type="pct"/>
          </w:tcPr>
          <w:p w14:paraId="7B33A755"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Previous CS</w:t>
            </w:r>
          </w:p>
        </w:tc>
        <w:tc>
          <w:tcPr>
            <w:tcW w:w="968" w:type="pct"/>
          </w:tcPr>
          <w:p w14:paraId="07A752E1" w14:textId="56A9BF7F" w:rsidR="00B44D2E" w:rsidRPr="00A707AF" w:rsidRDefault="00B44D2E" w:rsidP="00F52FD3">
            <w:pPr>
              <w:rPr>
                <w:rFonts w:ascii="Arial Nova" w:hAnsi="Arial Nova"/>
                <w:sz w:val="22"/>
                <w:szCs w:val="24"/>
                <w:lang w:val="it-CH"/>
              </w:rPr>
            </w:pPr>
            <w:r w:rsidRPr="00A707AF">
              <w:rPr>
                <w:rFonts w:ascii="Arial Nova" w:hAnsi="Arial Nova"/>
                <w:sz w:val="22"/>
                <w:szCs w:val="22"/>
                <w:lang w:val="it-CH"/>
              </w:rPr>
              <w:t xml:space="preserve">In un </w:t>
            </w:r>
            <w:r w:rsidRPr="00A707AF">
              <w:rPr>
                <w:rFonts w:ascii="Arial Nova" w:hAnsi="Arial Nova"/>
                <w:b/>
                <w:sz w:val="22"/>
                <w:szCs w:val="22"/>
                <w:lang w:val="it-CH"/>
              </w:rPr>
              <w:t>parto precedente</w:t>
            </w:r>
            <w:r w:rsidRPr="00A707AF">
              <w:rPr>
                <w:rFonts w:ascii="Arial Nova" w:hAnsi="Arial Nova"/>
                <w:sz w:val="22"/>
                <w:szCs w:val="22"/>
                <w:lang w:val="it-CH"/>
              </w:rPr>
              <w:t xml:space="preserve"> era stato effettuato un taglio cesareo?</w:t>
            </w:r>
          </w:p>
        </w:tc>
        <w:tc>
          <w:tcPr>
            <w:tcW w:w="3012" w:type="pct"/>
          </w:tcPr>
          <w:p w14:paraId="2B06EF4E" w14:textId="77777777" w:rsidR="00B44D2E" w:rsidRPr="00A707AF" w:rsidRDefault="00B44D2E" w:rsidP="00BA512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Sì </w:t>
            </w:r>
          </w:p>
          <w:p w14:paraId="18F0B74F" w14:textId="441749B2" w:rsidR="00B44D2E" w:rsidRPr="00A707AF" w:rsidRDefault="00B44D2E" w:rsidP="00BA512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w:t>
            </w:r>
          </w:p>
        </w:tc>
      </w:tr>
      <w:tr w:rsidR="00B44D2E" w:rsidRPr="00F52FD3" w14:paraId="12E63598" w14:textId="77777777" w:rsidTr="00B44D2E">
        <w:trPr>
          <w:cantSplit/>
        </w:trPr>
        <w:tc>
          <w:tcPr>
            <w:tcW w:w="1021" w:type="pct"/>
          </w:tcPr>
          <w:p w14:paraId="6E00C5EC"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Place of birth</w:t>
            </w:r>
          </w:p>
        </w:tc>
        <w:tc>
          <w:tcPr>
            <w:tcW w:w="968" w:type="pct"/>
          </w:tcPr>
          <w:p w14:paraId="2EB5D6A9" w14:textId="6DA2169A" w:rsidR="00B44D2E" w:rsidRPr="00A707AF" w:rsidRDefault="00B44D2E" w:rsidP="00F52FD3">
            <w:pPr>
              <w:rPr>
                <w:rFonts w:ascii="Arial Nova" w:hAnsi="Arial Nova"/>
                <w:sz w:val="22"/>
                <w:szCs w:val="24"/>
                <w:lang w:val="it-CH"/>
              </w:rPr>
            </w:pPr>
            <w:r w:rsidRPr="00A707AF">
              <w:rPr>
                <w:rFonts w:ascii="Arial Nova" w:hAnsi="Arial Nova"/>
                <w:sz w:val="22"/>
                <w:szCs w:val="22"/>
                <w:lang w:val="it-CH"/>
              </w:rPr>
              <w:t>Dove ha partorito?</w:t>
            </w:r>
          </w:p>
        </w:tc>
        <w:tc>
          <w:tcPr>
            <w:tcW w:w="3012" w:type="pct"/>
          </w:tcPr>
          <w:p w14:paraId="7B9C078E" w14:textId="77777777" w:rsidR="00B44D2E" w:rsidRPr="00A707AF" w:rsidRDefault="00B44D2E" w:rsidP="00BA512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Clinica universitaria </w:t>
            </w:r>
          </w:p>
          <w:p w14:paraId="2BDAC3A7" w14:textId="77777777" w:rsidR="00B44D2E" w:rsidRPr="00A707AF" w:rsidRDefault="00B44D2E" w:rsidP="00BA512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Ospedale cantonale </w:t>
            </w:r>
          </w:p>
          <w:p w14:paraId="0290BB42" w14:textId="77777777" w:rsidR="00B44D2E" w:rsidRPr="00A707AF" w:rsidRDefault="00B44D2E" w:rsidP="00BA512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Ospedale regionale </w:t>
            </w:r>
          </w:p>
          <w:p w14:paraId="056C8170" w14:textId="77777777" w:rsidR="00B44D2E" w:rsidRPr="00A707AF" w:rsidRDefault="00B44D2E" w:rsidP="00BA512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Clinica privata </w:t>
            </w:r>
          </w:p>
          <w:p w14:paraId="2EAE4A7B" w14:textId="77777777" w:rsidR="00B44D2E" w:rsidRPr="00A707AF" w:rsidRDefault="00B44D2E" w:rsidP="00BA512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Casa maternità e nascita </w:t>
            </w:r>
          </w:p>
          <w:p w14:paraId="6F6C2245" w14:textId="77777777" w:rsidR="00B44D2E" w:rsidRPr="00A707AF" w:rsidRDefault="00B44D2E" w:rsidP="00BA512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A casa </w:t>
            </w:r>
          </w:p>
          <w:p w14:paraId="36D99C1C" w14:textId="760A58D9" w:rsidR="00B44D2E" w:rsidRPr="00A707AF" w:rsidRDefault="00B44D2E" w:rsidP="00BA512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ltro:</w:t>
            </w:r>
            <w:r w:rsidR="006F3F1F">
              <w:rPr>
                <w:rFonts w:ascii="Arial Nova" w:hAnsi="Arial Nova"/>
                <w:sz w:val="22"/>
                <w:szCs w:val="24"/>
                <w:lang w:val="it-CH"/>
              </w:rPr>
              <w:t xml:space="preserve"> </w:t>
            </w:r>
            <w:r w:rsidRPr="00A707AF">
              <w:rPr>
                <w:rFonts w:ascii="Arial Nova" w:hAnsi="Arial Nova"/>
                <w:sz w:val="22"/>
                <w:szCs w:val="24"/>
                <w:lang w:val="it-CH"/>
              </w:rPr>
              <w:t>____________</w:t>
            </w:r>
          </w:p>
        </w:tc>
      </w:tr>
      <w:tr w:rsidR="00B44D2E" w:rsidRPr="00C0783F" w14:paraId="5C44816A" w14:textId="77777777" w:rsidTr="00B44D2E">
        <w:trPr>
          <w:cantSplit/>
        </w:trPr>
        <w:tc>
          <w:tcPr>
            <w:tcW w:w="1021" w:type="pct"/>
          </w:tcPr>
          <w:p w14:paraId="24A2D339"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Planned place of birth</w:t>
            </w:r>
          </w:p>
        </w:tc>
        <w:tc>
          <w:tcPr>
            <w:tcW w:w="968" w:type="pct"/>
          </w:tcPr>
          <w:p w14:paraId="158E04BB" w14:textId="507C6B58" w:rsidR="00B44D2E" w:rsidRPr="00A707AF" w:rsidRDefault="00B44D2E" w:rsidP="00F52FD3">
            <w:pPr>
              <w:rPr>
                <w:rFonts w:ascii="Arial Nova" w:hAnsi="Arial Nova"/>
                <w:sz w:val="22"/>
                <w:szCs w:val="24"/>
                <w:lang w:val="it-CH"/>
              </w:rPr>
            </w:pPr>
            <w:r w:rsidRPr="00A707AF">
              <w:rPr>
                <w:rFonts w:ascii="Arial Nova" w:hAnsi="Arial Nova"/>
                <w:sz w:val="22"/>
                <w:szCs w:val="24"/>
                <w:lang w:val="it-CH"/>
              </w:rPr>
              <w:t>Ha dichiarato [risposta precedente] come luogo di nascita. Era stabilito fin dall'inizio?</w:t>
            </w:r>
          </w:p>
        </w:tc>
        <w:tc>
          <w:tcPr>
            <w:tcW w:w="3012" w:type="pct"/>
          </w:tcPr>
          <w:p w14:paraId="1119DBFD" w14:textId="77777777" w:rsidR="00B44D2E" w:rsidRPr="00A707AF" w:rsidRDefault="00B44D2E" w:rsidP="00BA512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Sì </w:t>
            </w:r>
          </w:p>
          <w:p w14:paraId="474E55BF" w14:textId="28193527" w:rsidR="00B44D2E" w:rsidRPr="00A707AF" w:rsidRDefault="00B44D2E" w:rsidP="00BA512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 il luogo stabilito era: ________</w:t>
            </w:r>
          </w:p>
        </w:tc>
      </w:tr>
      <w:tr w:rsidR="00B44D2E" w:rsidRPr="00145DCB" w14:paraId="77049175" w14:textId="77777777" w:rsidTr="00B44D2E">
        <w:trPr>
          <w:cantSplit/>
        </w:trPr>
        <w:tc>
          <w:tcPr>
            <w:tcW w:w="1021" w:type="pct"/>
          </w:tcPr>
          <w:p w14:paraId="4B25AD21"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Known care provider</w:t>
            </w:r>
          </w:p>
        </w:tc>
        <w:tc>
          <w:tcPr>
            <w:tcW w:w="968" w:type="pct"/>
          </w:tcPr>
          <w:p w14:paraId="7F6F9ADC" w14:textId="0C82DD48" w:rsidR="00B44D2E" w:rsidRPr="00A707AF" w:rsidRDefault="00B44D2E" w:rsidP="00F52FD3">
            <w:pPr>
              <w:rPr>
                <w:rFonts w:ascii="Arial Nova" w:hAnsi="Arial Nova"/>
                <w:sz w:val="22"/>
                <w:szCs w:val="24"/>
                <w:lang w:val="it-CH"/>
              </w:rPr>
            </w:pPr>
            <w:r w:rsidRPr="00A707AF">
              <w:rPr>
                <w:rFonts w:ascii="Arial Nova" w:hAnsi="Arial Nova"/>
                <w:sz w:val="22"/>
                <w:szCs w:val="24"/>
                <w:lang w:val="it-CH"/>
              </w:rPr>
              <w:t>Uno degli specialisti che L’hanno seguita durante il parto L’aveva in cura anche durante la gravidanza?</w:t>
            </w:r>
          </w:p>
        </w:tc>
        <w:tc>
          <w:tcPr>
            <w:tcW w:w="3012" w:type="pct"/>
          </w:tcPr>
          <w:p w14:paraId="02347BB6" w14:textId="77777777" w:rsidR="00B44D2E" w:rsidRPr="00A707AF" w:rsidRDefault="00B44D2E" w:rsidP="00BF12E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Sì </w:t>
            </w:r>
          </w:p>
          <w:p w14:paraId="24C477F2" w14:textId="327A9AE2" w:rsidR="00B44D2E" w:rsidRPr="00A707AF" w:rsidRDefault="00B44D2E" w:rsidP="00BF12E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w:t>
            </w:r>
          </w:p>
        </w:tc>
      </w:tr>
      <w:tr w:rsidR="00B44D2E" w:rsidRPr="00F52FD3" w14:paraId="17218342" w14:textId="77777777" w:rsidTr="00B44D2E">
        <w:trPr>
          <w:cantSplit/>
        </w:trPr>
        <w:tc>
          <w:tcPr>
            <w:tcW w:w="1021" w:type="pct"/>
          </w:tcPr>
          <w:p w14:paraId="054D34D0"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Accompaniment</w:t>
            </w:r>
          </w:p>
        </w:tc>
        <w:tc>
          <w:tcPr>
            <w:tcW w:w="968" w:type="pct"/>
          </w:tcPr>
          <w:p w14:paraId="7DEFB40D" w14:textId="14580D5D" w:rsidR="00B44D2E" w:rsidRPr="00A707AF" w:rsidRDefault="00B44D2E" w:rsidP="00F52FD3">
            <w:pPr>
              <w:rPr>
                <w:rFonts w:ascii="Arial Nova" w:hAnsi="Arial Nova"/>
                <w:sz w:val="22"/>
                <w:szCs w:val="24"/>
                <w:lang w:val="it-CH"/>
              </w:rPr>
            </w:pPr>
            <w:r w:rsidRPr="00A707AF">
              <w:rPr>
                <w:rFonts w:ascii="Arial Nova" w:hAnsi="Arial Nova"/>
                <w:sz w:val="22"/>
                <w:szCs w:val="24"/>
                <w:lang w:val="it-CH"/>
              </w:rPr>
              <w:t>Chi L’ha accompagnata in questo parto? Può fornire più risposte.</w:t>
            </w:r>
          </w:p>
        </w:tc>
        <w:tc>
          <w:tcPr>
            <w:tcW w:w="3012" w:type="pct"/>
          </w:tcPr>
          <w:p w14:paraId="59F02F3F" w14:textId="77777777" w:rsidR="00B44D2E" w:rsidRPr="00A707AF" w:rsidRDefault="00B44D2E" w:rsidP="00BF12E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Marito / compagno/a </w:t>
            </w:r>
          </w:p>
          <w:p w14:paraId="6E516E48" w14:textId="77777777" w:rsidR="00B44D2E" w:rsidRPr="00A707AF" w:rsidRDefault="00B44D2E" w:rsidP="00BF12E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Familiare </w:t>
            </w:r>
          </w:p>
          <w:p w14:paraId="4500BDA9" w14:textId="77777777" w:rsidR="00B44D2E" w:rsidRPr="00A707AF" w:rsidRDefault="00B44D2E" w:rsidP="00BF12E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Amica/o </w:t>
            </w:r>
          </w:p>
          <w:p w14:paraId="4878DFD3" w14:textId="77777777" w:rsidR="00B44D2E" w:rsidRPr="00A707AF" w:rsidRDefault="00B44D2E" w:rsidP="00BF12E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Doula </w:t>
            </w:r>
          </w:p>
          <w:p w14:paraId="602F7CEA" w14:textId="3E77CE94" w:rsidR="00B44D2E" w:rsidRPr="00A707AF" w:rsidRDefault="00B44D2E" w:rsidP="00BF12E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Senza accompagnamento </w:t>
            </w:r>
          </w:p>
          <w:p w14:paraId="7B3F1458" w14:textId="18D7FFFE" w:rsidR="00B44D2E" w:rsidRPr="00A707AF" w:rsidRDefault="00B44D2E" w:rsidP="00BF12E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ltro: ____________</w:t>
            </w:r>
          </w:p>
        </w:tc>
      </w:tr>
      <w:tr w:rsidR="00B44D2E" w:rsidRPr="00F52FD3" w14:paraId="09633051" w14:textId="77777777" w:rsidTr="00B44D2E">
        <w:trPr>
          <w:cantSplit/>
        </w:trPr>
        <w:tc>
          <w:tcPr>
            <w:tcW w:w="1021" w:type="pct"/>
          </w:tcPr>
          <w:p w14:paraId="7BB52BAD"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lastRenderedPageBreak/>
              <w:t>Preference for shared decision making</w:t>
            </w:r>
          </w:p>
        </w:tc>
        <w:tc>
          <w:tcPr>
            <w:tcW w:w="968" w:type="pct"/>
          </w:tcPr>
          <w:p w14:paraId="70598E98" w14:textId="4ECE18A4" w:rsidR="00B44D2E" w:rsidRPr="00A707AF" w:rsidRDefault="00B44D2E" w:rsidP="00F52FD3">
            <w:pPr>
              <w:rPr>
                <w:rFonts w:ascii="Arial Nova" w:hAnsi="Arial Nova"/>
                <w:sz w:val="22"/>
                <w:szCs w:val="22"/>
                <w:lang w:val="it-CH"/>
              </w:rPr>
            </w:pPr>
            <w:r w:rsidRPr="00A707AF">
              <w:rPr>
                <w:rFonts w:ascii="Arial Nova" w:hAnsi="Arial Nova"/>
                <w:sz w:val="22"/>
                <w:szCs w:val="22"/>
                <w:lang w:val="it-CH"/>
              </w:rPr>
              <w:t xml:space="preserve">Dal </w:t>
            </w:r>
            <w:r w:rsidRPr="00A707AF">
              <w:rPr>
                <w:rFonts w:ascii="Arial Nova" w:hAnsi="Arial Nova"/>
                <w:b/>
                <w:bCs/>
                <w:sz w:val="22"/>
                <w:szCs w:val="22"/>
                <w:lang w:val="it-CH"/>
              </w:rPr>
              <w:t>Suo punto di vista</w:t>
            </w:r>
            <w:r w:rsidRPr="00A707AF">
              <w:rPr>
                <w:rFonts w:ascii="Arial Nova" w:hAnsi="Arial Nova"/>
                <w:sz w:val="22"/>
                <w:szCs w:val="22"/>
                <w:lang w:val="it-CH"/>
              </w:rPr>
              <w:t xml:space="preserve">, chi avrebbe dovuto prendere decisioni importanti su come procedere durante il parto? </w:t>
            </w:r>
          </w:p>
          <w:p w14:paraId="5C7B4CC1" w14:textId="0E3C0A26" w:rsidR="00523562" w:rsidRPr="00A707AF" w:rsidRDefault="00523562" w:rsidP="00523562">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Avrei dovuto decidere </w:t>
            </w:r>
            <w:r w:rsidRPr="00A707AF">
              <w:rPr>
                <w:rFonts w:ascii="Arial Nova" w:hAnsi="Arial Nova"/>
                <w:b/>
                <w:bCs/>
                <w:sz w:val="22"/>
                <w:szCs w:val="24"/>
                <w:lang w:val="it-CH"/>
              </w:rPr>
              <w:t>da sola</w:t>
            </w:r>
            <w:r w:rsidRPr="00A707AF">
              <w:rPr>
                <w:rFonts w:ascii="Arial Nova" w:hAnsi="Arial Nova"/>
                <w:sz w:val="22"/>
                <w:szCs w:val="24"/>
                <w:lang w:val="it-CH"/>
              </w:rPr>
              <w:t xml:space="preserve"> dopo essere stata informata in modo esaustivo.</w:t>
            </w:r>
          </w:p>
          <w:p w14:paraId="013C73B7" w14:textId="4FF723CB" w:rsidR="00523562" w:rsidRPr="00A707AF" w:rsidRDefault="00523562" w:rsidP="00523562">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Lo </w:t>
            </w:r>
            <w:r w:rsidRPr="00A707AF">
              <w:rPr>
                <w:rFonts w:ascii="Arial Nova" w:hAnsi="Arial Nova"/>
                <w:b/>
                <w:bCs/>
                <w:sz w:val="22"/>
                <w:szCs w:val="24"/>
                <w:lang w:val="it-CH"/>
              </w:rPr>
              <w:t>specialista</w:t>
            </w:r>
            <w:r w:rsidRPr="00A707AF">
              <w:rPr>
                <w:rFonts w:ascii="Arial Nova" w:hAnsi="Arial Nova"/>
                <w:sz w:val="22"/>
                <w:szCs w:val="24"/>
                <w:lang w:val="it-CH"/>
              </w:rPr>
              <w:t xml:space="preserve"> avrebbe dovuto decidere </w:t>
            </w:r>
            <w:r w:rsidRPr="00A707AF">
              <w:rPr>
                <w:rFonts w:ascii="Arial Nova" w:hAnsi="Arial Nova"/>
                <w:b/>
                <w:bCs/>
                <w:sz w:val="22"/>
                <w:szCs w:val="24"/>
                <w:lang w:val="it-CH"/>
              </w:rPr>
              <w:t>per me</w:t>
            </w:r>
            <w:r w:rsidRPr="00A707AF">
              <w:rPr>
                <w:rFonts w:ascii="Arial Nova" w:hAnsi="Arial Nova"/>
                <w:sz w:val="22"/>
                <w:szCs w:val="24"/>
                <w:lang w:val="it-CH"/>
              </w:rPr>
              <w:t xml:space="preserve"> dopo avermi informata in modo esaustivo.</w:t>
            </w:r>
          </w:p>
          <w:p w14:paraId="667A1082" w14:textId="7D3DB7B5" w:rsidR="00B44D2E" w:rsidRPr="00A707AF" w:rsidRDefault="00523562" w:rsidP="00523562">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Avrei dovuto decidere </w:t>
            </w:r>
            <w:r w:rsidRPr="00A707AF">
              <w:rPr>
                <w:rFonts w:ascii="Arial Nova" w:hAnsi="Arial Nova"/>
                <w:b/>
                <w:bCs/>
                <w:sz w:val="22"/>
                <w:szCs w:val="24"/>
                <w:lang w:val="it-CH"/>
              </w:rPr>
              <w:t>insieme allo specialista</w:t>
            </w:r>
            <w:r w:rsidRPr="00A707AF">
              <w:rPr>
                <w:rFonts w:ascii="Arial Nova" w:hAnsi="Arial Nova"/>
                <w:sz w:val="22"/>
                <w:szCs w:val="24"/>
                <w:lang w:val="it-CH"/>
              </w:rPr>
              <w:t xml:space="preserve"> dopo essere stata informata in modo esaustivo.</w:t>
            </w:r>
          </w:p>
        </w:tc>
        <w:tc>
          <w:tcPr>
            <w:tcW w:w="3012" w:type="pct"/>
          </w:tcPr>
          <w:p w14:paraId="73D834F3" w14:textId="77777777" w:rsidR="00B44D2E" w:rsidRPr="00A707AF" w:rsidRDefault="00B44D2E" w:rsidP="00F52FD3">
            <w:pPr>
              <w:rPr>
                <w:rFonts w:ascii="Arial Nova" w:hAnsi="Arial Nova"/>
                <w:sz w:val="22"/>
                <w:szCs w:val="24"/>
                <w:lang w:val="it-CH"/>
              </w:rPr>
            </w:pPr>
            <w:r w:rsidRPr="00A707AF">
              <w:rPr>
                <w:rFonts w:ascii="Arial Nova" w:hAnsi="Arial Nova"/>
                <w:sz w:val="22"/>
                <w:szCs w:val="24"/>
                <w:lang w:val="it-CH"/>
              </w:rPr>
              <w:t xml:space="preserve">Likert scale: </w:t>
            </w:r>
          </w:p>
          <w:p w14:paraId="4DAB0525" w14:textId="77777777" w:rsidR="00B44D2E" w:rsidRPr="00A707AF" w:rsidRDefault="00B44D2E" w:rsidP="00F52FD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completamente d’accordo</w:t>
            </w:r>
          </w:p>
          <w:p w14:paraId="3C26CD86" w14:textId="77777777" w:rsidR="00B44D2E" w:rsidRPr="00A707AF" w:rsidRDefault="00B44D2E" w:rsidP="00F52FD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d'accordo</w:t>
            </w:r>
            <w:r w:rsidRPr="00A707AF">
              <w:rPr>
                <w:rFonts w:ascii="Arial Nova" w:hAnsi="Arial Nova"/>
                <w:sz w:val="22"/>
                <w:szCs w:val="24"/>
                <w:lang w:val="it-CH"/>
              </w:rPr>
              <w:tab/>
            </w:r>
          </w:p>
          <w:p w14:paraId="2D4F1E93" w14:textId="77777777" w:rsidR="00B44D2E" w:rsidRPr="00A707AF" w:rsidRDefault="00B44D2E" w:rsidP="00F52FD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é d’accordo né in disaccordo</w:t>
            </w:r>
            <w:r w:rsidRPr="00A707AF">
              <w:rPr>
                <w:rFonts w:ascii="Arial Nova" w:hAnsi="Arial Nova"/>
                <w:sz w:val="22"/>
                <w:szCs w:val="24"/>
                <w:lang w:val="it-CH"/>
              </w:rPr>
              <w:tab/>
            </w:r>
          </w:p>
          <w:p w14:paraId="008F3CAB" w14:textId="77777777" w:rsidR="00B44D2E" w:rsidRPr="00A707AF" w:rsidRDefault="00B44D2E" w:rsidP="00F52FD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in disaccordo</w:t>
            </w:r>
            <w:r w:rsidRPr="00A707AF">
              <w:rPr>
                <w:rFonts w:ascii="Arial Nova" w:hAnsi="Arial Nova"/>
                <w:sz w:val="22"/>
                <w:szCs w:val="24"/>
                <w:lang w:val="it-CH"/>
              </w:rPr>
              <w:tab/>
            </w:r>
          </w:p>
          <w:p w14:paraId="5584CA50" w14:textId="4F54BACD" w:rsidR="00B44D2E" w:rsidRPr="00A707AF" w:rsidRDefault="00B44D2E" w:rsidP="00F52FD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in completo disaccordo</w:t>
            </w:r>
          </w:p>
        </w:tc>
      </w:tr>
      <w:tr w:rsidR="00B44D2E" w:rsidRPr="00EF593E" w14:paraId="6AC9778A" w14:textId="77777777" w:rsidTr="00B44D2E">
        <w:trPr>
          <w:cantSplit/>
        </w:trPr>
        <w:tc>
          <w:tcPr>
            <w:tcW w:w="1021" w:type="pct"/>
          </w:tcPr>
          <w:p w14:paraId="3D413991"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Atmosphere</w:t>
            </w:r>
          </w:p>
        </w:tc>
        <w:tc>
          <w:tcPr>
            <w:tcW w:w="968" w:type="pct"/>
          </w:tcPr>
          <w:p w14:paraId="5D0EDB38" w14:textId="77777777" w:rsidR="00B44D2E" w:rsidRPr="00A707AF" w:rsidRDefault="00B44D2E" w:rsidP="00294AB7">
            <w:pPr>
              <w:rPr>
                <w:rFonts w:ascii="Arial Nova" w:hAnsi="Arial Nova"/>
                <w:sz w:val="22"/>
                <w:szCs w:val="22"/>
                <w:lang w:val="it-CH"/>
              </w:rPr>
            </w:pPr>
            <w:r w:rsidRPr="00A707AF">
              <w:rPr>
                <w:rFonts w:ascii="Arial Nova" w:hAnsi="Arial Nova"/>
                <w:sz w:val="22"/>
                <w:szCs w:val="22"/>
                <w:lang w:val="it-CH"/>
              </w:rPr>
              <w:t xml:space="preserve">In che misura è d’accordo con le seguenti affermazioni </w:t>
            </w:r>
            <w:r w:rsidRPr="00A707AF">
              <w:rPr>
                <w:rFonts w:ascii="Arial Nova" w:hAnsi="Arial Nova"/>
                <w:b/>
                <w:sz w:val="22"/>
                <w:szCs w:val="22"/>
                <w:lang w:val="it-CH"/>
              </w:rPr>
              <w:t>per quanto riguarda il Suo parto</w:t>
            </w:r>
            <w:r w:rsidRPr="00A707AF">
              <w:rPr>
                <w:rFonts w:ascii="Arial Nova" w:hAnsi="Arial Nova"/>
                <w:sz w:val="22"/>
                <w:szCs w:val="22"/>
                <w:lang w:val="it-CH"/>
              </w:rPr>
              <w:t>?</w:t>
            </w:r>
          </w:p>
          <w:p w14:paraId="20FD9331" w14:textId="77777777" w:rsidR="00B44D2E" w:rsidRPr="00A707AF" w:rsidRDefault="00B44D2E" w:rsidP="00294AB7">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Ho avuto l’impressione che gli specialisti fossero aperti alle mie richieste e ai miei bisogni. </w:t>
            </w:r>
          </w:p>
          <w:p w14:paraId="3B048216" w14:textId="77777777" w:rsidR="00B44D2E" w:rsidRPr="00A707AF" w:rsidRDefault="00B44D2E" w:rsidP="00294AB7">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Gli specialisti e io abbiamo preso importanti decisioni insieme. </w:t>
            </w:r>
          </w:p>
          <w:p w14:paraId="42B0629B" w14:textId="188A2698" w:rsidR="00B44D2E" w:rsidRPr="00A707AF" w:rsidRDefault="00B44D2E" w:rsidP="00294AB7">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Ho avuto l’impressione che la collaborazione fra ostetriche/levatrice e medici funzionasse bene.</w:t>
            </w:r>
          </w:p>
        </w:tc>
        <w:tc>
          <w:tcPr>
            <w:tcW w:w="3012" w:type="pct"/>
          </w:tcPr>
          <w:p w14:paraId="5140137E" w14:textId="77777777" w:rsidR="00B44D2E" w:rsidRPr="00A707AF" w:rsidRDefault="00B44D2E" w:rsidP="00294AB7">
            <w:pPr>
              <w:rPr>
                <w:rFonts w:ascii="Arial Nova" w:hAnsi="Arial Nova"/>
                <w:sz w:val="22"/>
                <w:szCs w:val="24"/>
                <w:lang w:val="it-CH"/>
              </w:rPr>
            </w:pPr>
            <w:r w:rsidRPr="00A707AF">
              <w:rPr>
                <w:rFonts w:ascii="Arial Nova" w:hAnsi="Arial Nova"/>
                <w:sz w:val="22"/>
                <w:szCs w:val="24"/>
                <w:lang w:val="it-CH"/>
              </w:rPr>
              <w:t xml:space="preserve">Likert scale: </w:t>
            </w:r>
          </w:p>
          <w:p w14:paraId="2238B7F8" w14:textId="77777777" w:rsidR="00B44D2E" w:rsidRPr="00A707AF" w:rsidRDefault="00B44D2E" w:rsidP="00294AB7">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completamente d’accordo</w:t>
            </w:r>
          </w:p>
          <w:p w14:paraId="74F66DD9" w14:textId="77777777" w:rsidR="00B44D2E" w:rsidRPr="00A707AF" w:rsidRDefault="00B44D2E" w:rsidP="00294AB7">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d'accordo</w:t>
            </w:r>
            <w:r w:rsidRPr="00A707AF">
              <w:rPr>
                <w:rFonts w:ascii="Arial Nova" w:hAnsi="Arial Nova"/>
                <w:sz w:val="22"/>
                <w:szCs w:val="24"/>
                <w:lang w:val="it-CH"/>
              </w:rPr>
              <w:tab/>
            </w:r>
          </w:p>
          <w:p w14:paraId="2CE105FC" w14:textId="77777777" w:rsidR="00B44D2E" w:rsidRPr="00A707AF" w:rsidRDefault="00B44D2E" w:rsidP="00294AB7">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é d’accordo né in disaccordo</w:t>
            </w:r>
            <w:r w:rsidRPr="00A707AF">
              <w:rPr>
                <w:rFonts w:ascii="Arial Nova" w:hAnsi="Arial Nova"/>
                <w:sz w:val="22"/>
                <w:szCs w:val="24"/>
                <w:lang w:val="it-CH"/>
              </w:rPr>
              <w:tab/>
            </w:r>
          </w:p>
          <w:p w14:paraId="4FAF5A9B" w14:textId="77777777" w:rsidR="00B44D2E" w:rsidRPr="00A707AF" w:rsidRDefault="00B44D2E" w:rsidP="00294AB7">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in disaccordo</w:t>
            </w:r>
            <w:r w:rsidRPr="00A707AF">
              <w:rPr>
                <w:rFonts w:ascii="Arial Nova" w:hAnsi="Arial Nova"/>
                <w:sz w:val="22"/>
                <w:szCs w:val="24"/>
                <w:lang w:val="it-CH"/>
              </w:rPr>
              <w:tab/>
            </w:r>
          </w:p>
          <w:p w14:paraId="614B78F2" w14:textId="1533BFC8" w:rsidR="00B44D2E" w:rsidRPr="00A707AF" w:rsidRDefault="00B44D2E" w:rsidP="00294AB7">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in completo disaccordo</w:t>
            </w:r>
          </w:p>
        </w:tc>
      </w:tr>
      <w:tr w:rsidR="00B44D2E" w:rsidRPr="00C0783F" w14:paraId="321FF0F2" w14:textId="77777777" w:rsidTr="00B44D2E">
        <w:trPr>
          <w:cantSplit/>
        </w:trPr>
        <w:tc>
          <w:tcPr>
            <w:tcW w:w="1021" w:type="pct"/>
          </w:tcPr>
          <w:p w14:paraId="4DFBE849"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Birth mode preference</w:t>
            </w:r>
          </w:p>
        </w:tc>
        <w:tc>
          <w:tcPr>
            <w:tcW w:w="968" w:type="pct"/>
          </w:tcPr>
          <w:p w14:paraId="540B1BCC" w14:textId="60C97AC0" w:rsidR="00B44D2E" w:rsidRPr="00A707AF" w:rsidRDefault="00B44D2E" w:rsidP="00F52FD3">
            <w:pPr>
              <w:rPr>
                <w:rFonts w:ascii="Arial Nova" w:hAnsi="Arial Nova"/>
                <w:sz w:val="22"/>
                <w:szCs w:val="24"/>
                <w:lang w:val="it-CH"/>
              </w:rPr>
            </w:pPr>
            <w:r w:rsidRPr="00A707AF">
              <w:rPr>
                <w:rFonts w:ascii="Arial Nova" w:hAnsi="Arial Nova"/>
                <w:sz w:val="22"/>
                <w:szCs w:val="24"/>
                <w:lang w:val="it-CH"/>
              </w:rPr>
              <w:t xml:space="preserve">Che tipo di parto desiderava </w:t>
            </w:r>
            <w:r w:rsidRPr="00A707AF">
              <w:rPr>
                <w:rFonts w:ascii="Arial Nova" w:hAnsi="Arial Nova"/>
                <w:b/>
                <w:sz w:val="22"/>
                <w:szCs w:val="24"/>
                <w:lang w:val="it-CH"/>
              </w:rPr>
              <w:t>durante la gravidanza</w:t>
            </w:r>
            <w:r w:rsidRPr="00A707AF">
              <w:rPr>
                <w:rFonts w:ascii="Arial Nova" w:hAnsi="Arial Nova"/>
                <w:sz w:val="22"/>
                <w:szCs w:val="24"/>
                <w:lang w:val="it-CH"/>
              </w:rPr>
              <w:t>?</w:t>
            </w:r>
          </w:p>
        </w:tc>
        <w:tc>
          <w:tcPr>
            <w:tcW w:w="3012" w:type="pct"/>
          </w:tcPr>
          <w:p w14:paraId="493654CC" w14:textId="7399822A" w:rsidR="00B44D2E" w:rsidRPr="00A707AF" w:rsidRDefault="00B44D2E" w:rsidP="00F52FD3">
            <w:pPr>
              <w:rPr>
                <w:rFonts w:ascii="Arial Nova" w:hAnsi="Arial Nova"/>
                <w:sz w:val="22"/>
                <w:szCs w:val="24"/>
                <w:lang w:val="it-CH"/>
              </w:rPr>
            </w:pPr>
            <w:r w:rsidRPr="00A707AF">
              <w:rPr>
                <w:rFonts w:ascii="Arial Nova" w:hAnsi="Arial Nova"/>
                <w:sz w:val="22"/>
                <w:szCs w:val="24"/>
                <w:lang w:val="it-CH"/>
              </w:rPr>
              <w:t>Visual analog scale, ranging from “Sicuramente un parto naturale” (left) to “Sicuramente un parto cesareo” (right)</w:t>
            </w:r>
          </w:p>
        </w:tc>
      </w:tr>
      <w:tr w:rsidR="00B44D2E" w:rsidRPr="00145DCB" w14:paraId="4D80F558" w14:textId="77777777" w:rsidTr="00B44D2E">
        <w:trPr>
          <w:cantSplit/>
        </w:trPr>
        <w:tc>
          <w:tcPr>
            <w:tcW w:w="1021" w:type="pct"/>
          </w:tcPr>
          <w:p w14:paraId="0E6B504E"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lastRenderedPageBreak/>
              <w:t>Birth mode</w:t>
            </w:r>
          </w:p>
        </w:tc>
        <w:tc>
          <w:tcPr>
            <w:tcW w:w="968" w:type="pct"/>
          </w:tcPr>
          <w:p w14:paraId="45F47263" w14:textId="04AB0E88" w:rsidR="00B44D2E" w:rsidRPr="00A707AF" w:rsidRDefault="00B44D2E" w:rsidP="00F52FD3">
            <w:pPr>
              <w:rPr>
                <w:rFonts w:ascii="Arial Nova" w:hAnsi="Arial Nova"/>
                <w:sz w:val="22"/>
                <w:szCs w:val="24"/>
                <w:lang w:val="it-CH"/>
              </w:rPr>
            </w:pPr>
            <w:r w:rsidRPr="00A707AF">
              <w:rPr>
                <w:rFonts w:ascii="Arial Nova" w:hAnsi="Arial Nova"/>
                <w:sz w:val="22"/>
                <w:szCs w:val="24"/>
                <w:lang w:val="it-CH"/>
              </w:rPr>
              <w:t>Come ha poi partorito?</w:t>
            </w:r>
          </w:p>
        </w:tc>
        <w:tc>
          <w:tcPr>
            <w:tcW w:w="3012" w:type="pct"/>
          </w:tcPr>
          <w:p w14:paraId="6A8369EE" w14:textId="77777777" w:rsidR="00B44D2E" w:rsidRPr="00A707AF" w:rsidRDefault="00B44D2E" w:rsidP="00264560">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Con parto naturale </w:t>
            </w:r>
          </w:p>
          <w:p w14:paraId="4E83C53F" w14:textId="77777777" w:rsidR="00B44D2E" w:rsidRPr="00A707AF" w:rsidRDefault="00B44D2E" w:rsidP="00264560">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Con ventosa o forcipe </w:t>
            </w:r>
          </w:p>
          <w:p w14:paraId="24340AD0" w14:textId="3032F068" w:rsidR="00B44D2E" w:rsidRPr="00A707AF" w:rsidRDefault="00B44D2E" w:rsidP="00264560">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Con taglio cesareo</w:t>
            </w:r>
          </w:p>
        </w:tc>
      </w:tr>
      <w:tr w:rsidR="00B44D2E" w:rsidRPr="00C0783F" w14:paraId="06C78521" w14:textId="77777777" w:rsidTr="00B44D2E">
        <w:trPr>
          <w:cantSplit/>
        </w:trPr>
        <w:tc>
          <w:tcPr>
            <w:tcW w:w="1021" w:type="pct"/>
          </w:tcPr>
          <w:p w14:paraId="675114B2" w14:textId="77777777" w:rsidR="00B44D2E" w:rsidRPr="006F3F1F" w:rsidRDefault="00B44D2E" w:rsidP="00F52FD3">
            <w:pPr>
              <w:rPr>
                <w:rFonts w:ascii="Arial Nova" w:hAnsi="Arial Nova"/>
                <w:sz w:val="22"/>
                <w:szCs w:val="24"/>
                <w:lang w:val="en-US"/>
              </w:rPr>
            </w:pPr>
          </w:p>
        </w:tc>
        <w:tc>
          <w:tcPr>
            <w:tcW w:w="968" w:type="pct"/>
          </w:tcPr>
          <w:p w14:paraId="2C93E7CD" w14:textId="1934A7C2" w:rsidR="00B44D2E" w:rsidRPr="00A707AF" w:rsidRDefault="00B44D2E" w:rsidP="00F52FD3">
            <w:pPr>
              <w:rPr>
                <w:rFonts w:ascii="Arial Nova" w:hAnsi="Arial Nova"/>
                <w:sz w:val="22"/>
                <w:szCs w:val="24"/>
                <w:lang w:val="it-CH"/>
              </w:rPr>
            </w:pPr>
            <w:r w:rsidRPr="00A707AF">
              <w:rPr>
                <w:rFonts w:ascii="Arial Nova" w:hAnsi="Arial Nova"/>
                <w:sz w:val="22"/>
                <w:szCs w:val="22"/>
                <w:lang w:val="it-CH"/>
              </w:rPr>
              <w:t xml:space="preserve">Ha dichiarato che Le è stato praticato </w:t>
            </w:r>
            <w:r w:rsidRPr="00A707AF">
              <w:rPr>
                <w:rFonts w:ascii="Arial Nova" w:hAnsi="Arial Nova"/>
                <w:b/>
                <w:sz w:val="22"/>
                <w:szCs w:val="22"/>
                <w:lang w:val="it-CH"/>
              </w:rPr>
              <w:t>un taglio cesareo. Quando</w:t>
            </w:r>
            <w:r w:rsidRPr="00A707AF">
              <w:rPr>
                <w:rFonts w:ascii="Arial Nova" w:hAnsi="Arial Nova"/>
                <w:sz w:val="22"/>
                <w:szCs w:val="22"/>
                <w:lang w:val="it-CH"/>
              </w:rPr>
              <w:t xml:space="preserve"> è stato deciso il parto cesareo?</w:t>
            </w:r>
          </w:p>
        </w:tc>
        <w:tc>
          <w:tcPr>
            <w:tcW w:w="3012" w:type="pct"/>
          </w:tcPr>
          <w:p w14:paraId="651AB697" w14:textId="61F6CAC1" w:rsidR="00B44D2E" w:rsidRPr="00A707AF" w:rsidRDefault="00B44D2E" w:rsidP="003D01B9">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Il cesareo era già stato stabilito prima del mio ricovero in ospedale.</w:t>
            </w:r>
          </w:p>
          <w:p w14:paraId="4CDBBB3C" w14:textId="3A6260DB" w:rsidR="00B44D2E" w:rsidRPr="00A707AF" w:rsidRDefault="00B44D2E" w:rsidP="003D01B9">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Dopo l’inizio del travaglio.</w:t>
            </w:r>
          </w:p>
          <w:p w14:paraId="29267767" w14:textId="24AADAB8" w:rsidR="00B44D2E" w:rsidRPr="00A707AF" w:rsidRDefault="00B44D2E" w:rsidP="003D01B9">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Il taglio cesareo si è dovuto effettuare d’urgenza entro 15 minuti.  </w:t>
            </w:r>
          </w:p>
        </w:tc>
      </w:tr>
      <w:tr w:rsidR="00B44D2E" w:rsidRPr="00FF68AE" w14:paraId="7EABD952" w14:textId="77777777" w:rsidTr="00B44D2E">
        <w:trPr>
          <w:cantSplit/>
        </w:trPr>
        <w:tc>
          <w:tcPr>
            <w:tcW w:w="1021" w:type="pct"/>
          </w:tcPr>
          <w:p w14:paraId="2F4B0620"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Indication Planned CS</w:t>
            </w:r>
          </w:p>
        </w:tc>
        <w:tc>
          <w:tcPr>
            <w:tcW w:w="968" w:type="pct"/>
          </w:tcPr>
          <w:p w14:paraId="6C36C9DF" w14:textId="33478CA5" w:rsidR="00B44D2E" w:rsidRPr="00A707AF" w:rsidRDefault="00B44D2E" w:rsidP="00F52FD3">
            <w:pPr>
              <w:rPr>
                <w:rFonts w:ascii="Arial Nova" w:hAnsi="Arial Nova"/>
                <w:sz w:val="22"/>
                <w:szCs w:val="24"/>
                <w:lang w:val="it-CH"/>
              </w:rPr>
            </w:pPr>
            <w:r w:rsidRPr="00A707AF">
              <w:rPr>
                <w:rFonts w:ascii="Arial Nova" w:hAnsi="Arial Nova"/>
                <w:sz w:val="22"/>
                <w:szCs w:val="22"/>
                <w:lang w:val="it-CH"/>
              </w:rPr>
              <w:t xml:space="preserve">Perché </w:t>
            </w:r>
            <w:r w:rsidR="006F3F1F" w:rsidRPr="00A707AF">
              <w:rPr>
                <w:rFonts w:ascii="Arial Nova" w:hAnsi="Arial Nova"/>
                <w:sz w:val="22"/>
                <w:szCs w:val="22"/>
                <w:lang w:val="it-CH"/>
              </w:rPr>
              <w:t>è</w:t>
            </w:r>
            <w:r w:rsidRPr="00A707AF">
              <w:rPr>
                <w:rFonts w:ascii="Arial Nova" w:hAnsi="Arial Nova"/>
                <w:sz w:val="22"/>
                <w:szCs w:val="22"/>
                <w:lang w:val="it-CH"/>
              </w:rPr>
              <w:t xml:space="preserve"> stato praticato il </w:t>
            </w:r>
            <w:r w:rsidRPr="00A707AF">
              <w:rPr>
                <w:rFonts w:ascii="Arial Nova" w:hAnsi="Arial Nova"/>
                <w:b/>
                <w:sz w:val="22"/>
                <w:szCs w:val="22"/>
                <w:lang w:val="it-CH"/>
              </w:rPr>
              <w:t>taglio cesareo</w:t>
            </w:r>
            <w:r w:rsidRPr="00A707AF">
              <w:rPr>
                <w:rFonts w:ascii="Arial Nova" w:hAnsi="Arial Nova"/>
                <w:sz w:val="22"/>
                <w:szCs w:val="22"/>
                <w:lang w:val="it-CH"/>
              </w:rPr>
              <w:t>? Può fornire più risposte.</w:t>
            </w:r>
          </w:p>
        </w:tc>
        <w:tc>
          <w:tcPr>
            <w:tcW w:w="3012" w:type="pct"/>
          </w:tcPr>
          <w:p w14:paraId="5D32AB60" w14:textId="6157B8CB" w:rsidR="00B44D2E" w:rsidRPr="00A707AF" w:rsidRDefault="00B44D2E" w:rsidP="003B7E75">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vevo problemi di salute (ad es. preeclampsia).</w:t>
            </w:r>
          </w:p>
          <w:p w14:paraId="7BE57B8E" w14:textId="3BB59BA4" w:rsidR="00B44D2E" w:rsidRPr="00A707AF" w:rsidRDefault="00B44D2E" w:rsidP="003B7E75">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Taglio cesareo al parto precedente.</w:t>
            </w:r>
          </w:p>
          <w:p w14:paraId="2DC1F631" w14:textId="5AD6BA42" w:rsidR="00B44D2E" w:rsidRPr="00A707AF" w:rsidRDefault="00B44D2E" w:rsidP="003B7E75">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Peso stimato del bebè alla nascita.</w:t>
            </w:r>
          </w:p>
          <w:p w14:paraId="050E762B" w14:textId="3434BB07" w:rsidR="00B44D2E" w:rsidRPr="00A707AF" w:rsidRDefault="00B44D2E" w:rsidP="003B7E75">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Posizione del bebè (ad es. posizione podalica).</w:t>
            </w:r>
          </w:p>
          <w:p w14:paraId="16D80439" w14:textId="41B70ED6" w:rsidR="00B44D2E" w:rsidRPr="00A707AF" w:rsidRDefault="00B44D2E" w:rsidP="003B7E75">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Parto gemellare (bigemino, trigemino ecc.)</w:t>
            </w:r>
          </w:p>
          <w:p w14:paraId="7826C5D0" w14:textId="47887B78" w:rsidR="00B44D2E" w:rsidRPr="00A707AF" w:rsidRDefault="00B44D2E" w:rsidP="003B7E75">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Il bebè non stava bene.</w:t>
            </w:r>
          </w:p>
          <w:p w14:paraId="027FA4DE" w14:textId="1443A9AC" w:rsidR="00B44D2E" w:rsidRPr="00A707AF" w:rsidRDefault="00B44D2E" w:rsidP="003B7E75">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È stata una mia richiesta.</w:t>
            </w:r>
          </w:p>
          <w:p w14:paraId="75E48620" w14:textId="3E01F2F4" w:rsidR="00B44D2E" w:rsidRPr="00A707AF" w:rsidRDefault="00B44D2E" w:rsidP="003B7E75">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n ho capito il motivo.</w:t>
            </w:r>
          </w:p>
          <w:p w14:paraId="5AFA83A5" w14:textId="5D0C2571" w:rsidR="00B44D2E" w:rsidRPr="00A707AF" w:rsidRDefault="00B44D2E" w:rsidP="003B7E75">
            <w:pPr>
              <w:pStyle w:val="Listenabsatz"/>
              <w:numPr>
                <w:ilvl w:val="0"/>
                <w:numId w:val="17"/>
              </w:numPr>
              <w:ind w:left="170" w:hanging="170"/>
              <w:rPr>
                <w:rFonts w:ascii="Arial Nova" w:hAnsi="Arial Nova"/>
                <w:sz w:val="22"/>
                <w:szCs w:val="22"/>
                <w:lang w:val="it-CH"/>
              </w:rPr>
            </w:pPr>
            <w:r w:rsidRPr="00A707AF">
              <w:rPr>
                <w:rFonts w:ascii="Arial Nova" w:hAnsi="Arial Nova"/>
                <w:sz w:val="22"/>
                <w:szCs w:val="24"/>
                <w:lang w:val="it-CH"/>
              </w:rPr>
              <w:t>Non ricordo.</w:t>
            </w:r>
          </w:p>
          <w:p w14:paraId="64F947AC" w14:textId="5AEB5CD2" w:rsidR="00B44D2E" w:rsidRPr="00A707AF" w:rsidRDefault="00B44D2E" w:rsidP="003B7E75">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2"/>
                <w:lang w:val="it-CH"/>
              </w:rPr>
              <w:t>Altri motivi:</w:t>
            </w:r>
            <w:r w:rsidR="006F3F1F">
              <w:rPr>
                <w:rFonts w:ascii="Arial Nova" w:hAnsi="Arial Nova"/>
                <w:sz w:val="22"/>
                <w:szCs w:val="22"/>
                <w:lang w:val="it-CH"/>
              </w:rPr>
              <w:t xml:space="preserve"> </w:t>
            </w:r>
            <w:r w:rsidRPr="00A707AF">
              <w:rPr>
                <w:rFonts w:ascii="Arial Nova" w:hAnsi="Arial Nova"/>
                <w:sz w:val="22"/>
                <w:szCs w:val="22"/>
                <w:lang w:val="it-CH"/>
              </w:rPr>
              <w:t xml:space="preserve">  </w:t>
            </w:r>
            <w:r w:rsidRPr="00A707AF">
              <w:rPr>
                <w:rFonts w:ascii="Arial Nova" w:hAnsi="Arial Nova"/>
                <w:sz w:val="22"/>
                <w:szCs w:val="24"/>
                <w:lang w:val="it-CH"/>
              </w:rPr>
              <w:t>__________</w:t>
            </w:r>
          </w:p>
        </w:tc>
      </w:tr>
      <w:tr w:rsidR="00B44D2E" w:rsidRPr="00FF68AE" w14:paraId="4356A1DB" w14:textId="77777777" w:rsidTr="00B44D2E">
        <w:trPr>
          <w:cantSplit/>
        </w:trPr>
        <w:tc>
          <w:tcPr>
            <w:tcW w:w="1021" w:type="pct"/>
          </w:tcPr>
          <w:p w14:paraId="21BD15B4"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Reason elective CS</w:t>
            </w:r>
          </w:p>
        </w:tc>
        <w:tc>
          <w:tcPr>
            <w:tcW w:w="968" w:type="pct"/>
          </w:tcPr>
          <w:p w14:paraId="6DF6580E" w14:textId="77047F09" w:rsidR="00B44D2E" w:rsidRPr="00A707AF" w:rsidRDefault="00B44D2E" w:rsidP="00F52FD3">
            <w:pPr>
              <w:rPr>
                <w:rFonts w:ascii="Arial Nova" w:hAnsi="Arial Nova"/>
                <w:sz w:val="22"/>
                <w:szCs w:val="24"/>
                <w:lang w:val="it-CH"/>
              </w:rPr>
            </w:pPr>
            <w:r w:rsidRPr="00A707AF">
              <w:rPr>
                <w:rFonts w:ascii="Arial Nova" w:hAnsi="Arial Nova"/>
                <w:sz w:val="22"/>
                <w:szCs w:val="22"/>
                <w:lang w:val="it-CH"/>
              </w:rPr>
              <w:t xml:space="preserve">Perché </w:t>
            </w:r>
            <w:r w:rsidRPr="00A707AF">
              <w:rPr>
                <w:rFonts w:ascii="Arial Nova" w:hAnsi="Arial Nova"/>
                <w:b/>
                <w:sz w:val="22"/>
                <w:szCs w:val="22"/>
                <w:lang w:val="it-CH"/>
              </w:rPr>
              <w:t>desiderava</w:t>
            </w:r>
            <w:r w:rsidRPr="00A707AF">
              <w:rPr>
                <w:rFonts w:ascii="Arial Nova" w:hAnsi="Arial Nova"/>
                <w:sz w:val="22"/>
                <w:szCs w:val="22"/>
                <w:lang w:val="it-CH"/>
              </w:rPr>
              <w:t xml:space="preserve"> un taglio cesareo? Può fornire più risposte.</w:t>
            </w:r>
          </w:p>
        </w:tc>
        <w:tc>
          <w:tcPr>
            <w:tcW w:w="3012" w:type="pct"/>
          </w:tcPr>
          <w:p w14:paraId="40DD6AC5" w14:textId="4688C545" w:rsidR="00B44D2E" w:rsidRPr="00A707AF" w:rsidRDefault="00B44D2E" w:rsidP="008A6810">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Paura del dolore o di complicazioni durante il parto</w:t>
            </w:r>
          </w:p>
          <w:p w14:paraId="0955EA7A" w14:textId="5BE4F045" w:rsidR="00B44D2E" w:rsidRPr="00A707AF" w:rsidRDefault="00B44D2E" w:rsidP="008A6810">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Paura per la sicurezza del bebè</w:t>
            </w:r>
          </w:p>
          <w:p w14:paraId="4010F4CE" w14:textId="0BE84EB9" w:rsidR="00B44D2E" w:rsidRPr="00A707AF" w:rsidRDefault="00B44D2E" w:rsidP="008A6810">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Precedenti esperienze di parto negative</w:t>
            </w:r>
          </w:p>
          <w:p w14:paraId="658C5C4C" w14:textId="74FEE384" w:rsidR="00B44D2E" w:rsidRPr="00A707AF" w:rsidRDefault="00B44D2E" w:rsidP="008A6810">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Pianificabilità della nascita</w:t>
            </w:r>
          </w:p>
          <w:p w14:paraId="54BDCB2A" w14:textId="38BFC62E" w:rsidR="00B44D2E" w:rsidRPr="00A707AF" w:rsidRDefault="00B44D2E" w:rsidP="008A6810">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Prevenzione di lesioni gravi nella zona genitale</w:t>
            </w:r>
          </w:p>
          <w:p w14:paraId="54C2C6AB" w14:textId="66048DB0" w:rsidR="00B44D2E" w:rsidRPr="00A707AF" w:rsidRDefault="00B44D2E" w:rsidP="008A6810">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2"/>
                <w:lang w:val="it-CH"/>
              </w:rPr>
              <w:t xml:space="preserve">Altri motivi:  </w:t>
            </w:r>
            <w:r w:rsidRPr="00A707AF">
              <w:rPr>
                <w:rFonts w:ascii="Arial Nova" w:hAnsi="Arial Nova"/>
                <w:sz w:val="22"/>
                <w:szCs w:val="24"/>
                <w:lang w:val="it-CH"/>
              </w:rPr>
              <w:t>____________</w:t>
            </w:r>
          </w:p>
        </w:tc>
      </w:tr>
      <w:tr w:rsidR="00B44D2E" w:rsidRPr="00FF68AE" w14:paraId="1F6761F5" w14:textId="77777777" w:rsidTr="00B44D2E">
        <w:trPr>
          <w:cantSplit/>
        </w:trPr>
        <w:tc>
          <w:tcPr>
            <w:tcW w:w="1021" w:type="pct"/>
          </w:tcPr>
          <w:p w14:paraId="6D8C2493"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Indication unplanned CS</w:t>
            </w:r>
          </w:p>
        </w:tc>
        <w:tc>
          <w:tcPr>
            <w:tcW w:w="968" w:type="pct"/>
          </w:tcPr>
          <w:p w14:paraId="34640953" w14:textId="3D335B60" w:rsidR="00B44D2E" w:rsidRPr="00A707AF" w:rsidRDefault="00B44D2E" w:rsidP="00F52FD3">
            <w:pPr>
              <w:rPr>
                <w:rFonts w:ascii="Arial Nova" w:hAnsi="Arial Nova"/>
                <w:sz w:val="22"/>
                <w:szCs w:val="24"/>
                <w:lang w:val="it-CH"/>
              </w:rPr>
            </w:pPr>
            <w:r w:rsidRPr="00A707AF">
              <w:rPr>
                <w:rFonts w:ascii="Arial Nova" w:hAnsi="Arial Nova"/>
                <w:sz w:val="22"/>
                <w:szCs w:val="22"/>
                <w:lang w:val="it-CH"/>
              </w:rPr>
              <w:t xml:space="preserve">Ha dichiarato che Le è stato praticato un </w:t>
            </w:r>
            <w:r w:rsidRPr="00A707AF">
              <w:rPr>
                <w:rFonts w:ascii="Arial Nova" w:hAnsi="Arial Nova"/>
                <w:b/>
                <w:sz w:val="22"/>
                <w:szCs w:val="22"/>
                <w:lang w:val="it-CH"/>
              </w:rPr>
              <w:t>taglio cesareo</w:t>
            </w:r>
            <w:r w:rsidRPr="00A707AF">
              <w:rPr>
                <w:rFonts w:ascii="Arial Nova" w:hAnsi="Arial Nova"/>
                <w:sz w:val="22"/>
                <w:szCs w:val="22"/>
                <w:lang w:val="it-CH"/>
              </w:rPr>
              <w:t>. Perché è stato praticato il taglio cesareo? Può fornire più risposte.</w:t>
            </w:r>
          </w:p>
        </w:tc>
        <w:tc>
          <w:tcPr>
            <w:tcW w:w="3012" w:type="pct"/>
          </w:tcPr>
          <w:p w14:paraId="5AEF12D1" w14:textId="008D0958" w:rsidR="00B44D2E" w:rsidRPr="00A707AF" w:rsidRDefault="00B44D2E" w:rsidP="00CB1D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vevo problemi di salute.</w:t>
            </w:r>
          </w:p>
          <w:p w14:paraId="20B1C8A6" w14:textId="1E13EBDE" w:rsidR="00B44D2E" w:rsidRPr="00A707AF" w:rsidRDefault="00B44D2E" w:rsidP="00CB1D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Mancata progressione del travaglio</w:t>
            </w:r>
          </w:p>
          <w:p w14:paraId="5F6B5149" w14:textId="064BEBB0" w:rsidR="00B44D2E" w:rsidRPr="00A707AF" w:rsidRDefault="00B44D2E" w:rsidP="00CB1D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Posizione del bebè</w:t>
            </w:r>
          </w:p>
          <w:p w14:paraId="331A3436" w14:textId="3729F0D1" w:rsidR="00B44D2E" w:rsidRPr="00A707AF" w:rsidRDefault="00B44D2E" w:rsidP="00CB1D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L'induzione del travaglio non è stata efficace.</w:t>
            </w:r>
          </w:p>
          <w:p w14:paraId="0F51DB87" w14:textId="0CE4AEBD" w:rsidR="00B44D2E" w:rsidRPr="00A707AF" w:rsidRDefault="00B44D2E" w:rsidP="00CB1D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Il bebè non stava bene. </w:t>
            </w:r>
          </w:p>
          <w:p w14:paraId="525F90B3" w14:textId="14728C39" w:rsidR="00B44D2E" w:rsidRPr="00A707AF" w:rsidRDefault="00B44D2E" w:rsidP="00CB1D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I dolori erano troppo forti. </w:t>
            </w:r>
          </w:p>
          <w:p w14:paraId="373F07E2" w14:textId="2B11B106" w:rsidR="00B44D2E" w:rsidRPr="00A707AF" w:rsidRDefault="00B44D2E" w:rsidP="00CB1D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Ero esausta.</w:t>
            </w:r>
          </w:p>
          <w:p w14:paraId="081E2F50" w14:textId="5A88808B" w:rsidR="00B44D2E" w:rsidRPr="00A707AF" w:rsidRDefault="00B44D2E" w:rsidP="00CB1D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n ho capito il motivo.</w:t>
            </w:r>
          </w:p>
          <w:p w14:paraId="0909CB1C" w14:textId="40C41547" w:rsidR="00B44D2E" w:rsidRPr="00A707AF" w:rsidRDefault="00B44D2E" w:rsidP="00CB1D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n ricordo.</w:t>
            </w:r>
          </w:p>
          <w:p w14:paraId="5C3F7920" w14:textId="5337D2DC" w:rsidR="00B44D2E" w:rsidRPr="00A707AF" w:rsidRDefault="00B44D2E" w:rsidP="00CB1D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2"/>
                <w:lang w:val="it-CH"/>
              </w:rPr>
              <w:t xml:space="preserve">Altri motivi:  </w:t>
            </w:r>
            <w:r w:rsidRPr="00A707AF">
              <w:rPr>
                <w:rFonts w:ascii="Arial Nova" w:hAnsi="Arial Nova"/>
                <w:sz w:val="22"/>
                <w:szCs w:val="24"/>
                <w:lang w:val="it-CH"/>
              </w:rPr>
              <w:t>_____________</w:t>
            </w:r>
          </w:p>
        </w:tc>
      </w:tr>
      <w:tr w:rsidR="00B44D2E" w:rsidRPr="00FF68AE" w14:paraId="24CB21D3" w14:textId="77777777" w:rsidTr="00B44D2E">
        <w:trPr>
          <w:cantSplit/>
        </w:trPr>
        <w:tc>
          <w:tcPr>
            <w:tcW w:w="1021" w:type="pct"/>
          </w:tcPr>
          <w:p w14:paraId="5C25BAF6"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lastRenderedPageBreak/>
              <w:t>Indication instrumental vaginal birth</w:t>
            </w:r>
          </w:p>
        </w:tc>
        <w:tc>
          <w:tcPr>
            <w:tcW w:w="968" w:type="pct"/>
          </w:tcPr>
          <w:p w14:paraId="2E8249BB" w14:textId="1C8129F4" w:rsidR="00B44D2E" w:rsidRPr="00A707AF" w:rsidRDefault="00B44D2E" w:rsidP="00F52FD3">
            <w:pPr>
              <w:rPr>
                <w:rFonts w:ascii="Arial Nova" w:hAnsi="Arial Nova"/>
                <w:sz w:val="22"/>
                <w:szCs w:val="24"/>
                <w:lang w:val="it-CH"/>
              </w:rPr>
            </w:pPr>
            <w:r w:rsidRPr="00A707AF">
              <w:rPr>
                <w:rFonts w:ascii="Arial Nova" w:hAnsi="Arial Nova"/>
                <w:sz w:val="22"/>
                <w:szCs w:val="22"/>
                <w:lang w:val="it-CH"/>
              </w:rPr>
              <w:t xml:space="preserve">Perché è stato eseguito un parto con </w:t>
            </w:r>
            <w:r w:rsidRPr="00A707AF">
              <w:rPr>
                <w:rFonts w:ascii="Arial Nova" w:hAnsi="Arial Nova"/>
                <w:b/>
                <w:sz w:val="22"/>
                <w:szCs w:val="22"/>
                <w:lang w:val="it-CH"/>
              </w:rPr>
              <w:t>ventosa o forcipe</w:t>
            </w:r>
            <w:r w:rsidRPr="00A707AF">
              <w:rPr>
                <w:rFonts w:ascii="Arial Nova" w:hAnsi="Arial Nova"/>
                <w:sz w:val="22"/>
                <w:szCs w:val="22"/>
                <w:lang w:val="it-CH"/>
              </w:rPr>
              <w:t>? Può fornire più risposte.</w:t>
            </w:r>
          </w:p>
        </w:tc>
        <w:tc>
          <w:tcPr>
            <w:tcW w:w="3012" w:type="pct"/>
          </w:tcPr>
          <w:p w14:paraId="53E2C134" w14:textId="69B407CA" w:rsidR="00B44D2E" w:rsidRPr="00A707AF" w:rsidRDefault="00B44D2E" w:rsidP="00CB1D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Il bebè non stava bene.</w:t>
            </w:r>
          </w:p>
          <w:p w14:paraId="3D1ACBEC" w14:textId="3A6B9CEF" w:rsidR="00B44D2E" w:rsidRPr="00A707AF" w:rsidRDefault="00B44D2E" w:rsidP="00CB1D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Mancata progressione del travaglio</w:t>
            </w:r>
          </w:p>
          <w:p w14:paraId="480DE304" w14:textId="6FB3DA95" w:rsidR="00B44D2E" w:rsidRPr="00A707AF" w:rsidRDefault="00B44D2E" w:rsidP="00CB1D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Ero esausta.</w:t>
            </w:r>
          </w:p>
          <w:p w14:paraId="57CAF8D4" w14:textId="743C1E66" w:rsidR="00B44D2E" w:rsidRPr="00A707AF" w:rsidRDefault="00B44D2E" w:rsidP="00CB1D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n ho capito il motivo.</w:t>
            </w:r>
          </w:p>
          <w:p w14:paraId="20B8B7D5" w14:textId="04120571" w:rsidR="00B44D2E" w:rsidRPr="00A707AF" w:rsidRDefault="00B44D2E" w:rsidP="00CB1D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n ricordo.</w:t>
            </w:r>
          </w:p>
          <w:p w14:paraId="34273F52" w14:textId="5DB910CF" w:rsidR="00B44D2E" w:rsidRPr="00A707AF" w:rsidRDefault="00B44D2E" w:rsidP="00CB1D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ltri motivi:_________</w:t>
            </w:r>
          </w:p>
        </w:tc>
      </w:tr>
      <w:tr w:rsidR="00B44D2E" w:rsidRPr="00C0783F" w14:paraId="7C4555C2" w14:textId="77777777" w:rsidTr="00B44D2E">
        <w:trPr>
          <w:cantSplit/>
        </w:trPr>
        <w:tc>
          <w:tcPr>
            <w:tcW w:w="1021" w:type="pct"/>
          </w:tcPr>
          <w:p w14:paraId="1FDD6CCD"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Duration of birth</w:t>
            </w:r>
          </w:p>
        </w:tc>
        <w:tc>
          <w:tcPr>
            <w:tcW w:w="968" w:type="pct"/>
          </w:tcPr>
          <w:p w14:paraId="0CA3C373" w14:textId="2D539095" w:rsidR="00B44D2E" w:rsidRPr="00A707AF" w:rsidRDefault="00B44D2E" w:rsidP="00F52FD3">
            <w:pPr>
              <w:rPr>
                <w:rFonts w:ascii="Arial Nova" w:hAnsi="Arial Nova"/>
                <w:sz w:val="22"/>
                <w:szCs w:val="24"/>
                <w:lang w:val="it-CH"/>
              </w:rPr>
            </w:pPr>
            <w:r w:rsidRPr="00A707AF">
              <w:rPr>
                <w:rFonts w:ascii="Arial Nova" w:hAnsi="Arial Nova"/>
                <w:sz w:val="22"/>
                <w:szCs w:val="24"/>
                <w:lang w:val="it-CH"/>
              </w:rPr>
              <w:t xml:space="preserve">Quante ore è durato </w:t>
            </w:r>
            <w:r w:rsidRPr="00A707AF">
              <w:rPr>
                <w:rFonts w:ascii="Arial Nova" w:hAnsi="Arial Nova"/>
                <w:b/>
                <w:sz w:val="22"/>
                <w:szCs w:val="24"/>
                <w:lang w:val="it-CH"/>
              </w:rPr>
              <w:t xml:space="preserve">approssimativamente </w:t>
            </w:r>
            <w:r w:rsidRPr="00A707AF">
              <w:rPr>
                <w:rFonts w:ascii="Arial Nova" w:hAnsi="Arial Nova"/>
                <w:sz w:val="22"/>
                <w:szCs w:val="24"/>
                <w:lang w:val="it-CH"/>
              </w:rPr>
              <w:t xml:space="preserve">il parto </w:t>
            </w:r>
            <w:r w:rsidRPr="00A707AF">
              <w:rPr>
                <w:rFonts w:ascii="Arial Nova" w:hAnsi="Arial Nova"/>
                <w:b/>
                <w:sz w:val="22"/>
                <w:szCs w:val="24"/>
                <w:lang w:val="it-CH"/>
              </w:rPr>
              <w:t>a partire dall’inizio delle doglie regolari</w:t>
            </w:r>
            <w:r w:rsidRPr="00A707AF">
              <w:rPr>
                <w:rFonts w:ascii="Arial Nova" w:hAnsi="Arial Nova"/>
                <w:sz w:val="22"/>
                <w:szCs w:val="24"/>
                <w:lang w:val="it-CH"/>
              </w:rPr>
              <w:t>? </w:t>
            </w:r>
          </w:p>
        </w:tc>
        <w:tc>
          <w:tcPr>
            <w:tcW w:w="3012" w:type="pct"/>
          </w:tcPr>
          <w:p w14:paraId="018DD77E" w14:textId="77777777" w:rsidR="00B44D2E" w:rsidRPr="00C0783F" w:rsidRDefault="00B44D2E" w:rsidP="00F52FD3">
            <w:pPr>
              <w:rPr>
                <w:rFonts w:ascii="Arial Nova" w:hAnsi="Arial Nova"/>
                <w:sz w:val="22"/>
                <w:szCs w:val="24"/>
                <w:lang w:val="en-US"/>
              </w:rPr>
            </w:pPr>
            <w:r w:rsidRPr="00C0783F">
              <w:rPr>
                <w:rFonts w:ascii="Arial Nova" w:hAnsi="Arial Nova"/>
                <w:sz w:val="22"/>
                <w:szCs w:val="24"/>
                <w:lang w:val="en-US"/>
              </w:rPr>
              <w:t>Slider bar, ranging from “0” (left) to “48+” (right).</w:t>
            </w:r>
          </w:p>
        </w:tc>
      </w:tr>
      <w:tr w:rsidR="00B44D2E" w:rsidRPr="00145DCB" w14:paraId="10C75AB9" w14:textId="77777777" w:rsidTr="00B44D2E">
        <w:trPr>
          <w:cantSplit/>
        </w:trPr>
        <w:tc>
          <w:tcPr>
            <w:tcW w:w="1021" w:type="pct"/>
          </w:tcPr>
          <w:p w14:paraId="0AF7FCF9"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Interventions</w:t>
            </w:r>
          </w:p>
        </w:tc>
        <w:tc>
          <w:tcPr>
            <w:tcW w:w="968" w:type="pct"/>
          </w:tcPr>
          <w:p w14:paraId="66B09BEB" w14:textId="515D6DFB" w:rsidR="00B44D2E" w:rsidRPr="00A707AF" w:rsidRDefault="00B44D2E" w:rsidP="00F52FD3">
            <w:pPr>
              <w:rPr>
                <w:rFonts w:ascii="Arial Nova" w:hAnsi="Arial Nova"/>
                <w:b/>
                <w:sz w:val="22"/>
                <w:szCs w:val="24"/>
                <w:lang w:val="it-CH"/>
              </w:rPr>
            </w:pPr>
            <w:r w:rsidRPr="00A707AF">
              <w:rPr>
                <w:rFonts w:ascii="Arial Nova" w:hAnsi="Arial Nova"/>
                <w:sz w:val="22"/>
                <w:szCs w:val="24"/>
                <w:lang w:val="it-CH"/>
              </w:rPr>
              <w:t>Quali (ulteriori) misure sono state eseguite durante il parto? Può fornire più risposte.</w:t>
            </w:r>
          </w:p>
        </w:tc>
        <w:tc>
          <w:tcPr>
            <w:tcW w:w="3012" w:type="pct"/>
          </w:tcPr>
          <w:p w14:paraId="45A29BB8" w14:textId="02DCE2D8" w:rsidR="00B44D2E" w:rsidRPr="00A707AF" w:rsidRDefault="00B44D2E" w:rsidP="00C121B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Induzione del travaglio.</w:t>
            </w:r>
          </w:p>
          <w:p w14:paraId="0A3CAB0D" w14:textId="241E2F6C" w:rsidR="00B44D2E" w:rsidRPr="00A707AF" w:rsidRDefault="00B44D2E" w:rsidP="00C121B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Esami vaginali.</w:t>
            </w:r>
          </w:p>
          <w:p w14:paraId="547AD6F5" w14:textId="211AE994" w:rsidR="00B44D2E" w:rsidRPr="00A707AF" w:rsidRDefault="00B44D2E" w:rsidP="00C121B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Monitoraggio elettronico di contrazioni e battito cardiaco (CTG).</w:t>
            </w:r>
          </w:p>
          <w:p w14:paraId="0795488D" w14:textId="72E795AA" w:rsidR="00B44D2E" w:rsidRPr="00A707AF" w:rsidRDefault="00B44D2E" w:rsidP="00C121B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Episiotomia (taglio chirurgico per allargare l'apertura vaginale). </w:t>
            </w:r>
          </w:p>
          <w:p w14:paraId="050D1102" w14:textId="220AD7C9" w:rsidR="00B44D2E" w:rsidRPr="00A707AF" w:rsidRDefault="00B44D2E" w:rsidP="00C121B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Pressione sull'addome per accelerare il parto. </w:t>
            </w:r>
          </w:p>
          <w:p w14:paraId="61522DA6" w14:textId="567C0223" w:rsidR="00B44D2E" w:rsidRPr="00A707AF" w:rsidRDefault="00B44D2E" w:rsidP="00C121B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pertura del sacco amniotico.</w:t>
            </w:r>
          </w:p>
          <w:p w14:paraId="28AE34CA" w14:textId="2717EDA2" w:rsidR="00B44D2E" w:rsidRPr="00A707AF" w:rsidRDefault="00B44D2E" w:rsidP="00C121B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n ricordo più.</w:t>
            </w:r>
          </w:p>
          <w:p w14:paraId="3E2BEA0C" w14:textId="0690B6E2" w:rsidR="00B44D2E" w:rsidRPr="00A707AF" w:rsidRDefault="00B44D2E" w:rsidP="00C121B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essuna</w:t>
            </w:r>
          </w:p>
          <w:p w14:paraId="29204D07" w14:textId="56B1BEB0" w:rsidR="00B44D2E" w:rsidRPr="00A707AF" w:rsidRDefault="00B44D2E" w:rsidP="00C121B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ltre procedure:  ______</w:t>
            </w:r>
          </w:p>
        </w:tc>
      </w:tr>
      <w:tr w:rsidR="00B44D2E" w:rsidRPr="00FF68AE" w14:paraId="0E3A319A" w14:textId="77777777" w:rsidTr="00B44D2E">
        <w:trPr>
          <w:cantSplit/>
        </w:trPr>
        <w:tc>
          <w:tcPr>
            <w:tcW w:w="1021" w:type="pct"/>
          </w:tcPr>
          <w:p w14:paraId="4AF026DA"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CTG</w:t>
            </w:r>
          </w:p>
        </w:tc>
        <w:tc>
          <w:tcPr>
            <w:tcW w:w="968" w:type="pct"/>
          </w:tcPr>
          <w:p w14:paraId="7A0F4325" w14:textId="1419F2FE" w:rsidR="00B44D2E" w:rsidRPr="00A707AF" w:rsidRDefault="00B44D2E" w:rsidP="00F52FD3">
            <w:pPr>
              <w:rPr>
                <w:rFonts w:ascii="Arial Nova" w:hAnsi="Arial Nova"/>
                <w:sz w:val="22"/>
                <w:szCs w:val="24"/>
                <w:lang w:val="it-CH"/>
              </w:rPr>
            </w:pPr>
            <w:r w:rsidRPr="00A707AF">
              <w:rPr>
                <w:rFonts w:ascii="Arial Nova" w:hAnsi="Arial Nova"/>
                <w:sz w:val="22"/>
                <w:szCs w:val="24"/>
                <w:lang w:val="it-CH"/>
              </w:rPr>
              <w:t xml:space="preserve">Lei ha indicato che i </w:t>
            </w:r>
            <w:r w:rsidRPr="00A707AF">
              <w:rPr>
                <w:rFonts w:ascii="Arial Nova" w:hAnsi="Arial Nova"/>
                <w:b/>
                <w:sz w:val="22"/>
                <w:szCs w:val="24"/>
                <w:lang w:val="it-CH"/>
              </w:rPr>
              <w:t>suoni e le contrazioni cardiache</w:t>
            </w:r>
            <w:r w:rsidRPr="00A707AF">
              <w:rPr>
                <w:rFonts w:ascii="Arial Nova" w:hAnsi="Arial Nova"/>
                <w:sz w:val="22"/>
                <w:szCs w:val="24"/>
                <w:lang w:val="it-CH"/>
              </w:rPr>
              <w:t xml:space="preserve"> del Suo bebè sono stati misurati dal </w:t>
            </w:r>
            <w:r w:rsidRPr="00A707AF">
              <w:rPr>
                <w:rFonts w:ascii="Arial Nova" w:hAnsi="Arial Nova"/>
                <w:b/>
                <w:sz w:val="22"/>
                <w:szCs w:val="24"/>
                <w:lang w:val="it-CH"/>
              </w:rPr>
              <w:t>CTG</w:t>
            </w:r>
            <w:r w:rsidRPr="00A707AF">
              <w:rPr>
                <w:rFonts w:ascii="Arial Nova" w:hAnsi="Arial Nova"/>
                <w:sz w:val="22"/>
                <w:szCs w:val="24"/>
                <w:lang w:val="it-CH"/>
              </w:rPr>
              <w:t>. La CTG Le ha arrecato disturbo?</w:t>
            </w:r>
          </w:p>
        </w:tc>
        <w:tc>
          <w:tcPr>
            <w:tcW w:w="3012" w:type="pct"/>
          </w:tcPr>
          <w:p w14:paraId="50C422B3" w14:textId="77777777" w:rsidR="00B44D2E" w:rsidRPr="00A707AF" w:rsidRDefault="00B44D2E" w:rsidP="00BF12E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Sì </w:t>
            </w:r>
          </w:p>
          <w:p w14:paraId="4A91B345" w14:textId="0F740419" w:rsidR="00B44D2E" w:rsidRPr="00A707AF" w:rsidRDefault="00B44D2E" w:rsidP="00BF12E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w:t>
            </w:r>
          </w:p>
        </w:tc>
      </w:tr>
      <w:tr w:rsidR="00B44D2E" w:rsidRPr="00145DCB" w14:paraId="008C1745" w14:textId="77777777" w:rsidTr="00B44D2E">
        <w:trPr>
          <w:cantSplit/>
        </w:trPr>
        <w:tc>
          <w:tcPr>
            <w:tcW w:w="1021" w:type="pct"/>
          </w:tcPr>
          <w:p w14:paraId="698DA893"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lastRenderedPageBreak/>
              <w:t>Vaginal examinations</w:t>
            </w:r>
          </w:p>
        </w:tc>
        <w:tc>
          <w:tcPr>
            <w:tcW w:w="968" w:type="pct"/>
          </w:tcPr>
          <w:p w14:paraId="06430EB6" w14:textId="77777777" w:rsidR="00B44D2E" w:rsidRPr="00A707AF" w:rsidRDefault="00B44D2E" w:rsidP="00103B91">
            <w:pPr>
              <w:rPr>
                <w:rFonts w:ascii="Arial Nova" w:hAnsi="Arial Nova"/>
                <w:sz w:val="28"/>
                <w:szCs w:val="32"/>
                <w:lang w:val="it-CH"/>
              </w:rPr>
            </w:pPr>
            <w:r w:rsidRPr="00A707AF">
              <w:rPr>
                <w:rFonts w:ascii="Arial Nova" w:hAnsi="Arial Nova"/>
                <w:sz w:val="22"/>
                <w:szCs w:val="24"/>
                <w:lang w:val="it-CH"/>
              </w:rPr>
              <w:t xml:space="preserve">Quali affermazioni sugli </w:t>
            </w:r>
            <w:r w:rsidRPr="00A707AF">
              <w:rPr>
                <w:rFonts w:ascii="Arial Nova" w:hAnsi="Arial Nova"/>
                <w:b/>
                <w:sz w:val="22"/>
                <w:szCs w:val="24"/>
                <w:lang w:val="it-CH"/>
              </w:rPr>
              <w:t>esami vaginali</w:t>
            </w:r>
            <w:r w:rsidRPr="00A707AF">
              <w:rPr>
                <w:rFonts w:ascii="Arial Nova" w:hAnsi="Arial Nova"/>
                <w:sz w:val="22"/>
                <w:szCs w:val="24"/>
                <w:lang w:val="it-CH"/>
              </w:rPr>
              <w:t xml:space="preserve"> alla quale è stata sottoposta sono corrette?</w:t>
            </w:r>
          </w:p>
          <w:p w14:paraId="0A18CE5F" w14:textId="51009B83" w:rsidR="00B44D2E" w:rsidRPr="00A707AF" w:rsidRDefault="00B44D2E" w:rsidP="00103B91">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È stato fatto tutto il necessario per renderli sopportabili.</w:t>
            </w:r>
          </w:p>
          <w:p w14:paraId="74B1B5A6" w14:textId="25A28C83" w:rsidR="00B44D2E" w:rsidRPr="00A707AF" w:rsidRDefault="00B44D2E" w:rsidP="00103B91">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ono stata sottoposta troppo spesso a questo tipo di esami.</w:t>
            </w:r>
          </w:p>
          <w:p w14:paraId="1E29FCF3" w14:textId="675DDD54" w:rsidR="00B44D2E" w:rsidRPr="00A707AF" w:rsidRDefault="00B44D2E" w:rsidP="00103B91">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La mia sfera intima è stata tutelata.</w:t>
            </w:r>
          </w:p>
        </w:tc>
        <w:tc>
          <w:tcPr>
            <w:tcW w:w="3012" w:type="pct"/>
          </w:tcPr>
          <w:p w14:paraId="04C53F6F" w14:textId="77777777" w:rsidR="00B44D2E" w:rsidRPr="00A707AF" w:rsidRDefault="00B44D2E" w:rsidP="00103B91">
            <w:pPr>
              <w:rPr>
                <w:rFonts w:ascii="Arial Nova" w:hAnsi="Arial Nova"/>
                <w:sz w:val="22"/>
                <w:szCs w:val="24"/>
                <w:lang w:val="it-CH"/>
              </w:rPr>
            </w:pPr>
            <w:r w:rsidRPr="00A707AF">
              <w:rPr>
                <w:rFonts w:ascii="Arial Nova" w:hAnsi="Arial Nova"/>
                <w:sz w:val="22"/>
                <w:szCs w:val="24"/>
                <w:lang w:val="it-CH"/>
              </w:rPr>
              <w:t xml:space="preserve">Likert scale: </w:t>
            </w:r>
          </w:p>
          <w:p w14:paraId="1E1F3A87" w14:textId="77777777" w:rsidR="00B44D2E" w:rsidRPr="00A707AF" w:rsidRDefault="00B44D2E" w:rsidP="00103B91">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completamente d’accordo</w:t>
            </w:r>
          </w:p>
          <w:p w14:paraId="2F14FF2C" w14:textId="77777777" w:rsidR="00B44D2E" w:rsidRPr="00A707AF" w:rsidRDefault="00B44D2E" w:rsidP="00103B91">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d'accordo</w:t>
            </w:r>
            <w:r w:rsidRPr="00A707AF">
              <w:rPr>
                <w:rFonts w:ascii="Arial Nova" w:hAnsi="Arial Nova"/>
                <w:sz w:val="22"/>
                <w:szCs w:val="24"/>
                <w:lang w:val="it-CH"/>
              </w:rPr>
              <w:tab/>
            </w:r>
          </w:p>
          <w:p w14:paraId="538E0251" w14:textId="77777777" w:rsidR="00B44D2E" w:rsidRPr="00A707AF" w:rsidRDefault="00B44D2E" w:rsidP="00103B91">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é d’accordo né in disaccordo</w:t>
            </w:r>
            <w:r w:rsidRPr="00A707AF">
              <w:rPr>
                <w:rFonts w:ascii="Arial Nova" w:hAnsi="Arial Nova"/>
                <w:sz w:val="22"/>
                <w:szCs w:val="24"/>
                <w:lang w:val="it-CH"/>
              </w:rPr>
              <w:tab/>
            </w:r>
          </w:p>
          <w:p w14:paraId="09FBB445" w14:textId="77777777" w:rsidR="00B44D2E" w:rsidRPr="00A707AF" w:rsidRDefault="00B44D2E" w:rsidP="00103B91">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in disaccordo</w:t>
            </w:r>
            <w:r w:rsidRPr="00A707AF">
              <w:rPr>
                <w:rFonts w:ascii="Arial Nova" w:hAnsi="Arial Nova"/>
                <w:sz w:val="22"/>
                <w:szCs w:val="24"/>
                <w:lang w:val="it-CH"/>
              </w:rPr>
              <w:tab/>
            </w:r>
          </w:p>
          <w:p w14:paraId="21E04FCA" w14:textId="183F828D" w:rsidR="00B44D2E" w:rsidRPr="00A707AF" w:rsidRDefault="00B44D2E" w:rsidP="00103B91">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in completo disaccordo</w:t>
            </w:r>
          </w:p>
        </w:tc>
      </w:tr>
      <w:tr w:rsidR="00B44D2E" w:rsidRPr="00145DCB" w14:paraId="306067D0" w14:textId="77777777" w:rsidTr="00B44D2E">
        <w:trPr>
          <w:cantSplit/>
        </w:trPr>
        <w:tc>
          <w:tcPr>
            <w:tcW w:w="1021" w:type="pct"/>
          </w:tcPr>
          <w:p w14:paraId="196555F6"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Indication induction of labor</w:t>
            </w:r>
          </w:p>
        </w:tc>
        <w:tc>
          <w:tcPr>
            <w:tcW w:w="968" w:type="pct"/>
          </w:tcPr>
          <w:p w14:paraId="5F9F7211" w14:textId="69342F92" w:rsidR="00B44D2E" w:rsidRPr="00A707AF" w:rsidRDefault="00B44D2E" w:rsidP="00F52FD3">
            <w:pPr>
              <w:rPr>
                <w:rFonts w:ascii="Arial Nova" w:hAnsi="Arial Nova"/>
                <w:sz w:val="22"/>
                <w:szCs w:val="24"/>
                <w:lang w:val="it-CH"/>
              </w:rPr>
            </w:pPr>
            <w:r w:rsidRPr="00A707AF">
              <w:rPr>
                <w:rFonts w:ascii="Arial Nova" w:hAnsi="Arial Nova"/>
                <w:sz w:val="22"/>
                <w:szCs w:val="24"/>
                <w:lang w:val="it-CH"/>
              </w:rPr>
              <w:t xml:space="preserve">Perché Le è stato </w:t>
            </w:r>
            <w:r w:rsidRPr="00A707AF">
              <w:rPr>
                <w:rFonts w:ascii="Arial Nova" w:hAnsi="Arial Nova"/>
                <w:b/>
                <w:sz w:val="22"/>
                <w:szCs w:val="24"/>
                <w:lang w:val="it-CH"/>
              </w:rPr>
              <w:t>indotto il travaglio</w:t>
            </w:r>
            <w:r w:rsidRPr="00A707AF">
              <w:rPr>
                <w:rFonts w:ascii="Arial Nova" w:hAnsi="Arial Nova"/>
                <w:sz w:val="22"/>
                <w:szCs w:val="24"/>
                <w:lang w:val="it-CH"/>
              </w:rPr>
              <w:t>? Può fornire più risposte.</w:t>
            </w:r>
          </w:p>
        </w:tc>
        <w:tc>
          <w:tcPr>
            <w:tcW w:w="3012" w:type="pct"/>
          </w:tcPr>
          <w:p w14:paraId="47294A5A" w14:textId="239CAEBB" w:rsidR="00B44D2E" w:rsidRPr="00A707AF" w:rsidRDefault="00B44D2E" w:rsidP="00984E0E">
            <w:pPr>
              <w:pStyle w:val="Listenabsatz"/>
              <w:numPr>
                <w:ilvl w:val="0"/>
                <w:numId w:val="17"/>
              </w:numPr>
              <w:ind w:left="170" w:hanging="170"/>
              <w:rPr>
                <w:rFonts w:ascii="Arial Nova" w:hAnsi="Arial Nova"/>
                <w:sz w:val="22"/>
                <w:szCs w:val="24"/>
                <w:lang w:val="it-CH"/>
              </w:rPr>
            </w:pPr>
            <w:r w:rsidRPr="00A707AF">
              <w:rPr>
                <w:rFonts w:ascii="Arial Nova" w:hAnsi="Arial Nova"/>
                <w:lang w:val="it-CH"/>
              </w:rPr>
              <w:t xml:space="preserve">Il </w:t>
            </w:r>
            <w:r w:rsidRPr="00A707AF">
              <w:rPr>
                <w:rFonts w:ascii="Arial Nova" w:hAnsi="Arial Nova"/>
                <w:sz w:val="22"/>
                <w:szCs w:val="24"/>
                <w:lang w:val="it-CH"/>
              </w:rPr>
              <w:t>bebè non stava bene.</w:t>
            </w:r>
          </w:p>
          <w:p w14:paraId="16163398" w14:textId="3CA95534" w:rsidR="00B44D2E" w:rsidRPr="00A707AF" w:rsidRDefault="00B44D2E" w:rsidP="00984E0E">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Diabete in gravidanza</w:t>
            </w:r>
          </w:p>
          <w:p w14:paraId="6CC5F9F9" w14:textId="0A60E98D" w:rsidR="00B44D2E" w:rsidRPr="00A707AF" w:rsidRDefault="00B44D2E" w:rsidP="00984E0E">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vevo altri problemi di salute (ad es. pressione alta, preeclampsia).</w:t>
            </w:r>
          </w:p>
          <w:p w14:paraId="0213C8A9" w14:textId="69418E2B" w:rsidR="00B44D2E" w:rsidRPr="00A707AF" w:rsidRDefault="00B44D2E" w:rsidP="00984E0E">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Termine superato </w:t>
            </w:r>
          </w:p>
          <w:p w14:paraId="4C05B0F8" w14:textId="3FEC8BAB" w:rsidR="00B44D2E" w:rsidRPr="00A707AF" w:rsidRDefault="00B44D2E" w:rsidP="00984E0E">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Il bebè è stato valutato troppo grande. </w:t>
            </w:r>
          </w:p>
          <w:p w14:paraId="1162EF11" w14:textId="12ECD1F2" w:rsidR="00B44D2E" w:rsidRPr="00A707AF" w:rsidRDefault="00B44D2E" w:rsidP="00984E0E">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Rottura prematura delle acque e rischio di infezioni</w:t>
            </w:r>
          </w:p>
          <w:p w14:paraId="1B7A28E8" w14:textId="63782DE9" w:rsidR="00B44D2E" w:rsidRPr="00A707AF" w:rsidRDefault="00B44D2E" w:rsidP="00984E0E">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i sono verificati problemi con il liquido amniotico.</w:t>
            </w:r>
          </w:p>
          <w:p w14:paraId="38801BEE" w14:textId="5EA4E8ED" w:rsidR="00B44D2E" w:rsidRPr="00A707AF" w:rsidRDefault="00B44D2E" w:rsidP="00984E0E">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Il bebè non cresceva abbastanza.</w:t>
            </w:r>
          </w:p>
          <w:p w14:paraId="25BC5686" w14:textId="488A7D6F" w:rsidR="00B44D2E" w:rsidRPr="00A707AF" w:rsidRDefault="00B44D2E" w:rsidP="00984E0E">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n ho capito il motivo.</w:t>
            </w:r>
          </w:p>
          <w:p w14:paraId="45501D15" w14:textId="6A1C68A5" w:rsidR="00B44D2E" w:rsidRPr="00A707AF" w:rsidRDefault="00B44D2E" w:rsidP="00984E0E">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n ricordo.</w:t>
            </w:r>
          </w:p>
          <w:p w14:paraId="5C414800" w14:textId="2D7896A1" w:rsidR="00B44D2E" w:rsidRPr="00A707AF" w:rsidRDefault="00B44D2E" w:rsidP="00984E0E">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ltri motivi:_________________</w:t>
            </w:r>
          </w:p>
        </w:tc>
      </w:tr>
      <w:tr w:rsidR="00B44D2E" w:rsidRPr="00145DCB" w14:paraId="74A1E4E9" w14:textId="77777777" w:rsidTr="00B44D2E">
        <w:trPr>
          <w:cantSplit/>
        </w:trPr>
        <w:tc>
          <w:tcPr>
            <w:tcW w:w="1021" w:type="pct"/>
          </w:tcPr>
          <w:p w14:paraId="7D7B6A8E"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Indication episiotomy</w:t>
            </w:r>
          </w:p>
        </w:tc>
        <w:tc>
          <w:tcPr>
            <w:tcW w:w="968" w:type="pct"/>
          </w:tcPr>
          <w:p w14:paraId="02B3BB2E" w14:textId="30AB41BA" w:rsidR="00B44D2E" w:rsidRPr="00A707AF" w:rsidRDefault="00B44D2E" w:rsidP="00F52FD3">
            <w:pPr>
              <w:rPr>
                <w:rFonts w:ascii="Arial Nova" w:hAnsi="Arial Nova"/>
                <w:sz w:val="22"/>
                <w:szCs w:val="24"/>
                <w:lang w:val="it-CH"/>
              </w:rPr>
            </w:pPr>
            <w:r w:rsidRPr="00A707AF">
              <w:rPr>
                <w:rFonts w:ascii="Arial Nova" w:hAnsi="Arial Nova"/>
                <w:sz w:val="22"/>
                <w:szCs w:val="24"/>
                <w:lang w:val="it-CH"/>
              </w:rPr>
              <w:t>Perché Le è stata praticata</w:t>
            </w:r>
            <w:r w:rsidRPr="00A707AF">
              <w:rPr>
                <w:rFonts w:ascii="Arial Nova" w:hAnsi="Arial Nova"/>
                <w:b/>
                <w:sz w:val="22"/>
                <w:szCs w:val="24"/>
                <w:lang w:val="it-CH"/>
              </w:rPr>
              <w:t xml:space="preserve"> l’episiotomia</w:t>
            </w:r>
            <w:r w:rsidRPr="00A707AF">
              <w:rPr>
                <w:rFonts w:ascii="Arial Nova" w:hAnsi="Arial Nova"/>
                <w:sz w:val="22"/>
                <w:szCs w:val="24"/>
                <w:lang w:val="it-CH"/>
              </w:rPr>
              <w:t>? Può fornire più risposte.</w:t>
            </w:r>
          </w:p>
        </w:tc>
        <w:tc>
          <w:tcPr>
            <w:tcW w:w="3012" w:type="pct"/>
          </w:tcPr>
          <w:p w14:paraId="237B66AB" w14:textId="0A1D5E73"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Il bebè non stava bene. </w:t>
            </w:r>
          </w:p>
          <w:p w14:paraId="501E838A" w14:textId="76526E0F"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Il bebè era troppo grande. </w:t>
            </w:r>
          </w:p>
          <w:p w14:paraId="3DA921AB" w14:textId="629BA85F"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Per evitare lesioni più gravi nella zona genitale</w:t>
            </w:r>
          </w:p>
          <w:p w14:paraId="1C7D837A" w14:textId="6963525F"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Mancata progressione del travaglio</w:t>
            </w:r>
          </w:p>
          <w:p w14:paraId="16299772" w14:textId="69EE892D"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Non ho capito il motivo. </w:t>
            </w:r>
          </w:p>
          <w:p w14:paraId="54A3A5C3" w14:textId="51B06C6E"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n ricordo.</w:t>
            </w:r>
          </w:p>
          <w:p w14:paraId="12E69F55" w14:textId="6597B2E3"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ltri motivi:__________</w:t>
            </w:r>
          </w:p>
        </w:tc>
      </w:tr>
      <w:tr w:rsidR="00B44D2E" w:rsidRPr="00145DCB" w14:paraId="0DEADE66" w14:textId="77777777" w:rsidTr="00B44D2E">
        <w:trPr>
          <w:cantSplit/>
        </w:trPr>
        <w:tc>
          <w:tcPr>
            <w:tcW w:w="1021" w:type="pct"/>
          </w:tcPr>
          <w:p w14:paraId="01D7B017"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Indication amniotomy</w:t>
            </w:r>
          </w:p>
        </w:tc>
        <w:tc>
          <w:tcPr>
            <w:tcW w:w="968" w:type="pct"/>
          </w:tcPr>
          <w:p w14:paraId="54DCDD89" w14:textId="3AC6D3F2" w:rsidR="00B44D2E" w:rsidRPr="00A707AF" w:rsidRDefault="00B44D2E" w:rsidP="00F52FD3">
            <w:pPr>
              <w:rPr>
                <w:rFonts w:ascii="Arial Nova" w:hAnsi="Arial Nova"/>
                <w:sz w:val="22"/>
                <w:szCs w:val="24"/>
                <w:lang w:val="it-CH"/>
              </w:rPr>
            </w:pPr>
            <w:r w:rsidRPr="00A707AF">
              <w:rPr>
                <w:rFonts w:ascii="Arial Nova" w:hAnsi="Arial Nova"/>
                <w:sz w:val="22"/>
                <w:szCs w:val="24"/>
                <w:lang w:val="it-CH"/>
              </w:rPr>
              <w:t xml:space="preserve">Perché Le sono state </w:t>
            </w:r>
            <w:r w:rsidRPr="00A707AF">
              <w:rPr>
                <w:rFonts w:ascii="Arial Nova" w:hAnsi="Arial Nova"/>
                <w:b/>
                <w:sz w:val="22"/>
                <w:szCs w:val="24"/>
                <w:lang w:val="it-CH"/>
              </w:rPr>
              <w:t>rotte le membrane</w:t>
            </w:r>
            <w:r w:rsidRPr="00A707AF">
              <w:rPr>
                <w:rFonts w:ascii="Arial Nova" w:hAnsi="Arial Nova"/>
                <w:sz w:val="22"/>
                <w:szCs w:val="24"/>
                <w:lang w:val="it-CH"/>
              </w:rPr>
              <w:t>? Può fornire più risposte.</w:t>
            </w:r>
          </w:p>
        </w:tc>
        <w:tc>
          <w:tcPr>
            <w:tcW w:w="3012" w:type="pct"/>
          </w:tcPr>
          <w:p w14:paraId="1197CEB4" w14:textId="608C3784"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ccelerazione del parto</w:t>
            </w:r>
          </w:p>
          <w:p w14:paraId="07E176F5" w14:textId="195CF30B"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Il bebè non stava bene.</w:t>
            </w:r>
          </w:p>
          <w:p w14:paraId="6F9D44E1" w14:textId="667F9CF9"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n ho capito il motivo.</w:t>
            </w:r>
          </w:p>
          <w:p w14:paraId="7F686E8F" w14:textId="4C19030D"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n ricordo.</w:t>
            </w:r>
          </w:p>
          <w:p w14:paraId="680940AF" w14:textId="1719C87A"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ltri motivi: __________</w:t>
            </w:r>
          </w:p>
        </w:tc>
      </w:tr>
      <w:tr w:rsidR="00B44D2E" w:rsidRPr="00145DCB" w14:paraId="0FEFBC03" w14:textId="77777777" w:rsidTr="00B44D2E">
        <w:trPr>
          <w:cantSplit/>
        </w:trPr>
        <w:tc>
          <w:tcPr>
            <w:tcW w:w="1021" w:type="pct"/>
          </w:tcPr>
          <w:p w14:paraId="0662B5B7"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lastRenderedPageBreak/>
              <w:t>Medication</w:t>
            </w:r>
          </w:p>
        </w:tc>
        <w:tc>
          <w:tcPr>
            <w:tcW w:w="968" w:type="pct"/>
          </w:tcPr>
          <w:p w14:paraId="5D2675AA" w14:textId="421DC53E" w:rsidR="00B44D2E" w:rsidRPr="00A707AF" w:rsidRDefault="00B44D2E" w:rsidP="00F52FD3">
            <w:pPr>
              <w:rPr>
                <w:rFonts w:ascii="Arial Nova" w:hAnsi="Arial Nova"/>
                <w:sz w:val="22"/>
                <w:szCs w:val="24"/>
                <w:lang w:val="it-CH"/>
              </w:rPr>
            </w:pPr>
            <w:r w:rsidRPr="00A707AF">
              <w:rPr>
                <w:rFonts w:ascii="Arial Nova" w:hAnsi="Arial Nova"/>
                <w:sz w:val="22"/>
                <w:szCs w:val="24"/>
                <w:lang w:val="it-CH"/>
              </w:rPr>
              <w:t>Quali farmaci o analgesici Le sono stati somministrati? Può fornire più risposte.</w:t>
            </w:r>
          </w:p>
        </w:tc>
        <w:tc>
          <w:tcPr>
            <w:tcW w:w="3012" w:type="pct"/>
          </w:tcPr>
          <w:p w14:paraId="394026A7" w14:textId="5C1A8108"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nestesia peridurale o epidurale (riduzione del dolore attraverso il midollo spinale)</w:t>
            </w:r>
          </w:p>
          <w:p w14:paraId="6D17B95F" w14:textId="3584BBDA"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Pompa per la gestione del dolore (PCA, Happybutton)</w:t>
            </w:r>
          </w:p>
          <w:p w14:paraId="422F5025" w14:textId="6DB66D47"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Gas esilarante</w:t>
            </w:r>
          </w:p>
          <w:p w14:paraId="2C22852B" w14:textId="11C58F15"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ltri analgesici</w:t>
            </w:r>
          </w:p>
          <w:p w14:paraId="435B8169" w14:textId="50FB4721"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Farmaci per l’induzione del parto</w:t>
            </w:r>
          </w:p>
          <w:p w14:paraId="28807B3A" w14:textId="673122FB"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Farmaci per ridurre le contrazioni </w:t>
            </w:r>
          </w:p>
          <w:p w14:paraId="640430FE" w14:textId="16FBAA32"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ntibiotici</w:t>
            </w:r>
          </w:p>
          <w:p w14:paraId="0FD860B6" w14:textId="72B3AD24"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Mi è stato somministrato un farmaco, ma non so che cosa fosse.</w:t>
            </w:r>
          </w:p>
          <w:p w14:paraId="7B02D0D3" w14:textId="79099795"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essuno</w:t>
            </w:r>
          </w:p>
          <w:p w14:paraId="59CD77E9" w14:textId="000921D9" w:rsidR="00B44D2E" w:rsidRPr="00A707AF" w:rsidRDefault="00B44D2E" w:rsidP="008919E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ltri:  _________</w:t>
            </w:r>
          </w:p>
        </w:tc>
      </w:tr>
      <w:tr w:rsidR="00B44D2E" w:rsidRPr="00145DCB" w14:paraId="2A78E46E" w14:textId="77777777" w:rsidTr="00B44D2E">
        <w:trPr>
          <w:cantSplit/>
        </w:trPr>
        <w:tc>
          <w:tcPr>
            <w:tcW w:w="1021" w:type="pct"/>
          </w:tcPr>
          <w:p w14:paraId="7B0C89A4"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Freedom of movement (CS)</w:t>
            </w:r>
          </w:p>
        </w:tc>
        <w:tc>
          <w:tcPr>
            <w:tcW w:w="968" w:type="pct"/>
          </w:tcPr>
          <w:p w14:paraId="2B094E84" w14:textId="73C2193A" w:rsidR="00B44D2E" w:rsidRPr="00A707AF" w:rsidRDefault="00B44D2E" w:rsidP="00F52FD3">
            <w:pPr>
              <w:keepNext/>
              <w:rPr>
                <w:rFonts w:ascii="Arial Nova" w:hAnsi="Arial Nova"/>
                <w:sz w:val="22"/>
                <w:szCs w:val="24"/>
                <w:lang w:val="it-CH"/>
              </w:rPr>
            </w:pPr>
            <w:r w:rsidRPr="00A707AF">
              <w:rPr>
                <w:rFonts w:ascii="Arial Nova" w:hAnsi="Arial Nova"/>
                <w:sz w:val="22"/>
                <w:szCs w:val="24"/>
                <w:lang w:val="it-CH"/>
              </w:rPr>
              <w:t>Durante il travaglio, prima di dover essere sottoposta al taglio cesareo, ha potuto muoversi e scegliere liberamente la posizione? Può fornire più risposte.</w:t>
            </w:r>
          </w:p>
        </w:tc>
        <w:tc>
          <w:tcPr>
            <w:tcW w:w="3012" w:type="pct"/>
          </w:tcPr>
          <w:p w14:paraId="7A0F0050" w14:textId="49367EC9" w:rsidR="00B44D2E" w:rsidRPr="00A707AF" w:rsidRDefault="00B44D2E" w:rsidP="0075268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ì</w:t>
            </w:r>
          </w:p>
          <w:p w14:paraId="2C8BF3FA" w14:textId="1392BB28" w:rsidR="00B44D2E" w:rsidRPr="00A707AF" w:rsidRDefault="00B44D2E" w:rsidP="0075268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 a causa dell’anestesia peridurale.</w:t>
            </w:r>
          </w:p>
          <w:p w14:paraId="101B7B7D" w14:textId="0A534A7D" w:rsidR="00B44D2E" w:rsidRPr="00A707AF" w:rsidRDefault="00B44D2E" w:rsidP="0075268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 a causa della CTG (monitoraggio elettronico).</w:t>
            </w:r>
          </w:p>
          <w:p w14:paraId="3D33A0D5" w14:textId="2F06735A" w:rsidR="00B44D2E" w:rsidRPr="00A707AF" w:rsidRDefault="00B44D2E" w:rsidP="0075268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 per altri motivi: __________</w:t>
            </w:r>
          </w:p>
        </w:tc>
      </w:tr>
      <w:tr w:rsidR="00B44D2E" w:rsidRPr="00145DCB" w14:paraId="2B1F3D95" w14:textId="77777777" w:rsidTr="00B44D2E">
        <w:trPr>
          <w:cantSplit/>
        </w:trPr>
        <w:tc>
          <w:tcPr>
            <w:tcW w:w="1021" w:type="pct"/>
          </w:tcPr>
          <w:p w14:paraId="7AE023A7"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Freedom of movement (vaginal birth)</w:t>
            </w:r>
          </w:p>
        </w:tc>
        <w:tc>
          <w:tcPr>
            <w:tcW w:w="968" w:type="pct"/>
          </w:tcPr>
          <w:p w14:paraId="03C4C541" w14:textId="51F0741E" w:rsidR="00B44D2E" w:rsidRPr="00A707AF" w:rsidRDefault="00B44D2E" w:rsidP="00F52FD3">
            <w:pPr>
              <w:keepNext/>
              <w:rPr>
                <w:rFonts w:ascii="Arial Nova" w:hAnsi="Arial Nova"/>
                <w:sz w:val="22"/>
                <w:szCs w:val="24"/>
                <w:lang w:val="it-CH"/>
              </w:rPr>
            </w:pPr>
            <w:r w:rsidRPr="00A707AF">
              <w:rPr>
                <w:rFonts w:ascii="Arial Nova" w:hAnsi="Arial Nova"/>
                <w:sz w:val="22"/>
                <w:szCs w:val="24"/>
                <w:lang w:val="it-CH"/>
              </w:rPr>
              <w:t>Durante il travaglio, ha potuto muoversi e scegliere liberamente la posizione? Può fornire più risposte.</w:t>
            </w:r>
          </w:p>
        </w:tc>
        <w:tc>
          <w:tcPr>
            <w:tcW w:w="3012" w:type="pct"/>
          </w:tcPr>
          <w:p w14:paraId="361A60A5" w14:textId="77777777" w:rsidR="00B44D2E" w:rsidRPr="00A707AF" w:rsidRDefault="00B44D2E" w:rsidP="0075268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ì</w:t>
            </w:r>
          </w:p>
          <w:p w14:paraId="2CFA7A00" w14:textId="77777777" w:rsidR="00B44D2E" w:rsidRPr="00A707AF" w:rsidRDefault="00B44D2E" w:rsidP="0075268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 a causa dell’anestesia peridurale.</w:t>
            </w:r>
          </w:p>
          <w:p w14:paraId="20272699" w14:textId="77777777" w:rsidR="00B44D2E" w:rsidRPr="00A707AF" w:rsidRDefault="00B44D2E" w:rsidP="0075268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 a causa della CTG (monitoraggio elettronico).</w:t>
            </w:r>
          </w:p>
          <w:p w14:paraId="3E4110C7" w14:textId="5E2C7352" w:rsidR="00B44D2E" w:rsidRPr="00A707AF" w:rsidRDefault="00B44D2E" w:rsidP="0075268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 per altri motivi: __________</w:t>
            </w:r>
          </w:p>
        </w:tc>
      </w:tr>
      <w:tr w:rsidR="00B44D2E" w:rsidRPr="00145DCB" w14:paraId="498F6488" w14:textId="77777777" w:rsidTr="00B44D2E">
        <w:trPr>
          <w:cantSplit/>
        </w:trPr>
        <w:tc>
          <w:tcPr>
            <w:tcW w:w="1021" w:type="pct"/>
          </w:tcPr>
          <w:p w14:paraId="688A4AE7"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Denied procedures</w:t>
            </w:r>
          </w:p>
        </w:tc>
        <w:tc>
          <w:tcPr>
            <w:tcW w:w="968" w:type="pct"/>
          </w:tcPr>
          <w:p w14:paraId="1C686E97" w14:textId="5213EC36" w:rsidR="00B44D2E" w:rsidRPr="00A707AF" w:rsidRDefault="00B44D2E" w:rsidP="00F52FD3">
            <w:pPr>
              <w:keepNext/>
              <w:rPr>
                <w:rFonts w:ascii="Arial Nova" w:hAnsi="Arial Nova"/>
                <w:sz w:val="22"/>
                <w:szCs w:val="24"/>
                <w:lang w:val="it-CH"/>
              </w:rPr>
            </w:pPr>
            <w:r w:rsidRPr="00A707AF">
              <w:rPr>
                <w:rFonts w:ascii="Arial Nova" w:hAnsi="Arial Nova"/>
                <w:sz w:val="22"/>
                <w:szCs w:val="24"/>
                <w:lang w:val="it-CH"/>
              </w:rPr>
              <w:t xml:space="preserve">Le sono state </w:t>
            </w:r>
            <w:r w:rsidRPr="00A707AF">
              <w:rPr>
                <w:rFonts w:ascii="Arial Nova" w:hAnsi="Arial Nova"/>
                <w:b/>
                <w:sz w:val="22"/>
                <w:szCs w:val="24"/>
                <w:lang w:val="it-CH"/>
              </w:rPr>
              <w:t>negate</w:t>
            </w:r>
            <w:r w:rsidRPr="00A707AF">
              <w:rPr>
                <w:rFonts w:ascii="Arial Nova" w:hAnsi="Arial Nova"/>
                <w:sz w:val="22"/>
                <w:szCs w:val="24"/>
                <w:lang w:val="it-CH"/>
              </w:rPr>
              <w:t xml:space="preserve"> delle procedure (esami, trattamenti) durante il travaglio e il parto nonostante Lei le avesse espressamente richieste?</w:t>
            </w:r>
          </w:p>
        </w:tc>
        <w:tc>
          <w:tcPr>
            <w:tcW w:w="3012" w:type="pct"/>
          </w:tcPr>
          <w:p w14:paraId="442FF41F" w14:textId="641B7F90" w:rsidR="00B44D2E" w:rsidRPr="00A707AF" w:rsidRDefault="00B44D2E" w:rsidP="0075268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w:t>
            </w:r>
          </w:p>
          <w:p w14:paraId="303C3DCD" w14:textId="4B4D267D" w:rsidR="00B44D2E" w:rsidRPr="00A707AF" w:rsidRDefault="00B44D2E" w:rsidP="0075268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ì, le seguenti misure: _______</w:t>
            </w:r>
          </w:p>
        </w:tc>
      </w:tr>
      <w:tr w:rsidR="00B44D2E" w:rsidRPr="00145DCB" w14:paraId="7979C663" w14:textId="77777777" w:rsidTr="00B44D2E">
        <w:trPr>
          <w:cantSplit/>
        </w:trPr>
        <w:tc>
          <w:tcPr>
            <w:tcW w:w="1021" w:type="pct"/>
          </w:tcPr>
          <w:p w14:paraId="1D10977D"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Postnatal debriefing</w:t>
            </w:r>
          </w:p>
        </w:tc>
        <w:tc>
          <w:tcPr>
            <w:tcW w:w="968" w:type="pct"/>
          </w:tcPr>
          <w:p w14:paraId="20906756" w14:textId="62F45E70" w:rsidR="00B44D2E" w:rsidRPr="00A707AF" w:rsidRDefault="00B44D2E" w:rsidP="00F52FD3">
            <w:pPr>
              <w:keepNext/>
              <w:rPr>
                <w:rFonts w:ascii="Arial Nova" w:hAnsi="Arial Nova"/>
                <w:sz w:val="22"/>
                <w:szCs w:val="24"/>
                <w:lang w:val="it-CH"/>
              </w:rPr>
            </w:pPr>
            <w:r w:rsidRPr="00A707AF">
              <w:rPr>
                <w:rFonts w:ascii="Arial Nova" w:hAnsi="Arial Nova"/>
                <w:sz w:val="22"/>
                <w:szCs w:val="24"/>
                <w:lang w:val="it-CH"/>
              </w:rPr>
              <w:t>Dopo il parto, ha avuto la possibilità di parlarne con gli specialisti coinvolti?</w:t>
            </w:r>
          </w:p>
        </w:tc>
        <w:tc>
          <w:tcPr>
            <w:tcW w:w="3012" w:type="pct"/>
          </w:tcPr>
          <w:p w14:paraId="6A1D9996" w14:textId="44C618A2" w:rsidR="00B44D2E" w:rsidRPr="00A707AF" w:rsidRDefault="00B44D2E" w:rsidP="00B91E71">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ì</w:t>
            </w:r>
          </w:p>
          <w:p w14:paraId="0C9A031C" w14:textId="72E81146" w:rsidR="00B44D2E" w:rsidRPr="00A707AF" w:rsidRDefault="00B44D2E" w:rsidP="00B91E71">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Non ne ho avuto bisogno. </w:t>
            </w:r>
          </w:p>
          <w:p w14:paraId="4CF824B8" w14:textId="5A917EB8" w:rsidR="00B44D2E" w:rsidRPr="00A707AF" w:rsidRDefault="00B44D2E" w:rsidP="00B91E71">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 perché: ____________</w:t>
            </w:r>
          </w:p>
        </w:tc>
      </w:tr>
      <w:tr w:rsidR="00B44D2E" w:rsidRPr="00145DCB" w14:paraId="546EEE95" w14:textId="77777777" w:rsidTr="00B44D2E">
        <w:trPr>
          <w:cantSplit/>
        </w:trPr>
        <w:tc>
          <w:tcPr>
            <w:tcW w:w="1021" w:type="pct"/>
          </w:tcPr>
          <w:p w14:paraId="4FBCAC1D"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Postnatal debriefing helpful</w:t>
            </w:r>
          </w:p>
        </w:tc>
        <w:tc>
          <w:tcPr>
            <w:tcW w:w="968" w:type="pct"/>
          </w:tcPr>
          <w:p w14:paraId="1423C0F6" w14:textId="282808F7" w:rsidR="00B44D2E" w:rsidRPr="00A707AF" w:rsidRDefault="00B44D2E" w:rsidP="00F52FD3">
            <w:pPr>
              <w:keepNext/>
              <w:rPr>
                <w:rFonts w:ascii="Arial Nova" w:hAnsi="Arial Nova"/>
                <w:sz w:val="22"/>
                <w:szCs w:val="24"/>
                <w:lang w:val="it-CH"/>
              </w:rPr>
            </w:pPr>
            <w:r w:rsidRPr="00A707AF">
              <w:rPr>
                <w:rFonts w:ascii="Arial Nova" w:hAnsi="Arial Nova"/>
                <w:sz w:val="22"/>
                <w:szCs w:val="24"/>
                <w:lang w:val="it-CH"/>
              </w:rPr>
              <w:t>Questo colloquio l’ha aiutata a chiarire o elaborare aspetti importanti?</w:t>
            </w:r>
          </w:p>
        </w:tc>
        <w:tc>
          <w:tcPr>
            <w:tcW w:w="3012" w:type="pct"/>
          </w:tcPr>
          <w:p w14:paraId="12521B4A" w14:textId="77777777" w:rsidR="00B44D2E" w:rsidRPr="00A707AF" w:rsidRDefault="00B44D2E" w:rsidP="00BF12E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Sì </w:t>
            </w:r>
          </w:p>
          <w:p w14:paraId="4B6BEB22" w14:textId="72EDACFD" w:rsidR="00B44D2E" w:rsidRPr="00A707AF" w:rsidRDefault="00B44D2E" w:rsidP="00BF12E8">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w:t>
            </w:r>
          </w:p>
        </w:tc>
      </w:tr>
      <w:tr w:rsidR="00B44D2E" w:rsidRPr="00145DCB" w14:paraId="771FC2EF" w14:textId="77777777" w:rsidTr="00B44D2E">
        <w:trPr>
          <w:cantSplit/>
        </w:trPr>
        <w:tc>
          <w:tcPr>
            <w:tcW w:w="1021" w:type="pct"/>
          </w:tcPr>
          <w:p w14:paraId="3EC3B4AD"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lastRenderedPageBreak/>
              <w:t>Maternal age</w:t>
            </w:r>
          </w:p>
        </w:tc>
        <w:tc>
          <w:tcPr>
            <w:tcW w:w="968" w:type="pct"/>
          </w:tcPr>
          <w:p w14:paraId="74F735EC" w14:textId="1F4187ED" w:rsidR="00B44D2E" w:rsidRPr="00A707AF" w:rsidRDefault="00B44D2E" w:rsidP="00F52FD3">
            <w:pPr>
              <w:keepNext/>
              <w:rPr>
                <w:rFonts w:ascii="Arial Nova" w:hAnsi="Arial Nova"/>
                <w:sz w:val="22"/>
                <w:szCs w:val="24"/>
                <w:lang w:val="it-CH"/>
              </w:rPr>
            </w:pPr>
            <w:r w:rsidRPr="00A707AF">
              <w:rPr>
                <w:rFonts w:ascii="Arial Nova" w:hAnsi="Arial Nova"/>
                <w:sz w:val="22"/>
                <w:szCs w:val="24"/>
                <w:lang w:val="it-CH"/>
              </w:rPr>
              <w:t>Quanti anni ha?</w:t>
            </w:r>
          </w:p>
        </w:tc>
        <w:tc>
          <w:tcPr>
            <w:tcW w:w="3012" w:type="pct"/>
          </w:tcPr>
          <w:p w14:paraId="4ADCA036" w14:textId="77777777" w:rsidR="00B44D2E" w:rsidRPr="00A707AF" w:rsidRDefault="00B44D2E" w:rsidP="00F52FD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18-23</w:t>
            </w:r>
          </w:p>
          <w:p w14:paraId="0CFB0CAA" w14:textId="77777777" w:rsidR="00B44D2E" w:rsidRPr="00A707AF" w:rsidRDefault="00B44D2E" w:rsidP="00F52FD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24-27</w:t>
            </w:r>
          </w:p>
          <w:p w14:paraId="16218F75" w14:textId="77777777" w:rsidR="00B44D2E" w:rsidRPr="00A707AF" w:rsidRDefault="00B44D2E" w:rsidP="00F52FD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28-31</w:t>
            </w:r>
          </w:p>
          <w:p w14:paraId="208929BD" w14:textId="77777777" w:rsidR="00B44D2E" w:rsidRPr="00A707AF" w:rsidRDefault="00B44D2E" w:rsidP="00F52FD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32-35</w:t>
            </w:r>
          </w:p>
          <w:p w14:paraId="4912EDE8" w14:textId="77777777" w:rsidR="00B44D2E" w:rsidRPr="00A707AF" w:rsidRDefault="00B44D2E" w:rsidP="00F52FD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36-39</w:t>
            </w:r>
          </w:p>
          <w:p w14:paraId="763DCA99" w14:textId="77777777" w:rsidR="00B44D2E" w:rsidRPr="00A707AF" w:rsidRDefault="00B44D2E" w:rsidP="00F52FD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40+</w:t>
            </w:r>
          </w:p>
        </w:tc>
      </w:tr>
      <w:tr w:rsidR="00B44D2E" w:rsidRPr="00F52FD3" w14:paraId="60A2E88C" w14:textId="77777777" w:rsidTr="00B44D2E">
        <w:trPr>
          <w:cantSplit/>
        </w:trPr>
        <w:tc>
          <w:tcPr>
            <w:tcW w:w="1021" w:type="pct"/>
          </w:tcPr>
          <w:p w14:paraId="18863BAB"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lastRenderedPageBreak/>
              <w:t>Nationality</w:t>
            </w:r>
          </w:p>
        </w:tc>
        <w:tc>
          <w:tcPr>
            <w:tcW w:w="968" w:type="pct"/>
          </w:tcPr>
          <w:p w14:paraId="70ABD7E0" w14:textId="6ACDB668" w:rsidR="00B44D2E" w:rsidRPr="00A707AF" w:rsidRDefault="00B44D2E" w:rsidP="00F52FD3">
            <w:pPr>
              <w:keepNext/>
              <w:rPr>
                <w:rFonts w:ascii="Arial Nova" w:hAnsi="Arial Nova"/>
                <w:sz w:val="22"/>
                <w:szCs w:val="24"/>
                <w:lang w:val="it-CH"/>
              </w:rPr>
            </w:pPr>
            <w:r w:rsidRPr="00A707AF">
              <w:rPr>
                <w:rFonts w:ascii="Arial Nova" w:hAnsi="Arial Nova"/>
                <w:sz w:val="22"/>
                <w:szCs w:val="24"/>
                <w:lang w:val="it-CH"/>
              </w:rPr>
              <w:t>Di che nazionalità è?</w:t>
            </w:r>
          </w:p>
        </w:tc>
        <w:tc>
          <w:tcPr>
            <w:tcW w:w="3012" w:type="pct"/>
          </w:tcPr>
          <w:p w14:paraId="6B1FD6E3" w14:textId="36FC8ED5"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vizzera</w:t>
            </w:r>
          </w:p>
          <w:p w14:paraId="3F839FFA" w14:textId="341F7487"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Germania</w:t>
            </w:r>
          </w:p>
          <w:p w14:paraId="379D07AC" w14:textId="491E4127"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Francia</w:t>
            </w:r>
          </w:p>
          <w:p w14:paraId="1E3C20C3" w14:textId="025927F7"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Italia</w:t>
            </w:r>
          </w:p>
          <w:p w14:paraId="34338576" w14:textId="597F620A"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ustria</w:t>
            </w:r>
          </w:p>
          <w:p w14:paraId="3793BFA2" w14:textId="134DA69D"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fghanistan</w:t>
            </w:r>
          </w:p>
          <w:p w14:paraId="3A2B736F" w14:textId="39E066F0"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frica</w:t>
            </w:r>
          </w:p>
          <w:p w14:paraId="2FF82B0A" w14:textId="5A069935"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sia</w:t>
            </w:r>
          </w:p>
          <w:p w14:paraId="5E97DD92" w14:textId="4051A593"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Belgio</w:t>
            </w:r>
          </w:p>
          <w:p w14:paraId="031C1A10" w14:textId="4FDF4E6B"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Bosnia-Erzegovina</w:t>
            </w:r>
          </w:p>
          <w:p w14:paraId="68207A21" w14:textId="07B76E50"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Brasile</w:t>
            </w:r>
          </w:p>
          <w:p w14:paraId="40FA252C" w14:textId="57DAE361"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Cina</w:t>
            </w:r>
          </w:p>
          <w:p w14:paraId="5770EA04" w14:textId="6E1E11C4"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Eritrea</w:t>
            </w:r>
          </w:p>
          <w:p w14:paraId="21CE7DE9" w14:textId="3613C5AF"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Kosovo</w:t>
            </w:r>
          </w:p>
          <w:p w14:paraId="09C1210D" w14:textId="64D1B0BA"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Croazia</w:t>
            </w:r>
          </w:p>
          <w:p w14:paraId="511D9530" w14:textId="69133B70"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Macedonia</w:t>
            </w:r>
          </w:p>
          <w:p w14:paraId="76F12561" w14:textId="65888737"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ustria</w:t>
            </w:r>
          </w:p>
          <w:p w14:paraId="1C33FD5E" w14:textId="46B0BAF6"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Polonia</w:t>
            </w:r>
          </w:p>
          <w:p w14:paraId="118BADD5" w14:textId="1B65FD58"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Portogallo</w:t>
            </w:r>
          </w:p>
          <w:p w14:paraId="36987E13" w14:textId="59E6253F"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Romania</w:t>
            </w:r>
          </w:p>
          <w:p w14:paraId="13297380" w14:textId="42B695DC"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Russia</w:t>
            </w:r>
          </w:p>
          <w:p w14:paraId="3840ABC0" w14:textId="4FB48887"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erbia</w:t>
            </w:r>
          </w:p>
          <w:p w14:paraId="2409ABB6" w14:textId="69592244"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lovacchia</w:t>
            </w:r>
          </w:p>
          <w:p w14:paraId="220D191F" w14:textId="50EE13A8"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Spagna </w:t>
            </w:r>
          </w:p>
          <w:p w14:paraId="6B896FFC" w14:textId="6F9BF2CA"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ri Lanka</w:t>
            </w:r>
          </w:p>
          <w:p w14:paraId="1299F975" w14:textId="2076649D"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udamerica</w:t>
            </w:r>
          </w:p>
          <w:p w14:paraId="3803A7FD" w14:textId="34F66554"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iria</w:t>
            </w:r>
          </w:p>
          <w:p w14:paraId="7F506E5F" w14:textId="3CFA9530"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Turchia</w:t>
            </w:r>
          </w:p>
          <w:p w14:paraId="4BA72E11" w14:textId="2BD3F274"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Ungheria</w:t>
            </w:r>
          </w:p>
          <w:p w14:paraId="679F303E" w14:textId="5F811495"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tati Uniti</w:t>
            </w:r>
          </w:p>
          <w:p w14:paraId="610AB435" w14:textId="5C4F13CA"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Regno Unito</w:t>
            </w:r>
          </w:p>
          <w:p w14:paraId="27030278" w14:textId="5BD446F4" w:rsidR="00B44D2E" w:rsidRPr="00A707AF" w:rsidRDefault="00B44D2E" w:rsidP="0056710C">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ltro</w:t>
            </w:r>
          </w:p>
        </w:tc>
      </w:tr>
      <w:tr w:rsidR="00B44D2E" w:rsidRPr="00145DCB" w14:paraId="5BA4B224" w14:textId="77777777" w:rsidTr="00B44D2E">
        <w:trPr>
          <w:cantSplit/>
        </w:trPr>
        <w:tc>
          <w:tcPr>
            <w:tcW w:w="1021" w:type="pct"/>
          </w:tcPr>
          <w:p w14:paraId="64C02756"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lastRenderedPageBreak/>
              <w:t>Birth canton</w:t>
            </w:r>
          </w:p>
        </w:tc>
        <w:tc>
          <w:tcPr>
            <w:tcW w:w="968" w:type="pct"/>
          </w:tcPr>
          <w:p w14:paraId="3AB1FE56" w14:textId="0470C78F" w:rsidR="00B44D2E" w:rsidRPr="00A707AF" w:rsidRDefault="00B44D2E" w:rsidP="00F52FD3">
            <w:pPr>
              <w:keepNext/>
              <w:rPr>
                <w:rFonts w:ascii="Arial Nova" w:hAnsi="Arial Nova"/>
                <w:sz w:val="22"/>
                <w:szCs w:val="24"/>
                <w:lang w:val="it-CH"/>
              </w:rPr>
            </w:pPr>
            <w:r w:rsidRPr="00A707AF">
              <w:rPr>
                <w:rFonts w:ascii="Arial Nova" w:hAnsi="Arial Nova"/>
                <w:sz w:val="22"/>
                <w:szCs w:val="24"/>
                <w:lang w:val="it-CH"/>
              </w:rPr>
              <w:t>In quale cantone è nato il Suo bebè?</w:t>
            </w:r>
          </w:p>
        </w:tc>
        <w:tc>
          <w:tcPr>
            <w:tcW w:w="3012" w:type="pct"/>
          </w:tcPr>
          <w:p w14:paraId="2835FB06"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Argovia </w:t>
            </w:r>
          </w:p>
          <w:p w14:paraId="39EBD8FE"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Appenzello Esterno </w:t>
            </w:r>
          </w:p>
          <w:p w14:paraId="27F04A83"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Appenzello Interno </w:t>
            </w:r>
          </w:p>
          <w:p w14:paraId="48674CF2"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Basilea Campagna</w:t>
            </w:r>
          </w:p>
          <w:p w14:paraId="3DFFB316"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Basilea Città </w:t>
            </w:r>
          </w:p>
          <w:p w14:paraId="15861E4C"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Berna</w:t>
            </w:r>
          </w:p>
          <w:p w14:paraId="55451224"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Friburgo</w:t>
            </w:r>
          </w:p>
          <w:p w14:paraId="55D5C253"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Ginevra</w:t>
            </w:r>
          </w:p>
          <w:p w14:paraId="048CBC6D"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Glarona</w:t>
            </w:r>
          </w:p>
          <w:p w14:paraId="26256602"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Grigioni</w:t>
            </w:r>
          </w:p>
          <w:p w14:paraId="03C72E5A"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Giura</w:t>
            </w:r>
          </w:p>
          <w:p w14:paraId="0B49DB16"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Lucerna</w:t>
            </w:r>
          </w:p>
          <w:p w14:paraId="2B668ACC"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euchâtel</w:t>
            </w:r>
          </w:p>
          <w:p w14:paraId="17E7899B"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idvaldo</w:t>
            </w:r>
          </w:p>
          <w:p w14:paraId="2896BC74"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Obvaldo </w:t>
            </w:r>
          </w:p>
          <w:p w14:paraId="39C86A02"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Sciaffusa </w:t>
            </w:r>
          </w:p>
          <w:p w14:paraId="5897AD96"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vitto</w:t>
            </w:r>
          </w:p>
          <w:p w14:paraId="4DEB2BAF"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oletta</w:t>
            </w:r>
          </w:p>
          <w:p w14:paraId="51F7AA65"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an Gallo</w:t>
            </w:r>
          </w:p>
          <w:p w14:paraId="2550CC05"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Ticino</w:t>
            </w:r>
          </w:p>
          <w:p w14:paraId="27AFA1CD"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Turgovia</w:t>
            </w:r>
          </w:p>
          <w:p w14:paraId="17DF01FA"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Uri</w:t>
            </w:r>
          </w:p>
          <w:p w14:paraId="615B98C1"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Vaud</w:t>
            </w:r>
          </w:p>
          <w:p w14:paraId="12000227"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Vallese</w:t>
            </w:r>
          </w:p>
          <w:p w14:paraId="255F4412" w14:textId="77777777"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Zugo</w:t>
            </w:r>
          </w:p>
          <w:p w14:paraId="3015655E" w14:textId="52C33F54" w:rsidR="00B44D2E" w:rsidRPr="00A707AF" w:rsidRDefault="00B44D2E" w:rsidP="00E9091F">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Zurigo</w:t>
            </w:r>
          </w:p>
        </w:tc>
      </w:tr>
      <w:tr w:rsidR="00B44D2E" w:rsidRPr="00F52FD3" w14:paraId="4D11D8E6" w14:textId="77777777" w:rsidTr="00B44D2E">
        <w:trPr>
          <w:cantSplit/>
        </w:trPr>
        <w:tc>
          <w:tcPr>
            <w:tcW w:w="1021" w:type="pct"/>
          </w:tcPr>
          <w:p w14:paraId="379300A8"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Marital status</w:t>
            </w:r>
          </w:p>
        </w:tc>
        <w:tc>
          <w:tcPr>
            <w:tcW w:w="968" w:type="pct"/>
          </w:tcPr>
          <w:p w14:paraId="1D8D1110" w14:textId="35335894" w:rsidR="00B44D2E" w:rsidRPr="00A707AF" w:rsidRDefault="00B44D2E" w:rsidP="00F52FD3">
            <w:pPr>
              <w:keepNext/>
              <w:rPr>
                <w:rFonts w:ascii="Arial Nova" w:hAnsi="Arial Nova"/>
                <w:sz w:val="22"/>
                <w:szCs w:val="24"/>
                <w:lang w:val="it-CH"/>
              </w:rPr>
            </w:pPr>
            <w:r w:rsidRPr="00A707AF">
              <w:rPr>
                <w:rFonts w:ascii="Arial Nova" w:hAnsi="Arial Nova"/>
                <w:sz w:val="22"/>
                <w:szCs w:val="24"/>
                <w:lang w:val="it-CH"/>
              </w:rPr>
              <w:t>Qual è il Suo stato civile?</w:t>
            </w:r>
          </w:p>
        </w:tc>
        <w:tc>
          <w:tcPr>
            <w:tcW w:w="3012" w:type="pct"/>
          </w:tcPr>
          <w:p w14:paraId="4998414E" w14:textId="4B876735"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posata/ in unione domestica registrata</w:t>
            </w:r>
          </w:p>
          <w:p w14:paraId="710E21A1" w14:textId="1254DE0D"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ubile</w:t>
            </w:r>
          </w:p>
          <w:p w14:paraId="462D0497" w14:textId="07944420"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divorziata / separata</w:t>
            </w:r>
          </w:p>
          <w:p w14:paraId="370D0DF1" w14:textId="73D7D1AE"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vedova</w:t>
            </w:r>
          </w:p>
        </w:tc>
      </w:tr>
      <w:tr w:rsidR="00B44D2E" w:rsidRPr="00F52FD3" w14:paraId="4DE7E1F4" w14:textId="77777777" w:rsidTr="00B44D2E">
        <w:trPr>
          <w:cantSplit/>
        </w:trPr>
        <w:tc>
          <w:tcPr>
            <w:tcW w:w="1021" w:type="pct"/>
          </w:tcPr>
          <w:p w14:paraId="40BAD622"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lastRenderedPageBreak/>
              <w:t>Socio-economic status</w:t>
            </w:r>
          </w:p>
        </w:tc>
        <w:tc>
          <w:tcPr>
            <w:tcW w:w="968" w:type="pct"/>
          </w:tcPr>
          <w:p w14:paraId="5AB5A360" w14:textId="08593CB6" w:rsidR="00B44D2E" w:rsidRPr="00A707AF" w:rsidRDefault="00B44D2E" w:rsidP="00F52FD3">
            <w:pPr>
              <w:keepNext/>
              <w:rPr>
                <w:rFonts w:ascii="Arial Nova" w:hAnsi="Arial Nova"/>
                <w:sz w:val="22"/>
                <w:szCs w:val="24"/>
                <w:lang w:val="it-CH"/>
              </w:rPr>
            </w:pPr>
            <w:r w:rsidRPr="00A707AF">
              <w:rPr>
                <w:rFonts w:ascii="Arial Nova" w:hAnsi="Arial Nova"/>
                <w:sz w:val="22"/>
                <w:szCs w:val="24"/>
                <w:lang w:val="it-CH"/>
              </w:rPr>
              <w:t>Qual è all’incirca il Suo reddito familiare netto mensile?</w:t>
            </w:r>
          </w:p>
        </w:tc>
        <w:tc>
          <w:tcPr>
            <w:tcW w:w="3012" w:type="pct"/>
          </w:tcPr>
          <w:p w14:paraId="4CF11E9E" w14:textId="77777777"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meno di 3'000 CHF </w:t>
            </w:r>
          </w:p>
          <w:p w14:paraId="59306465" w14:textId="77777777"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3'000 – 4’999 CHF </w:t>
            </w:r>
          </w:p>
          <w:p w14:paraId="30885E18" w14:textId="77777777"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5'000 – 6’999 CHF </w:t>
            </w:r>
          </w:p>
          <w:p w14:paraId="7A8E8BAB" w14:textId="77777777"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7'000 – 8’999 CHF </w:t>
            </w:r>
          </w:p>
          <w:p w14:paraId="49910DDD" w14:textId="77777777"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9'000 – 11’999 CHF </w:t>
            </w:r>
          </w:p>
          <w:p w14:paraId="5CCDC31B" w14:textId="77777777"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12'000 – 15’000 CHF</w:t>
            </w:r>
          </w:p>
          <w:p w14:paraId="2D8A8EC7" w14:textId="5CC2CB42"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più di 15'000 CHF</w:t>
            </w:r>
          </w:p>
        </w:tc>
      </w:tr>
      <w:tr w:rsidR="00B44D2E" w:rsidRPr="00C0783F" w14:paraId="1FD73823" w14:textId="77777777" w:rsidTr="00B44D2E">
        <w:trPr>
          <w:cantSplit/>
        </w:trPr>
        <w:tc>
          <w:tcPr>
            <w:tcW w:w="1021" w:type="pct"/>
          </w:tcPr>
          <w:p w14:paraId="53D431D2" w14:textId="77777777" w:rsidR="00B44D2E" w:rsidRPr="006F3F1F" w:rsidRDefault="00B44D2E" w:rsidP="00F52FD3">
            <w:pPr>
              <w:rPr>
                <w:rFonts w:ascii="Arial Nova" w:hAnsi="Arial Nova"/>
                <w:sz w:val="22"/>
                <w:szCs w:val="24"/>
                <w:lang w:val="en-US"/>
              </w:rPr>
            </w:pPr>
          </w:p>
        </w:tc>
        <w:tc>
          <w:tcPr>
            <w:tcW w:w="968" w:type="pct"/>
          </w:tcPr>
          <w:p w14:paraId="0E881983" w14:textId="142898DC" w:rsidR="00B44D2E" w:rsidRPr="00A707AF" w:rsidRDefault="00B44D2E" w:rsidP="00F52FD3">
            <w:pPr>
              <w:keepNext/>
              <w:rPr>
                <w:rFonts w:ascii="Arial Nova" w:hAnsi="Arial Nova"/>
                <w:sz w:val="22"/>
                <w:szCs w:val="24"/>
                <w:lang w:val="it-CH"/>
              </w:rPr>
            </w:pPr>
            <w:r w:rsidRPr="00A707AF">
              <w:rPr>
                <w:rFonts w:ascii="Arial Nova" w:hAnsi="Arial Nova"/>
                <w:sz w:val="22"/>
                <w:szCs w:val="24"/>
                <w:lang w:val="it-CH"/>
              </w:rPr>
              <w:t>Quale scuola o formazione ha completato?</w:t>
            </w:r>
          </w:p>
        </w:tc>
        <w:tc>
          <w:tcPr>
            <w:tcW w:w="3012" w:type="pct"/>
          </w:tcPr>
          <w:p w14:paraId="7E5B302F" w14:textId="766D8FCB"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cuola dell’obbligo</w:t>
            </w:r>
          </w:p>
          <w:p w14:paraId="0B548000" w14:textId="194CE749"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cuola professionale</w:t>
            </w:r>
          </w:p>
          <w:p w14:paraId="43BF3C78" w14:textId="4BFBF89E"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Liceo, maturità professionale, scuola specializzata (FMS), DMS</w:t>
            </w:r>
          </w:p>
          <w:p w14:paraId="1A7F917A" w14:textId="3AE6F759"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lta formazione tecnica e professionale</w:t>
            </w:r>
          </w:p>
          <w:p w14:paraId="2AFCAC8B" w14:textId="59B355A3"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 xml:space="preserve">Scuola Universitaria Professionale, PH </w:t>
            </w:r>
          </w:p>
          <w:p w14:paraId="689E40E1" w14:textId="1D5AA2FB"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Università, Politecnico federale (EPFL, ETH) __________</w:t>
            </w:r>
          </w:p>
        </w:tc>
      </w:tr>
      <w:tr w:rsidR="00B44D2E" w:rsidRPr="00F52FD3" w14:paraId="1C1BF095" w14:textId="77777777" w:rsidTr="00B44D2E">
        <w:trPr>
          <w:cantSplit/>
        </w:trPr>
        <w:tc>
          <w:tcPr>
            <w:tcW w:w="1021" w:type="pct"/>
          </w:tcPr>
          <w:p w14:paraId="1E914EEA" w14:textId="77777777" w:rsidR="00B44D2E" w:rsidRPr="006F3F1F" w:rsidRDefault="00B44D2E" w:rsidP="00F52FD3">
            <w:pPr>
              <w:rPr>
                <w:rFonts w:ascii="Arial Nova" w:hAnsi="Arial Nova"/>
                <w:sz w:val="22"/>
                <w:szCs w:val="24"/>
                <w:lang w:val="en-US"/>
              </w:rPr>
            </w:pPr>
            <w:r w:rsidRPr="006F3F1F">
              <w:rPr>
                <w:rFonts w:ascii="Arial Nova" w:hAnsi="Arial Nova"/>
                <w:sz w:val="22"/>
                <w:szCs w:val="24"/>
                <w:lang w:val="en-US"/>
              </w:rPr>
              <w:t>Health insurance</w:t>
            </w:r>
          </w:p>
        </w:tc>
        <w:tc>
          <w:tcPr>
            <w:tcW w:w="968" w:type="pct"/>
          </w:tcPr>
          <w:p w14:paraId="478D2353" w14:textId="4EB13CD0" w:rsidR="00B44D2E" w:rsidRPr="00A707AF" w:rsidRDefault="00B44D2E" w:rsidP="00F52FD3">
            <w:pPr>
              <w:keepNext/>
              <w:rPr>
                <w:rFonts w:ascii="Arial Nova" w:hAnsi="Arial Nova"/>
                <w:sz w:val="22"/>
                <w:szCs w:val="24"/>
                <w:lang w:val="it-CH"/>
              </w:rPr>
            </w:pPr>
            <w:r w:rsidRPr="00A707AF">
              <w:rPr>
                <w:rFonts w:ascii="Arial Nova" w:hAnsi="Arial Nova"/>
                <w:sz w:val="22"/>
                <w:szCs w:val="24"/>
                <w:lang w:val="it-CH"/>
              </w:rPr>
              <w:t>Che assicurazione ha?</w:t>
            </w:r>
          </w:p>
        </w:tc>
        <w:tc>
          <w:tcPr>
            <w:tcW w:w="3012" w:type="pct"/>
          </w:tcPr>
          <w:p w14:paraId="7CFCCDDC" w14:textId="3687B9AC"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Assicurazione di base</w:t>
            </w:r>
          </w:p>
          <w:p w14:paraId="09726D9B" w14:textId="7490E67E"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Semi-privata</w:t>
            </w:r>
          </w:p>
          <w:p w14:paraId="05E39061" w14:textId="5ECDB6DF"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Privata</w:t>
            </w:r>
          </w:p>
          <w:p w14:paraId="0BD2177A" w14:textId="06268E24" w:rsidR="00B44D2E" w:rsidRPr="00A707AF" w:rsidRDefault="00B44D2E" w:rsidP="006935A3">
            <w:pPr>
              <w:pStyle w:val="Listenabsatz"/>
              <w:numPr>
                <w:ilvl w:val="0"/>
                <w:numId w:val="17"/>
              </w:numPr>
              <w:ind w:left="170" w:hanging="170"/>
              <w:rPr>
                <w:rFonts w:ascii="Arial Nova" w:hAnsi="Arial Nova"/>
                <w:sz w:val="22"/>
                <w:szCs w:val="24"/>
                <w:lang w:val="it-CH"/>
              </w:rPr>
            </w:pPr>
            <w:r w:rsidRPr="00A707AF">
              <w:rPr>
                <w:rFonts w:ascii="Arial Nova" w:hAnsi="Arial Nova"/>
                <w:sz w:val="22"/>
                <w:szCs w:val="24"/>
                <w:lang w:val="it-CH"/>
              </w:rPr>
              <w:t>Non so</w:t>
            </w:r>
          </w:p>
        </w:tc>
      </w:tr>
    </w:tbl>
    <w:p w14:paraId="76E95280" w14:textId="77777777" w:rsidR="00907238" w:rsidRDefault="00907238" w:rsidP="00907238">
      <w:pPr>
        <w:rPr>
          <w:lang w:val="en-US"/>
        </w:rPr>
      </w:pPr>
    </w:p>
    <w:p w14:paraId="229F3686" w14:textId="23124E36" w:rsidR="00D92CE1" w:rsidRPr="00277456" w:rsidRDefault="00D92CE1" w:rsidP="00907238">
      <w:pPr>
        <w:rPr>
          <w:lang w:val="en-US"/>
        </w:rPr>
      </w:pPr>
    </w:p>
    <w:sectPr w:rsidR="00D92CE1" w:rsidRPr="00277456" w:rsidSect="008D453F">
      <w:pgSz w:w="16838" w:h="11906" w:orient="landscape"/>
      <w:pgMar w:top="1077" w:right="1077" w:bottom="1077"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CDF8D6" w14:textId="77777777" w:rsidR="00C0783F" w:rsidRDefault="00C0783F" w:rsidP="00D92CE1">
      <w:pPr>
        <w:spacing w:line="240" w:lineRule="auto"/>
      </w:pPr>
      <w:r>
        <w:separator/>
      </w:r>
    </w:p>
  </w:endnote>
  <w:endnote w:type="continuationSeparator" w:id="0">
    <w:p w14:paraId="1E65FC7D" w14:textId="77777777" w:rsidR="00C0783F" w:rsidRDefault="00C0783F" w:rsidP="00D92C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Bryant Pro Regular Alternate">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ova">
    <w:altName w:val="Arial Nova"/>
    <w:charset w:val="00"/>
    <w:family w:val="swiss"/>
    <w:pitch w:val="variable"/>
    <w:sig w:usb0="2000028F" w:usb1="00000002"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F360A9" w14:textId="77777777" w:rsidR="00C0783F" w:rsidRDefault="00C0783F" w:rsidP="00D92CE1">
      <w:pPr>
        <w:spacing w:line="240" w:lineRule="auto"/>
      </w:pPr>
      <w:r>
        <w:separator/>
      </w:r>
    </w:p>
  </w:footnote>
  <w:footnote w:type="continuationSeparator" w:id="0">
    <w:p w14:paraId="7F6713B4" w14:textId="77777777" w:rsidR="00C0783F" w:rsidRDefault="00C0783F" w:rsidP="00D92CE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0"/>
    <w:multiLevelType w:val="singleLevel"/>
    <w:tmpl w:val="420C28F0"/>
    <w:lvl w:ilvl="0">
      <w:start w:val="1"/>
      <w:numFmt w:val="bullet"/>
      <w:pStyle w:val="Aufzhlungszeichen5"/>
      <w:lvlText w:val="–"/>
      <w:lvlJc w:val="left"/>
      <w:pPr>
        <w:tabs>
          <w:tab w:val="num" w:pos="1247"/>
        </w:tabs>
        <w:ind w:left="1247" w:hanging="226"/>
      </w:pPr>
      <w:rPr>
        <w:rFonts w:ascii="Bryant Pro Regular Alternate" w:hAnsi="Bryant Pro Regular Alternate" w:hint="default"/>
      </w:rPr>
    </w:lvl>
  </w:abstractNum>
  <w:abstractNum w:abstractNumId="1" w15:restartNumberingAfterBreak="0">
    <w:nsid w:val="FFFFFF81"/>
    <w:multiLevelType w:val="singleLevel"/>
    <w:tmpl w:val="B24EE49A"/>
    <w:lvl w:ilvl="0">
      <w:start w:val="1"/>
      <w:numFmt w:val="bullet"/>
      <w:pStyle w:val="Aufzhlungszeichen4"/>
      <w:lvlText w:val="–"/>
      <w:lvlJc w:val="left"/>
      <w:pPr>
        <w:tabs>
          <w:tab w:val="num" w:pos="1021"/>
        </w:tabs>
        <w:ind w:left="1021" w:hanging="227"/>
      </w:pPr>
      <w:rPr>
        <w:rFonts w:ascii="Bryant Pro Regular Alternate" w:hAnsi="Bryant Pro Regular Alternate" w:hint="default"/>
      </w:rPr>
    </w:lvl>
  </w:abstractNum>
  <w:abstractNum w:abstractNumId="2" w15:restartNumberingAfterBreak="0">
    <w:nsid w:val="FFFFFF82"/>
    <w:multiLevelType w:val="singleLevel"/>
    <w:tmpl w:val="C31E0340"/>
    <w:lvl w:ilvl="0">
      <w:start w:val="1"/>
      <w:numFmt w:val="bullet"/>
      <w:pStyle w:val="Aufzhlungszeichen3"/>
      <w:lvlText w:val="–"/>
      <w:lvlJc w:val="left"/>
      <w:pPr>
        <w:tabs>
          <w:tab w:val="num" w:pos="794"/>
        </w:tabs>
        <w:ind w:left="794" w:hanging="228"/>
      </w:pPr>
      <w:rPr>
        <w:rFonts w:ascii="Bryant Pro Regular Alternate" w:hAnsi="Bryant Pro Regular Alternate" w:hint="default"/>
      </w:rPr>
    </w:lvl>
  </w:abstractNum>
  <w:abstractNum w:abstractNumId="3" w15:restartNumberingAfterBreak="0">
    <w:nsid w:val="FFFFFF83"/>
    <w:multiLevelType w:val="singleLevel"/>
    <w:tmpl w:val="364686D8"/>
    <w:lvl w:ilvl="0">
      <w:start w:val="1"/>
      <w:numFmt w:val="bullet"/>
      <w:pStyle w:val="Aufzhlungszeichen2"/>
      <w:lvlText w:val="–"/>
      <w:lvlJc w:val="left"/>
      <w:pPr>
        <w:tabs>
          <w:tab w:val="num" w:pos="567"/>
        </w:tabs>
        <w:ind w:left="567" w:hanging="227"/>
      </w:pPr>
      <w:rPr>
        <w:rFonts w:ascii="Bryant Pro Regular Alternate" w:hAnsi="Bryant Pro Regular Alternate" w:hint="default"/>
      </w:rPr>
    </w:lvl>
  </w:abstractNum>
  <w:abstractNum w:abstractNumId="4" w15:restartNumberingAfterBreak="0">
    <w:nsid w:val="FFFFFF89"/>
    <w:multiLevelType w:val="singleLevel"/>
    <w:tmpl w:val="33BADBA0"/>
    <w:lvl w:ilvl="0">
      <w:start w:val="1"/>
      <w:numFmt w:val="bullet"/>
      <w:pStyle w:val="Aufzhlungszeichen"/>
      <w:lvlText w:val="–"/>
      <w:lvlJc w:val="left"/>
      <w:pPr>
        <w:tabs>
          <w:tab w:val="num" w:pos="284"/>
        </w:tabs>
        <w:ind w:left="284" w:hanging="284"/>
      </w:pPr>
      <w:rPr>
        <w:rFonts w:ascii="Bryant Pro Regular Alternate" w:hAnsi="Bryant Pro Regular Alternate" w:hint="default"/>
      </w:rPr>
    </w:lvl>
  </w:abstractNum>
  <w:abstractNum w:abstractNumId="5" w15:restartNumberingAfterBreak="0">
    <w:nsid w:val="0CEA0BF6"/>
    <w:multiLevelType w:val="multilevel"/>
    <w:tmpl w:val="0409001D"/>
    <w:numStyleLink w:val="Singlepunch"/>
  </w:abstractNum>
  <w:abstractNum w:abstractNumId="6" w15:restartNumberingAfterBreak="0">
    <w:nsid w:val="27A80646"/>
    <w:multiLevelType w:val="multilevel"/>
    <w:tmpl w:val="B02C1ADE"/>
    <w:lvl w:ilvl="0">
      <w:start w:val="1"/>
      <w:numFmt w:val="decimal"/>
      <w:pStyle w:val="berschrift1"/>
      <w:lvlText w:val="%1."/>
      <w:lvlJc w:val="left"/>
      <w:pPr>
        <w:tabs>
          <w:tab w:val="num" w:pos="0"/>
        </w:tabs>
        <w:ind w:left="0" w:firstLine="0"/>
      </w:pPr>
      <w:rPr>
        <w:rFonts w:ascii="Lucida Sans" w:hAnsi="Lucida Sans" w:hint="default"/>
        <w:b w:val="0"/>
        <w:i w:val="0"/>
        <w:vanish w:val="0"/>
        <w:color w:val="auto"/>
        <w:sz w:val="28"/>
      </w:rPr>
    </w:lvl>
    <w:lvl w:ilvl="1">
      <w:start w:val="1"/>
      <w:numFmt w:val="decimal"/>
      <w:pStyle w:val="berschrift2"/>
      <w:suff w:val="space"/>
      <w:lvlText w:val="%1.%2"/>
      <w:lvlJc w:val="left"/>
      <w:pPr>
        <w:ind w:left="0" w:firstLine="0"/>
      </w:pPr>
      <w:rPr>
        <w:rFonts w:hint="default"/>
      </w:rPr>
    </w:lvl>
    <w:lvl w:ilvl="2">
      <w:start w:val="1"/>
      <w:numFmt w:val="decimal"/>
      <w:pStyle w:val="berschrift3"/>
      <w:suff w:val="space"/>
      <w:lvlText w:val="%1.%2.%3"/>
      <w:lvlJc w:val="left"/>
      <w:pPr>
        <w:ind w:left="0" w:firstLine="0"/>
      </w:pPr>
      <w:rPr>
        <w:rFonts w:hint="default"/>
      </w:rPr>
    </w:lvl>
    <w:lvl w:ilvl="3">
      <w:start w:val="1"/>
      <w:numFmt w:val="decimal"/>
      <w:pStyle w:val="berschrift4"/>
      <w:suff w:val="space"/>
      <w:lvlText w:val="%1.%2.%3.%4"/>
      <w:lvlJc w:val="left"/>
      <w:pPr>
        <w:ind w:left="0" w:firstLine="0"/>
      </w:pPr>
      <w:rPr>
        <w:rFonts w:hint="default"/>
      </w:rPr>
    </w:lvl>
    <w:lvl w:ilvl="4">
      <w:start w:val="1"/>
      <w:numFmt w:val="decimal"/>
      <w:pStyle w:val="berschrift5"/>
      <w:suff w:val="space"/>
      <w:lvlText w:val="%1.%2.%3.%4.%5"/>
      <w:lvlJc w:val="left"/>
      <w:pPr>
        <w:ind w:left="0" w:firstLine="0"/>
      </w:pPr>
      <w:rPr>
        <w:rFonts w:hint="default"/>
      </w:rPr>
    </w:lvl>
    <w:lvl w:ilvl="5">
      <w:start w:val="1"/>
      <w:numFmt w:val="decimal"/>
      <w:lvlText w:val="%1.%2.%3.%4.%5.%6"/>
      <w:lvlJc w:val="left"/>
      <w:pPr>
        <w:tabs>
          <w:tab w:val="num" w:pos="567"/>
        </w:tabs>
        <w:ind w:left="567" w:hanging="567"/>
      </w:pPr>
      <w:rPr>
        <w:rFonts w:hint="default"/>
      </w:rPr>
    </w:lvl>
    <w:lvl w:ilvl="6">
      <w:start w:val="1"/>
      <w:numFmt w:val="decimal"/>
      <w:lvlText w:val="%1.%2.%3.%4.%5.%6.%7"/>
      <w:lvlJc w:val="left"/>
      <w:pPr>
        <w:tabs>
          <w:tab w:val="num" w:pos="567"/>
        </w:tabs>
        <w:ind w:left="567" w:hanging="567"/>
      </w:pPr>
      <w:rPr>
        <w:rFonts w:hint="default"/>
      </w:rPr>
    </w:lvl>
    <w:lvl w:ilvl="7">
      <w:start w:val="1"/>
      <w:numFmt w:val="decimal"/>
      <w:lvlText w:val="%1.%2.%3.%4.%5.%6.%7.%8"/>
      <w:lvlJc w:val="left"/>
      <w:pPr>
        <w:tabs>
          <w:tab w:val="num" w:pos="567"/>
        </w:tabs>
        <w:ind w:left="567" w:hanging="567"/>
      </w:pPr>
      <w:rPr>
        <w:rFonts w:hint="default"/>
      </w:rPr>
    </w:lvl>
    <w:lvl w:ilvl="8">
      <w:start w:val="1"/>
      <w:numFmt w:val="decimal"/>
      <w:lvlText w:val="%1.%2.%3.%4.%5.%6.%7.%8.%9"/>
      <w:lvlJc w:val="left"/>
      <w:pPr>
        <w:tabs>
          <w:tab w:val="num" w:pos="567"/>
        </w:tabs>
        <w:ind w:left="567" w:hanging="567"/>
      </w:pPr>
      <w:rPr>
        <w:rFonts w:hint="default"/>
      </w:rPr>
    </w:lvl>
  </w:abstractNum>
  <w:abstractNum w:abstractNumId="7" w15:restartNumberingAfterBreak="0">
    <w:nsid w:val="288E1CE2"/>
    <w:multiLevelType w:val="multilevel"/>
    <w:tmpl w:val="0409001D"/>
    <w:numStyleLink w:val="Multipunch"/>
  </w:abstractNum>
  <w:abstractNum w:abstractNumId="8" w15:restartNumberingAfterBreak="0">
    <w:nsid w:val="2A9C543C"/>
    <w:multiLevelType w:val="multilevel"/>
    <w:tmpl w:val="0409001D"/>
    <w:styleLink w:val="Multipunch"/>
    <w:lvl w:ilvl="0">
      <w:start w:val="1"/>
      <w:numFmt w:val="bullet"/>
      <w:lvlText w:val="▢"/>
      <w:lvlJc w:val="left"/>
      <w:pPr>
        <w:ind w:left="360" w:firstLine="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AC43C88"/>
    <w:multiLevelType w:val="hybridMultilevel"/>
    <w:tmpl w:val="FD401DC4"/>
    <w:lvl w:ilvl="0" w:tplc="747648B0">
      <w:numFmt w:val="bullet"/>
      <w:lvlText w:val="-"/>
      <w:lvlJc w:val="left"/>
      <w:pPr>
        <w:ind w:left="360" w:hanging="360"/>
      </w:pPr>
      <w:rPr>
        <w:rFonts w:ascii="Lucida Sans" w:eastAsia="Times New Roman" w:hAnsi="Lucida Sans" w:cs="Times New Roman"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10" w15:restartNumberingAfterBreak="0">
    <w:nsid w:val="3C3F7338"/>
    <w:multiLevelType w:val="multilevel"/>
    <w:tmpl w:val="7682CBCE"/>
    <w:lvl w:ilvl="0">
      <w:start w:val="1"/>
      <w:numFmt w:val="decimal"/>
      <w:pStyle w:val="Nummerierung"/>
      <w:lvlText w:val="%1."/>
      <w:lvlJc w:val="left"/>
      <w:pPr>
        <w:tabs>
          <w:tab w:val="num" w:pos="340"/>
        </w:tabs>
        <w:ind w:left="340" w:hanging="340"/>
      </w:pPr>
      <w:rPr>
        <w:rFonts w:hint="default"/>
      </w:rPr>
    </w:lvl>
    <w:lvl w:ilvl="1">
      <w:start w:val="1"/>
      <w:numFmt w:val="decimal"/>
      <w:suff w:val="space"/>
      <w:lvlText w:val="%1.%2"/>
      <w:lvlJc w:val="left"/>
      <w:pPr>
        <w:ind w:left="567" w:hanging="227"/>
      </w:pPr>
      <w:rPr>
        <w:rFonts w:hint="default"/>
      </w:rPr>
    </w:lvl>
    <w:lvl w:ilvl="2">
      <w:start w:val="1"/>
      <w:numFmt w:val="decimal"/>
      <w:suff w:val="space"/>
      <w:lvlText w:val="%1.%2.%3"/>
      <w:lvlJc w:val="left"/>
      <w:pPr>
        <w:ind w:left="794" w:firstLine="0"/>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453"/>
        </w:tabs>
        <w:ind w:left="453" w:hanging="453"/>
      </w:pPr>
      <w:rPr>
        <w:rFonts w:hint="default"/>
      </w:rPr>
    </w:lvl>
    <w:lvl w:ilvl="5">
      <w:start w:val="1"/>
      <w:numFmt w:val="decimal"/>
      <w:lvlText w:val="%1.%2.%3.%4.%5.%6"/>
      <w:lvlJc w:val="left"/>
      <w:pPr>
        <w:tabs>
          <w:tab w:val="num" w:pos="453"/>
        </w:tabs>
        <w:ind w:left="453" w:hanging="453"/>
      </w:pPr>
      <w:rPr>
        <w:rFonts w:hint="default"/>
      </w:rPr>
    </w:lvl>
    <w:lvl w:ilvl="6">
      <w:start w:val="1"/>
      <w:numFmt w:val="decimal"/>
      <w:lvlText w:val="%1.%2.%3.%4.%5.%6.%7"/>
      <w:lvlJc w:val="left"/>
      <w:pPr>
        <w:tabs>
          <w:tab w:val="num" w:pos="453"/>
        </w:tabs>
        <w:ind w:left="453" w:hanging="453"/>
      </w:pPr>
      <w:rPr>
        <w:rFonts w:hint="default"/>
      </w:rPr>
    </w:lvl>
    <w:lvl w:ilvl="7">
      <w:start w:val="1"/>
      <w:numFmt w:val="decimal"/>
      <w:lvlText w:val="%1.%2.%3.%4.%5.%6.%7.%8"/>
      <w:lvlJc w:val="left"/>
      <w:pPr>
        <w:tabs>
          <w:tab w:val="num" w:pos="453"/>
        </w:tabs>
        <w:ind w:left="453" w:hanging="453"/>
      </w:pPr>
      <w:rPr>
        <w:rFonts w:hint="default"/>
      </w:rPr>
    </w:lvl>
    <w:lvl w:ilvl="8">
      <w:start w:val="1"/>
      <w:numFmt w:val="decimal"/>
      <w:lvlText w:val="%1.%2.%3.%4.%5.%6.%7.%8.%9"/>
      <w:lvlJc w:val="left"/>
      <w:pPr>
        <w:tabs>
          <w:tab w:val="num" w:pos="453"/>
        </w:tabs>
        <w:ind w:left="453" w:hanging="453"/>
      </w:pPr>
      <w:rPr>
        <w:rFonts w:hint="default"/>
      </w:rPr>
    </w:lvl>
  </w:abstractNum>
  <w:abstractNum w:abstractNumId="11"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4"/>
  </w:num>
  <w:num w:numId="2">
    <w:abstractNumId w:val="4"/>
  </w:num>
  <w:num w:numId="3">
    <w:abstractNumId w:val="3"/>
  </w:num>
  <w:num w:numId="4">
    <w:abstractNumId w:val="3"/>
  </w:num>
  <w:num w:numId="5">
    <w:abstractNumId w:val="2"/>
  </w:num>
  <w:num w:numId="6">
    <w:abstractNumId w:val="2"/>
  </w:num>
  <w:num w:numId="7">
    <w:abstractNumId w:val="1"/>
  </w:num>
  <w:num w:numId="8">
    <w:abstractNumId w:val="1"/>
  </w:num>
  <w:num w:numId="9">
    <w:abstractNumId w:val="0"/>
  </w:num>
  <w:num w:numId="10">
    <w:abstractNumId w:val="0"/>
  </w:num>
  <w:num w:numId="11">
    <w:abstractNumId w:val="10"/>
  </w:num>
  <w:num w:numId="12">
    <w:abstractNumId w:val="6"/>
  </w:num>
  <w:num w:numId="13">
    <w:abstractNumId w:val="6"/>
  </w:num>
  <w:num w:numId="14">
    <w:abstractNumId w:val="6"/>
  </w:num>
  <w:num w:numId="15">
    <w:abstractNumId w:val="6"/>
  </w:num>
  <w:num w:numId="16">
    <w:abstractNumId w:val="6"/>
  </w:num>
  <w:num w:numId="17">
    <w:abstractNumId w:val="9"/>
  </w:num>
  <w:num w:numId="18">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1"/>
  </w:num>
  <w:num w:numId="22">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e0MLEwszC3MDMxNDNT0lEKTi0uzszPAymwrAUAVhra4SwAAAA="/>
  </w:docVars>
  <w:rsids>
    <w:rsidRoot w:val="00CA3629"/>
    <w:rsid w:val="00001D3B"/>
    <w:rsid w:val="00033E80"/>
    <w:rsid w:val="00040A3B"/>
    <w:rsid w:val="000930DB"/>
    <w:rsid w:val="00093440"/>
    <w:rsid w:val="000A0F25"/>
    <w:rsid w:val="000A3F8E"/>
    <w:rsid w:val="000B1082"/>
    <w:rsid w:val="000C0D9F"/>
    <w:rsid w:val="000D4847"/>
    <w:rsid w:val="0010177F"/>
    <w:rsid w:val="00102495"/>
    <w:rsid w:val="00103B91"/>
    <w:rsid w:val="00104EDF"/>
    <w:rsid w:val="00106F49"/>
    <w:rsid w:val="00112551"/>
    <w:rsid w:val="00133E29"/>
    <w:rsid w:val="0013497D"/>
    <w:rsid w:val="00143BB9"/>
    <w:rsid w:val="00145DCB"/>
    <w:rsid w:val="00152C87"/>
    <w:rsid w:val="0015440D"/>
    <w:rsid w:val="001612A9"/>
    <w:rsid w:val="0016357C"/>
    <w:rsid w:val="00166CFD"/>
    <w:rsid w:val="00166FED"/>
    <w:rsid w:val="001679AE"/>
    <w:rsid w:val="00171DD7"/>
    <w:rsid w:val="0017258C"/>
    <w:rsid w:val="00176A63"/>
    <w:rsid w:val="00180F99"/>
    <w:rsid w:val="001A21B2"/>
    <w:rsid w:val="001A3777"/>
    <w:rsid w:val="001C4959"/>
    <w:rsid w:val="001E2931"/>
    <w:rsid w:val="001E4B2C"/>
    <w:rsid w:val="001F5B92"/>
    <w:rsid w:val="00202695"/>
    <w:rsid w:val="00221431"/>
    <w:rsid w:val="00235BF3"/>
    <w:rsid w:val="00245D32"/>
    <w:rsid w:val="00247881"/>
    <w:rsid w:val="00254B47"/>
    <w:rsid w:val="002600E8"/>
    <w:rsid w:val="00260397"/>
    <w:rsid w:val="00264560"/>
    <w:rsid w:val="00264A9D"/>
    <w:rsid w:val="00266DD1"/>
    <w:rsid w:val="00274255"/>
    <w:rsid w:val="00277456"/>
    <w:rsid w:val="00291977"/>
    <w:rsid w:val="00294AB7"/>
    <w:rsid w:val="002B0CA8"/>
    <w:rsid w:val="002B194B"/>
    <w:rsid w:val="002C112B"/>
    <w:rsid w:val="002C44AC"/>
    <w:rsid w:val="002D0759"/>
    <w:rsid w:val="002D25FB"/>
    <w:rsid w:val="002E6003"/>
    <w:rsid w:val="002F0B12"/>
    <w:rsid w:val="00316B65"/>
    <w:rsid w:val="0034059B"/>
    <w:rsid w:val="00350436"/>
    <w:rsid w:val="00354F43"/>
    <w:rsid w:val="0036338C"/>
    <w:rsid w:val="00363DEE"/>
    <w:rsid w:val="003711AC"/>
    <w:rsid w:val="00372045"/>
    <w:rsid w:val="003B7E75"/>
    <w:rsid w:val="003D01B9"/>
    <w:rsid w:val="00402E07"/>
    <w:rsid w:val="00403DB1"/>
    <w:rsid w:val="00422ABC"/>
    <w:rsid w:val="004234CB"/>
    <w:rsid w:val="00426F0E"/>
    <w:rsid w:val="00440EC0"/>
    <w:rsid w:val="004618FC"/>
    <w:rsid w:val="00477533"/>
    <w:rsid w:val="00477A0A"/>
    <w:rsid w:val="00477E49"/>
    <w:rsid w:val="00477EB7"/>
    <w:rsid w:val="0048154D"/>
    <w:rsid w:val="00482DE1"/>
    <w:rsid w:val="00482F5F"/>
    <w:rsid w:val="00484B63"/>
    <w:rsid w:val="004927A1"/>
    <w:rsid w:val="00493B02"/>
    <w:rsid w:val="004968FD"/>
    <w:rsid w:val="004A6C02"/>
    <w:rsid w:val="004B6767"/>
    <w:rsid w:val="004D4288"/>
    <w:rsid w:val="004D5332"/>
    <w:rsid w:val="004E3110"/>
    <w:rsid w:val="004F25D5"/>
    <w:rsid w:val="004F4F95"/>
    <w:rsid w:val="005024C3"/>
    <w:rsid w:val="00505A0B"/>
    <w:rsid w:val="005106F4"/>
    <w:rsid w:val="00520EB6"/>
    <w:rsid w:val="00523562"/>
    <w:rsid w:val="00532AB1"/>
    <w:rsid w:val="005401F9"/>
    <w:rsid w:val="0054423D"/>
    <w:rsid w:val="0054517D"/>
    <w:rsid w:val="00556258"/>
    <w:rsid w:val="00565909"/>
    <w:rsid w:val="00566695"/>
    <w:rsid w:val="0056710C"/>
    <w:rsid w:val="00572280"/>
    <w:rsid w:val="005B5583"/>
    <w:rsid w:val="005B5B79"/>
    <w:rsid w:val="005B5D8B"/>
    <w:rsid w:val="005B7041"/>
    <w:rsid w:val="005C1ABA"/>
    <w:rsid w:val="005D3FEF"/>
    <w:rsid w:val="005E11D7"/>
    <w:rsid w:val="005E4D08"/>
    <w:rsid w:val="00623912"/>
    <w:rsid w:val="006257F2"/>
    <w:rsid w:val="00627390"/>
    <w:rsid w:val="0063663F"/>
    <w:rsid w:val="00641CDE"/>
    <w:rsid w:val="00652BAF"/>
    <w:rsid w:val="0065453A"/>
    <w:rsid w:val="0066039E"/>
    <w:rsid w:val="00662604"/>
    <w:rsid w:val="00666806"/>
    <w:rsid w:val="0067716F"/>
    <w:rsid w:val="006935A3"/>
    <w:rsid w:val="006B0AD6"/>
    <w:rsid w:val="006B27EF"/>
    <w:rsid w:val="006C2D33"/>
    <w:rsid w:val="006C5F06"/>
    <w:rsid w:val="006D238C"/>
    <w:rsid w:val="006D439A"/>
    <w:rsid w:val="006F23A0"/>
    <w:rsid w:val="006F3F1F"/>
    <w:rsid w:val="00721B7C"/>
    <w:rsid w:val="007358A7"/>
    <w:rsid w:val="007412A3"/>
    <w:rsid w:val="007444DE"/>
    <w:rsid w:val="00745106"/>
    <w:rsid w:val="007461ED"/>
    <w:rsid w:val="00746C35"/>
    <w:rsid w:val="0075268C"/>
    <w:rsid w:val="00763424"/>
    <w:rsid w:val="00771E51"/>
    <w:rsid w:val="00786E68"/>
    <w:rsid w:val="00787A4E"/>
    <w:rsid w:val="007A412A"/>
    <w:rsid w:val="007B7C48"/>
    <w:rsid w:val="007D57F4"/>
    <w:rsid w:val="007D7D96"/>
    <w:rsid w:val="007E3DEE"/>
    <w:rsid w:val="007F396C"/>
    <w:rsid w:val="00804C3F"/>
    <w:rsid w:val="0080592F"/>
    <w:rsid w:val="00811296"/>
    <w:rsid w:val="008338C6"/>
    <w:rsid w:val="008379F4"/>
    <w:rsid w:val="00851B3A"/>
    <w:rsid w:val="00885903"/>
    <w:rsid w:val="00885E47"/>
    <w:rsid w:val="008919EF"/>
    <w:rsid w:val="00893890"/>
    <w:rsid w:val="008939C8"/>
    <w:rsid w:val="008A111F"/>
    <w:rsid w:val="008A2665"/>
    <w:rsid w:val="008A455E"/>
    <w:rsid w:val="008A6810"/>
    <w:rsid w:val="008C1265"/>
    <w:rsid w:val="008C6CDA"/>
    <w:rsid w:val="008D453F"/>
    <w:rsid w:val="008D51E1"/>
    <w:rsid w:val="008D6A81"/>
    <w:rsid w:val="008E2EB3"/>
    <w:rsid w:val="008E5185"/>
    <w:rsid w:val="00900E83"/>
    <w:rsid w:val="00907238"/>
    <w:rsid w:val="0091220D"/>
    <w:rsid w:val="009231DD"/>
    <w:rsid w:val="009239DA"/>
    <w:rsid w:val="00930B62"/>
    <w:rsid w:val="00930F16"/>
    <w:rsid w:val="00931839"/>
    <w:rsid w:val="009360B8"/>
    <w:rsid w:val="009411A9"/>
    <w:rsid w:val="0095428A"/>
    <w:rsid w:val="00971031"/>
    <w:rsid w:val="00984E0E"/>
    <w:rsid w:val="00985B26"/>
    <w:rsid w:val="00986F42"/>
    <w:rsid w:val="00991829"/>
    <w:rsid w:val="00993116"/>
    <w:rsid w:val="00996CCB"/>
    <w:rsid w:val="009A5D6E"/>
    <w:rsid w:val="009B2F33"/>
    <w:rsid w:val="009B5965"/>
    <w:rsid w:val="009C1D2F"/>
    <w:rsid w:val="009C3907"/>
    <w:rsid w:val="009F1F3A"/>
    <w:rsid w:val="009F4E85"/>
    <w:rsid w:val="009F7A28"/>
    <w:rsid w:val="00A0386C"/>
    <w:rsid w:val="00A149F3"/>
    <w:rsid w:val="00A5023F"/>
    <w:rsid w:val="00A523E0"/>
    <w:rsid w:val="00A56009"/>
    <w:rsid w:val="00A632FC"/>
    <w:rsid w:val="00A65B1F"/>
    <w:rsid w:val="00A707AF"/>
    <w:rsid w:val="00A87595"/>
    <w:rsid w:val="00A94693"/>
    <w:rsid w:val="00A94B0B"/>
    <w:rsid w:val="00AA37BE"/>
    <w:rsid w:val="00AC169F"/>
    <w:rsid w:val="00AC3E12"/>
    <w:rsid w:val="00AC44A2"/>
    <w:rsid w:val="00AD0619"/>
    <w:rsid w:val="00AE27F5"/>
    <w:rsid w:val="00AF36B4"/>
    <w:rsid w:val="00AF3BF2"/>
    <w:rsid w:val="00AF5CE3"/>
    <w:rsid w:val="00B10700"/>
    <w:rsid w:val="00B10B7D"/>
    <w:rsid w:val="00B16195"/>
    <w:rsid w:val="00B176F9"/>
    <w:rsid w:val="00B225D3"/>
    <w:rsid w:val="00B42866"/>
    <w:rsid w:val="00B44D2E"/>
    <w:rsid w:val="00B50D93"/>
    <w:rsid w:val="00B5273E"/>
    <w:rsid w:val="00B91E71"/>
    <w:rsid w:val="00BA5128"/>
    <w:rsid w:val="00BA722D"/>
    <w:rsid w:val="00BB40AD"/>
    <w:rsid w:val="00BD3968"/>
    <w:rsid w:val="00BE26F4"/>
    <w:rsid w:val="00BE6FAA"/>
    <w:rsid w:val="00BF0AC6"/>
    <w:rsid w:val="00BF12E8"/>
    <w:rsid w:val="00C06A7B"/>
    <w:rsid w:val="00C0783F"/>
    <w:rsid w:val="00C121BC"/>
    <w:rsid w:val="00C51A2B"/>
    <w:rsid w:val="00C622BA"/>
    <w:rsid w:val="00C645FC"/>
    <w:rsid w:val="00C7167A"/>
    <w:rsid w:val="00C8203D"/>
    <w:rsid w:val="00C97976"/>
    <w:rsid w:val="00CA3629"/>
    <w:rsid w:val="00CA41AB"/>
    <w:rsid w:val="00CB1D1F"/>
    <w:rsid w:val="00CB38BA"/>
    <w:rsid w:val="00CB4EA1"/>
    <w:rsid w:val="00CB52C7"/>
    <w:rsid w:val="00CC5F3A"/>
    <w:rsid w:val="00CC6A45"/>
    <w:rsid w:val="00CD1556"/>
    <w:rsid w:val="00CD5FEB"/>
    <w:rsid w:val="00CE7715"/>
    <w:rsid w:val="00D04554"/>
    <w:rsid w:val="00D144DF"/>
    <w:rsid w:val="00D2539A"/>
    <w:rsid w:val="00D25CD5"/>
    <w:rsid w:val="00D26EA3"/>
    <w:rsid w:val="00D27B51"/>
    <w:rsid w:val="00D42D1D"/>
    <w:rsid w:val="00D565A2"/>
    <w:rsid w:val="00D56671"/>
    <w:rsid w:val="00D71975"/>
    <w:rsid w:val="00D92CE1"/>
    <w:rsid w:val="00DB0054"/>
    <w:rsid w:val="00DD17BA"/>
    <w:rsid w:val="00DD6F59"/>
    <w:rsid w:val="00DE0A48"/>
    <w:rsid w:val="00DE2B12"/>
    <w:rsid w:val="00DE376B"/>
    <w:rsid w:val="00E04A4C"/>
    <w:rsid w:val="00E215BB"/>
    <w:rsid w:val="00E21DEB"/>
    <w:rsid w:val="00E24AE4"/>
    <w:rsid w:val="00E37032"/>
    <w:rsid w:val="00E4576D"/>
    <w:rsid w:val="00E47B20"/>
    <w:rsid w:val="00E52BEF"/>
    <w:rsid w:val="00E61C12"/>
    <w:rsid w:val="00E633F1"/>
    <w:rsid w:val="00E679AE"/>
    <w:rsid w:val="00E775C0"/>
    <w:rsid w:val="00E8461A"/>
    <w:rsid w:val="00E84B51"/>
    <w:rsid w:val="00E9091F"/>
    <w:rsid w:val="00EA3B86"/>
    <w:rsid w:val="00EA4CDB"/>
    <w:rsid w:val="00EC3DFB"/>
    <w:rsid w:val="00EC440E"/>
    <w:rsid w:val="00EC467E"/>
    <w:rsid w:val="00EC73C1"/>
    <w:rsid w:val="00ED1881"/>
    <w:rsid w:val="00EE6183"/>
    <w:rsid w:val="00EE73ED"/>
    <w:rsid w:val="00EF593E"/>
    <w:rsid w:val="00F048E9"/>
    <w:rsid w:val="00F07407"/>
    <w:rsid w:val="00F117F9"/>
    <w:rsid w:val="00F23D5B"/>
    <w:rsid w:val="00F33517"/>
    <w:rsid w:val="00F338C5"/>
    <w:rsid w:val="00F340FA"/>
    <w:rsid w:val="00F514A4"/>
    <w:rsid w:val="00F52FD3"/>
    <w:rsid w:val="00F530DF"/>
    <w:rsid w:val="00F5710E"/>
    <w:rsid w:val="00F60B55"/>
    <w:rsid w:val="00F71B01"/>
    <w:rsid w:val="00F73A59"/>
    <w:rsid w:val="00F80D37"/>
    <w:rsid w:val="00F8512B"/>
    <w:rsid w:val="00FA03F2"/>
    <w:rsid w:val="00FA498B"/>
    <w:rsid w:val="00FA6E54"/>
    <w:rsid w:val="00FC0A6E"/>
    <w:rsid w:val="00FC1A39"/>
    <w:rsid w:val="00FC6B6B"/>
    <w:rsid w:val="00FE4E94"/>
    <w:rsid w:val="00FF561C"/>
    <w:rsid w:val="00FF68AE"/>
  </w:rsids>
  <m:mathPr>
    <m:mathFont m:val="Cambria Math"/>
    <m:brkBin m:val="before"/>
    <m:brkBinSub m:val="--"/>
    <m:smallFrac m:val="0"/>
    <m:dispDef/>
    <m:lMargin m:val="0"/>
    <m:rMargin m:val="0"/>
    <m:defJc m:val="centerGroup"/>
    <m:wrapIndent m:val="1440"/>
    <m:intLim m:val="subSup"/>
    <m:naryLim m:val="undOvr"/>
  </m:mathPr>
  <w:themeFontLang w:val="de-CH" w:eastAsia="de-CH" w:bidi="ar-SA"/>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5E6EBFEC"/>
  <w15:chartTrackingRefBased/>
  <w15:docId w15:val="{4C1873CB-F84B-4EF1-A0F7-461CEEB3B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imes New Roman" w:cs="Times New Roman"/>
        <w:sz w:val="22"/>
        <w:szCs w:val="22"/>
        <w:lang w:val="de-CH"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D17BA"/>
    <w:pPr>
      <w:spacing w:after="0" w:line="244" w:lineRule="atLeast"/>
    </w:pPr>
    <w:rPr>
      <w:rFonts w:ascii="Lucida Sans" w:hAnsi="Lucida Sans"/>
      <w:sz w:val="19"/>
      <w:szCs w:val="20"/>
    </w:rPr>
  </w:style>
  <w:style w:type="paragraph" w:styleId="berschrift1">
    <w:name w:val="heading 1"/>
    <w:basedOn w:val="Standard"/>
    <w:next w:val="Standard"/>
    <w:link w:val="berschrift1Zchn"/>
    <w:uiPriority w:val="2"/>
    <w:qFormat/>
    <w:rsid w:val="00477A0A"/>
    <w:pPr>
      <w:keepNext/>
      <w:keepLines/>
      <w:numPr>
        <w:numId w:val="16"/>
      </w:numPr>
      <w:tabs>
        <w:tab w:val="left" w:pos="340"/>
        <w:tab w:val="left" w:pos="567"/>
        <w:tab w:val="left" w:pos="794"/>
      </w:tabs>
      <w:spacing w:before="360" w:after="240" w:line="336" w:lineRule="atLeast"/>
      <w:outlineLvl w:val="0"/>
    </w:pPr>
    <w:rPr>
      <w:bCs/>
      <w:sz w:val="28"/>
      <w:szCs w:val="28"/>
    </w:rPr>
  </w:style>
  <w:style w:type="paragraph" w:styleId="berschrift2">
    <w:name w:val="heading 2"/>
    <w:basedOn w:val="Standard"/>
    <w:next w:val="Standard"/>
    <w:link w:val="berschrift2Zchn"/>
    <w:uiPriority w:val="2"/>
    <w:qFormat/>
    <w:rsid w:val="00477A0A"/>
    <w:pPr>
      <w:keepNext/>
      <w:keepLines/>
      <w:numPr>
        <w:ilvl w:val="1"/>
        <w:numId w:val="16"/>
      </w:numPr>
      <w:tabs>
        <w:tab w:val="left" w:pos="567"/>
        <w:tab w:val="left" w:pos="794"/>
      </w:tabs>
      <w:spacing w:before="360" w:after="120"/>
      <w:outlineLvl w:val="1"/>
    </w:pPr>
    <w:rPr>
      <w:b/>
      <w:bCs/>
      <w:szCs w:val="26"/>
    </w:rPr>
  </w:style>
  <w:style w:type="paragraph" w:styleId="berschrift3">
    <w:name w:val="heading 3"/>
    <w:basedOn w:val="Standard"/>
    <w:next w:val="Standard"/>
    <w:link w:val="berschrift3Zchn"/>
    <w:uiPriority w:val="2"/>
    <w:qFormat/>
    <w:rsid w:val="00477A0A"/>
    <w:pPr>
      <w:keepNext/>
      <w:numPr>
        <w:ilvl w:val="2"/>
        <w:numId w:val="16"/>
      </w:numPr>
      <w:outlineLvl w:val="2"/>
    </w:pPr>
    <w:rPr>
      <w:rFonts w:cs="Arial"/>
      <w:bCs/>
      <w:szCs w:val="26"/>
    </w:rPr>
  </w:style>
  <w:style w:type="paragraph" w:styleId="berschrift4">
    <w:name w:val="heading 4"/>
    <w:basedOn w:val="Standard"/>
    <w:next w:val="Standard"/>
    <w:link w:val="berschrift4Zchn"/>
    <w:uiPriority w:val="2"/>
    <w:qFormat/>
    <w:rsid w:val="00477A0A"/>
    <w:pPr>
      <w:keepNext/>
      <w:numPr>
        <w:ilvl w:val="3"/>
        <w:numId w:val="16"/>
      </w:numPr>
      <w:outlineLvl w:val="3"/>
    </w:pPr>
    <w:rPr>
      <w:bCs/>
      <w:szCs w:val="28"/>
    </w:rPr>
  </w:style>
  <w:style w:type="paragraph" w:styleId="berschrift5">
    <w:name w:val="heading 5"/>
    <w:basedOn w:val="Standard"/>
    <w:next w:val="Standard"/>
    <w:link w:val="berschrift5Zchn"/>
    <w:uiPriority w:val="2"/>
    <w:qFormat/>
    <w:rsid w:val="00477A0A"/>
    <w:pPr>
      <w:numPr>
        <w:ilvl w:val="4"/>
        <w:numId w:val="16"/>
      </w:numPr>
      <w:outlineLvl w:val="4"/>
    </w:pPr>
    <w:rPr>
      <w:bCs/>
      <w:iCs/>
      <w:szCs w:val="26"/>
    </w:rPr>
  </w:style>
  <w:style w:type="paragraph" w:styleId="berschrift6">
    <w:name w:val="heading 6"/>
    <w:basedOn w:val="Standard"/>
    <w:next w:val="Standard"/>
    <w:link w:val="berschrift6Zchn"/>
    <w:uiPriority w:val="2"/>
    <w:qFormat/>
    <w:rsid w:val="00477A0A"/>
    <w:pPr>
      <w:outlineLvl w:val="5"/>
    </w:pPr>
    <w:rPr>
      <w:rFonts w:cs="Lucida Sans"/>
      <w:bCs/>
      <w:szCs w:val="19"/>
    </w:rPr>
  </w:style>
  <w:style w:type="paragraph" w:styleId="berschrift7">
    <w:name w:val="heading 7"/>
    <w:basedOn w:val="Standard"/>
    <w:next w:val="Standard"/>
    <w:link w:val="berschrift7Zchn"/>
    <w:uiPriority w:val="2"/>
    <w:semiHidden/>
    <w:qFormat/>
    <w:rsid w:val="00477A0A"/>
    <w:pPr>
      <w:outlineLvl w:val="6"/>
    </w:pPr>
    <w:rPr>
      <w:rFonts w:cs="Lucida Sans"/>
      <w:szCs w:val="19"/>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Abbildungsverzeichnis">
    <w:name w:val="table of figures"/>
    <w:basedOn w:val="Standard"/>
    <w:next w:val="Standard"/>
    <w:uiPriority w:val="99"/>
    <w:unhideWhenUsed/>
    <w:rsid w:val="00477A0A"/>
    <w:pPr>
      <w:pBdr>
        <w:bottom w:val="single" w:sz="8" w:space="1" w:color="C8C8C8"/>
        <w:between w:val="single" w:sz="8" w:space="1" w:color="C8C8C8"/>
      </w:pBdr>
    </w:pPr>
  </w:style>
  <w:style w:type="paragraph" w:customStyle="1" w:styleId="Absenderzeile">
    <w:name w:val="Absenderzeile"/>
    <w:basedOn w:val="Standard"/>
    <w:uiPriority w:val="3"/>
    <w:rsid w:val="00477A0A"/>
    <w:pPr>
      <w:spacing w:line="240" w:lineRule="auto"/>
    </w:pPr>
    <w:rPr>
      <w:sz w:val="14"/>
    </w:rPr>
  </w:style>
  <w:style w:type="paragraph" w:styleId="Aufzhlungszeichen">
    <w:name w:val="List Bullet"/>
    <w:basedOn w:val="Standard"/>
    <w:uiPriority w:val="3"/>
    <w:rsid w:val="00477A0A"/>
    <w:pPr>
      <w:numPr>
        <w:numId w:val="2"/>
      </w:numPr>
    </w:pPr>
  </w:style>
  <w:style w:type="paragraph" w:styleId="Aufzhlungszeichen2">
    <w:name w:val="List Bullet 2"/>
    <w:basedOn w:val="Standard"/>
    <w:uiPriority w:val="3"/>
    <w:rsid w:val="00477A0A"/>
    <w:pPr>
      <w:numPr>
        <w:numId w:val="4"/>
      </w:numPr>
    </w:pPr>
  </w:style>
  <w:style w:type="paragraph" w:styleId="Aufzhlungszeichen3">
    <w:name w:val="List Bullet 3"/>
    <w:basedOn w:val="Standard"/>
    <w:uiPriority w:val="3"/>
    <w:rsid w:val="00477A0A"/>
    <w:pPr>
      <w:numPr>
        <w:numId w:val="6"/>
      </w:numPr>
    </w:pPr>
  </w:style>
  <w:style w:type="paragraph" w:styleId="Aufzhlungszeichen4">
    <w:name w:val="List Bullet 4"/>
    <w:basedOn w:val="Standard"/>
    <w:uiPriority w:val="3"/>
    <w:rsid w:val="00477A0A"/>
    <w:pPr>
      <w:numPr>
        <w:numId w:val="8"/>
      </w:numPr>
    </w:pPr>
  </w:style>
  <w:style w:type="paragraph" w:styleId="Aufzhlungszeichen5">
    <w:name w:val="List Bullet 5"/>
    <w:basedOn w:val="Standard"/>
    <w:uiPriority w:val="3"/>
    <w:rsid w:val="00477A0A"/>
    <w:pPr>
      <w:numPr>
        <w:numId w:val="10"/>
      </w:numPr>
    </w:pPr>
  </w:style>
  <w:style w:type="paragraph" w:styleId="Beschriftung">
    <w:name w:val="caption"/>
    <w:basedOn w:val="Standard"/>
    <w:next w:val="Standard"/>
    <w:uiPriority w:val="3"/>
    <w:qFormat/>
    <w:rsid w:val="00477A0A"/>
    <w:pPr>
      <w:spacing w:before="120" w:after="240"/>
    </w:pPr>
    <w:rPr>
      <w:bCs/>
      <w:sz w:val="16"/>
      <w:lang w:val="fr-FR"/>
    </w:rPr>
  </w:style>
  <w:style w:type="paragraph" w:styleId="Dokumentstruktur">
    <w:name w:val="Document Map"/>
    <w:basedOn w:val="Standard"/>
    <w:link w:val="DokumentstrukturZchn"/>
    <w:semiHidden/>
    <w:rsid w:val="00477A0A"/>
    <w:pPr>
      <w:shd w:val="clear" w:color="auto" w:fill="000080"/>
    </w:pPr>
    <w:rPr>
      <w:rFonts w:ascii="Tahoma" w:hAnsi="Tahoma" w:cs="Tahoma"/>
      <w:sz w:val="20"/>
    </w:rPr>
  </w:style>
  <w:style w:type="character" w:customStyle="1" w:styleId="DokumentstrukturZchn">
    <w:name w:val="Dokumentstruktur Zchn"/>
    <w:basedOn w:val="Absatz-Standardschriftart"/>
    <w:link w:val="Dokumentstruktur"/>
    <w:semiHidden/>
    <w:rsid w:val="00477A0A"/>
    <w:rPr>
      <w:rFonts w:ascii="Tahoma" w:eastAsia="Lucida Sans" w:hAnsi="Tahoma" w:cs="Tahoma"/>
      <w:sz w:val="20"/>
      <w:szCs w:val="20"/>
      <w:shd w:val="clear" w:color="auto" w:fill="000080"/>
    </w:rPr>
  </w:style>
  <w:style w:type="paragraph" w:styleId="Funotentext">
    <w:name w:val="footnote text"/>
    <w:basedOn w:val="Standard"/>
    <w:link w:val="FunotentextZchn"/>
    <w:semiHidden/>
    <w:rsid w:val="00477A0A"/>
    <w:pPr>
      <w:tabs>
        <w:tab w:val="left" w:pos="227"/>
      </w:tabs>
      <w:ind w:left="227" w:hanging="227"/>
    </w:pPr>
    <w:rPr>
      <w:sz w:val="16"/>
    </w:rPr>
  </w:style>
  <w:style w:type="character" w:customStyle="1" w:styleId="FunotentextZchn">
    <w:name w:val="Fußnotentext Zchn"/>
    <w:basedOn w:val="Absatz-Standardschriftart"/>
    <w:link w:val="Funotentext"/>
    <w:semiHidden/>
    <w:rsid w:val="00477A0A"/>
    <w:rPr>
      <w:rFonts w:ascii="Lucida Sans" w:eastAsia="Lucida Sans" w:hAnsi="Lucida Sans" w:cs="Times New Roman"/>
      <w:sz w:val="16"/>
      <w:szCs w:val="20"/>
    </w:rPr>
  </w:style>
  <w:style w:type="character" w:styleId="Funotenzeichen">
    <w:name w:val="footnote reference"/>
    <w:semiHidden/>
    <w:rsid w:val="00477A0A"/>
    <w:rPr>
      <w:vertAlign w:val="superscript"/>
    </w:rPr>
  </w:style>
  <w:style w:type="paragraph" w:styleId="Fuzeile">
    <w:name w:val="footer"/>
    <w:basedOn w:val="Standard"/>
    <w:link w:val="FuzeileZchn"/>
    <w:uiPriority w:val="99"/>
    <w:unhideWhenUsed/>
    <w:rsid w:val="00477A0A"/>
    <w:pPr>
      <w:tabs>
        <w:tab w:val="center" w:pos="4536"/>
        <w:tab w:val="right" w:pos="9072"/>
      </w:tabs>
      <w:spacing w:line="240" w:lineRule="auto"/>
    </w:pPr>
    <w:rPr>
      <w:color w:val="64849B"/>
      <w:sz w:val="16"/>
    </w:rPr>
  </w:style>
  <w:style w:type="character" w:customStyle="1" w:styleId="FuzeileZchn">
    <w:name w:val="Fußzeile Zchn"/>
    <w:link w:val="Fuzeile"/>
    <w:uiPriority w:val="99"/>
    <w:rsid w:val="00477A0A"/>
    <w:rPr>
      <w:rFonts w:ascii="Lucida Sans" w:eastAsia="Lucida Sans" w:hAnsi="Lucida Sans" w:cs="Times New Roman"/>
      <w:color w:val="64849B"/>
      <w:sz w:val="16"/>
      <w:szCs w:val="20"/>
    </w:rPr>
  </w:style>
  <w:style w:type="paragraph" w:styleId="Untertitel">
    <w:name w:val="Subtitle"/>
    <w:basedOn w:val="Standard"/>
    <w:link w:val="UntertitelZchn"/>
    <w:uiPriority w:val="3"/>
    <w:qFormat/>
    <w:rsid w:val="00477A0A"/>
    <w:pPr>
      <w:spacing w:before="260" w:line="320" w:lineRule="atLeast"/>
      <w:outlineLvl w:val="1"/>
    </w:pPr>
    <w:rPr>
      <w:rFonts w:cs="Arial"/>
      <w:sz w:val="28"/>
      <w:szCs w:val="24"/>
    </w:rPr>
  </w:style>
  <w:style w:type="character" w:customStyle="1" w:styleId="UntertitelZchn">
    <w:name w:val="Untertitel Zchn"/>
    <w:basedOn w:val="Absatz-Standardschriftart"/>
    <w:link w:val="Untertitel"/>
    <w:uiPriority w:val="3"/>
    <w:rsid w:val="00DD17BA"/>
    <w:rPr>
      <w:rFonts w:ascii="Lucida Sans" w:eastAsia="Lucida Sans" w:hAnsi="Lucida Sans" w:cs="Arial"/>
      <w:sz w:val="28"/>
      <w:szCs w:val="24"/>
    </w:rPr>
  </w:style>
  <w:style w:type="paragraph" w:customStyle="1" w:styleId="Inhaltsverzeichnis">
    <w:name w:val="Inhaltsverzeichnis"/>
    <w:basedOn w:val="Untertitel"/>
    <w:uiPriority w:val="4"/>
    <w:rsid w:val="00477A0A"/>
    <w:pPr>
      <w:spacing w:line="280" w:lineRule="atLeast"/>
    </w:pPr>
  </w:style>
  <w:style w:type="paragraph" w:styleId="Kopfzeile">
    <w:name w:val="header"/>
    <w:basedOn w:val="Standard"/>
    <w:link w:val="KopfzeileZchn"/>
    <w:uiPriority w:val="99"/>
    <w:unhideWhenUsed/>
    <w:rsid w:val="00477A0A"/>
    <w:pPr>
      <w:tabs>
        <w:tab w:val="center" w:pos="4536"/>
        <w:tab w:val="right" w:pos="9072"/>
      </w:tabs>
      <w:spacing w:line="192" w:lineRule="exact"/>
    </w:pPr>
    <w:rPr>
      <w:sz w:val="16"/>
    </w:rPr>
  </w:style>
  <w:style w:type="character" w:customStyle="1" w:styleId="KopfzeileZchn">
    <w:name w:val="Kopfzeile Zchn"/>
    <w:link w:val="Kopfzeile"/>
    <w:uiPriority w:val="99"/>
    <w:rsid w:val="00477A0A"/>
    <w:rPr>
      <w:rFonts w:ascii="Lucida Sans" w:eastAsia="Lucida Sans" w:hAnsi="Lucida Sans" w:cs="Times New Roman"/>
      <w:sz w:val="16"/>
      <w:szCs w:val="20"/>
    </w:rPr>
  </w:style>
  <w:style w:type="paragraph" w:customStyle="1" w:styleId="Legende">
    <w:name w:val="Legende"/>
    <w:basedOn w:val="Standard"/>
    <w:semiHidden/>
    <w:rsid w:val="00477A0A"/>
    <w:rPr>
      <w:sz w:val="16"/>
    </w:rPr>
  </w:style>
  <w:style w:type="paragraph" w:customStyle="1" w:styleId="Nummerierung">
    <w:name w:val="Nummerierung"/>
    <w:basedOn w:val="Standard"/>
    <w:uiPriority w:val="3"/>
    <w:rsid w:val="00477A0A"/>
    <w:pPr>
      <w:numPr>
        <w:numId w:val="11"/>
      </w:numPr>
      <w:jc w:val="both"/>
    </w:pPr>
  </w:style>
  <w:style w:type="paragraph" w:customStyle="1" w:styleId="RefFusszeile">
    <w:name w:val="Ref_Fusszeile"/>
    <w:basedOn w:val="Fuzeile"/>
    <w:uiPriority w:val="3"/>
    <w:rsid w:val="00477A0A"/>
    <w:rPr>
      <w:sz w:val="19"/>
    </w:rPr>
  </w:style>
  <w:style w:type="paragraph" w:styleId="Sprechblasentext">
    <w:name w:val="Balloon Text"/>
    <w:basedOn w:val="Standard"/>
    <w:link w:val="SprechblasentextZchn"/>
    <w:uiPriority w:val="99"/>
    <w:semiHidden/>
    <w:unhideWhenUsed/>
    <w:rsid w:val="00477A0A"/>
    <w:pPr>
      <w:spacing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477A0A"/>
    <w:rPr>
      <w:rFonts w:ascii="Tahoma" w:eastAsia="Lucida Sans" w:hAnsi="Tahoma" w:cs="Tahoma"/>
      <w:sz w:val="16"/>
      <w:szCs w:val="16"/>
    </w:rPr>
  </w:style>
  <w:style w:type="table" w:customStyle="1" w:styleId="TabelleBFH">
    <w:name w:val="Tabelle_BFH"/>
    <w:basedOn w:val="NormaleTabelle"/>
    <w:rsid w:val="00477A0A"/>
    <w:pPr>
      <w:spacing w:after="0" w:line="240" w:lineRule="atLeast"/>
    </w:pPr>
    <w:rPr>
      <w:rFonts w:ascii="Lucida Sans" w:hAnsi="Lucida Sans"/>
      <w:sz w:val="19"/>
      <w:szCs w:val="20"/>
    </w:rPr>
    <w:tblPr>
      <w:tblInd w:w="8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CellMar>
        <w:top w:w="40" w:type="dxa"/>
        <w:left w:w="85" w:type="dxa"/>
        <w:bottom w:w="40" w:type="dxa"/>
        <w:right w:w="85" w:type="dxa"/>
      </w:tblCellMar>
    </w:tblPr>
    <w:tcPr>
      <w:shd w:val="clear" w:color="auto" w:fill="E6E6E6"/>
    </w:tcPr>
    <w:tblStylePr w:type="firstRow">
      <w:rPr>
        <w:b/>
        <w:sz w:val="19"/>
      </w:rPr>
      <w:tblPr/>
      <w:tcPr>
        <w:tcBorders>
          <w:top w:val="nil"/>
          <w:left w:val="nil"/>
          <w:bottom w:val="nil"/>
          <w:right w:val="nil"/>
          <w:insideH w:val="nil"/>
          <w:insideV w:val="nil"/>
        </w:tcBorders>
        <w:shd w:val="clear" w:color="auto" w:fill="A6A6A6"/>
      </w:tcPr>
    </w:tblStylePr>
  </w:style>
  <w:style w:type="table" w:styleId="Tabellenraster">
    <w:name w:val="Table Grid"/>
    <w:basedOn w:val="NormaleTabelle"/>
    <w:uiPriority w:val="59"/>
    <w:rsid w:val="00477A0A"/>
    <w:pPr>
      <w:spacing w:after="0" w:line="244" w:lineRule="atLeast"/>
    </w:pPr>
    <w:rPr>
      <w:rFonts w:ascii="Lucida Sans" w:hAnsi="Lucida Sans"/>
      <w:sz w:val="19"/>
      <w:szCs w:val="20"/>
    </w:rPr>
    <w:tblPr>
      <w:tblCellMar>
        <w:left w:w="0" w:type="dxa"/>
        <w:right w:w="0" w:type="dxa"/>
      </w:tblCellMar>
    </w:tblPr>
  </w:style>
  <w:style w:type="paragraph" w:styleId="Titel">
    <w:name w:val="Title"/>
    <w:basedOn w:val="Standard"/>
    <w:next w:val="Standard"/>
    <w:link w:val="TitelZchn"/>
    <w:uiPriority w:val="3"/>
    <w:qFormat/>
    <w:rsid w:val="00477A0A"/>
    <w:pPr>
      <w:spacing w:line="568" w:lineRule="atLeast"/>
    </w:pPr>
    <w:rPr>
      <w:color w:val="000000"/>
      <w:spacing w:val="5"/>
      <w:kern w:val="28"/>
      <w:sz w:val="48"/>
      <w:szCs w:val="52"/>
    </w:rPr>
  </w:style>
  <w:style w:type="character" w:customStyle="1" w:styleId="TitelZchn">
    <w:name w:val="Titel Zchn"/>
    <w:link w:val="Titel"/>
    <w:uiPriority w:val="3"/>
    <w:rsid w:val="00DD17BA"/>
    <w:rPr>
      <w:rFonts w:ascii="Lucida Sans" w:eastAsia="Times New Roman" w:hAnsi="Lucida Sans" w:cs="Times New Roman"/>
      <w:color w:val="000000"/>
      <w:spacing w:val="5"/>
      <w:kern w:val="28"/>
      <w:sz w:val="48"/>
      <w:szCs w:val="52"/>
    </w:rPr>
  </w:style>
  <w:style w:type="character" w:customStyle="1" w:styleId="berschrift1Zchn">
    <w:name w:val="Überschrift 1 Zchn"/>
    <w:link w:val="berschrift1"/>
    <w:uiPriority w:val="2"/>
    <w:rsid w:val="00DD17BA"/>
    <w:rPr>
      <w:rFonts w:ascii="Lucida Sans" w:eastAsia="Times New Roman" w:hAnsi="Lucida Sans" w:cs="Times New Roman"/>
      <w:bCs/>
      <w:sz w:val="28"/>
      <w:szCs w:val="28"/>
    </w:rPr>
  </w:style>
  <w:style w:type="character" w:customStyle="1" w:styleId="berschrift2Zchn">
    <w:name w:val="Überschrift 2 Zchn"/>
    <w:link w:val="berschrift2"/>
    <w:uiPriority w:val="2"/>
    <w:rsid w:val="00DD17BA"/>
    <w:rPr>
      <w:rFonts w:ascii="Lucida Sans" w:eastAsia="Times New Roman" w:hAnsi="Lucida Sans" w:cs="Times New Roman"/>
      <w:b/>
      <w:bCs/>
      <w:sz w:val="19"/>
      <w:szCs w:val="26"/>
    </w:rPr>
  </w:style>
  <w:style w:type="character" w:customStyle="1" w:styleId="berschrift3Zchn">
    <w:name w:val="Überschrift 3 Zchn"/>
    <w:basedOn w:val="Absatz-Standardschriftart"/>
    <w:link w:val="berschrift3"/>
    <w:uiPriority w:val="2"/>
    <w:rsid w:val="00DD17BA"/>
    <w:rPr>
      <w:rFonts w:ascii="Lucida Sans" w:eastAsia="Lucida Sans" w:hAnsi="Lucida Sans" w:cs="Arial"/>
      <w:bCs/>
      <w:sz w:val="19"/>
      <w:szCs w:val="26"/>
    </w:rPr>
  </w:style>
  <w:style w:type="character" w:customStyle="1" w:styleId="berschrift4Zchn">
    <w:name w:val="Überschrift 4 Zchn"/>
    <w:basedOn w:val="Absatz-Standardschriftart"/>
    <w:link w:val="berschrift4"/>
    <w:uiPriority w:val="2"/>
    <w:rsid w:val="00DD17BA"/>
    <w:rPr>
      <w:rFonts w:ascii="Lucida Sans" w:eastAsia="Lucida Sans" w:hAnsi="Lucida Sans" w:cs="Times New Roman"/>
      <w:bCs/>
      <w:sz w:val="19"/>
      <w:szCs w:val="28"/>
    </w:rPr>
  </w:style>
  <w:style w:type="character" w:customStyle="1" w:styleId="berschrift5Zchn">
    <w:name w:val="Überschrift 5 Zchn"/>
    <w:basedOn w:val="Absatz-Standardschriftart"/>
    <w:link w:val="berschrift5"/>
    <w:uiPriority w:val="2"/>
    <w:rsid w:val="00DD17BA"/>
    <w:rPr>
      <w:rFonts w:ascii="Lucida Sans" w:eastAsia="Lucida Sans" w:hAnsi="Lucida Sans" w:cs="Times New Roman"/>
      <w:bCs/>
      <w:iCs/>
      <w:sz w:val="19"/>
      <w:szCs w:val="26"/>
    </w:rPr>
  </w:style>
  <w:style w:type="character" w:customStyle="1" w:styleId="berschrift6Zchn">
    <w:name w:val="Überschrift 6 Zchn"/>
    <w:basedOn w:val="Absatz-Standardschriftart"/>
    <w:link w:val="berschrift6"/>
    <w:uiPriority w:val="2"/>
    <w:rsid w:val="00DD17BA"/>
    <w:rPr>
      <w:rFonts w:ascii="Lucida Sans" w:eastAsia="Lucida Sans" w:hAnsi="Lucida Sans" w:cs="Lucida Sans"/>
      <w:bCs/>
      <w:sz w:val="19"/>
      <w:szCs w:val="19"/>
    </w:rPr>
  </w:style>
  <w:style w:type="character" w:customStyle="1" w:styleId="berschrift7Zchn">
    <w:name w:val="Überschrift 7 Zchn"/>
    <w:basedOn w:val="Absatz-Standardschriftart"/>
    <w:link w:val="berschrift7"/>
    <w:uiPriority w:val="2"/>
    <w:semiHidden/>
    <w:rsid w:val="00DD17BA"/>
    <w:rPr>
      <w:rFonts w:ascii="Lucida Sans" w:eastAsia="Lucida Sans" w:hAnsi="Lucida Sans" w:cs="Lucida Sans"/>
      <w:sz w:val="19"/>
      <w:szCs w:val="19"/>
    </w:rPr>
  </w:style>
  <w:style w:type="paragraph" w:customStyle="1" w:styleId="Verzeichnis">
    <w:name w:val="Verzeichnis"/>
    <w:basedOn w:val="Standard"/>
    <w:uiPriority w:val="2"/>
    <w:rsid w:val="00477A0A"/>
    <w:pPr>
      <w:pBdr>
        <w:bottom w:val="single" w:sz="8" w:space="1" w:color="C8C8C8"/>
        <w:between w:val="single" w:sz="8" w:space="1" w:color="C8C8C8"/>
      </w:pBdr>
      <w:tabs>
        <w:tab w:val="right" w:pos="9469"/>
      </w:tabs>
    </w:pPr>
  </w:style>
  <w:style w:type="paragraph" w:styleId="Verzeichnis1">
    <w:name w:val="toc 1"/>
    <w:basedOn w:val="Standard"/>
    <w:next w:val="Standard"/>
    <w:autoRedefine/>
    <w:uiPriority w:val="39"/>
    <w:rsid w:val="00477533"/>
    <w:pPr>
      <w:pBdr>
        <w:bottom w:val="single" w:sz="8" w:space="1" w:color="D0D0D0"/>
        <w:between w:val="single" w:sz="8" w:space="1" w:color="D0D0D0"/>
      </w:pBdr>
      <w:tabs>
        <w:tab w:val="left" w:pos="340"/>
        <w:tab w:val="left" w:pos="567"/>
        <w:tab w:val="left" w:pos="794"/>
        <w:tab w:val="right" w:pos="10632"/>
      </w:tabs>
      <w:spacing w:line="200" w:lineRule="exact"/>
    </w:pPr>
    <w:rPr>
      <w:rFonts w:ascii="Arial Nova" w:eastAsia="Lucida Sans" w:hAnsi="Arial Nova" w:cs="Arial"/>
      <w:noProof/>
      <w:sz w:val="22"/>
      <w:szCs w:val="22"/>
      <w:lang w:val="fr-FR"/>
    </w:rPr>
  </w:style>
  <w:style w:type="paragraph" w:styleId="Verzeichnis2">
    <w:name w:val="toc 2"/>
    <w:basedOn w:val="Standard"/>
    <w:next w:val="Standard"/>
    <w:autoRedefine/>
    <w:uiPriority w:val="39"/>
    <w:rsid w:val="00477A0A"/>
    <w:pPr>
      <w:pBdr>
        <w:bottom w:val="single" w:sz="8" w:space="1" w:color="D0D0D0"/>
        <w:between w:val="single" w:sz="8" w:space="1" w:color="D0D0D0"/>
      </w:pBdr>
      <w:tabs>
        <w:tab w:val="right" w:pos="9469"/>
      </w:tabs>
      <w:spacing w:line="200" w:lineRule="exact"/>
      <w:ind w:firstLine="340"/>
    </w:pPr>
  </w:style>
  <w:style w:type="paragraph" w:styleId="Verzeichnis3">
    <w:name w:val="toc 3"/>
    <w:basedOn w:val="Standard"/>
    <w:next w:val="Standard"/>
    <w:autoRedefine/>
    <w:uiPriority w:val="39"/>
    <w:rsid w:val="00477A0A"/>
    <w:pPr>
      <w:pBdr>
        <w:bottom w:val="single" w:sz="8" w:space="1" w:color="D0D0D0"/>
        <w:between w:val="single" w:sz="8" w:space="1" w:color="D0D0D0"/>
      </w:pBdr>
      <w:spacing w:line="200" w:lineRule="exact"/>
      <w:ind w:firstLine="567"/>
    </w:pPr>
  </w:style>
  <w:style w:type="paragraph" w:styleId="Verzeichnis4">
    <w:name w:val="toc 4"/>
    <w:basedOn w:val="Standard"/>
    <w:next w:val="Standard"/>
    <w:autoRedefine/>
    <w:uiPriority w:val="39"/>
    <w:rsid w:val="00477A0A"/>
    <w:pPr>
      <w:pBdr>
        <w:bottom w:val="single" w:sz="8" w:space="1" w:color="D0D0D0"/>
        <w:between w:val="single" w:sz="8" w:space="1" w:color="D0D0D0"/>
      </w:pBdr>
      <w:tabs>
        <w:tab w:val="right" w:pos="9469"/>
      </w:tabs>
      <w:spacing w:line="200" w:lineRule="exact"/>
      <w:ind w:firstLine="794"/>
    </w:pPr>
  </w:style>
  <w:style w:type="paragraph" w:styleId="Verzeichnis5">
    <w:name w:val="toc 5"/>
    <w:basedOn w:val="Standard"/>
    <w:next w:val="Standard"/>
    <w:autoRedefine/>
    <w:uiPriority w:val="39"/>
    <w:rsid w:val="00477A0A"/>
    <w:pPr>
      <w:pBdr>
        <w:bottom w:val="single" w:sz="8" w:space="1" w:color="D0D0D0"/>
        <w:between w:val="single" w:sz="8" w:space="1" w:color="D0D0D0"/>
      </w:pBdr>
      <w:spacing w:line="200" w:lineRule="exact"/>
      <w:ind w:firstLine="1021"/>
    </w:pPr>
  </w:style>
  <w:style w:type="paragraph" w:styleId="Zitat">
    <w:name w:val="Quote"/>
    <w:basedOn w:val="Standard"/>
    <w:next w:val="Standard"/>
    <w:link w:val="ZitatZchn"/>
    <w:uiPriority w:val="2"/>
    <w:qFormat/>
    <w:rsid w:val="00477A0A"/>
    <w:pPr>
      <w:spacing w:before="244" w:after="244"/>
      <w:ind w:left="227" w:right="227"/>
    </w:pPr>
    <w:rPr>
      <w:i/>
    </w:rPr>
  </w:style>
  <w:style w:type="character" w:customStyle="1" w:styleId="ZitatZchn">
    <w:name w:val="Zitat Zchn"/>
    <w:basedOn w:val="Absatz-Standardschriftart"/>
    <w:link w:val="Zitat"/>
    <w:uiPriority w:val="2"/>
    <w:rsid w:val="00DD17BA"/>
    <w:rPr>
      <w:rFonts w:ascii="Lucida Sans" w:eastAsia="Lucida Sans" w:hAnsi="Lucida Sans" w:cs="Times New Roman"/>
      <w:i/>
      <w:sz w:val="19"/>
      <w:szCs w:val="20"/>
    </w:rPr>
  </w:style>
  <w:style w:type="paragraph" w:styleId="Listenabsatz">
    <w:name w:val="List Paragraph"/>
    <w:basedOn w:val="Standard"/>
    <w:uiPriority w:val="34"/>
    <w:qFormat/>
    <w:rsid w:val="00277456"/>
    <w:pPr>
      <w:ind w:left="720"/>
      <w:contextualSpacing/>
    </w:pPr>
  </w:style>
  <w:style w:type="numbering" w:customStyle="1" w:styleId="Multipunch">
    <w:name w:val="Multi punch"/>
    <w:rsid w:val="00811296"/>
    <w:pPr>
      <w:numPr>
        <w:numId w:val="19"/>
      </w:numPr>
    </w:pPr>
  </w:style>
  <w:style w:type="numbering" w:customStyle="1" w:styleId="Singlepunch">
    <w:name w:val="Single punch"/>
    <w:rsid w:val="005024C3"/>
    <w:pPr>
      <w:numPr>
        <w:numId w:val="21"/>
      </w:numPr>
    </w:pPr>
  </w:style>
  <w:style w:type="character" w:styleId="Hyperlink">
    <w:name w:val="Hyperlink"/>
    <w:basedOn w:val="Absatz-Standardschriftart"/>
    <w:uiPriority w:val="99"/>
    <w:unhideWhenUsed/>
    <w:rsid w:val="00F80D37"/>
    <w:rPr>
      <w:color w:val="699BBE" w:themeColor="hyperlink"/>
      <w:u w:val="single"/>
    </w:rPr>
  </w:style>
  <w:style w:type="character" w:styleId="NichtaufgelsteErwhnung">
    <w:name w:val="Unresolved Mention"/>
    <w:basedOn w:val="Absatz-Standardschriftart"/>
    <w:uiPriority w:val="99"/>
    <w:semiHidden/>
    <w:unhideWhenUsed/>
    <w:rsid w:val="00F80D37"/>
    <w:rPr>
      <w:color w:val="605E5C"/>
      <w:shd w:val="clear" w:color="auto" w:fill="E1DFDD"/>
    </w:rPr>
  </w:style>
  <w:style w:type="character" w:styleId="Kommentarzeichen">
    <w:name w:val="annotation reference"/>
    <w:basedOn w:val="Absatz-Standardschriftart"/>
    <w:uiPriority w:val="99"/>
    <w:semiHidden/>
    <w:unhideWhenUsed/>
    <w:rsid w:val="008E5185"/>
    <w:rPr>
      <w:sz w:val="16"/>
      <w:szCs w:val="16"/>
    </w:rPr>
  </w:style>
  <w:style w:type="paragraph" w:styleId="Kommentartext">
    <w:name w:val="annotation text"/>
    <w:basedOn w:val="Standard"/>
    <w:link w:val="KommentartextZchn"/>
    <w:uiPriority w:val="99"/>
    <w:semiHidden/>
    <w:unhideWhenUsed/>
    <w:rsid w:val="008E5185"/>
    <w:pPr>
      <w:spacing w:line="240" w:lineRule="auto"/>
    </w:pPr>
    <w:rPr>
      <w:sz w:val="20"/>
    </w:rPr>
  </w:style>
  <w:style w:type="character" w:customStyle="1" w:styleId="KommentartextZchn">
    <w:name w:val="Kommentartext Zchn"/>
    <w:basedOn w:val="Absatz-Standardschriftart"/>
    <w:link w:val="Kommentartext"/>
    <w:uiPriority w:val="99"/>
    <w:semiHidden/>
    <w:rsid w:val="008E5185"/>
    <w:rPr>
      <w:rFonts w:ascii="Lucida Sans" w:hAnsi="Lucida Sans"/>
      <w:sz w:val="20"/>
      <w:szCs w:val="20"/>
    </w:rPr>
  </w:style>
  <w:style w:type="paragraph" w:styleId="Kommentarthema">
    <w:name w:val="annotation subject"/>
    <w:basedOn w:val="Kommentartext"/>
    <w:next w:val="Kommentartext"/>
    <w:link w:val="KommentarthemaZchn"/>
    <w:uiPriority w:val="99"/>
    <w:semiHidden/>
    <w:unhideWhenUsed/>
    <w:rsid w:val="008E5185"/>
    <w:rPr>
      <w:b/>
      <w:bCs/>
    </w:rPr>
  </w:style>
  <w:style w:type="character" w:customStyle="1" w:styleId="KommentarthemaZchn">
    <w:name w:val="Kommentarthema Zchn"/>
    <w:basedOn w:val="KommentartextZchn"/>
    <w:link w:val="Kommentarthema"/>
    <w:uiPriority w:val="99"/>
    <w:semiHidden/>
    <w:rsid w:val="008E5185"/>
    <w:rPr>
      <w:rFonts w:ascii="Lucida Sans" w:hAnsi="Lucida Sans"/>
      <w:b/>
      <w:bCs/>
      <w:sz w:val="20"/>
      <w:szCs w:val="20"/>
    </w:rPr>
  </w:style>
  <w:style w:type="paragraph" w:styleId="Inhaltsverzeichnisberschrift">
    <w:name w:val="TOC Heading"/>
    <w:basedOn w:val="berschrift1"/>
    <w:next w:val="Standard"/>
    <w:uiPriority w:val="39"/>
    <w:unhideWhenUsed/>
    <w:qFormat/>
    <w:rsid w:val="008A455E"/>
    <w:pPr>
      <w:numPr>
        <w:numId w:val="0"/>
      </w:numPr>
      <w:tabs>
        <w:tab w:val="clear" w:pos="340"/>
        <w:tab w:val="clear" w:pos="567"/>
        <w:tab w:val="clear" w:pos="794"/>
      </w:tabs>
      <w:spacing w:before="240" w:after="0" w:line="259" w:lineRule="auto"/>
      <w:outlineLvl w:val="9"/>
    </w:pPr>
    <w:rPr>
      <w:rFonts w:asciiTheme="majorHAnsi" w:eastAsiaTheme="majorEastAsia" w:hAnsiTheme="majorHAnsi" w:cstheme="majorBidi"/>
      <w:bCs w:val="0"/>
      <w:color w:val="3F4A3F"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723273">
      <w:bodyDiv w:val="1"/>
      <w:marLeft w:val="0"/>
      <w:marRight w:val="0"/>
      <w:marTop w:val="0"/>
      <w:marBottom w:val="0"/>
      <w:divBdr>
        <w:top w:val="none" w:sz="0" w:space="0" w:color="auto"/>
        <w:left w:val="none" w:sz="0" w:space="0" w:color="auto"/>
        <w:bottom w:val="none" w:sz="0" w:space="0" w:color="auto"/>
        <w:right w:val="none" w:sz="0" w:space="0" w:color="auto"/>
      </w:divBdr>
    </w:div>
    <w:div w:id="48041268">
      <w:bodyDiv w:val="1"/>
      <w:marLeft w:val="0"/>
      <w:marRight w:val="0"/>
      <w:marTop w:val="0"/>
      <w:marBottom w:val="0"/>
      <w:divBdr>
        <w:top w:val="none" w:sz="0" w:space="0" w:color="auto"/>
        <w:left w:val="none" w:sz="0" w:space="0" w:color="auto"/>
        <w:bottom w:val="none" w:sz="0" w:space="0" w:color="auto"/>
        <w:right w:val="none" w:sz="0" w:space="0" w:color="auto"/>
      </w:divBdr>
    </w:div>
    <w:div w:id="303127687">
      <w:bodyDiv w:val="1"/>
      <w:marLeft w:val="0"/>
      <w:marRight w:val="0"/>
      <w:marTop w:val="0"/>
      <w:marBottom w:val="0"/>
      <w:divBdr>
        <w:top w:val="none" w:sz="0" w:space="0" w:color="auto"/>
        <w:left w:val="none" w:sz="0" w:space="0" w:color="auto"/>
        <w:bottom w:val="none" w:sz="0" w:space="0" w:color="auto"/>
        <w:right w:val="none" w:sz="0" w:space="0" w:color="auto"/>
      </w:divBdr>
    </w:div>
    <w:div w:id="390468130">
      <w:bodyDiv w:val="1"/>
      <w:marLeft w:val="0"/>
      <w:marRight w:val="0"/>
      <w:marTop w:val="0"/>
      <w:marBottom w:val="0"/>
      <w:divBdr>
        <w:top w:val="none" w:sz="0" w:space="0" w:color="auto"/>
        <w:left w:val="none" w:sz="0" w:space="0" w:color="auto"/>
        <w:bottom w:val="none" w:sz="0" w:space="0" w:color="auto"/>
        <w:right w:val="none" w:sz="0" w:space="0" w:color="auto"/>
      </w:divBdr>
    </w:div>
    <w:div w:id="662858448">
      <w:bodyDiv w:val="1"/>
      <w:marLeft w:val="0"/>
      <w:marRight w:val="0"/>
      <w:marTop w:val="0"/>
      <w:marBottom w:val="0"/>
      <w:divBdr>
        <w:top w:val="none" w:sz="0" w:space="0" w:color="auto"/>
        <w:left w:val="none" w:sz="0" w:space="0" w:color="auto"/>
        <w:bottom w:val="none" w:sz="0" w:space="0" w:color="auto"/>
        <w:right w:val="none" w:sz="0" w:space="0" w:color="auto"/>
      </w:divBdr>
    </w:div>
    <w:div w:id="686827691">
      <w:bodyDiv w:val="1"/>
      <w:marLeft w:val="0"/>
      <w:marRight w:val="0"/>
      <w:marTop w:val="0"/>
      <w:marBottom w:val="0"/>
      <w:divBdr>
        <w:top w:val="none" w:sz="0" w:space="0" w:color="auto"/>
        <w:left w:val="none" w:sz="0" w:space="0" w:color="auto"/>
        <w:bottom w:val="none" w:sz="0" w:space="0" w:color="auto"/>
        <w:right w:val="none" w:sz="0" w:space="0" w:color="auto"/>
      </w:divBdr>
    </w:div>
    <w:div w:id="719136011">
      <w:bodyDiv w:val="1"/>
      <w:marLeft w:val="0"/>
      <w:marRight w:val="0"/>
      <w:marTop w:val="0"/>
      <w:marBottom w:val="0"/>
      <w:divBdr>
        <w:top w:val="none" w:sz="0" w:space="0" w:color="auto"/>
        <w:left w:val="none" w:sz="0" w:space="0" w:color="auto"/>
        <w:bottom w:val="none" w:sz="0" w:space="0" w:color="auto"/>
        <w:right w:val="none" w:sz="0" w:space="0" w:color="auto"/>
      </w:divBdr>
    </w:div>
    <w:div w:id="1289047902">
      <w:bodyDiv w:val="1"/>
      <w:marLeft w:val="0"/>
      <w:marRight w:val="0"/>
      <w:marTop w:val="0"/>
      <w:marBottom w:val="0"/>
      <w:divBdr>
        <w:top w:val="none" w:sz="0" w:space="0" w:color="auto"/>
        <w:left w:val="none" w:sz="0" w:space="0" w:color="auto"/>
        <w:bottom w:val="none" w:sz="0" w:space="0" w:color="auto"/>
        <w:right w:val="none" w:sz="0" w:space="0" w:color="auto"/>
      </w:divBdr>
    </w:div>
    <w:div w:id="1894151396">
      <w:bodyDiv w:val="1"/>
      <w:marLeft w:val="0"/>
      <w:marRight w:val="0"/>
      <w:marTop w:val="0"/>
      <w:marBottom w:val="0"/>
      <w:divBdr>
        <w:top w:val="none" w:sz="0" w:space="0" w:color="auto"/>
        <w:left w:val="none" w:sz="0" w:space="0" w:color="auto"/>
        <w:bottom w:val="none" w:sz="0" w:space="0" w:color="auto"/>
        <w:right w:val="none" w:sz="0" w:space="0" w:color="auto"/>
      </w:divBdr>
    </w:div>
    <w:div w:id="1963614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bfs.admin.ch"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BFH">
  <a:themeElements>
    <a:clrScheme name="BFH2">
      <a:dk1>
        <a:sysClr val="windowText" lastClr="000000"/>
      </a:dk1>
      <a:lt1>
        <a:sysClr val="window" lastClr="FFFFFF"/>
      </a:lt1>
      <a:dk2>
        <a:srgbClr val="697D91"/>
      </a:dk2>
      <a:lt2>
        <a:srgbClr val="EEECE1"/>
      </a:lt2>
      <a:accent1>
        <a:srgbClr val="556455"/>
      </a:accent1>
      <a:accent2>
        <a:srgbClr val="8CAF82"/>
      </a:accent2>
      <a:accent3>
        <a:srgbClr val="506E96"/>
      </a:accent3>
      <a:accent4>
        <a:srgbClr val="87B9C8"/>
      </a:accent4>
      <a:accent5>
        <a:srgbClr val="645078"/>
      </a:accent5>
      <a:accent6>
        <a:srgbClr val="A087AA"/>
      </a:accent6>
      <a:hlink>
        <a:srgbClr val="699BBE"/>
      </a:hlink>
      <a:folHlink>
        <a:srgbClr val="B99164"/>
      </a:folHlink>
    </a:clrScheme>
    <a:fontScheme name="Benutzerdefiniert 1">
      <a:majorFont>
        <a:latin typeface="Lucida Sans"/>
        <a:ea typeface=""/>
        <a:cs typeface="Times New Roman"/>
      </a:majorFont>
      <a:minorFont>
        <a:latin typeface="Lucida Sans"/>
        <a:ea typeface=""/>
        <a:cs typeface="Times New Roma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a:solidFill>
          <a:schemeClr val="lt1"/>
        </a:solidFill>
        <a:ln w="6350">
          <a:noFill/>
        </a:ln>
        <a:effectLst/>
      </a:spPr>
      <a:bodyPr rot="0" spcFirstLastPara="0" vertOverflow="overflow" horzOverflow="overflow" vert="horz" wrap="square" lIns="0" tIns="0" rIns="0" bIns="0" numCol="1" spcCol="0" rtlCol="0" fromWordArt="0" anchor="t" anchorCtr="0" forceAA="0" compatLnSpc="1">
        <a:prstTxWarp prst="textNoShape">
          <a:avLst/>
        </a:prstTxWarp>
        <a:noAutofit/>
      </a:bodyPr>
      <a:lstStyle/>
      <a:style>
        <a:lnRef idx="0">
          <a:schemeClr val="accent1"/>
        </a:lnRef>
        <a:fillRef idx="0">
          <a:schemeClr val="accent1"/>
        </a:fillRef>
        <a:effectRef idx="0">
          <a:schemeClr val="accent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5180599E56D71D4390FC0C0F38BCC43A" ma:contentTypeVersion="11" ma:contentTypeDescription="Ein neues Dokument erstellen." ma:contentTypeScope="" ma:versionID="c6858dc35898ebaab965275573603ebb">
  <xsd:schema xmlns:xsd="http://www.w3.org/2001/XMLSchema" xmlns:xs="http://www.w3.org/2001/XMLSchema" xmlns:p="http://schemas.microsoft.com/office/2006/metadata/properties" xmlns:ns2="2e61f430-08ec-4f34-8709-0a26b09d6e55" xmlns:ns3="4f1fd679-381d-4a00-9732-b7ff8b7d870f" targetNamespace="http://schemas.microsoft.com/office/2006/metadata/properties" ma:root="true" ma:fieldsID="52ff293ebd405aceae7016f45f531d21" ns2:_="" ns3:_="">
    <xsd:import namespace="2e61f430-08ec-4f34-8709-0a26b09d6e55"/>
    <xsd:import namespace="4f1fd679-381d-4a00-9732-b7ff8b7d87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61f430-08ec-4f34-8709-0a26b09d6e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f1fd679-381d-4a00-9732-b7ff8b7d870f"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444CE9C-1BE6-46D0-862A-A043385B45BD}">
  <ds:schemaRefs>
    <ds:schemaRef ds:uri="2e61f430-08ec-4f34-8709-0a26b09d6e55"/>
    <ds:schemaRef ds:uri="http://purl.org/dc/terms/"/>
    <ds:schemaRef ds:uri="http://schemas.openxmlformats.org/package/2006/metadata/core-properties"/>
    <ds:schemaRef ds:uri="http://schemas.microsoft.com/office/2006/documentManagement/types"/>
    <ds:schemaRef ds:uri="4f1fd679-381d-4a00-9732-b7ff8b7d870f"/>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3BD22EF4-1540-4DD1-8EFB-9B90D3D7A9EE}">
  <ds:schemaRefs>
    <ds:schemaRef ds:uri="http://schemas.microsoft.com/sharepoint/v3/contenttype/forms"/>
  </ds:schemaRefs>
</ds:datastoreItem>
</file>

<file path=customXml/itemProps3.xml><?xml version="1.0" encoding="utf-8"?>
<ds:datastoreItem xmlns:ds="http://schemas.openxmlformats.org/officeDocument/2006/customXml" ds:itemID="{DD15D295-2B5F-4D53-9B3C-426EB2E227CD}">
  <ds:schemaRefs>
    <ds:schemaRef ds:uri="http://schemas.openxmlformats.org/officeDocument/2006/bibliography"/>
  </ds:schemaRefs>
</ds:datastoreItem>
</file>

<file path=customXml/itemProps4.xml><?xml version="1.0" encoding="utf-8"?>
<ds:datastoreItem xmlns:ds="http://schemas.openxmlformats.org/officeDocument/2006/customXml" ds:itemID="{C1B1D185-D0D4-4BC4-99A2-893CFA1592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61f430-08ec-4f34-8709-0a26b09d6e55"/>
    <ds:schemaRef ds:uri="4f1fd679-381d-4a00-9732-b7ff8b7d87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6</Pages>
  <Words>6175</Words>
  <Characters>38907</Characters>
  <Application>Microsoft Office Word</Application>
  <DocSecurity>0</DocSecurity>
  <Lines>324</Lines>
  <Paragraphs>8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lhafen Stephan</dc:creator>
  <cp:keywords/>
  <dc:description/>
  <cp:lastModifiedBy>Oelhafen Stephan</cp:lastModifiedBy>
  <cp:revision>120</cp:revision>
  <cp:lastPrinted>2021-03-30T14:36:00Z</cp:lastPrinted>
  <dcterms:created xsi:type="dcterms:W3CDTF">2020-07-16T11:23:00Z</dcterms:created>
  <dcterms:modified xsi:type="dcterms:W3CDTF">2021-03-30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80599E56D71D4390FC0C0F38BCC43A</vt:lpwstr>
  </property>
</Properties>
</file>